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E4D50" w14:textId="77777777" w:rsidR="005C469A" w:rsidRPr="00415294" w:rsidRDefault="005C469A" w:rsidP="7ECFB8A7">
      <w:pPr>
        <w:rPr>
          <w:rFonts w:ascii="Times New Roman" w:hAnsi="Times New Roman" w:cs="Times New Roman"/>
          <w:sz w:val="20"/>
          <w:szCs w:val="20"/>
        </w:rPr>
      </w:pPr>
    </w:p>
    <w:p w14:paraId="10A5593B" w14:textId="43F7FC6C" w:rsidR="005D5840" w:rsidRPr="00793CCF" w:rsidRDefault="0061704E" w:rsidP="00793C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93CC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7EEE0BF9" w:rsidRPr="00793CCF">
        <w:rPr>
          <w:rFonts w:ascii="Times New Roman" w:hAnsi="Times New Roman" w:cs="Times New Roman"/>
          <w:b/>
          <w:bCs/>
          <w:sz w:val="20"/>
          <w:szCs w:val="20"/>
        </w:rPr>
        <w:t>Tabl</w:t>
      </w:r>
      <w:r w:rsidR="005D5840" w:rsidRPr="00793CCF">
        <w:rPr>
          <w:rFonts w:ascii="Times New Roman" w:hAnsi="Times New Roman" w:cs="Times New Roman"/>
          <w:b/>
          <w:bCs/>
          <w:sz w:val="20"/>
          <w:szCs w:val="20"/>
        </w:rPr>
        <w:t>es</w:t>
      </w:r>
    </w:p>
    <w:p w14:paraId="142E528F" w14:textId="10F95C40" w:rsidR="3B8B35E0" w:rsidRPr="00415294" w:rsidRDefault="3B8B35E0" w:rsidP="3B8B35E0">
      <w:pPr>
        <w:rPr>
          <w:rFonts w:ascii="Times New Roman" w:hAnsi="Times New Roman" w:cs="Times New Roman"/>
          <w:sz w:val="20"/>
          <w:szCs w:val="20"/>
        </w:rPr>
      </w:pPr>
    </w:p>
    <w:p w14:paraId="72BF10BF" w14:textId="7D36821F" w:rsidR="531120CF" w:rsidRPr="00793CCF" w:rsidRDefault="007810D2" w:rsidP="00793CCF">
      <w:pPr>
        <w:keepNext/>
        <w:spacing w:after="20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Table 1. Baseline demographics</w:t>
      </w:r>
      <w:r w:rsidR="00317C17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and blood biomarker aggregates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per group</w:t>
      </w:r>
      <w:r w:rsidR="02B61656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985"/>
        <w:gridCol w:w="3087"/>
        <w:gridCol w:w="2140"/>
        <w:gridCol w:w="2149"/>
      </w:tblGrid>
      <w:tr w:rsidR="4B3C9F59" w:rsidRPr="00415294" w14:paraId="66AF1BD3" w14:textId="77777777" w:rsidTr="272928A2">
        <w:trPr>
          <w:trHeight w:val="315"/>
        </w:trPr>
        <w:tc>
          <w:tcPr>
            <w:tcW w:w="1985" w:type="dxa"/>
            <w:shd w:val="clear" w:color="auto" w:fill="A6A6A6" w:themeFill="background1" w:themeFillShade="A6"/>
            <w:vAlign w:val="center"/>
          </w:tcPr>
          <w:p w14:paraId="3B78F5A0" w14:textId="50CB5FA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15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_name</w:t>
            </w:r>
            <w:proofErr w:type="spellEnd"/>
          </w:p>
        </w:tc>
        <w:tc>
          <w:tcPr>
            <w:tcW w:w="3087" w:type="dxa"/>
            <w:shd w:val="clear" w:color="auto" w:fill="A6A6A6" w:themeFill="background1" w:themeFillShade="A6"/>
            <w:vAlign w:val="center"/>
          </w:tcPr>
          <w:p w14:paraId="3DABE11D" w14:textId="4BF36C6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ve</w:t>
            </w:r>
          </w:p>
        </w:tc>
        <w:tc>
          <w:tcPr>
            <w:tcW w:w="2140" w:type="dxa"/>
            <w:shd w:val="clear" w:color="auto" w:fill="A6A6A6" w:themeFill="background1" w:themeFillShade="A6"/>
            <w:vAlign w:val="center"/>
          </w:tcPr>
          <w:p w14:paraId="743AD9C1" w14:textId="04A6006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149" w:type="dxa"/>
            <w:shd w:val="clear" w:color="auto" w:fill="A6A6A6" w:themeFill="background1" w:themeFillShade="A6"/>
            <w:vAlign w:val="center"/>
          </w:tcPr>
          <w:p w14:paraId="7BF616B0" w14:textId="7562181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</w:tr>
      <w:tr w:rsidR="4B3C9F59" w:rsidRPr="00415294" w14:paraId="5541554C" w14:textId="77777777" w:rsidTr="272928A2">
        <w:trPr>
          <w:trHeight w:val="300"/>
        </w:trPr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2E557F15" w14:textId="301F6850" w:rsidR="594A98F0" w:rsidRPr="00415294" w:rsidRDefault="594A98F0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3087" w:type="dxa"/>
            <w:shd w:val="clear" w:color="auto" w:fill="BFBFBF" w:themeFill="background1" w:themeFillShade="BF"/>
            <w:vAlign w:val="center"/>
          </w:tcPr>
          <w:p w14:paraId="0862CBAC" w14:textId="301F58AE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BFBFBF" w:themeFill="background1" w:themeFillShade="BF"/>
            <w:vAlign w:val="center"/>
          </w:tcPr>
          <w:p w14:paraId="07A706F5" w14:textId="69A66972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461D10E2" w14:textId="575FDE29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B3C9F59" w:rsidRPr="00415294" w14:paraId="01E9E2B9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4F23523B" w14:textId="2162F12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087" w:type="dxa"/>
            <w:vAlign w:val="center"/>
          </w:tcPr>
          <w:p w14:paraId="659DC422" w14:textId="3CC3111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ales:females</w:t>
            </w:r>
            <w:proofErr w:type="spellEnd"/>
            <w:proofErr w:type="gram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, males% - females%</w:t>
            </w:r>
          </w:p>
        </w:tc>
        <w:tc>
          <w:tcPr>
            <w:tcW w:w="2140" w:type="dxa"/>
            <w:vAlign w:val="center"/>
          </w:tcPr>
          <w:p w14:paraId="3E5C6B6C" w14:textId="6C9728A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29:31, 48.33% - 51.67%</w:t>
            </w:r>
          </w:p>
        </w:tc>
        <w:tc>
          <w:tcPr>
            <w:tcW w:w="2149" w:type="dxa"/>
            <w:vAlign w:val="center"/>
          </w:tcPr>
          <w:p w14:paraId="177C2696" w14:textId="770D8A8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7:22, 62.71% - 37.29%</w:t>
            </w:r>
          </w:p>
        </w:tc>
      </w:tr>
      <w:tr w:rsidR="4B3C9F59" w:rsidRPr="00415294" w14:paraId="2538F3C5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76EA83B" w14:textId="6EF899D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2A792923" w14:textId="70E7418E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Left formal education before age 16</w:t>
            </w:r>
          </w:p>
        </w:tc>
        <w:tc>
          <w:tcPr>
            <w:tcW w:w="2140" w:type="dxa"/>
            <w:vAlign w:val="center"/>
          </w:tcPr>
          <w:p w14:paraId="784971B3" w14:textId="4A9A72C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4 (6.67%)</w:t>
            </w:r>
          </w:p>
        </w:tc>
        <w:tc>
          <w:tcPr>
            <w:tcW w:w="2149" w:type="dxa"/>
            <w:vAlign w:val="center"/>
          </w:tcPr>
          <w:p w14:paraId="2AF61908" w14:textId="2FAF4B31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1 (18.64%)</w:t>
            </w:r>
          </w:p>
        </w:tc>
      </w:tr>
      <w:tr w:rsidR="4B3C9F59" w:rsidRPr="00415294" w14:paraId="47AD40FB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510DB7BB" w14:textId="4B83E48A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10956BE7" w14:textId="277433C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Left formal education at age 16</w:t>
            </w:r>
          </w:p>
        </w:tc>
        <w:tc>
          <w:tcPr>
            <w:tcW w:w="2140" w:type="dxa"/>
            <w:vAlign w:val="center"/>
          </w:tcPr>
          <w:p w14:paraId="770F10E2" w14:textId="6174C301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 (11.67%)</w:t>
            </w:r>
          </w:p>
        </w:tc>
        <w:tc>
          <w:tcPr>
            <w:tcW w:w="2149" w:type="dxa"/>
            <w:vAlign w:val="center"/>
          </w:tcPr>
          <w:p w14:paraId="648E9B35" w14:textId="0500A02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 (13.56%)</w:t>
            </w:r>
          </w:p>
        </w:tc>
      </w:tr>
      <w:tr w:rsidR="4B3C9F59" w:rsidRPr="00415294" w14:paraId="7F9A9C01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1D6F11C" w14:textId="675A349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726F5BFB" w14:textId="01D6C20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Left formal education at age 17/18</w:t>
            </w:r>
          </w:p>
        </w:tc>
        <w:tc>
          <w:tcPr>
            <w:tcW w:w="2140" w:type="dxa"/>
            <w:vAlign w:val="center"/>
          </w:tcPr>
          <w:p w14:paraId="79AA0786" w14:textId="5F7D8B9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4 (23.33%)</w:t>
            </w:r>
          </w:p>
        </w:tc>
        <w:tc>
          <w:tcPr>
            <w:tcW w:w="2149" w:type="dxa"/>
            <w:vAlign w:val="center"/>
          </w:tcPr>
          <w:p w14:paraId="781E14FE" w14:textId="27FF7FD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1 (18.64%)</w:t>
            </w:r>
          </w:p>
        </w:tc>
      </w:tr>
      <w:tr w:rsidR="4B3C9F59" w:rsidRPr="00415294" w14:paraId="3B851503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51ACFF35" w14:textId="44B730B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7182BEA4" w14:textId="0A3C906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To undergraduate degree or equivalent level</w:t>
            </w:r>
          </w:p>
        </w:tc>
        <w:tc>
          <w:tcPr>
            <w:tcW w:w="2140" w:type="dxa"/>
            <w:vAlign w:val="center"/>
          </w:tcPr>
          <w:p w14:paraId="0AA69283" w14:textId="0B2AEBAE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25 (41.67%)</w:t>
            </w:r>
          </w:p>
        </w:tc>
        <w:tc>
          <w:tcPr>
            <w:tcW w:w="2149" w:type="dxa"/>
            <w:vAlign w:val="center"/>
          </w:tcPr>
          <w:p w14:paraId="6D4AFF29" w14:textId="647B0DF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4 (23.73%)</w:t>
            </w:r>
          </w:p>
        </w:tc>
      </w:tr>
      <w:tr w:rsidR="4B3C9F59" w:rsidRPr="00415294" w14:paraId="3CB7BA49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233A0C20" w14:textId="344FC64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3DC65F07" w14:textId="5CA06B1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gram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aster's</w:t>
            </w:r>
            <w:proofErr w:type="gram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 xml:space="preserve"> degree or equivalent level</w:t>
            </w:r>
          </w:p>
        </w:tc>
        <w:tc>
          <w:tcPr>
            <w:tcW w:w="2140" w:type="dxa"/>
            <w:vAlign w:val="center"/>
          </w:tcPr>
          <w:p w14:paraId="2CF08C63" w14:textId="7FEB5B2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6 (10.00%)</w:t>
            </w:r>
          </w:p>
        </w:tc>
        <w:tc>
          <w:tcPr>
            <w:tcW w:w="2149" w:type="dxa"/>
            <w:vAlign w:val="center"/>
          </w:tcPr>
          <w:p w14:paraId="145DF70C" w14:textId="24D2C00B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 (15.25%)</w:t>
            </w:r>
          </w:p>
        </w:tc>
      </w:tr>
      <w:tr w:rsidR="4B3C9F59" w:rsidRPr="00415294" w14:paraId="7D6E3D45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3D4787E9" w14:textId="6E7BCA64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087" w:type="dxa"/>
            <w:vAlign w:val="center"/>
          </w:tcPr>
          <w:p w14:paraId="3D03034D" w14:textId="00CC4CF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To PhD or equivalent level</w:t>
            </w:r>
          </w:p>
        </w:tc>
        <w:tc>
          <w:tcPr>
            <w:tcW w:w="2140" w:type="dxa"/>
            <w:vAlign w:val="center"/>
          </w:tcPr>
          <w:p w14:paraId="428E638F" w14:textId="0C5D1D7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4 (6.67%)</w:t>
            </w:r>
          </w:p>
        </w:tc>
        <w:tc>
          <w:tcPr>
            <w:tcW w:w="2149" w:type="dxa"/>
            <w:vAlign w:val="center"/>
          </w:tcPr>
          <w:p w14:paraId="05C4F3BF" w14:textId="0F7EAB3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6 (10.17%)</w:t>
            </w:r>
          </w:p>
        </w:tc>
      </w:tr>
      <w:tr w:rsidR="4B3C9F59" w:rsidRPr="00415294" w14:paraId="1C419A7D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10A82E55" w14:textId="7D07BE11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87" w:type="dxa"/>
            <w:vAlign w:val="center"/>
          </w:tcPr>
          <w:p w14:paraId="7060A8B3" w14:textId="35D4E9AE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58414C0D" w14:textId="688DA6BB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1.15 (69.34, 72.96), n=60</w:t>
            </w:r>
          </w:p>
        </w:tc>
        <w:tc>
          <w:tcPr>
            <w:tcW w:w="2149" w:type="dxa"/>
            <w:vAlign w:val="center"/>
          </w:tcPr>
          <w:p w14:paraId="1C2F6B94" w14:textId="459730EA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3.78 (72.06, 75.50), n=59</w:t>
            </w:r>
          </w:p>
        </w:tc>
      </w:tr>
      <w:tr w:rsidR="4B3C9F59" w:rsidRPr="00415294" w14:paraId="4732A27A" w14:textId="77777777" w:rsidTr="272928A2">
        <w:trPr>
          <w:trHeight w:val="300"/>
        </w:trPr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6B2AF810" w14:textId="124B88D8" w:rsidR="669B92B3" w:rsidRPr="00415294" w:rsidRDefault="669B92B3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Blood biomarkers</w:t>
            </w:r>
          </w:p>
        </w:tc>
        <w:tc>
          <w:tcPr>
            <w:tcW w:w="3087" w:type="dxa"/>
            <w:shd w:val="clear" w:color="auto" w:fill="BFBFBF" w:themeFill="background1" w:themeFillShade="BF"/>
            <w:vAlign w:val="center"/>
          </w:tcPr>
          <w:p w14:paraId="4356AD92" w14:textId="149D6219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BFBFBF" w:themeFill="background1" w:themeFillShade="BF"/>
            <w:vAlign w:val="center"/>
          </w:tcPr>
          <w:p w14:paraId="75ADEFB6" w14:textId="63CFB939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43A0243D" w14:textId="614C163D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B3C9F59" w:rsidRPr="00415294" w14:paraId="39B65C84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62B1AAE9" w14:textId="328E0F9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pTau-217 (</w:t>
            </w:r>
            <w:proofErr w:type="spell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087" w:type="dxa"/>
            <w:vAlign w:val="center"/>
          </w:tcPr>
          <w:p w14:paraId="61FFBCA2" w14:textId="1E1E3B6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625DBC93" w14:textId="472B23E1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0.51 (0.41, 0.61), n=47</w:t>
            </w:r>
          </w:p>
        </w:tc>
        <w:tc>
          <w:tcPr>
            <w:tcW w:w="2149" w:type="dxa"/>
            <w:vAlign w:val="center"/>
          </w:tcPr>
          <w:p w14:paraId="359BDF9A" w14:textId="6B80C855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0.88 (0.71, 1.06), n=47</w:t>
            </w:r>
          </w:p>
        </w:tc>
      </w:tr>
      <w:tr w:rsidR="4B3C9F59" w:rsidRPr="00415294" w14:paraId="5BA0B4AE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5EDD16D" w14:textId="1EAF73A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GFAP (</w:t>
            </w:r>
            <w:proofErr w:type="spell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087" w:type="dxa"/>
            <w:vAlign w:val="center"/>
          </w:tcPr>
          <w:p w14:paraId="0B18FDB8" w14:textId="29F3750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6B9D1BAF" w14:textId="43C10605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118.97 (100.88, 137.06), n=47</w:t>
            </w:r>
          </w:p>
        </w:tc>
        <w:tc>
          <w:tcPr>
            <w:tcW w:w="2149" w:type="dxa"/>
            <w:vAlign w:val="center"/>
          </w:tcPr>
          <w:p w14:paraId="72500EBE" w14:textId="457BD70F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161.82 (139.63, 184.02), n=47</w:t>
            </w:r>
          </w:p>
        </w:tc>
      </w:tr>
      <w:tr w:rsidR="4B3C9F59" w:rsidRPr="00415294" w14:paraId="13CBDFA9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11E97BFF" w14:textId="39A000F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NfL</w:t>
            </w:r>
            <w:proofErr w:type="spell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3087" w:type="dxa"/>
            <w:vAlign w:val="center"/>
          </w:tcPr>
          <w:p w14:paraId="22B1358A" w14:textId="00480321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6F8CD8A0" w14:textId="528EE91F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19.60 (15.21, 24.00, n=47</w:t>
            </w:r>
          </w:p>
        </w:tc>
        <w:tc>
          <w:tcPr>
            <w:tcW w:w="2149" w:type="dxa"/>
            <w:vAlign w:val="center"/>
          </w:tcPr>
          <w:p w14:paraId="45537B73" w14:textId="1EB0ABBC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24.59 (21.68, 27.51), n=47</w:t>
            </w:r>
          </w:p>
        </w:tc>
      </w:tr>
      <w:tr w:rsidR="4B3C9F59" w:rsidRPr="00415294" w14:paraId="515F4AB8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6649736" w14:textId="6CB6024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β 42/40</w:t>
            </w:r>
          </w:p>
        </w:tc>
        <w:tc>
          <w:tcPr>
            <w:tcW w:w="3087" w:type="dxa"/>
            <w:vAlign w:val="center"/>
          </w:tcPr>
          <w:p w14:paraId="5ECB7E2C" w14:textId="682E024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343AF48C" w14:textId="234A3DDB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0.06 (0.06, 0.07), n=47</w:t>
            </w:r>
          </w:p>
        </w:tc>
        <w:tc>
          <w:tcPr>
            <w:tcW w:w="2149" w:type="dxa"/>
            <w:vAlign w:val="center"/>
          </w:tcPr>
          <w:p w14:paraId="6DA229CD" w14:textId="5FB1E159" w:rsidR="272928A2" w:rsidRDefault="272928A2" w:rsidP="272928A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0.06 (0.06, 0.06), n=47</w:t>
            </w:r>
          </w:p>
        </w:tc>
      </w:tr>
      <w:tr w:rsidR="4B3C9F59" w:rsidRPr="00415294" w14:paraId="44B0F4E4" w14:textId="77777777" w:rsidTr="272928A2">
        <w:trPr>
          <w:trHeight w:val="300"/>
        </w:trPr>
        <w:tc>
          <w:tcPr>
            <w:tcW w:w="1985" w:type="dxa"/>
            <w:shd w:val="clear" w:color="auto" w:fill="BFBFBF" w:themeFill="background1" w:themeFillShade="BF"/>
            <w:vAlign w:val="center"/>
          </w:tcPr>
          <w:p w14:paraId="3011A8E9" w14:textId="2D3BBBCE" w:rsidR="2C975003" w:rsidRPr="00415294" w:rsidRDefault="2C975003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3087" w:type="dxa"/>
            <w:shd w:val="clear" w:color="auto" w:fill="BFBFBF" w:themeFill="background1" w:themeFillShade="BF"/>
            <w:vAlign w:val="center"/>
          </w:tcPr>
          <w:p w14:paraId="3C3DB34A" w14:textId="7CF78FDA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shd w:val="clear" w:color="auto" w:fill="BFBFBF" w:themeFill="background1" w:themeFillShade="BF"/>
            <w:vAlign w:val="center"/>
          </w:tcPr>
          <w:p w14:paraId="0B380401" w14:textId="30A23376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9" w:type="dxa"/>
            <w:shd w:val="clear" w:color="auto" w:fill="BFBFBF" w:themeFill="background1" w:themeFillShade="BF"/>
            <w:vAlign w:val="center"/>
          </w:tcPr>
          <w:p w14:paraId="31F2FAB6" w14:textId="1D3F6A55" w:rsidR="4B3C9F59" w:rsidRPr="00415294" w:rsidRDefault="4B3C9F59" w:rsidP="4B3C9F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4B3C9F59" w:rsidRPr="00415294" w14:paraId="0B73BFD3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66570A45" w14:textId="7993780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DASCOG</w:t>
            </w:r>
          </w:p>
        </w:tc>
        <w:tc>
          <w:tcPr>
            <w:tcW w:w="3087" w:type="dxa"/>
            <w:vAlign w:val="center"/>
          </w:tcPr>
          <w:p w14:paraId="1086118D" w14:textId="21A92A8A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316DF66C" w14:textId="5CD4D84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.88 (7.72, 10.05), n=60</w:t>
            </w:r>
          </w:p>
        </w:tc>
        <w:tc>
          <w:tcPr>
            <w:tcW w:w="2149" w:type="dxa"/>
            <w:vAlign w:val="center"/>
          </w:tcPr>
          <w:p w14:paraId="0CB6BDDF" w14:textId="2E55389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25.07 (23.03, 27.11), n=59</w:t>
            </w:r>
          </w:p>
        </w:tc>
      </w:tr>
      <w:tr w:rsidR="4B3C9F59" w:rsidRPr="00415294" w14:paraId="0E9F63E6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61251A12" w14:textId="3B24DA64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NART</w:t>
            </w:r>
          </w:p>
        </w:tc>
        <w:tc>
          <w:tcPr>
            <w:tcW w:w="3087" w:type="dxa"/>
            <w:vAlign w:val="center"/>
          </w:tcPr>
          <w:p w14:paraId="0544D972" w14:textId="2544426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5C0933AD" w14:textId="48FD498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41.40 (40.20, 42.60), n=60</w:t>
            </w:r>
          </w:p>
        </w:tc>
        <w:tc>
          <w:tcPr>
            <w:tcW w:w="2149" w:type="dxa"/>
            <w:vAlign w:val="center"/>
          </w:tcPr>
          <w:p w14:paraId="4437FA6F" w14:textId="2E13AEA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6.20 (33.90, 38.50), n=59</w:t>
            </w:r>
          </w:p>
        </w:tc>
      </w:tr>
      <w:tr w:rsidR="4B3C9F59" w:rsidRPr="00415294" w14:paraId="1E2D3952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7E24366" w14:textId="7D99149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CE III score</w:t>
            </w:r>
          </w:p>
        </w:tc>
        <w:tc>
          <w:tcPr>
            <w:tcW w:w="3087" w:type="dxa"/>
            <w:vAlign w:val="center"/>
          </w:tcPr>
          <w:p w14:paraId="5C36054D" w14:textId="482C736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56A89185" w14:textId="2264AE8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4.85 (94.07, 95.63), n=60</w:t>
            </w:r>
          </w:p>
        </w:tc>
        <w:tc>
          <w:tcPr>
            <w:tcW w:w="2149" w:type="dxa"/>
            <w:vAlign w:val="center"/>
          </w:tcPr>
          <w:p w14:paraId="63E81E0D" w14:textId="11742EF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7.59 (75.78, 79.40), n=59</w:t>
            </w:r>
          </w:p>
        </w:tc>
      </w:tr>
      <w:tr w:rsidR="4B3C9F59" w:rsidRPr="00415294" w14:paraId="229FAF46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6A52F21A" w14:textId="15780C1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Verbal paired associates</w:t>
            </w:r>
          </w:p>
        </w:tc>
        <w:tc>
          <w:tcPr>
            <w:tcW w:w="3087" w:type="dxa"/>
            <w:vAlign w:val="center"/>
          </w:tcPr>
          <w:p w14:paraId="7C1ED0D9" w14:textId="2BC2F3C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1325D06E" w14:textId="6F19E95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26.35 (24.71, 27.99), n=60</w:t>
            </w:r>
          </w:p>
        </w:tc>
        <w:tc>
          <w:tcPr>
            <w:tcW w:w="2149" w:type="dxa"/>
            <w:vAlign w:val="center"/>
          </w:tcPr>
          <w:p w14:paraId="1C08639F" w14:textId="5A2EED3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2.20 (10.67, 13.74), n=59</w:t>
            </w:r>
          </w:p>
        </w:tc>
      </w:tr>
      <w:tr w:rsidR="4B3C9F59" w:rsidRPr="00415294" w14:paraId="5CF3A60A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09A33B9F" w14:textId="3ADE7EE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3087" w:type="dxa"/>
            <w:vAlign w:val="center"/>
          </w:tcPr>
          <w:p w14:paraId="088A9626" w14:textId="15BDB93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33D3AC7D" w14:textId="1DD5F76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56.72 (53.06, 60.37), n=60</w:t>
            </w:r>
          </w:p>
        </w:tc>
        <w:tc>
          <w:tcPr>
            <w:tcW w:w="2149" w:type="dxa"/>
            <w:vAlign w:val="center"/>
          </w:tcPr>
          <w:p w14:paraId="73031825" w14:textId="33C2F5C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7.78 (34.03, 41.52), n=59</w:t>
            </w:r>
          </w:p>
        </w:tc>
      </w:tr>
      <w:tr w:rsidR="4B3C9F59" w:rsidRPr="00415294" w14:paraId="605AEB7C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33E90572" w14:textId="0E030BE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pathy motivation index</w:t>
            </w:r>
          </w:p>
        </w:tc>
        <w:tc>
          <w:tcPr>
            <w:tcW w:w="3087" w:type="dxa"/>
            <w:vAlign w:val="center"/>
          </w:tcPr>
          <w:p w14:paraId="55FBA65D" w14:textId="7AF8DC7E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5B55AE4F" w14:textId="78F33C5B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.24 (1.15, 1.33), n=58</w:t>
            </w:r>
          </w:p>
        </w:tc>
        <w:tc>
          <w:tcPr>
            <w:tcW w:w="2149" w:type="dxa"/>
            <w:vAlign w:val="center"/>
          </w:tcPr>
          <w:p w14:paraId="605CAA6E" w14:textId="4F164B24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.55 (1.45, 1.65), n=55</w:t>
            </w:r>
          </w:p>
        </w:tc>
      </w:tr>
      <w:tr w:rsidR="4B3C9F59" w:rsidRPr="00415294" w14:paraId="3EF2025C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5337F84A" w14:textId="0ECFD661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Geriatric depression score</w:t>
            </w:r>
          </w:p>
        </w:tc>
        <w:tc>
          <w:tcPr>
            <w:tcW w:w="3087" w:type="dxa"/>
            <w:vAlign w:val="center"/>
          </w:tcPr>
          <w:p w14:paraId="48B81F02" w14:textId="7799851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35859D72" w14:textId="669FA504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1.09 (0.66, 1.52), n=58</w:t>
            </w:r>
          </w:p>
        </w:tc>
        <w:tc>
          <w:tcPr>
            <w:tcW w:w="2149" w:type="dxa"/>
            <w:vAlign w:val="center"/>
          </w:tcPr>
          <w:p w14:paraId="0F9EACA7" w14:textId="1E50F8C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.50 (2.61, 4.39), n=56</w:t>
            </w:r>
          </w:p>
        </w:tc>
      </w:tr>
      <w:tr w:rsidR="4B3C9F59" w:rsidRPr="00415294" w14:paraId="210F048A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50E10528" w14:textId="78B9235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onverted total score (SCI)</w:t>
            </w:r>
          </w:p>
        </w:tc>
        <w:tc>
          <w:tcPr>
            <w:tcW w:w="3087" w:type="dxa"/>
            <w:vAlign w:val="center"/>
          </w:tcPr>
          <w:p w14:paraId="414E4685" w14:textId="5C60910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0B3F7C25" w14:textId="71B4AAB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45 (6.91, 7.98), n=58</w:t>
            </w:r>
          </w:p>
        </w:tc>
        <w:tc>
          <w:tcPr>
            <w:tcW w:w="2149" w:type="dxa"/>
            <w:vAlign w:val="center"/>
          </w:tcPr>
          <w:p w14:paraId="308A667A" w14:textId="599CA96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34 (6.69, 7.99), n=55</w:t>
            </w:r>
          </w:p>
        </w:tc>
      </w:tr>
      <w:tr w:rsidR="4B3C9F59" w:rsidRPr="00415294" w14:paraId="6EA91AAB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1C5C2F95" w14:textId="2BDF0A1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pression scale (DASS)</w:t>
            </w:r>
          </w:p>
        </w:tc>
        <w:tc>
          <w:tcPr>
            <w:tcW w:w="3087" w:type="dxa"/>
            <w:vAlign w:val="center"/>
          </w:tcPr>
          <w:p w14:paraId="1536B62F" w14:textId="6FDE7C4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6F860D60" w14:textId="77CA9CF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.41 (2.30, 4.53), n=58</w:t>
            </w:r>
          </w:p>
        </w:tc>
        <w:tc>
          <w:tcPr>
            <w:tcW w:w="2149" w:type="dxa"/>
            <w:vAlign w:val="center"/>
          </w:tcPr>
          <w:p w14:paraId="4E4C1C8E" w14:textId="5AD8564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6.89 (5.16, 8.62), n=54</w:t>
            </w:r>
          </w:p>
        </w:tc>
      </w:tr>
      <w:tr w:rsidR="4B3C9F59" w:rsidRPr="00415294" w14:paraId="29D4BF2D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5F200649" w14:textId="4570B638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nxiety scale (DASS)</w:t>
            </w:r>
          </w:p>
        </w:tc>
        <w:tc>
          <w:tcPr>
            <w:tcW w:w="3087" w:type="dxa"/>
            <w:vAlign w:val="center"/>
          </w:tcPr>
          <w:p w14:paraId="059AB540" w14:textId="2173744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21A1E547" w14:textId="3B2D14E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3.17 (2.11, 4.23), n=58</w:t>
            </w:r>
          </w:p>
        </w:tc>
        <w:tc>
          <w:tcPr>
            <w:tcW w:w="2149" w:type="dxa"/>
            <w:vAlign w:val="center"/>
          </w:tcPr>
          <w:p w14:paraId="199E3F1E" w14:textId="425D74B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5.30 (3.78, 6.81), n=54</w:t>
            </w:r>
          </w:p>
        </w:tc>
      </w:tr>
      <w:tr w:rsidR="4B3C9F59" w:rsidRPr="00415294" w14:paraId="10C84202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3B9FD218" w14:textId="06C7DAEC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tress scale (DASS)</w:t>
            </w:r>
          </w:p>
        </w:tc>
        <w:tc>
          <w:tcPr>
            <w:tcW w:w="3087" w:type="dxa"/>
            <w:vAlign w:val="center"/>
          </w:tcPr>
          <w:p w14:paraId="6598D1D2" w14:textId="00B4D673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506250C8" w14:textId="78CFF8C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6.31 (4.89, 7.73), n=58</w:t>
            </w:r>
          </w:p>
        </w:tc>
        <w:tc>
          <w:tcPr>
            <w:tcW w:w="2149" w:type="dxa"/>
            <w:vAlign w:val="center"/>
          </w:tcPr>
          <w:p w14:paraId="15F63FFF" w14:textId="588CEE5F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.59 (7.59, 11.60), n=54</w:t>
            </w:r>
          </w:p>
        </w:tc>
      </w:tr>
      <w:tr w:rsidR="4B3C9F59" w:rsidRPr="00415294" w14:paraId="4D263204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1ADEFC18" w14:textId="629C98D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antril's ladder - past</w:t>
            </w:r>
          </w:p>
        </w:tc>
        <w:tc>
          <w:tcPr>
            <w:tcW w:w="3087" w:type="dxa"/>
            <w:vAlign w:val="center"/>
          </w:tcPr>
          <w:p w14:paraId="39B5588E" w14:textId="3DD08620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6C44EB42" w14:textId="5A7AF4F5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74 (7.26, 8.22), n=58</w:t>
            </w:r>
          </w:p>
        </w:tc>
        <w:tc>
          <w:tcPr>
            <w:tcW w:w="2149" w:type="dxa"/>
            <w:vAlign w:val="center"/>
          </w:tcPr>
          <w:p w14:paraId="0A17C60B" w14:textId="5617DB8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94 (7.43, 8.46), n=54</w:t>
            </w:r>
          </w:p>
        </w:tc>
      </w:tr>
      <w:tr w:rsidR="4B3C9F59" w:rsidRPr="00415294" w14:paraId="3FDCE6BC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13A3F9D4" w14:textId="201ECFD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antril's ladder - present</w:t>
            </w:r>
          </w:p>
        </w:tc>
        <w:tc>
          <w:tcPr>
            <w:tcW w:w="3087" w:type="dxa"/>
            <w:vAlign w:val="center"/>
          </w:tcPr>
          <w:p w14:paraId="54B029A8" w14:textId="0201F656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40DBEF88" w14:textId="138B115A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97 (7.67, 8.26), n=58</w:t>
            </w:r>
          </w:p>
        </w:tc>
        <w:tc>
          <w:tcPr>
            <w:tcW w:w="2149" w:type="dxa"/>
            <w:vAlign w:val="center"/>
          </w:tcPr>
          <w:p w14:paraId="22034099" w14:textId="144B3E77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09 (6.53, 7.65), n=54</w:t>
            </w:r>
          </w:p>
        </w:tc>
      </w:tr>
      <w:tr w:rsidR="4B3C9F59" w:rsidRPr="00415294" w14:paraId="71629818" w14:textId="77777777" w:rsidTr="272928A2">
        <w:trPr>
          <w:trHeight w:val="315"/>
        </w:trPr>
        <w:tc>
          <w:tcPr>
            <w:tcW w:w="1985" w:type="dxa"/>
            <w:vAlign w:val="center"/>
          </w:tcPr>
          <w:p w14:paraId="6C2E3168" w14:textId="1F4AA8CD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antril's ladder - future</w:t>
            </w:r>
          </w:p>
        </w:tc>
        <w:tc>
          <w:tcPr>
            <w:tcW w:w="3087" w:type="dxa"/>
            <w:vAlign w:val="center"/>
          </w:tcPr>
          <w:p w14:paraId="4BD16905" w14:textId="4DD4D80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mean (95%CI), n</w:t>
            </w:r>
          </w:p>
        </w:tc>
        <w:tc>
          <w:tcPr>
            <w:tcW w:w="2140" w:type="dxa"/>
            <w:vAlign w:val="center"/>
          </w:tcPr>
          <w:p w14:paraId="0040418C" w14:textId="5CE8BC99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.50 (7.03, 7.97), n=58</w:t>
            </w:r>
          </w:p>
        </w:tc>
        <w:tc>
          <w:tcPr>
            <w:tcW w:w="2149" w:type="dxa"/>
            <w:vAlign w:val="center"/>
          </w:tcPr>
          <w:p w14:paraId="70638075" w14:textId="5FF155A2" w:rsidR="4B3C9F59" w:rsidRPr="00415294" w:rsidRDefault="4B3C9F59" w:rsidP="4B3C9F5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5.98 (5.27, 6.70), n=54</w:t>
            </w:r>
          </w:p>
        </w:tc>
      </w:tr>
    </w:tbl>
    <w:p w14:paraId="0C694D29" w14:textId="67F13C77" w:rsidR="6858599D" w:rsidRPr="00415294" w:rsidRDefault="6858599D">
      <w:pPr>
        <w:rPr>
          <w:rFonts w:ascii="Times New Roman" w:hAnsi="Times New Roman" w:cs="Times New Roman"/>
          <w:sz w:val="20"/>
          <w:szCs w:val="20"/>
        </w:rPr>
      </w:pPr>
    </w:p>
    <w:p w14:paraId="7473515D" w14:textId="3627EAC3" w:rsidR="195E3B00" w:rsidRPr="00415294" w:rsidRDefault="007810D2">
      <w:pPr>
        <w:rPr>
          <w:rFonts w:ascii="Times New Roman" w:hAnsi="Times New Roman" w:cs="Times New Roman"/>
          <w:sz w:val="20"/>
          <w:szCs w:val="20"/>
        </w:rPr>
      </w:pPr>
      <w:r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Table 2. Observed means adherence by participant group</w:t>
      </w:r>
      <w:r w:rsidR="27CA9F57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by stage</w:t>
      </w:r>
      <w:r w:rsidR="1BDCAEC0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, expressed as a percentage of total sessions requested in the protocol.</w:t>
      </w:r>
      <w:r w:rsidR="195E3B00" w:rsidRPr="00415294">
        <w:rPr>
          <w:rFonts w:ascii="Times New Roman" w:hAnsi="Times New Roman" w:cs="Times New Roman"/>
          <w:sz w:val="20"/>
          <w:szCs w:val="20"/>
        </w:rPr>
        <w:tab/>
      </w:r>
      <w:r w:rsidR="195E3B00" w:rsidRPr="00415294">
        <w:rPr>
          <w:rFonts w:ascii="Times New Roman" w:hAnsi="Times New Roman" w:cs="Times New Roman"/>
          <w:sz w:val="20"/>
          <w:szCs w:val="20"/>
        </w:rPr>
        <w:tab/>
      </w:r>
      <w:r w:rsidR="195E3B00" w:rsidRPr="00415294">
        <w:rPr>
          <w:rFonts w:ascii="Times New Roman" w:hAnsi="Times New Roman" w:cs="Times New Roman"/>
          <w:sz w:val="20"/>
          <w:szCs w:val="20"/>
        </w:rPr>
        <w:tab/>
      </w:r>
    </w:p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695"/>
        <w:gridCol w:w="3840"/>
        <w:gridCol w:w="1965"/>
        <w:gridCol w:w="1860"/>
      </w:tblGrid>
      <w:tr w:rsidR="098FBE43" w:rsidRPr="00415294" w14:paraId="6774CD48" w14:textId="77777777" w:rsidTr="272928A2">
        <w:trPr>
          <w:trHeight w:val="300"/>
        </w:trPr>
        <w:tc>
          <w:tcPr>
            <w:tcW w:w="1695" w:type="dxa"/>
            <w:vAlign w:val="center"/>
          </w:tcPr>
          <w:p w14:paraId="12B31797" w14:textId="06464C71" w:rsidR="098FBE43" w:rsidRPr="00415294" w:rsidRDefault="098FBE43" w:rsidP="43E7444B">
            <w:pPr>
              <w:spacing w:after="0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3840" w:type="dxa"/>
            <w:vAlign w:val="center"/>
          </w:tcPr>
          <w:p w14:paraId="73EA8B0E" w14:textId="7FB2A8EA" w:rsidR="098FBE43" w:rsidRPr="00415294" w:rsidRDefault="098FBE43" w:rsidP="43E7444B">
            <w:pPr>
              <w:spacing w:after="0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Metric</w:t>
            </w:r>
          </w:p>
        </w:tc>
        <w:tc>
          <w:tcPr>
            <w:tcW w:w="1965" w:type="dxa"/>
            <w:vAlign w:val="center"/>
          </w:tcPr>
          <w:p w14:paraId="3CB29A7E" w14:textId="574C4B83" w:rsidR="098FBE43" w:rsidRPr="00415294" w:rsidRDefault="098FBE43" w:rsidP="43E7444B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Alzheimer's disease</w:t>
            </w:r>
          </w:p>
        </w:tc>
        <w:tc>
          <w:tcPr>
            <w:tcW w:w="1860" w:type="dxa"/>
            <w:vAlign w:val="center"/>
          </w:tcPr>
          <w:p w14:paraId="1FE3FEDD" w14:textId="223DA07B" w:rsidR="098FBE43" w:rsidRPr="00415294" w:rsidRDefault="098FBE43" w:rsidP="43E7444B">
            <w:pPr>
              <w:spacing w:after="0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ontrols</w:t>
            </w:r>
          </w:p>
        </w:tc>
      </w:tr>
      <w:tr w:rsidR="00A925FF" w:rsidRPr="00415294" w14:paraId="7464F978" w14:textId="77777777" w:rsidTr="272928A2">
        <w:trPr>
          <w:trHeight w:val="300"/>
        </w:trPr>
        <w:tc>
          <w:tcPr>
            <w:tcW w:w="1695" w:type="dxa"/>
            <w:vMerge w:val="restart"/>
            <w:vAlign w:val="center"/>
          </w:tcPr>
          <w:p w14:paraId="36847ECE" w14:textId="4F706A3E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tage 1 </w:t>
            </w:r>
            <w:proofErr w:type="spell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Familiarisation</w:t>
            </w:r>
            <w:proofErr w:type="spell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2 weeks)</w:t>
            </w:r>
          </w:p>
        </w:tc>
        <w:tc>
          <w:tcPr>
            <w:tcW w:w="3840" w:type="dxa"/>
            <w:vAlign w:val="center"/>
          </w:tcPr>
          <w:p w14:paraId="592BE12D" w14:textId="7C902426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 participants</w:t>
            </w:r>
          </w:p>
        </w:tc>
        <w:tc>
          <w:tcPr>
            <w:tcW w:w="1965" w:type="dxa"/>
            <w:vAlign w:val="center"/>
          </w:tcPr>
          <w:p w14:paraId="4AFE38F6" w14:textId="7B77FC03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60" w:type="dxa"/>
            <w:vAlign w:val="center"/>
          </w:tcPr>
          <w:p w14:paraId="6611CCA3" w14:textId="5803892C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7</w:t>
            </w:r>
          </w:p>
        </w:tc>
      </w:tr>
      <w:tr w:rsidR="00A925FF" w:rsidRPr="00415294" w14:paraId="2A89D5A3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10784F5E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185332E0" w14:textId="6430D388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ean % of sessions opened per participant (95% CI) </w:t>
            </w:r>
          </w:p>
        </w:tc>
        <w:tc>
          <w:tcPr>
            <w:tcW w:w="1965" w:type="dxa"/>
            <w:vAlign w:val="center"/>
          </w:tcPr>
          <w:p w14:paraId="75559EBF" w14:textId="6ECE6D75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8.59 (71.79, 85.38)</w:t>
            </w:r>
          </w:p>
        </w:tc>
        <w:tc>
          <w:tcPr>
            <w:tcW w:w="1860" w:type="dxa"/>
            <w:vAlign w:val="center"/>
          </w:tcPr>
          <w:p w14:paraId="396218D1" w14:textId="68C28579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7.49 (81.50, 93.48)</w:t>
            </w:r>
          </w:p>
        </w:tc>
      </w:tr>
      <w:tr w:rsidR="00A925FF" w:rsidRPr="00415294" w14:paraId="7FCF3B2A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6AB79DD5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34C619CF" w14:textId="28167C82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ean number of sessions opened per participant (95% CI)</w:t>
            </w:r>
          </w:p>
        </w:tc>
        <w:tc>
          <w:tcPr>
            <w:tcW w:w="1965" w:type="dxa"/>
            <w:vAlign w:val="center"/>
          </w:tcPr>
          <w:p w14:paraId="57E89434" w14:textId="4A1A2EF7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82 (6.14, 7.50)</w:t>
            </w:r>
          </w:p>
        </w:tc>
        <w:tc>
          <w:tcPr>
            <w:tcW w:w="1860" w:type="dxa"/>
            <w:vAlign w:val="center"/>
          </w:tcPr>
          <w:p w14:paraId="5D106E69" w14:textId="509F34D4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77 (7.20, 8.34)</w:t>
            </w:r>
          </w:p>
        </w:tc>
      </w:tr>
      <w:tr w:rsidR="00A925FF" w:rsidRPr="00415294" w14:paraId="032AB087" w14:textId="77777777" w:rsidTr="272928A2">
        <w:trPr>
          <w:trHeight w:val="300"/>
        </w:trPr>
        <w:tc>
          <w:tcPr>
            <w:tcW w:w="1695" w:type="dxa"/>
            <w:vMerge w:val="restart"/>
            <w:vAlign w:val="center"/>
          </w:tcPr>
          <w:p w14:paraId="5A6CDE39" w14:textId="5950F608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tage 2 </w:t>
            </w:r>
          </w:p>
          <w:p w14:paraId="3CDD5BCC" w14:textId="7B30EB7B" w:rsidR="098FBE43" w:rsidRPr="00415294" w:rsidRDefault="098FBE43" w:rsidP="098FBE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Burst (2 weeks)</w:t>
            </w:r>
          </w:p>
        </w:tc>
        <w:tc>
          <w:tcPr>
            <w:tcW w:w="3840" w:type="dxa"/>
            <w:vAlign w:val="center"/>
          </w:tcPr>
          <w:p w14:paraId="6CE19DDE" w14:textId="4E5F4117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 participants</w:t>
            </w:r>
          </w:p>
        </w:tc>
        <w:tc>
          <w:tcPr>
            <w:tcW w:w="1965" w:type="dxa"/>
            <w:vAlign w:val="center"/>
          </w:tcPr>
          <w:p w14:paraId="6861273A" w14:textId="5C39CAD4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60" w:type="dxa"/>
            <w:vAlign w:val="center"/>
          </w:tcPr>
          <w:p w14:paraId="18A1ECAF" w14:textId="24217330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7</w:t>
            </w:r>
          </w:p>
        </w:tc>
      </w:tr>
      <w:tr w:rsidR="00A925FF" w:rsidRPr="00415294" w14:paraId="6810BDF2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63CA99FC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4574D489" w14:textId="350B3172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ean % of sessions opened per participant (95% CI) </w:t>
            </w:r>
          </w:p>
        </w:tc>
        <w:tc>
          <w:tcPr>
            <w:tcW w:w="1965" w:type="dxa"/>
            <w:vAlign w:val="center"/>
          </w:tcPr>
          <w:p w14:paraId="0D6ED746" w14:textId="006789E3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9.99 (61.64, 78.33)</w:t>
            </w:r>
          </w:p>
        </w:tc>
        <w:tc>
          <w:tcPr>
            <w:tcW w:w="1860" w:type="dxa"/>
            <w:vAlign w:val="center"/>
          </w:tcPr>
          <w:p w14:paraId="0A521649" w14:textId="10BCBAEE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2.11 (75.85, 88.36)</w:t>
            </w:r>
          </w:p>
        </w:tc>
      </w:tr>
      <w:tr w:rsidR="00A925FF" w:rsidRPr="00415294" w14:paraId="31565CB9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32F02700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0E52B74F" w14:textId="1BA76735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ean number of sessions opened per participant (95% CI)</w:t>
            </w:r>
          </w:p>
        </w:tc>
        <w:tc>
          <w:tcPr>
            <w:tcW w:w="1965" w:type="dxa"/>
            <w:vAlign w:val="center"/>
          </w:tcPr>
          <w:p w14:paraId="56D97481" w14:textId="6DAC44DA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0.10 (8.79, 11.40)</w:t>
            </w:r>
          </w:p>
        </w:tc>
        <w:tc>
          <w:tcPr>
            <w:tcW w:w="1860" w:type="dxa"/>
            <w:vAlign w:val="center"/>
          </w:tcPr>
          <w:p w14:paraId="1BD589AB" w14:textId="4D55A95E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2.04 (11.06, 13.01)</w:t>
            </w:r>
          </w:p>
        </w:tc>
      </w:tr>
      <w:tr w:rsidR="00A925FF" w:rsidRPr="00415294" w14:paraId="4B966C02" w14:textId="77777777" w:rsidTr="272928A2">
        <w:trPr>
          <w:trHeight w:val="300"/>
        </w:trPr>
        <w:tc>
          <w:tcPr>
            <w:tcW w:w="1695" w:type="dxa"/>
            <w:vMerge w:val="restart"/>
            <w:vAlign w:val="center"/>
          </w:tcPr>
          <w:p w14:paraId="6AA38CC5" w14:textId="6D385702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tage 3 </w:t>
            </w:r>
          </w:p>
          <w:p w14:paraId="3AC9DAF2" w14:textId="5D63DDBE" w:rsidR="098FBE43" w:rsidRPr="00415294" w:rsidRDefault="098FBE43" w:rsidP="098FBE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Fortnightly cycles (month 2-6)</w:t>
            </w:r>
          </w:p>
        </w:tc>
        <w:tc>
          <w:tcPr>
            <w:tcW w:w="3840" w:type="dxa"/>
            <w:vAlign w:val="center"/>
          </w:tcPr>
          <w:p w14:paraId="5E680BB9" w14:textId="356EE377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 participants</w:t>
            </w:r>
          </w:p>
        </w:tc>
        <w:tc>
          <w:tcPr>
            <w:tcW w:w="1965" w:type="dxa"/>
            <w:vAlign w:val="center"/>
          </w:tcPr>
          <w:p w14:paraId="2C4EA389" w14:textId="349B5B80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60" w:type="dxa"/>
            <w:vAlign w:val="center"/>
          </w:tcPr>
          <w:p w14:paraId="28A7F9F7" w14:textId="3A5E87A6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6</w:t>
            </w:r>
          </w:p>
        </w:tc>
      </w:tr>
      <w:tr w:rsidR="00A925FF" w:rsidRPr="00415294" w14:paraId="34EA394B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241052D8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1DA1F3A0" w14:textId="1C410057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ean % of sessions opened per participant (95% CI) </w:t>
            </w:r>
          </w:p>
        </w:tc>
        <w:tc>
          <w:tcPr>
            <w:tcW w:w="1965" w:type="dxa"/>
            <w:vAlign w:val="center"/>
          </w:tcPr>
          <w:p w14:paraId="7ADADF45" w14:textId="4A7FC831" w:rsidR="098FBE43" w:rsidRPr="00415294" w:rsidRDefault="36E5397B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80.36</w:t>
            </w:r>
            <w:r w:rsidR="5E240C7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72</w:t>
            </w:r>
            <w:r w:rsidR="69A4D9B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7</w:t>
            </w:r>
            <w:r w:rsidR="5E240C7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, 87.</w:t>
            </w:r>
            <w:r w:rsidR="289A07AC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95</w:t>
            </w:r>
            <w:r w:rsidR="5E240C7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67300B84" w14:textId="268E9601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1.89 (87.62, 96.16)</w:t>
            </w:r>
          </w:p>
        </w:tc>
      </w:tr>
      <w:tr w:rsidR="00A925FF" w:rsidRPr="00415294" w14:paraId="686BE67A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430D9061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32625FB3" w14:textId="742AB172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ean number of sessions opened per participant (95% CI)</w:t>
            </w:r>
          </w:p>
        </w:tc>
        <w:tc>
          <w:tcPr>
            <w:tcW w:w="1965" w:type="dxa"/>
            <w:vAlign w:val="center"/>
          </w:tcPr>
          <w:p w14:paraId="726FC754" w14:textId="263150EB" w:rsidR="098FBE43" w:rsidRPr="00415294" w:rsidRDefault="5E240C7B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="4DCDE1EE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3FC1BB9C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06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22.</w:t>
            </w:r>
            <w:r w:rsidR="2BCFE5B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43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27.</w:t>
            </w:r>
            <w:r w:rsidR="7BFD807C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69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742D6502" w14:textId="5118DAD0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9.48 (27.87, 31.09)</w:t>
            </w:r>
          </w:p>
        </w:tc>
      </w:tr>
      <w:tr w:rsidR="00A925FF" w:rsidRPr="00415294" w14:paraId="68ACD257" w14:textId="77777777" w:rsidTr="272928A2">
        <w:trPr>
          <w:trHeight w:val="300"/>
        </w:trPr>
        <w:tc>
          <w:tcPr>
            <w:tcW w:w="1695" w:type="dxa"/>
            <w:vMerge w:val="restart"/>
            <w:vAlign w:val="center"/>
          </w:tcPr>
          <w:p w14:paraId="7046C87A" w14:textId="35844FDC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tage 4 </w:t>
            </w:r>
          </w:p>
          <w:p w14:paraId="739CA215" w14:textId="52F633B3" w:rsidR="098FBE43" w:rsidRPr="00415294" w:rsidRDefault="098FBE43" w:rsidP="098FBE43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onthly cycles (month 7-12)</w:t>
            </w:r>
          </w:p>
        </w:tc>
        <w:tc>
          <w:tcPr>
            <w:tcW w:w="3840" w:type="dxa"/>
            <w:vAlign w:val="center"/>
          </w:tcPr>
          <w:p w14:paraId="721D23CF" w14:textId="56E1F462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 participants</w:t>
            </w:r>
          </w:p>
        </w:tc>
        <w:tc>
          <w:tcPr>
            <w:tcW w:w="1965" w:type="dxa"/>
            <w:vAlign w:val="center"/>
          </w:tcPr>
          <w:p w14:paraId="0287690C" w14:textId="74B9C71E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60" w:type="dxa"/>
            <w:vAlign w:val="center"/>
          </w:tcPr>
          <w:p w14:paraId="5A6DA7ED" w14:textId="632FB2F1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6</w:t>
            </w:r>
          </w:p>
        </w:tc>
      </w:tr>
      <w:tr w:rsidR="00A925FF" w:rsidRPr="00415294" w14:paraId="3CFA7955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33A1971F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39476873" w14:textId="7308D411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ean % of sessions opened per participant (95% CI) </w:t>
            </w:r>
          </w:p>
        </w:tc>
        <w:tc>
          <w:tcPr>
            <w:tcW w:w="1965" w:type="dxa"/>
            <w:vAlign w:val="center"/>
          </w:tcPr>
          <w:p w14:paraId="4BDA1D1A" w14:textId="00C1DF9B" w:rsidR="098FBE43" w:rsidRPr="00415294" w:rsidRDefault="5E240C7B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8.</w:t>
            </w:r>
            <w:r w:rsidR="61EB8D49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53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69.</w:t>
            </w:r>
            <w:r w:rsidR="2265087A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80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8</w:t>
            </w:r>
            <w:r w:rsidR="2483D24E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69118F56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6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591CC280" w14:textId="79203C69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2.16 (87.85, 96.47)</w:t>
            </w:r>
          </w:p>
        </w:tc>
      </w:tr>
      <w:tr w:rsidR="00A925FF" w:rsidRPr="00415294" w14:paraId="28429031" w14:textId="77777777" w:rsidTr="272928A2">
        <w:trPr>
          <w:trHeight w:val="300"/>
        </w:trPr>
        <w:tc>
          <w:tcPr>
            <w:tcW w:w="1695" w:type="dxa"/>
            <w:vMerge/>
            <w:vAlign w:val="center"/>
          </w:tcPr>
          <w:p w14:paraId="6A8A96EC" w14:textId="77777777" w:rsidR="00364365" w:rsidRPr="00415294" w:rsidRDefault="003643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vAlign w:val="center"/>
          </w:tcPr>
          <w:p w14:paraId="673CAAA5" w14:textId="3404963A" w:rsidR="098FBE43" w:rsidRPr="00415294" w:rsidRDefault="098FBE43" w:rsidP="00A92F68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ean number of sessions opened per participant (95% CI)</w:t>
            </w:r>
          </w:p>
        </w:tc>
        <w:tc>
          <w:tcPr>
            <w:tcW w:w="1965" w:type="dxa"/>
            <w:vAlign w:val="center"/>
          </w:tcPr>
          <w:p w14:paraId="5E4E5CA3" w14:textId="5A810748" w:rsidR="098FBE43" w:rsidRPr="00415294" w:rsidRDefault="5E240C7B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3.</w:t>
            </w:r>
            <w:r w:rsidR="3C159C4E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91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12.</w:t>
            </w:r>
            <w:r w:rsidR="0C1192B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0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15.</w:t>
            </w:r>
            <w:r w:rsidR="1A943C9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62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60" w:type="dxa"/>
            <w:vAlign w:val="center"/>
          </w:tcPr>
          <w:p w14:paraId="12892E82" w14:textId="12F9049B" w:rsidR="098FBE43" w:rsidRPr="00415294" w:rsidRDefault="098FBE43" w:rsidP="00A92F68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7.23 (16.22, 18.24)</w:t>
            </w:r>
          </w:p>
        </w:tc>
      </w:tr>
    </w:tbl>
    <w:p w14:paraId="19649020" w14:textId="1F2D8D14" w:rsidR="098FBE43" w:rsidRPr="00415294" w:rsidRDefault="098FBE43">
      <w:pPr>
        <w:rPr>
          <w:rFonts w:ascii="Times New Roman" w:hAnsi="Times New Roman" w:cs="Times New Roman"/>
          <w:sz w:val="20"/>
          <w:szCs w:val="20"/>
        </w:rPr>
      </w:pPr>
    </w:p>
    <w:p w14:paraId="6022DC81" w14:textId="342530D1" w:rsidR="112369CA" w:rsidRPr="00415294" w:rsidRDefault="267A3F5B" w:rsidP="00603693">
      <w:pPr>
        <w:keepNext/>
        <w:spacing w:after="20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upplementary Table 3. Observed means adherence by participant group by stage and by session type, expressed as a percentage of total sessions requested in the protocol.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35"/>
        <w:gridCol w:w="1635"/>
        <w:gridCol w:w="3135"/>
        <w:gridCol w:w="3118"/>
        <w:gridCol w:w="17"/>
      </w:tblGrid>
      <w:tr w:rsidR="02333C64" w:rsidRPr="00415294" w14:paraId="6CD08572" w14:textId="77777777" w:rsidTr="272928A2">
        <w:trPr>
          <w:trHeight w:val="315"/>
        </w:trPr>
        <w:tc>
          <w:tcPr>
            <w:tcW w:w="1035" w:type="dxa"/>
            <w:shd w:val="clear" w:color="auto" w:fill="BFBFBF" w:themeFill="background1" w:themeFillShade="BF"/>
            <w:vAlign w:val="center"/>
          </w:tcPr>
          <w:p w14:paraId="63EFBCF3" w14:textId="4701EA8F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635" w:type="dxa"/>
            <w:shd w:val="clear" w:color="auto" w:fill="BFBFBF" w:themeFill="background1" w:themeFillShade="BF"/>
            <w:vAlign w:val="center"/>
          </w:tcPr>
          <w:p w14:paraId="69E4433D" w14:textId="3D2D6505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sz w:val="20"/>
                <w:szCs w:val="20"/>
              </w:rPr>
              <w:t>Session type</w:t>
            </w:r>
          </w:p>
        </w:tc>
        <w:tc>
          <w:tcPr>
            <w:tcW w:w="3135" w:type="dxa"/>
            <w:shd w:val="clear" w:color="auto" w:fill="BFBFBF" w:themeFill="background1" w:themeFillShade="BF"/>
            <w:vAlign w:val="center"/>
          </w:tcPr>
          <w:p w14:paraId="13E7B7EB" w14:textId="49E1EE3B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sz w:val="20"/>
                <w:szCs w:val="20"/>
              </w:rPr>
              <w:t>Dementia</w:t>
            </w:r>
          </w:p>
        </w:tc>
        <w:tc>
          <w:tcPr>
            <w:tcW w:w="3135" w:type="dxa"/>
            <w:gridSpan w:val="2"/>
            <w:shd w:val="clear" w:color="auto" w:fill="BFBFBF" w:themeFill="background1" w:themeFillShade="BF"/>
            <w:vAlign w:val="center"/>
          </w:tcPr>
          <w:p w14:paraId="43357137" w14:textId="722F0B98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b/>
                <w:sz w:val="20"/>
                <w:szCs w:val="20"/>
              </w:rPr>
              <w:t>Controls</w:t>
            </w:r>
          </w:p>
        </w:tc>
      </w:tr>
      <w:tr w:rsidR="02333C64" w:rsidRPr="00415294" w14:paraId="3BD321E5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7651FC42" w14:textId="746B15FC" w:rsidR="6D092777" w:rsidRPr="00415294" w:rsidRDefault="6D092777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  <w:p w14:paraId="5424761A" w14:textId="62595AA6" w:rsidR="6D092777" w:rsidRPr="00415294" w:rsidRDefault="6D092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30C44366" w14:textId="05A2ABFF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135" w:type="dxa"/>
            <w:vAlign w:val="center"/>
          </w:tcPr>
          <w:p w14:paraId="7B197680" w14:textId="61D1DF15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5.71 (78.88, 92.55), n=56</w:t>
            </w:r>
          </w:p>
        </w:tc>
        <w:tc>
          <w:tcPr>
            <w:tcW w:w="3135" w:type="dxa"/>
            <w:gridSpan w:val="2"/>
            <w:vAlign w:val="center"/>
          </w:tcPr>
          <w:p w14:paraId="723F86C6" w14:textId="228A4039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0.64 (84.80, 96.48), n=57</w:t>
            </w:r>
          </w:p>
        </w:tc>
      </w:tr>
      <w:tr w:rsidR="02333C64" w:rsidRPr="00415294" w14:paraId="07B8BD24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0D6161B0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32415DDF" w14:textId="0F658452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135" w:type="dxa"/>
            <w:vAlign w:val="center"/>
          </w:tcPr>
          <w:p w14:paraId="73AFB3E5" w14:textId="6CF6D444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2.42 (74.68, 90.17), n=55</w:t>
            </w:r>
          </w:p>
        </w:tc>
        <w:tc>
          <w:tcPr>
            <w:tcW w:w="3135" w:type="dxa"/>
            <w:gridSpan w:val="2"/>
            <w:vAlign w:val="center"/>
          </w:tcPr>
          <w:p w14:paraId="6C823AB0" w14:textId="1C0E5225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7.72 (81.25, 94.19), n=57</w:t>
            </w:r>
          </w:p>
        </w:tc>
      </w:tr>
      <w:tr w:rsidR="02333C64" w:rsidRPr="00415294" w14:paraId="3AAD9AE7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2B047B85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1124860E" w14:textId="0BD5AD9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35" w:type="dxa"/>
            <w:vAlign w:val="center"/>
          </w:tcPr>
          <w:p w14:paraId="1E3F78A7" w14:textId="7949F2FF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0.37 (60.92, 79.82), n=54</w:t>
            </w:r>
          </w:p>
        </w:tc>
        <w:tc>
          <w:tcPr>
            <w:tcW w:w="3135" w:type="dxa"/>
            <w:gridSpan w:val="2"/>
            <w:vAlign w:val="center"/>
          </w:tcPr>
          <w:p w14:paraId="47E6CEA6" w14:textId="45DC35D9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7.27 (81.16, 93.38), n=55</w:t>
            </w:r>
          </w:p>
        </w:tc>
      </w:tr>
      <w:tr w:rsidR="02333C64" w:rsidRPr="00415294" w14:paraId="234B5F58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74E009F3" w14:textId="267E7760" w:rsidR="6D092777" w:rsidRPr="00415294" w:rsidRDefault="6D092777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  <w:p w14:paraId="54DAEA45" w14:textId="3121662A" w:rsidR="6D092777" w:rsidRPr="00415294" w:rsidRDefault="6D0927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5BB58506" w14:textId="753E755E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</w:p>
        </w:tc>
        <w:tc>
          <w:tcPr>
            <w:tcW w:w="3135" w:type="dxa"/>
            <w:vAlign w:val="center"/>
          </w:tcPr>
          <w:p w14:paraId="6B2F65B9" w14:textId="5DDCBCC2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7.25 (68.27, 86.24), n=51</w:t>
            </w:r>
          </w:p>
        </w:tc>
        <w:tc>
          <w:tcPr>
            <w:tcW w:w="3135" w:type="dxa"/>
            <w:gridSpan w:val="2"/>
            <w:vAlign w:val="center"/>
          </w:tcPr>
          <w:p w14:paraId="25A22CBD" w14:textId="78D08F7D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6.32 (79.80, 92.84), n=57</w:t>
            </w:r>
          </w:p>
        </w:tc>
      </w:tr>
      <w:tr w:rsidR="02333C64" w:rsidRPr="00415294" w14:paraId="5E3F31BE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2544DB45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16EDD8F0" w14:textId="6B1BABE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135" w:type="dxa"/>
            <w:vAlign w:val="center"/>
          </w:tcPr>
          <w:p w14:paraId="4CF93E35" w14:textId="48B5B56F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69.41 (60.34, 78.49), n=51</w:t>
            </w:r>
          </w:p>
        </w:tc>
        <w:tc>
          <w:tcPr>
            <w:tcW w:w="3135" w:type="dxa"/>
            <w:gridSpan w:val="2"/>
            <w:vAlign w:val="center"/>
          </w:tcPr>
          <w:p w14:paraId="71B45F39" w14:textId="5366AD2C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2.11 (75.55, 88.66), n=57</w:t>
            </w:r>
          </w:p>
        </w:tc>
      </w:tr>
      <w:tr w:rsidR="02333C64" w:rsidRPr="00415294" w14:paraId="07A740AA" w14:textId="77777777" w:rsidTr="272928A2">
        <w:trPr>
          <w:trHeight w:val="315"/>
        </w:trPr>
        <w:tc>
          <w:tcPr>
            <w:tcW w:w="1035" w:type="dxa"/>
            <w:vAlign w:val="center"/>
          </w:tcPr>
          <w:p w14:paraId="53B37A44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7883E0E3" w14:textId="657222F1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35" w:type="dxa"/>
            <w:vAlign w:val="center"/>
          </w:tcPr>
          <w:p w14:paraId="65EB221F" w14:textId="23F10B9E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3.14 (63.17, 83.12), n=44</w:t>
            </w:r>
          </w:p>
        </w:tc>
        <w:tc>
          <w:tcPr>
            <w:tcW w:w="3135" w:type="dxa"/>
            <w:gridSpan w:val="2"/>
            <w:vAlign w:val="center"/>
          </w:tcPr>
          <w:p w14:paraId="0ED503AA" w14:textId="7DE49E11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2.47 (76.26, 88.68), n=54</w:t>
            </w:r>
          </w:p>
        </w:tc>
      </w:tr>
      <w:tr w:rsidR="02333C64" w:rsidRPr="00415294" w14:paraId="48E483A6" w14:textId="77777777" w:rsidTr="272928A2">
        <w:trPr>
          <w:trHeight w:val="315"/>
        </w:trPr>
        <w:tc>
          <w:tcPr>
            <w:tcW w:w="1035" w:type="dxa"/>
            <w:vMerge w:val="restart"/>
            <w:vAlign w:val="center"/>
          </w:tcPr>
          <w:p w14:paraId="69560E70" w14:textId="7F35884E" w:rsidR="40EBA34B" w:rsidRPr="00415294" w:rsidRDefault="40EBA34B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tage 3</w:t>
            </w:r>
          </w:p>
          <w:p w14:paraId="47BEFA44" w14:textId="6DD4D0B8" w:rsidR="40EBA34B" w:rsidRPr="00415294" w:rsidRDefault="40EBA34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13CB295A" w14:textId="100A34FC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135" w:type="dxa"/>
            <w:vAlign w:val="center"/>
          </w:tcPr>
          <w:p w14:paraId="07E3A4D0" w14:textId="0685EDC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5.02 (77.63, 92.41), n=51</w:t>
            </w:r>
          </w:p>
        </w:tc>
        <w:tc>
          <w:tcPr>
            <w:tcW w:w="3135" w:type="dxa"/>
            <w:gridSpan w:val="2"/>
            <w:vAlign w:val="center"/>
          </w:tcPr>
          <w:p w14:paraId="5C62B093" w14:textId="794BEF3D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3.67 (89.36, 97.97), n=56</w:t>
            </w:r>
          </w:p>
        </w:tc>
      </w:tr>
      <w:tr w:rsidR="02333C64" w:rsidRPr="00415294" w14:paraId="5BC7B6FB" w14:textId="77777777" w:rsidTr="272928A2">
        <w:trPr>
          <w:gridAfter w:val="1"/>
          <w:wAfter w:w="17" w:type="dxa"/>
          <w:trHeight w:val="315"/>
        </w:trPr>
        <w:tc>
          <w:tcPr>
            <w:tcW w:w="1035" w:type="dxa"/>
            <w:vMerge/>
            <w:vAlign w:val="center"/>
          </w:tcPr>
          <w:p w14:paraId="224185CF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0F2ED979" w14:textId="17C066C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135" w:type="dxa"/>
            <w:vAlign w:val="center"/>
          </w:tcPr>
          <w:p w14:paraId="3751D3EA" w14:textId="17E38807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1.66 (73.37, 89.94), n=51</w:t>
            </w:r>
          </w:p>
        </w:tc>
        <w:tc>
          <w:tcPr>
            <w:tcW w:w="3118" w:type="dxa"/>
            <w:vAlign w:val="center"/>
          </w:tcPr>
          <w:p w14:paraId="7D91EC45" w14:textId="1B709736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1.72 (87.20, 96.24), n=56</w:t>
            </w:r>
          </w:p>
        </w:tc>
      </w:tr>
      <w:tr w:rsidR="02333C64" w:rsidRPr="00415294" w14:paraId="67792311" w14:textId="77777777" w:rsidTr="272928A2">
        <w:trPr>
          <w:gridAfter w:val="1"/>
          <w:wAfter w:w="17" w:type="dxa"/>
          <w:trHeight w:val="315"/>
        </w:trPr>
        <w:tc>
          <w:tcPr>
            <w:tcW w:w="1035" w:type="dxa"/>
            <w:vMerge/>
            <w:vAlign w:val="center"/>
          </w:tcPr>
          <w:p w14:paraId="6394FFFE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747B7858" w14:textId="5309928F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35" w:type="dxa"/>
            <w:vAlign w:val="center"/>
          </w:tcPr>
          <w:p w14:paraId="31AA3969" w14:textId="4BB27457" w:rsidR="02333C64" w:rsidRPr="00415294" w:rsidRDefault="43C687BD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7D5D9B98" w:rsidRPr="272928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65317717" w:rsidRPr="272928A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7D5D9B98" w:rsidRPr="272928A2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 w:rsidR="0C519E97" w:rsidRPr="272928A2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 w:rsidR="7D5D9B98" w:rsidRPr="272928A2">
              <w:rPr>
                <w:rFonts w:ascii="Times New Roman" w:hAnsi="Times New Roman" w:cs="Times New Roman"/>
                <w:sz w:val="20"/>
                <w:szCs w:val="20"/>
              </w:rPr>
              <w:t>, 8</w:t>
            </w:r>
            <w:r w:rsidR="04B9904C" w:rsidRPr="272928A2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 w:rsidR="7D5D9B98" w:rsidRPr="272928A2">
              <w:rPr>
                <w:rFonts w:ascii="Times New Roman" w:hAnsi="Times New Roman" w:cs="Times New Roman"/>
                <w:sz w:val="20"/>
                <w:szCs w:val="20"/>
              </w:rPr>
              <w:t>), n=46</w:t>
            </w:r>
          </w:p>
        </w:tc>
        <w:tc>
          <w:tcPr>
            <w:tcW w:w="3118" w:type="dxa"/>
            <w:vAlign w:val="center"/>
          </w:tcPr>
          <w:p w14:paraId="144607D3" w14:textId="2219F4A7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1.03 (86.52, 95.55), n=54</w:t>
            </w:r>
          </w:p>
        </w:tc>
      </w:tr>
      <w:tr w:rsidR="02333C64" w:rsidRPr="00415294" w14:paraId="0DF1A2EE" w14:textId="77777777" w:rsidTr="272928A2">
        <w:trPr>
          <w:trHeight w:val="315"/>
        </w:trPr>
        <w:tc>
          <w:tcPr>
            <w:tcW w:w="1035" w:type="dxa"/>
            <w:vMerge w:val="restart"/>
            <w:vAlign w:val="center"/>
          </w:tcPr>
          <w:p w14:paraId="5DF7BB7A" w14:textId="56A6FB4B" w:rsidR="40EBA34B" w:rsidRPr="00415294" w:rsidRDefault="40EBA34B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Stage 4</w:t>
            </w:r>
          </w:p>
          <w:p w14:paraId="2BD603F7" w14:textId="6434045C" w:rsidR="40EBA34B" w:rsidRPr="00415294" w:rsidRDefault="40EBA34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004CD847" w14:textId="33D16BC1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3135" w:type="dxa"/>
            <w:vAlign w:val="center"/>
          </w:tcPr>
          <w:p w14:paraId="0615F1FC" w14:textId="15F3CCE2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83.17 (74.67, 91.68), n=45</w:t>
            </w:r>
          </w:p>
        </w:tc>
        <w:tc>
          <w:tcPr>
            <w:tcW w:w="3135" w:type="dxa"/>
            <w:gridSpan w:val="2"/>
            <w:vAlign w:val="center"/>
          </w:tcPr>
          <w:p w14:paraId="37E28643" w14:textId="7B1BC87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4.64 (90.21, 99.07), n=56</w:t>
            </w:r>
          </w:p>
        </w:tc>
      </w:tr>
      <w:tr w:rsidR="02333C64" w:rsidRPr="00415294" w14:paraId="1EE28092" w14:textId="77777777" w:rsidTr="272928A2">
        <w:trPr>
          <w:gridAfter w:val="1"/>
          <w:wAfter w:w="17" w:type="dxa"/>
          <w:trHeight w:val="315"/>
        </w:trPr>
        <w:tc>
          <w:tcPr>
            <w:tcW w:w="1035" w:type="dxa"/>
            <w:vMerge/>
            <w:vAlign w:val="center"/>
          </w:tcPr>
          <w:p w14:paraId="6BB2286C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01D48423" w14:textId="437086F9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3135" w:type="dxa"/>
            <w:vAlign w:val="center"/>
          </w:tcPr>
          <w:p w14:paraId="4C7446AE" w14:textId="0FD7781A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78.41 (68.89, 87.94), n=45</w:t>
            </w:r>
          </w:p>
        </w:tc>
        <w:tc>
          <w:tcPr>
            <w:tcW w:w="3118" w:type="dxa"/>
            <w:vAlign w:val="center"/>
          </w:tcPr>
          <w:p w14:paraId="5AA439F2" w14:textId="23F046A5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3.11 (88.17, 98.06), n=56</w:t>
            </w:r>
          </w:p>
        </w:tc>
      </w:tr>
      <w:tr w:rsidR="02333C64" w:rsidRPr="00415294" w14:paraId="5777A04C" w14:textId="77777777" w:rsidTr="272928A2">
        <w:trPr>
          <w:gridAfter w:val="1"/>
          <w:wAfter w:w="17" w:type="dxa"/>
          <w:trHeight w:val="315"/>
        </w:trPr>
        <w:tc>
          <w:tcPr>
            <w:tcW w:w="1035" w:type="dxa"/>
            <w:vMerge/>
            <w:vAlign w:val="center"/>
          </w:tcPr>
          <w:p w14:paraId="3FA2E2FD" w14:textId="77777777" w:rsidR="005C5BE7" w:rsidRPr="00415294" w:rsidRDefault="005C5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vAlign w:val="center"/>
          </w:tcPr>
          <w:p w14:paraId="6B6E1AA4" w14:textId="146AADA3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135" w:type="dxa"/>
            <w:vAlign w:val="center"/>
          </w:tcPr>
          <w:p w14:paraId="4FDA78C6" w14:textId="2B0D8A57" w:rsidR="02333C64" w:rsidRPr="00415294" w:rsidRDefault="7D5D9B98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3E8AE888" w:rsidRPr="272928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3367A55" w:rsidRPr="272928A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4123E593" w:rsidRPr="272928A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6E2B62A2" w:rsidRPr="272928A2">
              <w:rPr>
                <w:rFonts w:ascii="Times New Roman" w:hAnsi="Times New Roman" w:cs="Times New Roman"/>
                <w:sz w:val="20"/>
                <w:szCs w:val="20"/>
              </w:rPr>
              <w:t>80.23</w:t>
            </w:r>
            <w:r w:rsidRPr="272928A2">
              <w:rPr>
                <w:rFonts w:ascii="Times New Roman" w:hAnsi="Times New Roman" w:cs="Times New Roman"/>
                <w:sz w:val="20"/>
                <w:szCs w:val="20"/>
              </w:rPr>
              <w:t>), n=38</w:t>
            </w:r>
          </w:p>
        </w:tc>
        <w:tc>
          <w:tcPr>
            <w:tcW w:w="3118" w:type="dxa"/>
            <w:vAlign w:val="center"/>
          </w:tcPr>
          <w:p w14:paraId="456C5945" w14:textId="398BB8BE" w:rsidR="02333C64" w:rsidRPr="00415294" w:rsidRDefault="02333C64" w:rsidP="00A92F68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hAnsi="Times New Roman" w:cs="Times New Roman"/>
                <w:sz w:val="20"/>
                <w:szCs w:val="20"/>
              </w:rPr>
              <w:t>90.18 (86.16, 94.20), n=49</w:t>
            </w:r>
          </w:p>
        </w:tc>
      </w:tr>
    </w:tbl>
    <w:p w14:paraId="02F15AF9" w14:textId="022566A8" w:rsidR="43E7444B" w:rsidRPr="00415294" w:rsidRDefault="43E7444B">
      <w:pPr>
        <w:rPr>
          <w:rFonts w:ascii="Times New Roman" w:hAnsi="Times New Roman" w:cs="Times New Roman"/>
          <w:sz w:val="20"/>
          <w:szCs w:val="20"/>
        </w:rPr>
      </w:pPr>
    </w:p>
    <w:p w14:paraId="71AE7A81" w14:textId="4633DD2D" w:rsidR="098FBE43" w:rsidRPr="00415294" w:rsidRDefault="007810D2" w:rsidP="098FBE43">
      <w:pPr>
        <w:rPr>
          <w:rFonts w:ascii="Times New Roman" w:hAnsi="Times New Roman" w:cs="Times New Roman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E53A353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4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. Type III Sum of Squares ANOVA results capturing main and interaction effects on adherence</w:t>
      </w:r>
      <w:r w:rsidR="6D20D787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of Stages 2-4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2655"/>
        <w:gridCol w:w="1515"/>
        <w:gridCol w:w="1605"/>
        <w:gridCol w:w="900"/>
        <w:gridCol w:w="810"/>
        <w:gridCol w:w="900"/>
        <w:gridCol w:w="900"/>
      </w:tblGrid>
      <w:tr w:rsidR="1D4FBCFD" w14:paraId="03954E7F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228F4357" w14:textId="6E3E779B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36964926" w14:textId="709B64AC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m squares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2E64797F" w14:textId="20B063AA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squares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3A1D6CA7" w14:textId="3B8E27BC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 </w:t>
            </w:r>
            <w:proofErr w:type="spellStart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7B79EAC2" w14:textId="427EF994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n </w:t>
            </w:r>
            <w:proofErr w:type="spellStart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4EAD8D92" w14:textId="5837E565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FBFBF" w:themeFill="background1" w:themeFillShade="BF"/>
            <w:tcMar>
              <w:left w:w="90" w:type="dxa"/>
              <w:right w:w="90" w:type="dxa"/>
            </w:tcMar>
            <w:vAlign w:val="center"/>
          </w:tcPr>
          <w:p w14:paraId="39BF0E55" w14:textId="7CABCB99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1D4FBCFD" w14:paraId="711CAD92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5D54013" w14:textId="54050A30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34E178" w14:textId="19A42476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64.64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7D1B66" w14:textId="5D5EDF09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64.64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733AA0" w14:textId="0D12B365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955759" w14:textId="04A3DCC0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9.7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C9F9EC" w14:textId="268C3020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.7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34D51A" w14:textId="172EBC32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</w:tr>
      <w:tr w:rsidR="1D4FBCFD" w14:paraId="3A327FE2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D6ACDC7" w14:textId="4CE84D69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ge nr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F4803DC" w14:textId="4645E3FC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848.2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BD6EA2E" w14:textId="016F0CAB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424.1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352635B" w14:textId="0236ACE4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9E42FAF" w14:textId="24564F02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33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175AB5" w14:textId="770354A1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.81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4250E0" w14:textId="7B6BA85C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E-06</w:t>
            </w:r>
          </w:p>
        </w:tc>
      </w:tr>
      <w:tr w:rsidR="1D4FBCFD" w14:paraId="11B6C73C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8888D83" w14:textId="3E902288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ssion Type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FA7781" w14:textId="583505CC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576.11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7091AC8" w14:textId="45404A97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788.06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EC86BD" w14:textId="4A4640BF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07DDC0" w14:textId="72D49D43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2.2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DD1737F" w14:textId="57A8E81A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.65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FCFCB9A" w14:textId="0DA27B5E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7E-9</w:t>
            </w:r>
          </w:p>
        </w:tc>
      </w:tr>
      <w:tr w:rsidR="1D4FBCFD" w14:paraId="06480905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E178DC" w14:textId="7AB941B7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:Stage</w:t>
            </w:r>
            <w:proofErr w:type="spellEnd"/>
            <w:proofErr w:type="gramEnd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r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C489F8" w14:textId="73EEC97B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89.85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1F70AB6" w14:textId="427454E0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94.92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8DBA495" w14:textId="7BE390AA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4D068A9" w14:textId="288D3B6E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3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C11121" w14:textId="398DCA29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49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0EFA9BB" w14:textId="33AB2994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3</w:t>
            </w:r>
          </w:p>
        </w:tc>
      </w:tr>
      <w:tr w:rsidR="1D4FBCFD" w14:paraId="118B154E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E4055E" w14:textId="5111BEB5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:Session</w:t>
            </w:r>
            <w:proofErr w:type="spellEnd"/>
            <w:proofErr w:type="gramEnd"/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EFA942" w14:textId="5625557D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21.34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2003A0" w14:textId="1BB28CB6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210.6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3AF5463" w14:textId="490D7970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D8D807A" w14:textId="0414F337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2.3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DE6BAF" w14:textId="0A1F77BB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8D17A2" w14:textId="78AAD16C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5</w:t>
            </w:r>
          </w:p>
        </w:tc>
      </w:tr>
      <w:tr w:rsidR="1D4FBCFD" w14:paraId="0E7BCB73" w14:textId="77777777" w:rsidTr="1D4FBCFD">
        <w:trPr>
          <w:trHeight w:val="300"/>
        </w:trPr>
        <w:tc>
          <w:tcPr>
            <w:tcW w:w="26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FD85EA4" w14:textId="25B776CC" w:rsidR="1D4FBCFD" w:rsidRDefault="1D4FBCFD" w:rsidP="1D4FBCF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</w:t>
            </w:r>
            <w:proofErr w:type="spellStart"/>
            <w:proofErr w:type="gramStart"/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nr:Session</w:t>
            </w:r>
            <w:proofErr w:type="spellEnd"/>
            <w:proofErr w:type="gramEnd"/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5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B416BD6" w14:textId="6E244813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2027.69</w:t>
            </w:r>
          </w:p>
        </w:tc>
        <w:tc>
          <w:tcPr>
            <w:tcW w:w="16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D58A476" w14:textId="491B6140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506.92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E5079FC" w14:textId="26DE2B4C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BE3D262" w14:textId="4E07ED17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800.88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18F2CDF" w14:textId="2D05E9E0" w:rsidR="1D4FBCFD" w:rsidRDefault="1D4FBCFD" w:rsidP="1D4FBCFD">
            <w:pPr>
              <w:spacing w:after="2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E233C1E" w14:textId="25D7390A" w:rsidR="1D4FBCFD" w:rsidRDefault="1D4FBCFD" w:rsidP="1D4FBC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1D4FBCFD">
              <w:rPr>
                <w:rFonts w:ascii="Times New Roman" w:eastAsia="Times New Roman" w:hAnsi="Times New Roman" w:cs="Times New Roman"/>
                <w:sz w:val="20"/>
                <w:szCs w:val="20"/>
              </w:rPr>
              <w:t>0.2101</w:t>
            </w:r>
          </w:p>
        </w:tc>
      </w:tr>
    </w:tbl>
    <w:p w14:paraId="666674EF" w14:textId="11CD697E" w:rsidR="6858599D" w:rsidRDefault="003E2DED" w:rsidP="00793CCF">
      <w:pPr>
        <w:rPr>
          <w:rFonts w:ascii="Times New Roman" w:hAnsi="Times New Roman" w:cs="Times New Roman"/>
          <w:sz w:val="20"/>
          <w:szCs w:val="20"/>
        </w:rPr>
      </w:pPr>
      <w:r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r w:rsidR="1BDCAEC0" w:rsidRPr="00415294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Significant effects are presented in bold.</w:t>
      </w:r>
    </w:p>
    <w:p w14:paraId="1E31F2A6" w14:textId="77777777" w:rsidR="00793CCF" w:rsidRPr="00793CCF" w:rsidRDefault="00793CCF" w:rsidP="00793CCF">
      <w:pPr>
        <w:rPr>
          <w:rFonts w:ascii="Times New Roman" w:hAnsi="Times New Roman" w:cs="Times New Roman"/>
          <w:sz w:val="20"/>
          <w:szCs w:val="20"/>
        </w:rPr>
      </w:pPr>
    </w:p>
    <w:p w14:paraId="2970F506" w14:textId="7235B77F" w:rsidR="76332752" w:rsidRPr="00793CCF" w:rsidRDefault="5B2663F4" w:rsidP="00793CCF">
      <w:pPr>
        <w:keepNext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S</w:t>
      </w:r>
      <w:r w:rsidR="0BCB4692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upplementary </w:t>
      </w:r>
      <w:r w:rsidR="18DDA739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330E8DDF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5</w:t>
      </w:r>
      <w:r w:rsidR="18DDA739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. Mixed effects model’s coefficients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3150"/>
        <w:gridCol w:w="1170"/>
        <w:gridCol w:w="1200"/>
        <w:gridCol w:w="1155"/>
        <w:gridCol w:w="930"/>
        <w:gridCol w:w="1635"/>
      </w:tblGrid>
      <w:tr w:rsidR="2910A53E" w14:paraId="65B01B13" w14:textId="77777777" w:rsidTr="2910A53E">
        <w:trPr>
          <w:trHeight w:val="315"/>
        </w:trPr>
        <w:tc>
          <w:tcPr>
            <w:tcW w:w="3150" w:type="dxa"/>
            <w:shd w:val="clear" w:color="auto" w:fill="A6A6A6" w:themeFill="background1" w:themeFillShade="A6"/>
            <w:vAlign w:val="center"/>
          </w:tcPr>
          <w:p w14:paraId="297750C8" w14:textId="1C57CF84" w:rsidR="76332752" w:rsidRDefault="76332752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14:paraId="661F3A7C" w14:textId="402F42B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00" w:type="dxa"/>
            <w:shd w:val="clear" w:color="auto" w:fill="A6A6A6" w:themeFill="background1" w:themeFillShade="A6"/>
            <w:vAlign w:val="center"/>
          </w:tcPr>
          <w:p w14:paraId="4C7E8D99" w14:textId="4761B80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1155" w:type="dxa"/>
            <w:shd w:val="clear" w:color="auto" w:fill="A6A6A6" w:themeFill="background1" w:themeFillShade="A6"/>
            <w:vAlign w:val="center"/>
          </w:tcPr>
          <w:p w14:paraId="0BA1570F" w14:textId="0A32CE1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0" w:type="dxa"/>
            <w:shd w:val="clear" w:color="auto" w:fill="A6A6A6" w:themeFill="background1" w:themeFillShade="A6"/>
            <w:vAlign w:val="center"/>
          </w:tcPr>
          <w:p w14:paraId="189D983A" w14:textId="4739271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635" w:type="dxa"/>
            <w:shd w:val="clear" w:color="auto" w:fill="A6A6A6" w:themeFill="background1" w:themeFillShade="A6"/>
            <w:vAlign w:val="center"/>
          </w:tcPr>
          <w:p w14:paraId="55F524CA" w14:textId="28AE6FD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2910A53E" w14:paraId="1C44F1FB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158DB4BE" w14:textId="3EA61FB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1170" w:type="dxa"/>
            <w:vAlign w:val="center"/>
          </w:tcPr>
          <w:p w14:paraId="0C12F4DB" w14:textId="6ECE9D9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5.67</w:t>
            </w:r>
          </w:p>
        </w:tc>
        <w:tc>
          <w:tcPr>
            <w:tcW w:w="1200" w:type="dxa"/>
            <w:vAlign w:val="center"/>
          </w:tcPr>
          <w:p w14:paraId="32963C00" w14:textId="13DA7D9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55" w:type="dxa"/>
            <w:vAlign w:val="center"/>
          </w:tcPr>
          <w:p w14:paraId="421025C3" w14:textId="4179967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19.61</w:t>
            </w:r>
          </w:p>
        </w:tc>
        <w:tc>
          <w:tcPr>
            <w:tcW w:w="930" w:type="dxa"/>
            <w:vAlign w:val="center"/>
          </w:tcPr>
          <w:p w14:paraId="7D101C2B" w14:textId="7ABD5B5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1635" w:type="dxa"/>
            <w:vAlign w:val="center"/>
          </w:tcPr>
          <w:p w14:paraId="0C71A0FE" w14:textId="1715658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.3E-64</w:t>
            </w:r>
          </w:p>
        </w:tc>
      </w:tr>
      <w:tr w:rsidR="2910A53E" w14:paraId="718E139C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4BC02F10" w14:textId="49B3F00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170" w:type="dxa"/>
            <w:vAlign w:val="center"/>
          </w:tcPr>
          <w:p w14:paraId="51640A5C" w14:textId="44EE181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7.69</w:t>
            </w:r>
          </w:p>
        </w:tc>
        <w:tc>
          <w:tcPr>
            <w:tcW w:w="1200" w:type="dxa"/>
            <w:vAlign w:val="center"/>
          </w:tcPr>
          <w:p w14:paraId="123B5B69" w14:textId="65B1142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55" w:type="dxa"/>
            <w:vAlign w:val="center"/>
          </w:tcPr>
          <w:p w14:paraId="1C22D47E" w14:textId="6D4376F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75.55</w:t>
            </w:r>
          </w:p>
        </w:tc>
        <w:tc>
          <w:tcPr>
            <w:tcW w:w="930" w:type="dxa"/>
            <w:vAlign w:val="center"/>
          </w:tcPr>
          <w:p w14:paraId="32B51C6F" w14:textId="21D5357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635" w:type="dxa"/>
            <w:vAlign w:val="center"/>
          </w:tcPr>
          <w:p w14:paraId="65656DF4" w14:textId="4156E18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1112</w:t>
            </w:r>
          </w:p>
        </w:tc>
      </w:tr>
      <w:tr w:rsidR="2910A53E" w14:paraId="5B7AB950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43D9A43A" w14:textId="2E55EEC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: 3</w:t>
            </w:r>
          </w:p>
        </w:tc>
        <w:tc>
          <w:tcPr>
            <w:tcW w:w="1170" w:type="dxa"/>
            <w:vAlign w:val="center"/>
          </w:tcPr>
          <w:p w14:paraId="4A4366B4" w14:textId="1709B4D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200" w:type="dxa"/>
            <w:vAlign w:val="center"/>
          </w:tcPr>
          <w:p w14:paraId="5499B3FA" w14:textId="18EFA06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155" w:type="dxa"/>
            <w:vAlign w:val="center"/>
          </w:tcPr>
          <w:p w14:paraId="3D8DF398" w14:textId="18BA6BD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2.01</w:t>
            </w:r>
          </w:p>
        </w:tc>
        <w:tc>
          <w:tcPr>
            <w:tcW w:w="930" w:type="dxa"/>
            <w:vAlign w:val="center"/>
          </w:tcPr>
          <w:p w14:paraId="64F07921" w14:textId="30E680E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635" w:type="dxa"/>
            <w:vAlign w:val="center"/>
          </w:tcPr>
          <w:p w14:paraId="3A74550A" w14:textId="0E9414E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158</w:t>
            </w:r>
          </w:p>
        </w:tc>
      </w:tr>
      <w:tr w:rsidR="2910A53E" w14:paraId="2E18EE6C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6425B6D7" w14:textId="1F2E0F2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: 4</w:t>
            </w:r>
          </w:p>
        </w:tc>
        <w:tc>
          <w:tcPr>
            <w:tcW w:w="1170" w:type="dxa"/>
            <w:vAlign w:val="center"/>
          </w:tcPr>
          <w:p w14:paraId="2E55F2C9" w14:textId="6F25796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1200" w:type="dxa"/>
            <w:vAlign w:val="center"/>
          </w:tcPr>
          <w:p w14:paraId="110D0EA3" w14:textId="5C143E4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55" w:type="dxa"/>
            <w:vAlign w:val="center"/>
          </w:tcPr>
          <w:p w14:paraId="52A26421" w14:textId="43C45FB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2.07</w:t>
            </w:r>
          </w:p>
        </w:tc>
        <w:tc>
          <w:tcPr>
            <w:tcW w:w="930" w:type="dxa"/>
            <w:vAlign w:val="center"/>
          </w:tcPr>
          <w:p w14:paraId="23477A4A" w14:textId="72F2A9E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635" w:type="dxa"/>
            <w:vAlign w:val="center"/>
          </w:tcPr>
          <w:p w14:paraId="60A5D235" w14:textId="4612170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2910A53E" w14:paraId="0A4D9622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2F161810" w14:textId="1C664D9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Type B: B</w:t>
            </w:r>
          </w:p>
        </w:tc>
        <w:tc>
          <w:tcPr>
            <w:tcW w:w="1170" w:type="dxa"/>
            <w:vAlign w:val="center"/>
          </w:tcPr>
          <w:p w14:paraId="461C6AE8" w14:textId="0583872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4.63</w:t>
            </w:r>
          </w:p>
        </w:tc>
        <w:tc>
          <w:tcPr>
            <w:tcW w:w="1200" w:type="dxa"/>
            <w:vAlign w:val="center"/>
          </w:tcPr>
          <w:p w14:paraId="7F7D359B" w14:textId="0206BB8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1155" w:type="dxa"/>
            <w:vAlign w:val="center"/>
          </w:tcPr>
          <w:p w14:paraId="42D05F42" w14:textId="497D624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0.12</w:t>
            </w:r>
          </w:p>
        </w:tc>
        <w:tc>
          <w:tcPr>
            <w:tcW w:w="930" w:type="dxa"/>
            <w:vAlign w:val="center"/>
          </w:tcPr>
          <w:p w14:paraId="1CAF5023" w14:textId="35909D3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1635" w:type="dxa"/>
            <w:vAlign w:val="center"/>
          </w:tcPr>
          <w:p w14:paraId="15EF8F92" w14:textId="0A74E5A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1099</w:t>
            </w:r>
          </w:p>
        </w:tc>
      </w:tr>
      <w:tr w:rsidR="2910A53E" w14:paraId="274A024C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3987756E" w14:textId="536C357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Type C: C</w:t>
            </w:r>
          </w:p>
        </w:tc>
        <w:tc>
          <w:tcPr>
            <w:tcW w:w="1170" w:type="dxa"/>
            <w:vAlign w:val="center"/>
          </w:tcPr>
          <w:p w14:paraId="35251678" w14:textId="4B1744F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3.05</w:t>
            </w:r>
          </w:p>
        </w:tc>
        <w:tc>
          <w:tcPr>
            <w:tcW w:w="1200" w:type="dxa"/>
            <w:vAlign w:val="center"/>
          </w:tcPr>
          <w:p w14:paraId="63D10DA6" w14:textId="4751768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155" w:type="dxa"/>
            <w:vAlign w:val="center"/>
          </w:tcPr>
          <w:p w14:paraId="2D41B6C0" w14:textId="65CA5F8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1.93</w:t>
            </w:r>
          </w:p>
        </w:tc>
        <w:tc>
          <w:tcPr>
            <w:tcW w:w="930" w:type="dxa"/>
            <w:vAlign w:val="center"/>
          </w:tcPr>
          <w:p w14:paraId="2EDBFDCE" w14:textId="3261D19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635" w:type="dxa"/>
            <w:vAlign w:val="center"/>
          </w:tcPr>
          <w:p w14:paraId="36856CC3" w14:textId="4A875C8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3022</w:t>
            </w:r>
          </w:p>
        </w:tc>
      </w:tr>
      <w:tr w:rsidR="2910A53E" w14:paraId="4A54B6FD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0D4A7914" w14:textId="3649F3C0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:Stage</w:t>
            </w:r>
            <w:proofErr w:type="spellEnd"/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r 3</w:t>
            </w:r>
          </w:p>
        </w:tc>
        <w:tc>
          <w:tcPr>
            <w:tcW w:w="1170" w:type="dxa"/>
            <w:vAlign w:val="center"/>
          </w:tcPr>
          <w:p w14:paraId="6A002C29" w14:textId="3D558CE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200" w:type="dxa"/>
            <w:vAlign w:val="center"/>
          </w:tcPr>
          <w:p w14:paraId="01A27DDC" w14:textId="545A27F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155" w:type="dxa"/>
            <w:vAlign w:val="center"/>
          </w:tcPr>
          <w:p w14:paraId="1C8115BB" w14:textId="66BF476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1.59</w:t>
            </w:r>
          </w:p>
        </w:tc>
        <w:tc>
          <w:tcPr>
            <w:tcW w:w="930" w:type="dxa"/>
            <w:vAlign w:val="center"/>
          </w:tcPr>
          <w:p w14:paraId="2C3AF33D" w14:textId="65B6F99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635" w:type="dxa"/>
            <w:vAlign w:val="center"/>
          </w:tcPr>
          <w:p w14:paraId="4B3A16E4" w14:textId="506682C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9788</w:t>
            </w:r>
          </w:p>
        </w:tc>
      </w:tr>
      <w:tr w:rsidR="2910A53E" w14:paraId="078C47BC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3F355411" w14:textId="3AE78629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:Stage</w:t>
            </w:r>
            <w:proofErr w:type="spellEnd"/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r 4</w:t>
            </w:r>
          </w:p>
        </w:tc>
        <w:tc>
          <w:tcPr>
            <w:tcW w:w="1170" w:type="dxa"/>
            <w:vAlign w:val="center"/>
          </w:tcPr>
          <w:p w14:paraId="4050E493" w14:textId="79772DD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8.93</w:t>
            </w:r>
          </w:p>
        </w:tc>
        <w:tc>
          <w:tcPr>
            <w:tcW w:w="1200" w:type="dxa"/>
            <w:vAlign w:val="center"/>
          </w:tcPr>
          <w:p w14:paraId="25073B9C" w14:textId="09ED6A1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155" w:type="dxa"/>
            <w:vAlign w:val="center"/>
          </w:tcPr>
          <w:p w14:paraId="7C1FBDF2" w14:textId="29E0E1B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5.17</w:t>
            </w:r>
          </w:p>
        </w:tc>
        <w:tc>
          <w:tcPr>
            <w:tcW w:w="930" w:type="dxa"/>
            <w:vAlign w:val="center"/>
          </w:tcPr>
          <w:p w14:paraId="070A8CEE" w14:textId="2281496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2.91</w:t>
            </w:r>
          </w:p>
        </w:tc>
        <w:tc>
          <w:tcPr>
            <w:tcW w:w="1635" w:type="dxa"/>
            <w:vAlign w:val="center"/>
          </w:tcPr>
          <w:p w14:paraId="7DD3829F" w14:textId="69B60AE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038</w:t>
            </w:r>
          </w:p>
        </w:tc>
      </w:tr>
      <w:tr w:rsidR="2910A53E" w14:paraId="3F16C750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2C77A689" w14:textId="203CB90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:Session</w:t>
            </w:r>
            <w:proofErr w:type="spellEnd"/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B</w:t>
            </w:r>
          </w:p>
        </w:tc>
        <w:tc>
          <w:tcPr>
            <w:tcW w:w="1170" w:type="dxa"/>
            <w:vAlign w:val="center"/>
          </w:tcPr>
          <w:p w14:paraId="071E74BB" w14:textId="77D17CD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1200" w:type="dxa"/>
            <w:vAlign w:val="center"/>
          </w:tcPr>
          <w:p w14:paraId="71C0F9C4" w14:textId="29E1DC4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155" w:type="dxa"/>
            <w:vAlign w:val="center"/>
          </w:tcPr>
          <w:p w14:paraId="4E6993DA" w14:textId="54D483C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0.12</w:t>
            </w:r>
          </w:p>
        </w:tc>
        <w:tc>
          <w:tcPr>
            <w:tcW w:w="930" w:type="dxa"/>
            <w:vAlign w:val="center"/>
          </w:tcPr>
          <w:p w14:paraId="693A7DAE" w14:textId="58F7619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635" w:type="dxa"/>
            <w:vAlign w:val="center"/>
          </w:tcPr>
          <w:p w14:paraId="195F621A" w14:textId="3503E50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3538</w:t>
            </w:r>
          </w:p>
        </w:tc>
      </w:tr>
      <w:tr w:rsidR="2910A53E" w14:paraId="5A905878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7D07F96B" w14:textId="55E78CD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:Session</w:t>
            </w:r>
            <w:proofErr w:type="spellEnd"/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C</w:t>
            </w:r>
          </w:p>
        </w:tc>
        <w:tc>
          <w:tcPr>
            <w:tcW w:w="1170" w:type="dxa"/>
            <w:vAlign w:val="center"/>
          </w:tcPr>
          <w:p w14:paraId="093FA559" w14:textId="213F5C9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8.04</w:t>
            </w:r>
          </w:p>
        </w:tc>
        <w:tc>
          <w:tcPr>
            <w:tcW w:w="1200" w:type="dxa"/>
            <w:vAlign w:val="center"/>
          </w:tcPr>
          <w:p w14:paraId="68A57D66" w14:textId="3020658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155" w:type="dxa"/>
            <w:vAlign w:val="center"/>
          </w:tcPr>
          <w:p w14:paraId="2725412E" w14:textId="35A5D7B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3.46</w:t>
            </w:r>
          </w:p>
        </w:tc>
        <w:tc>
          <w:tcPr>
            <w:tcW w:w="930" w:type="dxa"/>
            <w:vAlign w:val="center"/>
          </w:tcPr>
          <w:p w14:paraId="0B1E6612" w14:textId="5EE046F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1635" w:type="dxa"/>
            <w:vAlign w:val="center"/>
          </w:tcPr>
          <w:p w14:paraId="2DDB3097" w14:textId="0464CE7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2910A53E" w14:paraId="43619030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30794CC4" w14:textId="7F08CF8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nr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:Session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B</w:t>
            </w:r>
          </w:p>
        </w:tc>
        <w:tc>
          <w:tcPr>
            <w:tcW w:w="1170" w:type="dxa"/>
            <w:vAlign w:val="center"/>
          </w:tcPr>
          <w:p w14:paraId="375A6DEE" w14:textId="75C3DFD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200" w:type="dxa"/>
            <w:vAlign w:val="center"/>
          </w:tcPr>
          <w:p w14:paraId="07C80BD6" w14:textId="6E6090D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155" w:type="dxa"/>
            <w:vAlign w:val="center"/>
          </w:tcPr>
          <w:p w14:paraId="1F15FF51" w14:textId="090FA32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0.12</w:t>
            </w:r>
          </w:p>
        </w:tc>
        <w:tc>
          <w:tcPr>
            <w:tcW w:w="930" w:type="dxa"/>
            <w:vAlign w:val="center"/>
          </w:tcPr>
          <w:p w14:paraId="32E78298" w14:textId="77E1793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635" w:type="dxa"/>
            <w:vAlign w:val="center"/>
          </w:tcPr>
          <w:p w14:paraId="6C7BD2E5" w14:textId="63E5A5E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3552</w:t>
            </w:r>
          </w:p>
        </w:tc>
      </w:tr>
      <w:tr w:rsidR="2910A53E" w14:paraId="2C82A59E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349C4CB6" w14:textId="09D3DE1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nr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4:Session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B</w:t>
            </w:r>
          </w:p>
        </w:tc>
        <w:tc>
          <w:tcPr>
            <w:tcW w:w="1170" w:type="dxa"/>
            <w:vAlign w:val="center"/>
          </w:tcPr>
          <w:p w14:paraId="7AE2F5DD" w14:textId="5C71F12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200" w:type="dxa"/>
            <w:vAlign w:val="center"/>
          </w:tcPr>
          <w:p w14:paraId="39BD7120" w14:textId="42A6C63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155" w:type="dxa"/>
            <w:vAlign w:val="center"/>
          </w:tcPr>
          <w:p w14:paraId="7F9E99F2" w14:textId="5788F13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0.12</w:t>
            </w:r>
          </w:p>
        </w:tc>
        <w:tc>
          <w:tcPr>
            <w:tcW w:w="930" w:type="dxa"/>
            <w:vAlign w:val="center"/>
          </w:tcPr>
          <w:p w14:paraId="0E9465FA" w14:textId="148753F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35" w:type="dxa"/>
            <w:vAlign w:val="center"/>
          </w:tcPr>
          <w:p w14:paraId="0F19E4EC" w14:textId="7077B55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4286</w:t>
            </w:r>
          </w:p>
        </w:tc>
      </w:tr>
      <w:tr w:rsidR="2910A53E" w14:paraId="71F57CDE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4DFFFF0D" w14:textId="2BC9F02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Stage nr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:Session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C</w:t>
            </w:r>
          </w:p>
        </w:tc>
        <w:tc>
          <w:tcPr>
            <w:tcW w:w="1170" w:type="dxa"/>
            <w:vAlign w:val="center"/>
          </w:tcPr>
          <w:p w14:paraId="66FC7B34" w14:textId="19D588F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1200" w:type="dxa"/>
            <w:vAlign w:val="center"/>
          </w:tcPr>
          <w:p w14:paraId="513EB3E9" w14:textId="75CEE83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55" w:type="dxa"/>
            <w:vAlign w:val="center"/>
          </w:tcPr>
          <w:p w14:paraId="7BF4878C" w14:textId="2D1BC2F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1.13</w:t>
            </w:r>
          </w:p>
        </w:tc>
        <w:tc>
          <w:tcPr>
            <w:tcW w:w="930" w:type="dxa"/>
            <w:vAlign w:val="center"/>
          </w:tcPr>
          <w:p w14:paraId="7C95BC1B" w14:textId="61E8DE0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1635" w:type="dxa"/>
            <w:vAlign w:val="center"/>
          </w:tcPr>
          <w:p w14:paraId="53F0D643" w14:textId="0C5278F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6273</w:t>
            </w:r>
          </w:p>
        </w:tc>
      </w:tr>
      <w:tr w:rsidR="2910A53E" w14:paraId="76EF58E6" w14:textId="77777777" w:rsidTr="2910A53E">
        <w:trPr>
          <w:trHeight w:val="315"/>
        </w:trPr>
        <w:tc>
          <w:tcPr>
            <w:tcW w:w="3150" w:type="dxa"/>
            <w:vAlign w:val="center"/>
          </w:tcPr>
          <w:p w14:paraId="69765FB2" w14:textId="61466C5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ge nr </w:t>
            </w:r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4:Session</w:t>
            </w:r>
            <w:proofErr w:type="gramEnd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ype C</w:t>
            </w:r>
          </w:p>
        </w:tc>
        <w:tc>
          <w:tcPr>
            <w:tcW w:w="1170" w:type="dxa"/>
            <w:vAlign w:val="center"/>
          </w:tcPr>
          <w:p w14:paraId="2033537B" w14:textId="06D1928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5.84</w:t>
            </w:r>
          </w:p>
        </w:tc>
        <w:tc>
          <w:tcPr>
            <w:tcW w:w="1200" w:type="dxa"/>
            <w:vAlign w:val="center"/>
          </w:tcPr>
          <w:p w14:paraId="4E8EEBCD" w14:textId="4BFE826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155" w:type="dxa"/>
            <w:vAlign w:val="center"/>
          </w:tcPr>
          <w:p w14:paraId="02C45344" w14:textId="75D2013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1.62</w:t>
            </w:r>
          </w:p>
        </w:tc>
        <w:tc>
          <w:tcPr>
            <w:tcW w:w="930" w:type="dxa"/>
            <w:vAlign w:val="center"/>
          </w:tcPr>
          <w:p w14:paraId="009B407B" w14:textId="34168A3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1635" w:type="dxa"/>
            <w:vAlign w:val="center"/>
          </w:tcPr>
          <w:p w14:paraId="47D0B9F1" w14:textId="2E92EE1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1218</w:t>
            </w:r>
          </w:p>
        </w:tc>
      </w:tr>
    </w:tbl>
    <w:p w14:paraId="20DE0C66" w14:textId="77777777" w:rsidR="003E2DED" w:rsidRPr="00415294" w:rsidRDefault="003E2DED" w:rsidP="003E2DED">
      <w:pPr>
        <w:keepNext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</w:pPr>
      <w:r w:rsidRPr="0041529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Note: </w:t>
      </w:r>
      <w:r w:rsidRPr="00415294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The intercept refers to the adherence of controls, in session A at Stage 2.</w:t>
      </w:r>
    </w:p>
    <w:p w14:paraId="352CAEE7" w14:textId="77777777" w:rsidR="003E2DED" w:rsidRPr="00415294" w:rsidRDefault="003E2DED" w:rsidP="003E2DED">
      <w:pPr>
        <w:rPr>
          <w:rFonts w:ascii="Times New Roman" w:hAnsi="Times New Roman" w:cs="Times New Roman"/>
          <w:sz w:val="20"/>
          <w:szCs w:val="20"/>
        </w:rPr>
      </w:pPr>
    </w:p>
    <w:p w14:paraId="3D46D5FC" w14:textId="6355EB6E" w:rsidR="0EB2EF6A" w:rsidRPr="00793CCF" w:rsidRDefault="007810D2" w:rsidP="2910A53E">
      <w:pPr>
        <w:rPr>
          <w:rFonts w:ascii="Times New Roman" w:hAnsi="Times New Roman" w:cs="Times New Roman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3EB6F4E7" w:rsidRPr="2823B79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4A95769" w:rsidRPr="2823B790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3EB6F4E7" w:rsidRPr="2823B790">
        <w:rPr>
          <w:rFonts w:ascii="Times New Roman" w:hAnsi="Times New Roman" w:cs="Times New Roman"/>
          <w:b/>
          <w:bCs/>
          <w:sz w:val="20"/>
          <w:szCs w:val="20"/>
        </w:rPr>
        <w:t>. Estimated marginal means (EMM) of levels per factor</w:t>
      </w:r>
      <w:r w:rsidR="034B9E9E" w:rsidRPr="2823B790">
        <w:rPr>
          <w:rFonts w:ascii="Times New Roman" w:hAnsi="Times New Roman" w:cs="Times New Roman"/>
          <w:b/>
          <w:bCs/>
          <w:sz w:val="20"/>
          <w:szCs w:val="20"/>
        </w:rPr>
        <w:t xml:space="preserve"> for mixed effect model of adherence</w:t>
      </w:r>
      <w:r w:rsidR="3EB6F4E7" w:rsidRPr="2823B790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tab/>
      </w:r>
      <w:r>
        <w:tab/>
      </w:r>
      <w:r>
        <w:tab/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1815"/>
        <w:gridCol w:w="1305"/>
        <w:gridCol w:w="1260"/>
        <w:gridCol w:w="870"/>
        <w:gridCol w:w="1080"/>
        <w:gridCol w:w="975"/>
        <w:gridCol w:w="885"/>
        <w:gridCol w:w="870"/>
      </w:tblGrid>
      <w:tr w:rsidR="2910A53E" w14:paraId="245E8B44" w14:textId="77777777" w:rsidTr="2910A53E">
        <w:trPr>
          <w:trHeight w:val="315"/>
        </w:trPr>
        <w:tc>
          <w:tcPr>
            <w:tcW w:w="1815" w:type="dxa"/>
            <w:shd w:val="clear" w:color="auto" w:fill="D9D9D9" w:themeFill="background1" w:themeFillShade="D9"/>
            <w:vAlign w:val="center"/>
          </w:tcPr>
          <w:p w14:paraId="621AC314" w14:textId="359DE261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14:paraId="75329A25" w14:textId="33E6343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factor 1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22FEC228" w14:textId="562FBE4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vel factor 2</w:t>
            </w:r>
          </w:p>
        </w:tc>
        <w:tc>
          <w:tcPr>
            <w:tcW w:w="870" w:type="dxa"/>
            <w:shd w:val="clear" w:color="auto" w:fill="D9D9D9" w:themeFill="background1" w:themeFillShade="D9"/>
            <w:vAlign w:val="center"/>
          </w:tcPr>
          <w:p w14:paraId="45251285" w14:textId="387677E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M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8CE1E5B" w14:textId="625A8B3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 Error EMM</w:t>
            </w:r>
          </w:p>
        </w:tc>
        <w:tc>
          <w:tcPr>
            <w:tcW w:w="975" w:type="dxa"/>
            <w:shd w:val="clear" w:color="auto" w:fill="D9D9D9" w:themeFill="background1" w:themeFillShade="D9"/>
            <w:vAlign w:val="center"/>
          </w:tcPr>
          <w:p w14:paraId="67643847" w14:textId="21FE3A2B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63905F3" w14:textId="77ABBFC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870" w:type="dxa"/>
            <w:shd w:val="clear" w:color="auto" w:fill="D9D9D9" w:themeFill="background1" w:themeFillShade="D9"/>
            <w:vAlign w:val="center"/>
          </w:tcPr>
          <w:p w14:paraId="2014ABE2" w14:textId="3918CBB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pper CI</w:t>
            </w:r>
          </w:p>
        </w:tc>
      </w:tr>
      <w:tr w:rsidR="2910A53E" w14:paraId="6CA68D7D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1B5C05A3" w14:textId="15CFFD4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305" w:type="dxa"/>
            <w:vAlign w:val="center"/>
          </w:tcPr>
          <w:p w14:paraId="6EAF5918" w14:textId="7A4450EB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104997C0" w14:textId="1F1E1941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2FE8F474" w14:textId="59AA6EF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3.83</w:t>
            </w:r>
          </w:p>
        </w:tc>
        <w:tc>
          <w:tcPr>
            <w:tcW w:w="1080" w:type="dxa"/>
            <w:vAlign w:val="center"/>
          </w:tcPr>
          <w:p w14:paraId="7293B010" w14:textId="2571436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975" w:type="dxa"/>
            <w:vAlign w:val="center"/>
          </w:tcPr>
          <w:p w14:paraId="6720EB9D" w14:textId="13C30A1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00.37</w:t>
            </w:r>
          </w:p>
        </w:tc>
        <w:tc>
          <w:tcPr>
            <w:tcW w:w="885" w:type="dxa"/>
            <w:vAlign w:val="center"/>
          </w:tcPr>
          <w:p w14:paraId="16B4BE14" w14:textId="583C61C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66.94</w:t>
            </w:r>
          </w:p>
        </w:tc>
        <w:tc>
          <w:tcPr>
            <w:tcW w:w="870" w:type="dxa"/>
            <w:vAlign w:val="center"/>
          </w:tcPr>
          <w:p w14:paraId="4061BF68" w14:textId="1CFE316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73</w:t>
            </w:r>
          </w:p>
        </w:tc>
      </w:tr>
      <w:tr w:rsidR="2910A53E" w14:paraId="2A613889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75861AB1" w14:textId="274E9DD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B9F4CC2" w14:textId="031ECA6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327E2CE4" w14:textId="633F6CD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78DC9BB3" w14:textId="00060C0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8.12</w:t>
            </w:r>
          </w:p>
        </w:tc>
        <w:tc>
          <w:tcPr>
            <w:tcW w:w="1080" w:type="dxa"/>
            <w:vAlign w:val="center"/>
          </w:tcPr>
          <w:p w14:paraId="33F54708" w14:textId="40609F2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975" w:type="dxa"/>
            <w:vAlign w:val="center"/>
          </w:tcPr>
          <w:p w14:paraId="67A56732" w14:textId="39F4A14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9.16</w:t>
            </w:r>
          </w:p>
        </w:tc>
        <w:tc>
          <w:tcPr>
            <w:tcW w:w="885" w:type="dxa"/>
            <w:vAlign w:val="center"/>
          </w:tcPr>
          <w:p w14:paraId="183D7A49" w14:textId="6A2893D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1.62</w:t>
            </w:r>
          </w:p>
        </w:tc>
        <w:tc>
          <w:tcPr>
            <w:tcW w:w="870" w:type="dxa"/>
            <w:vAlign w:val="center"/>
          </w:tcPr>
          <w:p w14:paraId="426B0A22" w14:textId="5CB3951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4.63</w:t>
            </w:r>
          </w:p>
        </w:tc>
      </w:tr>
      <w:tr w:rsidR="2910A53E" w14:paraId="07A9D118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F882AFD" w14:textId="1A736836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</w:t>
            </w:r>
            <w:r w:rsidR="503EC9B3"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05" w:type="dxa"/>
            <w:vAlign w:val="center"/>
          </w:tcPr>
          <w:p w14:paraId="6AAFFA7A" w14:textId="38D66C6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1260" w:type="dxa"/>
            <w:vAlign w:val="center"/>
          </w:tcPr>
          <w:p w14:paraId="47F50D2D" w14:textId="68F95D5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9F611EF" w14:textId="7A8F21D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7.46</w:t>
            </w:r>
          </w:p>
        </w:tc>
        <w:tc>
          <w:tcPr>
            <w:tcW w:w="1080" w:type="dxa"/>
            <w:vAlign w:val="center"/>
          </w:tcPr>
          <w:p w14:paraId="52DB60FC" w14:textId="5AE19B3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75" w:type="dxa"/>
            <w:vAlign w:val="center"/>
          </w:tcPr>
          <w:p w14:paraId="45F1B3F5" w14:textId="12B9563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66</w:t>
            </w:r>
          </w:p>
        </w:tc>
        <w:tc>
          <w:tcPr>
            <w:tcW w:w="885" w:type="dxa"/>
            <w:vAlign w:val="center"/>
          </w:tcPr>
          <w:p w14:paraId="0F04C38C" w14:textId="5F9237B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2.01</w:t>
            </w:r>
          </w:p>
        </w:tc>
        <w:tc>
          <w:tcPr>
            <w:tcW w:w="870" w:type="dxa"/>
            <w:vAlign w:val="center"/>
          </w:tcPr>
          <w:p w14:paraId="34084447" w14:textId="7B9FE92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2.92</w:t>
            </w:r>
          </w:p>
        </w:tc>
      </w:tr>
      <w:tr w:rsidR="2910A53E" w14:paraId="18FF9FBB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046838F8" w14:textId="7B30CCC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5D05F321" w14:textId="67E4E9C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1260" w:type="dxa"/>
            <w:vAlign w:val="center"/>
          </w:tcPr>
          <w:p w14:paraId="1C6A1E25" w14:textId="1A6128A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6782B57A" w14:textId="32AECE0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4.96</w:t>
            </w:r>
          </w:p>
        </w:tc>
        <w:tc>
          <w:tcPr>
            <w:tcW w:w="1080" w:type="dxa"/>
            <w:vAlign w:val="center"/>
          </w:tcPr>
          <w:p w14:paraId="07229D8B" w14:textId="1ECEE7D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75" w:type="dxa"/>
            <w:vAlign w:val="center"/>
          </w:tcPr>
          <w:p w14:paraId="6D73761E" w14:textId="1E2AB62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73</w:t>
            </w:r>
          </w:p>
        </w:tc>
        <w:tc>
          <w:tcPr>
            <w:tcW w:w="885" w:type="dxa"/>
            <w:vAlign w:val="center"/>
          </w:tcPr>
          <w:p w14:paraId="3EED804A" w14:textId="25C43FE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9.51</w:t>
            </w:r>
          </w:p>
        </w:tc>
        <w:tc>
          <w:tcPr>
            <w:tcW w:w="870" w:type="dxa"/>
            <w:vAlign w:val="center"/>
          </w:tcPr>
          <w:p w14:paraId="2D7C07C3" w14:textId="263F10D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0.42</w:t>
            </w:r>
          </w:p>
        </w:tc>
      </w:tr>
      <w:tr w:rsidR="2910A53E" w14:paraId="14057DC7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674E71B" w14:textId="7E5373D5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598FCCF6" w14:textId="7E5034D1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1260" w:type="dxa"/>
            <w:vAlign w:val="center"/>
          </w:tcPr>
          <w:p w14:paraId="1F70D860" w14:textId="79ABC59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00B762B1" w14:textId="71169E9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080" w:type="dxa"/>
            <w:vAlign w:val="center"/>
          </w:tcPr>
          <w:p w14:paraId="4A91BF86" w14:textId="3914143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975" w:type="dxa"/>
            <w:vAlign w:val="center"/>
          </w:tcPr>
          <w:p w14:paraId="0A12937F" w14:textId="4E31661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43.58</w:t>
            </w:r>
          </w:p>
        </w:tc>
        <w:tc>
          <w:tcPr>
            <w:tcW w:w="885" w:type="dxa"/>
            <w:vAlign w:val="center"/>
          </w:tcPr>
          <w:p w14:paraId="25C9874C" w14:textId="6877B86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4.97</w:t>
            </w:r>
          </w:p>
        </w:tc>
        <w:tc>
          <w:tcPr>
            <w:tcW w:w="870" w:type="dxa"/>
            <w:vAlign w:val="center"/>
          </w:tcPr>
          <w:p w14:paraId="577D51BA" w14:textId="5844411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6.04</w:t>
            </w:r>
          </w:p>
        </w:tc>
      </w:tr>
      <w:tr w:rsidR="2910A53E" w14:paraId="555E88E8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14A39986" w14:textId="618888E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</w:t>
            </w:r>
            <w:r w:rsidR="5B2F6076"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305" w:type="dxa"/>
            <w:vAlign w:val="center"/>
          </w:tcPr>
          <w:p w14:paraId="7677B5D7" w14:textId="299ECC1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A</w:t>
            </w:r>
          </w:p>
        </w:tc>
        <w:tc>
          <w:tcPr>
            <w:tcW w:w="1260" w:type="dxa"/>
            <w:vAlign w:val="center"/>
          </w:tcPr>
          <w:p w14:paraId="75A3A76D" w14:textId="5A3F70F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4F0E1A84" w14:textId="6EA3142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5.49</w:t>
            </w:r>
          </w:p>
        </w:tc>
        <w:tc>
          <w:tcPr>
            <w:tcW w:w="1080" w:type="dxa"/>
            <w:vAlign w:val="center"/>
          </w:tcPr>
          <w:p w14:paraId="62C3B0FC" w14:textId="3C6507E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75" w:type="dxa"/>
            <w:vAlign w:val="center"/>
          </w:tcPr>
          <w:p w14:paraId="0163ECBA" w14:textId="371DEE9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28</w:t>
            </w:r>
          </w:p>
        </w:tc>
        <w:tc>
          <w:tcPr>
            <w:tcW w:w="885" w:type="dxa"/>
            <w:vAlign w:val="center"/>
          </w:tcPr>
          <w:p w14:paraId="2D6B523C" w14:textId="1E89862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05</w:t>
            </w:r>
          </w:p>
        </w:tc>
        <w:tc>
          <w:tcPr>
            <w:tcW w:w="870" w:type="dxa"/>
            <w:vAlign w:val="center"/>
          </w:tcPr>
          <w:p w14:paraId="39035D9E" w14:textId="00A773F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0.94</w:t>
            </w:r>
          </w:p>
        </w:tc>
      </w:tr>
      <w:tr w:rsidR="2910A53E" w14:paraId="5DC27C1B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0E579D1D" w14:textId="35CDD53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2D663CD1" w14:textId="3F138F5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B</w:t>
            </w:r>
          </w:p>
        </w:tc>
        <w:tc>
          <w:tcPr>
            <w:tcW w:w="1260" w:type="dxa"/>
            <w:vAlign w:val="center"/>
          </w:tcPr>
          <w:p w14:paraId="7BFD1311" w14:textId="09072A8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36805DB7" w14:textId="01E6DCD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1.56</w:t>
            </w:r>
          </w:p>
        </w:tc>
        <w:tc>
          <w:tcPr>
            <w:tcW w:w="1080" w:type="dxa"/>
            <w:vAlign w:val="center"/>
          </w:tcPr>
          <w:p w14:paraId="0A5B283C" w14:textId="59EC3E6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75" w:type="dxa"/>
            <w:vAlign w:val="center"/>
          </w:tcPr>
          <w:p w14:paraId="4E7190F7" w14:textId="4686DCC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28</w:t>
            </w:r>
          </w:p>
        </w:tc>
        <w:tc>
          <w:tcPr>
            <w:tcW w:w="885" w:type="dxa"/>
            <w:vAlign w:val="center"/>
          </w:tcPr>
          <w:p w14:paraId="758B3C05" w14:textId="33DC398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6.11</w:t>
            </w:r>
          </w:p>
        </w:tc>
        <w:tc>
          <w:tcPr>
            <w:tcW w:w="870" w:type="dxa"/>
            <w:vAlign w:val="center"/>
          </w:tcPr>
          <w:p w14:paraId="3AD0B301" w14:textId="3A81E48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7.01</w:t>
            </w:r>
          </w:p>
        </w:tc>
      </w:tr>
      <w:tr w:rsidR="2910A53E" w14:paraId="149B4306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56730FB3" w14:textId="54B1146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13B541B" w14:textId="22496A0B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C</w:t>
            </w:r>
          </w:p>
        </w:tc>
        <w:tc>
          <w:tcPr>
            <w:tcW w:w="1260" w:type="dxa"/>
            <w:vAlign w:val="center"/>
          </w:tcPr>
          <w:p w14:paraId="7674D0F9" w14:textId="6A8B698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vAlign w:val="center"/>
          </w:tcPr>
          <w:p w14:paraId="5CDF3914" w14:textId="13840A4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5.88</w:t>
            </w:r>
          </w:p>
        </w:tc>
        <w:tc>
          <w:tcPr>
            <w:tcW w:w="1080" w:type="dxa"/>
            <w:vAlign w:val="center"/>
          </w:tcPr>
          <w:p w14:paraId="358003C1" w14:textId="6A9DF2A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75" w:type="dxa"/>
            <w:vAlign w:val="center"/>
          </w:tcPr>
          <w:p w14:paraId="799C5D20" w14:textId="16C866C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44.13</w:t>
            </w:r>
          </w:p>
        </w:tc>
        <w:tc>
          <w:tcPr>
            <w:tcW w:w="885" w:type="dxa"/>
            <w:vAlign w:val="center"/>
          </w:tcPr>
          <w:p w14:paraId="41CB7929" w14:textId="02BB9F1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0.34</w:t>
            </w:r>
          </w:p>
        </w:tc>
        <w:tc>
          <w:tcPr>
            <w:tcW w:w="870" w:type="dxa"/>
            <w:vAlign w:val="center"/>
          </w:tcPr>
          <w:p w14:paraId="000BA25E" w14:textId="60397D3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1.42</w:t>
            </w:r>
          </w:p>
        </w:tc>
      </w:tr>
      <w:tr w:rsidR="2910A53E" w14:paraId="4186DDFE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1D67C27B" w14:textId="48B631F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:Stage</w:t>
            </w:r>
            <w:proofErr w:type="spellEnd"/>
            <w:proofErr w:type="gramEnd"/>
            <w:r w:rsidR="6E7F0533"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05" w:type="dxa"/>
            <w:vAlign w:val="center"/>
          </w:tcPr>
          <w:p w14:paraId="2F933186" w14:textId="4E86B4C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0AC5982D" w14:textId="638A05C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870" w:type="dxa"/>
            <w:vAlign w:val="center"/>
          </w:tcPr>
          <w:p w14:paraId="246666CA" w14:textId="3192548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1.82</w:t>
            </w:r>
          </w:p>
        </w:tc>
        <w:tc>
          <w:tcPr>
            <w:tcW w:w="1080" w:type="dxa"/>
            <w:vAlign w:val="center"/>
          </w:tcPr>
          <w:p w14:paraId="31B69B17" w14:textId="6ABDB94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75" w:type="dxa"/>
            <w:vAlign w:val="center"/>
          </w:tcPr>
          <w:p w14:paraId="22C0DFC4" w14:textId="4E7B0E9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6.61</w:t>
            </w:r>
          </w:p>
        </w:tc>
        <w:tc>
          <w:tcPr>
            <w:tcW w:w="885" w:type="dxa"/>
            <w:vAlign w:val="center"/>
          </w:tcPr>
          <w:p w14:paraId="0A2F0487" w14:textId="573C423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63.06</w:t>
            </w:r>
          </w:p>
        </w:tc>
        <w:tc>
          <w:tcPr>
            <w:tcW w:w="870" w:type="dxa"/>
            <w:vAlign w:val="center"/>
          </w:tcPr>
          <w:p w14:paraId="3F2F8AFC" w14:textId="3AE1471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58</w:t>
            </w:r>
          </w:p>
        </w:tc>
      </w:tr>
      <w:tr w:rsidR="2910A53E" w14:paraId="2A0930C9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2BDB9B79" w14:textId="7CC23DE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77BA354" w14:textId="55CE488C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6EBEFBB2" w14:textId="7C1679C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870" w:type="dxa"/>
            <w:vAlign w:val="center"/>
          </w:tcPr>
          <w:p w14:paraId="363715A5" w14:textId="503FA7C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9.28</w:t>
            </w:r>
          </w:p>
        </w:tc>
        <w:tc>
          <w:tcPr>
            <w:tcW w:w="1080" w:type="dxa"/>
            <w:vAlign w:val="center"/>
          </w:tcPr>
          <w:p w14:paraId="3E2BF1BB" w14:textId="5F6D6FD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75" w:type="dxa"/>
            <w:vAlign w:val="center"/>
          </w:tcPr>
          <w:p w14:paraId="306C6DC7" w14:textId="326280A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63</w:t>
            </w:r>
          </w:p>
        </w:tc>
        <w:tc>
          <w:tcPr>
            <w:tcW w:w="885" w:type="dxa"/>
            <w:vAlign w:val="center"/>
          </w:tcPr>
          <w:p w14:paraId="1B15D7CF" w14:textId="5D93718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0.53</w:t>
            </w:r>
          </w:p>
        </w:tc>
        <w:tc>
          <w:tcPr>
            <w:tcW w:w="870" w:type="dxa"/>
            <w:vAlign w:val="center"/>
          </w:tcPr>
          <w:p w14:paraId="0C058A6E" w14:textId="119C437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8.03</w:t>
            </w:r>
          </w:p>
        </w:tc>
      </w:tr>
      <w:tr w:rsidR="2910A53E" w14:paraId="665FCAD4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217882E" w14:textId="6582EC5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5CCEE7D3" w14:textId="0835479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0B305EB1" w14:textId="20A5804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870" w:type="dxa"/>
            <w:vAlign w:val="center"/>
          </w:tcPr>
          <w:p w14:paraId="21452A28" w14:textId="09453B6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080" w:type="dxa"/>
            <w:vAlign w:val="center"/>
          </w:tcPr>
          <w:p w14:paraId="407B5A15" w14:textId="672B5C3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975" w:type="dxa"/>
            <w:vAlign w:val="center"/>
          </w:tcPr>
          <w:p w14:paraId="0803D4DE" w14:textId="1B392D9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48.44</w:t>
            </w:r>
          </w:p>
        </w:tc>
        <w:tc>
          <w:tcPr>
            <w:tcW w:w="885" w:type="dxa"/>
            <w:vAlign w:val="center"/>
          </w:tcPr>
          <w:p w14:paraId="04BFB031" w14:textId="436D898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61.44</w:t>
            </w:r>
          </w:p>
        </w:tc>
        <w:tc>
          <w:tcPr>
            <w:tcW w:w="870" w:type="dxa"/>
            <w:vAlign w:val="center"/>
          </w:tcPr>
          <w:p w14:paraId="11EC2104" w14:textId="1A910B5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9.35</w:t>
            </w:r>
          </w:p>
        </w:tc>
      </w:tr>
      <w:tr w:rsidR="2910A53E" w14:paraId="29CE6E49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883FE08" w14:textId="0645950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39225EE2" w14:textId="79A75D71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1CCA5FF6" w14:textId="06CC378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870" w:type="dxa"/>
            <w:vAlign w:val="center"/>
          </w:tcPr>
          <w:p w14:paraId="7E7C69FC" w14:textId="3D53FF7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3.11</w:t>
            </w:r>
          </w:p>
        </w:tc>
        <w:tc>
          <w:tcPr>
            <w:tcW w:w="1080" w:type="dxa"/>
            <w:vAlign w:val="center"/>
          </w:tcPr>
          <w:p w14:paraId="4EF9EE0A" w14:textId="526828C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75" w:type="dxa"/>
            <w:vAlign w:val="center"/>
          </w:tcPr>
          <w:p w14:paraId="4F432AAE" w14:textId="6363CEC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4.53</w:t>
            </w:r>
          </w:p>
        </w:tc>
        <w:tc>
          <w:tcPr>
            <w:tcW w:w="885" w:type="dxa"/>
            <w:vAlign w:val="center"/>
          </w:tcPr>
          <w:p w14:paraId="7CAEDDFE" w14:textId="4787CED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4.85</w:t>
            </w:r>
          </w:p>
        </w:tc>
        <w:tc>
          <w:tcPr>
            <w:tcW w:w="870" w:type="dxa"/>
            <w:vAlign w:val="center"/>
          </w:tcPr>
          <w:p w14:paraId="4BA3FE94" w14:textId="38DCF09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1.37</w:t>
            </w:r>
          </w:p>
        </w:tc>
      </w:tr>
      <w:tr w:rsidR="2910A53E" w14:paraId="5421A241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7118DE3" w14:textId="23F191AC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24293C44" w14:textId="1D55F70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69A867BF" w14:textId="64529CF9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3</w:t>
            </w:r>
          </w:p>
        </w:tc>
        <w:tc>
          <w:tcPr>
            <w:tcW w:w="870" w:type="dxa"/>
            <w:vAlign w:val="center"/>
          </w:tcPr>
          <w:p w14:paraId="220F1600" w14:textId="2394DBB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0.65</w:t>
            </w:r>
          </w:p>
        </w:tc>
        <w:tc>
          <w:tcPr>
            <w:tcW w:w="1080" w:type="dxa"/>
            <w:vAlign w:val="center"/>
          </w:tcPr>
          <w:p w14:paraId="10E5ECAE" w14:textId="7E4199E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975" w:type="dxa"/>
            <w:vAlign w:val="center"/>
          </w:tcPr>
          <w:p w14:paraId="7635F37D" w14:textId="199A167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5.82</w:t>
            </w:r>
          </w:p>
        </w:tc>
        <w:tc>
          <w:tcPr>
            <w:tcW w:w="885" w:type="dxa"/>
            <w:vAlign w:val="center"/>
          </w:tcPr>
          <w:p w14:paraId="31667F72" w14:textId="12B1659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2.37</w:t>
            </w:r>
          </w:p>
        </w:tc>
        <w:tc>
          <w:tcPr>
            <w:tcW w:w="870" w:type="dxa"/>
            <w:vAlign w:val="center"/>
          </w:tcPr>
          <w:p w14:paraId="3E846F59" w14:textId="6BF427E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8.93</w:t>
            </w:r>
          </w:p>
        </w:tc>
      </w:tr>
      <w:tr w:rsidR="2910A53E" w14:paraId="5CC71A97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7921373F" w14:textId="7BFB4B2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5375B241" w14:textId="549524B7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5AA95EF9" w14:textId="490FFF5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tage 4</w:t>
            </w:r>
          </w:p>
        </w:tc>
        <w:tc>
          <w:tcPr>
            <w:tcW w:w="870" w:type="dxa"/>
            <w:vAlign w:val="center"/>
          </w:tcPr>
          <w:p w14:paraId="6199D36E" w14:textId="3B60B50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0.61</w:t>
            </w:r>
          </w:p>
        </w:tc>
        <w:tc>
          <w:tcPr>
            <w:tcW w:w="1080" w:type="dxa"/>
            <w:vAlign w:val="center"/>
          </w:tcPr>
          <w:p w14:paraId="726C4F7A" w14:textId="29047EB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975" w:type="dxa"/>
            <w:vAlign w:val="center"/>
          </w:tcPr>
          <w:p w14:paraId="094386D5" w14:textId="21FDB53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7.99</w:t>
            </w:r>
          </w:p>
        </w:tc>
        <w:tc>
          <w:tcPr>
            <w:tcW w:w="885" w:type="dxa"/>
            <w:vAlign w:val="center"/>
          </w:tcPr>
          <w:p w14:paraId="432DE240" w14:textId="05DDC2C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870" w:type="dxa"/>
            <w:vAlign w:val="center"/>
          </w:tcPr>
          <w:p w14:paraId="5ACF158A" w14:textId="5209634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8.93</w:t>
            </w:r>
          </w:p>
        </w:tc>
      </w:tr>
      <w:tr w:rsidR="2910A53E" w14:paraId="29D2AEE8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1313407" w14:textId="528625A5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iagnosis:Session</w:t>
            </w:r>
            <w:proofErr w:type="spellEnd"/>
            <w:proofErr w:type="gramEnd"/>
            <w:r w:rsidR="194EDBD3"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305" w:type="dxa"/>
            <w:vAlign w:val="center"/>
          </w:tcPr>
          <w:p w14:paraId="1E088C0E" w14:textId="2C10BEDC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1BA0D235" w14:textId="1225D26D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A</w:t>
            </w:r>
          </w:p>
        </w:tc>
        <w:tc>
          <w:tcPr>
            <w:tcW w:w="870" w:type="dxa"/>
            <w:vAlign w:val="center"/>
          </w:tcPr>
          <w:p w14:paraId="2E4315D6" w14:textId="6A24E63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15</w:t>
            </w:r>
          </w:p>
        </w:tc>
        <w:tc>
          <w:tcPr>
            <w:tcW w:w="1080" w:type="dxa"/>
            <w:vAlign w:val="center"/>
          </w:tcPr>
          <w:p w14:paraId="65CF93EC" w14:textId="6F973E3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75" w:type="dxa"/>
            <w:vAlign w:val="center"/>
          </w:tcPr>
          <w:p w14:paraId="224ADCFF" w14:textId="6926816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6.13</w:t>
            </w:r>
          </w:p>
        </w:tc>
        <w:tc>
          <w:tcPr>
            <w:tcW w:w="885" w:type="dxa"/>
            <w:vAlign w:val="center"/>
          </w:tcPr>
          <w:p w14:paraId="32BA153D" w14:textId="15B1062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1.39</w:t>
            </w:r>
          </w:p>
        </w:tc>
        <w:tc>
          <w:tcPr>
            <w:tcW w:w="870" w:type="dxa"/>
            <w:vAlign w:val="center"/>
          </w:tcPr>
          <w:p w14:paraId="0F7267C9" w14:textId="3A02418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2910A53E" w14:paraId="09658B1D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793EB66D" w14:textId="79D36AE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3C825CDB" w14:textId="32000DA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1D6E2F41" w14:textId="000B947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B</w:t>
            </w:r>
          </w:p>
        </w:tc>
        <w:tc>
          <w:tcPr>
            <w:tcW w:w="870" w:type="dxa"/>
            <w:vAlign w:val="center"/>
          </w:tcPr>
          <w:p w14:paraId="00CA5918" w14:textId="390358B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4.84</w:t>
            </w:r>
          </w:p>
        </w:tc>
        <w:tc>
          <w:tcPr>
            <w:tcW w:w="1080" w:type="dxa"/>
            <w:vAlign w:val="center"/>
          </w:tcPr>
          <w:p w14:paraId="43A36443" w14:textId="6D5757F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975" w:type="dxa"/>
            <w:vAlign w:val="center"/>
          </w:tcPr>
          <w:p w14:paraId="4F6BF391" w14:textId="40D0D30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6.13</w:t>
            </w:r>
          </w:p>
        </w:tc>
        <w:tc>
          <w:tcPr>
            <w:tcW w:w="885" w:type="dxa"/>
            <w:vAlign w:val="center"/>
          </w:tcPr>
          <w:p w14:paraId="25221156" w14:textId="79BDDC8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66.08</w:t>
            </w:r>
          </w:p>
        </w:tc>
        <w:tc>
          <w:tcPr>
            <w:tcW w:w="870" w:type="dxa"/>
            <w:vAlign w:val="center"/>
          </w:tcPr>
          <w:p w14:paraId="3986E48B" w14:textId="227B672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3.59</w:t>
            </w:r>
          </w:p>
        </w:tc>
      </w:tr>
      <w:tr w:rsidR="2910A53E" w14:paraId="4ABE194D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E13D943" w14:textId="111F37E9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68307C5C" w14:textId="0EA3AE76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260" w:type="dxa"/>
            <w:vAlign w:val="center"/>
          </w:tcPr>
          <w:p w14:paraId="1AB94937" w14:textId="6EF9F0E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C</w:t>
            </w:r>
          </w:p>
        </w:tc>
        <w:tc>
          <w:tcPr>
            <w:tcW w:w="870" w:type="dxa"/>
            <w:vAlign w:val="center"/>
          </w:tcPr>
          <w:p w14:paraId="213DFC6E" w14:textId="6D48A37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66.51</w:t>
            </w:r>
          </w:p>
        </w:tc>
        <w:tc>
          <w:tcPr>
            <w:tcW w:w="1080" w:type="dxa"/>
            <w:vAlign w:val="center"/>
          </w:tcPr>
          <w:p w14:paraId="1A29ACDE" w14:textId="13A2C1D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975" w:type="dxa"/>
            <w:vAlign w:val="center"/>
          </w:tcPr>
          <w:p w14:paraId="4C90C558" w14:textId="5FE3CE9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47.84</w:t>
            </w:r>
          </w:p>
        </w:tc>
        <w:tc>
          <w:tcPr>
            <w:tcW w:w="885" w:type="dxa"/>
            <w:vAlign w:val="center"/>
          </w:tcPr>
          <w:p w14:paraId="0CC6FB92" w14:textId="4D6AE6C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57.57</w:t>
            </w:r>
          </w:p>
        </w:tc>
        <w:tc>
          <w:tcPr>
            <w:tcW w:w="870" w:type="dxa"/>
            <w:vAlign w:val="center"/>
          </w:tcPr>
          <w:p w14:paraId="2440CC4F" w14:textId="3050DB1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5.45</w:t>
            </w:r>
          </w:p>
        </w:tc>
      </w:tr>
      <w:tr w:rsidR="2910A53E" w14:paraId="4FBBE0F4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3393E9FC" w14:textId="128AD72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44F65F4" w14:textId="4D1D1562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26450D35" w14:textId="1D0E74CC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A</w:t>
            </w:r>
          </w:p>
        </w:tc>
        <w:tc>
          <w:tcPr>
            <w:tcW w:w="870" w:type="dxa"/>
            <w:vAlign w:val="center"/>
          </w:tcPr>
          <w:p w14:paraId="5CEFD029" w14:textId="2780D34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0.84</w:t>
            </w:r>
          </w:p>
        </w:tc>
        <w:tc>
          <w:tcPr>
            <w:tcW w:w="1080" w:type="dxa"/>
            <w:vAlign w:val="center"/>
          </w:tcPr>
          <w:p w14:paraId="27EC1D03" w14:textId="595A174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75" w:type="dxa"/>
            <w:vAlign w:val="center"/>
          </w:tcPr>
          <w:p w14:paraId="65493706" w14:textId="1F1F4AD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4.32</w:t>
            </w:r>
          </w:p>
        </w:tc>
        <w:tc>
          <w:tcPr>
            <w:tcW w:w="885" w:type="dxa"/>
            <w:vAlign w:val="center"/>
          </w:tcPr>
          <w:p w14:paraId="437DC9AF" w14:textId="639C79F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2.58</w:t>
            </w:r>
          </w:p>
        </w:tc>
        <w:tc>
          <w:tcPr>
            <w:tcW w:w="870" w:type="dxa"/>
            <w:vAlign w:val="center"/>
          </w:tcPr>
          <w:p w14:paraId="3F2DC62D" w14:textId="41BC2E2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9.1</w:t>
            </w:r>
          </w:p>
        </w:tc>
      </w:tr>
      <w:tr w:rsidR="2910A53E" w14:paraId="20CBD0C1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5830BA3D" w14:textId="4F00AB2F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61D6922F" w14:textId="43C95921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52917D49" w14:textId="720CEC40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B</w:t>
            </w:r>
          </w:p>
        </w:tc>
        <w:tc>
          <w:tcPr>
            <w:tcW w:w="870" w:type="dxa"/>
            <w:vAlign w:val="center"/>
          </w:tcPr>
          <w:p w14:paraId="2220688B" w14:textId="1201851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8.28</w:t>
            </w:r>
          </w:p>
        </w:tc>
        <w:tc>
          <w:tcPr>
            <w:tcW w:w="1080" w:type="dxa"/>
            <w:vAlign w:val="center"/>
          </w:tcPr>
          <w:p w14:paraId="0AA98683" w14:textId="0DF920D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975" w:type="dxa"/>
            <w:vAlign w:val="center"/>
          </w:tcPr>
          <w:p w14:paraId="39074997" w14:textId="1C9EAFC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4.32</w:t>
            </w:r>
          </w:p>
        </w:tc>
        <w:tc>
          <w:tcPr>
            <w:tcW w:w="885" w:type="dxa"/>
            <w:vAlign w:val="center"/>
          </w:tcPr>
          <w:p w14:paraId="113A55C1" w14:textId="718E180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.02</w:t>
            </w:r>
          </w:p>
        </w:tc>
        <w:tc>
          <w:tcPr>
            <w:tcW w:w="870" w:type="dxa"/>
            <w:vAlign w:val="center"/>
          </w:tcPr>
          <w:p w14:paraId="1B8792B5" w14:textId="771B08E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6.54</w:t>
            </w:r>
          </w:p>
        </w:tc>
      </w:tr>
      <w:tr w:rsidR="2910A53E" w14:paraId="16D097EA" w14:textId="77777777" w:rsidTr="2910A53E">
        <w:trPr>
          <w:trHeight w:val="315"/>
        </w:trPr>
        <w:tc>
          <w:tcPr>
            <w:tcW w:w="1815" w:type="dxa"/>
            <w:vAlign w:val="center"/>
          </w:tcPr>
          <w:p w14:paraId="613249DF" w14:textId="6EC05F9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7D05968D" w14:textId="54EE97B0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60" w:type="dxa"/>
            <w:vAlign w:val="center"/>
          </w:tcPr>
          <w:p w14:paraId="274B3AD8" w14:textId="0DA339A6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Session C</w:t>
            </w:r>
          </w:p>
        </w:tc>
        <w:tc>
          <w:tcPr>
            <w:tcW w:w="870" w:type="dxa"/>
            <w:vAlign w:val="center"/>
          </w:tcPr>
          <w:p w14:paraId="5A102879" w14:textId="7B38764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5.25</w:t>
            </w:r>
          </w:p>
        </w:tc>
        <w:tc>
          <w:tcPr>
            <w:tcW w:w="1080" w:type="dxa"/>
            <w:vAlign w:val="center"/>
          </w:tcPr>
          <w:p w14:paraId="52E125B8" w14:textId="12133E8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975" w:type="dxa"/>
            <w:vAlign w:val="center"/>
          </w:tcPr>
          <w:p w14:paraId="099EC31F" w14:textId="26B4BA3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39.83</w:t>
            </w:r>
          </w:p>
        </w:tc>
        <w:tc>
          <w:tcPr>
            <w:tcW w:w="885" w:type="dxa"/>
            <w:vAlign w:val="center"/>
          </w:tcPr>
          <w:p w14:paraId="36D507EF" w14:textId="4727EED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76.91</w:t>
            </w:r>
          </w:p>
        </w:tc>
        <w:tc>
          <w:tcPr>
            <w:tcW w:w="870" w:type="dxa"/>
            <w:vAlign w:val="center"/>
          </w:tcPr>
          <w:p w14:paraId="2594263C" w14:textId="3E33BBD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93.59</w:t>
            </w:r>
          </w:p>
        </w:tc>
      </w:tr>
    </w:tbl>
    <w:p w14:paraId="7A934C7A" w14:textId="12041C6D" w:rsidR="2910A53E" w:rsidRDefault="2910A53E" w:rsidP="2910A53E">
      <w:pPr>
        <w:rPr>
          <w:rFonts w:ascii="Times New Roman" w:hAnsi="Times New Roman" w:cs="Times New Roman"/>
          <w:sz w:val="20"/>
          <w:szCs w:val="20"/>
        </w:rPr>
      </w:pPr>
    </w:p>
    <w:p w14:paraId="2FF50738" w14:textId="33D613CB" w:rsidR="2910A53E" w:rsidRDefault="2910A53E" w:rsidP="2910A53E">
      <w:pPr>
        <w:rPr>
          <w:rFonts w:ascii="Times New Roman" w:hAnsi="Times New Roman" w:cs="Times New Roman"/>
          <w:sz w:val="20"/>
          <w:szCs w:val="20"/>
        </w:rPr>
      </w:pPr>
    </w:p>
    <w:p w14:paraId="26924E12" w14:textId="74544327" w:rsidR="2910A53E" w:rsidRDefault="2910A53E" w:rsidP="2910A53E">
      <w:pPr>
        <w:rPr>
          <w:rFonts w:ascii="Times New Roman" w:hAnsi="Times New Roman" w:cs="Times New Roman"/>
          <w:sz w:val="20"/>
          <w:szCs w:val="20"/>
        </w:rPr>
      </w:pPr>
    </w:p>
    <w:p w14:paraId="6BD0F8A9" w14:textId="3B9F96DF" w:rsidR="188ED6A5" w:rsidRPr="00793CCF" w:rsidRDefault="007810D2" w:rsidP="00793CCF">
      <w:pPr>
        <w:spacing w:after="0"/>
        <w:rPr>
          <w:rFonts w:ascii="Times New Roman" w:hAnsi="Times New Roman" w:cs="Times New Roman"/>
          <w:sz w:val="20"/>
          <w:szCs w:val="20"/>
        </w:rPr>
      </w:pPr>
      <w:r w:rsidRPr="2823B79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1BDCAEC0" w:rsidRPr="2823B79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5132E4EF" w:rsidRPr="2823B790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A30FC78" w:rsidRPr="2823B790">
        <w:rPr>
          <w:rFonts w:ascii="Times New Roman" w:hAnsi="Times New Roman" w:cs="Times New Roman"/>
          <w:b/>
          <w:bCs/>
          <w:sz w:val="20"/>
          <w:szCs w:val="20"/>
        </w:rPr>
        <w:t xml:space="preserve">. Post-hoc contrasts of linear mixed model fitted to adherence. </w:t>
      </w:r>
      <w:r>
        <w:br/>
      </w:r>
      <w:r>
        <w:tab/>
      </w:r>
      <w:r>
        <w:tab/>
      </w:r>
      <w:r>
        <w:tab/>
      </w:r>
      <w:r>
        <w:tab/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2875"/>
        <w:gridCol w:w="1050"/>
        <w:gridCol w:w="1019"/>
        <w:gridCol w:w="1019"/>
        <w:gridCol w:w="989"/>
        <w:gridCol w:w="1094"/>
        <w:gridCol w:w="1304"/>
      </w:tblGrid>
      <w:tr w:rsidR="2910A53E" w14:paraId="0B229648" w14:textId="77777777" w:rsidTr="2910A53E">
        <w:trPr>
          <w:trHeight w:val="315"/>
        </w:trPr>
        <w:tc>
          <w:tcPr>
            <w:tcW w:w="2880" w:type="dxa"/>
            <w:shd w:val="clear" w:color="auto" w:fill="D9D9D9" w:themeFill="background1" w:themeFillShade="D9"/>
            <w:vAlign w:val="center"/>
          </w:tcPr>
          <w:p w14:paraId="6CE3DD12" w14:textId="194FB23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1050" w:type="dxa"/>
            <w:shd w:val="clear" w:color="auto" w:fill="D9D9D9" w:themeFill="background1" w:themeFillShade="D9"/>
            <w:vAlign w:val="center"/>
          </w:tcPr>
          <w:p w14:paraId="49788AB6" w14:textId="04124F70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07E00BFC" w14:textId="2F8C474B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</w:tcPr>
          <w:p w14:paraId="11E91398" w14:textId="7171E475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625FF9DC" w14:textId="44137CBC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 ratio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5C793FDF" w14:textId="3047EF55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14:paraId="229D5B14" w14:textId="48BCC069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rected</w:t>
            </w:r>
            <w:r w:rsidR="1F8DDCB0"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2910A53E" w14:paraId="30BC60F6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39F1E78C" w14:textId="30C2CE8A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s – Dementia</w:t>
            </w:r>
          </w:p>
        </w:tc>
        <w:tc>
          <w:tcPr>
            <w:tcW w:w="1050" w:type="dxa"/>
            <w:vAlign w:val="center"/>
          </w:tcPr>
          <w:p w14:paraId="296DE178" w14:textId="0817215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4.29</w:t>
            </w:r>
          </w:p>
        </w:tc>
        <w:tc>
          <w:tcPr>
            <w:tcW w:w="1020" w:type="dxa"/>
            <w:vAlign w:val="center"/>
          </w:tcPr>
          <w:p w14:paraId="2CF1B935" w14:textId="3C14503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17</w:t>
            </w:r>
          </w:p>
        </w:tc>
        <w:tc>
          <w:tcPr>
            <w:tcW w:w="1020" w:type="dxa"/>
            <w:vAlign w:val="center"/>
          </w:tcPr>
          <w:p w14:paraId="4A11B321" w14:textId="1EF76D9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9.79</w:t>
            </w:r>
          </w:p>
        </w:tc>
        <w:tc>
          <w:tcPr>
            <w:tcW w:w="990" w:type="dxa"/>
            <w:vAlign w:val="center"/>
          </w:tcPr>
          <w:p w14:paraId="18AB1A8E" w14:textId="2F18055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1095" w:type="dxa"/>
            <w:vAlign w:val="center"/>
          </w:tcPr>
          <w:p w14:paraId="57D17541" w14:textId="7D31F9F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  <w:tc>
          <w:tcPr>
            <w:tcW w:w="1305" w:type="dxa"/>
            <w:vAlign w:val="center"/>
          </w:tcPr>
          <w:p w14:paraId="711892AF" w14:textId="2F42831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9</w:t>
            </w:r>
          </w:p>
        </w:tc>
      </w:tr>
      <w:tr w:rsidR="2910A53E" w14:paraId="2312CE06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5E04A9B5" w14:textId="0DCC4B2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 – 3</w:t>
            </w:r>
          </w:p>
        </w:tc>
        <w:tc>
          <w:tcPr>
            <w:tcW w:w="1050" w:type="dxa"/>
            <w:vAlign w:val="center"/>
          </w:tcPr>
          <w:p w14:paraId="0B475744" w14:textId="33ADEBD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7.5</w:t>
            </w:r>
          </w:p>
        </w:tc>
        <w:tc>
          <w:tcPr>
            <w:tcW w:w="1020" w:type="dxa"/>
            <w:vAlign w:val="center"/>
          </w:tcPr>
          <w:p w14:paraId="3DDA46CF" w14:textId="4CF03EE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1020" w:type="dxa"/>
            <w:vAlign w:val="center"/>
          </w:tcPr>
          <w:p w14:paraId="576FA80B" w14:textId="4422FBD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1.52</w:t>
            </w:r>
          </w:p>
        </w:tc>
        <w:tc>
          <w:tcPr>
            <w:tcW w:w="990" w:type="dxa"/>
            <w:vAlign w:val="center"/>
          </w:tcPr>
          <w:p w14:paraId="5B07861D" w14:textId="7FAC19C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.03</w:t>
            </w:r>
          </w:p>
        </w:tc>
        <w:tc>
          <w:tcPr>
            <w:tcW w:w="1095" w:type="dxa"/>
            <w:vAlign w:val="center"/>
          </w:tcPr>
          <w:p w14:paraId="0F7C2FEB" w14:textId="7DCAE3C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E-07</w:t>
            </w:r>
          </w:p>
        </w:tc>
        <w:tc>
          <w:tcPr>
            <w:tcW w:w="1305" w:type="dxa"/>
            <w:vAlign w:val="center"/>
          </w:tcPr>
          <w:p w14:paraId="6548768C" w14:textId="68D1359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9E-06</w:t>
            </w:r>
          </w:p>
        </w:tc>
      </w:tr>
      <w:tr w:rsidR="2910A53E" w14:paraId="7C7ED8F3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2258C5C0" w14:textId="114EFEC6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 – 4</w:t>
            </w:r>
          </w:p>
        </w:tc>
        <w:tc>
          <w:tcPr>
            <w:tcW w:w="1050" w:type="dxa"/>
            <w:vAlign w:val="center"/>
          </w:tcPr>
          <w:p w14:paraId="3997B8BD" w14:textId="57C58DC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3.04</w:t>
            </w:r>
          </w:p>
        </w:tc>
        <w:tc>
          <w:tcPr>
            <w:tcW w:w="1020" w:type="dxa"/>
            <w:vAlign w:val="center"/>
          </w:tcPr>
          <w:p w14:paraId="0389E4A3" w14:textId="12964A6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20" w:type="dxa"/>
            <w:vAlign w:val="center"/>
          </w:tcPr>
          <w:p w14:paraId="408044CA" w14:textId="7630E29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5.07</w:t>
            </w:r>
          </w:p>
        </w:tc>
        <w:tc>
          <w:tcPr>
            <w:tcW w:w="990" w:type="dxa"/>
            <w:vAlign w:val="center"/>
          </w:tcPr>
          <w:p w14:paraId="024AC5E3" w14:textId="7598D2A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1095" w:type="dxa"/>
            <w:vAlign w:val="center"/>
          </w:tcPr>
          <w:p w14:paraId="483879F4" w14:textId="5E5A311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486</w:t>
            </w:r>
          </w:p>
        </w:tc>
        <w:tc>
          <w:tcPr>
            <w:tcW w:w="1305" w:type="dxa"/>
            <w:vAlign w:val="center"/>
          </w:tcPr>
          <w:p w14:paraId="098D3870" w14:textId="56DD9E5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632</w:t>
            </w:r>
          </w:p>
        </w:tc>
      </w:tr>
      <w:tr w:rsidR="2910A53E" w14:paraId="581DFEA0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1253DA59" w14:textId="6CEDC3EE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– 4</w:t>
            </w:r>
          </w:p>
        </w:tc>
        <w:tc>
          <w:tcPr>
            <w:tcW w:w="1050" w:type="dxa"/>
            <w:vAlign w:val="center"/>
          </w:tcPr>
          <w:p w14:paraId="6C5BE3E8" w14:textId="3D7FE4E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6</w:t>
            </w:r>
          </w:p>
        </w:tc>
        <w:tc>
          <w:tcPr>
            <w:tcW w:w="1020" w:type="dxa"/>
            <w:vAlign w:val="center"/>
          </w:tcPr>
          <w:p w14:paraId="3FEE4ABD" w14:textId="3B182C9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020" w:type="dxa"/>
            <w:vAlign w:val="center"/>
          </w:tcPr>
          <w:p w14:paraId="23CDC0EE" w14:textId="05D3793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49</w:t>
            </w:r>
          </w:p>
        </w:tc>
        <w:tc>
          <w:tcPr>
            <w:tcW w:w="990" w:type="dxa"/>
            <w:vAlign w:val="center"/>
          </w:tcPr>
          <w:p w14:paraId="10B10FC7" w14:textId="682E0A9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1095" w:type="dxa"/>
            <w:vAlign w:val="center"/>
          </w:tcPr>
          <w:p w14:paraId="25A139D8" w14:textId="32C1056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8</w:t>
            </w:r>
          </w:p>
        </w:tc>
        <w:tc>
          <w:tcPr>
            <w:tcW w:w="1305" w:type="dxa"/>
            <w:vAlign w:val="center"/>
          </w:tcPr>
          <w:p w14:paraId="03A94526" w14:textId="5F47C00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4</w:t>
            </w:r>
          </w:p>
        </w:tc>
      </w:tr>
      <w:tr w:rsidR="2910A53E" w14:paraId="12117467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01B65399" w14:textId="75AB4F6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A – B</w:t>
            </w:r>
          </w:p>
        </w:tc>
        <w:tc>
          <w:tcPr>
            <w:tcW w:w="1050" w:type="dxa"/>
            <w:vAlign w:val="center"/>
          </w:tcPr>
          <w:p w14:paraId="050FBD68" w14:textId="0DC44EA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94</w:t>
            </w:r>
          </w:p>
        </w:tc>
        <w:tc>
          <w:tcPr>
            <w:tcW w:w="1020" w:type="dxa"/>
            <w:vAlign w:val="center"/>
          </w:tcPr>
          <w:p w14:paraId="14240D60" w14:textId="37E138C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1020" w:type="dxa"/>
            <w:vAlign w:val="center"/>
          </w:tcPr>
          <w:p w14:paraId="5E8348BE" w14:textId="3DD8C84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0.12</w:t>
            </w:r>
          </w:p>
        </w:tc>
        <w:tc>
          <w:tcPr>
            <w:tcW w:w="990" w:type="dxa"/>
            <w:vAlign w:val="center"/>
          </w:tcPr>
          <w:p w14:paraId="3BE11BFB" w14:textId="54DA2DF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095" w:type="dxa"/>
            <w:vAlign w:val="center"/>
          </w:tcPr>
          <w:p w14:paraId="1A31B7CE" w14:textId="5F73668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1</w:t>
            </w:r>
          </w:p>
        </w:tc>
        <w:tc>
          <w:tcPr>
            <w:tcW w:w="1305" w:type="dxa"/>
            <w:vAlign w:val="center"/>
          </w:tcPr>
          <w:p w14:paraId="4484E11C" w14:textId="73C54B1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2910A53E" w14:paraId="0A9EB47A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0C3B99DA" w14:textId="7AC1B759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 - C</w:t>
            </w:r>
          </w:p>
        </w:tc>
        <w:tc>
          <w:tcPr>
            <w:tcW w:w="1050" w:type="dxa"/>
            <w:vAlign w:val="center"/>
          </w:tcPr>
          <w:p w14:paraId="2D1ABF6B" w14:textId="60529BD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61</w:t>
            </w:r>
          </w:p>
        </w:tc>
        <w:tc>
          <w:tcPr>
            <w:tcW w:w="1020" w:type="dxa"/>
            <w:vAlign w:val="center"/>
          </w:tcPr>
          <w:p w14:paraId="19625EDB" w14:textId="4F20412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020" w:type="dxa"/>
            <w:vAlign w:val="center"/>
          </w:tcPr>
          <w:p w14:paraId="7140DFC0" w14:textId="18D0FF7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46</w:t>
            </w:r>
          </w:p>
        </w:tc>
        <w:tc>
          <w:tcPr>
            <w:tcW w:w="990" w:type="dxa"/>
            <w:vAlign w:val="center"/>
          </w:tcPr>
          <w:p w14:paraId="512557DC" w14:textId="67E5DA9F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26</w:t>
            </w:r>
          </w:p>
        </w:tc>
        <w:tc>
          <w:tcPr>
            <w:tcW w:w="1095" w:type="dxa"/>
            <w:vAlign w:val="center"/>
          </w:tcPr>
          <w:p w14:paraId="6F8058D6" w14:textId="60FC2C9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.4E-10</w:t>
            </w:r>
          </w:p>
        </w:tc>
        <w:tc>
          <w:tcPr>
            <w:tcW w:w="1305" w:type="dxa"/>
            <w:vAlign w:val="center"/>
          </w:tcPr>
          <w:p w14:paraId="31A2B1B5" w14:textId="3453CB36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3E-09</w:t>
            </w:r>
          </w:p>
        </w:tc>
      </w:tr>
      <w:tr w:rsidR="2910A53E" w14:paraId="3A947E5C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73959CED" w14:textId="24614F48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 – C</w:t>
            </w:r>
          </w:p>
        </w:tc>
        <w:tc>
          <w:tcPr>
            <w:tcW w:w="1050" w:type="dxa"/>
            <w:vAlign w:val="center"/>
          </w:tcPr>
          <w:p w14:paraId="0BE1BAB6" w14:textId="5B5B1CA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68</w:t>
            </w:r>
          </w:p>
        </w:tc>
        <w:tc>
          <w:tcPr>
            <w:tcW w:w="1020" w:type="dxa"/>
            <w:vAlign w:val="center"/>
          </w:tcPr>
          <w:p w14:paraId="2A788BE4" w14:textId="41479D7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020" w:type="dxa"/>
            <w:vAlign w:val="center"/>
          </w:tcPr>
          <w:p w14:paraId="34BEEDAC" w14:textId="442F7A3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46</w:t>
            </w:r>
          </w:p>
        </w:tc>
        <w:tc>
          <w:tcPr>
            <w:tcW w:w="990" w:type="dxa"/>
            <w:vAlign w:val="center"/>
          </w:tcPr>
          <w:p w14:paraId="1FBB7DCE" w14:textId="66473B3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69</w:t>
            </w:r>
          </w:p>
        </w:tc>
        <w:tc>
          <w:tcPr>
            <w:tcW w:w="1095" w:type="dxa"/>
            <w:vAlign w:val="center"/>
          </w:tcPr>
          <w:p w14:paraId="12CE9EB4" w14:textId="7DA1250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305" w:type="dxa"/>
            <w:vAlign w:val="center"/>
          </w:tcPr>
          <w:p w14:paraId="3D356052" w14:textId="2D38694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9</w:t>
            </w:r>
          </w:p>
        </w:tc>
      </w:tr>
      <w:tr w:rsidR="2910A53E" w14:paraId="6B2AD33E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0F62E919" w14:textId="05F5858B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(Controls - Dementia) - (2 – 3)</w:t>
            </w:r>
          </w:p>
        </w:tc>
        <w:tc>
          <w:tcPr>
            <w:tcW w:w="1050" w:type="dxa"/>
            <w:vAlign w:val="center"/>
          </w:tcPr>
          <w:p w14:paraId="69D095CE" w14:textId="5E56FC1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020" w:type="dxa"/>
            <w:vAlign w:val="center"/>
          </w:tcPr>
          <w:p w14:paraId="37A10667" w14:textId="4A91C9C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8</w:t>
            </w:r>
          </w:p>
        </w:tc>
        <w:tc>
          <w:tcPr>
            <w:tcW w:w="1020" w:type="dxa"/>
            <w:vAlign w:val="center"/>
          </w:tcPr>
          <w:p w14:paraId="6F05321C" w14:textId="0FC4D48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1.59</w:t>
            </w:r>
          </w:p>
        </w:tc>
        <w:tc>
          <w:tcPr>
            <w:tcW w:w="990" w:type="dxa"/>
            <w:vAlign w:val="center"/>
          </w:tcPr>
          <w:p w14:paraId="49ABDB3D" w14:textId="109A364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95" w:type="dxa"/>
            <w:vAlign w:val="center"/>
          </w:tcPr>
          <w:p w14:paraId="07A9CE1B" w14:textId="0929C2C1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9788</w:t>
            </w:r>
          </w:p>
        </w:tc>
        <w:tc>
          <w:tcPr>
            <w:tcW w:w="1305" w:type="dxa"/>
            <w:vAlign w:val="center"/>
          </w:tcPr>
          <w:p w14:paraId="07640DEC" w14:textId="54BA5B9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9788</w:t>
            </w:r>
          </w:p>
        </w:tc>
      </w:tr>
      <w:tr w:rsidR="2910A53E" w14:paraId="1B60CC83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7F703FF9" w14:textId="502C6A1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Controls - Dementia) - (2 – 4)</w:t>
            </w:r>
          </w:p>
        </w:tc>
        <w:tc>
          <w:tcPr>
            <w:tcW w:w="1050" w:type="dxa"/>
            <w:vAlign w:val="center"/>
          </w:tcPr>
          <w:p w14:paraId="7E0A7933" w14:textId="20AC5CD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.93</w:t>
            </w:r>
          </w:p>
        </w:tc>
        <w:tc>
          <w:tcPr>
            <w:tcW w:w="1020" w:type="dxa"/>
            <w:vAlign w:val="center"/>
          </w:tcPr>
          <w:p w14:paraId="4FD3EF23" w14:textId="6779617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1020" w:type="dxa"/>
            <w:vAlign w:val="center"/>
          </w:tcPr>
          <w:p w14:paraId="287B5D89" w14:textId="6FC668F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5.17</w:t>
            </w:r>
          </w:p>
        </w:tc>
        <w:tc>
          <w:tcPr>
            <w:tcW w:w="990" w:type="dxa"/>
            <w:vAlign w:val="center"/>
          </w:tcPr>
          <w:p w14:paraId="795E24A8" w14:textId="7A8EAED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91</w:t>
            </w:r>
          </w:p>
        </w:tc>
        <w:tc>
          <w:tcPr>
            <w:tcW w:w="1095" w:type="dxa"/>
            <w:vAlign w:val="center"/>
          </w:tcPr>
          <w:p w14:paraId="324D4D11" w14:textId="0DACF5EC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8</w:t>
            </w:r>
          </w:p>
        </w:tc>
        <w:tc>
          <w:tcPr>
            <w:tcW w:w="1305" w:type="dxa"/>
            <w:vAlign w:val="center"/>
          </w:tcPr>
          <w:p w14:paraId="6B0DA033" w14:textId="4BEDA3B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4</w:t>
            </w:r>
          </w:p>
        </w:tc>
      </w:tr>
      <w:tr w:rsidR="2910A53E" w14:paraId="50181046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4F280303" w14:textId="0E674A63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Controls - Dementia) - (3 – 4)</w:t>
            </w:r>
          </w:p>
        </w:tc>
        <w:tc>
          <w:tcPr>
            <w:tcW w:w="1050" w:type="dxa"/>
            <w:vAlign w:val="center"/>
          </w:tcPr>
          <w:p w14:paraId="2804B8EE" w14:textId="111B24B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.85</w:t>
            </w:r>
          </w:p>
        </w:tc>
        <w:tc>
          <w:tcPr>
            <w:tcW w:w="1020" w:type="dxa"/>
            <w:vAlign w:val="center"/>
          </w:tcPr>
          <w:p w14:paraId="632E3644" w14:textId="16192B1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1020" w:type="dxa"/>
            <w:vAlign w:val="center"/>
          </w:tcPr>
          <w:p w14:paraId="1FA65CCE" w14:textId="4C3BFCA7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5</w:t>
            </w:r>
          </w:p>
        </w:tc>
        <w:tc>
          <w:tcPr>
            <w:tcW w:w="990" w:type="dxa"/>
            <w:vAlign w:val="center"/>
          </w:tcPr>
          <w:p w14:paraId="29B65A19" w14:textId="11D3969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89</w:t>
            </w:r>
          </w:p>
        </w:tc>
        <w:tc>
          <w:tcPr>
            <w:tcW w:w="1095" w:type="dxa"/>
            <w:vAlign w:val="center"/>
          </w:tcPr>
          <w:p w14:paraId="518504D8" w14:textId="732EC5C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05" w:type="dxa"/>
            <w:vAlign w:val="center"/>
          </w:tcPr>
          <w:p w14:paraId="78D4D105" w14:textId="58BFC39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4</w:t>
            </w:r>
          </w:p>
        </w:tc>
      </w:tr>
      <w:tr w:rsidR="2910A53E" w14:paraId="729D2FCD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62F7873B" w14:textId="651D46E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(Controls - Dementia) - (A – B)</w:t>
            </w:r>
          </w:p>
        </w:tc>
        <w:tc>
          <w:tcPr>
            <w:tcW w:w="1050" w:type="dxa"/>
            <w:vAlign w:val="center"/>
          </w:tcPr>
          <w:p w14:paraId="1E6405DA" w14:textId="30E257B2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1020" w:type="dxa"/>
            <w:vAlign w:val="center"/>
          </w:tcPr>
          <w:p w14:paraId="2DD4569D" w14:textId="7936F70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020" w:type="dxa"/>
            <w:vAlign w:val="center"/>
          </w:tcPr>
          <w:p w14:paraId="0A2FD3E8" w14:textId="20065F7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0.12</w:t>
            </w:r>
          </w:p>
        </w:tc>
        <w:tc>
          <w:tcPr>
            <w:tcW w:w="990" w:type="dxa"/>
            <w:vAlign w:val="center"/>
          </w:tcPr>
          <w:p w14:paraId="74FC4B34" w14:textId="40079624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095" w:type="dxa"/>
            <w:vAlign w:val="center"/>
          </w:tcPr>
          <w:p w14:paraId="7E8BBE54" w14:textId="6455F518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3538</w:t>
            </w:r>
          </w:p>
        </w:tc>
        <w:tc>
          <w:tcPr>
            <w:tcW w:w="1305" w:type="dxa"/>
            <w:vAlign w:val="center"/>
          </w:tcPr>
          <w:p w14:paraId="7B29B7FD" w14:textId="2BAF354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3833</w:t>
            </w:r>
          </w:p>
        </w:tc>
      </w:tr>
      <w:tr w:rsidR="2910A53E" w14:paraId="3BACB0C8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14B97832" w14:textId="4BC6C830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Controls - Dementia) - (A – C)</w:t>
            </w:r>
          </w:p>
        </w:tc>
        <w:tc>
          <w:tcPr>
            <w:tcW w:w="1050" w:type="dxa"/>
            <w:vAlign w:val="center"/>
          </w:tcPr>
          <w:p w14:paraId="796A60BD" w14:textId="0B74DBB3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8.04</w:t>
            </w:r>
          </w:p>
        </w:tc>
        <w:tc>
          <w:tcPr>
            <w:tcW w:w="1020" w:type="dxa"/>
            <w:vAlign w:val="center"/>
          </w:tcPr>
          <w:p w14:paraId="1C24311B" w14:textId="2B9DDC1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07</w:t>
            </w:r>
          </w:p>
        </w:tc>
        <w:tc>
          <w:tcPr>
            <w:tcW w:w="1020" w:type="dxa"/>
            <w:vAlign w:val="center"/>
          </w:tcPr>
          <w:p w14:paraId="4F75ED32" w14:textId="3731CE2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03.46</w:t>
            </w:r>
          </w:p>
        </w:tc>
        <w:tc>
          <w:tcPr>
            <w:tcW w:w="990" w:type="dxa"/>
            <w:vAlign w:val="center"/>
          </w:tcPr>
          <w:p w14:paraId="520D1155" w14:textId="4EF1CB30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62</w:t>
            </w:r>
          </w:p>
        </w:tc>
        <w:tc>
          <w:tcPr>
            <w:tcW w:w="1095" w:type="dxa"/>
            <w:vAlign w:val="center"/>
          </w:tcPr>
          <w:p w14:paraId="5ED1B2C3" w14:textId="46E1E70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305" w:type="dxa"/>
            <w:vAlign w:val="center"/>
          </w:tcPr>
          <w:p w14:paraId="655EF58B" w14:textId="01D5759A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2910A53E" w14:paraId="6228D3E8" w14:textId="77777777" w:rsidTr="2910A53E">
        <w:trPr>
          <w:trHeight w:val="315"/>
        </w:trPr>
        <w:tc>
          <w:tcPr>
            <w:tcW w:w="2880" w:type="dxa"/>
            <w:vAlign w:val="center"/>
          </w:tcPr>
          <w:p w14:paraId="6E084F20" w14:textId="3545B104" w:rsidR="2910A53E" w:rsidRDefault="2910A53E" w:rsidP="2910A53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(Controls - Dementia) - (B – C)</w:t>
            </w:r>
          </w:p>
        </w:tc>
        <w:tc>
          <w:tcPr>
            <w:tcW w:w="1050" w:type="dxa"/>
            <w:vAlign w:val="center"/>
          </w:tcPr>
          <w:p w14:paraId="417B1E60" w14:textId="035F221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5.29</w:t>
            </w:r>
          </w:p>
        </w:tc>
        <w:tc>
          <w:tcPr>
            <w:tcW w:w="1020" w:type="dxa"/>
            <w:vAlign w:val="center"/>
          </w:tcPr>
          <w:p w14:paraId="1F7BAD5A" w14:textId="413F129B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020" w:type="dxa"/>
            <w:vAlign w:val="center"/>
          </w:tcPr>
          <w:p w14:paraId="3A83032C" w14:textId="5D7EF0D5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803.46</w:t>
            </w:r>
          </w:p>
        </w:tc>
        <w:tc>
          <w:tcPr>
            <w:tcW w:w="990" w:type="dxa"/>
            <w:vAlign w:val="center"/>
          </w:tcPr>
          <w:p w14:paraId="456EAD96" w14:textId="2674063E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1095" w:type="dxa"/>
            <w:vAlign w:val="center"/>
          </w:tcPr>
          <w:p w14:paraId="13919F30" w14:textId="7B5D1019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0852</w:t>
            </w:r>
          </w:p>
        </w:tc>
        <w:tc>
          <w:tcPr>
            <w:tcW w:w="1305" w:type="dxa"/>
            <w:vAlign w:val="center"/>
          </w:tcPr>
          <w:p w14:paraId="549A27F9" w14:textId="59C1895D" w:rsidR="2910A53E" w:rsidRDefault="2910A53E" w:rsidP="2910A53E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910A53E">
              <w:rPr>
                <w:rFonts w:ascii="Times New Roman" w:eastAsia="Times New Roman" w:hAnsi="Times New Roman" w:cs="Times New Roman"/>
                <w:sz w:val="20"/>
                <w:szCs w:val="20"/>
              </w:rPr>
              <w:t>0.1007</w:t>
            </w:r>
          </w:p>
        </w:tc>
      </w:tr>
    </w:tbl>
    <w:p w14:paraId="0EC1F886" w14:textId="07379E31" w:rsidR="188ED6A5" w:rsidRPr="00415294" w:rsidRDefault="003E2DED" w:rsidP="2910A53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2910A53E">
        <w:rPr>
          <w:rFonts w:ascii="Times New Roman" w:hAnsi="Times New Roman" w:cs="Times New Roman"/>
          <w:b/>
          <w:bCs/>
          <w:sz w:val="20"/>
          <w:szCs w:val="20"/>
        </w:rPr>
        <w:t>Note:</w:t>
      </w:r>
      <w:r w:rsidRPr="2910A53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188ED6A5" w:rsidRPr="2910A53E">
        <w:rPr>
          <w:rFonts w:ascii="Times New Roman" w:hAnsi="Times New Roman" w:cs="Times New Roman"/>
          <w:i/>
          <w:iCs/>
          <w:sz w:val="20"/>
          <w:szCs w:val="20"/>
        </w:rPr>
        <w:t>Contrasts that survived correction for multiple comparisons are presented in bold.</w:t>
      </w:r>
    </w:p>
    <w:p w14:paraId="780AEB44" w14:textId="44706E1C" w:rsidR="2910A53E" w:rsidRDefault="2910A53E" w:rsidP="2910A53E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209A0BF8" w14:textId="2F2AEBD4" w:rsidR="526C8A2E" w:rsidRPr="00793CCF" w:rsidRDefault="007810D2" w:rsidP="00793CCF">
      <w:pPr>
        <w:keepNext/>
        <w:spacing w:after="200"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2A227EE3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8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: Baseline demographics </w:t>
      </w:r>
      <w:r w:rsidR="00D804C6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and blood biomarker aggregates </w:t>
      </w:r>
      <w:r w:rsidR="1BDCAEC0" w:rsidRPr="2823B790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per group, split by withdrawals.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90"/>
        <w:gridCol w:w="1845"/>
        <w:gridCol w:w="1770"/>
        <w:gridCol w:w="1800"/>
        <w:gridCol w:w="1755"/>
      </w:tblGrid>
      <w:tr w:rsidR="4B3C9F59" w:rsidRPr="00415294" w14:paraId="6779D112" w14:textId="77777777" w:rsidTr="272928A2">
        <w:trPr>
          <w:trHeight w:val="315"/>
        </w:trPr>
        <w:tc>
          <w:tcPr>
            <w:tcW w:w="2190" w:type="dxa"/>
            <w:shd w:val="clear" w:color="auto" w:fill="A6A6A6" w:themeFill="background1" w:themeFillShade="A6"/>
            <w:vAlign w:val="center"/>
          </w:tcPr>
          <w:p w14:paraId="504D921A" w14:textId="09E814B9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5" w:type="dxa"/>
            <w:shd w:val="clear" w:color="auto" w:fill="A6A6A6" w:themeFill="background1" w:themeFillShade="A6"/>
            <w:vAlign w:val="center"/>
          </w:tcPr>
          <w:p w14:paraId="12CB61C1" w14:textId="1EA3F655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770" w:type="dxa"/>
            <w:shd w:val="clear" w:color="auto" w:fill="A6A6A6" w:themeFill="background1" w:themeFillShade="A6"/>
            <w:vAlign w:val="center"/>
          </w:tcPr>
          <w:p w14:paraId="638008F4" w14:textId="6322CF97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6A6A6" w:themeFill="background1" w:themeFillShade="A6"/>
            <w:vAlign w:val="center"/>
          </w:tcPr>
          <w:p w14:paraId="7532075D" w14:textId="175A0005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ementia</w:t>
            </w:r>
          </w:p>
        </w:tc>
        <w:tc>
          <w:tcPr>
            <w:tcW w:w="1755" w:type="dxa"/>
            <w:shd w:val="clear" w:color="auto" w:fill="A6A6A6" w:themeFill="background1" w:themeFillShade="A6"/>
            <w:vAlign w:val="center"/>
          </w:tcPr>
          <w:p w14:paraId="7BA845FA" w14:textId="6A18F510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4B3C9F59" w:rsidRPr="00415294" w14:paraId="054A957C" w14:textId="77777777" w:rsidTr="272928A2">
        <w:trPr>
          <w:trHeight w:val="315"/>
        </w:trPr>
        <w:tc>
          <w:tcPr>
            <w:tcW w:w="2190" w:type="dxa"/>
            <w:shd w:val="clear" w:color="auto" w:fill="BFBFBF" w:themeFill="background1" w:themeFillShade="BF"/>
            <w:vAlign w:val="center"/>
          </w:tcPr>
          <w:p w14:paraId="4F968368" w14:textId="6A878739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845" w:type="dxa"/>
            <w:shd w:val="clear" w:color="auto" w:fill="BFBFBF" w:themeFill="background1" w:themeFillShade="BF"/>
            <w:vAlign w:val="center"/>
          </w:tcPr>
          <w:p w14:paraId="530C1768" w14:textId="3DB85648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Completed</w:t>
            </w: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24E4EB17" w14:textId="414AD00B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Withdrawn</w:t>
            </w: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6B3515C0" w14:textId="5825747D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Completed </w:t>
            </w:r>
          </w:p>
        </w:tc>
        <w:tc>
          <w:tcPr>
            <w:tcW w:w="1755" w:type="dxa"/>
            <w:shd w:val="clear" w:color="auto" w:fill="BFBFBF" w:themeFill="background1" w:themeFillShade="BF"/>
            <w:vAlign w:val="center"/>
          </w:tcPr>
          <w:p w14:paraId="37AA99D7" w14:textId="4C850A5F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Withdrawn</w:t>
            </w:r>
          </w:p>
        </w:tc>
      </w:tr>
      <w:tr w:rsidR="4B3C9F59" w:rsidRPr="00415294" w14:paraId="280948D9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9D8F497" w14:textId="3E8A60CF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14:paraId="124723CC" w14:textId="5943A4D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70" w:type="dxa"/>
            <w:vAlign w:val="center"/>
          </w:tcPr>
          <w:p w14:paraId="1714F344" w14:textId="141CD94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0D6FA086" w14:textId="22B79192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55" w:type="dxa"/>
            <w:vAlign w:val="center"/>
          </w:tcPr>
          <w:p w14:paraId="0C601D2B" w14:textId="1351666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</w:p>
        </w:tc>
      </w:tr>
      <w:tr w:rsidR="4B3C9F59" w:rsidRPr="00415294" w14:paraId="641BCD4C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2D1BCC6F" w14:textId="7B009F0B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ex – </w:t>
            </w:r>
            <w:proofErr w:type="spellStart"/>
            <w:proofErr w:type="gram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males:females</w:t>
            </w:r>
            <w:proofErr w:type="spellEnd"/>
            <w:proofErr w:type="gram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, males% - females%</w:t>
            </w:r>
          </w:p>
        </w:tc>
        <w:tc>
          <w:tcPr>
            <w:tcW w:w="1845" w:type="dxa"/>
            <w:vAlign w:val="center"/>
          </w:tcPr>
          <w:p w14:paraId="77F23FA4" w14:textId="782D2BE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7:27, 50.00% - 50.00%</w:t>
            </w:r>
          </w:p>
        </w:tc>
        <w:tc>
          <w:tcPr>
            <w:tcW w:w="1770" w:type="dxa"/>
            <w:vAlign w:val="center"/>
          </w:tcPr>
          <w:p w14:paraId="55EFDE9B" w14:textId="7B3E8D7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:4, 33.33% - 66.67%</w:t>
            </w:r>
          </w:p>
        </w:tc>
        <w:tc>
          <w:tcPr>
            <w:tcW w:w="1800" w:type="dxa"/>
            <w:vAlign w:val="center"/>
          </w:tcPr>
          <w:p w14:paraId="73613404" w14:textId="35210AD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8:15, 65.12% - 34.88%</w:t>
            </w:r>
          </w:p>
        </w:tc>
        <w:tc>
          <w:tcPr>
            <w:tcW w:w="1755" w:type="dxa"/>
            <w:vAlign w:val="center"/>
          </w:tcPr>
          <w:p w14:paraId="6183FDC6" w14:textId="084ADD0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:7, 56.25% - 43.75%</w:t>
            </w:r>
          </w:p>
        </w:tc>
      </w:tr>
      <w:tr w:rsidR="4B3C9F59" w:rsidRPr="00415294" w14:paraId="087CE820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0553CFFB" w14:textId="48567BBE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Education – Left formal education before age 16 n (%)</w:t>
            </w:r>
          </w:p>
        </w:tc>
        <w:tc>
          <w:tcPr>
            <w:tcW w:w="1845" w:type="dxa"/>
            <w:vAlign w:val="center"/>
          </w:tcPr>
          <w:p w14:paraId="035B9CC9" w14:textId="06BA7DEB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 (5.56%)</w:t>
            </w:r>
          </w:p>
        </w:tc>
        <w:tc>
          <w:tcPr>
            <w:tcW w:w="1770" w:type="dxa"/>
            <w:vAlign w:val="center"/>
          </w:tcPr>
          <w:p w14:paraId="67EF41D0" w14:textId="3E4ED030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 (16.67%)</w:t>
            </w:r>
          </w:p>
        </w:tc>
        <w:tc>
          <w:tcPr>
            <w:tcW w:w="1800" w:type="dxa"/>
            <w:vAlign w:val="center"/>
          </w:tcPr>
          <w:p w14:paraId="7FCC8AAE" w14:textId="64DF3F0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 (20.93%)</w:t>
            </w:r>
          </w:p>
        </w:tc>
        <w:tc>
          <w:tcPr>
            <w:tcW w:w="1755" w:type="dxa"/>
            <w:vAlign w:val="center"/>
          </w:tcPr>
          <w:p w14:paraId="030678DC" w14:textId="1263300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 (12.50%)</w:t>
            </w:r>
          </w:p>
        </w:tc>
      </w:tr>
      <w:tr w:rsidR="4B3C9F59" w:rsidRPr="00415294" w14:paraId="6D824C15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020432C0" w14:textId="21A981A3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Education – Left formal education at age 16, n (%)</w:t>
            </w:r>
          </w:p>
        </w:tc>
        <w:tc>
          <w:tcPr>
            <w:tcW w:w="1845" w:type="dxa"/>
            <w:vAlign w:val="center"/>
          </w:tcPr>
          <w:p w14:paraId="26AFC477" w14:textId="1263F1E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 (11.11%)</w:t>
            </w:r>
          </w:p>
        </w:tc>
        <w:tc>
          <w:tcPr>
            <w:tcW w:w="1770" w:type="dxa"/>
            <w:vAlign w:val="center"/>
          </w:tcPr>
          <w:p w14:paraId="31BBF5AC" w14:textId="24347C7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 (16.67%)</w:t>
            </w:r>
          </w:p>
        </w:tc>
        <w:tc>
          <w:tcPr>
            <w:tcW w:w="1800" w:type="dxa"/>
            <w:vAlign w:val="center"/>
          </w:tcPr>
          <w:p w14:paraId="1868E720" w14:textId="7AD6BC6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 (13.95%)</w:t>
            </w:r>
          </w:p>
        </w:tc>
        <w:tc>
          <w:tcPr>
            <w:tcW w:w="1755" w:type="dxa"/>
            <w:vAlign w:val="center"/>
          </w:tcPr>
          <w:p w14:paraId="35BA8ADF" w14:textId="51CDA10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 (12.50%)</w:t>
            </w:r>
          </w:p>
        </w:tc>
      </w:tr>
      <w:tr w:rsidR="4B3C9F59" w:rsidRPr="00415294" w14:paraId="756E15B1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38BB722D" w14:textId="5A1C61B1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Education – Left formal education at age 17/18, n (%)</w:t>
            </w:r>
          </w:p>
        </w:tc>
        <w:tc>
          <w:tcPr>
            <w:tcW w:w="1845" w:type="dxa"/>
            <w:vAlign w:val="center"/>
          </w:tcPr>
          <w:p w14:paraId="67498C88" w14:textId="6A2F4B3A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3 (24.07%)</w:t>
            </w:r>
          </w:p>
        </w:tc>
        <w:tc>
          <w:tcPr>
            <w:tcW w:w="1770" w:type="dxa"/>
            <w:vAlign w:val="center"/>
          </w:tcPr>
          <w:p w14:paraId="5CB48D29" w14:textId="6CCB9540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 (16.67%)</w:t>
            </w:r>
          </w:p>
        </w:tc>
        <w:tc>
          <w:tcPr>
            <w:tcW w:w="1800" w:type="dxa"/>
            <w:vAlign w:val="center"/>
          </w:tcPr>
          <w:p w14:paraId="2B634758" w14:textId="11A9F02A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0 (23.26%)</w:t>
            </w:r>
          </w:p>
        </w:tc>
        <w:tc>
          <w:tcPr>
            <w:tcW w:w="1755" w:type="dxa"/>
            <w:vAlign w:val="center"/>
          </w:tcPr>
          <w:p w14:paraId="318E74E3" w14:textId="326AE30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 (6.25%)</w:t>
            </w:r>
          </w:p>
        </w:tc>
      </w:tr>
      <w:tr w:rsidR="4B3C9F59" w:rsidRPr="00415294" w14:paraId="74548517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69D09C57" w14:textId="2EB532D9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ducation – To undergraduate degree or equivalent level, </w:t>
            </w:r>
            <w:proofErr w:type="gram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(</w:t>
            </w:r>
            <w:proofErr w:type="gram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5" w:type="dxa"/>
            <w:vAlign w:val="center"/>
          </w:tcPr>
          <w:p w14:paraId="0CB2E527" w14:textId="0188046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2 (40.74%)</w:t>
            </w:r>
          </w:p>
        </w:tc>
        <w:tc>
          <w:tcPr>
            <w:tcW w:w="1770" w:type="dxa"/>
            <w:vAlign w:val="center"/>
          </w:tcPr>
          <w:p w14:paraId="3CB2F7E9" w14:textId="4F9F633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 (50.00%)</w:t>
            </w:r>
          </w:p>
        </w:tc>
        <w:tc>
          <w:tcPr>
            <w:tcW w:w="1800" w:type="dxa"/>
            <w:vAlign w:val="center"/>
          </w:tcPr>
          <w:p w14:paraId="4C93356E" w14:textId="732013A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0 (23.26%)</w:t>
            </w:r>
          </w:p>
        </w:tc>
        <w:tc>
          <w:tcPr>
            <w:tcW w:w="1755" w:type="dxa"/>
            <w:vAlign w:val="center"/>
          </w:tcPr>
          <w:p w14:paraId="101784CB" w14:textId="297EB34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 (25.00%)</w:t>
            </w:r>
          </w:p>
        </w:tc>
      </w:tr>
      <w:tr w:rsidR="4B3C9F59" w:rsidRPr="00415294" w14:paraId="1CD9FEB7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6AE2EADC" w14:textId="37BFEE8C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ducation – To Master's degree or equivalent level, </w:t>
            </w:r>
            <w:proofErr w:type="gram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(</w:t>
            </w:r>
            <w:proofErr w:type="gram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5" w:type="dxa"/>
            <w:vAlign w:val="center"/>
          </w:tcPr>
          <w:p w14:paraId="5C53E4FD" w14:textId="2D87FF4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 (11.11%)</w:t>
            </w:r>
          </w:p>
        </w:tc>
        <w:tc>
          <w:tcPr>
            <w:tcW w:w="1770" w:type="dxa"/>
            <w:vAlign w:val="center"/>
          </w:tcPr>
          <w:p w14:paraId="7EB5B6A1" w14:textId="5E2A50C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800" w:type="dxa"/>
            <w:vAlign w:val="center"/>
          </w:tcPr>
          <w:p w14:paraId="1E1EF763" w14:textId="662550D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 (9.30%)</w:t>
            </w:r>
          </w:p>
        </w:tc>
        <w:tc>
          <w:tcPr>
            <w:tcW w:w="1755" w:type="dxa"/>
            <w:vAlign w:val="center"/>
          </w:tcPr>
          <w:p w14:paraId="514FCF1C" w14:textId="3DE82A4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 (31.25%)</w:t>
            </w:r>
          </w:p>
        </w:tc>
      </w:tr>
      <w:tr w:rsidR="4B3C9F59" w:rsidRPr="00415294" w14:paraId="5400734C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3BE70965" w14:textId="6AC63BD0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ducation – To PhD or equivalent level, </w:t>
            </w:r>
            <w:proofErr w:type="gram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(</w:t>
            </w:r>
            <w:proofErr w:type="gram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5" w:type="dxa"/>
            <w:vAlign w:val="center"/>
          </w:tcPr>
          <w:p w14:paraId="585B55F0" w14:textId="5BD647B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 (7.41%)</w:t>
            </w:r>
          </w:p>
        </w:tc>
        <w:tc>
          <w:tcPr>
            <w:tcW w:w="1770" w:type="dxa"/>
            <w:vAlign w:val="center"/>
          </w:tcPr>
          <w:p w14:paraId="7366D1BD" w14:textId="0EF2EC5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 (0.00%)</w:t>
            </w:r>
          </w:p>
        </w:tc>
        <w:tc>
          <w:tcPr>
            <w:tcW w:w="1800" w:type="dxa"/>
            <w:vAlign w:val="center"/>
          </w:tcPr>
          <w:p w14:paraId="4AB8C759" w14:textId="3AE7D62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 (9.30%)</w:t>
            </w:r>
          </w:p>
        </w:tc>
        <w:tc>
          <w:tcPr>
            <w:tcW w:w="1755" w:type="dxa"/>
            <w:vAlign w:val="center"/>
          </w:tcPr>
          <w:p w14:paraId="2BC7E5D7" w14:textId="68E2F1B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 (12.50%)</w:t>
            </w:r>
          </w:p>
        </w:tc>
      </w:tr>
      <w:tr w:rsidR="4B3C9F59" w:rsidRPr="00415294" w14:paraId="530E7F0A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70293C83" w14:textId="0BF18562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845" w:type="dxa"/>
            <w:vAlign w:val="center"/>
          </w:tcPr>
          <w:p w14:paraId="253E2824" w14:textId="59A233D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0.69 (68.79, 72.58), n=54</w:t>
            </w:r>
          </w:p>
        </w:tc>
        <w:tc>
          <w:tcPr>
            <w:tcW w:w="1770" w:type="dxa"/>
            <w:vAlign w:val="center"/>
          </w:tcPr>
          <w:p w14:paraId="1D55B195" w14:textId="439EC65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5.33 (70.21, 80.46), n=6</w:t>
            </w:r>
          </w:p>
        </w:tc>
        <w:tc>
          <w:tcPr>
            <w:tcW w:w="1800" w:type="dxa"/>
            <w:vAlign w:val="center"/>
          </w:tcPr>
          <w:p w14:paraId="72DFFFCF" w14:textId="1553CF8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2.72 (70.82, 74.62), n=43</w:t>
            </w:r>
          </w:p>
        </w:tc>
        <w:tc>
          <w:tcPr>
            <w:tcW w:w="1755" w:type="dxa"/>
            <w:vAlign w:val="center"/>
          </w:tcPr>
          <w:p w14:paraId="43C85737" w14:textId="5C080AFA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6.62 (73.17, 80.08), n=16</w:t>
            </w:r>
          </w:p>
        </w:tc>
      </w:tr>
      <w:tr w:rsidR="4B3C9F59" w:rsidRPr="00415294" w14:paraId="691F0F0F" w14:textId="77777777" w:rsidTr="272928A2">
        <w:trPr>
          <w:trHeight w:val="315"/>
        </w:trPr>
        <w:tc>
          <w:tcPr>
            <w:tcW w:w="2190" w:type="dxa"/>
            <w:shd w:val="clear" w:color="auto" w:fill="BFBFBF" w:themeFill="background1" w:themeFillShade="BF"/>
            <w:vAlign w:val="center"/>
          </w:tcPr>
          <w:p w14:paraId="07D464AB" w14:textId="2C0A9F46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Blood biomarkers</w:t>
            </w:r>
          </w:p>
        </w:tc>
        <w:tc>
          <w:tcPr>
            <w:tcW w:w="1845" w:type="dxa"/>
            <w:shd w:val="clear" w:color="auto" w:fill="BFBFBF" w:themeFill="background1" w:themeFillShade="BF"/>
            <w:vAlign w:val="center"/>
          </w:tcPr>
          <w:p w14:paraId="1CC8F0A1" w14:textId="54A94CDB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6AE42878" w14:textId="7B5E607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17AB2071" w14:textId="453B3CD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BFBFBF" w:themeFill="background1" w:themeFillShade="BF"/>
            <w:vAlign w:val="center"/>
          </w:tcPr>
          <w:p w14:paraId="2D792C8D" w14:textId="5A16645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4B3C9F59" w:rsidRPr="00415294" w14:paraId="11F2F3B7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0A0373DC" w14:textId="5FB309F3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pTau-217 (</w:t>
            </w:r>
            <w:proofErr w:type="spell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45" w:type="dxa"/>
            <w:vAlign w:val="center"/>
          </w:tcPr>
          <w:p w14:paraId="40C26089" w14:textId="2F77A593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0.52 (0.4</w:t>
            </w:r>
            <w:r w:rsidR="1583D533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0.62), n=46</w:t>
            </w:r>
          </w:p>
        </w:tc>
        <w:tc>
          <w:tcPr>
            <w:tcW w:w="1770" w:type="dxa"/>
            <w:vAlign w:val="center"/>
          </w:tcPr>
          <w:p w14:paraId="5B5D97C7" w14:textId="2597A54A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29, n=1</w:t>
            </w:r>
          </w:p>
        </w:tc>
        <w:tc>
          <w:tcPr>
            <w:tcW w:w="1800" w:type="dxa"/>
            <w:vAlign w:val="center"/>
          </w:tcPr>
          <w:p w14:paraId="460EC884" w14:textId="3DEDC5E0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0.93 (0.74, 1.1</w:t>
            </w:r>
            <w:r w:rsidR="1403691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, n=4</w:t>
            </w:r>
            <w:r w:rsidR="2B86EC2F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3DD9BE89" w14:textId="5BD1E55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56 (0.24, 0.88), n=6</w:t>
            </w:r>
          </w:p>
        </w:tc>
      </w:tr>
      <w:tr w:rsidR="4B3C9F59" w:rsidRPr="00415294" w14:paraId="413B89C8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20C6F523" w14:textId="54A9EF2A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GFAP (</w:t>
            </w:r>
            <w:proofErr w:type="spell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45" w:type="dxa"/>
            <w:vAlign w:val="center"/>
          </w:tcPr>
          <w:p w14:paraId="1B38487B" w14:textId="2C159792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  <w:r w:rsidR="4A366D44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0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060F5B21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02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101.</w:t>
            </w:r>
            <w:r w:rsidR="12BCE0A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66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13</w:t>
            </w:r>
            <w:r w:rsidR="60AEFB7E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7FFF378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39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, n=46</w:t>
            </w:r>
          </w:p>
        </w:tc>
        <w:tc>
          <w:tcPr>
            <w:tcW w:w="1770" w:type="dxa"/>
            <w:vAlign w:val="center"/>
          </w:tcPr>
          <w:p w14:paraId="2CF27194" w14:textId="72A6BE2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0.39, n=1</w:t>
            </w:r>
          </w:p>
        </w:tc>
        <w:tc>
          <w:tcPr>
            <w:tcW w:w="1800" w:type="dxa"/>
            <w:vAlign w:val="center"/>
          </w:tcPr>
          <w:p w14:paraId="24DDF3C0" w14:textId="4E63C0EC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6</w:t>
            </w:r>
            <w:r w:rsidR="753EE08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7</w:t>
            </w:r>
            <w:r w:rsidR="45AD009D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1</w:t>
            </w:r>
            <w:r w:rsidR="6250A989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40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6BB00C82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8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1</w:t>
            </w:r>
            <w:r w:rsidR="542365E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90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15F0CF3C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1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, n=4</w:t>
            </w:r>
            <w:r w:rsidR="4F8248B6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09E0C6FB" w14:textId="2B8127F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35.03 (106.72, 163.34), n=6</w:t>
            </w:r>
          </w:p>
        </w:tc>
      </w:tr>
      <w:tr w:rsidR="4B3C9F59" w:rsidRPr="00415294" w14:paraId="524BB888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4A8B77B7" w14:textId="1E137472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fL</w:t>
            </w:r>
            <w:proofErr w:type="spell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pg</w:t>
            </w:r>
            <w:proofErr w:type="spellEnd"/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45" w:type="dxa"/>
            <w:vAlign w:val="center"/>
          </w:tcPr>
          <w:p w14:paraId="01A545BE" w14:textId="1810B693" w:rsidR="4B3C9F59" w:rsidRPr="00415294" w:rsidRDefault="3123B116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9</w:t>
            </w:r>
            <w:r w:rsidR="336ADF1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4959124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79</w:t>
            </w:r>
            <w:r w:rsidR="336ADF1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15.</w:t>
            </w:r>
            <w:r w:rsidR="5A2561F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32</w:t>
            </w:r>
            <w:r w:rsidR="336ADF1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2</w:t>
            </w:r>
            <w:r w:rsidR="544858C2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4</w:t>
            </w:r>
            <w:r w:rsidR="336ADF1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18DEF42A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6</w:t>
            </w:r>
            <w:r w:rsidR="336ADF15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, n=46</w:t>
            </w:r>
          </w:p>
        </w:tc>
        <w:tc>
          <w:tcPr>
            <w:tcW w:w="1770" w:type="dxa"/>
            <w:vAlign w:val="center"/>
          </w:tcPr>
          <w:p w14:paraId="2A5BF88C" w14:textId="03FEAD6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0.72, n=1</w:t>
            </w:r>
          </w:p>
        </w:tc>
        <w:tc>
          <w:tcPr>
            <w:tcW w:w="1800" w:type="dxa"/>
            <w:vAlign w:val="center"/>
          </w:tcPr>
          <w:p w14:paraId="0216B724" w14:textId="31DC33CD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="57FFB3EF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5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7A896847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1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21.</w:t>
            </w:r>
            <w:r w:rsidR="29391ECB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94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, 2</w:t>
            </w:r>
            <w:r w:rsidR="7822FFD0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8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  <w:r w:rsidR="2E8246D0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28</w:t>
            </w: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), n=4</w:t>
            </w:r>
            <w:r w:rsidR="68A754BA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00C0E0FA" w14:textId="5DF866B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1.05 (13.80, 28.31), n=6</w:t>
            </w:r>
          </w:p>
        </w:tc>
      </w:tr>
      <w:tr w:rsidR="4B3C9F59" w:rsidRPr="00415294" w14:paraId="24F0FCB0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5DAE1F58" w14:textId="7A8D9D22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Aβ 42/40</w:t>
            </w:r>
          </w:p>
        </w:tc>
        <w:tc>
          <w:tcPr>
            <w:tcW w:w="1845" w:type="dxa"/>
            <w:vAlign w:val="center"/>
          </w:tcPr>
          <w:p w14:paraId="074E0DAE" w14:textId="436984A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06 (0.06, 0.07), n=46</w:t>
            </w:r>
          </w:p>
        </w:tc>
        <w:tc>
          <w:tcPr>
            <w:tcW w:w="1770" w:type="dxa"/>
            <w:vAlign w:val="center"/>
          </w:tcPr>
          <w:p w14:paraId="24D1132B" w14:textId="06A2BCC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07, n=1</w:t>
            </w:r>
          </w:p>
        </w:tc>
        <w:tc>
          <w:tcPr>
            <w:tcW w:w="1800" w:type="dxa"/>
            <w:vAlign w:val="center"/>
          </w:tcPr>
          <w:p w14:paraId="55DE211C" w14:textId="40838ADE" w:rsidR="4B3C9F59" w:rsidRPr="00415294" w:rsidRDefault="336ADF15" w:rsidP="272928A2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0.06 (0.06, 0.06), n=4</w:t>
            </w:r>
            <w:r w:rsidR="37A39E33" w:rsidRPr="272928A2">
              <w:rPr>
                <w:rFonts w:ascii="Times New Roman" w:eastAsiaTheme="minorEastAs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55" w:type="dxa"/>
            <w:vAlign w:val="center"/>
          </w:tcPr>
          <w:p w14:paraId="02DA6646" w14:textId="23EDCA1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06 (0.06, 0.07), n=6</w:t>
            </w:r>
          </w:p>
        </w:tc>
      </w:tr>
      <w:tr w:rsidR="4B3C9F59" w:rsidRPr="00415294" w14:paraId="1FF3C80B" w14:textId="77777777" w:rsidTr="272928A2">
        <w:trPr>
          <w:trHeight w:val="315"/>
        </w:trPr>
        <w:tc>
          <w:tcPr>
            <w:tcW w:w="2190" w:type="dxa"/>
            <w:shd w:val="clear" w:color="auto" w:fill="BFBFBF" w:themeFill="background1" w:themeFillShade="BF"/>
            <w:vAlign w:val="center"/>
          </w:tcPr>
          <w:p w14:paraId="53CEA5E7" w14:textId="71067BD8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ssessment</w:t>
            </w:r>
          </w:p>
        </w:tc>
        <w:tc>
          <w:tcPr>
            <w:tcW w:w="1845" w:type="dxa"/>
            <w:shd w:val="clear" w:color="auto" w:fill="BFBFBF" w:themeFill="background1" w:themeFillShade="BF"/>
            <w:vAlign w:val="center"/>
          </w:tcPr>
          <w:p w14:paraId="6984D727" w14:textId="1551825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70" w:type="dxa"/>
            <w:shd w:val="clear" w:color="auto" w:fill="BFBFBF" w:themeFill="background1" w:themeFillShade="BF"/>
            <w:vAlign w:val="center"/>
          </w:tcPr>
          <w:p w14:paraId="0830A42C" w14:textId="2CC985E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BFBFBF" w:themeFill="background1" w:themeFillShade="BF"/>
            <w:vAlign w:val="center"/>
          </w:tcPr>
          <w:p w14:paraId="46B9A759" w14:textId="47EED222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BFBFBF" w:themeFill="background1" w:themeFillShade="BF"/>
            <w:vAlign w:val="center"/>
          </w:tcPr>
          <w:p w14:paraId="2B39F256" w14:textId="5634B7DB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4B3C9F59" w:rsidRPr="00415294" w14:paraId="62D9A917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6BCBD49E" w14:textId="3CDBB4EC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DASCOG</w:t>
            </w:r>
          </w:p>
        </w:tc>
        <w:tc>
          <w:tcPr>
            <w:tcW w:w="1845" w:type="dxa"/>
            <w:vAlign w:val="center"/>
          </w:tcPr>
          <w:p w14:paraId="1A29EA3F" w14:textId="519CE39B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.41 (7.25, 9.56), n=54</w:t>
            </w:r>
          </w:p>
        </w:tc>
        <w:tc>
          <w:tcPr>
            <w:tcW w:w="1770" w:type="dxa"/>
            <w:vAlign w:val="center"/>
          </w:tcPr>
          <w:p w14:paraId="3775E199" w14:textId="0AB7553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3.17 (8.95, 17.38), n=6</w:t>
            </w:r>
          </w:p>
        </w:tc>
        <w:tc>
          <w:tcPr>
            <w:tcW w:w="1800" w:type="dxa"/>
            <w:vAlign w:val="center"/>
          </w:tcPr>
          <w:p w14:paraId="364D46A3" w14:textId="5F41C8D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3.98 (21.61, 26.35), n=43</w:t>
            </w:r>
          </w:p>
        </w:tc>
        <w:tc>
          <w:tcPr>
            <w:tcW w:w="1755" w:type="dxa"/>
            <w:vAlign w:val="center"/>
          </w:tcPr>
          <w:p w14:paraId="294A2028" w14:textId="10BEAFE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8.00 (24.26, 31.74), n=16</w:t>
            </w:r>
          </w:p>
        </w:tc>
      </w:tr>
      <w:tr w:rsidR="4B3C9F59" w:rsidRPr="00415294" w14:paraId="36F581E9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621A4D83" w14:textId="15CD991F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NART</w:t>
            </w:r>
          </w:p>
        </w:tc>
        <w:tc>
          <w:tcPr>
            <w:tcW w:w="1845" w:type="dxa"/>
            <w:vAlign w:val="center"/>
          </w:tcPr>
          <w:p w14:paraId="3F1AFF99" w14:textId="6D0B5C3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1.69 (40.46, 42.91), n=54</w:t>
            </w:r>
          </w:p>
        </w:tc>
        <w:tc>
          <w:tcPr>
            <w:tcW w:w="1770" w:type="dxa"/>
            <w:vAlign w:val="center"/>
          </w:tcPr>
          <w:p w14:paraId="5F069519" w14:textId="4F72476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8.83 (34.21, 43.46), n=6</w:t>
            </w:r>
          </w:p>
        </w:tc>
        <w:tc>
          <w:tcPr>
            <w:tcW w:w="1800" w:type="dxa"/>
            <w:vAlign w:val="center"/>
          </w:tcPr>
          <w:p w14:paraId="1DF36D12" w14:textId="23A7CF3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5.37 (32.46, 38.29), n=43</w:t>
            </w:r>
          </w:p>
        </w:tc>
        <w:tc>
          <w:tcPr>
            <w:tcW w:w="1755" w:type="dxa"/>
            <w:vAlign w:val="center"/>
          </w:tcPr>
          <w:p w14:paraId="2B1A97E9" w14:textId="66283E4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8.44 (35.30, 41.58), n=16</w:t>
            </w:r>
          </w:p>
        </w:tc>
      </w:tr>
      <w:tr w:rsidR="4B3C9F59" w:rsidRPr="00415294" w14:paraId="492DD4F9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4E331582" w14:textId="4B0266BB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CE III score</w:t>
            </w:r>
          </w:p>
        </w:tc>
        <w:tc>
          <w:tcPr>
            <w:tcW w:w="1845" w:type="dxa"/>
            <w:vAlign w:val="center"/>
          </w:tcPr>
          <w:p w14:paraId="270C75CB" w14:textId="0EE133A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5.07 (94.23, 95.92), n=54</w:t>
            </w:r>
          </w:p>
        </w:tc>
        <w:tc>
          <w:tcPr>
            <w:tcW w:w="1770" w:type="dxa"/>
            <w:vAlign w:val="center"/>
          </w:tcPr>
          <w:p w14:paraId="76C7F32C" w14:textId="3387CF4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2.83 (91.66, 94.01), n=6</w:t>
            </w:r>
          </w:p>
        </w:tc>
        <w:tc>
          <w:tcPr>
            <w:tcW w:w="1800" w:type="dxa"/>
            <w:vAlign w:val="center"/>
          </w:tcPr>
          <w:p w14:paraId="60BFA4CE" w14:textId="71CF425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8.58 (76.75, 80.41), n=43</w:t>
            </w:r>
          </w:p>
        </w:tc>
        <w:tc>
          <w:tcPr>
            <w:tcW w:w="1755" w:type="dxa"/>
            <w:vAlign w:val="center"/>
          </w:tcPr>
          <w:p w14:paraId="3A6F3CBF" w14:textId="049301A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4.94 (70.58, 79.30), n=16</w:t>
            </w:r>
          </w:p>
        </w:tc>
      </w:tr>
      <w:tr w:rsidR="4B3C9F59" w:rsidRPr="00415294" w14:paraId="05F91B9F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495ABA16" w14:textId="7AA19272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Verbal paired associates</w:t>
            </w:r>
          </w:p>
        </w:tc>
        <w:tc>
          <w:tcPr>
            <w:tcW w:w="1845" w:type="dxa"/>
            <w:vAlign w:val="center"/>
          </w:tcPr>
          <w:p w14:paraId="08E3DAD1" w14:textId="04FECBF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6.87 (25.18, 28.56), n=54</w:t>
            </w:r>
          </w:p>
        </w:tc>
        <w:tc>
          <w:tcPr>
            <w:tcW w:w="1770" w:type="dxa"/>
            <w:vAlign w:val="center"/>
          </w:tcPr>
          <w:p w14:paraId="5CE21DD4" w14:textId="78F5AB8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21.67 (16.59, 26.74), n=6</w:t>
            </w:r>
          </w:p>
        </w:tc>
        <w:tc>
          <w:tcPr>
            <w:tcW w:w="1800" w:type="dxa"/>
            <w:vAlign w:val="center"/>
          </w:tcPr>
          <w:p w14:paraId="1D0EE172" w14:textId="562133D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3.23 (11.47, 14.99), n=43</w:t>
            </w:r>
          </w:p>
        </w:tc>
        <w:tc>
          <w:tcPr>
            <w:tcW w:w="1755" w:type="dxa"/>
            <w:vAlign w:val="center"/>
          </w:tcPr>
          <w:p w14:paraId="719C6747" w14:textId="0D02459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.44 (6.68, 12.19), n=16</w:t>
            </w:r>
          </w:p>
        </w:tc>
      </w:tr>
      <w:tr w:rsidR="4B3C9F59" w:rsidRPr="00415294" w14:paraId="402147CC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D1F130F" w14:textId="26666740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Coding</w:t>
            </w:r>
          </w:p>
        </w:tc>
        <w:tc>
          <w:tcPr>
            <w:tcW w:w="1845" w:type="dxa"/>
            <w:vAlign w:val="center"/>
          </w:tcPr>
          <w:p w14:paraId="1F4C98FA" w14:textId="02A8A12A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6.98 (53.02, 60.94), n=54</w:t>
            </w:r>
          </w:p>
        </w:tc>
        <w:tc>
          <w:tcPr>
            <w:tcW w:w="1770" w:type="dxa"/>
            <w:vAlign w:val="center"/>
          </w:tcPr>
          <w:p w14:paraId="7BEE5B55" w14:textId="4226C1CC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4.33 (45.78, 62.89), n=6</w:t>
            </w:r>
          </w:p>
        </w:tc>
        <w:tc>
          <w:tcPr>
            <w:tcW w:w="1800" w:type="dxa"/>
            <w:vAlign w:val="center"/>
          </w:tcPr>
          <w:p w14:paraId="31DFF80E" w14:textId="0112AA1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6.58 (32.35, 40.82), n=43</w:t>
            </w:r>
          </w:p>
        </w:tc>
        <w:tc>
          <w:tcPr>
            <w:tcW w:w="1755" w:type="dxa"/>
            <w:vAlign w:val="center"/>
          </w:tcPr>
          <w:p w14:paraId="075C8958" w14:textId="02DCB41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1.00 (33.17, 48.83), n=16</w:t>
            </w:r>
          </w:p>
        </w:tc>
      </w:tr>
      <w:tr w:rsidR="4B3C9F59" w:rsidRPr="00415294" w14:paraId="6B2CD2D0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598DCDE6" w14:textId="2A96AE48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pathy motivation index</w:t>
            </w:r>
          </w:p>
        </w:tc>
        <w:tc>
          <w:tcPr>
            <w:tcW w:w="1845" w:type="dxa"/>
            <w:vAlign w:val="center"/>
          </w:tcPr>
          <w:p w14:paraId="7E9B688F" w14:textId="7A16E046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.23 (1.14, 1.33), n=54</w:t>
            </w:r>
          </w:p>
        </w:tc>
        <w:tc>
          <w:tcPr>
            <w:tcW w:w="1770" w:type="dxa"/>
            <w:vAlign w:val="center"/>
          </w:tcPr>
          <w:p w14:paraId="141C7044" w14:textId="38AE6DC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.35 (1.14, 1.56), n=4</w:t>
            </w:r>
          </w:p>
        </w:tc>
        <w:tc>
          <w:tcPr>
            <w:tcW w:w="1800" w:type="dxa"/>
            <w:vAlign w:val="center"/>
          </w:tcPr>
          <w:p w14:paraId="2C66BBCD" w14:textId="79D0D78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.57 (1.44, 1.69), n=43</w:t>
            </w:r>
          </w:p>
        </w:tc>
        <w:tc>
          <w:tcPr>
            <w:tcW w:w="1755" w:type="dxa"/>
            <w:vAlign w:val="center"/>
          </w:tcPr>
          <w:p w14:paraId="093EF594" w14:textId="6325F9E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.49 (1.32, 1.65), n=12</w:t>
            </w:r>
          </w:p>
        </w:tc>
      </w:tr>
      <w:tr w:rsidR="4B3C9F59" w:rsidRPr="00415294" w14:paraId="71A94FE9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01B31FB" w14:textId="44598946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Geriatric depression score</w:t>
            </w:r>
          </w:p>
        </w:tc>
        <w:tc>
          <w:tcPr>
            <w:tcW w:w="1845" w:type="dxa"/>
            <w:vAlign w:val="center"/>
          </w:tcPr>
          <w:p w14:paraId="4B342360" w14:textId="0210248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1.11 (0.65, 1.57), n=54</w:t>
            </w:r>
          </w:p>
        </w:tc>
        <w:tc>
          <w:tcPr>
            <w:tcW w:w="1770" w:type="dxa"/>
            <w:vAlign w:val="center"/>
          </w:tcPr>
          <w:p w14:paraId="3CCCB9E0" w14:textId="06F16A6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0.75 (-0.19, 1.69), n=4</w:t>
            </w:r>
          </w:p>
        </w:tc>
        <w:tc>
          <w:tcPr>
            <w:tcW w:w="1800" w:type="dxa"/>
            <w:vAlign w:val="center"/>
          </w:tcPr>
          <w:p w14:paraId="66D1BF70" w14:textId="05DDC7D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.42 (2.37, 4.46), n=43</w:t>
            </w:r>
          </w:p>
        </w:tc>
        <w:tc>
          <w:tcPr>
            <w:tcW w:w="1755" w:type="dxa"/>
            <w:vAlign w:val="center"/>
          </w:tcPr>
          <w:p w14:paraId="25EE2FB7" w14:textId="260DB8E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.77 (2.01, 5.53), n=13</w:t>
            </w:r>
          </w:p>
        </w:tc>
      </w:tr>
      <w:tr w:rsidR="4B3C9F59" w:rsidRPr="00415294" w14:paraId="3E225205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7D64184B" w14:textId="6F1590E6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Converted total score (SCI)</w:t>
            </w:r>
          </w:p>
        </w:tc>
        <w:tc>
          <w:tcPr>
            <w:tcW w:w="1845" w:type="dxa"/>
            <w:vAlign w:val="center"/>
          </w:tcPr>
          <w:p w14:paraId="35C5ECEA" w14:textId="3BFE690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44 (6.89, 7.98), n=54</w:t>
            </w:r>
          </w:p>
        </w:tc>
        <w:tc>
          <w:tcPr>
            <w:tcW w:w="1770" w:type="dxa"/>
            <w:vAlign w:val="center"/>
          </w:tcPr>
          <w:p w14:paraId="21F2C47E" w14:textId="684FFD6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58 (4.72, 10.43), n=4</w:t>
            </w:r>
          </w:p>
        </w:tc>
        <w:tc>
          <w:tcPr>
            <w:tcW w:w="1800" w:type="dxa"/>
            <w:vAlign w:val="center"/>
          </w:tcPr>
          <w:p w14:paraId="2AB7AA5D" w14:textId="4B95F8B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43 (6.74, 8.13), n=43</w:t>
            </w:r>
          </w:p>
        </w:tc>
        <w:tc>
          <w:tcPr>
            <w:tcW w:w="1755" w:type="dxa"/>
            <w:vAlign w:val="center"/>
          </w:tcPr>
          <w:p w14:paraId="2DEC3E63" w14:textId="6919B21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01 (5.30, 8.71), n=12</w:t>
            </w:r>
          </w:p>
        </w:tc>
      </w:tr>
      <w:tr w:rsidR="4B3C9F59" w:rsidRPr="00415294" w14:paraId="5B04A86D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5C48DC51" w14:textId="48176D3F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Depression scale (DASS)</w:t>
            </w:r>
          </w:p>
        </w:tc>
        <w:tc>
          <w:tcPr>
            <w:tcW w:w="1845" w:type="dxa"/>
            <w:vAlign w:val="center"/>
          </w:tcPr>
          <w:p w14:paraId="46A07A20" w14:textId="0E553C5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.22 (2.06, 4.39), n=54</w:t>
            </w:r>
          </w:p>
        </w:tc>
        <w:tc>
          <w:tcPr>
            <w:tcW w:w="1770" w:type="dxa"/>
            <w:vAlign w:val="center"/>
          </w:tcPr>
          <w:p w14:paraId="6E6E50D2" w14:textId="2ED9536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00 (2.80, 9.20), n=4</w:t>
            </w:r>
          </w:p>
        </w:tc>
        <w:tc>
          <w:tcPr>
            <w:tcW w:w="1800" w:type="dxa"/>
            <w:vAlign w:val="center"/>
          </w:tcPr>
          <w:p w14:paraId="7E19F614" w14:textId="04EA25C2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33 (4.44, 8.22), n=42</w:t>
            </w:r>
          </w:p>
        </w:tc>
        <w:tc>
          <w:tcPr>
            <w:tcW w:w="1755" w:type="dxa"/>
            <w:vAlign w:val="center"/>
          </w:tcPr>
          <w:p w14:paraId="1F773958" w14:textId="428A3BC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.83 (4.73, 12.94), n=12</w:t>
            </w:r>
          </w:p>
        </w:tc>
      </w:tr>
      <w:tr w:rsidR="4B3C9F59" w:rsidRPr="00415294" w14:paraId="20BDE92A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7AF2DEE5" w14:textId="28F1550E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Anxiety scale (DASS)</w:t>
            </w:r>
          </w:p>
        </w:tc>
        <w:tc>
          <w:tcPr>
            <w:tcW w:w="1845" w:type="dxa"/>
            <w:vAlign w:val="center"/>
          </w:tcPr>
          <w:p w14:paraId="4D4057DD" w14:textId="7AE5D83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3.07 (1.97, 4.18), n=54</w:t>
            </w:r>
          </w:p>
        </w:tc>
        <w:tc>
          <w:tcPr>
            <w:tcW w:w="1770" w:type="dxa"/>
            <w:vAlign w:val="center"/>
          </w:tcPr>
          <w:p w14:paraId="14A02F26" w14:textId="712F3534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.50 (0.46, 8.54), n=4</w:t>
            </w:r>
          </w:p>
        </w:tc>
        <w:tc>
          <w:tcPr>
            <w:tcW w:w="1800" w:type="dxa"/>
            <w:vAlign w:val="center"/>
          </w:tcPr>
          <w:p w14:paraId="3527EDC2" w14:textId="32610C29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.57 (3.81, 7.34), n=42</w:t>
            </w:r>
          </w:p>
        </w:tc>
        <w:tc>
          <w:tcPr>
            <w:tcW w:w="1755" w:type="dxa"/>
            <w:vAlign w:val="center"/>
          </w:tcPr>
          <w:p w14:paraId="52D7E62C" w14:textId="01A27552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4.33 (1.37, 7.30), n=12</w:t>
            </w:r>
          </w:p>
        </w:tc>
      </w:tr>
      <w:tr w:rsidR="4B3C9F59" w:rsidRPr="00415294" w14:paraId="0D9B23FB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C4122E9" w14:textId="4C3F0423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Stress scale (DASS)</w:t>
            </w:r>
          </w:p>
        </w:tc>
        <w:tc>
          <w:tcPr>
            <w:tcW w:w="1845" w:type="dxa"/>
            <w:vAlign w:val="center"/>
          </w:tcPr>
          <w:p w14:paraId="4E3E7F1C" w14:textId="0BD7878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22 (4.78, 7.67), n=54</w:t>
            </w:r>
          </w:p>
        </w:tc>
        <w:tc>
          <w:tcPr>
            <w:tcW w:w="1770" w:type="dxa"/>
            <w:vAlign w:val="center"/>
          </w:tcPr>
          <w:p w14:paraId="4CA008B7" w14:textId="653AC86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50 (-0.07, 15.07), n=4</w:t>
            </w:r>
          </w:p>
        </w:tc>
        <w:tc>
          <w:tcPr>
            <w:tcW w:w="1800" w:type="dxa"/>
            <w:vAlign w:val="center"/>
          </w:tcPr>
          <w:p w14:paraId="691535A7" w14:textId="1257445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.52 (7.18, 11.86), n=42</w:t>
            </w:r>
          </w:p>
        </w:tc>
        <w:tc>
          <w:tcPr>
            <w:tcW w:w="1755" w:type="dxa"/>
            <w:vAlign w:val="center"/>
          </w:tcPr>
          <w:p w14:paraId="2E4BD2F8" w14:textId="7732269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9.83 (5.87, 13.80), n=12</w:t>
            </w:r>
          </w:p>
        </w:tc>
      </w:tr>
      <w:tr w:rsidR="4B3C9F59" w:rsidRPr="00415294" w14:paraId="42B9175F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569A1D71" w14:textId="317D20D2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Cantril's ladder - past</w:t>
            </w:r>
          </w:p>
        </w:tc>
        <w:tc>
          <w:tcPr>
            <w:tcW w:w="1845" w:type="dxa"/>
            <w:vAlign w:val="center"/>
          </w:tcPr>
          <w:p w14:paraId="3D3382E0" w14:textId="74DDF5F1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70 (7.19, 8.22), n=54</w:t>
            </w:r>
          </w:p>
        </w:tc>
        <w:tc>
          <w:tcPr>
            <w:tcW w:w="1770" w:type="dxa"/>
            <w:vAlign w:val="center"/>
          </w:tcPr>
          <w:p w14:paraId="37E2170A" w14:textId="036143D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.25 (7.31, 9.19), n=4</w:t>
            </w:r>
          </w:p>
        </w:tc>
        <w:tc>
          <w:tcPr>
            <w:tcW w:w="1800" w:type="dxa"/>
            <w:vAlign w:val="center"/>
          </w:tcPr>
          <w:p w14:paraId="678632FD" w14:textId="636F9F7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90 (7.29, 8.52), n=42</w:t>
            </w:r>
          </w:p>
        </w:tc>
        <w:tc>
          <w:tcPr>
            <w:tcW w:w="1755" w:type="dxa"/>
            <w:vAlign w:val="center"/>
          </w:tcPr>
          <w:p w14:paraId="59BB6220" w14:textId="3ECA5130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.08 (7.20, 8.97), n=12</w:t>
            </w:r>
          </w:p>
        </w:tc>
      </w:tr>
      <w:tr w:rsidR="4B3C9F59" w:rsidRPr="00415294" w14:paraId="3AA4203A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A53B88B" w14:textId="6AAAC3DC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Cantril's ladder - present</w:t>
            </w:r>
          </w:p>
        </w:tc>
        <w:tc>
          <w:tcPr>
            <w:tcW w:w="1845" w:type="dxa"/>
            <w:vAlign w:val="center"/>
          </w:tcPr>
          <w:p w14:paraId="0E3C9F44" w14:textId="31FAAB3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96 (7.65, 8.27), n=54</w:t>
            </w:r>
          </w:p>
        </w:tc>
        <w:tc>
          <w:tcPr>
            <w:tcW w:w="1770" w:type="dxa"/>
            <w:vAlign w:val="center"/>
          </w:tcPr>
          <w:p w14:paraId="5F318208" w14:textId="23C0D097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8.00 (7.20, 8.80), n=4</w:t>
            </w:r>
          </w:p>
        </w:tc>
        <w:tc>
          <w:tcPr>
            <w:tcW w:w="1800" w:type="dxa"/>
            <w:vAlign w:val="center"/>
          </w:tcPr>
          <w:p w14:paraId="491D9445" w14:textId="2CD4C208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19 (6.54, 7.85), n=42</w:t>
            </w:r>
          </w:p>
        </w:tc>
        <w:tc>
          <w:tcPr>
            <w:tcW w:w="1755" w:type="dxa"/>
            <w:vAlign w:val="center"/>
          </w:tcPr>
          <w:p w14:paraId="7C9CF675" w14:textId="089CD76D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75 (5.69, 7.81), n=12</w:t>
            </w:r>
          </w:p>
        </w:tc>
      </w:tr>
      <w:tr w:rsidR="4B3C9F59" w:rsidRPr="00415294" w14:paraId="47AF2F29" w14:textId="77777777" w:rsidTr="272928A2">
        <w:trPr>
          <w:trHeight w:val="315"/>
        </w:trPr>
        <w:tc>
          <w:tcPr>
            <w:tcW w:w="2190" w:type="dxa"/>
            <w:vAlign w:val="center"/>
          </w:tcPr>
          <w:p w14:paraId="1A45B6B2" w14:textId="1B3F0CCC" w:rsidR="4B3C9F59" w:rsidRPr="00415294" w:rsidRDefault="4B3C9F59" w:rsidP="4B3C9F59">
            <w:pPr>
              <w:spacing w:after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Cantril's ladder - future</w:t>
            </w:r>
          </w:p>
        </w:tc>
        <w:tc>
          <w:tcPr>
            <w:tcW w:w="1845" w:type="dxa"/>
            <w:vAlign w:val="center"/>
          </w:tcPr>
          <w:p w14:paraId="47B08104" w14:textId="76017DC5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50 (7.00, 8.00), n=54</w:t>
            </w:r>
          </w:p>
        </w:tc>
        <w:tc>
          <w:tcPr>
            <w:tcW w:w="1770" w:type="dxa"/>
            <w:vAlign w:val="center"/>
          </w:tcPr>
          <w:p w14:paraId="76AC9CE5" w14:textId="5F727F2E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7.50 (6.23, 8.77), n=4</w:t>
            </w:r>
          </w:p>
        </w:tc>
        <w:tc>
          <w:tcPr>
            <w:tcW w:w="1800" w:type="dxa"/>
            <w:vAlign w:val="center"/>
          </w:tcPr>
          <w:p w14:paraId="5979E142" w14:textId="10931433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6.10 (5.31, 6.89), n=42</w:t>
            </w:r>
          </w:p>
        </w:tc>
        <w:tc>
          <w:tcPr>
            <w:tcW w:w="1755" w:type="dxa"/>
            <w:vAlign w:val="center"/>
          </w:tcPr>
          <w:p w14:paraId="090F5002" w14:textId="56EC1F0F" w:rsidR="4B3C9F59" w:rsidRPr="00415294" w:rsidRDefault="4B3C9F59" w:rsidP="4B3C9F59">
            <w:pPr>
              <w:spacing w:after="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Theme="minorEastAsia" w:hAnsi="Times New Roman" w:cs="Times New Roman"/>
                <w:sz w:val="20"/>
                <w:szCs w:val="20"/>
              </w:rPr>
              <w:t>5.58 (3.89, 7.28), n=12</w:t>
            </w:r>
          </w:p>
        </w:tc>
      </w:tr>
    </w:tbl>
    <w:p w14:paraId="167D56AC" w14:textId="2CF69DA1" w:rsidR="72237281" w:rsidRPr="00415294" w:rsidRDefault="72237281" w:rsidP="4B3C9F59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</w:pPr>
      <w:r w:rsidRPr="00793CC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415294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 xml:space="preserve"> Means, 95%CI and the sample size are reported for all variables except for Sex and Age where </w:t>
      </w:r>
      <w:r w:rsidR="0FAA55A1" w:rsidRPr="00415294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percentages are reported.</w:t>
      </w:r>
    </w:p>
    <w:p w14:paraId="5E953C98" w14:textId="67724722" w:rsidR="3B8B35E0" w:rsidRPr="00415294" w:rsidRDefault="3B8B35E0" w:rsidP="3B8B35E0">
      <w:pPr>
        <w:rPr>
          <w:rFonts w:ascii="Times New Roman" w:eastAsia="Aptos" w:hAnsi="Times New Roman" w:cs="Times New Roman"/>
          <w:color w:val="000000" w:themeColor="text1"/>
          <w:sz w:val="20"/>
          <w:szCs w:val="20"/>
        </w:rPr>
      </w:pPr>
    </w:p>
    <w:p w14:paraId="039DC260" w14:textId="584DDDEE" w:rsidR="6858599D" w:rsidRPr="00415294" w:rsidRDefault="007810D2" w:rsidP="6858599D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</w:pPr>
      <w:r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7DCAAACC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9</w:t>
      </w:r>
      <w:r w:rsidR="00F10061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57EE2CD9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Number of responses per rating in the surveys ‘</w:t>
      </w:r>
      <w:r w:rsidR="00F10061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Background on technology usage</w:t>
      </w:r>
      <w:r w:rsidR="711A5C7B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’</w:t>
      </w:r>
      <w:r w:rsidR="00F10061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and </w:t>
      </w:r>
      <w:r w:rsidR="29CA98DF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‘</w:t>
      </w:r>
      <w:r w:rsidR="007560FC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Technology</w:t>
      </w:r>
      <w:r w:rsidR="00F10061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Feedback</w:t>
      </w:r>
      <w:r w:rsidR="6E467594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’</w:t>
      </w:r>
      <w:r w:rsidR="00F10061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at Baseline, Weeks 2, 26 and 52</w:t>
      </w:r>
      <w:r w:rsidR="7B7FA11F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344"/>
        <w:gridCol w:w="1197"/>
        <w:gridCol w:w="632"/>
        <w:gridCol w:w="619"/>
        <w:gridCol w:w="540"/>
        <w:gridCol w:w="966"/>
        <w:gridCol w:w="1062"/>
      </w:tblGrid>
      <w:tr w:rsidR="00F10061" w:rsidRPr="00415294" w14:paraId="559CC629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center"/>
          </w:tcPr>
          <w:p w14:paraId="6CCC5462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Question </w:t>
            </w:r>
          </w:p>
        </w:tc>
        <w:tc>
          <w:tcPr>
            <w:tcW w:w="3954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center"/>
          </w:tcPr>
          <w:p w14:paraId="75CE285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ings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6A6A6" w:themeFill="background1" w:themeFillShade="A6"/>
            <w:tcMar>
              <w:left w:w="105" w:type="dxa"/>
              <w:right w:w="105" w:type="dxa"/>
            </w:tcMar>
            <w:vAlign w:val="center"/>
          </w:tcPr>
          <w:p w14:paraId="00EE6B73" w14:textId="1EC751CC" w:rsidR="00F10061" w:rsidRPr="00415294" w:rsidRDefault="02C88AAD" w:rsidP="6858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point</w:t>
            </w:r>
          </w:p>
        </w:tc>
      </w:tr>
      <w:tr w:rsidR="00F10061" w:rsidRPr="00415294" w14:paraId="39350600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bottom"/>
          </w:tcPr>
          <w:p w14:paraId="7A6AF340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ackground </w:t>
            </w:r>
            <w:proofErr w:type="gramStart"/>
            <w:r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</w:t>
            </w:r>
            <w:proofErr w:type="gramEnd"/>
            <w:r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technology usage</w:t>
            </w:r>
          </w:p>
        </w:tc>
        <w:tc>
          <w:tcPr>
            <w:tcW w:w="3954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bottom"/>
          </w:tcPr>
          <w:p w14:paraId="7402DA2E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bottom"/>
          </w:tcPr>
          <w:p w14:paraId="2C790156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4CAA204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340BF6" w14:textId="037C9669" w:rsidR="00F10061" w:rsidRPr="00415294" w:rsidRDefault="00F10061" w:rsidP="453E328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often does the participant use technology such as smartphones, tablets and computers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BBADA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Rarely/never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022FA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EB95F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E47B9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665AC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Every day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B52EA1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F10061" w:rsidRPr="00415294" w14:paraId="299C730D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B650E3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4A01B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3076A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451F9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DAAB4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EA2D3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D68AEE" w14:textId="4CB9A26F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19DB57DC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F6821A" w14:textId="1D9FBEDF" w:rsidR="00F10061" w:rsidRPr="00415294" w:rsidRDefault="360D6859" w:rsidP="453E3285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ementia 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EA0B1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B9587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847E0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E41C2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19BC5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5A64D7" w14:textId="46CF3A9A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29F62F80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C65EE7" w14:textId="7AC8DAA3" w:rsidR="00F10061" w:rsidRPr="00415294" w:rsidRDefault="00F10061" w:rsidP="453E328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How confident do you feel about using technology such as smartphones, tablets and computers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337E6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Not at all confident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86633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98BDE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B9EBA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917FD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Very confident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E23ACA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F10061" w:rsidRPr="00415294" w14:paraId="57169D41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890C5A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ABC42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90850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4D13D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FE3FD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E52D1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FFDEE4" w14:textId="6BAF3C50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4D073F9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9BAAF2" w14:textId="1984C586" w:rsidR="00F10061" w:rsidRPr="00415294" w:rsidRDefault="0A3007EB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F9C1B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8914A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E9DA4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66C10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09474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010959" w14:textId="76C32E89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327F3855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FDECB9" w14:textId="344B2570" w:rsidR="00F10061" w:rsidRPr="00415294" w:rsidRDefault="00F10061" w:rsidP="453E328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w much help do you feel you </w:t>
            </w:r>
            <w:proofErr w:type="gramStart"/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uld need</w:t>
            </w:r>
            <w:proofErr w:type="gramEnd"/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get started with a new technology that is like a smartphone, tablet or computer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6F6A2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A lot of help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48E23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1B35B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E8903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F2371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No help at all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378F40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F10061" w:rsidRPr="00415294" w14:paraId="2DAEE4F5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A0E38D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468DC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BA31A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0EF6F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25E0E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33244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040133" w14:textId="199EC404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07F2BCE1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926645" w14:textId="45D05F5C" w:rsidR="00F10061" w:rsidRPr="00415294" w:rsidRDefault="2B33697C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6A21A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9B0E6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83E7A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C5B870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58E83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D0AFBD" w14:textId="38194CFB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7E15C8FF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0644C7B4" w14:textId="77A191BB" w:rsidR="00F10061" w:rsidRPr="00415294" w:rsidRDefault="007560FC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chnology</w:t>
            </w:r>
            <w:r w:rsidR="00F10061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93DC4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="00F10061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eedback at Baseline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7ADEE3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0698020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091B44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40BE18C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57C9765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66CDBE98" w14:textId="7CB17956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7E982FA1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CCE18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difficult/easy was it to learn how to use the platform during the training session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F52B3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Very difficult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87029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7C3EF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8956C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D345E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Very easy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2E2D99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F10061" w:rsidRPr="00415294" w14:paraId="0D5D4177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6826A8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9FB58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04B6B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E36CA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CCA73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37298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408C8F" w14:textId="24D8E0B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4DCDDB53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A51AEB" w14:textId="5BEA0AF4" w:rsidR="00F10061" w:rsidRPr="00415294" w:rsidRDefault="4B5B575E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06750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C538B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1E42F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FAC55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71270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6F3B0AF" w14:textId="6C8E77EF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BFEA210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D63F05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confident do you feel about using this technology at home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09319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Not at all confident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C0805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08679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79F6F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048B5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Very confident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6377F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</w:tr>
      <w:tr w:rsidR="00F10061" w:rsidRPr="00415294" w14:paraId="08389757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9C1D66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20A6E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AEAA8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D0DE0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E1817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3169E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B9C148" w14:textId="129FA7D2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4DD781C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129036" w14:textId="6205C3C1" w:rsidR="00F10061" w:rsidRPr="00415294" w:rsidRDefault="23A13395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335CE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7F07E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5F969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20FEF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E30B7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3BF972" w14:textId="3E0C648D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0BA089BB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55A103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0EDDF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64FE9B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883F8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FAC36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268B87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C3765C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795906B6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28D08A66" w14:textId="4429F8B9" w:rsidR="00F10061" w:rsidRPr="00415294" w:rsidRDefault="007560FC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Technology</w:t>
            </w:r>
            <w:r w:rsidR="00F10061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C93DC4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="00F10061" w:rsidRPr="00415294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eedback 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635A3F1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83480D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313EDC1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538E5C7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177DE93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105" w:type="dxa"/>
              <w:right w:w="105" w:type="dxa"/>
            </w:tcMar>
            <w:vAlign w:val="center"/>
          </w:tcPr>
          <w:p w14:paraId="5469C93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7B2B507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637C1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much support was needed to enable you to complete each session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9D321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A lot of support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974FC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DB905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3CD1F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4FB65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No/little support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912F7A1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63A9A33D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D7A9B4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96484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5F258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2EA6A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BCE20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38588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A7E930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636F9B29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E83BF7" w14:textId="4A017736" w:rsidR="00F10061" w:rsidRPr="00415294" w:rsidRDefault="794D3183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5166A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DBA1C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DA475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EF3AE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AB3A482" w14:textId="06E29DF1" w:rsidR="00F10061" w:rsidRPr="00415294" w:rsidRDefault="00BA1212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BADAFA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0FD5279B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A054C7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E12AC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34433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03135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097DD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2E8D42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EDEE21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6164C0D3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5D20F3" w14:textId="04680961" w:rsidR="00F10061" w:rsidRPr="00415294" w:rsidRDefault="7F55B1BD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C5FA99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2B7DD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87C57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B0870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3A0FD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7E3FDD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7EE90652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4639B0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20096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148C3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53890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BD694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7B989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989DC2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7B29C87F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A478BD" w14:textId="0293EC4E" w:rsidR="00F10061" w:rsidRPr="00415294" w:rsidRDefault="5F43E3BD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B8DBBA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D24C1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BD8F7B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3630F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010797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8CE494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15C9C121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FDA77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inking about the headset and tablet together, how would you rate ease of use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0E2AB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Very difficult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8987F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31244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48CD8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0237F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Very easy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2A0333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774F8836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02BD5E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27A9B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A5F6E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FD71E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06918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0A3BF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AA5A1A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67904869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29679E" w14:textId="506BA464" w:rsidR="00F10061" w:rsidRPr="00415294" w:rsidRDefault="706C284E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78F6BB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9E581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A5995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F92AC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EACB4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85BC29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1AFA50AB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536C3FB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0933D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17DAF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38E1B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391AF3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CBCFD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F0625D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18636834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F58385" w14:textId="236955CC" w:rsidR="00F10061" w:rsidRPr="00415294" w:rsidRDefault="193A4D02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C33F29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5AEA6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E02BF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0390C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D6DBCB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BAD3FE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470C6233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A15DD2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990D5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A1AA7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151AE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B5E5F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42EFB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F437C6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74FF9ABF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200C01" w14:textId="21FB665E" w:rsidR="00F10061" w:rsidRPr="00415294" w:rsidRDefault="2DAB95E3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79552A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C4D4B9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2173FC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A6B358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F26C7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37F003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3898B9D8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E094A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do you find each session in terms of fatigue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B3FA3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Very tiring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934CF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2FBE3D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616A2E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3338D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Not tiring at all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182038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3804D20A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1E6178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68E237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F280A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3DDE3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826DC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BAFD2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8EBD67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2076D2DE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FA9743" w14:textId="2FA4B909" w:rsidR="00F10061" w:rsidRPr="00415294" w:rsidRDefault="71E6316D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899FB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C0CFB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ECE3E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F0525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938E4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C5F5E3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6D180209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845A7B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8FCD4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C2867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AD582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1A95B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EF9D39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6F6F92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6C06319B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1316D8" w14:textId="678B4F91" w:rsidR="00F10061" w:rsidRPr="00415294" w:rsidRDefault="7ED81DA5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06034C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5D6C8F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E83E3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A87ED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166E9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59DA66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2AD33CC5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AA063D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BE209C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F5E15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CD2397D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F478C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CA5A9C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602F73A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08A1D0A1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CF1D19" w14:textId="33BB310A" w:rsidR="00F10061" w:rsidRPr="00415294" w:rsidRDefault="2D8C5EA9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9BFF2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98686A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EA7DE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ECE72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96B992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FDF67E7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3ECED55C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CD5D72" w14:textId="4BB2D8DC" w:rsidR="00F10061" w:rsidRPr="00415294" w:rsidRDefault="00F10061" w:rsidP="453E3285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ow well does the session fit </w:t>
            </w:r>
            <w:proofErr w:type="gramStart"/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 to</w:t>
            </w:r>
            <w:proofErr w:type="gramEnd"/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your daily schedule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B86B7A7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Not easy to fit in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40685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EEE5C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F21B4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0C27D1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Easy to fit in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602DEF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3F0D32B3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DBF25C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ED65E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6BF8E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A38C4E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E5DB7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20EAAD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D7BA27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3E6F6446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5ED045" w14:textId="607960BD" w:rsidR="00F10061" w:rsidRPr="00415294" w:rsidRDefault="073950DA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868DFB3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A5AC0F4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A90BD6" w14:textId="60F1EFA2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A121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37D740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49892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200512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1FF9EBD5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669803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E288FA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ADA92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3EF7D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B6AF3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B6C04E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05EA4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5386A106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D900C7" w14:textId="6570436D" w:rsidR="00F10061" w:rsidRPr="00415294" w:rsidRDefault="13D6C9DB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FFA73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6BDAE8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DE80C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FF7AE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B19FE4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F3BC87A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306AB134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DC3F90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7F761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E2371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67FB9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2BBD5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0B017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94392F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1A6D8320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81CE1D9" w14:textId="6B82F1FB" w:rsidR="00F10061" w:rsidRPr="00415294" w:rsidRDefault="6AABC4D7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11000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3AB6E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186A144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E58B2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17AAF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0672C4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56CB13C8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4C25C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w is your sleep quality on the nights when you wear the Dreem headband, compared to your usual sleep quality (not wearing the Dreem headband)?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517A1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Worse than usual)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C58C82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AC545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2D0E1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082327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Better than usual)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D6DC38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0061" w:rsidRPr="00415294" w14:paraId="55AF1E34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C2B0EA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09EDA8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EEF080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1468CF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05ACBC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C0727A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F4856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5F9D1147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26A3E8" w14:textId="54C88951" w:rsidR="00F10061" w:rsidRPr="00415294" w:rsidRDefault="2BEE86F9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6ACE2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7383F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9A4D76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9A5A39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B83F295" w14:textId="77777777" w:rsidR="00F10061" w:rsidRPr="00415294" w:rsidRDefault="00F10061">
            <w:pPr>
              <w:spacing w:after="0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FE089B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</w:tr>
      <w:tr w:rsidR="00F10061" w:rsidRPr="00415294" w14:paraId="1E136B42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ACAB02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2939E1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9E318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DDEB1C7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56FFCC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A03383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E512E9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45EC1FB3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068B21" w14:textId="67C6E78B" w:rsidR="00F10061" w:rsidRPr="00415294" w:rsidRDefault="1C5F498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8146E1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2D15BC6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4BAA3D5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2BE13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96CF093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3560433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</w:tr>
      <w:tr w:rsidR="00F10061" w:rsidRPr="00415294" w14:paraId="3426953B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88E395" w14:textId="77777777" w:rsidR="00F10061" w:rsidRPr="00415294" w:rsidRDefault="00F10061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rol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8F7E88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F5F21B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955F9A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2587C6E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AA30DF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21BB99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  <w:tr w:rsidR="00F10061" w:rsidRPr="00415294" w14:paraId="295F5FCD" w14:textId="77777777" w:rsidTr="27DE501F">
        <w:trPr>
          <w:trHeight w:val="315"/>
        </w:trPr>
        <w:tc>
          <w:tcPr>
            <w:tcW w:w="43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37B833" w14:textId="4C9D6EFB" w:rsidR="00F10061" w:rsidRPr="00415294" w:rsidRDefault="197C0B8F" w:rsidP="6858599D">
            <w:pPr>
              <w:spacing w:after="0"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ementia</w:t>
            </w:r>
            <w:r w:rsidR="00F1006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N)</w:t>
            </w:r>
          </w:p>
        </w:tc>
        <w:tc>
          <w:tcPr>
            <w:tcW w:w="11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A2461B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3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6861E2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800067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9C5F70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061472" w14:textId="77777777" w:rsidR="00F10061" w:rsidRPr="00415294" w:rsidRDefault="00F1006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4B1B34" w14:textId="77777777" w:rsidR="00F10061" w:rsidRPr="00415294" w:rsidRDefault="00F10061" w:rsidP="6858599D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</w:tr>
    </w:tbl>
    <w:p w14:paraId="0B51AE31" w14:textId="77777777" w:rsidR="00F10061" w:rsidRPr="00415294" w:rsidRDefault="00F10061" w:rsidP="3B8B35E0">
      <w:pPr>
        <w:rPr>
          <w:rFonts w:ascii="Times New Roman" w:eastAsia="Aptos" w:hAnsi="Times New Roman" w:cs="Times New Roman"/>
          <w:color w:val="000000" w:themeColor="text1"/>
          <w:sz w:val="20"/>
          <w:szCs w:val="20"/>
        </w:rPr>
      </w:pPr>
    </w:p>
    <w:p w14:paraId="7E4F6376" w14:textId="3E55AFE8" w:rsidR="1BDCAEC0" w:rsidRPr="00415294" w:rsidRDefault="007810D2" w:rsidP="3B8B35E0">
      <w:pPr>
        <w:spacing w:after="0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1BDCAEC0" w:rsidRPr="00415294"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4B387BAB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10</w:t>
      </w:r>
      <w:r w:rsidR="1BDCAEC0" w:rsidRPr="00415294">
        <w:rPr>
          <w:rFonts w:ascii="Times New Roman" w:eastAsia="Calibri" w:hAnsi="Times New Roman" w:cs="Times New Roman"/>
          <w:b/>
          <w:color w:val="000000" w:themeColor="text1"/>
          <w:sz w:val="20"/>
          <w:szCs w:val="20"/>
        </w:rPr>
        <w:t>.</w:t>
      </w:r>
      <w:r w:rsidR="1BDCAEC0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Statistical results from the </w:t>
      </w:r>
      <w:r w:rsidR="00C93DC4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Technology</w:t>
      </w:r>
      <w:r w:rsidR="1BDCAEC0" w:rsidRPr="00415294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 xml:space="preserve"> Feedback survey at Baseline, Weeks 2, 26 and 52.</w:t>
      </w:r>
    </w:p>
    <w:tbl>
      <w:tblPr>
        <w:tblW w:w="932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35"/>
        <w:gridCol w:w="1155"/>
        <w:gridCol w:w="1350"/>
        <w:gridCol w:w="1353"/>
        <w:gridCol w:w="833"/>
        <w:gridCol w:w="1104"/>
        <w:gridCol w:w="1065"/>
        <w:gridCol w:w="570"/>
        <w:gridCol w:w="762"/>
      </w:tblGrid>
      <w:tr w:rsidR="3B8B35E0" w:rsidRPr="00415294" w14:paraId="2E4AA40A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52D66FE0" w14:textId="0EF1A6C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name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5D89A46B" w14:textId="2D655F02" w:rsidR="670FB421" w:rsidRPr="00415294" w:rsidRDefault="670FB421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rvey Type and </w:t>
            </w:r>
            <w:r w:rsidR="43E7444B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point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581EEE33" w14:textId="7B8BFF5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entia</w:t>
            </w:r>
          </w:p>
          <w:p w14:paraId="4F7C9258" w14:textId="5FADC60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mean (95%CI), n]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205657F8" w14:textId="0A47A05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  <w:p w14:paraId="0A9E74D4" w14:textId="00E6CF5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[mean (95%CI), n]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5CE2F73C" w14:textId="5A97AA5C" w:rsidR="3B8B35E0" w:rsidRPr="00415294" w:rsidRDefault="2E3DCA93" w:rsidP="6858599D">
            <w:pPr>
              <w:spacing w:after="0" w:line="27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 s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6AA8B2B5" w14:textId="5E18AB1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6A435101" w14:textId="745A62E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cted</w:t>
            </w:r>
          </w:p>
          <w:p w14:paraId="5AC9D595" w14:textId="37A7971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024099E0" w14:textId="55C8D1A5" w:rsidR="3B8B35E0" w:rsidRPr="00415294" w:rsidRDefault="3B8B35E0" w:rsidP="453E3285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7E6E6" w:themeFill="background2"/>
            <w:tcMar>
              <w:left w:w="90" w:type="dxa"/>
              <w:right w:w="90" w:type="dxa"/>
            </w:tcMar>
            <w:vAlign w:val="center"/>
          </w:tcPr>
          <w:p w14:paraId="6087A10A" w14:textId="3D93F7A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ens d</w:t>
            </w:r>
          </w:p>
        </w:tc>
      </w:tr>
      <w:tr w:rsidR="3B8B35E0" w:rsidRPr="00415294" w14:paraId="6FD6E1FD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9C29E4" w14:textId="56CC703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>Usage frequency of technolog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80CAC31" w14:textId="42E5CA96" w:rsidR="0CDD496F" w:rsidRPr="00415294" w:rsidRDefault="0CDD496F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6454BD8" w14:textId="7C51769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19 (3.88, 4.51), n=5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38D67B9" w14:textId="66B848E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62 (4.38, 4.87), n=5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BB9477E" w14:textId="4138E369" w:rsidR="3B8B35E0" w:rsidRPr="00415294" w:rsidRDefault="7B97ECC6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74C2EBE" w14:textId="6AA1314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D2D25AF" w14:textId="70E9889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4548D05" w14:textId="19518F4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A5D0C4" w14:textId="6665386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</w:tr>
      <w:tr w:rsidR="3B8B35E0" w:rsidRPr="00415294" w14:paraId="189584B2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FC8329F" w14:textId="2740C38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idence in using technolog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8217EE" w14:textId="6E1EA226" w:rsidR="700719F5" w:rsidRPr="00415294" w:rsidRDefault="700719F5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echnology Feedback at </w:t>
            </w:r>
            <w:r w:rsidR="43E7444B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4149465" w14:textId="521F7471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2 (2.83, 3.41), n=5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40A0922" w14:textId="46C3DFD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95 (3.69, 4.21), n=59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ADFEA85" w14:textId="5544A3D8" w:rsidR="3B8B35E0" w:rsidRPr="00415294" w:rsidRDefault="07D179A5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E97C8C8" w14:textId="62782241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68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AFB9572" w14:textId="2EE8955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8.52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F157A3" w14:textId="171080A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A6A2312" w14:textId="1024642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78</w:t>
            </w:r>
          </w:p>
        </w:tc>
      </w:tr>
      <w:tr w:rsidR="3B8B35E0" w:rsidRPr="00415294" w14:paraId="78CB2088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5ACF3BF" w14:textId="7F767BE2" w:rsidR="3B8B35E0" w:rsidRPr="00415294" w:rsidRDefault="3B8B35E0" w:rsidP="453E3285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lp needed to get started with a new technolog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38CA8F3" w14:textId="19A2595B" w:rsidR="3B8CE092" w:rsidRPr="00415294" w:rsidRDefault="3B8CE092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echnology Feedback at </w:t>
            </w:r>
            <w:r w:rsidR="43E7444B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7825069" w14:textId="133CC59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49 (2.18, 2.81), n=5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92B1AE9" w14:textId="7B83923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1 (3.23, 3.79), n=59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0A19A9" w14:textId="1BC34F10" w:rsidR="3B8B35E0" w:rsidRPr="00415294" w:rsidRDefault="726AA39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76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8ED35A3" w14:textId="2E3EE72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75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CEA62B8" w14:textId="5053B16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3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D88CDE7" w14:textId="0A85F64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BEB330" w14:textId="0422FD3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88</w:t>
            </w:r>
          </w:p>
        </w:tc>
      </w:tr>
      <w:tr w:rsidR="3B8B35E0" w:rsidRPr="00415294" w14:paraId="1D04E45F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B8D4D7" w14:textId="6F6FD825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iculty learning to use the technolog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519CE61" w14:textId="49F2913F" w:rsidR="58F13E83" w:rsidRPr="00415294" w:rsidRDefault="58F13E83" w:rsidP="43E7444B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437041A" w14:textId="3386D2BC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4 (1.78, 2.29), n=5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895083" w14:textId="752FADE3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79 (2.55, 3.04), n=5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DD68CE5" w14:textId="4D523DD2" w:rsidR="3B8B35E0" w:rsidRPr="00415294" w:rsidRDefault="2EC49F2E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0F70F79" w14:textId="3A81FB56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4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-05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4F5BC98" w14:textId="3464A711" w:rsidR="3B8B35E0" w:rsidRPr="00415294" w:rsidRDefault="1FDFCF1F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2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508A8C2" w14:textId="69F47F81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7532476" w14:textId="7A16AB7C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78</w:t>
            </w:r>
          </w:p>
        </w:tc>
      </w:tr>
      <w:tr w:rsidR="3B8B35E0" w:rsidRPr="00415294" w14:paraId="783FA93B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C84425F" w14:textId="22E82644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fidence in using the technolog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96AC6B6" w14:textId="23AA244A" w:rsidR="553B517F" w:rsidRPr="00415294" w:rsidRDefault="553B517F" w:rsidP="43E7444B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2358F8" w14:textId="65F7A617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 (1.75, 2.25), n=57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C47C6D6" w14:textId="703490F0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59 (2.31, 2.86), n=5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C80B55" w14:textId="70538DD9" w:rsidR="3B8B35E0" w:rsidRPr="00415294" w:rsidRDefault="11A1A3A8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05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B2737F" w14:textId="0CAB715E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45B791F" w14:textId="0DCC6A3F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78493FD" w14:textId="72FAF356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83B18A" w14:textId="50C3C98A" w:rsidR="3B8B35E0" w:rsidRPr="00415294" w:rsidRDefault="3B8B35E0" w:rsidP="3B8B35E0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7</w:t>
            </w:r>
          </w:p>
        </w:tc>
      </w:tr>
      <w:tr w:rsidR="3B8B35E0" w:rsidRPr="00415294" w14:paraId="7C1D1D32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36E22FB" w14:textId="748B175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ase of use of headset and tablet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BB7A63" w14:textId="5C570E16" w:rsidR="3667C0B5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chnology</w:t>
            </w:r>
            <w:r w:rsidR="3667C0B5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D7B42C" w14:textId="74BCF0C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95 (1.71, 2.19), n=40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307174" w14:textId="47CB9A7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43 (2.13, 2.74), n=53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6321DEC" w14:textId="37FCBC5E" w:rsidR="3B8B35E0" w:rsidRPr="00415294" w:rsidRDefault="4FD44FEE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F1F1E66" w14:textId="6254495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C12A34D" w14:textId="18AE8D4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6544EA9" w14:textId="05CE749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A5573B" w14:textId="442363F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</w:t>
            </w:r>
          </w:p>
        </w:tc>
      </w:tr>
      <w:tr w:rsidR="3B8B35E0" w:rsidRPr="00415294" w14:paraId="46766985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9F221EB" w14:textId="789467A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ase of use of headset and tablet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E1484D7" w14:textId="79B05727" w:rsidR="0E67B987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0E67B987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9BFE291" w14:textId="20F5161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7 (2.05, 2.69), n=3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D6E7B92" w14:textId="3F88CAE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6 (2.50, 3.02), n=54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79B38DD" w14:textId="4CBB8B62" w:rsidR="3B8B35E0" w:rsidRPr="00415294" w:rsidRDefault="3100D2AF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62903E4" w14:textId="46A65D2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6CEB667" w14:textId="17C9503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294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92A9571" w14:textId="787B0D8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668D9B8" w14:textId="1518C83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4</w:t>
            </w:r>
          </w:p>
        </w:tc>
      </w:tr>
      <w:tr w:rsidR="3B8B35E0" w:rsidRPr="00415294" w14:paraId="19EF1D47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D48065E" w14:textId="67FBCA4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ase of use of headset and tablet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4C3461C" w14:textId="1E6FEA16" w:rsidR="18FBCCB6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18FBCCB6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8593D89" w14:textId="677F3F0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5 (2.06, 2.65), n=3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B4A3A66" w14:textId="37C43DB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85 (2.58, 3.13), n=4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1EF04B" w14:textId="4D07B019" w:rsidR="3B8B35E0" w:rsidRPr="00415294" w:rsidRDefault="5166BA76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B90192C" w14:textId="2176516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41D8882" w14:textId="79CDA50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2A6713" w14:textId="6432132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F3E00AA" w14:textId="2174BB5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4</w:t>
            </w:r>
          </w:p>
        </w:tc>
      </w:tr>
      <w:tr w:rsidR="3B8B35E0" w:rsidRPr="00415294" w14:paraId="0AFE51AB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6A7E137" w14:textId="0EDA74D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tigue during sess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D3C2171" w14:textId="2FBC9229" w:rsidR="6733A565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6733A565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9A1EA48" w14:textId="7D9D853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55 (2.20, 2.90), n=40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68D2FBC" w14:textId="4AEE1DB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08 (2.81, 3.34), n=53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8E862B7" w14:textId="2B4E8704" w:rsidR="3B8B35E0" w:rsidRPr="00415294" w:rsidRDefault="3655BD69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C1BE0C" w14:textId="2FE2D92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157E89F" w14:textId="1E8D522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5E2AF84" w14:textId="7477762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0980F52" w14:textId="5DBCCC0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49</w:t>
            </w:r>
          </w:p>
        </w:tc>
      </w:tr>
      <w:tr w:rsidR="3B8B35E0" w:rsidRPr="00415294" w14:paraId="7A15C8D2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0D1DCAE" w14:textId="5979E6E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tigue during sess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F6D90AA" w14:textId="763CC569" w:rsidR="72D413A9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72D413A9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A0FDA09" w14:textId="15787C4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4 (2.38, 3.10), n=3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F1EC7F3" w14:textId="43757C5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19 (2.87, 3.50), n=54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8D2A7A" w14:textId="45D1A499" w:rsidR="3B8B35E0" w:rsidRPr="00415294" w:rsidRDefault="77C6ADD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DAB655E" w14:textId="1798199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BE6FCF7" w14:textId="6401773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294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F3A7C0C" w14:textId="63342F4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12EB72" w14:textId="52986AC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9</w:t>
            </w:r>
          </w:p>
        </w:tc>
      </w:tr>
      <w:tr w:rsidR="3B8B35E0" w:rsidRPr="00415294" w14:paraId="0D691BFB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A352DB5" w14:textId="6A2E9EE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atigue during sess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FE6994" w14:textId="09E3A590" w:rsidR="3D92D53E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3D92D53E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2C4916" w14:textId="519F5C6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7 (2.56, 3.38), n=3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91AC3C" w14:textId="46D14D4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7 (2.99, 3.56), n=4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AE0955" w14:textId="547650D0" w:rsidR="3B8B35E0" w:rsidRPr="00415294" w:rsidRDefault="62B435FF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EEF8D16" w14:textId="2D0AB70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CAFEC5F" w14:textId="4202BD1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3767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CD8E6B" w14:textId="4076FF6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18ACE76" w14:textId="637E3D4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27</w:t>
            </w:r>
          </w:p>
        </w:tc>
      </w:tr>
      <w:tr w:rsidR="3B8B35E0" w:rsidRPr="00415294" w14:paraId="283379BF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ED8C48F" w14:textId="0B0E1DE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ession </w:t>
            </w:r>
            <w:proofErr w:type="gramStart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t</w:t>
            </w:r>
            <w:proofErr w:type="gramEnd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daily schedule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DFA95CB" w14:textId="09C0CE39" w:rsidR="66ACF632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66ACF632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Feedback at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955B46C" w14:textId="10EE96B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0 (2.58, 3.22), n=40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71E6BC" w14:textId="67B9598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79 (2.50, 3.09), n=53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AB4E4D" w14:textId="1E952A6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6BF9EED" w14:textId="54B228D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33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B3BA72D" w14:textId="1F4B9B3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304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32DDEA2" w14:textId="0658C41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FCC25B5" w14:textId="4FFE161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3B8B35E0" w:rsidRPr="00415294" w14:paraId="7B2E8CBC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BF37EFA" w14:textId="2BFFF67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ession </w:t>
            </w:r>
            <w:proofErr w:type="gramStart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t</w:t>
            </w:r>
            <w:proofErr w:type="gramEnd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daily schedule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9610F7" w14:textId="6C084664" w:rsidR="730A660E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730A660E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944A83B" w14:textId="27341FA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5 (2.66, 3.23), n=3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B6023FB" w14:textId="073A5D6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98 (2.65, 3.32), n=54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6D6745D" w14:textId="7BA579EE" w:rsidR="3B8B35E0" w:rsidRPr="00415294" w:rsidRDefault="7B6848CF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44426F6" w14:textId="788726E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FEF317B" w14:textId="683B1C5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86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708338A" w14:textId="3B88F72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8F5DE62" w14:textId="313F1A6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3B8B35E0" w:rsidRPr="00415294" w14:paraId="21E1E4E6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F4A6065" w14:textId="0CF6C16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Session </w:t>
            </w:r>
            <w:proofErr w:type="gramStart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it</w:t>
            </w:r>
            <w:proofErr w:type="gramEnd"/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in daily schedule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73C265" w14:textId="20A16822" w:rsidR="33443549" w:rsidRPr="00415294" w:rsidRDefault="00C93DC4" w:rsidP="43E7444B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33443549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5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219E34E" w14:textId="0F68F3A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32 (3.00, 3.65), n=3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46B859" w14:textId="468AA2E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.25 (2.94, 3.56), n=4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C8810C8" w14:textId="3623D0ED" w:rsidR="3B8B35E0" w:rsidRPr="00415294" w:rsidRDefault="21CCE123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A07D4B8" w14:textId="38B4E66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56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E359CD8" w14:textId="671BCFD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D4CB56C" w14:textId="48A56D0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7EE15A" w14:textId="435018E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3B8B35E0" w:rsidRPr="00415294" w14:paraId="426E1031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7F3C96" w14:textId="5DF4E305" w:rsidR="3B8B35E0" w:rsidRPr="00415294" w:rsidRDefault="7CF5F73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leep quality when wearing Dreem</w:t>
            </w:r>
            <w:r w:rsidR="17BAEE21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sleep</w:t>
            </w: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eadband compared to usual sleep qualit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686BF00" w14:textId="2A459391" w:rsidR="43E7444B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90F94FD" w14:textId="50B7A7A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3.33 (-10.29, 3.64), n=40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64CDB7B" w14:textId="2FB3694B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58 (-4.34, 3.17), n=53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09664DA" w14:textId="4921F2CF" w:rsidR="3B8B35E0" w:rsidRPr="00415294" w:rsidRDefault="3C411203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24750DB" w14:textId="6F540BA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2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FF2B061" w14:textId="12DE5071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37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1ADA2BA" w14:textId="3ADD5AC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2913F4" w14:textId="391B73A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</w:tr>
      <w:tr w:rsidR="3B8B35E0" w:rsidRPr="00415294" w14:paraId="2110AA85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881EF7" w14:textId="130E0A6D" w:rsidR="3B8B35E0" w:rsidRPr="00415294" w:rsidRDefault="7CF5F73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leep quality when wearing Dreem</w:t>
            </w:r>
            <w:r w:rsidR="77ED49A4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sleep</w:t>
            </w: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headband compared to usual sleep qualit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0578259" w14:textId="2495C977" w:rsidR="43E7444B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689469F" w14:textId="036C580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6.39 (-15.23, 2.44), n=3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BF73187" w14:textId="0662FAD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2.67 (-7.81, 2.48), n=54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316C46" w14:textId="15C44171" w:rsidR="3B8B35E0" w:rsidRPr="00415294" w:rsidRDefault="7D639FA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0E7FFEB" w14:textId="61D19A5E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954D9BE" w14:textId="7AFF320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37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5C113D2" w14:textId="3577163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6D8FB6" w14:textId="2F60C94D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6</w:t>
            </w:r>
          </w:p>
        </w:tc>
      </w:tr>
      <w:tr w:rsidR="3B8B35E0" w:rsidRPr="00415294" w14:paraId="6592240E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587B195" w14:textId="4E2194D9" w:rsidR="3B8B35E0" w:rsidRPr="00415294" w:rsidRDefault="7CF5F73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leep quality when wearing Dreem </w:t>
            </w:r>
            <w:r w:rsidR="7BC29B9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sleep </w:t>
            </w: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dband compared to usual sleep quality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2DE89F1" w14:textId="14AAB09A" w:rsidR="43E7444B" w:rsidRPr="00415294" w:rsidRDefault="00C93DC4" w:rsidP="43E7444B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5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BBF7127" w14:textId="59DEBA9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4.24 (-12.41, 3.94), n=3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85786E5" w14:textId="14569229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1.15 (-5.28, 2.99), n=4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F7179B5" w14:textId="09D5BE72" w:rsidR="3B8B35E0" w:rsidRPr="00415294" w:rsidRDefault="494CBBB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4D9BE87" w14:textId="33A67E4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475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5511EAA" w14:textId="1B624FF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5937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3A3DCF" w14:textId="576AB2FF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0BCF955" w14:textId="4C4545D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</w:tr>
      <w:tr w:rsidR="3B8B35E0" w:rsidRPr="00415294" w14:paraId="32B55CED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3680D2E" w14:textId="55AFDA4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 needed to enable session complet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7A2A00F" w14:textId="563250EA" w:rsidR="43E7444B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D5FB5B" w14:textId="37EEBB7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52 (1.15, 1.90), n=40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B1BC987" w14:textId="0215FE0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06 (2.73, 3.38), n=53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A45F988" w14:textId="06B516EB" w:rsidR="3B8B35E0" w:rsidRPr="00415294" w:rsidRDefault="300EBDF5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6.05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E5A2642" w14:textId="6319737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13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3C8D6B" w14:textId="15D08536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5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34F926C" w14:textId="012A37B3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F6DCE9E" w14:textId="57BFBBD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27</w:t>
            </w:r>
          </w:p>
        </w:tc>
      </w:tr>
      <w:tr w:rsidR="3B8B35E0" w:rsidRPr="00415294" w14:paraId="69FD587D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3CF3C85" w14:textId="2EAF656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ort needed to enable session complet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A9F4A53" w14:textId="44A4F1BF" w:rsidR="43E7444B" w:rsidRPr="00415294" w:rsidRDefault="00C93DC4" w:rsidP="43E7444B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Technology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Feedback at </w:t>
            </w: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9008370" w14:textId="2874BD72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1 (1.75, 2.67), n=38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3DECD2" w14:textId="061AAAC4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6 (3.33, 3.78), n=54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AB7A99C" w14:textId="6327A935" w:rsidR="3B8B35E0" w:rsidRPr="00415294" w:rsidRDefault="19656CE2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AA12CC4" w14:textId="4592F15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27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7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EFFAF1" w14:textId="7DC65601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3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5099A7A" w14:textId="380CCFD1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AD9A742" w14:textId="104551F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13</w:t>
            </w:r>
          </w:p>
        </w:tc>
      </w:tr>
      <w:tr w:rsidR="3B8B35E0" w:rsidRPr="00415294" w14:paraId="2293F2F4" w14:textId="77777777" w:rsidTr="3BBAB3C6">
        <w:trPr>
          <w:trHeight w:val="300"/>
        </w:trPr>
        <w:tc>
          <w:tcPr>
            <w:tcW w:w="11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0F52743" w14:textId="27F35F4A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Support needed to enable session completion</w:t>
            </w:r>
          </w:p>
        </w:tc>
        <w:tc>
          <w:tcPr>
            <w:tcW w:w="11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EA4715" w14:textId="7226800D" w:rsidR="43E7444B" w:rsidRPr="00415294" w:rsidRDefault="00C93DC4" w:rsidP="43E7444B">
            <w:pPr>
              <w:spacing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Technology </w:t>
            </w:r>
            <w:r w:rsidR="43E7444B" w:rsidRPr="00415294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edback at Week 52</w:t>
            </w:r>
          </w:p>
        </w:tc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EA0858D" w14:textId="412F843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00 (1.52, 2.48), n=34</w:t>
            </w:r>
          </w:p>
        </w:tc>
        <w:tc>
          <w:tcPr>
            <w:tcW w:w="135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A3580A2" w14:textId="52229E90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9 (3.50, 3.87), n=48</w:t>
            </w:r>
          </w:p>
        </w:tc>
        <w:tc>
          <w:tcPr>
            <w:tcW w:w="8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F8D15ED" w14:textId="6CDEB837" w:rsidR="3B8B35E0" w:rsidRPr="00415294" w:rsidRDefault="2C887D26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="3B8B35E0"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7.25</w:t>
            </w:r>
          </w:p>
        </w:tc>
        <w:tc>
          <w:tcPr>
            <w:tcW w:w="11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A73449A" w14:textId="09E65F65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36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626A58A" w14:textId="317B399C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54x10</w:t>
            </w: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5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7AB88C4" w14:textId="608CDF98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76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008FD3" w14:textId="1138D767" w:rsidR="3B8B35E0" w:rsidRPr="00415294" w:rsidRDefault="3B8B35E0" w:rsidP="3B8B35E0">
            <w:pPr>
              <w:spacing w:after="0" w:line="27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1529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-1.53</w:t>
            </w:r>
          </w:p>
        </w:tc>
      </w:tr>
    </w:tbl>
    <w:p w14:paraId="6AEC2A6B" w14:textId="5B613284" w:rsidR="1BDCAEC0" w:rsidRPr="00415294" w:rsidRDefault="003E2DED" w:rsidP="6858599D">
      <w:pPr>
        <w:spacing w:after="0"/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</w:pPr>
      <w:r w:rsidRPr="00793CCF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</w:rPr>
        <w:t>Note:</w:t>
      </w:r>
      <w:r w:rsidRPr="00415294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1BDCAEC0" w:rsidRPr="00415294">
        <w:rPr>
          <w:rFonts w:ascii="Times New Roman" w:eastAsia="Calibri" w:hAnsi="Times New Roman" w:cs="Times New Roman"/>
          <w:i/>
          <w:iCs/>
          <w:color w:val="000000" w:themeColor="text1"/>
          <w:sz w:val="20"/>
          <w:szCs w:val="20"/>
        </w:rPr>
        <w:t>Significant differences are presented in bold.</w:t>
      </w:r>
    </w:p>
    <w:p w14:paraId="4CFA4334" w14:textId="77777777" w:rsidR="6858599D" w:rsidRPr="00415294" w:rsidRDefault="6858599D">
      <w:pPr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</w:p>
    <w:p w14:paraId="5E585C47" w14:textId="77777777" w:rsidR="3B8B35E0" w:rsidRPr="00415294" w:rsidRDefault="3B8B35E0" w:rsidP="381F62F9">
      <w:pPr>
        <w:rPr>
          <w:rFonts w:ascii="Times New Roman" w:hAnsi="Times New Roman" w:cs="Times New Roman"/>
          <w:sz w:val="20"/>
          <w:szCs w:val="20"/>
        </w:rPr>
      </w:pPr>
    </w:p>
    <w:p w14:paraId="428BE7DD" w14:textId="5FE66435" w:rsidR="4CBBF004" w:rsidRPr="00793CCF" w:rsidRDefault="4CBBF004" w:rsidP="00793C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93CCF">
        <w:rPr>
          <w:rFonts w:ascii="Times New Roman" w:hAnsi="Times New Roman" w:cs="Times New Roman"/>
          <w:b/>
          <w:bCs/>
          <w:sz w:val="20"/>
          <w:szCs w:val="20"/>
        </w:rPr>
        <w:t>Supplementary figures</w:t>
      </w:r>
    </w:p>
    <w:p w14:paraId="478ABFE1" w14:textId="77777777" w:rsidR="006B4CA1" w:rsidRPr="00415294" w:rsidRDefault="006B4CA1" w:rsidP="006B4CA1">
      <w:pPr>
        <w:rPr>
          <w:rFonts w:ascii="Times New Roman" w:hAnsi="Times New Roman" w:cs="Times New Roman"/>
          <w:sz w:val="20"/>
          <w:szCs w:val="20"/>
        </w:rPr>
      </w:pPr>
    </w:p>
    <w:p w14:paraId="3944D116" w14:textId="3F1C790C" w:rsidR="446A97A9" w:rsidRPr="00415294" w:rsidRDefault="3B8B35E0" w:rsidP="098FBE43">
      <w:pPr>
        <w:pStyle w:val="Caption"/>
        <w:rPr>
          <w:rFonts w:ascii="Times New Roman" w:hAnsi="Times New Roman" w:cs="Times New Roman"/>
          <w:b w:val="0"/>
          <w:i/>
          <w:sz w:val="20"/>
          <w:szCs w:val="20"/>
        </w:rPr>
      </w:pPr>
      <w:r w:rsidRPr="00415294">
        <w:rPr>
          <w:rFonts w:ascii="Times New Roman" w:hAnsi="Times New Roman" w:cs="Times New Roman"/>
          <w:sz w:val="20"/>
          <w:szCs w:val="20"/>
        </w:rPr>
        <w:t xml:space="preserve">Supplementary Figure </w:t>
      </w:r>
      <w:r w:rsidR="446A97A9" w:rsidRPr="00415294">
        <w:rPr>
          <w:rFonts w:ascii="Times New Roman" w:hAnsi="Times New Roman" w:cs="Times New Roman"/>
          <w:sz w:val="20"/>
          <w:szCs w:val="20"/>
        </w:rPr>
        <w:fldChar w:fldCharType="begin"/>
      </w:r>
      <w:r w:rsidR="446A97A9" w:rsidRPr="00415294">
        <w:rPr>
          <w:rFonts w:ascii="Times New Roman" w:hAnsi="Times New Roman" w:cs="Times New Roman"/>
          <w:sz w:val="20"/>
          <w:szCs w:val="20"/>
        </w:rPr>
        <w:instrText>SEQ Supplementary_Figure \* ARABIC</w:instrText>
      </w:r>
      <w:r w:rsidR="446A97A9" w:rsidRPr="00415294">
        <w:rPr>
          <w:rFonts w:ascii="Times New Roman" w:hAnsi="Times New Roman" w:cs="Times New Roman"/>
          <w:sz w:val="20"/>
          <w:szCs w:val="20"/>
        </w:rPr>
        <w:fldChar w:fldCharType="separate"/>
      </w:r>
      <w:r w:rsidR="0063798E" w:rsidRPr="00415294">
        <w:rPr>
          <w:rFonts w:ascii="Times New Roman" w:hAnsi="Times New Roman" w:cs="Times New Roman"/>
          <w:noProof/>
          <w:sz w:val="20"/>
          <w:szCs w:val="20"/>
        </w:rPr>
        <w:t>1</w:t>
      </w:r>
      <w:r w:rsidR="446A97A9" w:rsidRPr="00415294">
        <w:rPr>
          <w:rFonts w:ascii="Times New Roman" w:hAnsi="Times New Roman" w:cs="Times New Roman"/>
          <w:sz w:val="20"/>
          <w:szCs w:val="20"/>
        </w:rPr>
        <w:fldChar w:fldCharType="end"/>
      </w:r>
      <w:r w:rsidRPr="00415294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58BC32C3" w:rsidRPr="00415294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1704C4E3" w:rsidRPr="00415294">
        <w:rPr>
          <w:rFonts w:ascii="Times New Roman" w:eastAsia="Calibri" w:hAnsi="Times New Roman" w:cs="Times New Roman"/>
          <w:sz w:val="20"/>
          <w:szCs w:val="20"/>
        </w:rPr>
        <w:t xml:space="preserve">Percentages of responses per group to the </w:t>
      </w:r>
      <w:r w:rsidRPr="00415294">
        <w:rPr>
          <w:rFonts w:ascii="Times New Roman" w:eastAsia="Calibri" w:hAnsi="Times New Roman" w:cs="Times New Roman"/>
          <w:sz w:val="20"/>
          <w:szCs w:val="20"/>
        </w:rPr>
        <w:t>ePRO System Usability Scale questionnaire at Week 26</w:t>
      </w:r>
      <w:r w:rsidR="3F245742" w:rsidRPr="00415294">
        <w:rPr>
          <w:rFonts w:ascii="Times New Roman" w:eastAsia="Calibri" w:hAnsi="Times New Roman" w:cs="Times New Roman"/>
          <w:sz w:val="20"/>
          <w:szCs w:val="20"/>
        </w:rPr>
        <w:t>.</w:t>
      </w:r>
      <w:r w:rsidRPr="00415294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6E306F8E" w:rsidRPr="0041529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85D4570" w14:textId="1DFFB201" w:rsidR="446A97A9" w:rsidRPr="00415294" w:rsidRDefault="74E4216A" w:rsidP="098FBE43">
      <w:pPr>
        <w:rPr>
          <w:rFonts w:ascii="Times New Roman" w:hAnsi="Times New Roman" w:cs="Times New Roman"/>
          <w:sz w:val="20"/>
          <w:szCs w:val="20"/>
        </w:rPr>
      </w:pPr>
      <w:r w:rsidRPr="004152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1C5EB8" wp14:editId="49216D5A">
            <wp:extent cx="5943600" cy="3371850"/>
            <wp:effectExtent l="0" t="0" r="0" b="0"/>
            <wp:docPr id="65687815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87815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F33F7" w14:textId="00144EBC" w:rsidR="446A97A9" w:rsidRPr="00415294" w:rsidRDefault="003E2DED" w:rsidP="6858599D">
      <w:pPr>
        <w:pStyle w:val="Caption"/>
        <w:rPr>
          <w:rFonts w:ascii="Times New Roman" w:hAnsi="Times New Roman" w:cs="Times New Roman"/>
          <w:b w:val="0"/>
          <w:i/>
          <w:sz w:val="20"/>
          <w:szCs w:val="20"/>
        </w:rPr>
      </w:pPr>
      <w:r w:rsidRPr="00415294">
        <w:rPr>
          <w:rFonts w:ascii="Times New Roman" w:hAnsi="Times New Roman" w:cs="Times New Roman"/>
          <w:bCs/>
          <w:i/>
          <w:sz w:val="20"/>
          <w:szCs w:val="20"/>
        </w:rPr>
        <w:t xml:space="preserve">Note: </w:t>
      </w:r>
      <w:r w:rsidR="6E306F8E" w:rsidRPr="00415294">
        <w:rPr>
          <w:rFonts w:ascii="Times New Roman" w:hAnsi="Times New Roman" w:cs="Times New Roman"/>
          <w:b w:val="0"/>
          <w:i/>
          <w:sz w:val="20"/>
          <w:szCs w:val="20"/>
        </w:rPr>
        <w:t>Percentages per group may not total 100% due to rounding.</w:t>
      </w:r>
    </w:p>
    <w:p w14:paraId="0CFE72B6" w14:textId="3C90D904" w:rsidR="6858599D" w:rsidRPr="00415294" w:rsidRDefault="6858599D">
      <w:pPr>
        <w:rPr>
          <w:rFonts w:ascii="Times New Roman" w:hAnsi="Times New Roman" w:cs="Times New Roman"/>
          <w:sz w:val="20"/>
          <w:szCs w:val="20"/>
        </w:rPr>
      </w:pPr>
      <w:r w:rsidRPr="00415294">
        <w:rPr>
          <w:rFonts w:ascii="Times New Roman" w:hAnsi="Times New Roman" w:cs="Times New Roman"/>
          <w:sz w:val="20"/>
          <w:szCs w:val="20"/>
        </w:rPr>
        <w:br w:type="page"/>
      </w:r>
    </w:p>
    <w:p w14:paraId="506BA63E" w14:textId="1DAC97E1" w:rsidR="446A97A9" w:rsidRPr="00415294" w:rsidRDefault="446A97A9" w:rsidP="6858599D">
      <w:pPr>
        <w:pStyle w:val="Caption"/>
        <w:rPr>
          <w:rFonts w:ascii="Times New Roman" w:eastAsia="Calibri" w:hAnsi="Times New Roman" w:cs="Times New Roman"/>
          <w:color w:val="000000" w:themeColor="text1"/>
          <w:sz w:val="20"/>
          <w:szCs w:val="20"/>
        </w:rPr>
      </w:pPr>
      <w:r w:rsidRPr="0041529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lastRenderedPageBreak/>
        <w:t xml:space="preserve">Supplementary Figure 2: </w:t>
      </w:r>
      <w:r w:rsidR="555D7D6B" w:rsidRPr="0041529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Percentages of responses per group to the </w:t>
      </w:r>
      <w:r w:rsidRPr="00415294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ePRO System Usability Scale questionnaire at Week 52. </w:t>
      </w:r>
    </w:p>
    <w:p w14:paraId="1F248C98" w14:textId="7E13326F" w:rsidR="6858599D" w:rsidRPr="00415294" w:rsidRDefault="56515BFF" w:rsidP="6858599D">
      <w:pPr>
        <w:rPr>
          <w:rFonts w:ascii="Times New Roman" w:hAnsi="Times New Roman" w:cs="Times New Roman"/>
          <w:sz w:val="20"/>
          <w:szCs w:val="20"/>
        </w:rPr>
      </w:pPr>
      <w:r w:rsidRPr="0041529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BDAEC9" wp14:editId="5F8A06D5">
            <wp:extent cx="5943600" cy="3352800"/>
            <wp:effectExtent l="0" t="0" r="0" b="0"/>
            <wp:docPr id="79255145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551459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24E28" w14:textId="0A46B2D0" w:rsidR="1B4EFBDA" w:rsidRPr="00415294" w:rsidRDefault="003E2DED" w:rsidP="6858599D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15294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Note: </w:t>
      </w:r>
      <w:r w:rsidR="1B4EFBDA" w:rsidRPr="00415294">
        <w:rPr>
          <w:rFonts w:ascii="Times New Roman" w:hAnsi="Times New Roman" w:cs="Times New Roman"/>
          <w:i/>
          <w:iCs/>
          <w:sz w:val="20"/>
          <w:szCs w:val="20"/>
        </w:rPr>
        <w:t>Percentages per group may not total 100% due to rounding.</w:t>
      </w:r>
    </w:p>
    <w:sectPr w:rsidR="1B4EFBDA" w:rsidRPr="00415294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32E2FE" w14:textId="77777777" w:rsidR="00F67B67" w:rsidRDefault="00F67B67" w:rsidP="00CD494B">
      <w:pPr>
        <w:spacing w:after="0" w:line="240" w:lineRule="auto"/>
      </w:pPr>
      <w:r>
        <w:separator/>
      </w:r>
    </w:p>
  </w:endnote>
  <w:endnote w:type="continuationSeparator" w:id="0">
    <w:p w14:paraId="4586D94B" w14:textId="77777777" w:rsidR="00F67B67" w:rsidRDefault="00F67B67" w:rsidP="00CD494B">
      <w:pPr>
        <w:spacing w:after="0" w:line="240" w:lineRule="auto"/>
      </w:pPr>
      <w:r>
        <w:continuationSeparator/>
      </w:r>
    </w:p>
  </w:endnote>
  <w:endnote w:type="continuationNotice" w:id="1">
    <w:p w14:paraId="11C5DFE0" w14:textId="77777777" w:rsidR="00F67B67" w:rsidRDefault="00F67B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B7AA21" w14:paraId="16AA0456" w14:textId="77777777" w:rsidTr="000A03B0">
      <w:trPr>
        <w:trHeight w:val="300"/>
      </w:trPr>
      <w:tc>
        <w:tcPr>
          <w:tcW w:w="3120" w:type="dxa"/>
        </w:tcPr>
        <w:p w14:paraId="4E66563D" w14:textId="32BB79D5" w:rsidR="4FB7AA21" w:rsidRDefault="4FB7AA21" w:rsidP="000A03B0">
          <w:pPr>
            <w:pStyle w:val="Header"/>
            <w:ind w:left="-115"/>
          </w:pPr>
        </w:p>
      </w:tc>
      <w:tc>
        <w:tcPr>
          <w:tcW w:w="3120" w:type="dxa"/>
        </w:tcPr>
        <w:p w14:paraId="62A0F45E" w14:textId="344E4022" w:rsidR="4FB7AA21" w:rsidRDefault="4FB7AA21" w:rsidP="000A03B0">
          <w:pPr>
            <w:pStyle w:val="Header"/>
            <w:jc w:val="center"/>
          </w:pPr>
        </w:p>
      </w:tc>
      <w:tc>
        <w:tcPr>
          <w:tcW w:w="3120" w:type="dxa"/>
        </w:tcPr>
        <w:p w14:paraId="408CDC8E" w14:textId="5182A817" w:rsidR="4FB7AA21" w:rsidRDefault="4FB7AA21" w:rsidP="000A03B0">
          <w:pPr>
            <w:pStyle w:val="Header"/>
            <w:ind w:right="-115"/>
            <w:jc w:val="right"/>
          </w:pPr>
        </w:p>
      </w:tc>
    </w:tr>
  </w:tbl>
  <w:p w14:paraId="7B649257" w14:textId="6905BA1C" w:rsidR="00CC24F7" w:rsidRDefault="00CC2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A5646D" w14:textId="77777777" w:rsidR="00F67B67" w:rsidRDefault="00F67B67" w:rsidP="00CD494B">
      <w:pPr>
        <w:spacing w:after="0" w:line="240" w:lineRule="auto"/>
      </w:pPr>
      <w:r>
        <w:separator/>
      </w:r>
    </w:p>
  </w:footnote>
  <w:footnote w:type="continuationSeparator" w:id="0">
    <w:p w14:paraId="2D580F38" w14:textId="77777777" w:rsidR="00F67B67" w:rsidRDefault="00F67B67" w:rsidP="00CD494B">
      <w:pPr>
        <w:spacing w:after="0" w:line="240" w:lineRule="auto"/>
      </w:pPr>
      <w:r>
        <w:continuationSeparator/>
      </w:r>
    </w:p>
  </w:footnote>
  <w:footnote w:type="continuationNotice" w:id="1">
    <w:p w14:paraId="65140251" w14:textId="77777777" w:rsidR="00F67B67" w:rsidRDefault="00F67B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FB7AA21" w14:paraId="05D964F6" w14:textId="77777777" w:rsidTr="7ECFB8A7">
      <w:trPr>
        <w:trHeight w:val="300"/>
      </w:trPr>
      <w:tc>
        <w:tcPr>
          <w:tcW w:w="3120" w:type="dxa"/>
        </w:tcPr>
        <w:p w14:paraId="4D804E0C" w14:textId="448A2DAA" w:rsidR="4FB7AA21" w:rsidRDefault="4FB7AA21" w:rsidP="000A03B0">
          <w:pPr>
            <w:pStyle w:val="Header"/>
            <w:ind w:left="-115"/>
          </w:pPr>
        </w:p>
      </w:tc>
      <w:tc>
        <w:tcPr>
          <w:tcW w:w="3120" w:type="dxa"/>
        </w:tcPr>
        <w:p w14:paraId="47E9CE23" w14:textId="5585A23B" w:rsidR="4FB7AA21" w:rsidRDefault="4FB7AA21" w:rsidP="000A03B0">
          <w:pPr>
            <w:pStyle w:val="Header"/>
            <w:jc w:val="center"/>
          </w:pPr>
        </w:p>
      </w:tc>
      <w:tc>
        <w:tcPr>
          <w:tcW w:w="3120" w:type="dxa"/>
        </w:tcPr>
        <w:p w14:paraId="0B055FF5" w14:textId="236B111A" w:rsidR="4FB7AA21" w:rsidRDefault="4FB7AA21" w:rsidP="000A03B0">
          <w:pPr>
            <w:pStyle w:val="Header"/>
            <w:ind w:right="-115"/>
            <w:jc w:val="right"/>
          </w:pPr>
        </w:p>
      </w:tc>
    </w:tr>
  </w:tbl>
  <w:p w14:paraId="591683EB" w14:textId="7F6744BA" w:rsidR="00CC24F7" w:rsidRDefault="00CC24F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pz2QIEqb0rZQkg" int2:id="Aoo8cQmI">
      <int2:state int2:value="Rejected" int2:type="AugLoop_Text_Critique"/>
    </int2:textHash>
    <int2:textHash int2:hashCode="ZDdNPiFfiZiFuH" int2:id="uKa0Y7BR">
      <int2:state int2:value="Rejected" int2:type="spell"/>
    </int2:textHash>
    <int2:textHash int2:hashCode="hN6B5b8f/AaH/i" int2:id="xMMmVOc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528E9"/>
    <w:multiLevelType w:val="multilevel"/>
    <w:tmpl w:val="6206D5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561D4"/>
    <w:multiLevelType w:val="hybridMultilevel"/>
    <w:tmpl w:val="E1E25FAA"/>
    <w:lvl w:ilvl="0" w:tplc="8FC4C1B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0EB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6A67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50C3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F0A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2A1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667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343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AACF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8E3C78"/>
    <w:multiLevelType w:val="multilevel"/>
    <w:tmpl w:val="F40610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EC696A"/>
    <w:multiLevelType w:val="multilevel"/>
    <w:tmpl w:val="FFFFFFFF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1D72B"/>
    <w:multiLevelType w:val="hybridMultilevel"/>
    <w:tmpl w:val="9F5279AC"/>
    <w:lvl w:ilvl="0" w:tplc="524ED766">
      <w:start w:val="3"/>
      <w:numFmt w:val="decimal"/>
      <w:lvlText w:val="%1."/>
      <w:lvlJc w:val="left"/>
      <w:pPr>
        <w:ind w:left="720" w:hanging="360"/>
      </w:pPr>
    </w:lvl>
    <w:lvl w:ilvl="1" w:tplc="FD10EC6A">
      <w:start w:val="1"/>
      <w:numFmt w:val="lowerLetter"/>
      <w:lvlText w:val="%2."/>
      <w:lvlJc w:val="left"/>
      <w:pPr>
        <w:ind w:left="1440" w:hanging="360"/>
      </w:pPr>
    </w:lvl>
    <w:lvl w:ilvl="2" w:tplc="39106D1A">
      <w:start w:val="1"/>
      <w:numFmt w:val="lowerRoman"/>
      <w:lvlText w:val="%3."/>
      <w:lvlJc w:val="right"/>
      <w:pPr>
        <w:ind w:left="2160" w:hanging="180"/>
      </w:pPr>
    </w:lvl>
    <w:lvl w:ilvl="3" w:tplc="E4F88B12">
      <w:start w:val="1"/>
      <w:numFmt w:val="decimal"/>
      <w:lvlText w:val="%4."/>
      <w:lvlJc w:val="left"/>
      <w:pPr>
        <w:ind w:left="2880" w:hanging="360"/>
      </w:pPr>
    </w:lvl>
    <w:lvl w:ilvl="4" w:tplc="92F2E95A">
      <w:start w:val="1"/>
      <w:numFmt w:val="lowerLetter"/>
      <w:lvlText w:val="%5."/>
      <w:lvlJc w:val="left"/>
      <w:pPr>
        <w:ind w:left="3600" w:hanging="360"/>
      </w:pPr>
    </w:lvl>
    <w:lvl w:ilvl="5" w:tplc="C284D440">
      <w:start w:val="1"/>
      <w:numFmt w:val="lowerRoman"/>
      <w:lvlText w:val="%6."/>
      <w:lvlJc w:val="right"/>
      <w:pPr>
        <w:ind w:left="4320" w:hanging="180"/>
      </w:pPr>
    </w:lvl>
    <w:lvl w:ilvl="6" w:tplc="400EE78A">
      <w:start w:val="1"/>
      <w:numFmt w:val="decimal"/>
      <w:lvlText w:val="%7."/>
      <w:lvlJc w:val="left"/>
      <w:pPr>
        <w:ind w:left="5040" w:hanging="360"/>
      </w:pPr>
    </w:lvl>
    <w:lvl w:ilvl="7" w:tplc="3A6004DC">
      <w:start w:val="1"/>
      <w:numFmt w:val="lowerLetter"/>
      <w:lvlText w:val="%8."/>
      <w:lvlJc w:val="left"/>
      <w:pPr>
        <w:ind w:left="5760" w:hanging="360"/>
      </w:pPr>
    </w:lvl>
    <w:lvl w:ilvl="8" w:tplc="AEC404D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1767DC"/>
    <w:multiLevelType w:val="hybridMultilevel"/>
    <w:tmpl w:val="F4A29DE6"/>
    <w:lvl w:ilvl="0" w:tplc="32789392">
      <w:start w:val="3"/>
      <w:numFmt w:val="decimal"/>
      <w:lvlText w:val="%1."/>
      <w:lvlJc w:val="left"/>
      <w:pPr>
        <w:ind w:left="360" w:hanging="360"/>
      </w:pPr>
      <w:rPr>
        <w:rFonts w:asciiTheme="majorHAnsi" w:eastAsia="Calibri" w:hAnsiTheme="majorHAnsi" w:cstheme="majorBidi" w:hint="default"/>
        <w:color w:val="2F5496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A8D61D4"/>
    <w:multiLevelType w:val="hybridMultilevel"/>
    <w:tmpl w:val="0246A822"/>
    <w:lvl w:ilvl="0" w:tplc="1EE0F81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0E38B5"/>
    <w:multiLevelType w:val="hybridMultilevel"/>
    <w:tmpl w:val="0EDC54B4"/>
    <w:lvl w:ilvl="0" w:tplc="1F94E3FE">
      <w:start w:val="3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D636BD"/>
    <w:multiLevelType w:val="multilevel"/>
    <w:tmpl w:val="75EC749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BDC18DE"/>
    <w:multiLevelType w:val="multilevel"/>
    <w:tmpl w:val="466AAA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C31EFAA"/>
    <w:multiLevelType w:val="hybridMultilevel"/>
    <w:tmpl w:val="4A3C4D96"/>
    <w:lvl w:ilvl="0" w:tplc="C194D1B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BA269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AEE6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A629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B05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262F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9614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AAFC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70C4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1F52852"/>
    <w:multiLevelType w:val="hybridMultilevel"/>
    <w:tmpl w:val="115C584E"/>
    <w:lvl w:ilvl="0" w:tplc="3B36DD2C">
      <w:start w:val="1"/>
      <w:numFmt w:val="decimal"/>
      <w:lvlText w:val="%1."/>
      <w:lvlJc w:val="left"/>
      <w:pPr>
        <w:ind w:left="1080" w:hanging="360"/>
      </w:pPr>
    </w:lvl>
    <w:lvl w:ilvl="1" w:tplc="72407C96">
      <w:start w:val="1"/>
      <w:numFmt w:val="decimal"/>
      <w:lvlText w:val="%2."/>
      <w:lvlJc w:val="left"/>
      <w:pPr>
        <w:ind w:left="1080" w:hanging="360"/>
      </w:pPr>
    </w:lvl>
    <w:lvl w:ilvl="2" w:tplc="EFB47128">
      <w:start w:val="1"/>
      <w:numFmt w:val="decimal"/>
      <w:lvlText w:val="%3."/>
      <w:lvlJc w:val="left"/>
      <w:pPr>
        <w:ind w:left="1080" w:hanging="360"/>
      </w:pPr>
    </w:lvl>
    <w:lvl w:ilvl="3" w:tplc="9130428E">
      <w:start w:val="1"/>
      <w:numFmt w:val="decimal"/>
      <w:lvlText w:val="%4."/>
      <w:lvlJc w:val="left"/>
      <w:pPr>
        <w:ind w:left="1080" w:hanging="360"/>
      </w:pPr>
    </w:lvl>
    <w:lvl w:ilvl="4" w:tplc="B28E6526">
      <w:start w:val="1"/>
      <w:numFmt w:val="decimal"/>
      <w:lvlText w:val="%5."/>
      <w:lvlJc w:val="left"/>
      <w:pPr>
        <w:ind w:left="1080" w:hanging="360"/>
      </w:pPr>
    </w:lvl>
    <w:lvl w:ilvl="5" w:tplc="C75A73C4">
      <w:start w:val="1"/>
      <w:numFmt w:val="decimal"/>
      <w:lvlText w:val="%6."/>
      <w:lvlJc w:val="left"/>
      <w:pPr>
        <w:ind w:left="1080" w:hanging="360"/>
      </w:pPr>
    </w:lvl>
    <w:lvl w:ilvl="6" w:tplc="C8FE75AA">
      <w:start w:val="1"/>
      <w:numFmt w:val="decimal"/>
      <w:lvlText w:val="%7."/>
      <w:lvlJc w:val="left"/>
      <w:pPr>
        <w:ind w:left="1080" w:hanging="360"/>
      </w:pPr>
    </w:lvl>
    <w:lvl w:ilvl="7" w:tplc="6C2091A0">
      <w:start w:val="1"/>
      <w:numFmt w:val="decimal"/>
      <w:lvlText w:val="%8."/>
      <w:lvlJc w:val="left"/>
      <w:pPr>
        <w:ind w:left="1080" w:hanging="360"/>
      </w:pPr>
    </w:lvl>
    <w:lvl w:ilvl="8" w:tplc="42E0E6DE">
      <w:start w:val="1"/>
      <w:numFmt w:val="decimal"/>
      <w:lvlText w:val="%9."/>
      <w:lvlJc w:val="left"/>
      <w:pPr>
        <w:ind w:left="1080" w:hanging="360"/>
      </w:pPr>
    </w:lvl>
  </w:abstractNum>
  <w:abstractNum w:abstractNumId="12" w15:restartNumberingAfterBreak="0">
    <w:nsid w:val="12C96EE2"/>
    <w:multiLevelType w:val="hybridMultilevel"/>
    <w:tmpl w:val="8DD4A118"/>
    <w:lvl w:ilvl="0" w:tplc="868073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0C8A9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9AAD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F6B0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3E78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C63A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200C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8E30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FEFB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FC609E"/>
    <w:multiLevelType w:val="hybridMultilevel"/>
    <w:tmpl w:val="B1DE0542"/>
    <w:lvl w:ilvl="0" w:tplc="18643D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EF685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4EC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62E0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6A17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D80A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9892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AA2F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78DD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7B0FDA"/>
    <w:multiLevelType w:val="hybridMultilevel"/>
    <w:tmpl w:val="B5C4BE56"/>
    <w:lvl w:ilvl="0" w:tplc="A3D22ABE">
      <w:start w:val="1"/>
      <w:numFmt w:val="decimal"/>
      <w:lvlText w:val="%1)"/>
      <w:lvlJc w:val="left"/>
      <w:pPr>
        <w:ind w:left="1020" w:hanging="360"/>
      </w:pPr>
    </w:lvl>
    <w:lvl w:ilvl="1" w:tplc="45867CAC">
      <w:start w:val="1"/>
      <w:numFmt w:val="decimal"/>
      <w:lvlText w:val="%2)"/>
      <w:lvlJc w:val="left"/>
      <w:pPr>
        <w:ind w:left="1020" w:hanging="360"/>
      </w:pPr>
    </w:lvl>
    <w:lvl w:ilvl="2" w:tplc="777AF704">
      <w:start w:val="1"/>
      <w:numFmt w:val="decimal"/>
      <w:lvlText w:val="%3)"/>
      <w:lvlJc w:val="left"/>
      <w:pPr>
        <w:ind w:left="1020" w:hanging="360"/>
      </w:pPr>
    </w:lvl>
    <w:lvl w:ilvl="3" w:tplc="0CF213F8">
      <w:start w:val="1"/>
      <w:numFmt w:val="decimal"/>
      <w:lvlText w:val="%4)"/>
      <w:lvlJc w:val="left"/>
      <w:pPr>
        <w:ind w:left="1020" w:hanging="360"/>
      </w:pPr>
    </w:lvl>
    <w:lvl w:ilvl="4" w:tplc="62A03204">
      <w:start w:val="1"/>
      <w:numFmt w:val="decimal"/>
      <w:lvlText w:val="%5)"/>
      <w:lvlJc w:val="left"/>
      <w:pPr>
        <w:ind w:left="1020" w:hanging="360"/>
      </w:pPr>
    </w:lvl>
    <w:lvl w:ilvl="5" w:tplc="1AD0E822">
      <w:start w:val="1"/>
      <w:numFmt w:val="decimal"/>
      <w:lvlText w:val="%6)"/>
      <w:lvlJc w:val="left"/>
      <w:pPr>
        <w:ind w:left="1020" w:hanging="360"/>
      </w:pPr>
    </w:lvl>
    <w:lvl w:ilvl="6" w:tplc="06DCA6EE">
      <w:start w:val="1"/>
      <w:numFmt w:val="decimal"/>
      <w:lvlText w:val="%7)"/>
      <w:lvlJc w:val="left"/>
      <w:pPr>
        <w:ind w:left="1020" w:hanging="360"/>
      </w:pPr>
    </w:lvl>
    <w:lvl w:ilvl="7" w:tplc="761EC5A2">
      <w:start w:val="1"/>
      <w:numFmt w:val="decimal"/>
      <w:lvlText w:val="%8)"/>
      <w:lvlJc w:val="left"/>
      <w:pPr>
        <w:ind w:left="1020" w:hanging="360"/>
      </w:pPr>
    </w:lvl>
    <w:lvl w:ilvl="8" w:tplc="6A9AFA4C">
      <w:start w:val="1"/>
      <w:numFmt w:val="decimal"/>
      <w:lvlText w:val="%9)"/>
      <w:lvlJc w:val="left"/>
      <w:pPr>
        <w:ind w:left="1020" w:hanging="360"/>
      </w:pPr>
    </w:lvl>
  </w:abstractNum>
  <w:abstractNum w:abstractNumId="15" w15:restartNumberingAfterBreak="0">
    <w:nsid w:val="17597235"/>
    <w:multiLevelType w:val="multilevel"/>
    <w:tmpl w:val="685ABF3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7CBBB56"/>
    <w:multiLevelType w:val="hybridMultilevel"/>
    <w:tmpl w:val="8A3EE10E"/>
    <w:lvl w:ilvl="0" w:tplc="7B1A12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D408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8263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4C1E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6A4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7A0A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42A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9A6B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4238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3D3E56"/>
    <w:multiLevelType w:val="hybridMultilevel"/>
    <w:tmpl w:val="CA7A2FE8"/>
    <w:lvl w:ilvl="0" w:tplc="42EE1E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56B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8634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98DF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78F3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50AF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048D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8220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F276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007781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1D43EEE9"/>
    <w:multiLevelType w:val="hybridMultilevel"/>
    <w:tmpl w:val="2F7E566E"/>
    <w:lvl w:ilvl="0" w:tplc="24F64DBE">
      <w:start w:val="2"/>
      <w:numFmt w:val="decimal"/>
      <w:lvlText w:val="%1."/>
      <w:lvlJc w:val="left"/>
      <w:pPr>
        <w:ind w:left="720" w:hanging="360"/>
      </w:pPr>
    </w:lvl>
    <w:lvl w:ilvl="1" w:tplc="01509FEC">
      <w:start w:val="1"/>
      <w:numFmt w:val="lowerLetter"/>
      <w:lvlText w:val="%2."/>
      <w:lvlJc w:val="left"/>
      <w:pPr>
        <w:ind w:left="1440" w:hanging="360"/>
      </w:pPr>
    </w:lvl>
    <w:lvl w:ilvl="2" w:tplc="B0A6670E">
      <w:start w:val="1"/>
      <w:numFmt w:val="lowerRoman"/>
      <w:lvlText w:val="%3."/>
      <w:lvlJc w:val="right"/>
      <w:pPr>
        <w:ind w:left="2160" w:hanging="180"/>
      </w:pPr>
    </w:lvl>
    <w:lvl w:ilvl="3" w:tplc="0BFE4DC6">
      <w:start w:val="1"/>
      <w:numFmt w:val="decimal"/>
      <w:lvlText w:val="%4."/>
      <w:lvlJc w:val="left"/>
      <w:pPr>
        <w:ind w:left="2880" w:hanging="360"/>
      </w:pPr>
    </w:lvl>
    <w:lvl w:ilvl="4" w:tplc="3CFE2C66">
      <w:start w:val="1"/>
      <w:numFmt w:val="lowerLetter"/>
      <w:lvlText w:val="%5."/>
      <w:lvlJc w:val="left"/>
      <w:pPr>
        <w:ind w:left="3600" w:hanging="360"/>
      </w:pPr>
    </w:lvl>
    <w:lvl w:ilvl="5" w:tplc="90080406">
      <w:start w:val="1"/>
      <w:numFmt w:val="lowerRoman"/>
      <w:lvlText w:val="%6."/>
      <w:lvlJc w:val="right"/>
      <w:pPr>
        <w:ind w:left="4320" w:hanging="180"/>
      </w:pPr>
    </w:lvl>
    <w:lvl w:ilvl="6" w:tplc="A882011E">
      <w:start w:val="1"/>
      <w:numFmt w:val="decimal"/>
      <w:lvlText w:val="%7."/>
      <w:lvlJc w:val="left"/>
      <w:pPr>
        <w:ind w:left="5040" w:hanging="360"/>
      </w:pPr>
    </w:lvl>
    <w:lvl w:ilvl="7" w:tplc="46A81BB6">
      <w:start w:val="1"/>
      <w:numFmt w:val="lowerLetter"/>
      <w:lvlText w:val="%8."/>
      <w:lvlJc w:val="left"/>
      <w:pPr>
        <w:ind w:left="5760" w:hanging="360"/>
      </w:pPr>
    </w:lvl>
    <w:lvl w:ilvl="8" w:tplc="9FBC6AD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DA57154"/>
    <w:multiLevelType w:val="multilevel"/>
    <w:tmpl w:val="EC82D1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E778D85"/>
    <w:multiLevelType w:val="multilevel"/>
    <w:tmpl w:val="FFFFFFFF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22D893B"/>
    <w:multiLevelType w:val="multilevel"/>
    <w:tmpl w:val="FFFFFFFF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D4080F"/>
    <w:multiLevelType w:val="hybridMultilevel"/>
    <w:tmpl w:val="1A20B94E"/>
    <w:lvl w:ilvl="0" w:tplc="93C6AE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5866F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1AB8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A8B8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142F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C221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661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8B5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4A8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8BC6014"/>
    <w:multiLevelType w:val="multilevel"/>
    <w:tmpl w:val="47E21CB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BB3D83A"/>
    <w:multiLevelType w:val="hybridMultilevel"/>
    <w:tmpl w:val="583A3B36"/>
    <w:lvl w:ilvl="0" w:tplc="DFBE085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D684B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26F1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26A0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5E8E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8E6E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B077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83E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E427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0CCAB09"/>
    <w:multiLevelType w:val="hybridMultilevel"/>
    <w:tmpl w:val="49EAFA96"/>
    <w:lvl w:ilvl="0" w:tplc="0B1C94F8">
      <w:start w:val="1"/>
      <w:numFmt w:val="decimal"/>
      <w:lvlText w:val="%1."/>
      <w:lvlJc w:val="left"/>
      <w:pPr>
        <w:ind w:left="720" w:hanging="360"/>
      </w:pPr>
    </w:lvl>
    <w:lvl w:ilvl="1" w:tplc="7DD250EE">
      <w:start w:val="1"/>
      <w:numFmt w:val="lowerLetter"/>
      <w:lvlText w:val="%2."/>
      <w:lvlJc w:val="left"/>
      <w:pPr>
        <w:ind w:left="1440" w:hanging="360"/>
      </w:pPr>
    </w:lvl>
    <w:lvl w:ilvl="2" w:tplc="2FDEB2D2">
      <w:start w:val="1"/>
      <w:numFmt w:val="lowerRoman"/>
      <w:lvlText w:val="%3."/>
      <w:lvlJc w:val="right"/>
      <w:pPr>
        <w:ind w:left="2160" w:hanging="180"/>
      </w:pPr>
    </w:lvl>
    <w:lvl w:ilvl="3" w:tplc="9E7ED902">
      <w:start w:val="1"/>
      <w:numFmt w:val="decimal"/>
      <w:lvlText w:val="%4."/>
      <w:lvlJc w:val="left"/>
      <w:pPr>
        <w:ind w:left="2880" w:hanging="360"/>
      </w:pPr>
    </w:lvl>
    <w:lvl w:ilvl="4" w:tplc="E458AA92">
      <w:start w:val="1"/>
      <w:numFmt w:val="lowerLetter"/>
      <w:lvlText w:val="%5."/>
      <w:lvlJc w:val="left"/>
      <w:pPr>
        <w:ind w:left="3600" w:hanging="360"/>
      </w:pPr>
    </w:lvl>
    <w:lvl w:ilvl="5" w:tplc="0F406B90">
      <w:start w:val="1"/>
      <w:numFmt w:val="lowerRoman"/>
      <w:lvlText w:val="%6."/>
      <w:lvlJc w:val="right"/>
      <w:pPr>
        <w:ind w:left="4320" w:hanging="180"/>
      </w:pPr>
    </w:lvl>
    <w:lvl w:ilvl="6" w:tplc="149AA8A0">
      <w:start w:val="1"/>
      <w:numFmt w:val="decimal"/>
      <w:lvlText w:val="%7."/>
      <w:lvlJc w:val="left"/>
      <w:pPr>
        <w:ind w:left="5040" w:hanging="360"/>
      </w:pPr>
    </w:lvl>
    <w:lvl w:ilvl="7" w:tplc="8D50CB1C">
      <w:start w:val="1"/>
      <w:numFmt w:val="lowerLetter"/>
      <w:lvlText w:val="%8."/>
      <w:lvlJc w:val="left"/>
      <w:pPr>
        <w:ind w:left="5760" w:hanging="360"/>
      </w:pPr>
    </w:lvl>
    <w:lvl w:ilvl="8" w:tplc="806ACF3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41416BB"/>
    <w:multiLevelType w:val="multilevel"/>
    <w:tmpl w:val="6B8AFC2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9794F68"/>
    <w:multiLevelType w:val="hybridMultilevel"/>
    <w:tmpl w:val="40D0CB88"/>
    <w:lvl w:ilvl="0" w:tplc="B30E9CEA">
      <w:start w:val="1"/>
      <w:numFmt w:val="decimal"/>
      <w:lvlText w:val="%1."/>
      <w:lvlJc w:val="left"/>
      <w:pPr>
        <w:ind w:left="720" w:hanging="360"/>
      </w:pPr>
    </w:lvl>
    <w:lvl w:ilvl="1" w:tplc="66A8D700">
      <w:start w:val="1"/>
      <w:numFmt w:val="lowerLetter"/>
      <w:lvlText w:val="%2."/>
      <w:lvlJc w:val="left"/>
      <w:pPr>
        <w:ind w:left="1440" w:hanging="360"/>
      </w:pPr>
    </w:lvl>
    <w:lvl w:ilvl="2" w:tplc="AF1E8126">
      <w:start w:val="1"/>
      <w:numFmt w:val="lowerRoman"/>
      <w:lvlText w:val="%3."/>
      <w:lvlJc w:val="right"/>
      <w:pPr>
        <w:ind w:left="2160" w:hanging="180"/>
      </w:pPr>
    </w:lvl>
    <w:lvl w:ilvl="3" w:tplc="0436EA9A">
      <w:start w:val="1"/>
      <w:numFmt w:val="decimal"/>
      <w:lvlText w:val="%4."/>
      <w:lvlJc w:val="left"/>
      <w:pPr>
        <w:ind w:left="2880" w:hanging="360"/>
      </w:pPr>
    </w:lvl>
    <w:lvl w:ilvl="4" w:tplc="C51A2018">
      <w:start w:val="1"/>
      <w:numFmt w:val="lowerLetter"/>
      <w:lvlText w:val="%5."/>
      <w:lvlJc w:val="left"/>
      <w:pPr>
        <w:ind w:left="3600" w:hanging="360"/>
      </w:pPr>
    </w:lvl>
    <w:lvl w:ilvl="5" w:tplc="7CBA614A">
      <w:start w:val="1"/>
      <w:numFmt w:val="lowerRoman"/>
      <w:lvlText w:val="%6."/>
      <w:lvlJc w:val="right"/>
      <w:pPr>
        <w:ind w:left="4320" w:hanging="180"/>
      </w:pPr>
    </w:lvl>
    <w:lvl w:ilvl="6" w:tplc="B306A29A">
      <w:start w:val="1"/>
      <w:numFmt w:val="decimal"/>
      <w:lvlText w:val="%7."/>
      <w:lvlJc w:val="left"/>
      <w:pPr>
        <w:ind w:left="5040" w:hanging="360"/>
      </w:pPr>
    </w:lvl>
    <w:lvl w:ilvl="7" w:tplc="94D65ADA">
      <w:start w:val="1"/>
      <w:numFmt w:val="lowerLetter"/>
      <w:lvlText w:val="%8."/>
      <w:lvlJc w:val="left"/>
      <w:pPr>
        <w:ind w:left="5760" w:hanging="360"/>
      </w:pPr>
    </w:lvl>
    <w:lvl w:ilvl="8" w:tplc="CE10E8D4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A660F0E"/>
    <w:multiLevelType w:val="multilevel"/>
    <w:tmpl w:val="80EAF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B543272"/>
    <w:multiLevelType w:val="hybridMultilevel"/>
    <w:tmpl w:val="070CBE2C"/>
    <w:lvl w:ilvl="0" w:tplc="1D5E1908">
      <w:start w:val="1"/>
      <w:numFmt w:val="decimal"/>
      <w:lvlText w:val="%1."/>
      <w:lvlJc w:val="left"/>
      <w:pPr>
        <w:ind w:left="1080" w:hanging="360"/>
      </w:pPr>
    </w:lvl>
    <w:lvl w:ilvl="1" w:tplc="9AECF724">
      <w:start w:val="1"/>
      <w:numFmt w:val="decimal"/>
      <w:lvlText w:val="%2."/>
      <w:lvlJc w:val="left"/>
      <w:pPr>
        <w:ind w:left="1080" w:hanging="360"/>
      </w:pPr>
    </w:lvl>
    <w:lvl w:ilvl="2" w:tplc="A538C30A">
      <w:start w:val="1"/>
      <w:numFmt w:val="decimal"/>
      <w:lvlText w:val="%3."/>
      <w:lvlJc w:val="left"/>
      <w:pPr>
        <w:ind w:left="1080" w:hanging="360"/>
      </w:pPr>
    </w:lvl>
    <w:lvl w:ilvl="3" w:tplc="E098AD62">
      <w:start w:val="1"/>
      <w:numFmt w:val="decimal"/>
      <w:lvlText w:val="%4."/>
      <w:lvlJc w:val="left"/>
      <w:pPr>
        <w:ind w:left="1080" w:hanging="360"/>
      </w:pPr>
    </w:lvl>
    <w:lvl w:ilvl="4" w:tplc="1352B080">
      <w:start w:val="1"/>
      <w:numFmt w:val="decimal"/>
      <w:lvlText w:val="%5."/>
      <w:lvlJc w:val="left"/>
      <w:pPr>
        <w:ind w:left="1080" w:hanging="360"/>
      </w:pPr>
    </w:lvl>
    <w:lvl w:ilvl="5" w:tplc="C3F64310">
      <w:start w:val="1"/>
      <w:numFmt w:val="decimal"/>
      <w:lvlText w:val="%6."/>
      <w:lvlJc w:val="left"/>
      <w:pPr>
        <w:ind w:left="1080" w:hanging="360"/>
      </w:pPr>
    </w:lvl>
    <w:lvl w:ilvl="6" w:tplc="2EF4AACA">
      <w:start w:val="1"/>
      <w:numFmt w:val="decimal"/>
      <w:lvlText w:val="%7."/>
      <w:lvlJc w:val="left"/>
      <w:pPr>
        <w:ind w:left="1080" w:hanging="360"/>
      </w:pPr>
    </w:lvl>
    <w:lvl w:ilvl="7" w:tplc="B49E8438">
      <w:start w:val="1"/>
      <w:numFmt w:val="decimal"/>
      <w:lvlText w:val="%8."/>
      <w:lvlJc w:val="left"/>
      <w:pPr>
        <w:ind w:left="1080" w:hanging="360"/>
      </w:pPr>
    </w:lvl>
    <w:lvl w:ilvl="8" w:tplc="B8341B30">
      <w:start w:val="1"/>
      <w:numFmt w:val="decimal"/>
      <w:lvlText w:val="%9."/>
      <w:lvlJc w:val="left"/>
      <w:pPr>
        <w:ind w:left="1080" w:hanging="360"/>
      </w:pPr>
    </w:lvl>
  </w:abstractNum>
  <w:abstractNum w:abstractNumId="31" w15:restartNumberingAfterBreak="0">
    <w:nsid w:val="3E197976"/>
    <w:multiLevelType w:val="multilevel"/>
    <w:tmpl w:val="3AFAEFB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3EF3E1C7"/>
    <w:multiLevelType w:val="hybridMultilevel"/>
    <w:tmpl w:val="863C475C"/>
    <w:lvl w:ilvl="0" w:tplc="E74E1B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C8AC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1A6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588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CC7A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3278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2C2C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3074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DA8F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1A765D7"/>
    <w:multiLevelType w:val="multilevel"/>
    <w:tmpl w:val="5F4AF19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3AB3B43"/>
    <w:multiLevelType w:val="hybridMultilevel"/>
    <w:tmpl w:val="90B85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15C87E"/>
    <w:multiLevelType w:val="hybridMultilevel"/>
    <w:tmpl w:val="79346676"/>
    <w:lvl w:ilvl="0" w:tplc="5336D61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A7C7A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5C22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F096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04E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7E9D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989C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18F9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8262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6B29536"/>
    <w:multiLevelType w:val="hybridMultilevel"/>
    <w:tmpl w:val="5D3AE7A8"/>
    <w:lvl w:ilvl="0" w:tplc="CC0455FA">
      <w:start w:val="4"/>
      <w:numFmt w:val="decimal"/>
      <w:lvlText w:val="%1."/>
      <w:lvlJc w:val="left"/>
      <w:pPr>
        <w:ind w:left="720" w:hanging="360"/>
      </w:pPr>
    </w:lvl>
    <w:lvl w:ilvl="1" w:tplc="DB22598E">
      <w:start w:val="1"/>
      <w:numFmt w:val="lowerLetter"/>
      <w:lvlText w:val="%2."/>
      <w:lvlJc w:val="left"/>
      <w:pPr>
        <w:ind w:left="1440" w:hanging="360"/>
      </w:pPr>
    </w:lvl>
    <w:lvl w:ilvl="2" w:tplc="07303EFC">
      <w:start w:val="1"/>
      <w:numFmt w:val="lowerRoman"/>
      <w:lvlText w:val="%3."/>
      <w:lvlJc w:val="right"/>
      <w:pPr>
        <w:ind w:left="2160" w:hanging="180"/>
      </w:pPr>
    </w:lvl>
    <w:lvl w:ilvl="3" w:tplc="B5B222F2">
      <w:start w:val="1"/>
      <w:numFmt w:val="decimal"/>
      <w:lvlText w:val="%4."/>
      <w:lvlJc w:val="left"/>
      <w:pPr>
        <w:ind w:left="2880" w:hanging="360"/>
      </w:pPr>
    </w:lvl>
    <w:lvl w:ilvl="4" w:tplc="FF748A7A">
      <w:start w:val="1"/>
      <w:numFmt w:val="lowerLetter"/>
      <w:lvlText w:val="%5."/>
      <w:lvlJc w:val="left"/>
      <w:pPr>
        <w:ind w:left="3600" w:hanging="360"/>
      </w:pPr>
    </w:lvl>
    <w:lvl w:ilvl="5" w:tplc="03E027DE">
      <w:start w:val="1"/>
      <w:numFmt w:val="lowerRoman"/>
      <w:lvlText w:val="%6."/>
      <w:lvlJc w:val="right"/>
      <w:pPr>
        <w:ind w:left="4320" w:hanging="180"/>
      </w:pPr>
    </w:lvl>
    <w:lvl w:ilvl="6" w:tplc="CF48BD9C">
      <w:start w:val="1"/>
      <w:numFmt w:val="decimal"/>
      <w:lvlText w:val="%7."/>
      <w:lvlJc w:val="left"/>
      <w:pPr>
        <w:ind w:left="5040" w:hanging="360"/>
      </w:pPr>
    </w:lvl>
    <w:lvl w:ilvl="7" w:tplc="AEF44672">
      <w:start w:val="1"/>
      <w:numFmt w:val="lowerLetter"/>
      <w:lvlText w:val="%8."/>
      <w:lvlJc w:val="left"/>
      <w:pPr>
        <w:ind w:left="5760" w:hanging="360"/>
      </w:pPr>
    </w:lvl>
    <w:lvl w:ilvl="8" w:tplc="DB4EC6F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88F5AE4"/>
    <w:multiLevelType w:val="hybridMultilevel"/>
    <w:tmpl w:val="3DBCC79C"/>
    <w:lvl w:ilvl="0" w:tplc="3FAE5302">
      <w:start w:val="1"/>
      <w:numFmt w:val="decimal"/>
      <w:lvlText w:val="%1)"/>
      <w:lvlJc w:val="left"/>
      <w:pPr>
        <w:ind w:left="1020" w:hanging="360"/>
      </w:pPr>
    </w:lvl>
    <w:lvl w:ilvl="1" w:tplc="0254C178">
      <w:start w:val="1"/>
      <w:numFmt w:val="decimal"/>
      <w:lvlText w:val="%2)"/>
      <w:lvlJc w:val="left"/>
      <w:pPr>
        <w:ind w:left="1020" w:hanging="360"/>
      </w:pPr>
    </w:lvl>
    <w:lvl w:ilvl="2" w:tplc="8F0E8E50">
      <w:start w:val="1"/>
      <w:numFmt w:val="decimal"/>
      <w:lvlText w:val="%3)"/>
      <w:lvlJc w:val="left"/>
      <w:pPr>
        <w:ind w:left="1020" w:hanging="360"/>
      </w:pPr>
    </w:lvl>
    <w:lvl w:ilvl="3" w:tplc="F4F06368">
      <w:start w:val="1"/>
      <w:numFmt w:val="decimal"/>
      <w:lvlText w:val="%4)"/>
      <w:lvlJc w:val="left"/>
      <w:pPr>
        <w:ind w:left="1020" w:hanging="360"/>
      </w:pPr>
    </w:lvl>
    <w:lvl w:ilvl="4" w:tplc="1548CEDA">
      <w:start w:val="1"/>
      <w:numFmt w:val="decimal"/>
      <w:lvlText w:val="%5)"/>
      <w:lvlJc w:val="left"/>
      <w:pPr>
        <w:ind w:left="1020" w:hanging="360"/>
      </w:pPr>
    </w:lvl>
    <w:lvl w:ilvl="5" w:tplc="2B7CA108">
      <w:start w:val="1"/>
      <w:numFmt w:val="decimal"/>
      <w:lvlText w:val="%6)"/>
      <w:lvlJc w:val="left"/>
      <w:pPr>
        <w:ind w:left="1020" w:hanging="360"/>
      </w:pPr>
    </w:lvl>
    <w:lvl w:ilvl="6" w:tplc="3C60AC26">
      <w:start w:val="1"/>
      <w:numFmt w:val="decimal"/>
      <w:lvlText w:val="%7)"/>
      <w:lvlJc w:val="left"/>
      <w:pPr>
        <w:ind w:left="1020" w:hanging="360"/>
      </w:pPr>
    </w:lvl>
    <w:lvl w:ilvl="7" w:tplc="E138ABF2">
      <w:start w:val="1"/>
      <w:numFmt w:val="decimal"/>
      <w:lvlText w:val="%8)"/>
      <w:lvlJc w:val="left"/>
      <w:pPr>
        <w:ind w:left="1020" w:hanging="360"/>
      </w:pPr>
    </w:lvl>
    <w:lvl w:ilvl="8" w:tplc="E5800126">
      <w:start w:val="1"/>
      <w:numFmt w:val="decimal"/>
      <w:lvlText w:val="%9)"/>
      <w:lvlJc w:val="left"/>
      <w:pPr>
        <w:ind w:left="1020" w:hanging="360"/>
      </w:pPr>
    </w:lvl>
  </w:abstractNum>
  <w:abstractNum w:abstractNumId="38" w15:restartNumberingAfterBreak="0">
    <w:nsid w:val="48AE0E0C"/>
    <w:multiLevelType w:val="hybridMultilevel"/>
    <w:tmpl w:val="4238C4FC"/>
    <w:lvl w:ilvl="0" w:tplc="7AD23B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CCB5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614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85E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9804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4C98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DA99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C4F1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A648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DF00A20"/>
    <w:multiLevelType w:val="hybridMultilevel"/>
    <w:tmpl w:val="6B146870"/>
    <w:lvl w:ilvl="0" w:tplc="EE5AB1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BC5F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064B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DC25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7CB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A6B0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7275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14E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2008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EA8FDAF"/>
    <w:multiLevelType w:val="hybridMultilevel"/>
    <w:tmpl w:val="151885F0"/>
    <w:lvl w:ilvl="0" w:tplc="AB823DD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A890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9CD9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8479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721D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F219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869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4A79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4279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F0F4AC4"/>
    <w:multiLevelType w:val="multilevel"/>
    <w:tmpl w:val="27AAEC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103405D"/>
    <w:multiLevelType w:val="hybridMultilevel"/>
    <w:tmpl w:val="8864EFE6"/>
    <w:lvl w:ilvl="0" w:tplc="E8546C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15C61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1C7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1CFB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62F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A021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144F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E2CE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D268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29F6F4A"/>
    <w:multiLevelType w:val="multilevel"/>
    <w:tmpl w:val="A68A98D2"/>
    <w:lvl w:ilvl="0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ascii="Calibri" w:hAnsi="Calibri" w:cs="Calibri" w:hint="default"/>
        <w:b/>
        <w:sz w:val="28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32FA67F"/>
    <w:multiLevelType w:val="hybridMultilevel"/>
    <w:tmpl w:val="D1F8AB68"/>
    <w:lvl w:ilvl="0" w:tplc="349A8856">
      <w:start w:val="1"/>
      <w:numFmt w:val="decimal"/>
      <w:lvlText w:val="%1."/>
      <w:lvlJc w:val="left"/>
      <w:pPr>
        <w:ind w:left="720" w:hanging="360"/>
      </w:pPr>
    </w:lvl>
    <w:lvl w:ilvl="1" w:tplc="B8307D00">
      <w:start w:val="1"/>
      <w:numFmt w:val="lowerLetter"/>
      <w:lvlText w:val="%2."/>
      <w:lvlJc w:val="left"/>
      <w:pPr>
        <w:ind w:left="1440" w:hanging="360"/>
      </w:pPr>
    </w:lvl>
    <w:lvl w:ilvl="2" w:tplc="F4DEA72C">
      <w:start w:val="1"/>
      <w:numFmt w:val="lowerRoman"/>
      <w:lvlText w:val="%3."/>
      <w:lvlJc w:val="right"/>
      <w:pPr>
        <w:ind w:left="2160" w:hanging="180"/>
      </w:pPr>
    </w:lvl>
    <w:lvl w:ilvl="3" w:tplc="AE3250EC">
      <w:start w:val="1"/>
      <w:numFmt w:val="decimal"/>
      <w:lvlText w:val="%4."/>
      <w:lvlJc w:val="left"/>
      <w:pPr>
        <w:ind w:left="2880" w:hanging="360"/>
      </w:pPr>
    </w:lvl>
    <w:lvl w:ilvl="4" w:tplc="DC66C260">
      <w:start w:val="1"/>
      <w:numFmt w:val="lowerLetter"/>
      <w:lvlText w:val="%5."/>
      <w:lvlJc w:val="left"/>
      <w:pPr>
        <w:ind w:left="3600" w:hanging="360"/>
      </w:pPr>
    </w:lvl>
    <w:lvl w:ilvl="5" w:tplc="5B72AEA0">
      <w:start w:val="1"/>
      <w:numFmt w:val="lowerRoman"/>
      <w:lvlText w:val="%6."/>
      <w:lvlJc w:val="right"/>
      <w:pPr>
        <w:ind w:left="4320" w:hanging="180"/>
      </w:pPr>
    </w:lvl>
    <w:lvl w:ilvl="6" w:tplc="D0B69486">
      <w:start w:val="1"/>
      <w:numFmt w:val="decimal"/>
      <w:lvlText w:val="%7."/>
      <w:lvlJc w:val="left"/>
      <w:pPr>
        <w:ind w:left="5040" w:hanging="360"/>
      </w:pPr>
    </w:lvl>
    <w:lvl w:ilvl="7" w:tplc="59FEDD02">
      <w:start w:val="1"/>
      <w:numFmt w:val="lowerLetter"/>
      <w:lvlText w:val="%8."/>
      <w:lvlJc w:val="left"/>
      <w:pPr>
        <w:ind w:left="5760" w:hanging="360"/>
      </w:pPr>
    </w:lvl>
    <w:lvl w:ilvl="8" w:tplc="3D52FD20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51900E6"/>
    <w:multiLevelType w:val="hybridMultilevel"/>
    <w:tmpl w:val="9C469222"/>
    <w:lvl w:ilvl="0" w:tplc="B9C695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1CA3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86CB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1454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24A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8260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28E6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FE8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F4DC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8F4527E"/>
    <w:multiLevelType w:val="multilevel"/>
    <w:tmpl w:val="F04AECE4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AA365CF"/>
    <w:multiLevelType w:val="multilevel"/>
    <w:tmpl w:val="3648F2BC"/>
    <w:lvl w:ilvl="0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ascii="Calibri" w:hAnsi="Calibri" w:cs="Calibri" w:hint="default"/>
        <w:b/>
        <w:sz w:val="28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5C57543D"/>
    <w:multiLevelType w:val="hybridMultilevel"/>
    <w:tmpl w:val="BAC47276"/>
    <w:lvl w:ilvl="0" w:tplc="815AD0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CB220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801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0A11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2605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6AD3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2E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C6EC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8CAC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046F80"/>
    <w:multiLevelType w:val="hybridMultilevel"/>
    <w:tmpl w:val="E83E2D28"/>
    <w:lvl w:ilvl="0" w:tplc="81C2858C">
      <w:start w:val="5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  <w:b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DDF546E"/>
    <w:multiLevelType w:val="multilevel"/>
    <w:tmpl w:val="833E4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0D4FD8E"/>
    <w:multiLevelType w:val="hybridMultilevel"/>
    <w:tmpl w:val="1974D75E"/>
    <w:lvl w:ilvl="0" w:tplc="AA8EB536">
      <w:start w:val="1"/>
      <w:numFmt w:val="decimal"/>
      <w:lvlText w:val="%1."/>
      <w:lvlJc w:val="left"/>
      <w:pPr>
        <w:ind w:left="720" w:hanging="360"/>
      </w:pPr>
    </w:lvl>
    <w:lvl w:ilvl="1" w:tplc="668ED794">
      <w:start w:val="1"/>
      <w:numFmt w:val="lowerLetter"/>
      <w:lvlText w:val="%2."/>
      <w:lvlJc w:val="left"/>
      <w:pPr>
        <w:ind w:left="1440" w:hanging="360"/>
      </w:pPr>
    </w:lvl>
    <w:lvl w:ilvl="2" w:tplc="FE9C5CF0">
      <w:start w:val="1"/>
      <w:numFmt w:val="lowerRoman"/>
      <w:lvlText w:val="%3."/>
      <w:lvlJc w:val="right"/>
      <w:pPr>
        <w:ind w:left="2160" w:hanging="180"/>
      </w:pPr>
    </w:lvl>
    <w:lvl w:ilvl="3" w:tplc="DAE63A7C">
      <w:start w:val="1"/>
      <w:numFmt w:val="decimal"/>
      <w:lvlText w:val="%4."/>
      <w:lvlJc w:val="left"/>
      <w:pPr>
        <w:ind w:left="2880" w:hanging="360"/>
      </w:pPr>
    </w:lvl>
    <w:lvl w:ilvl="4" w:tplc="363603C2">
      <w:start w:val="1"/>
      <w:numFmt w:val="lowerLetter"/>
      <w:lvlText w:val="%5."/>
      <w:lvlJc w:val="left"/>
      <w:pPr>
        <w:ind w:left="3600" w:hanging="360"/>
      </w:pPr>
    </w:lvl>
    <w:lvl w:ilvl="5" w:tplc="973A1670">
      <w:start w:val="1"/>
      <w:numFmt w:val="lowerRoman"/>
      <w:lvlText w:val="%6."/>
      <w:lvlJc w:val="right"/>
      <w:pPr>
        <w:ind w:left="4320" w:hanging="180"/>
      </w:pPr>
    </w:lvl>
    <w:lvl w:ilvl="6" w:tplc="0C568046">
      <w:start w:val="1"/>
      <w:numFmt w:val="decimal"/>
      <w:lvlText w:val="%7."/>
      <w:lvlJc w:val="left"/>
      <w:pPr>
        <w:ind w:left="5040" w:hanging="360"/>
      </w:pPr>
    </w:lvl>
    <w:lvl w:ilvl="7" w:tplc="6DEEBD32">
      <w:start w:val="1"/>
      <w:numFmt w:val="lowerLetter"/>
      <w:lvlText w:val="%8."/>
      <w:lvlJc w:val="left"/>
      <w:pPr>
        <w:ind w:left="5760" w:hanging="360"/>
      </w:pPr>
    </w:lvl>
    <w:lvl w:ilvl="8" w:tplc="B596F2D2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5AE7799"/>
    <w:multiLevelType w:val="multilevel"/>
    <w:tmpl w:val="D86C5E4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7105773"/>
    <w:multiLevelType w:val="hybridMultilevel"/>
    <w:tmpl w:val="23028BE8"/>
    <w:lvl w:ilvl="0" w:tplc="E5C2EC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C69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ECBD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D4C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62C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F6B2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205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480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66B7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7181989"/>
    <w:multiLevelType w:val="hybridMultilevel"/>
    <w:tmpl w:val="970C1DEE"/>
    <w:lvl w:ilvl="0" w:tplc="73F277EE">
      <w:start w:val="1"/>
      <w:numFmt w:val="decimal"/>
      <w:lvlText w:val="%1."/>
      <w:lvlJc w:val="left"/>
      <w:pPr>
        <w:ind w:left="720" w:hanging="360"/>
      </w:pPr>
    </w:lvl>
    <w:lvl w:ilvl="1" w:tplc="8752E476">
      <w:start w:val="1"/>
      <w:numFmt w:val="lowerLetter"/>
      <w:lvlText w:val="%2."/>
      <w:lvlJc w:val="left"/>
      <w:pPr>
        <w:ind w:left="1440" w:hanging="360"/>
      </w:pPr>
    </w:lvl>
    <w:lvl w:ilvl="2" w:tplc="315E6F06">
      <w:start w:val="1"/>
      <w:numFmt w:val="lowerRoman"/>
      <w:lvlText w:val="%3."/>
      <w:lvlJc w:val="right"/>
      <w:pPr>
        <w:ind w:left="2160" w:hanging="180"/>
      </w:pPr>
    </w:lvl>
    <w:lvl w:ilvl="3" w:tplc="A86490C6">
      <w:start w:val="1"/>
      <w:numFmt w:val="decimal"/>
      <w:lvlText w:val="%4."/>
      <w:lvlJc w:val="left"/>
      <w:pPr>
        <w:ind w:left="2880" w:hanging="360"/>
      </w:pPr>
    </w:lvl>
    <w:lvl w:ilvl="4" w:tplc="6D140E5E">
      <w:start w:val="1"/>
      <w:numFmt w:val="lowerLetter"/>
      <w:lvlText w:val="%5."/>
      <w:lvlJc w:val="left"/>
      <w:pPr>
        <w:ind w:left="3600" w:hanging="360"/>
      </w:pPr>
    </w:lvl>
    <w:lvl w:ilvl="5" w:tplc="AD148742">
      <w:start w:val="1"/>
      <w:numFmt w:val="lowerRoman"/>
      <w:lvlText w:val="%6."/>
      <w:lvlJc w:val="right"/>
      <w:pPr>
        <w:ind w:left="4320" w:hanging="180"/>
      </w:pPr>
    </w:lvl>
    <w:lvl w:ilvl="6" w:tplc="6CD21FE4">
      <w:start w:val="1"/>
      <w:numFmt w:val="decimal"/>
      <w:lvlText w:val="%7."/>
      <w:lvlJc w:val="left"/>
      <w:pPr>
        <w:ind w:left="5040" w:hanging="360"/>
      </w:pPr>
    </w:lvl>
    <w:lvl w:ilvl="7" w:tplc="EE480236">
      <w:start w:val="1"/>
      <w:numFmt w:val="lowerLetter"/>
      <w:lvlText w:val="%8."/>
      <w:lvlJc w:val="left"/>
      <w:pPr>
        <w:ind w:left="5760" w:hanging="360"/>
      </w:pPr>
    </w:lvl>
    <w:lvl w:ilvl="8" w:tplc="1E202B28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80BE80C"/>
    <w:multiLevelType w:val="hybridMultilevel"/>
    <w:tmpl w:val="0AD616C0"/>
    <w:lvl w:ilvl="0" w:tplc="18061A5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482AD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1AFE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68EB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AC84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E837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ECB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C44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A6EE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9E061E8"/>
    <w:multiLevelType w:val="multilevel"/>
    <w:tmpl w:val="9208AA80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9911779">
    <w:abstractNumId w:val="21"/>
  </w:num>
  <w:num w:numId="2" w16cid:durableId="1158184611">
    <w:abstractNumId w:val="53"/>
  </w:num>
  <w:num w:numId="3" w16cid:durableId="1958759741">
    <w:abstractNumId w:val="40"/>
  </w:num>
  <w:num w:numId="4" w16cid:durableId="1060594829">
    <w:abstractNumId w:val="13"/>
  </w:num>
  <w:num w:numId="5" w16cid:durableId="1058437788">
    <w:abstractNumId w:val="26"/>
  </w:num>
  <w:num w:numId="6" w16cid:durableId="795608373">
    <w:abstractNumId w:val="51"/>
  </w:num>
  <w:num w:numId="7" w16cid:durableId="703748150">
    <w:abstractNumId w:val="31"/>
  </w:num>
  <w:num w:numId="8" w16cid:durableId="1534229035">
    <w:abstractNumId w:val="23"/>
  </w:num>
  <w:num w:numId="9" w16cid:durableId="1726173394">
    <w:abstractNumId w:val="42"/>
  </w:num>
  <w:num w:numId="10" w16cid:durableId="1411387838">
    <w:abstractNumId w:val="10"/>
  </w:num>
  <w:num w:numId="11" w16cid:durableId="1734310596">
    <w:abstractNumId w:val="16"/>
  </w:num>
  <w:num w:numId="12" w16cid:durableId="964701122">
    <w:abstractNumId w:val="1"/>
  </w:num>
  <w:num w:numId="13" w16cid:durableId="985865535">
    <w:abstractNumId w:val="12"/>
  </w:num>
  <w:num w:numId="14" w16cid:durableId="2028673141">
    <w:abstractNumId w:val="45"/>
  </w:num>
  <w:num w:numId="15" w16cid:durableId="110058352">
    <w:abstractNumId w:val="28"/>
  </w:num>
  <w:num w:numId="16" w16cid:durableId="1535532121">
    <w:abstractNumId w:val="54"/>
  </w:num>
  <w:num w:numId="17" w16cid:durableId="52704782">
    <w:abstractNumId w:val="48"/>
  </w:num>
  <w:num w:numId="18" w16cid:durableId="314577137">
    <w:abstractNumId w:val="39"/>
  </w:num>
  <w:num w:numId="19" w16cid:durableId="1258103693">
    <w:abstractNumId w:val="55"/>
  </w:num>
  <w:num w:numId="20" w16cid:durableId="257179161">
    <w:abstractNumId w:val="25"/>
  </w:num>
  <w:num w:numId="21" w16cid:durableId="336923755">
    <w:abstractNumId w:val="36"/>
  </w:num>
  <w:num w:numId="22" w16cid:durableId="1314793375">
    <w:abstractNumId w:val="4"/>
  </w:num>
  <w:num w:numId="23" w16cid:durableId="660698669">
    <w:abstractNumId w:val="19"/>
  </w:num>
  <w:num w:numId="24" w16cid:durableId="1738936332">
    <w:abstractNumId w:val="44"/>
  </w:num>
  <w:num w:numId="25" w16cid:durableId="30375508">
    <w:abstractNumId w:val="35"/>
  </w:num>
  <w:num w:numId="26" w16cid:durableId="1841699880">
    <w:abstractNumId w:val="38"/>
  </w:num>
  <w:num w:numId="27" w16cid:durableId="1352797481">
    <w:abstractNumId w:val="32"/>
  </w:num>
  <w:num w:numId="28" w16cid:durableId="942570456">
    <w:abstractNumId w:val="17"/>
  </w:num>
  <w:num w:numId="29" w16cid:durableId="1107893447">
    <w:abstractNumId w:val="34"/>
  </w:num>
  <w:num w:numId="30" w16cid:durableId="329531372">
    <w:abstractNumId w:val="7"/>
  </w:num>
  <w:num w:numId="31" w16cid:durableId="1930919314">
    <w:abstractNumId w:val="5"/>
  </w:num>
  <w:num w:numId="32" w16cid:durableId="1214930213">
    <w:abstractNumId w:val="29"/>
  </w:num>
  <w:num w:numId="33" w16cid:durableId="1842163909">
    <w:abstractNumId w:val="27"/>
  </w:num>
  <w:num w:numId="34" w16cid:durableId="1868719322">
    <w:abstractNumId w:val="33"/>
  </w:num>
  <w:num w:numId="35" w16cid:durableId="217479525">
    <w:abstractNumId w:val="15"/>
  </w:num>
  <w:num w:numId="36" w16cid:durableId="1143891438">
    <w:abstractNumId w:val="0"/>
  </w:num>
  <w:num w:numId="37" w16cid:durableId="2069380853">
    <w:abstractNumId w:val="8"/>
  </w:num>
  <w:num w:numId="38" w16cid:durableId="1242444767">
    <w:abstractNumId w:val="46"/>
  </w:num>
  <w:num w:numId="39" w16cid:durableId="1933001783">
    <w:abstractNumId w:val="24"/>
  </w:num>
  <w:num w:numId="40" w16cid:durableId="1011489053">
    <w:abstractNumId w:val="52"/>
  </w:num>
  <w:num w:numId="41" w16cid:durableId="776876649">
    <w:abstractNumId w:val="56"/>
  </w:num>
  <w:num w:numId="42" w16cid:durableId="201983060">
    <w:abstractNumId w:val="47"/>
  </w:num>
  <w:num w:numId="43" w16cid:durableId="998731823">
    <w:abstractNumId w:val="43"/>
  </w:num>
  <w:num w:numId="44" w16cid:durableId="240213521">
    <w:abstractNumId w:val="2"/>
  </w:num>
  <w:num w:numId="45" w16cid:durableId="2124031866">
    <w:abstractNumId w:val="41"/>
  </w:num>
  <w:num w:numId="46" w16cid:durableId="1912042353">
    <w:abstractNumId w:val="20"/>
  </w:num>
  <w:num w:numId="47" w16cid:durableId="1940598398">
    <w:abstractNumId w:val="50"/>
  </w:num>
  <w:num w:numId="48" w16cid:durableId="182742271">
    <w:abstractNumId w:val="9"/>
  </w:num>
  <w:num w:numId="49" w16cid:durableId="1339431887">
    <w:abstractNumId w:val="6"/>
  </w:num>
  <w:num w:numId="50" w16cid:durableId="2136092949">
    <w:abstractNumId w:val="49"/>
  </w:num>
  <w:num w:numId="51" w16cid:durableId="1028066671">
    <w:abstractNumId w:val="37"/>
  </w:num>
  <w:num w:numId="52" w16cid:durableId="2106223499">
    <w:abstractNumId w:val="14"/>
  </w:num>
  <w:num w:numId="53" w16cid:durableId="45492877">
    <w:abstractNumId w:val="18"/>
  </w:num>
  <w:num w:numId="54" w16cid:durableId="391391937">
    <w:abstractNumId w:val="3"/>
  </w:num>
  <w:num w:numId="55" w16cid:durableId="2042195798">
    <w:abstractNumId w:val="22"/>
  </w:num>
  <w:num w:numId="56" w16cid:durableId="733431975">
    <w:abstractNumId w:val="30"/>
  </w:num>
  <w:num w:numId="57" w16cid:durableId="1100905775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09863D"/>
    <w:rsid w:val="000002D3"/>
    <w:rsid w:val="00000358"/>
    <w:rsid w:val="0000058F"/>
    <w:rsid w:val="00000710"/>
    <w:rsid w:val="00000AB0"/>
    <w:rsid w:val="00000B18"/>
    <w:rsid w:val="00000B44"/>
    <w:rsid w:val="0000122E"/>
    <w:rsid w:val="00002324"/>
    <w:rsid w:val="000024A8"/>
    <w:rsid w:val="000025EE"/>
    <w:rsid w:val="0000294E"/>
    <w:rsid w:val="00002986"/>
    <w:rsid w:val="00003288"/>
    <w:rsid w:val="00003479"/>
    <w:rsid w:val="00003DE3"/>
    <w:rsid w:val="00003E92"/>
    <w:rsid w:val="00004FC1"/>
    <w:rsid w:val="00005847"/>
    <w:rsid w:val="00005C32"/>
    <w:rsid w:val="0000605F"/>
    <w:rsid w:val="00006483"/>
    <w:rsid w:val="0000654D"/>
    <w:rsid w:val="000067D2"/>
    <w:rsid w:val="000069C4"/>
    <w:rsid w:val="00006D44"/>
    <w:rsid w:val="00007013"/>
    <w:rsid w:val="0000779A"/>
    <w:rsid w:val="00007C56"/>
    <w:rsid w:val="000104E6"/>
    <w:rsid w:val="0001065F"/>
    <w:rsid w:val="00010B60"/>
    <w:rsid w:val="00010BD8"/>
    <w:rsid w:val="00010C21"/>
    <w:rsid w:val="00010D32"/>
    <w:rsid w:val="000110E0"/>
    <w:rsid w:val="0001152D"/>
    <w:rsid w:val="00011815"/>
    <w:rsid w:val="00011C99"/>
    <w:rsid w:val="00011DE2"/>
    <w:rsid w:val="00012672"/>
    <w:rsid w:val="0001269C"/>
    <w:rsid w:val="000126DE"/>
    <w:rsid w:val="000127EF"/>
    <w:rsid w:val="00012921"/>
    <w:rsid w:val="0001329E"/>
    <w:rsid w:val="00013583"/>
    <w:rsid w:val="00013784"/>
    <w:rsid w:val="0001390B"/>
    <w:rsid w:val="00013A9B"/>
    <w:rsid w:val="00013B12"/>
    <w:rsid w:val="000147F4"/>
    <w:rsid w:val="00014C47"/>
    <w:rsid w:val="00014F49"/>
    <w:rsid w:val="00015105"/>
    <w:rsid w:val="0001560F"/>
    <w:rsid w:val="00015DFC"/>
    <w:rsid w:val="000169A6"/>
    <w:rsid w:val="00016CD5"/>
    <w:rsid w:val="00016D84"/>
    <w:rsid w:val="0001709D"/>
    <w:rsid w:val="00017373"/>
    <w:rsid w:val="000173EA"/>
    <w:rsid w:val="000200E3"/>
    <w:rsid w:val="0002015F"/>
    <w:rsid w:val="00020569"/>
    <w:rsid w:val="0002088E"/>
    <w:rsid w:val="00020B43"/>
    <w:rsid w:val="00020D66"/>
    <w:rsid w:val="000213F7"/>
    <w:rsid w:val="0002140E"/>
    <w:rsid w:val="000216EF"/>
    <w:rsid w:val="00021B37"/>
    <w:rsid w:val="00021D31"/>
    <w:rsid w:val="000222BE"/>
    <w:rsid w:val="00022325"/>
    <w:rsid w:val="000225E7"/>
    <w:rsid w:val="00022A06"/>
    <w:rsid w:val="00022A56"/>
    <w:rsid w:val="00022C47"/>
    <w:rsid w:val="00023053"/>
    <w:rsid w:val="000232F6"/>
    <w:rsid w:val="000237AA"/>
    <w:rsid w:val="0002393E"/>
    <w:rsid w:val="00023CCC"/>
    <w:rsid w:val="00023F59"/>
    <w:rsid w:val="00024060"/>
    <w:rsid w:val="0002412E"/>
    <w:rsid w:val="00024A68"/>
    <w:rsid w:val="00024FE6"/>
    <w:rsid w:val="00025283"/>
    <w:rsid w:val="0002597D"/>
    <w:rsid w:val="00025EA6"/>
    <w:rsid w:val="0002609B"/>
    <w:rsid w:val="000264B3"/>
    <w:rsid w:val="00026856"/>
    <w:rsid w:val="0002693F"/>
    <w:rsid w:val="00026CAE"/>
    <w:rsid w:val="00027267"/>
    <w:rsid w:val="00027352"/>
    <w:rsid w:val="0002737E"/>
    <w:rsid w:val="00027513"/>
    <w:rsid w:val="000276A9"/>
    <w:rsid w:val="00027921"/>
    <w:rsid w:val="000279B4"/>
    <w:rsid w:val="000279DF"/>
    <w:rsid w:val="00027CA8"/>
    <w:rsid w:val="00027D52"/>
    <w:rsid w:val="0003005C"/>
    <w:rsid w:val="0003031C"/>
    <w:rsid w:val="000306E8"/>
    <w:rsid w:val="00030B79"/>
    <w:rsid w:val="00030F09"/>
    <w:rsid w:val="00031505"/>
    <w:rsid w:val="00031787"/>
    <w:rsid w:val="000318FD"/>
    <w:rsid w:val="00031BEB"/>
    <w:rsid w:val="00031F04"/>
    <w:rsid w:val="00031F0E"/>
    <w:rsid w:val="00032214"/>
    <w:rsid w:val="000326C4"/>
    <w:rsid w:val="00032B3C"/>
    <w:rsid w:val="00033CEB"/>
    <w:rsid w:val="00034576"/>
    <w:rsid w:val="000346CC"/>
    <w:rsid w:val="00034ADE"/>
    <w:rsid w:val="00034FBB"/>
    <w:rsid w:val="00034FEF"/>
    <w:rsid w:val="000354E4"/>
    <w:rsid w:val="00035801"/>
    <w:rsid w:val="0003629E"/>
    <w:rsid w:val="00036440"/>
    <w:rsid w:val="00036550"/>
    <w:rsid w:val="00036BF6"/>
    <w:rsid w:val="00036E99"/>
    <w:rsid w:val="00037213"/>
    <w:rsid w:val="000373AD"/>
    <w:rsid w:val="000376E8"/>
    <w:rsid w:val="00037898"/>
    <w:rsid w:val="00037AA6"/>
    <w:rsid w:val="00037B8F"/>
    <w:rsid w:val="00037C34"/>
    <w:rsid w:val="0003ADC7"/>
    <w:rsid w:val="000400FB"/>
    <w:rsid w:val="000402EA"/>
    <w:rsid w:val="00040409"/>
    <w:rsid w:val="00040FD6"/>
    <w:rsid w:val="0004107B"/>
    <w:rsid w:val="000412E5"/>
    <w:rsid w:val="0004174A"/>
    <w:rsid w:val="00041A62"/>
    <w:rsid w:val="00041BB3"/>
    <w:rsid w:val="00041F95"/>
    <w:rsid w:val="000422D6"/>
    <w:rsid w:val="0004250B"/>
    <w:rsid w:val="00042830"/>
    <w:rsid w:val="00042B4E"/>
    <w:rsid w:val="00042C15"/>
    <w:rsid w:val="00043049"/>
    <w:rsid w:val="0004342C"/>
    <w:rsid w:val="0004343F"/>
    <w:rsid w:val="00043945"/>
    <w:rsid w:val="00043BC5"/>
    <w:rsid w:val="00043D14"/>
    <w:rsid w:val="000440A8"/>
    <w:rsid w:val="00044C91"/>
    <w:rsid w:val="00044DED"/>
    <w:rsid w:val="00045364"/>
    <w:rsid w:val="0004541C"/>
    <w:rsid w:val="000456D4"/>
    <w:rsid w:val="00045795"/>
    <w:rsid w:val="000457A5"/>
    <w:rsid w:val="0004584D"/>
    <w:rsid w:val="00045BCA"/>
    <w:rsid w:val="00046478"/>
    <w:rsid w:val="0004658B"/>
    <w:rsid w:val="0004667E"/>
    <w:rsid w:val="000466E5"/>
    <w:rsid w:val="00046ED2"/>
    <w:rsid w:val="00047112"/>
    <w:rsid w:val="0004734E"/>
    <w:rsid w:val="000473A6"/>
    <w:rsid w:val="000478F1"/>
    <w:rsid w:val="00047A94"/>
    <w:rsid w:val="00047D00"/>
    <w:rsid w:val="0005021E"/>
    <w:rsid w:val="00050393"/>
    <w:rsid w:val="000506E9"/>
    <w:rsid w:val="00050E00"/>
    <w:rsid w:val="00050E69"/>
    <w:rsid w:val="00050FF0"/>
    <w:rsid w:val="00051647"/>
    <w:rsid w:val="00051989"/>
    <w:rsid w:val="00051FDC"/>
    <w:rsid w:val="0005209B"/>
    <w:rsid w:val="000521E6"/>
    <w:rsid w:val="00052790"/>
    <w:rsid w:val="00052AA3"/>
    <w:rsid w:val="00052DEA"/>
    <w:rsid w:val="00053292"/>
    <w:rsid w:val="00053E12"/>
    <w:rsid w:val="00053ECD"/>
    <w:rsid w:val="00054212"/>
    <w:rsid w:val="00054739"/>
    <w:rsid w:val="00054784"/>
    <w:rsid w:val="00055122"/>
    <w:rsid w:val="0005534C"/>
    <w:rsid w:val="000557A1"/>
    <w:rsid w:val="0005580B"/>
    <w:rsid w:val="00055A7E"/>
    <w:rsid w:val="000565F6"/>
    <w:rsid w:val="00057597"/>
    <w:rsid w:val="00057665"/>
    <w:rsid w:val="0005768D"/>
    <w:rsid w:val="00057D49"/>
    <w:rsid w:val="000609AF"/>
    <w:rsid w:val="00060B78"/>
    <w:rsid w:val="00060C57"/>
    <w:rsid w:val="000617A7"/>
    <w:rsid w:val="000617A8"/>
    <w:rsid w:val="000623F8"/>
    <w:rsid w:val="00062C9E"/>
    <w:rsid w:val="0006328B"/>
    <w:rsid w:val="000639D9"/>
    <w:rsid w:val="00063C0E"/>
    <w:rsid w:val="00063F54"/>
    <w:rsid w:val="000640D9"/>
    <w:rsid w:val="0006418D"/>
    <w:rsid w:val="0006422E"/>
    <w:rsid w:val="00064455"/>
    <w:rsid w:val="000656DA"/>
    <w:rsid w:val="000658AB"/>
    <w:rsid w:val="00065FA8"/>
    <w:rsid w:val="00066227"/>
    <w:rsid w:val="000663A7"/>
    <w:rsid w:val="0006657E"/>
    <w:rsid w:val="00066751"/>
    <w:rsid w:val="00066B83"/>
    <w:rsid w:val="00066C3D"/>
    <w:rsid w:val="00067089"/>
    <w:rsid w:val="000673E2"/>
    <w:rsid w:val="00067718"/>
    <w:rsid w:val="00067BCC"/>
    <w:rsid w:val="00070008"/>
    <w:rsid w:val="00070505"/>
    <w:rsid w:val="00070A87"/>
    <w:rsid w:val="00070E45"/>
    <w:rsid w:val="000715B6"/>
    <w:rsid w:val="00071654"/>
    <w:rsid w:val="00072082"/>
    <w:rsid w:val="000724E9"/>
    <w:rsid w:val="0007253A"/>
    <w:rsid w:val="000729E8"/>
    <w:rsid w:val="00072F6C"/>
    <w:rsid w:val="000732D6"/>
    <w:rsid w:val="0007349C"/>
    <w:rsid w:val="00073779"/>
    <w:rsid w:val="00073AA0"/>
    <w:rsid w:val="00073AEE"/>
    <w:rsid w:val="00073C76"/>
    <w:rsid w:val="00074248"/>
    <w:rsid w:val="00074817"/>
    <w:rsid w:val="00075C92"/>
    <w:rsid w:val="00075DB2"/>
    <w:rsid w:val="000765C5"/>
    <w:rsid w:val="000767A5"/>
    <w:rsid w:val="00076C1C"/>
    <w:rsid w:val="00076E4A"/>
    <w:rsid w:val="000771E8"/>
    <w:rsid w:val="000775A5"/>
    <w:rsid w:val="00077AE3"/>
    <w:rsid w:val="00077C6E"/>
    <w:rsid w:val="00077F32"/>
    <w:rsid w:val="00080102"/>
    <w:rsid w:val="000801A9"/>
    <w:rsid w:val="000802D5"/>
    <w:rsid w:val="000804C1"/>
    <w:rsid w:val="00080562"/>
    <w:rsid w:val="00080834"/>
    <w:rsid w:val="00080DC8"/>
    <w:rsid w:val="00080FF0"/>
    <w:rsid w:val="000814F1"/>
    <w:rsid w:val="00081C29"/>
    <w:rsid w:val="00081C59"/>
    <w:rsid w:val="00082482"/>
    <w:rsid w:val="000825B6"/>
    <w:rsid w:val="00082744"/>
    <w:rsid w:val="00082A90"/>
    <w:rsid w:val="00082D8B"/>
    <w:rsid w:val="00082E83"/>
    <w:rsid w:val="0008327C"/>
    <w:rsid w:val="000836FE"/>
    <w:rsid w:val="000838DF"/>
    <w:rsid w:val="000842BF"/>
    <w:rsid w:val="0008457E"/>
    <w:rsid w:val="0008461E"/>
    <w:rsid w:val="00084C7F"/>
    <w:rsid w:val="00084DCE"/>
    <w:rsid w:val="00084DCF"/>
    <w:rsid w:val="000852DE"/>
    <w:rsid w:val="0008545A"/>
    <w:rsid w:val="000855B6"/>
    <w:rsid w:val="000856C1"/>
    <w:rsid w:val="00087148"/>
    <w:rsid w:val="00087781"/>
    <w:rsid w:val="00087C76"/>
    <w:rsid w:val="00087E4D"/>
    <w:rsid w:val="000900E2"/>
    <w:rsid w:val="00090343"/>
    <w:rsid w:val="000904D5"/>
    <w:rsid w:val="00090653"/>
    <w:rsid w:val="00090C01"/>
    <w:rsid w:val="00090E33"/>
    <w:rsid w:val="00091492"/>
    <w:rsid w:val="0009167C"/>
    <w:rsid w:val="000917B7"/>
    <w:rsid w:val="00091CE4"/>
    <w:rsid w:val="00091D14"/>
    <w:rsid w:val="0009249C"/>
    <w:rsid w:val="00092A00"/>
    <w:rsid w:val="000936C1"/>
    <w:rsid w:val="00093794"/>
    <w:rsid w:val="00093C47"/>
    <w:rsid w:val="00093F8A"/>
    <w:rsid w:val="0009402E"/>
    <w:rsid w:val="00094159"/>
    <w:rsid w:val="00094198"/>
    <w:rsid w:val="0009420F"/>
    <w:rsid w:val="000949C7"/>
    <w:rsid w:val="00095858"/>
    <w:rsid w:val="00095D45"/>
    <w:rsid w:val="00095E9B"/>
    <w:rsid w:val="0009602F"/>
    <w:rsid w:val="000960E0"/>
    <w:rsid w:val="000968CE"/>
    <w:rsid w:val="00096B58"/>
    <w:rsid w:val="00096BF9"/>
    <w:rsid w:val="00097070"/>
    <w:rsid w:val="0009716E"/>
    <w:rsid w:val="00097248"/>
    <w:rsid w:val="000975A6"/>
    <w:rsid w:val="00097858"/>
    <w:rsid w:val="00097B2A"/>
    <w:rsid w:val="00097FE5"/>
    <w:rsid w:val="00097FF2"/>
    <w:rsid w:val="0009E915"/>
    <w:rsid w:val="000A03B0"/>
    <w:rsid w:val="000A101F"/>
    <w:rsid w:val="000A1532"/>
    <w:rsid w:val="000A158C"/>
    <w:rsid w:val="000A174C"/>
    <w:rsid w:val="000A18DB"/>
    <w:rsid w:val="000A1A41"/>
    <w:rsid w:val="000A1E11"/>
    <w:rsid w:val="000A1FAF"/>
    <w:rsid w:val="000A2227"/>
    <w:rsid w:val="000A23B5"/>
    <w:rsid w:val="000A254B"/>
    <w:rsid w:val="000A30B2"/>
    <w:rsid w:val="000A36BF"/>
    <w:rsid w:val="000A36CF"/>
    <w:rsid w:val="000A39FA"/>
    <w:rsid w:val="000A3CAD"/>
    <w:rsid w:val="000A3DDB"/>
    <w:rsid w:val="000A4294"/>
    <w:rsid w:val="000A4705"/>
    <w:rsid w:val="000A486B"/>
    <w:rsid w:val="000A4A23"/>
    <w:rsid w:val="000A52DE"/>
    <w:rsid w:val="000A5452"/>
    <w:rsid w:val="000A5800"/>
    <w:rsid w:val="000A58F9"/>
    <w:rsid w:val="000A5941"/>
    <w:rsid w:val="000A5970"/>
    <w:rsid w:val="000A5DBF"/>
    <w:rsid w:val="000A6175"/>
    <w:rsid w:val="000A643A"/>
    <w:rsid w:val="000A654F"/>
    <w:rsid w:val="000A69A3"/>
    <w:rsid w:val="000A6CAF"/>
    <w:rsid w:val="000A6DA9"/>
    <w:rsid w:val="000A71DC"/>
    <w:rsid w:val="000A780F"/>
    <w:rsid w:val="000A78C8"/>
    <w:rsid w:val="000A7FA9"/>
    <w:rsid w:val="000B0053"/>
    <w:rsid w:val="000B05E7"/>
    <w:rsid w:val="000B081B"/>
    <w:rsid w:val="000B08BE"/>
    <w:rsid w:val="000B0912"/>
    <w:rsid w:val="000B0B64"/>
    <w:rsid w:val="000B0D45"/>
    <w:rsid w:val="000B0E50"/>
    <w:rsid w:val="000B1602"/>
    <w:rsid w:val="000B188D"/>
    <w:rsid w:val="000B24D9"/>
    <w:rsid w:val="000B29A2"/>
    <w:rsid w:val="000B2A6E"/>
    <w:rsid w:val="000B2DC2"/>
    <w:rsid w:val="000B3043"/>
    <w:rsid w:val="000B38EC"/>
    <w:rsid w:val="000B3C9A"/>
    <w:rsid w:val="000B3D5C"/>
    <w:rsid w:val="000B4325"/>
    <w:rsid w:val="000B4345"/>
    <w:rsid w:val="000B4DC0"/>
    <w:rsid w:val="000B5595"/>
    <w:rsid w:val="000B581D"/>
    <w:rsid w:val="000B59C7"/>
    <w:rsid w:val="000B5B47"/>
    <w:rsid w:val="000B65ED"/>
    <w:rsid w:val="000B6691"/>
    <w:rsid w:val="000B69D0"/>
    <w:rsid w:val="000B6FC0"/>
    <w:rsid w:val="000B71D2"/>
    <w:rsid w:val="000B7CDC"/>
    <w:rsid w:val="000C031C"/>
    <w:rsid w:val="000C064F"/>
    <w:rsid w:val="000C086A"/>
    <w:rsid w:val="000C17BF"/>
    <w:rsid w:val="000C1E7F"/>
    <w:rsid w:val="000C1F48"/>
    <w:rsid w:val="000C226E"/>
    <w:rsid w:val="000C266B"/>
    <w:rsid w:val="000C2678"/>
    <w:rsid w:val="000C32BF"/>
    <w:rsid w:val="000C3358"/>
    <w:rsid w:val="000C37C0"/>
    <w:rsid w:val="000C38C2"/>
    <w:rsid w:val="000C3A85"/>
    <w:rsid w:val="000C3C57"/>
    <w:rsid w:val="000C3F18"/>
    <w:rsid w:val="000C415C"/>
    <w:rsid w:val="000C4192"/>
    <w:rsid w:val="000C4619"/>
    <w:rsid w:val="000C4728"/>
    <w:rsid w:val="000C4AA6"/>
    <w:rsid w:val="000C4D7F"/>
    <w:rsid w:val="000C56CA"/>
    <w:rsid w:val="000C571C"/>
    <w:rsid w:val="000C575F"/>
    <w:rsid w:val="000C5D8F"/>
    <w:rsid w:val="000C5F43"/>
    <w:rsid w:val="000C60CF"/>
    <w:rsid w:val="000C6161"/>
    <w:rsid w:val="000C6167"/>
    <w:rsid w:val="000C63C5"/>
    <w:rsid w:val="000C6622"/>
    <w:rsid w:val="000C68DA"/>
    <w:rsid w:val="000C7048"/>
    <w:rsid w:val="000C712F"/>
    <w:rsid w:val="000C7367"/>
    <w:rsid w:val="000C74AF"/>
    <w:rsid w:val="000C7BC8"/>
    <w:rsid w:val="000D00F8"/>
    <w:rsid w:val="000D0548"/>
    <w:rsid w:val="000D061F"/>
    <w:rsid w:val="000D0F78"/>
    <w:rsid w:val="000D1053"/>
    <w:rsid w:val="000D14D6"/>
    <w:rsid w:val="000D170B"/>
    <w:rsid w:val="000D1BC9"/>
    <w:rsid w:val="000D20F0"/>
    <w:rsid w:val="000D22C4"/>
    <w:rsid w:val="000D3109"/>
    <w:rsid w:val="000D334F"/>
    <w:rsid w:val="000D3688"/>
    <w:rsid w:val="000D3B53"/>
    <w:rsid w:val="000D3BF1"/>
    <w:rsid w:val="000D3EFC"/>
    <w:rsid w:val="000D4341"/>
    <w:rsid w:val="000D53AD"/>
    <w:rsid w:val="000D54CD"/>
    <w:rsid w:val="000D5A74"/>
    <w:rsid w:val="000D62E6"/>
    <w:rsid w:val="000D664C"/>
    <w:rsid w:val="000D6684"/>
    <w:rsid w:val="000D6800"/>
    <w:rsid w:val="000D69AB"/>
    <w:rsid w:val="000D6A96"/>
    <w:rsid w:val="000D6AE2"/>
    <w:rsid w:val="000D6F35"/>
    <w:rsid w:val="000D7185"/>
    <w:rsid w:val="000D7257"/>
    <w:rsid w:val="000D72D3"/>
    <w:rsid w:val="000D7F2A"/>
    <w:rsid w:val="000E046C"/>
    <w:rsid w:val="000E05AE"/>
    <w:rsid w:val="000E07B7"/>
    <w:rsid w:val="000E0B3E"/>
    <w:rsid w:val="000E12F1"/>
    <w:rsid w:val="000E1349"/>
    <w:rsid w:val="000E1C3C"/>
    <w:rsid w:val="000E1C96"/>
    <w:rsid w:val="000E2014"/>
    <w:rsid w:val="000E2C4E"/>
    <w:rsid w:val="000E3CB1"/>
    <w:rsid w:val="000E3D35"/>
    <w:rsid w:val="000E4046"/>
    <w:rsid w:val="000E476B"/>
    <w:rsid w:val="000E4955"/>
    <w:rsid w:val="000E4B4E"/>
    <w:rsid w:val="000E4DB0"/>
    <w:rsid w:val="000E5D5F"/>
    <w:rsid w:val="000E610E"/>
    <w:rsid w:val="000E64CE"/>
    <w:rsid w:val="000E657A"/>
    <w:rsid w:val="000E658C"/>
    <w:rsid w:val="000E661F"/>
    <w:rsid w:val="000E72CF"/>
    <w:rsid w:val="000E744B"/>
    <w:rsid w:val="000E7642"/>
    <w:rsid w:val="000E7B4D"/>
    <w:rsid w:val="000E7DCF"/>
    <w:rsid w:val="000E7E29"/>
    <w:rsid w:val="000ED7FD"/>
    <w:rsid w:val="000F019D"/>
    <w:rsid w:val="000F0243"/>
    <w:rsid w:val="000F046D"/>
    <w:rsid w:val="000F10EA"/>
    <w:rsid w:val="000F13AE"/>
    <w:rsid w:val="000F1A42"/>
    <w:rsid w:val="000F1DC6"/>
    <w:rsid w:val="000F207C"/>
    <w:rsid w:val="000F21B9"/>
    <w:rsid w:val="000F2418"/>
    <w:rsid w:val="000F2DA5"/>
    <w:rsid w:val="000F2F98"/>
    <w:rsid w:val="000F35D6"/>
    <w:rsid w:val="000F39E5"/>
    <w:rsid w:val="000F3A8B"/>
    <w:rsid w:val="000F3DA2"/>
    <w:rsid w:val="000F4390"/>
    <w:rsid w:val="000F44FA"/>
    <w:rsid w:val="000F4DDA"/>
    <w:rsid w:val="000F5074"/>
    <w:rsid w:val="000F5077"/>
    <w:rsid w:val="000F53AC"/>
    <w:rsid w:val="000F5ADF"/>
    <w:rsid w:val="000F5CC1"/>
    <w:rsid w:val="000F632C"/>
    <w:rsid w:val="000F6583"/>
    <w:rsid w:val="000F65EF"/>
    <w:rsid w:val="000F72EB"/>
    <w:rsid w:val="000F75EE"/>
    <w:rsid w:val="000F7608"/>
    <w:rsid w:val="000F7C88"/>
    <w:rsid w:val="000F7E65"/>
    <w:rsid w:val="00100027"/>
    <w:rsid w:val="00100745"/>
    <w:rsid w:val="0010127A"/>
    <w:rsid w:val="00101529"/>
    <w:rsid w:val="00101907"/>
    <w:rsid w:val="00101973"/>
    <w:rsid w:val="00101DBB"/>
    <w:rsid w:val="0010223D"/>
    <w:rsid w:val="00102B69"/>
    <w:rsid w:val="00103589"/>
    <w:rsid w:val="0010395F"/>
    <w:rsid w:val="00104052"/>
    <w:rsid w:val="001041BF"/>
    <w:rsid w:val="00104864"/>
    <w:rsid w:val="00104D9E"/>
    <w:rsid w:val="00104FF5"/>
    <w:rsid w:val="001070C4"/>
    <w:rsid w:val="00107A0C"/>
    <w:rsid w:val="00107B14"/>
    <w:rsid w:val="0011044B"/>
    <w:rsid w:val="001104C7"/>
    <w:rsid w:val="00110686"/>
    <w:rsid w:val="0011088D"/>
    <w:rsid w:val="00110A53"/>
    <w:rsid w:val="00110E03"/>
    <w:rsid w:val="00110E08"/>
    <w:rsid w:val="00111809"/>
    <w:rsid w:val="0011198B"/>
    <w:rsid w:val="00111A92"/>
    <w:rsid w:val="00111A9B"/>
    <w:rsid w:val="00112175"/>
    <w:rsid w:val="00112FA6"/>
    <w:rsid w:val="001131D1"/>
    <w:rsid w:val="00113576"/>
    <w:rsid w:val="001136D5"/>
    <w:rsid w:val="00113739"/>
    <w:rsid w:val="001140E9"/>
    <w:rsid w:val="00114527"/>
    <w:rsid w:val="00114648"/>
    <w:rsid w:val="00114973"/>
    <w:rsid w:val="001149A3"/>
    <w:rsid w:val="00114B11"/>
    <w:rsid w:val="00114C04"/>
    <w:rsid w:val="001151AA"/>
    <w:rsid w:val="001159B2"/>
    <w:rsid w:val="00115C20"/>
    <w:rsid w:val="00116285"/>
    <w:rsid w:val="00116388"/>
    <w:rsid w:val="00116932"/>
    <w:rsid w:val="00116BE7"/>
    <w:rsid w:val="00117B2C"/>
    <w:rsid w:val="00117CD0"/>
    <w:rsid w:val="00117E18"/>
    <w:rsid w:val="00117E7A"/>
    <w:rsid w:val="00117EAD"/>
    <w:rsid w:val="00120474"/>
    <w:rsid w:val="0012070E"/>
    <w:rsid w:val="00120B8D"/>
    <w:rsid w:val="00120EBF"/>
    <w:rsid w:val="001211F4"/>
    <w:rsid w:val="001217A9"/>
    <w:rsid w:val="00121DDF"/>
    <w:rsid w:val="00121DF0"/>
    <w:rsid w:val="00121E7A"/>
    <w:rsid w:val="00121EC9"/>
    <w:rsid w:val="00122755"/>
    <w:rsid w:val="001227CD"/>
    <w:rsid w:val="00122986"/>
    <w:rsid w:val="00122CA6"/>
    <w:rsid w:val="00123249"/>
    <w:rsid w:val="001237AF"/>
    <w:rsid w:val="00123C75"/>
    <w:rsid w:val="00123E86"/>
    <w:rsid w:val="0012417D"/>
    <w:rsid w:val="00124470"/>
    <w:rsid w:val="00124C57"/>
    <w:rsid w:val="00124DEC"/>
    <w:rsid w:val="00124E4D"/>
    <w:rsid w:val="00125264"/>
    <w:rsid w:val="00125368"/>
    <w:rsid w:val="0012658C"/>
    <w:rsid w:val="00126621"/>
    <w:rsid w:val="0012712C"/>
    <w:rsid w:val="0012719E"/>
    <w:rsid w:val="001272D7"/>
    <w:rsid w:val="00127374"/>
    <w:rsid w:val="00127B98"/>
    <w:rsid w:val="001305FF"/>
    <w:rsid w:val="001310A4"/>
    <w:rsid w:val="00131263"/>
    <w:rsid w:val="001316B4"/>
    <w:rsid w:val="00131C63"/>
    <w:rsid w:val="00131C85"/>
    <w:rsid w:val="00131DCC"/>
    <w:rsid w:val="00132224"/>
    <w:rsid w:val="00132779"/>
    <w:rsid w:val="00132E30"/>
    <w:rsid w:val="00134549"/>
    <w:rsid w:val="00135410"/>
    <w:rsid w:val="0013579B"/>
    <w:rsid w:val="001357FB"/>
    <w:rsid w:val="00135A48"/>
    <w:rsid w:val="00135A88"/>
    <w:rsid w:val="00135B3B"/>
    <w:rsid w:val="00135CBC"/>
    <w:rsid w:val="00135D84"/>
    <w:rsid w:val="00135E47"/>
    <w:rsid w:val="00136285"/>
    <w:rsid w:val="001367FD"/>
    <w:rsid w:val="0013681E"/>
    <w:rsid w:val="00136942"/>
    <w:rsid w:val="00136AD9"/>
    <w:rsid w:val="00136B88"/>
    <w:rsid w:val="001374A8"/>
    <w:rsid w:val="00137687"/>
    <w:rsid w:val="00137AB9"/>
    <w:rsid w:val="00137C65"/>
    <w:rsid w:val="00137CCA"/>
    <w:rsid w:val="00138C83"/>
    <w:rsid w:val="001408D0"/>
    <w:rsid w:val="00140D54"/>
    <w:rsid w:val="00141272"/>
    <w:rsid w:val="00141A03"/>
    <w:rsid w:val="001429C1"/>
    <w:rsid w:val="00142E55"/>
    <w:rsid w:val="00142FA9"/>
    <w:rsid w:val="001430A5"/>
    <w:rsid w:val="00143134"/>
    <w:rsid w:val="001438E2"/>
    <w:rsid w:val="00143AC3"/>
    <w:rsid w:val="00144110"/>
    <w:rsid w:val="0014507F"/>
    <w:rsid w:val="001452D6"/>
    <w:rsid w:val="0014550C"/>
    <w:rsid w:val="00145688"/>
    <w:rsid w:val="001458C9"/>
    <w:rsid w:val="00145AEA"/>
    <w:rsid w:val="00145E1C"/>
    <w:rsid w:val="001460AF"/>
    <w:rsid w:val="00146148"/>
    <w:rsid w:val="001465C6"/>
    <w:rsid w:val="001466BF"/>
    <w:rsid w:val="00146917"/>
    <w:rsid w:val="00146CD6"/>
    <w:rsid w:val="00146E47"/>
    <w:rsid w:val="001505E8"/>
    <w:rsid w:val="001509CA"/>
    <w:rsid w:val="00150DB5"/>
    <w:rsid w:val="00150F1B"/>
    <w:rsid w:val="0015172D"/>
    <w:rsid w:val="001517AA"/>
    <w:rsid w:val="00151C7E"/>
    <w:rsid w:val="00152740"/>
    <w:rsid w:val="0015281A"/>
    <w:rsid w:val="00152B45"/>
    <w:rsid w:val="00153596"/>
    <w:rsid w:val="00154154"/>
    <w:rsid w:val="001542A4"/>
    <w:rsid w:val="0015446C"/>
    <w:rsid w:val="001545EA"/>
    <w:rsid w:val="00154A04"/>
    <w:rsid w:val="00154FF9"/>
    <w:rsid w:val="0015505F"/>
    <w:rsid w:val="00155289"/>
    <w:rsid w:val="00155760"/>
    <w:rsid w:val="0015593D"/>
    <w:rsid w:val="001559D1"/>
    <w:rsid w:val="00155AE7"/>
    <w:rsid w:val="00155D7F"/>
    <w:rsid w:val="001560BC"/>
    <w:rsid w:val="001560C9"/>
    <w:rsid w:val="001566F7"/>
    <w:rsid w:val="00156BF0"/>
    <w:rsid w:val="00156C24"/>
    <w:rsid w:val="00157065"/>
    <w:rsid w:val="0015731C"/>
    <w:rsid w:val="00157405"/>
    <w:rsid w:val="00157531"/>
    <w:rsid w:val="001575E3"/>
    <w:rsid w:val="00157C98"/>
    <w:rsid w:val="00160303"/>
    <w:rsid w:val="00160578"/>
    <w:rsid w:val="001606CE"/>
    <w:rsid w:val="00160C27"/>
    <w:rsid w:val="00160CE3"/>
    <w:rsid w:val="00160E18"/>
    <w:rsid w:val="00161453"/>
    <w:rsid w:val="0016161B"/>
    <w:rsid w:val="0016177D"/>
    <w:rsid w:val="00161E0D"/>
    <w:rsid w:val="00162069"/>
    <w:rsid w:val="001625DA"/>
    <w:rsid w:val="00162716"/>
    <w:rsid w:val="00162BA0"/>
    <w:rsid w:val="00162C01"/>
    <w:rsid w:val="00163309"/>
    <w:rsid w:val="00163471"/>
    <w:rsid w:val="00163D20"/>
    <w:rsid w:val="00163DD9"/>
    <w:rsid w:val="00164104"/>
    <w:rsid w:val="0016446B"/>
    <w:rsid w:val="00164E98"/>
    <w:rsid w:val="00164F94"/>
    <w:rsid w:val="00165219"/>
    <w:rsid w:val="0016522F"/>
    <w:rsid w:val="0016552A"/>
    <w:rsid w:val="0016566F"/>
    <w:rsid w:val="00165EE5"/>
    <w:rsid w:val="00165FE3"/>
    <w:rsid w:val="0016608A"/>
    <w:rsid w:val="001662F7"/>
    <w:rsid w:val="00166623"/>
    <w:rsid w:val="001666A2"/>
    <w:rsid w:val="001667A1"/>
    <w:rsid w:val="00167016"/>
    <w:rsid w:val="0016729E"/>
    <w:rsid w:val="0016763D"/>
    <w:rsid w:val="00167826"/>
    <w:rsid w:val="00167DCB"/>
    <w:rsid w:val="00167DFE"/>
    <w:rsid w:val="00167EFF"/>
    <w:rsid w:val="00170264"/>
    <w:rsid w:val="00171B99"/>
    <w:rsid w:val="00172205"/>
    <w:rsid w:val="0017248F"/>
    <w:rsid w:val="00172498"/>
    <w:rsid w:val="00172633"/>
    <w:rsid w:val="00172919"/>
    <w:rsid w:val="00172BA0"/>
    <w:rsid w:val="00172E0D"/>
    <w:rsid w:val="00173314"/>
    <w:rsid w:val="00173377"/>
    <w:rsid w:val="00173738"/>
    <w:rsid w:val="00173FE4"/>
    <w:rsid w:val="001742DF"/>
    <w:rsid w:val="0017496E"/>
    <w:rsid w:val="00174A7A"/>
    <w:rsid w:val="0017503A"/>
    <w:rsid w:val="00175D97"/>
    <w:rsid w:val="0017654F"/>
    <w:rsid w:val="00176580"/>
    <w:rsid w:val="00177400"/>
    <w:rsid w:val="001776B0"/>
    <w:rsid w:val="001778A8"/>
    <w:rsid w:val="00177962"/>
    <w:rsid w:val="00177C8C"/>
    <w:rsid w:val="00177F22"/>
    <w:rsid w:val="00180171"/>
    <w:rsid w:val="00180256"/>
    <w:rsid w:val="00180838"/>
    <w:rsid w:val="00180922"/>
    <w:rsid w:val="00180AA7"/>
    <w:rsid w:val="0018160B"/>
    <w:rsid w:val="001819C8"/>
    <w:rsid w:val="00181B98"/>
    <w:rsid w:val="00181CC0"/>
    <w:rsid w:val="00181EE2"/>
    <w:rsid w:val="00181EE8"/>
    <w:rsid w:val="00181F42"/>
    <w:rsid w:val="00181FA6"/>
    <w:rsid w:val="00181FF8"/>
    <w:rsid w:val="0018213B"/>
    <w:rsid w:val="001822CA"/>
    <w:rsid w:val="001824CE"/>
    <w:rsid w:val="0018278F"/>
    <w:rsid w:val="00182F2A"/>
    <w:rsid w:val="0018364A"/>
    <w:rsid w:val="001841A5"/>
    <w:rsid w:val="001845D2"/>
    <w:rsid w:val="00184ACE"/>
    <w:rsid w:val="0018511A"/>
    <w:rsid w:val="00185170"/>
    <w:rsid w:val="001855CA"/>
    <w:rsid w:val="001861D8"/>
    <w:rsid w:val="00186301"/>
    <w:rsid w:val="00186E03"/>
    <w:rsid w:val="00187181"/>
    <w:rsid w:val="001873FD"/>
    <w:rsid w:val="00187655"/>
    <w:rsid w:val="00187873"/>
    <w:rsid w:val="00187D47"/>
    <w:rsid w:val="0018E536"/>
    <w:rsid w:val="001900CA"/>
    <w:rsid w:val="00190161"/>
    <w:rsid w:val="00190407"/>
    <w:rsid w:val="00190989"/>
    <w:rsid w:val="00191C73"/>
    <w:rsid w:val="00191CA7"/>
    <w:rsid w:val="0019256C"/>
    <w:rsid w:val="00192763"/>
    <w:rsid w:val="00192A88"/>
    <w:rsid w:val="00192ACA"/>
    <w:rsid w:val="00192D91"/>
    <w:rsid w:val="0019311C"/>
    <w:rsid w:val="001933EE"/>
    <w:rsid w:val="00193474"/>
    <w:rsid w:val="001935DF"/>
    <w:rsid w:val="00193624"/>
    <w:rsid w:val="00193719"/>
    <w:rsid w:val="0019388A"/>
    <w:rsid w:val="00193C50"/>
    <w:rsid w:val="00193DF2"/>
    <w:rsid w:val="00193E12"/>
    <w:rsid w:val="00193EEA"/>
    <w:rsid w:val="00193F0C"/>
    <w:rsid w:val="00193FAD"/>
    <w:rsid w:val="001940D5"/>
    <w:rsid w:val="00194399"/>
    <w:rsid w:val="0019455B"/>
    <w:rsid w:val="00194C57"/>
    <w:rsid w:val="00194F37"/>
    <w:rsid w:val="00195529"/>
    <w:rsid w:val="00195645"/>
    <w:rsid w:val="00195C8A"/>
    <w:rsid w:val="001960A8"/>
    <w:rsid w:val="0019627E"/>
    <w:rsid w:val="0019671D"/>
    <w:rsid w:val="00196C39"/>
    <w:rsid w:val="001974CB"/>
    <w:rsid w:val="001975F2"/>
    <w:rsid w:val="00197B5D"/>
    <w:rsid w:val="001A0148"/>
    <w:rsid w:val="001A061C"/>
    <w:rsid w:val="001A0AC7"/>
    <w:rsid w:val="001A0B49"/>
    <w:rsid w:val="001A0F13"/>
    <w:rsid w:val="001A1529"/>
    <w:rsid w:val="001A1DA3"/>
    <w:rsid w:val="001A26F1"/>
    <w:rsid w:val="001A2863"/>
    <w:rsid w:val="001A2A91"/>
    <w:rsid w:val="001A2D5C"/>
    <w:rsid w:val="001A2E31"/>
    <w:rsid w:val="001A3035"/>
    <w:rsid w:val="001A31E7"/>
    <w:rsid w:val="001A3251"/>
    <w:rsid w:val="001A373D"/>
    <w:rsid w:val="001A3CE9"/>
    <w:rsid w:val="001A3FEA"/>
    <w:rsid w:val="001A45EC"/>
    <w:rsid w:val="001A47AD"/>
    <w:rsid w:val="001A4866"/>
    <w:rsid w:val="001A545D"/>
    <w:rsid w:val="001A5537"/>
    <w:rsid w:val="001A5A8F"/>
    <w:rsid w:val="001A5BBF"/>
    <w:rsid w:val="001A5DBE"/>
    <w:rsid w:val="001A6660"/>
    <w:rsid w:val="001A69AD"/>
    <w:rsid w:val="001A6BD5"/>
    <w:rsid w:val="001A6D64"/>
    <w:rsid w:val="001A7437"/>
    <w:rsid w:val="001A750B"/>
    <w:rsid w:val="001A7ADD"/>
    <w:rsid w:val="001A7B85"/>
    <w:rsid w:val="001A7F2A"/>
    <w:rsid w:val="001B0215"/>
    <w:rsid w:val="001B09B3"/>
    <w:rsid w:val="001B0B14"/>
    <w:rsid w:val="001B0D40"/>
    <w:rsid w:val="001B1FA9"/>
    <w:rsid w:val="001B1FD1"/>
    <w:rsid w:val="001B21F5"/>
    <w:rsid w:val="001B274D"/>
    <w:rsid w:val="001B2AD5"/>
    <w:rsid w:val="001B2F34"/>
    <w:rsid w:val="001B3692"/>
    <w:rsid w:val="001B36E8"/>
    <w:rsid w:val="001B3B75"/>
    <w:rsid w:val="001B3FE0"/>
    <w:rsid w:val="001B56C8"/>
    <w:rsid w:val="001B5758"/>
    <w:rsid w:val="001B5EEF"/>
    <w:rsid w:val="001B606F"/>
    <w:rsid w:val="001B61BB"/>
    <w:rsid w:val="001B6486"/>
    <w:rsid w:val="001B6505"/>
    <w:rsid w:val="001B6705"/>
    <w:rsid w:val="001B67FE"/>
    <w:rsid w:val="001B71AC"/>
    <w:rsid w:val="001B751B"/>
    <w:rsid w:val="001B7691"/>
    <w:rsid w:val="001B7771"/>
    <w:rsid w:val="001B7D07"/>
    <w:rsid w:val="001C0109"/>
    <w:rsid w:val="001C013D"/>
    <w:rsid w:val="001C106B"/>
    <w:rsid w:val="001C1A82"/>
    <w:rsid w:val="001C1CFF"/>
    <w:rsid w:val="001C21E4"/>
    <w:rsid w:val="001C21EA"/>
    <w:rsid w:val="001C2718"/>
    <w:rsid w:val="001C275F"/>
    <w:rsid w:val="001C2B8F"/>
    <w:rsid w:val="001C314F"/>
    <w:rsid w:val="001C34E8"/>
    <w:rsid w:val="001C3A90"/>
    <w:rsid w:val="001C3A9E"/>
    <w:rsid w:val="001C550C"/>
    <w:rsid w:val="001C595F"/>
    <w:rsid w:val="001C5A83"/>
    <w:rsid w:val="001C5B48"/>
    <w:rsid w:val="001C5B9E"/>
    <w:rsid w:val="001C5E0A"/>
    <w:rsid w:val="001C6373"/>
    <w:rsid w:val="001C67D9"/>
    <w:rsid w:val="001C6B05"/>
    <w:rsid w:val="001C6CE9"/>
    <w:rsid w:val="001C6D30"/>
    <w:rsid w:val="001C72FA"/>
    <w:rsid w:val="001C745B"/>
    <w:rsid w:val="001C7AF1"/>
    <w:rsid w:val="001C7B06"/>
    <w:rsid w:val="001C7BC6"/>
    <w:rsid w:val="001D028E"/>
    <w:rsid w:val="001D040A"/>
    <w:rsid w:val="001D046D"/>
    <w:rsid w:val="001D06DC"/>
    <w:rsid w:val="001D0F07"/>
    <w:rsid w:val="001D128C"/>
    <w:rsid w:val="001D1537"/>
    <w:rsid w:val="001D190B"/>
    <w:rsid w:val="001D1D07"/>
    <w:rsid w:val="001D1DB2"/>
    <w:rsid w:val="001D1F90"/>
    <w:rsid w:val="001D22EF"/>
    <w:rsid w:val="001D23AC"/>
    <w:rsid w:val="001D24E5"/>
    <w:rsid w:val="001D2831"/>
    <w:rsid w:val="001D2887"/>
    <w:rsid w:val="001D2A8D"/>
    <w:rsid w:val="001D2BED"/>
    <w:rsid w:val="001D2DE5"/>
    <w:rsid w:val="001D3074"/>
    <w:rsid w:val="001D3080"/>
    <w:rsid w:val="001D332F"/>
    <w:rsid w:val="001D35E2"/>
    <w:rsid w:val="001D3E10"/>
    <w:rsid w:val="001D4AFD"/>
    <w:rsid w:val="001D4E45"/>
    <w:rsid w:val="001D4EDC"/>
    <w:rsid w:val="001D5019"/>
    <w:rsid w:val="001D604E"/>
    <w:rsid w:val="001D6129"/>
    <w:rsid w:val="001D635E"/>
    <w:rsid w:val="001D6388"/>
    <w:rsid w:val="001D6531"/>
    <w:rsid w:val="001D6A62"/>
    <w:rsid w:val="001D6FD8"/>
    <w:rsid w:val="001D73EA"/>
    <w:rsid w:val="001D75F5"/>
    <w:rsid w:val="001D7CBB"/>
    <w:rsid w:val="001E03C9"/>
    <w:rsid w:val="001E0693"/>
    <w:rsid w:val="001E0767"/>
    <w:rsid w:val="001E07B6"/>
    <w:rsid w:val="001E08FA"/>
    <w:rsid w:val="001E0A65"/>
    <w:rsid w:val="001E0BBA"/>
    <w:rsid w:val="001E0C00"/>
    <w:rsid w:val="001E0EC5"/>
    <w:rsid w:val="001E0F29"/>
    <w:rsid w:val="001E136E"/>
    <w:rsid w:val="001E1444"/>
    <w:rsid w:val="001E15FA"/>
    <w:rsid w:val="001E16C7"/>
    <w:rsid w:val="001E1E68"/>
    <w:rsid w:val="001E20A6"/>
    <w:rsid w:val="001E2611"/>
    <w:rsid w:val="001E274B"/>
    <w:rsid w:val="001E2915"/>
    <w:rsid w:val="001E2C60"/>
    <w:rsid w:val="001E41C9"/>
    <w:rsid w:val="001E43A2"/>
    <w:rsid w:val="001E4FCB"/>
    <w:rsid w:val="001E5A82"/>
    <w:rsid w:val="001E675A"/>
    <w:rsid w:val="001E68DF"/>
    <w:rsid w:val="001E6972"/>
    <w:rsid w:val="001E6ABB"/>
    <w:rsid w:val="001E7221"/>
    <w:rsid w:val="001E72D6"/>
    <w:rsid w:val="001E72EB"/>
    <w:rsid w:val="001E732C"/>
    <w:rsid w:val="001E739D"/>
    <w:rsid w:val="001E76ED"/>
    <w:rsid w:val="001E7880"/>
    <w:rsid w:val="001E7A36"/>
    <w:rsid w:val="001E7D91"/>
    <w:rsid w:val="001F02FC"/>
    <w:rsid w:val="001F04BC"/>
    <w:rsid w:val="001F08E1"/>
    <w:rsid w:val="001F0C41"/>
    <w:rsid w:val="001F0CF6"/>
    <w:rsid w:val="001F0F4C"/>
    <w:rsid w:val="001F1449"/>
    <w:rsid w:val="001F17B5"/>
    <w:rsid w:val="001F1F8D"/>
    <w:rsid w:val="001F2544"/>
    <w:rsid w:val="001F26FB"/>
    <w:rsid w:val="001F271A"/>
    <w:rsid w:val="001F280A"/>
    <w:rsid w:val="001F3186"/>
    <w:rsid w:val="001F3352"/>
    <w:rsid w:val="001F3A4D"/>
    <w:rsid w:val="001F3EDC"/>
    <w:rsid w:val="001F4438"/>
    <w:rsid w:val="001F44DF"/>
    <w:rsid w:val="001F471F"/>
    <w:rsid w:val="001F47BD"/>
    <w:rsid w:val="001F52AF"/>
    <w:rsid w:val="001F5A25"/>
    <w:rsid w:val="001F5E05"/>
    <w:rsid w:val="001F658D"/>
    <w:rsid w:val="001F6CEC"/>
    <w:rsid w:val="001F715E"/>
    <w:rsid w:val="001F78C3"/>
    <w:rsid w:val="00200319"/>
    <w:rsid w:val="00200BF6"/>
    <w:rsid w:val="002018BC"/>
    <w:rsid w:val="00201DF0"/>
    <w:rsid w:val="002021D9"/>
    <w:rsid w:val="002027F1"/>
    <w:rsid w:val="00202A50"/>
    <w:rsid w:val="00203729"/>
    <w:rsid w:val="00203F02"/>
    <w:rsid w:val="00204817"/>
    <w:rsid w:val="00204CE6"/>
    <w:rsid w:val="00204E1C"/>
    <w:rsid w:val="002055B9"/>
    <w:rsid w:val="0020599C"/>
    <w:rsid w:val="00205EA0"/>
    <w:rsid w:val="00205EC7"/>
    <w:rsid w:val="00205F07"/>
    <w:rsid w:val="00205FFE"/>
    <w:rsid w:val="002060D5"/>
    <w:rsid w:val="00206574"/>
    <w:rsid w:val="00206B16"/>
    <w:rsid w:val="0020728C"/>
    <w:rsid w:val="00207A36"/>
    <w:rsid w:val="00207C1D"/>
    <w:rsid w:val="00207FE5"/>
    <w:rsid w:val="00210345"/>
    <w:rsid w:val="00210403"/>
    <w:rsid w:val="00210408"/>
    <w:rsid w:val="0021097A"/>
    <w:rsid w:val="00210AC1"/>
    <w:rsid w:val="00210D42"/>
    <w:rsid w:val="00210DFA"/>
    <w:rsid w:val="002110DE"/>
    <w:rsid w:val="00211138"/>
    <w:rsid w:val="00211600"/>
    <w:rsid w:val="00211E48"/>
    <w:rsid w:val="002123A6"/>
    <w:rsid w:val="0021284D"/>
    <w:rsid w:val="00212A1F"/>
    <w:rsid w:val="00212A93"/>
    <w:rsid w:val="00212C34"/>
    <w:rsid w:val="00212C51"/>
    <w:rsid w:val="00213228"/>
    <w:rsid w:val="002139C0"/>
    <w:rsid w:val="002153DA"/>
    <w:rsid w:val="00215713"/>
    <w:rsid w:val="0021607F"/>
    <w:rsid w:val="00216227"/>
    <w:rsid w:val="0021767F"/>
    <w:rsid w:val="0021797F"/>
    <w:rsid w:val="00217A19"/>
    <w:rsid w:val="00217B20"/>
    <w:rsid w:val="0021CAC0"/>
    <w:rsid w:val="00220B1E"/>
    <w:rsid w:val="00220E03"/>
    <w:rsid w:val="00221774"/>
    <w:rsid w:val="00221D18"/>
    <w:rsid w:val="00221E00"/>
    <w:rsid w:val="00222871"/>
    <w:rsid w:val="002229D1"/>
    <w:rsid w:val="00222AE6"/>
    <w:rsid w:val="00222F1B"/>
    <w:rsid w:val="002232CD"/>
    <w:rsid w:val="0022379B"/>
    <w:rsid w:val="002239A0"/>
    <w:rsid w:val="00223B32"/>
    <w:rsid w:val="002242C9"/>
    <w:rsid w:val="002246A6"/>
    <w:rsid w:val="002254A7"/>
    <w:rsid w:val="002255FF"/>
    <w:rsid w:val="002257B6"/>
    <w:rsid w:val="0022584E"/>
    <w:rsid w:val="00225A9D"/>
    <w:rsid w:val="00225D7F"/>
    <w:rsid w:val="00225F5C"/>
    <w:rsid w:val="00226061"/>
    <w:rsid w:val="0022671F"/>
    <w:rsid w:val="00226B20"/>
    <w:rsid w:val="00227689"/>
    <w:rsid w:val="00227D5D"/>
    <w:rsid w:val="00227D9A"/>
    <w:rsid w:val="0023022C"/>
    <w:rsid w:val="00230E6A"/>
    <w:rsid w:val="002310B7"/>
    <w:rsid w:val="0023111B"/>
    <w:rsid w:val="0023153D"/>
    <w:rsid w:val="002315E6"/>
    <w:rsid w:val="00231A08"/>
    <w:rsid w:val="00231D66"/>
    <w:rsid w:val="00231EC1"/>
    <w:rsid w:val="00231F84"/>
    <w:rsid w:val="00232730"/>
    <w:rsid w:val="00232744"/>
    <w:rsid w:val="002327FA"/>
    <w:rsid w:val="00232B75"/>
    <w:rsid w:val="00232C99"/>
    <w:rsid w:val="002331BA"/>
    <w:rsid w:val="00233571"/>
    <w:rsid w:val="00233F22"/>
    <w:rsid w:val="0023446E"/>
    <w:rsid w:val="0023468B"/>
    <w:rsid w:val="002349E1"/>
    <w:rsid w:val="00234C02"/>
    <w:rsid w:val="00234EEC"/>
    <w:rsid w:val="0023517F"/>
    <w:rsid w:val="00235260"/>
    <w:rsid w:val="002357D1"/>
    <w:rsid w:val="00235998"/>
    <w:rsid w:val="00235A15"/>
    <w:rsid w:val="00235DA3"/>
    <w:rsid w:val="00235E02"/>
    <w:rsid w:val="00236162"/>
    <w:rsid w:val="0023622D"/>
    <w:rsid w:val="00236262"/>
    <w:rsid w:val="002363E2"/>
    <w:rsid w:val="00236411"/>
    <w:rsid w:val="002367B2"/>
    <w:rsid w:val="002367B3"/>
    <w:rsid w:val="002368D0"/>
    <w:rsid w:val="0023730D"/>
    <w:rsid w:val="00237353"/>
    <w:rsid w:val="0023758F"/>
    <w:rsid w:val="00237591"/>
    <w:rsid w:val="00237E6D"/>
    <w:rsid w:val="00237F33"/>
    <w:rsid w:val="00240980"/>
    <w:rsid w:val="00241162"/>
    <w:rsid w:val="00241342"/>
    <w:rsid w:val="00241BD6"/>
    <w:rsid w:val="00241D6A"/>
    <w:rsid w:val="0024281B"/>
    <w:rsid w:val="002429D6"/>
    <w:rsid w:val="0024381C"/>
    <w:rsid w:val="00244275"/>
    <w:rsid w:val="00244999"/>
    <w:rsid w:val="00244D05"/>
    <w:rsid w:val="002454FC"/>
    <w:rsid w:val="00245565"/>
    <w:rsid w:val="00245725"/>
    <w:rsid w:val="00245A63"/>
    <w:rsid w:val="00245EB6"/>
    <w:rsid w:val="002461DA"/>
    <w:rsid w:val="00246763"/>
    <w:rsid w:val="00246E94"/>
    <w:rsid w:val="00247213"/>
    <w:rsid w:val="002474C5"/>
    <w:rsid w:val="0024765B"/>
    <w:rsid w:val="002476C3"/>
    <w:rsid w:val="00247825"/>
    <w:rsid w:val="0024790C"/>
    <w:rsid w:val="00247C27"/>
    <w:rsid w:val="00247D75"/>
    <w:rsid w:val="00247F19"/>
    <w:rsid w:val="0025007A"/>
    <w:rsid w:val="002500D3"/>
    <w:rsid w:val="0025048F"/>
    <w:rsid w:val="002507C8"/>
    <w:rsid w:val="00250B02"/>
    <w:rsid w:val="00251A9E"/>
    <w:rsid w:val="00251B86"/>
    <w:rsid w:val="00251FBC"/>
    <w:rsid w:val="00252006"/>
    <w:rsid w:val="002521DB"/>
    <w:rsid w:val="002526E1"/>
    <w:rsid w:val="002526F1"/>
    <w:rsid w:val="00252758"/>
    <w:rsid w:val="00252BC0"/>
    <w:rsid w:val="00252C48"/>
    <w:rsid w:val="00252FE3"/>
    <w:rsid w:val="00253103"/>
    <w:rsid w:val="002533F9"/>
    <w:rsid w:val="002537B3"/>
    <w:rsid w:val="00254147"/>
    <w:rsid w:val="00254A95"/>
    <w:rsid w:val="00254B43"/>
    <w:rsid w:val="00254CF5"/>
    <w:rsid w:val="00254F62"/>
    <w:rsid w:val="0025554D"/>
    <w:rsid w:val="00255B10"/>
    <w:rsid w:val="00256282"/>
    <w:rsid w:val="00256295"/>
    <w:rsid w:val="00256686"/>
    <w:rsid w:val="00256F11"/>
    <w:rsid w:val="002570CC"/>
    <w:rsid w:val="00257286"/>
    <w:rsid w:val="002573B8"/>
    <w:rsid w:val="0025776D"/>
    <w:rsid w:val="00257C91"/>
    <w:rsid w:val="00257D37"/>
    <w:rsid w:val="00260587"/>
    <w:rsid w:val="00260976"/>
    <w:rsid w:val="00260BCD"/>
    <w:rsid w:val="00261036"/>
    <w:rsid w:val="00261566"/>
    <w:rsid w:val="0026184A"/>
    <w:rsid w:val="0026191F"/>
    <w:rsid w:val="00261B2B"/>
    <w:rsid w:val="00261C07"/>
    <w:rsid w:val="002621E6"/>
    <w:rsid w:val="00262221"/>
    <w:rsid w:val="002623C3"/>
    <w:rsid w:val="00262681"/>
    <w:rsid w:val="002626ED"/>
    <w:rsid w:val="0026278A"/>
    <w:rsid w:val="00262B24"/>
    <w:rsid w:val="00262C8D"/>
    <w:rsid w:val="00263687"/>
    <w:rsid w:val="002645E4"/>
    <w:rsid w:val="00264AF7"/>
    <w:rsid w:val="00264C08"/>
    <w:rsid w:val="00264FF0"/>
    <w:rsid w:val="0026552E"/>
    <w:rsid w:val="00265569"/>
    <w:rsid w:val="002656C5"/>
    <w:rsid w:val="00265B24"/>
    <w:rsid w:val="00265B34"/>
    <w:rsid w:val="00265CB5"/>
    <w:rsid w:val="00265D43"/>
    <w:rsid w:val="00265DC0"/>
    <w:rsid w:val="0026614E"/>
    <w:rsid w:val="00266230"/>
    <w:rsid w:val="00266BC7"/>
    <w:rsid w:val="002671FA"/>
    <w:rsid w:val="0026785B"/>
    <w:rsid w:val="00267A3F"/>
    <w:rsid w:val="00267E33"/>
    <w:rsid w:val="00267EED"/>
    <w:rsid w:val="00270227"/>
    <w:rsid w:val="002703F1"/>
    <w:rsid w:val="00270536"/>
    <w:rsid w:val="0027055F"/>
    <w:rsid w:val="002706D7"/>
    <w:rsid w:val="00270AD6"/>
    <w:rsid w:val="00270B7C"/>
    <w:rsid w:val="00271078"/>
    <w:rsid w:val="002715C9"/>
    <w:rsid w:val="00271BBE"/>
    <w:rsid w:val="00271BDB"/>
    <w:rsid w:val="00271CFE"/>
    <w:rsid w:val="00271D1D"/>
    <w:rsid w:val="00271FC6"/>
    <w:rsid w:val="00272A93"/>
    <w:rsid w:val="00272B04"/>
    <w:rsid w:val="0027317F"/>
    <w:rsid w:val="002735AD"/>
    <w:rsid w:val="0027380D"/>
    <w:rsid w:val="002739A6"/>
    <w:rsid w:val="00273AAB"/>
    <w:rsid w:val="00273E16"/>
    <w:rsid w:val="0027417B"/>
    <w:rsid w:val="0027511C"/>
    <w:rsid w:val="0027568B"/>
    <w:rsid w:val="002759E9"/>
    <w:rsid w:val="00276098"/>
    <w:rsid w:val="00276208"/>
    <w:rsid w:val="00276245"/>
    <w:rsid w:val="0027645D"/>
    <w:rsid w:val="002766EB"/>
    <w:rsid w:val="0027672D"/>
    <w:rsid w:val="00276A11"/>
    <w:rsid w:val="00276C06"/>
    <w:rsid w:val="0027717A"/>
    <w:rsid w:val="00277640"/>
    <w:rsid w:val="0027771B"/>
    <w:rsid w:val="00277762"/>
    <w:rsid w:val="00277F59"/>
    <w:rsid w:val="00280833"/>
    <w:rsid w:val="00280B39"/>
    <w:rsid w:val="00280FF9"/>
    <w:rsid w:val="002817C5"/>
    <w:rsid w:val="002819B0"/>
    <w:rsid w:val="00281C5F"/>
    <w:rsid w:val="00281FA6"/>
    <w:rsid w:val="002827D5"/>
    <w:rsid w:val="00282935"/>
    <w:rsid w:val="00282A25"/>
    <w:rsid w:val="00282C51"/>
    <w:rsid w:val="00283D42"/>
    <w:rsid w:val="002847B9"/>
    <w:rsid w:val="00284AFB"/>
    <w:rsid w:val="00284C7D"/>
    <w:rsid w:val="00285379"/>
    <w:rsid w:val="002855C9"/>
    <w:rsid w:val="002855D9"/>
    <w:rsid w:val="00285B00"/>
    <w:rsid w:val="00285B89"/>
    <w:rsid w:val="00286030"/>
    <w:rsid w:val="0028612F"/>
    <w:rsid w:val="002864F9"/>
    <w:rsid w:val="0028685E"/>
    <w:rsid w:val="00286D23"/>
    <w:rsid w:val="002872B7"/>
    <w:rsid w:val="00287D93"/>
    <w:rsid w:val="00290329"/>
    <w:rsid w:val="002903F5"/>
    <w:rsid w:val="0029080A"/>
    <w:rsid w:val="0029086B"/>
    <w:rsid w:val="00290C63"/>
    <w:rsid w:val="00290E6D"/>
    <w:rsid w:val="00291183"/>
    <w:rsid w:val="00291391"/>
    <w:rsid w:val="00291733"/>
    <w:rsid w:val="002919D6"/>
    <w:rsid w:val="00291B72"/>
    <w:rsid w:val="00291CC6"/>
    <w:rsid w:val="00292695"/>
    <w:rsid w:val="002928AA"/>
    <w:rsid w:val="00292D9B"/>
    <w:rsid w:val="0029324D"/>
    <w:rsid w:val="002933D1"/>
    <w:rsid w:val="00293540"/>
    <w:rsid w:val="00293C17"/>
    <w:rsid w:val="002942EB"/>
    <w:rsid w:val="00294370"/>
    <w:rsid w:val="002946C9"/>
    <w:rsid w:val="00294C22"/>
    <w:rsid w:val="00294DEB"/>
    <w:rsid w:val="00295119"/>
    <w:rsid w:val="0029519B"/>
    <w:rsid w:val="0029520E"/>
    <w:rsid w:val="0029562B"/>
    <w:rsid w:val="0029578F"/>
    <w:rsid w:val="00295897"/>
    <w:rsid w:val="002959E9"/>
    <w:rsid w:val="00295AA4"/>
    <w:rsid w:val="00295B4F"/>
    <w:rsid w:val="0029668B"/>
    <w:rsid w:val="0029683E"/>
    <w:rsid w:val="0029690B"/>
    <w:rsid w:val="00296A9D"/>
    <w:rsid w:val="0029774A"/>
    <w:rsid w:val="00297D6C"/>
    <w:rsid w:val="002A09D0"/>
    <w:rsid w:val="002A0DE2"/>
    <w:rsid w:val="002A0E17"/>
    <w:rsid w:val="002A180B"/>
    <w:rsid w:val="002A1A5B"/>
    <w:rsid w:val="002A1E55"/>
    <w:rsid w:val="002A250A"/>
    <w:rsid w:val="002A2D60"/>
    <w:rsid w:val="002A3170"/>
    <w:rsid w:val="002A3438"/>
    <w:rsid w:val="002A3726"/>
    <w:rsid w:val="002A38AB"/>
    <w:rsid w:val="002A38B9"/>
    <w:rsid w:val="002A429D"/>
    <w:rsid w:val="002A55A6"/>
    <w:rsid w:val="002A5FEC"/>
    <w:rsid w:val="002A5FFA"/>
    <w:rsid w:val="002A64C9"/>
    <w:rsid w:val="002A65FD"/>
    <w:rsid w:val="002A6765"/>
    <w:rsid w:val="002A6E5E"/>
    <w:rsid w:val="002A73DA"/>
    <w:rsid w:val="002A7888"/>
    <w:rsid w:val="002A7BFA"/>
    <w:rsid w:val="002B06BC"/>
    <w:rsid w:val="002B095A"/>
    <w:rsid w:val="002B0BA8"/>
    <w:rsid w:val="002B0EF8"/>
    <w:rsid w:val="002B0F60"/>
    <w:rsid w:val="002B187D"/>
    <w:rsid w:val="002B18D1"/>
    <w:rsid w:val="002B1992"/>
    <w:rsid w:val="002B1A7A"/>
    <w:rsid w:val="002B1CB3"/>
    <w:rsid w:val="002B2287"/>
    <w:rsid w:val="002B25B0"/>
    <w:rsid w:val="002B2742"/>
    <w:rsid w:val="002B2755"/>
    <w:rsid w:val="002B2F28"/>
    <w:rsid w:val="002B3893"/>
    <w:rsid w:val="002B389F"/>
    <w:rsid w:val="002B39E3"/>
    <w:rsid w:val="002B443F"/>
    <w:rsid w:val="002B4CED"/>
    <w:rsid w:val="002B4EC0"/>
    <w:rsid w:val="002B4FDC"/>
    <w:rsid w:val="002B51E2"/>
    <w:rsid w:val="002B55A9"/>
    <w:rsid w:val="002B58BD"/>
    <w:rsid w:val="002B5DA8"/>
    <w:rsid w:val="002B6917"/>
    <w:rsid w:val="002B6C8F"/>
    <w:rsid w:val="002B6CA3"/>
    <w:rsid w:val="002C0196"/>
    <w:rsid w:val="002C0A02"/>
    <w:rsid w:val="002C0BD8"/>
    <w:rsid w:val="002C10F8"/>
    <w:rsid w:val="002C125D"/>
    <w:rsid w:val="002C1295"/>
    <w:rsid w:val="002C1596"/>
    <w:rsid w:val="002C1A91"/>
    <w:rsid w:val="002C2321"/>
    <w:rsid w:val="002C2619"/>
    <w:rsid w:val="002C2648"/>
    <w:rsid w:val="002C2C03"/>
    <w:rsid w:val="002C2F12"/>
    <w:rsid w:val="002C34CC"/>
    <w:rsid w:val="002C3A98"/>
    <w:rsid w:val="002C3FCC"/>
    <w:rsid w:val="002C3FF7"/>
    <w:rsid w:val="002C42D3"/>
    <w:rsid w:val="002C4308"/>
    <w:rsid w:val="002C45F9"/>
    <w:rsid w:val="002C4D15"/>
    <w:rsid w:val="002C4DD7"/>
    <w:rsid w:val="002C4F2B"/>
    <w:rsid w:val="002C51B9"/>
    <w:rsid w:val="002C5391"/>
    <w:rsid w:val="002C54A3"/>
    <w:rsid w:val="002C54F5"/>
    <w:rsid w:val="002C6031"/>
    <w:rsid w:val="002C6151"/>
    <w:rsid w:val="002C67E3"/>
    <w:rsid w:val="002C69D0"/>
    <w:rsid w:val="002C6E19"/>
    <w:rsid w:val="002C6E60"/>
    <w:rsid w:val="002C6F29"/>
    <w:rsid w:val="002C721B"/>
    <w:rsid w:val="002C7A47"/>
    <w:rsid w:val="002C7D6A"/>
    <w:rsid w:val="002D0765"/>
    <w:rsid w:val="002D07D2"/>
    <w:rsid w:val="002D0D4F"/>
    <w:rsid w:val="002D0F85"/>
    <w:rsid w:val="002D0FCB"/>
    <w:rsid w:val="002D1F34"/>
    <w:rsid w:val="002D1F98"/>
    <w:rsid w:val="002D1FB6"/>
    <w:rsid w:val="002D246E"/>
    <w:rsid w:val="002D2A49"/>
    <w:rsid w:val="002D2C79"/>
    <w:rsid w:val="002D2D51"/>
    <w:rsid w:val="002D3210"/>
    <w:rsid w:val="002D3267"/>
    <w:rsid w:val="002D357C"/>
    <w:rsid w:val="002D3D06"/>
    <w:rsid w:val="002D42FF"/>
    <w:rsid w:val="002D4CF7"/>
    <w:rsid w:val="002D4DD8"/>
    <w:rsid w:val="002D515C"/>
    <w:rsid w:val="002D5A3F"/>
    <w:rsid w:val="002D68E5"/>
    <w:rsid w:val="002D75C8"/>
    <w:rsid w:val="002D75D3"/>
    <w:rsid w:val="002D77B4"/>
    <w:rsid w:val="002D7CCD"/>
    <w:rsid w:val="002E0599"/>
    <w:rsid w:val="002E05C2"/>
    <w:rsid w:val="002E0A63"/>
    <w:rsid w:val="002E0BCF"/>
    <w:rsid w:val="002E0E71"/>
    <w:rsid w:val="002E1292"/>
    <w:rsid w:val="002E13D0"/>
    <w:rsid w:val="002E1670"/>
    <w:rsid w:val="002E1D82"/>
    <w:rsid w:val="002E26B4"/>
    <w:rsid w:val="002E277E"/>
    <w:rsid w:val="002E346D"/>
    <w:rsid w:val="002E36E9"/>
    <w:rsid w:val="002E374F"/>
    <w:rsid w:val="002E393A"/>
    <w:rsid w:val="002E44F8"/>
    <w:rsid w:val="002E4635"/>
    <w:rsid w:val="002E4D52"/>
    <w:rsid w:val="002E504C"/>
    <w:rsid w:val="002E5203"/>
    <w:rsid w:val="002E5697"/>
    <w:rsid w:val="002E5A46"/>
    <w:rsid w:val="002E5C09"/>
    <w:rsid w:val="002E5D68"/>
    <w:rsid w:val="002E5E8C"/>
    <w:rsid w:val="002E6345"/>
    <w:rsid w:val="002E67B8"/>
    <w:rsid w:val="002E6C9D"/>
    <w:rsid w:val="002E758C"/>
    <w:rsid w:val="002E789D"/>
    <w:rsid w:val="002E79CB"/>
    <w:rsid w:val="002E7F32"/>
    <w:rsid w:val="002F037D"/>
    <w:rsid w:val="002F064B"/>
    <w:rsid w:val="002F0E22"/>
    <w:rsid w:val="002F0EE4"/>
    <w:rsid w:val="002F1295"/>
    <w:rsid w:val="002F1440"/>
    <w:rsid w:val="002F154B"/>
    <w:rsid w:val="002F1A04"/>
    <w:rsid w:val="002F1E5D"/>
    <w:rsid w:val="002F27B3"/>
    <w:rsid w:val="002F298D"/>
    <w:rsid w:val="002F2F70"/>
    <w:rsid w:val="002F357F"/>
    <w:rsid w:val="002F3F6E"/>
    <w:rsid w:val="002F429B"/>
    <w:rsid w:val="002F4335"/>
    <w:rsid w:val="002F4777"/>
    <w:rsid w:val="002F49F7"/>
    <w:rsid w:val="002F4B20"/>
    <w:rsid w:val="002F4EC1"/>
    <w:rsid w:val="002F5339"/>
    <w:rsid w:val="002F54D3"/>
    <w:rsid w:val="002F5941"/>
    <w:rsid w:val="002F5EF3"/>
    <w:rsid w:val="002F6041"/>
    <w:rsid w:val="002F6A1C"/>
    <w:rsid w:val="002F6A1E"/>
    <w:rsid w:val="003001C7"/>
    <w:rsid w:val="003003C4"/>
    <w:rsid w:val="00301144"/>
    <w:rsid w:val="0030141B"/>
    <w:rsid w:val="0030194B"/>
    <w:rsid w:val="00301F61"/>
    <w:rsid w:val="003022C7"/>
    <w:rsid w:val="00302415"/>
    <w:rsid w:val="00302BF7"/>
    <w:rsid w:val="00302EDB"/>
    <w:rsid w:val="00303224"/>
    <w:rsid w:val="0030334D"/>
    <w:rsid w:val="003033D8"/>
    <w:rsid w:val="0030377E"/>
    <w:rsid w:val="00303F2F"/>
    <w:rsid w:val="00304766"/>
    <w:rsid w:val="00304B20"/>
    <w:rsid w:val="00304D86"/>
    <w:rsid w:val="00305110"/>
    <w:rsid w:val="00305526"/>
    <w:rsid w:val="003059DE"/>
    <w:rsid w:val="00305ADF"/>
    <w:rsid w:val="00306165"/>
    <w:rsid w:val="003067D9"/>
    <w:rsid w:val="00306CA3"/>
    <w:rsid w:val="003075E8"/>
    <w:rsid w:val="0030782F"/>
    <w:rsid w:val="00307A5B"/>
    <w:rsid w:val="00307BBC"/>
    <w:rsid w:val="00307D8A"/>
    <w:rsid w:val="00310383"/>
    <w:rsid w:val="00310ABA"/>
    <w:rsid w:val="00310ACC"/>
    <w:rsid w:val="00310EBC"/>
    <w:rsid w:val="00310F82"/>
    <w:rsid w:val="00311969"/>
    <w:rsid w:val="00311C6E"/>
    <w:rsid w:val="00311D2E"/>
    <w:rsid w:val="00311F95"/>
    <w:rsid w:val="003128EF"/>
    <w:rsid w:val="00312C35"/>
    <w:rsid w:val="00312F1E"/>
    <w:rsid w:val="00313229"/>
    <w:rsid w:val="0031353C"/>
    <w:rsid w:val="00313B4B"/>
    <w:rsid w:val="0031511F"/>
    <w:rsid w:val="0031523E"/>
    <w:rsid w:val="00315719"/>
    <w:rsid w:val="0031578D"/>
    <w:rsid w:val="00315A39"/>
    <w:rsid w:val="00315B00"/>
    <w:rsid w:val="00315B6A"/>
    <w:rsid w:val="00315C62"/>
    <w:rsid w:val="00315FAD"/>
    <w:rsid w:val="00316012"/>
    <w:rsid w:val="0031614A"/>
    <w:rsid w:val="003162C3"/>
    <w:rsid w:val="0031644D"/>
    <w:rsid w:val="00316451"/>
    <w:rsid w:val="00316482"/>
    <w:rsid w:val="00316622"/>
    <w:rsid w:val="0031669B"/>
    <w:rsid w:val="003167DB"/>
    <w:rsid w:val="00316A0F"/>
    <w:rsid w:val="00317260"/>
    <w:rsid w:val="003176D1"/>
    <w:rsid w:val="00317A2D"/>
    <w:rsid w:val="00317B57"/>
    <w:rsid w:val="00317C17"/>
    <w:rsid w:val="0032008D"/>
    <w:rsid w:val="003201FA"/>
    <w:rsid w:val="0032025C"/>
    <w:rsid w:val="00320923"/>
    <w:rsid w:val="00320A7B"/>
    <w:rsid w:val="00320B30"/>
    <w:rsid w:val="00320EDA"/>
    <w:rsid w:val="00321019"/>
    <w:rsid w:val="003215B2"/>
    <w:rsid w:val="00322229"/>
    <w:rsid w:val="003223B1"/>
    <w:rsid w:val="0032263D"/>
    <w:rsid w:val="00322779"/>
    <w:rsid w:val="00322965"/>
    <w:rsid w:val="00322AE9"/>
    <w:rsid w:val="00322E06"/>
    <w:rsid w:val="00322F0C"/>
    <w:rsid w:val="00322F15"/>
    <w:rsid w:val="00322F7F"/>
    <w:rsid w:val="00322FEF"/>
    <w:rsid w:val="003230BD"/>
    <w:rsid w:val="003234A5"/>
    <w:rsid w:val="00323ADE"/>
    <w:rsid w:val="00323B4A"/>
    <w:rsid w:val="00323C84"/>
    <w:rsid w:val="0032413E"/>
    <w:rsid w:val="0032499D"/>
    <w:rsid w:val="00324B61"/>
    <w:rsid w:val="00324C44"/>
    <w:rsid w:val="003253DD"/>
    <w:rsid w:val="00325435"/>
    <w:rsid w:val="003254BF"/>
    <w:rsid w:val="00325B08"/>
    <w:rsid w:val="00325DEB"/>
    <w:rsid w:val="003262EA"/>
    <w:rsid w:val="0032659E"/>
    <w:rsid w:val="0032663E"/>
    <w:rsid w:val="00326719"/>
    <w:rsid w:val="00326A15"/>
    <w:rsid w:val="00326B94"/>
    <w:rsid w:val="0032701C"/>
    <w:rsid w:val="00327519"/>
    <w:rsid w:val="0033001F"/>
    <w:rsid w:val="00330127"/>
    <w:rsid w:val="00330157"/>
    <w:rsid w:val="0033021D"/>
    <w:rsid w:val="003304A3"/>
    <w:rsid w:val="003304FF"/>
    <w:rsid w:val="00330668"/>
    <w:rsid w:val="00330956"/>
    <w:rsid w:val="00330F5E"/>
    <w:rsid w:val="003312CC"/>
    <w:rsid w:val="00331326"/>
    <w:rsid w:val="003314F0"/>
    <w:rsid w:val="003318E6"/>
    <w:rsid w:val="00331945"/>
    <w:rsid w:val="00331BF1"/>
    <w:rsid w:val="00331F8A"/>
    <w:rsid w:val="0033210C"/>
    <w:rsid w:val="0033222C"/>
    <w:rsid w:val="00332267"/>
    <w:rsid w:val="00332792"/>
    <w:rsid w:val="00332A1A"/>
    <w:rsid w:val="00332E15"/>
    <w:rsid w:val="003332C4"/>
    <w:rsid w:val="003332E1"/>
    <w:rsid w:val="0033366F"/>
    <w:rsid w:val="00333D37"/>
    <w:rsid w:val="0033473C"/>
    <w:rsid w:val="00334812"/>
    <w:rsid w:val="00334E15"/>
    <w:rsid w:val="00335759"/>
    <w:rsid w:val="0033580E"/>
    <w:rsid w:val="00335A02"/>
    <w:rsid w:val="00335B09"/>
    <w:rsid w:val="003362E8"/>
    <w:rsid w:val="00336857"/>
    <w:rsid w:val="00336A04"/>
    <w:rsid w:val="00336CE0"/>
    <w:rsid w:val="00336F44"/>
    <w:rsid w:val="0033748B"/>
    <w:rsid w:val="003376C2"/>
    <w:rsid w:val="003400BD"/>
    <w:rsid w:val="0034082E"/>
    <w:rsid w:val="00340C20"/>
    <w:rsid w:val="00341384"/>
    <w:rsid w:val="003413AE"/>
    <w:rsid w:val="00341683"/>
    <w:rsid w:val="00341773"/>
    <w:rsid w:val="003417AF"/>
    <w:rsid w:val="00341934"/>
    <w:rsid w:val="00341AF7"/>
    <w:rsid w:val="00341F96"/>
    <w:rsid w:val="00342004"/>
    <w:rsid w:val="00342263"/>
    <w:rsid w:val="0034251C"/>
    <w:rsid w:val="0034253C"/>
    <w:rsid w:val="003429A3"/>
    <w:rsid w:val="00342D48"/>
    <w:rsid w:val="003430C4"/>
    <w:rsid w:val="00343411"/>
    <w:rsid w:val="0034363E"/>
    <w:rsid w:val="00343748"/>
    <w:rsid w:val="00343B70"/>
    <w:rsid w:val="00343FA1"/>
    <w:rsid w:val="00343FA6"/>
    <w:rsid w:val="00343FAC"/>
    <w:rsid w:val="003442DD"/>
    <w:rsid w:val="00344F5D"/>
    <w:rsid w:val="00344F9E"/>
    <w:rsid w:val="00345263"/>
    <w:rsid w:val="003457AC"/>
    <w:rsid w:val="00345C70"/>
    <w:rsid w:val="00345D46"/>
    <w:rsid w:val="003469E7"/>
    <w:rsid w:val="00346A32"/>
    <w:rsid w:val="0034741B"/>
    <w:rsid w:val="0034743A"/>
    <w:rsid w:val="0034764C"/>
    <w:rsid w:val="003477B0"/>
    <w:rsid w:val="0034799A"/>
    <w:rsid w:val="0035047F"/>
    <w:rsid w:val="00350483"/>
    <w:rsid w:val="00350554"/>
    <w:rsid w:val="0035062C"/>
    <w:rsid w:val="0035063A"/>
    <w:rsid w:val="00350E80"/>
    <w:rsid w:val="00351602"/>
    <w:rsid w:val="0035201F"/>
    <w:rsid w:val="003521C5"/>
    <w:rsid w:val="003524E6"/>
    <w:rsid w:val="003527D1"/>
    <w:rsid w:val="003529C7"/>
    <w:rsid w:val="00352E4E"/>
    <w:rsid w:val="00352FE4"/>
    <w:rsid w:val="003531AD"/>
    <w:rsid w:val="00353429"/>
    <w:rsid w:val="00353AE0"/>
    <w:rsid w:val="00353C51"/>
    <w:rsid w:val="00353FF9"/>
    <w:rsid w:val="00355782"/>
    <w:rsid w:val="00355C8B"/>
    <w:rsid w:val="00355FA0"/>
    <w:rsid w:val="003569D4"/>
    <w:rsid w:val="00356E51"/>
    <w:rsid w:val="0035710E"/>
    <w:rsid w:val="003571BF"/>
    <w:rsid w:val="00357F37"/>
    <w:rsid w:val="003600BE"/>
    <w:rsid w:val="00360537"/>
    <w:rsid w:val="00360D3E"/>
    <w:rsid w:val="003610E2"/>
    <w:rsid w:val="0036110A"/>
    <w:rsid w:val="00361AA2"/>
    <w:rsid w:val="00361F15"/>
    <w:rsid w:val="003620F5"/>
    <w:rsid w:val="00362260"/>
    <w:rsid w:val="003625ED"/>
    <w:rsid w:val="00362EE3"/>
    <w:rsid w:val="00363069"/>
    <w:rsid w:val="00363194"/>
    <w:rsid w:val="003633AF"/>
    <w:rsid w:val="003636AB"/>
    <w:rsid w:val="003639F4"/>
    <w:rsid w:val="00363A3C"/>
    <w:rsid w:val="00363B72"/>
    <w:rsid w:val="00363D98"/>
    <w:rsid w:val="00364365"/>
    <w:rsid w:val="00364C07"/>
    <w:rsid w:val="00365180"/>
    <w:rsid w:val="00365195"/>
    <w:rsid w:val="00365857"/>
    <w:rsid w:val="00365D6A"/>
    <w:rsid w:val="003663F9"/>
    <w:rsid w:val="00366479"/>
    <w:rsid w:val="003669C3"/>
    <w:rsid w:val="00366B24"/>
    <w:rsid w:val="00366C45"/>
    <w:rsid w:val="003673EF"/>
    <w:rsid w:val="00367CD6"/>
    <w:rsid w:val="003701CE"/>
    <w:rsid w:val="00370621"/>
    <w:rsid w:val="00370AB4"/>
    <w:rsid w:val="00370CFB"/>
    <w:rsid w:val="00370ED0"/>
    <w:rsid w:val="00371489"/>
    <w:rsid w:val="003715DB"/>
    <w:rsid w:val="00371DF3"/>
    <w:rsid w:val="00371EA6"/>
    <w:rsid w:val="00372029"/>
    <w:rsid w:val="003722D2"/>
    <w:rsid w:val="00372314"/>
    <w:rsid w:val="00372460"/>
    <w:rsid w:val="003727E6"/>
    <w:rsid w:val="00372A47"/>
    <w:rsid w:val="00372C7C"/>
    <w:rsid w:val="00372DCA"/>
    <w:rsid w:val="00373040"/>
    <w:rsid w:val="00373411"/>
    <w:rsid w:val="00373CCB"/>
    <w:rsid w:val="00373EF7"/>
    <w:rsid w:val="00374503"/>
    <w:rsid w:val="003745F1"/>
    <w:rsid w:val="00374944"/>
    <w:rsid w:val="00374DF7"/>
    <w:rsid w:val="003755C4"/>
    <w:rsid w:val="00375824"/>
    <w:rsid w:val="00375D2E"/>
    <w:rsid w:val="00375DC1"/>
    <w:rsid w:val="00376220"/>
    <w:rsid w:val="00376350"/>
    <w:rsid w:val="0037649E"/>
    <w:rsid w:val="00376E4D"/>
    <w:rsid w:val="003776D3"/>
    <w:rsid w:val="00377910"/>
    <w:rsid w:val="003806E3"/>
    <w:rsid w:val="003810D9"/>
    <w:rsid w:val="00381A74"/>
    <w:rsid w:val="00382104"/>
    <w:rsid w:val="00382352"/>
    <w:rsid w:val="003825AF"/>
    <w:rsid w:val="003829CF"/>
    <w:rsid w:val="00382F39"/>
    <w:rsid w:val="00383903"/>
    <w:rsid w:val="00383ADA"/>
    <w:rsid w:val="00383C5B"/>
    <w:rsid w:val="00383D01"/>
    <w:rsid w:val="00384791"/>
    <w:rsid w:val="00384926"/>
    <w:rsid w:val="00384C39"/>
    <w:rsid w:val="003853AF"/>
    <w:rsid w:val="00385D41"/>
    <w:rsid w:val="00385E78"/>
    <w:rsid w:val="0038643F"/>
    <w:rsid w:val="0038668B"/>
    <w:rsid w:val="00386B3D"/>
    <w:rsid w:val="00386DE1"/>
    <w:rsid w:val="00387066"/>
    <w:rsid w:val="00387B1E"/>
    <w:rsid w:val="00390178"/>
    <w:rsid w:val="003904A0"/>
    <w:rsid w:val="00391345"/>
    <w:rsid w:val="00391411"/>
    <w:rsid w:val="003914BB"/>
    <w:rsid w:val="00391743"/>
    <w:rsid w:val="00391E99"/>
    <w:rsid w:val="00391FAB"/>
    <w:rsid w:val="003921A1"/>
    <w:rsid w:val="00392388"/>
    <w:rsid w:val="00392517"/>
    <w:rsid w:val="00392660"/>
    <w:rsid w:val="003927A5"/>
    <w:rsid w:val="00392DBF"/>
    <w:rsid w:val="00393369"/>
    <w:rsid w:val="00393798"/>
    <w:rsid w:val="00393C0F"/>
    <w:rsid w:val="00393D39"/>
    <w:rsid w:val="00393F77"/>
    <w:rsid w:val="00394321"/>
    <w:rsid w:val="00394524"/>
    <w:rsid w:val="00394668"/>
    <w:rsid w:val="00394AD2"/>
    <w:rsid w:val="00394DBF"/>
    <w:rsid w:val="00394F51"/>
    <w:rsid w:val="003952A7"/>
    <w:rsid w:val="00395582"/>
    <w:rsid w:val="003956C3"/>
    <w:rsid w:val="00395758"/>
    <w:rsid w:val="003957B8"/>
    <w:rsid w:val="00396B18"/>
    <w:rsid w:val="00396C20"/>
    <w:rsid w:val="00396FF1"/>
    <w:rsid w:val="00397283"/>
    <w:rsid w:val="00397529"/>
    <w:rsid w:val="00397DB4"/>
    <w:rsid w:val="003A0420"/>
    <w:rsid w:val="003A0702"/>
    <w:rsid w:val="003A0BC4"/>
    <w:rsid w:val="003A104D"/>
    <w:rsid w:val="003A1225"/>
    <w:rsid w:val="003A15B6"/>
    <w:rsid w:val="003A197D"/>
    <w:rsid w:val="003A19F7"/>
    <w:rsid w:val="003A1D29"/>
    <w:rsid w:val="003A1EBE"/>
    <w:rsid w:val="003A2005"/>
    <w:rsid w:val="003A2793"/>
    <w:rsid w:val="003A2865"/>
    <w:rsid w:val="003A28DF"/>
    <w:rsid w:val="003A2A6A"/>
    <w:rsid w:val="003A2EEC"/>
    <w:rsid w:val="003A35AC"/>
    <w:rsid w:val="003A3E2E"/>
    <w:rsid w:val="003A407D"/>
    <w:rsid w:val="003A4E57"/>
    <w:rsid w:val="003A592A"/>
    <w:rsid w:val="003A59D3"/>
    <w:rsid w:val="003A63F7"/>
    <w:rsid w:val="003A64EF"/>
    <w:rsid w:val="003A654C"/>
    <w:rsid w:val="003A6726"/>
    <w:rsid w:val="003A6A27"/>
    <w:rsid w:val="003A6AD7"/>
    <w:rsid w:val="003A6D13"/>
    <w:rsid w:val="003A6FBF"/>
    <w:rsid w:val="003A70DA"/>
    <w:rsid w:val="003A7102"/>
    <w:rsid w:val="003A71CE"/>
    <w:rsid w:val="003A72AF"/>
    <w:rsid w:val="003A74C0"/>
    <w:rsid w:val="003A780C"/>
    <w:rsid w:val="003A78EE"/>
    <w:rsid w:val="003A7B5F"/>
    <w:rsid w:val="003A7BBB"/>
    <w:rsid w:val="003A7E21"/>
    <w:rsid w:val="003A7F1C"/>
    <w:rsid w:val="003B0220"/>
    <w:rsid w:val="003B03AC"/>
    <w:rsid w:val="003B042F"/>
    <w:rsid w:val="003B055A"/>
    <w:rsid w:val="003B0E81"/>
    <w:rsid w:val="003B11CF"/>
    <w:rsid w:val="003B17F0"/>
    <w:rsid w:val="003B1D82"/>
    <w:rsid w:val="003B21DB"/>
    <w:rsid w:val="003B2B0E"/>
    <w:rsid w:val="003B2B8D"/>
    <w:rsid w:val="003B2BEA"/>
    <w:rsid w:val="003B2E94"/>
    <w:rsid w:val="003B30E7"/>
    <w:rsid w:val="003B392B"/>
    <w:rsid w:val="003B3B43"/>
    <w:rsid w:val="003B3D65"/>
    <w:rsid w:val="003B3F8D"/>
    <w:rsid w:val="003B40B4"/>
    <w:rsid w:val="003B4459"/>
    <w:rsid w:val="003B4813"/>
    <w:rsid w:val="003B491B"/>
    <w:rsid w:val="003B4C5F"/>
    <w:rsid w:val="003B4F83"/>
    <w:rsid w:val="003B5516"/>
    <w:rsid w:val="003B5F73"/>
    <w:rsid w:val="003B607D"/>
    <w:rsid w:val="003B6253"/>
    <w:rsid w:val="003B62B7"/>
    <w:rsid w:val="003B70A4"/>
    <w:rsid w:val="003B7BED"/>
    <w:rsid w:val="003C0C2F"/>
    <w:rsid w:val="003C0D80"/>
    <w:rsid w:val="003C0F06"/>
    <w:rsid w:val="003C159F"/>
    <w:rsid w:val="003C16E2"/>
    <w:rsid w:val="003C174A"/>
    <w:rsid w:val="003C1CA8"/>
    <w:rsid w:val="003C278A"/>
    <w:rsid w:val="003C2D28"/>
    <w:rsid w:val="003C3155"/>
    <w:rsid w:val="003C32D9"/>
    <w:rsid w:val="003C33E7"/>
    <w:rsid w:val="003C3811"/>
    <w:rsid w:val="003C38B8"/>
    <w:rsid w:val="003C38DE"/>
    <w:rsid w:val="003C3CE7"/>
    <w:rsid w:val="003C3E5C"/>
    <w:rsid w:val="003C3E66"/>
    <w:rsid w:val="003C46E2"/>
    <w:rsid w:val="003C48FA"/>
    <w:rsid w:val="003C4C81"/>
    <w:rsid w:val="003C51BE"/>
    <w:rsid w:val="003C526A"/>
    <w:rsid w:val="003C526E"/>
    <w:rsid w:val="003C543D"/>
    <w:rsid w:val="003C55BA"/>
    <w:rsid w:val="003C5ADC"/>
    <w:rsid w:val="003C5B3C"/>
    <w:rsid w:val="003C5E63"/>
    <w:rsid w:val="003C6AF0"/>
    <w:rsid w:val="003C70CB"/>
    <w:rsid w:val="003C7563"/>
    <w:rsid w:val="003C7D53"/>
    <w:rsid w:val="003D03F5"/>
    <w:rsid w:val="003D0D8C"/>
    <w:rsid w:val="003D17FA"/>
    <w:rsid w:val="003D1A7D"/>
    <w:rsid w:val="003D1F51"/>
    <w:rsid w:val="003D30C4"/>
    <w:rsid w:val="003D332C"/>
    <w:rsid w:val="003D3841"/>
    <w:rsid w:val="003D3F81"/>
    <w:rsid w:val="003D3F84"/>
    <w:rsid w:val="003D408F"/>
    <w:rsid w:val="003D4341"/>
    <w:rsid w:val="003D4A2C"/>
    <w:rsid w:val="003D4E76"/>
    <w:rsid w:val="003D50A4"/>
    <w:rsid w:val="003D53E0"/>
    <w:rsid w:val="003D54D4"/>
    <w:rsid w:val="003D599A"/>
    <w:rsid w:val="003D5DB0"/>
    <w:rsid w:val="003D650A"/>
    <w:rsid w:val="003D66AB"/>
    <w:rsid w:val="003D71E3"/>
    <w:rsid w:val="003E04CA"/>
    <w:rsid w:val="003E050F"/>
    <w:rsid w:val="003E06C3"/>
    <w:rsid w:val="003E0978"/>
    <w:rsid w:val="003E0BFA"/>
    <w:rsid w:val="003E0D51"/>
    <w:rsid w:val="003E0DC7"/>
    <w:rsid w:val="003E1151"/>
    <w:rsid w:val="003E12B6"/>
    <w:rsid w:val="003E1578"/>
    <w:rsid w:val="003E1658"/>
    <w:rsid w:val="003E1C03"/>
    <w:rsid w:val="003E1D95"/>
    <w:rsid w:val="003E22A3"/>
    <w:rsid w:val="003E267F"/>
    <w:rsid w:val="003E2805"/>
    <w:rsid w:val="003E28AB"/>
    <w:rsid w:val="003E2DED"/>
    <w:rsid w:val="003E3011"/>
    <w:rsid w:val="003E33BE"/>
    <w:rsid w:val="003E3977"/>
    <w:rsid w:val="003E3EF7"/>
    <w:rsid w:val="003E40BE"/>
    <w:rsid w:val="003E4286"/>
    <w:rsid w:val="003E4373"/>
    <w:rsid w:val="003E4BB5"/>
    <w:rsid w:val="003E4F39"/>
    <w:rsid w:val="003E541E"/>
    <w:rsid w:val="003E5769"/>
    <w:rsid w:val="003E5DCD"/>
    <w:rsid w:val="003E5F3A"/>
    <w:rsid w:val="003E629B"/>
    <w:rsid w:val="003E6CDC"/>
    <w:rsid w:val="003E7346"/>
    <w:rsid w:val="003E77BD"/>
    <w:rsid w:val="003E7BC2"/>
    <w:rsid w:val="003E7C91"/>
    <w:rsid w:val="003E7F45"/>
    <w:rsid w:val="003E7F5B"/>
    <w:rsid w:val="003F0554"/>
    <w:rsid w:val="003F0FA8"/>
    <w:rsid w:val="003F123B"/>
    <w:rsid w:val="003F137A"/>
    <w:rsid w:val="003F13AA"/>
    <w:rsid w:val="003F16D3"/>
    <w:rsid w:val="003F186B"/>
    <w:rsid w:val="003F186F"/>
    <w:rsid w:val="003F19E1"/>
    <w:rsid w:val="003F1A45"/>
    <w:rsid w:val="003F1AD3"/>
    <w:rsid w:val="003F1C42"/>
    <w:rsid w:val="003F2005"/>
    <w:rsid w:val="003F2143"/>
    <w:rsid w:val="003F217A"/>
    <w:rsid w:val="003F2242"/>
    <w:rsid w:val="003F224D"/>
    <w:rsid w:val="003F22A5"/>
    <w:rsid w:val="003F24A9"/>
    <w:rsid w:val="003F279D"/>
    <w:rsid w:val="003F2CCD"/>
    <w:rsid w:val="003F2E19"/>
    <w:rsid w:val="003F31A5"/>
    <w:rsid w:val="003F33A8"/>
    <w:rsid w:val="003F3D39"/>
    <w:rsid w:val="003F3E2F"/>
    <w:rsid w:val="003F3F5A"/>
    <w:rsid w:val="003F425A"/>
    <w:rsid w:val="003F46D2"/>
    <w:rsid w:val="003F46F7"/>
    <w:rsid w:val="003F4AD6"/>
    <w:rsid w:val="003F4DA3"/>
    <w:rsid w:val="003F4FB7"/>
    <w:rsid w:val="003F500F"/>
    <w:rsid w:val="003F513A"/>
    <w:rsid w:val="003F51BB"/>
    <w:rsid w:val="003F5AFF"/>
    <w:rsid w:val="003F5CBA"/>
    <w:rsid w:val="003F5F9D"/>
    <w:rsid w:val="003F6121"/>
    <w:rsid w:val="003F6347"/>
    <w:rsid w:val="003F6647"/>
    <w:rsid w:val="003F6E58"/>
    <w:rsid w:val="003F6FC3"/>
    <w:rsid w:val="003F7A4A"/>
    <w:rsid w:val="003F7C36"/>
    <w:rsid w:val="003F7C8F"/>
    <w:rsid w:val="003F7F6E"/>
    <w:rsid w:val="003F7F9E"/>
    <w:rsid w:val="00400095"/>
    <w:rsid w:val="00400A7F"/>
    <w:rsid w:val="00400A89"/>
    <w:rsid w:val="00400CCC"/>
    <w:rsid w:val="00400D24"/>
    <w:rsid w:val="00400DC1"/>
    <w:rsid w:val="00401020"/>
    <w:rsid w:val="00401376"/>
    <w:rsid w:val="00401576"/>
    <w:rsid w:val="004017AA"/>
    <w:rsid w:val="00401B32"/>
    <w:rsid w:val="00401B4C"/>
    <w:rsid w:val="004022D0"/>
    <w:rsid w:val="00402B34"/>
    <w:rsid w:val="00402F29"/>
    <w:rsid w:val="004035DE"/>
    <w:rsid w:val="00403776"/>
    <w:rsid w:val="00403BFD"/>
    <w:rsid w:val="00403D1D"/>
    <w:rsid w:val="004045E3"/>
    <w:rsid w:val="00404C43"/>
    <w:rsid w:val="00404C7D"/>
    <w:rsid w:val="00404CD6"/>
    <w:rsid w:val="0040547E"/>
    <w:rsid w:val="00405955"/>
    <w:rsid w:val="00405D6E"/>
    <w:rsid w:val="00405FE2"/>
    <w:rsid w:val="0040670C"/>
    <w:rsid w:val="00406765"/>
    <w:rsid w:val="00406C3C"/>
    <w:rsid w:val="0040FFF3"/>
    <w:rsid w:val="004104EB"/>
    <w:rsid w:val="004105A7"/>
    <w:rsid w:val="00411067"/>
    <w:rsid w:val="004115A5"/>
    <w:rsid w:val="004117FF"/>
    <w:rsid w:val="00412156"/>
    <w:rsid w:val="0041233D"/>
    <w:rsid w:val="00412610"/>
    <w:rsid w:val="00412C6F"/>
    <w:rsid w:val="00412C8F"/>
    <w:rsid w:val="004133AF"/>
    <w:rsid w:val="004133FE"/>
    <w:rsid w:val="00413623"/>
    <w:rsid w:val="00413701"/>
    <w:rsid w:val="004137CA"/>
    <w:rsid w:val="00413A5F"/>
    <w:rsid w:val="00413BD2"/>
    <w:rsid w:val="00413F27"/>
    <w:rsid w:val="00414065"/>
    <w:rsid w:val="004140F7"/>
    <w:rsid w:val="004142C0"/>
    <w:rsid w:val="00414457"/>
    <w:rsid w:val="004145BD"/>
    <w:rsid w:val="00414ABA"/>
    <w:rsid w:val="00414DC6"/>
    <w:rsid w:val="00415294"/>
    <w:rsid w:val="0041559F"/>
    <w:rsid w:val="00415745"/>
    <w:rsid w:val="004159AA"/>
    <w:rsid w:val="00415C6B"/>
    <w:rsid w:val="00415F09"/>
    <w:rsid w:val="0041644A"/>
    <w:rsid w:val="00416570"/>
    <w:rsid w:val="0041741A"/>
    <w:rsid w:val="00417459"/>
    <w:rsid w:val="0041748D"/>
    <w:rsid w:val="00417ADD"/>
    <w:rsid w:val="00417BA3"/>
    <w:rsid w:val="00417CFC"/>
    <w:rsid w:val="00420176"/>
    <w:rsid w:val="00420375"/>
    <w:rsid w:val="004208FF"/>
    <w:rsid w:val="004209D2"/>
    <w:rsid w:val="00420A10"/>
    <w:rsid w:val="00420AD1"/>
    <w:rsid w:val="00420B3D"/>
    <w:rsid w:val="0042137E"/>
    <w:rsid w:val="0042146E"/>
    <w:rsid w:val="00421659"/>
    <w:rsid w:val="00421FFF"/>
    <w:rsid w:val="004220D3"/>
    <w:rsid w:val="00422432"/>
    <w:rsid w:val="004234BF"/>
    <w:rsid w:val="00423AC8"/>
    <w:rsid w:val="00423B87"/>
    <w:rsid w:val="00424C29"/>
    <w:rsid w:val="00425176"/>
    <w:rsid w:val="004252A8"/>
    <w:rsid w:val="00425F6C"/>
    <w:rsid w:val="00426A6D"/>
    <w:rsid w:val="00426B8D"/>
    <w:rsid w:val="00426BF8"/>
    <w:rsid w:val="00426F03"/>
    <w:rsid w:val="00427295"/>
    <w:rsid w:val="00427892"/>
    <w:rsid w:val="00427BD4"/>
    <w:rsid w:val="00430507"/>
    <w:rsid w:val="004305CE"/>
    <w:rsid w:val="00430738"/>
    <w:rsid w:val="00430E50"/>
    <w:rsid w:val="00430F99"/>
    <w:rsid w:val="00431189"/>
    <w:rsid w:val="00431733"/>
    <w:rsid w:val="004317A9"/>
    <w:rsid w:val="00431DC2"/>
    <w:rsid w:val="00432703"/>
    <w:rsid w:val="00432FF5"/>
    <w:rsid w:val="0043344B"/>
    <w:rsid w:val="00433564"/>
    <w:rsid w:val="00433678"/>
    <w:rsid w:val="004338CB"/>
    <w:rsid w:val="00433A4B"/>
    <w:rsid w:val="00434464"/>
    <w:rsid w:val="004349FC"/>
    <w:rsid w:val="00434C31"/>
    <w:rsid w:val="00435087"/>
    <w:rsid w:val="004352BB"/>
    <w:rsid w:val="004358C7"/>
    <w:rsid w:val="00435FE2"/>
    <w:rsid w:val="0043657A"/>
    <w:rsid w:val="00436DCA"/>
    <w:rsid w:val="00436EFF"/>
    <w:rsid w:val="00437179"/>
    <w:rsid w:val="00437716"/>
    <w:rsid w:val="004379DE"/>
    <w:rsid w:val="00437FE2"/>
    <w:rsid w:val="00440250"/>
    <w:rsid w:val="00440671"/>
    <w:rsid w:val="0044096F"/>
    <w:rsid w:val="00440B46"/>
    <w:rsid w:val="00441257"/>
    <w:rsid w:val="0044156D"/>
    <w:rsid w:val="00441B8F"/>
    <w:rsid w:val="00441DB9"/>
    <w:rsid w:val="00441E8D"/>
    <w:rsid w:val="0044235B"/>
    <w:rsid w:val="004423EF"/>
    <w:rsid w:val="00442569"/>
    <w:rsid w:val="00442633"/>
    <w:rsid w:val="0044279B"/>
    <w:rsid w:val="00442880"/>
    <w:rsid w:val="00442A67"/>
    <w:rsid w:val="00442D19"/>
    <w:rsid w:val="0044302B"/>
    <w:rsid w:val="00443040"/>
    <w:rsid w:val="00443051"/>
    <w:rsid w:val="0044305C"/>
    <w:rsid w:val="00443977"/>
    <w:rsid w:val="00443C76"/>
    <w:rsid w:val="00443F63"/>
    <w:rsid w:val="0044433F"/>
    <w:rsid w:val="004449D6"/>
    <w:rsid w:val="00444B4D"/>
    <w:rsid w:val="00444B92"/>
    <w:rsid w:val="00444CDD"/>
    <w:rsid w:val="00444FE9"/>
    <w:rsid w:val="00445286"/>
    <w:rsid w:val="004453F9"/>
    <w:rsid w:val="004457DD"/>
    <w:rsid w:val="00446402"/>
    <w:rsid w:val="00446705"/>
    <w:rsid w:val="00447103"/>
    <w:rsid w:val="004474D0"/>
    <w:rsid w:val="00447659"/>
    <w:rsid w:val="00447D0A"/>
    <w:rsid w:val="00447EDA"/>
    <w:rsid w:val="00447FF0"/>
    <w:rsid w:val="0045072A"/>
    <w:rsid w:val="004509DA"/>
    <w:rsid w:val="00450BB3"/>
    <w:rsid w:val="00450E9A"/>
    <w:rsid w:val="00450EF5"/>
    <w:rsid w:val="00450F1F"/>
    <w:rsid w:val="00450F7A"/>
    <w:rsid w:val="00451103"/>
    <w:rsid w:val="00451651"/>
    <w:rsid w:val="004516A5"/>
    <w:rsid w:val="00452162"/>
    <w:rsid w:val="004521AD"/>
    <w:rsid w:val="004522F9"/>
    <w:rsid w:val="0045281E"/>
    <w:rsid w:val="0045293D"/>
    <w:rsid w:val="004529A1"/>
    <w:rsid w:val="00452B08"/>
    <w:rsid w:val="00452F93"/>
    <w:rsid w:val="00453936"/>
    <w:rsid w:val="00453C9E"/>
    <w:rsid w:val="00453D95"/>
    <w:rsid w:val="00453F81"/>
    <w:rsid w:val="00453FF5"/>
    <w:rsid w:val="0045410C"/>
    <w:rsid w:val="004542CA"/>
    <w:rsid w:val="00454389"/>
    <w:rsid w:val="004545D3"/>
    <w:rsid w:val="0045466E"/>
    <w:rsid w:val="00454B06"/>
    <w:rsid w:val="00455000"/>
    <w:rsid w:val="0045585C"/>
    <w:rsid w:val="00455F7D"/>
    <w:rsid w:val="004561FC"/>
    <w:rsid w:val="00456B2D"/>
    <w:rsid w:val="00456CB4"/>
    <w:rsid w:val="00456CC0"/>
    <w:rsid w:val="004578A8"/>
    <w:rsid w:val="00457C28"/>
    <w:rsid w:val="00457D86"/>
    <w:rsid w:val="00457E4D"/>
    <w:rsid w:val="00460082"/>
    <w:rsid w:val="004604AE"/>
    <w:rsid w:val="00460C3B"/>
    <w:rsid w:val="004613AB"/>
    <w:rsid w:val="00461BE9"/>
    <w:rsid w:val="004630D7"/>
    <w:rsid w:val="004636B4"/>
    <w:rsid w:val="00463A56"/>
    <w:rsid w:val="00463B5E"/>
    <w:rsid w:val="004642D2"/>
    <w:rsid w:val="00464606"/>
    <w:rsid w:val="004646A7"/>
    <w:rsid w:val="0046472F"/>
    <w:rsid w:val="004648E4"/>
    <w:rsid w:val="00464907"/>
    <w:rsid w:val="00464CA5"/>
    <w:rsid w:val="00464E84"/>
    <w:rsid w:val="004659D7"/>
    <w:rsid w:val="00465E86"/>
    <w:rsid w:val="00465FC8"/>
    <w:rsid w:val="00466241"/>
    <w:rsid w:val="004663E2"/>
    <w:rsid w:val="00466498"/>
    <w:rsid w:val="0046683C"/>
    <w:rsid w:val="00467137"/>
    <w:rsid w:val="004671E4"/>
    <w:rsid w:val="004673FD"/>
    <w:rsid w:val="00467D09"/>
    <w:rsid w:val="00467D9E"/>
    <w:rsid w:val="00470115"/>
    <w:rsid w:val="0047095C"/>
    <w:rsid w:val="004709B3"/>
    <w:rsid w:val="00470DA9"/>
    <w:rsid w:val="00470DE5"/>
    <w:rsid w:val="00470EB1"/>
    <w:rsid w:val="00471478"/>
    <w:rsid w:val="00471637"/>
    <w:rsid w:val="004718AE"/>
    <w:rsid w:val="00471D30"/>
    <w:rsid w:val="004721B4"/>
    <w:rsid w:val="004723CC"/>
    <w:rsid w:val="00472E8C"/>
    <w:rsid w:val="004730C2"/>
    <w:rsid w:val="0047318B"/>
    <w:rsid w:val="004734E4"/>
    <w:rsid w:val="004736B7"/>
    <w:rsid w:val="0047379B"/>
    <w:rsid w:val="0047481B"/>
    <w:rsid w:val="00474A0C"/>
    <w:rsid w:val="00474C3F"/>
    <w:rsid w:val="00475071"/>
    <w:rsid w:val="0047551D"/>
    <w:rsid w:val="0047572C"/>
    <w:rsid w:val="0047595B"/>
    <w:rsid w:val="00475AA0"/>
    <w:rsid w:val="00475E2C"/>
    <w:rsid w:val="00475FA2"/>
    <w:rsid w:val="00476615"/>
    <w:rsid w:val="00476696"/>
    <w:rsid w:val="00476B6D"/>
    <w:rsid w:val="00476E83"/>
    <w:rsid w:val="004774FE"/>
    <w:rsid w:val="004779F8"/>
    <w:rsid w:val="00477F75"/>
    <w:rsid w:val="004802E0"/>
    <w:rsid w:val="00480423"/>
    <w:rsid w:val="00480668"/>
    <w:rsid w:val="00480D83"/>
    <w:rsid w:val="00480F19"/>
    <w:rsid w:val="00481437"/>
    <w:rsid w:val="00481851"/>
    <w:rsid w:val="004818E1"/>
    <w:rsid w:val="00481990"/>
    <w:rsid w:val="00481DC8"/>
    <w:rsid w:val="00482516"/>
    <w:rsid w:val="00482527"/>
    <w:rsid w:val="00482C07"/>
    <w:rsid w:val="00482D9B"/>
    <w:rsid w:val="0048301C"/>
    <w:rsid w:val="004839A6"/>
    <w:rsid w:val="00483EB2"/>
    <w:rsid w:val="004847D1"/>
    <w:rsid w:val="0048486E"/>
    <w:rsid w:val="00484E00"/>
    <w:rsid w:val="00484EE6"/>
    <w:rsid w:val="004852B5"/>
    <w:rsid w:val="00485333"/>
    <w:rsid w:val="00485337"/>
    <w:rsid w:val="004855F7"/>
    <w:rsid w:val="0048584E"/>
    <w:rsid w:val="00485C7A"/>
    <w:rsid w:val="0048605F"/>
    <w:rsid w:val="004862C1"/>
    <w:rsid w:val="00486473"/>
    <w:rsid w:val="00487B0C"/>
    <w:rsid w:val="00487CA5"/>
    <w:rsid w:val="00490283"/>
    <w:rsid w:val="00490324"/>
    <w:rsid w:val="00490546"/>
    <w:rsid w:val="00490B21"/>
    <w:rsid w:val="00490DA3"/>
    <w:rsid w:val="0049125B"/>
    <w:rsid w:val="00491945"/>
    <w:rsid w:val="00491C87"/>
    <w:rsid w:val="00491D79"/>
    <w:rsid w:val="00492573"/>
    <w:rsid w:val="00492BF9"/>
    <w:rsid w:val="00492F38"/>
    <w:rsid w:val="00493102"/>
    <w:rsid w:val="00493196"/>
    <w:rsid w:val="004934CB"/>
    <w:rsid w:val="004935A6"/>
    <w:rsid w:val="004939A5"/>
    <w:rsid w:val="00493BEA"/>
    <w:rsid w:val="00493CCA"/>
    <w:rsid w:val="00493F53"/>
    <w:rsid w:val="00494248"/>
    <w:rsid w:val="00494C4C"/>
    <w:rsid w:val="0049529D"/>
    <w:rsid w:val="004952AA"/>
    <w:rsid w:val="004958D5"/>
    <w:rsid w:val="00495C9C"/>
    <w:rsid w:val="004960B2"/>
    <w:rsid w:val="004964FE"/>
    <w:rsid w:val="00496BA6"/>
    <w:rsid w:val="00496C06"/>
    <w:rsid w:val="00496EFB"/>
    <w:rsid w:val="00497556"/>
    <w:rsid w:val="004975F4"/>
    <w:rsid w:val="004A0D16"/>
    <w:rsid w:val="004A0EEF"/>
    <w:rsid w:val="004A152E"/>
    <w:rsid w:val="004A1701"/>
    <w:rsid w:val="004A179D"/>
    <w:rsid w:val="004A191D"/>
    <w:rsid w:val="004A1996"/>
    <w:rsid w:val="004A1A5C"/>
    <w:rsid w:val="004A1D78"/>
    <w:rsid w:val="004A23D5"/>
    <w:rsid w:val="004A2734"/>
    <w:rsid w:val="004A2C58"/>
    <w:rsid w:val="004A2D6A"/>
    <w:rsid w:val="004A3069"/>
    <w:rsid w:val="004A3649"/>
    <w:rsid w:val="004A390F"/>
    <w:rsid w:val="004A3A9F"/>
    <w:rsid w:val="004A40CE"/>
    <w:rsid w:val="004A41BF"/>
    <w:rsid w:val="004A41DF"/>
    <w:rsid w:val="004A42CD"/>
    <w:rsid w:val="004A44C7"/>
    <w:rsid w:val="004A4D44"/>
    <w:rsid w:val="004A534F"/>
    <w:rsid w:val="004A5488"/>
    <w:rsid w:val="004A58AF"/>
    <w:rsid w:val="004A5D5C"/>
    <w:rsid w:val="004A5F45"/>
    <w:rsid w:val="004A608F"/>
    <w:rsid w:val="004A6426"/>
    <w:rsid w:val="004A6EE8"/>
    <w:rsid w:val="004A7418"/>
    <w:rsid w:val="004A77C0"/>
    <w:rsid w:val="004A7A0E"/>
    <w:rsid w:val="004A7C03"/>
    <w:rsid w:val="004B001B"/>
    <w:rsid w:val="004B00F6"/>
    <w:rsid w:val="004B0704"/>
    <w:rsid w:val="004B093F"/>
    <w:rsid w:val="004B0E5F"/>
    <w:rsid w:val="004B0FEE"/>
    <w:rsid w:val="004B101C"/>
    <w:rsid w:val="004B12FF"/>
    <w:rsid w:val="004B18C7"/>
    <w:rsid w:val="004B1DA4"/>
    <w:rsid w:val="004B22CE"/>
    <w:rsid w:val="004B25C4"/>
    <w:rsid w:val="004B2A1F"/>
    <w:rsid w:val="004B2A32"/>
    <w:rsid w:val="004B2F37"/>
    <w:rsid w:val="004B31F3"/>
    <w:rsid w:val="004B37E9"/>
    <w:rsid w:val="004B3880"/>
    <w:rsid w:val="004B3E4A"/>
    <w:rsid w:val="004B3F5C"/>
    <w:rsid w:val="004B47DA"/>
    <w:rsid w:val="004B4892"/>
    <w:rsid w:val="004B49CA"/>
    <w:rsid w:val="004B4AE3"/>
    <w:rsid w:val="004B4D6A"/>
    <w:rsid w:val="004B4FC5"/>
    <w:rsid w:val="004B5050"/>
    <w:rsid w:val="004B5193"/>
    <w:rsid w:val="004B5269"/>
    <w:rsid w:val="004B52A2"/>
    <w:rsid w:val="004B530B"/>
    <w:rsid w:val="004B5E5B"/>
    <w:rsid w:val="004B6070"/>
    <w:rsid w:val="004B634A"/>
    <w:rsid w:val="004B6554"/>
    <w:rsid w:val="004B6C86"/>
    <w:rsid w:val="004B6D06"/>
    <w:rsid w:val="004C00AE"/>
    <w:rsid w:val="004C0791"/>
    <w:rsid w:val="004C099D"/>
    <w:rsid w:val="004C1404"/>
    <w:rsid w:val="004C2189"/>
    <w:rsid w:val="004C2694"/>
    <w:rsid w:val="004C26F0"/>
    <w:rsid w:val="004C2CF4"/>
    <w:rsid w:val="004C3865"/>
    <w:rsid w:val="004C41BE"/>
    <w:rsid w:val="004C4266"/>
    <w:rsid w:val="004C4536"/>
    <w:rsid w:val="004C4563"/>
    <w:rsid w:val="004C45A0"/>
    <w:rsid w:val="004C45B2"/>
    <w:rsid w:val="004C4DAE"/>
    <w:rsid w:val="004C4E70"/>
    <w:rsid w:val="004C595D"/>
    <w:rsid w:val="004C5A4C"/>
    <w:rsid w:val="004C5D86"/>
    <w:rsid w:val="004C5DC3"/>
    <w:rsid w:val="004C61B9"/>
    <w:rsid w:val="004C6450"/>
    <w:rsid w:val="004C64D6"/>
    <w:rsid w:val="004C6AAD"/>
    <w:rsid w:val="004C6D88"/>
    <w:rsid w:val="004C7483"/>
    <w:rsid w:val="004C7BC4"/>
    <w:rsid w:val="004C7E96"/>
    <w:rsid w:val="004D0ABA"/>
    <w:rsid w:val="004D0E7D"/>
    <w:rsid w:val="004D10C1"/>
    <w:rsid w:val="004D135F"/>
    <w:rsid w:val="004D14B0"/>
    <w:rsid w:val="004D1639"/>
    <w:rsid w:val="004D16CE"/>
    <w:rsid w:val="004D1A1B"/>
    <w:rsid w:val="004D1B60"/>
    <w:rsid w:val="004D1D7C"/>
    <w:rsid w:val="004D2078"/>
    <w:rsid w:val="004D20E8"/>
    <w:rsid w:val="004D2B13"/>
    <w:rsid w:val="004D2BB2"/>
    <w:rsid w:val="004D31E9"/>
    <w:rsid w:val="004D36DE"/>
    <w:rsid w:val="004D3B2D"/>
    <w:rsid w:val="004D3B35"/>
    <w:rsid w:val="004D3EA3"/>
    <w:rsid w:val="004D3EE7"/>
    <w:rsid w:val="004D4CB5"/>
    <w:rsid w:val="004D4FE7"/>
    <w:rsid w:val="004D5490"/>
    <w:rsid w:val="004D584F"/>
    <w:rsid w:val="004D59BB"/>
    <w:rsid w:val="004D59D9"/>
    <w:rsid w:val="004D60A8"/>
    <w:rsid w:val="004D6387"/>
    <w:rsid w:val="004D6955"/>
    <w:rsid w:val="004D69B4"/>
    <w:rsid w:val="004D7262"/>
    <w:rsid w:val="004D763C"/>
    <w:rsid w:val="004D7659"/>
    <w:rsid w:val="004D7A45"/>
    <w:rsid w:val="004D7D2B"/>
    <w:rsid w:val="004E0306"/>
    <w:rsid w:val="004E04A8"/>
    <w:rsid w:val="004E04B6"/>
    <w:rsid w:val="004E063F"/>
    <w:rsid w:val="004E0962"/>
    <w:rsid w:val="004E0AC8"/>
    <w:rsid w:val="004E0B76"/>
    <w:rsid w:val="004E0FAC"/>
    <w:rsid w:val="004E2124"/>
    <w:rsid w:val="004E2D13"/>
    <w:rsid w:val="004E32C5"/>
    <w:rsid w:val="004E3466"/>
    <w:rsid w:val="004E3551"/>
    <w:rsid w:val="004E3D46"/>
    <w:rsid w:val="004E3E0B"/>
    <w:rsid w:val="004E3EC2"/>
    <w:rsid w:val="004E4120"/>
    <w:rsid w:val="004E4B7C"/>
    <w:rsid w:val="004E4D4E"/>
    <w:rsid w:val="004E4E3D"/>
    <w:rsid w:val="004E4FB8"/>
    <w:rsid w:val="004E53B8"/>
    <w:rsid w:val="004E53C8"/>
    <w:rsid w:val="004E58EA"/>
    <w:rsid w:val="004E5A16"/>
    <w:rsid w:val="004E5AE7"/>
    <w:rsid w:val="004E5E97"/>
    <w:rsid w:val="004E65F2"/>
    <w:rsid w:val="004E6D31"/>
    <w:rsid w:val="004E748C"/>
    <w:rsid w:val="004F063E"/>
    <w:rsid w:val="004F0A9F"/>
    <w:rsid w:val="004F0B7B"/>
    <w:rsid w:val="004F1421"/>
    <w:rsid w:val="004F14F5"/>
    <w:rsid w:val="004F1835"/>
    <w:rsid w:val="004F1F70"/>
    <w:rsid w:val="004F2064"/>
    <w:rsid w:val="004F2251"/>
    <w:rsid w:val="004F2595"/>
    <w:rsid w:val="004F2809"/>
    <w:rsid w:val="004F2CE7"/>
    <w:rsid w:val="004F321E"/>
    <w:rsid w:val="004F3A7F"/>
    <w:rsid w:val="004F4005"/>
    <w:rsid w:val="004F41DD"/>
    <w:rsid w:val="004F47A2"/>
    <w:rsid w:val="004F47EF"/>
    <w:rsid w:val="004F4D6B"/>
    <w:rsid w:val="004F4F7F"/>
    <w:rsid w:val="004F4FE6"/>
    <w:rsid w:val="004F51AA"/>
    <w:rsid w:val="004F52EB"/>
    <w:rsid w:val="004F5FD5"/>
    <w:rsid w:val="004F5FEE"/>
    <w:rsid w:val="004F63E6"/>
    <w:rsid w:val="004F6911"/>
    <w:rsid w:val="004F69D5"/>
    <w:rsid w:val="004F6BAB"/>
    <w:rsid w:val="004F6BBB"/>
    <w:rsid w:val="004F71C5"/>
    <w:rsid w:val="004F7639"/>
    <w:rsid w:val="004F78CF"/>
    <w:rsid w:val="005009A2"/>
    <w:rsid w:val="00500AAF"/>
    <w:rsid w:val="005014ED"/>
    <w:rsid w:val="0050152A"/>
    <w:rsid w:val="00501586"/>
    <w:rsid w:val="0050161C"/>
    <w:rsid w:val="005017F9"/>
    <w:rsid w:val="00501E99"/>
    <w:rsid w:val="0050227D"/>
    <w:rsid w:val="0050284C"/>
    <w:rsid w:val="00502FB2"/>
    <w:rsid w:val="005032B8"/>
    <w:rsid w:val="005034CC"/>
    <w:rsid w:val="005034D3"/>
    <w:rsid w:val="005037A3"/>
    <w:rsid w:val="00503D73"/>
    <w:rsid w:val="00503F44"/>
    <w:rsid w:val="00503FF9"/>
    <w:rsid w:val="0050469B"/>
    <w:rsid w:val="005049B4"/>
    <w:rsid w:val="00504C3E"/>
    <w:rsid w:val="00506257"/>
    <w:rsid w:val="00506938"/>
    <w:rsid w:val="00507297"/>
    <w:rsid w:val="005072C3"/>
    <w:rsid w:val="005072E9"/>
    <w:rsid w:val="00507C62"/>
    <w:rsid w:val="00507D28"/>
    <w:rsid w:val="00510613"/>
    <w:rsid w:val="005106B6"/>
    <w:rsid w:val="00510B47"/>
    <w:rsid w:val="00510DDB"/>
    <w:rsid w:val="00510ED2"/>
    <w:rsid w:val="0051164C"/>
    <w:rsid w:val="00511A30"/>
    <w:rsid w:val="00511F46"/>
    <w:rsid w:val="00511FA9"/>
    <w:rsid w:val="00512A59"/>
    <w:rsid w:val="00512BFF"/>
    <w:rsid w:val="00512E13"/>
    <w:rsid w:val="0051306A"/>
    <w:rsid w:val="00513627"/>
    <w:rsid w:val="0051367D"/>
    <w:rsid w:val="00513CFA"/>
    <w:rsid w:val="00513E1F"/>
    <w:rsid w:val="005141C2"/>
    <w:rsid w:val="00514D8C"/>
    <w:rsid w:val="00515AAB"/>
    <w:rsid w:val="00516058"/>
    <w:rsid w:val="005160DC"/>
    <w:rsid w:val="0051624F"/>
    <w:rsid w:val="005167B3"/>
    <w:rsid w:val="00516898"/>
    <w:rsid w:val="00516B3F"/>
    <w:rsid w:val="00516B65"/>
    <w:rsid w:val="00516B9D"/>
    <w:rsid w:val="0051799C"/>
    <w:rsid w:val="00517CE9"/>
    <w:rsid w:val="00517D78"/>
    <w:rsid w:val="00517FC1"/>
    <w:rsid w:val="0052088D"/>
    <w:rsid w:val="00520CBC"/>
    <w:rsid w:val="005211E4"/>
    <w:rsid w:val="005217D3"/>
    <w:rsid w:val="00521919"/>
    <w:rsid w:val="00521924"/>
    <w:rsid w:val="00521D8B"/>
    <w:rsid w:val="00522334"/>
    <w:rsid w:val="005225CE"/>
    <w:rsid w:val="0052267B"/>
    <w:rsid w:val="00522772"/>
    <w:rsid w:val="00522852"/>
    <w:rsid w:val="00522CFB"/>
    <w:rsid w:val="00522D28"/>
    <w:rsid w:val="00522D36"/>
    <w:rsid w:val="00522D82"/>
    <w:rsid w:val="0052333E"/>
    <w:rsid w:val="00523851"/>
    <w:rsid w:val="0052385C"/>
    <w:rsid w:val="005241E3"/>
    <w:rsid w:val="005249C4"/>
    <w:rsid w:val="00524ADC"/>
    <w:rsid w:val="00524FC4"/>
    <w:rsid w:val="00524FF2"/>
    <w:rsid w:val="0052539A"/>
    <w:rsid w:val="00526501"/>
    <w:rsid w:val="005269A1"/>
    <w:rsid w:val="00526C2B"/>
    <w:rsid w:val="00526F9D"/>
    <w:rsid w:val="005270C7"/>
    <w:rsid w:val="0052733C"/>
    <w:rsid w:val="005273A3"/>
    <w:rsid w:val="0052758B"/>
    <w:rsid w:val="00527878"/>
    <w:rsid w:val="005278F6"/>
    <w:rsid w:val="00530463"/>
    <w:rsid w:val="00530AE6"/>
    <w:rsid w:val="005312A5"/>
    <w:rsid w:val="005313B6"/>
    <w:rsid w:val="00531DBE"/>
    <w:rsid w:val="00532583"/>
    <w:rsid w:val="00532EF8"/>
    <w:rsid w:val="005340AF"/>
    <w:rsid w:val="00534104"/>
    <w:rsid w:val="00534314"/>
    <w:rsid w:val="00534D36"/>
    <w:rsid w:val="005351D6"/>
    <w:rsid w:val="00535446"/>
    <w:rsid w:val="0053583F"/>
    <w:rsid w:val="00535BEE"/>
    <w:rsid w:val="00535CEA"/>
    <w:rsid w:val="0053663C"/>
    <w:rsid w:val="0053709F"/>
    <w:rsid w:val="00537253"/>
    <w:rsid w:val="00537DFD"/>
    <w:rsid w:val="00540F08"/>
    <w:rsid w:val="0054103C"/>
    <w:rsid w:val="0054142A"/>
    <w:rsid w:val="00541CD3"/>
    <w:rsid w:val="00541D8B"/>
    <w:rsid w:val="005426B6"/>
    <w:rsid w:val="00542978"/>
    <w:rsid w:val="005437C8"/>
    <w:rsid w:val="005438C7"/>
    <w:rsid w:val="00543931"/>
    <w:rsid w:val="00544251"/>
    <w:rsid w:val="005442B4"/>
    <w:rsid w:val="0054439C"/>
    <w:rsid w:val="005443D9"/>
    <w:rsid w:val="00544442"/>
    <w:rsid w:val="0054547C"/>
    <w:rsid w:val="00545C2D"/>
    <w:rsid w:val="00545E84"/>
    <w:rsid w:val="005476D6"/>
    <w:rsid w:val="00547946"/>
    <w:rsid w:val="00547C03"/>
    <w:rsid w:val="00547C39"/>
    <w:rsid w:val="00547E86"/>
    <w:rsid w:val="00547ECD"/>
    <w:rsid w:val="00550182"/>
    <w:rsid w:val="00550719"/>
    <w:rsid w:val="00550A89"/>
    <w:rsid w:val="00550CD6"/>
    <w:rsid w:val="005510D0"/>
    <w:rsid w:val="005517AB"/>
    <w:rsid w:val="00551C3B"/>
    <w:rsid w:val="00551DAB"/>
    <w:rsid w:val="00551EB6"/>
    <w:rsid w:val="00552070"/>
    <w:rsid w:val="005520D8"/>
    <w:rsid w:val="00552727"/>
    <w:rsid w:val="005527BF"/>
    <w:rsid w:val="005529D5"/>
    <w:rsid w:val="00552E28"/>
    <w:rsid w:val="0055317D"/>
    <w:rsid w:val="00553263"/>
    <w:rsid w:val="00553B50"/>
    <w:rsid w:val="00553E5C"/>
    <w:rsid w:val="005542BE"/>
    <w:rsid w:val="00554697"/>
    <w:rsid w:val="0055541D"/>
    <w:rsid w:val="0055544E"/>
    <w:rsid w:val="005555CE"/>
    <w:rsid w:val="005559C4"/>
    <w:rsid w:val="00555B87"/>
    <w:rsid w:val="0055678C"/>
    <w:rsid w:val="00556793"/>
    <w:rsid w:val="00556D57"/>
    <w:rsid w:val="00556DD5"/>
    <w:rsid w:val="005570C7"/>
    <w:rsid w:val="005572E0"/>
    <w:rsid w:val="00557706"/>
    <w:rsid w:val="00557756"/>
    <w:rsid w:val="00557E6E"/>
    <w:rsid w:val="00557E94"/>
    <w:rsid w:val="0056006C"/>
    <w:rsid w:val="00560871"/>
    <w:rsid w:val="00560AD7"/>
    <w:rsid w:val="00560F9A"/>
    <w:rsid w:val="00561D29"/>
    <w:rsid w:val="00561F07"/>
    <w:rsid w:val="00561FBA"/>
    <w:rsid w:val="005620A4"/>
    <w:rsid w:val="005620E9"/>
    <w:rsid w:val="0056229F"/>
    <w:rsid w:val="005622C1"/>
    <w:rsid w:val="005622D9"/>
    <w:rsid w:val="00562AA5"/>
    <w:rsid w:val="00562BE4"/>
    <w:rsid w:val="00562C6C"/>
    <w:rsid w:val="0056324D"/>
    <w:rsid w:val="005636C7"/>
    <w:rsid w:val="005636FF"/>
    <w:rsid w:val="00563C3B"/>
    <w:rsid w:val="00563D2B"/>
    <w:rsid w:val="00563F85"/>
    <w:rsid w:val="00564030"/>
    <w:rsid w:val="00564906"/>
    <w:rsid w:val="00564BBE"/>
    <w:rsid w:val="00564ED7"/>
    <w:rsid w:val="005650A2"/>
    <w:rsid w:val="005654F3"/>
    <w:rsid w:val="00565504"/>
    <w:rsid w:val="00565B11"/>
    <w:rsid w:val="00565B27"/>
    <w:rsid w:val="00566B4A"/>
    <w:rsid w:val="0056700D"/>
    <w:rsid w:val="0056702D"/>
    <w:rsid w:val="0056755F"/>
    <w:rsid w:val="005678E8"/>
    <w:rsid w:val="00567E56"/>
    <w:rsid w:val="00567F2B"/>
    <w:rsid w:val="005702E2"/>
    <w:rsid w:val="0057050D"/>
    <w:rsid w:val="00570601"/>
    <w:rsid w:val="00570A5E"/>
    <w:rsid w:val="00570AEA"/>
    <w:rsid w:val="00570E5A"/>
    <w:rsid w:val="00570F2D"/>
    <w:rsid w:val="005714F4"/>
    <w:rsid w:val="0057164C"/>
    <w:rsid w:val="00571BB6"/>
    <w:rsid w:val="00571DF3"/>
    <w:rsid w:val="0057260F"/>
    <w:rsid w:val="00573338"/>
    <w:rsid w:val="005733A3"/>
    <w:rsid w:val="00573661"/>
    <w:rsid w:val="005738FF"/>
    <w:rsid w:val="00573C23"/>
    <w:rsid w:val="005740AB"/>
    <w:rsid w:val="0057431F"/>
    <w:rsid w:val="0057432D"/>
    <w:rsid w:val="00574690"/>
    <w:rsid w:val="005748E8"/>
    <w:rsid w:val="0057499E"/>
    <w:rsid w:val="00574FF2"/>
    <w:rsid w:val="00575387"/>
    <w:rsid w:val="005759D6"/>
    <w:rsid w:val="00575CF9"/>
    <w:rsid w:val="00575D3D"/>
    <w:rsid w:val="0057604B"/>
    <w:rsid w:val="00576207"/>
    <w:rsid w:val="0057623E"/>
    <w:rsid w:val="005762F8"/>
    <w:rsid w:val="005763BA"/>
    <w:rsid w:val="0057654B"/>
    <w:rsid w:val="005766EA"/>
    <w:rsid w:val="00576D3E"/>
    <w:rsid w:val="00576DAB"/>
    <w:rsid w:val="00577762"/>
    <w:rsid w:val="00577966"/>
    <w:rsid w:val="00577A48"/>
    <w:rsid w:val="00577E48"/>
    <w:rsid w:val="0058008E"/>
    <w:rsid w:val="00580126"/>
    <w:rsid w:val="005809EF"/>
    <w:rsid w:val="00581B72"/>
    <w:rsid w:val="00581BBE"/>
    <w:rsid w:val="00581F0E"/>
    <w:rsid w:val="00581FDD"/>
    <w:rsid w:val="00582C2A"/>
    <w:rsid w:val="00582D61"/>
    <w:rsid w:val="00582D91"/>
    <w:rsid w:val="00582E7C"/>
    <w:rsid w:val="005839C7"/>
    <w:rsid w:val="00583FAB"/>
    <w:rsid w:val="00584258"/>
    <w:rsid w:val="0058437C"/>
    <w:rsid w:val="005843C1"/>
    <w:rsid w:val="005845F9"/>
    <w:rsid w:val="005849A5"/>
    <w:rsid w:val="00584A0D"/>
    <w:rsid w:val="00584ABD"/>
    <w:rsid w:val="0058538D"/>
    <w:rsid w:val="0058579B"/>
    <w:rsid w:val="00585F01"/>
    <w:rsid w:val="0058611F"/>
    <w:rsid w:val="0058664F"/>
    <w:rsid w:val="00586E4B"/>
    <w:rsid w:val="00586FFF"/>
    <w:rsid w:val="005871B4"/>
    <w:rsid w:val="005872E4"/>
    <w:rsid w:val="00587382"/>
    <w:rsid w:val="005873FD"/>
    <w:rsid w:val="00587470"/>
    <w:rsid w:val="00587A85"/>
    <w:rsid w:val="00587C1B"/>
    <w:rsid w:val="00587E82"/>
    <w:rsid w:val="0059027D"/>
    <w:rsid w:val="00590EEC"/>
    <w:rsid w:val="00590FBF"/>
    <w:rsid w:val="005914D9"/>
    <w:rsid w:val="0059190C"/>
    <w:rsid w:val="00592026"/>
    <w:rsid w:val="00592519"/>
    <w:rsid w:val="00592A34"/>
    <w:rsid w:val="00592B03"/>
    <w:rsid w:val="00592D85"/>
    <w:rsid w:val="005933E2"/>
    <w:rsid w:val="005936B8"/>
    <w:rsid w:val="00593C12"/>
    <w:rsid w:val="00594039"/>
    <w:rsid w:val="0059436F"/>
    <w:rsid w:val="00594A4A"/>
    <w:rsid w:val="00594A66"/>
    <w:rsid w:val="005956D4"/>
    <w:rsid w:val="00595A15"/>
    <w:rsid w:val="005964D5"/>
    <w:rsid w:val="005968C1"/>
    <w:rsid w:val="005969A8"/>
    <w:rsid w:val="00596BC2"/>
    <w:rsid w:val="00596E86"/>
    <w:rsid w:val="00597629"/>
    <w:rsid w:val="00597C0D"/>
    <w:rsid w:val="00597D63"/>
    <w:rsid w:val="005A0306"/>
    <w:rsid w:val="005A04C5"/>
    <w:rsid w:val="005A06CA"/>
    <w:rsid w:val="005A071F"/>
    <w:rsid w:val="005A0B82"/>
    <w:rsid w:val="005A0DF9"/>
    <w:rsid w:val="005A129C"/>
    <w:rsid w:val="005A163A"/>
    <w:rsid w:val="005A1B57"/>
    <w:rsid w:val="005A233F"/>
    <w:rsid w:val="005A28EE"/>
    <w:rsid w:val="005A2DF6"/>
    <w:rsid w:val="005A329E"/>
    <w:rsid w:val="005A33C0"/>
    <w:rsid w:val="005A3409"/>
    <w:rsid w:val="005A3A5E"/>
    <w:rsid w:val="005A3FA3"/>
    <w:rsid w:val="005A3FD6"/>
    <w:rsid w:val="005A417D"/>
    <w:rsid w:val="005A43F7"/>
    <w:rsid w:val="005A4546"/>
    <w:rsid w:val="005A5025"/>
    <w:rsid w:val="005A522C"/>
    <w:rsid w:val="005A575B"/>
    <w:rsid w:val="005A7480"/>
    <w:rsid w:val="005A7645"/>
    <w:rsid w:val="005A7728"/>
    <w:rsid w:val="005A78DD"/>
    <w:rsid w:val="005A7DC8"/>
    <w:rsid w:val="005A7E1B"/>
    <w:rsid w:val="005B03E2"/>
    <w:rsid w:val="005B041D"/>
    <w:rsid w:val="005B06FB"/>
    <w:rsid w:val="005B0A9F"/>
    <w:rsid w:val="005B0DE4"/>
    <w:rsid w:val="005B0EFC"/>
    <w:rsid w:val="005B1061"/>
    <w:rsid w:val="005B1B92"/>
    <w:rsid w:val="005B1D24"/>
    <w:rsid w:val="005B1F7A"/>
    <w:rsid w:val="005B2042"/>
    <w:rsid w:val="005B24AA"/>
    <w:rsid w:val="005B2631"/>
    <w:rsid w:val="005B2761"/>
    <w:rsid w:val="005B286D"/>
    <w:rsid w:val="005B2F4F"/>
    <w:rsid w:val="005B32C7"/>
    <w:rsid w:val="005B32F2"/>
    <w:rsid w:val="005B34D8"/>
    <w:rsid w:val="005B3DDD"/>
    <w:rsid w:val="005B41EB"/>
    <w:rsid w:val="005B4454"/>
    <w:rsid w:val="005B5212"/>
    <w:rsid w:val="005B52CE"/>
    <w:rsid w:val="005B5366"/>
    <w:rsid w:val="005B545D"/>
    <w:rsid w:val="005B5489"/>
    <w:rsid w:val="005B5497"/>
    <w:rsid w:val="005B57F0"/>
    <w:rsid w:val="005B5847"/>
    <w:rsid w:val="005B5D7B"/>
    <w:rsid w:val="005B5F72"/>
    <w:rsid w:val="005B5F79"/>
    <w:rsid w:val="005B6A79"/>
    <w:rsid w:val="005B6C6A"/>
    <w:rsid w:val="005B6D52"/>
    <w:rsid w:val="005B70C9"/>
    <w:rsid w:val="005B7114"/>
    <w:rsid w:val="005B71B1"/>
    <w:rsid w:val="005B7264"/>
    <w:rsid w:val="005B73C4"/>
    <w:rsid w:val="005C00D1"/>
    <w:rsid w:val="005C012E"/>
    <w:rsid w:val="005C02AD"/>
    <w:rsid w:val="005C0325"/>
    <w:rsid w:val="005C0989"/>
    <w:rsid w:val="005C0E40"/>
    <w:rsid w:val="005C1176"/>
    <w:rsid w:val="005C123F"/>
    <w:rsid w:val="005C1417"/>
    <w:rsid w:val="005C197C"/>
    <w:rsid w:val="005C2511"/>
    <w:rsid w:val="005C27AE"/>
    <w:rsid w:val="005C2C66"/>
    <w:rsid w:val="005C2C76"/>
    <w:rsid w:val="005C312C"/>
    <w:rsid w:val="005C3358"/>
    <w:rsid w:val="005C368C"/>
    <w:rsid w:val="005C39B6"/>
    <w:rsid w:val="005C406B"/>
    <w:rsid w:val="005C43FF"/>
    <w:rsid w:val="005C469A"/>
    <w:rsid w:val="005C4C61"/>
    <w:rsid w:val="005C57C8"/>
    <w:rsid w:val="005C58BF"/>
    <w:rsid w:val="005C5A07"/>
    <w:rsid w:val="005C5BE7"/>
    <w:rsid w:val="005C5D0C"/>
    <w:rsid w:val="005C5DDC"/>
    <w:rsid w:val="005C6014"/>
    <w:rsid w:val="005C6144"/>
    <w:rsid w:val="005C64D3"/>
    <w:rsid w:val="005C67D6"/>
    <w:rsid w:val="005C6F21"/>
    <w:rsid w:val="005C752A"/>
    <w:rsid w:val="005C7621"/>
    <w:rsid w:val="005C7E1B"/>
    <w:rsid w:val="005D05D1"/>
    <w:rsid w:val="005D07EF"/>
    <w:rsid w:val="005D0F0B"/>
    <w:rsid w:val="005D16AE"/>
    <w:rsid w:val="005D1B11"/>
    <w:rsid w:val="005D205D"/>
    <w:rsid w:val="005D2AD5"/>
    <w:rsid w:val="005D3585"/>
    <w:rsid w:val="005D3A8C"/>
    <w:rsid w:val="005D3FE6"/>
    <w:rsid w:val="005D4358"/>
    <w:rsid w:val="005D4A8C"/>
    <w:rsid w:val="005D4B9C"/>
    <w:rsid w:val="005D4BD9"/>
    <w:rsid w:val="005D548E"/>
    <w:rsid w:val="005D54AA"/>
    <w:rsid w:val="005D5840"/>
    <w:rsid w:val="005D5AFF"/>
    <w:rsid w:val="005D5B23"/>
    <w:rsid w:val="005D6080"/>
    <w:rsid w:val="005D60E8"/>
    <w:rsid w:val="005D665D"/>
    <w:rsid w:val="005D678C"/>
    <w:rsid w:val="005D6A90"/>
    <w:rsid w:val="005D6D6F"/>
    <w:rsid w:val="005D746B"/>
    <w:rsid w:val="005D7674"/>
    <w:rsid w:val="005D7680"/>
    <w:rsid w:val="005D7EE6"/>
    <w:rsid w:val="005DD906"/>
    <w:rsid w:val="005E010E"/>
    <w:rsid w:val="005E0B70"/>
    <w:rsid w:val="005E0C92"/>
    <w:rsid w:val="005E160B"/>
    <w:rsid w:val="005E1CB3"/>
    <w:rsid w:val="005E20DF"/>
    <w:rsid w:val="005E2156"/>
    <w:rsid w:val="005E24ED"/>
    <w:rsid w:val="005E2651"/>
    <w:rsid w:val="005E27A2"/>
    <w:rsid w:val="005E2BB0"/>
    <w:rsid w:val="005E2C91"/>
    <w:rsid w:val="005E2CD3"/>
    <w:rsid w:val="005E3E0F"/>
    <w:rsid w:val="005E3E3E"/>
    <w:rsid w:val="005E4211"/>
    <w:rsid w:val="005E4246"/>
    <w:rsid w:val="005E432C"/>
    <w:rsid w:val="005E46E1"/>
    <w:rsid w:val="005E49A1"/>
    <w:rsid w:val="005E49EF"/>
    <w:rsid w:val="005E4AA9"/>
    <w:rsid w:val="005E4FE9"/>
    <w:rsid w:val="005E50DE"/>
    <w:rsid w:val="005E52A5"/>
    <w:rsid w:val="005E53F9"/>
    <w:rsid w:val="005E5665"/>
    <w:rsid w:val="005E57DE"/>
    <w:rsid w:val="005E588D"/>
    <w:rsid w:val="005E58B1"/>
    <w:rsid w:val="005E5951"/>
    <w:rsid w:val="005E5D83"/>
    <w:rsid w:val="005E6779"/>
    <w:rsid w:val="005E6DD4"/>
    <w:rsid w:val="005E6FE1"/>
    <w:rsid w:val="005E6FFB"/>
    <w:rsid w:val="005E718E"/>
    <w:rsid w:val="005E7A2F"/>
    <w:rsid w:val="005E7A35"/>
    <w:rsid w:val="005E7C71"/>
    <w:rsid w:val="005F0123"/>
    <w:rsid w:val="005F0F5A"/>
    <w:rsid w:val="005F10F9"/>
    <w:rsid w:val="005F1481"/>
    <w:rsid w:val="005F18F1"/>
    <w:rsid w:val="005F205E"/>
    <w:rsid w:val="005F20AF"/>
    <w:rsid w:val="005F262C"/>
    <w:rsid w:val="005F268C"/>
    <w:rsid w:val="005F2854"/>
    <w:rsid w:val="005F3287"/>
    <w:rsid w:val="005F36EC"/>
    <w:rsid w:val="005F3BCA"/>
    <w:rsid w:val="005F45AE"/>
    <w:rsid w:val="005F4D4D"/>
    <w:rsid w:val="005F5356"/>
    <w:rsid w:val="005F53DE"/>
    <w:rsid w:val="005F55F1"/>
    <w:rsid w:val="005F56BC"/>
    <w:rsid w:val="005F56F2"/>
    <w:rsid w:val="005F570F"/>
    <w:rsid w:val="005F580E"/>
    <w:rsid w:val="005F5BDC"/>
    <w:rsid w:val="005F64D2"/>
    <w:rsid w:val="005F67AA"/>
    <w:rsid w:val="005F6824"/>
    <w:rsid w:val="005F6983"/>
    <w:rsid w:val="005F6A84"/>
    <w:rsid w:val="005F6B19"/>
    <w:rsid w:val="005F717E"/>
    <w:rsid w:val="005F7450"/>
    <w:rsid w:val="005F79AD"/>
    <w:rsid w:val="005F7DB9"/>
    <w:rsid w:val="005F7F64"/>
    <w:rsid w:val="0060000C"/>
    <w:rsid w:val="006001FF"/>
    <w:rsid w:val="006004FA"/>
    <w:rsid w:val="00601264"/>
    <w:rsid w:val="006012D7"/>
    <w:rsid w:val="0060139E"/>
    <w:rsid w:val="00602354"/>
    <w:rsid w:val="006027C0"/>
    <w:rsid w:val="0060288B"/>
    <w:rsid w:val="00602ABE"/>
    <w:rsid w:val="00603448"/>
    <w:rsid w:val="00603693"/>
    <w:rsid w:val="00603A20"/>
    <w:rsid w:val="00603DCE"/>
    <w:rsid w:val="00603FDC"/>
    <w:rsid w:val="00604F10"/>
    <w:rsid w:val="006053FB"/>
    <w:rsid w:val="00605604"/>
    <w:rsid w:val="006056F8"/>
    <w:rsid w:val="006057C3"/>
    <w:rsid w:val="00605E64"/>
    <w:rsid w:val="00606B2D"/>
    <w:rsid w:val="006070BB"/>
    <w:rsid w:val="00607216"/>
    <w:rsid w:val="00607E5A"/>
    <w:rsid w:val="00610530"/>
    <w:rsid w:val="00610A2C"/>
    <w:rsid w:val="00610F7B"/>
    <w:rsid w:val="00611382"/>
    <w:rsid w:val="00611D00"/>
    <w:rsid w:val="00612036"/>
    <w:rsid w:val="0061245B"/>
    <w:rsid w:val="00612BB6"/>
    <w:rsid w:val="00612E08"/>
    <w:rsid w:val="00612E25"/>
    <w:rsid w:val="0061383F"/>
    <w:rsid w:val="00613DB5"/>
    <w:rsid w:val="0061673C"/>
    <w:rsid w:val="006167B0"/>
    <w:rsid w:val="00616B6A"/>
    <w:rsid w:val="0061704E"/>
    <w:rsid w:val="00617070"/>
    <w:rsid w:val="00617182"/>
    <w:rsid w:val="006172B8"/>
    <w:rsid w:val="00617440"/>
    <w:rsid w:val="006177CF"/>
    <w:rsid w:val="00617C51"/>
    <w:rsid w:val="00617F74"/>
    <w:rsid w:val="00617FEE"/>
    <w:rsid w:val="006206E9"/>
    <w:rsid w:val="00620915"/>
    <w:rsid w:val="00620AC2"/>
    <w:rsid w:val="00620BDF"/>
    <w:rsid w:val="006218F8"/>
    <w:rsid w:val="00621F86"/>
    <w:rsid w:val="006226FE"/>
    <w:rsid w:val="00622A1A"/>
    <w:rsid w:val="00622DF5"/>
    <w:rsid w:val="006233E8"/>
    <w:rsid w:val="00623D99"/>
    <w:rsid w:val="00624297"/>
    <w:rsid w:val="006242B7"/>
    <w:rsid w:val="00624431"/>
    <w:rsid w:val="0062520F"/>
    <w:rsid w:val="00625559"/>
    <w:rsid w:val="00625F88"/>
    <w:rsid w:val="006260B7"/>
    <w:rsid w:val="006264D0"/>
    <w:rsid w:val="00626836"/>
    <w:rsid w:val="0062699E"/>
    <w:rsid w:val="00626A5B"/>
    <w:rsid w:val="00626D66"/>
    <w:rsid w:val="00626DE8"/>
    <w:rsid w:val="00627018"/>
    <w:rsid w:val="006273CA"/>
    <w:rsid w:val="0062763C"/>
    <w:rsid w:val="00627687"/>
    <w:rsid w:val="0062797F"/>
    <w:rsid w:val="00627FC4"/>
    <w:rsid w:val="0063013B"/>
    <w:rsid w:val="0063039D"/>
    <w:rsid w:val="0063059F"/>
    <w:rsid w:val="00630CBF"/>
    <w:rsid w:val="006318DB"/>
    <w:rsid w:val="006318DD"/>
    <w:rsid w:val="00631928"/>
    <w:rsid w:val="00631B83"/>
    <w:rsid w:val="00631EA3"/>
    <w:rsid w:val="00632360"/>
    <w:rsid w:val="00632C0E"/>
    <w:rsid w:val="006335F1"/>
    <w:rsid w:val="006336AA"/>
    <w:rsid w:val="00633B3F"/>
    <w:rsid w:val="00633D63"/>
    <w:rsid w:val="00633E99"/>
    <w:rsid w:val="006343A0"/>
    <w:rsid w:val="006347CE"/>
    <w:rsid w:val="00634C75"/>
    <w:rsid w:val="00634E3E"/>
    <w:rsid w:val="00635014"/>
    <w:rsid w:val="00635834"/>
    <w:rsid w:val="00635DF8"/>
    <w:rsid w:val="006366BA"/>
    <w:rsid w:val="00636857"/>
    <w:rsid w:val="00636D31"/>
    <w:rsid w:val="00636EC7"/>
    <w:rsid w:val="00636FE3"/>
    <w:rsid w:val="006373D9"/>
    <w:rsid w:val="0063798E"/>
    <w:rsid w:val="00637E22"/>
    <w:rsid w:val="00640243"/>
    <w:rsid w:val="006402A1"/>
    <w:rsid w:val="00641700"/>
    <w:rsid w:val="00641B40"/>
    <w:rsid w:val="00641BF0"/>
    <w:rsid w:val="0064200B"/>
    <w:rsid w:val="00642185"/>
    <w:rsid w:val="00642A33"/>
    <w:rsid w:val="00642C25"/>
    <w:rsid w:val="00642FA9"/>
    <w:rsid w:val="00643286"/>
    <w:rsid w:val="006434C4"/>
    <w:rsid w:val="0064387A"/>
    <w:rsid w:val="00643BB5"/>
    <w:rsid w:val="00644A51"/>
    <w:rsid w:val="00644DCC"/>
    <w:rsid w:val="0064522C"/>
    <w:rsid w:val="00645755"/>
    <w:rsid w:val="0064575D"/>
    <w:rsid w:val="00645B8D"/>
    <w:rsid w:val="00645C6C"/>
    <w:rsid w:val="00645D96"/>
    <w:rsid w:val="00647151"/>
    <w:rsid w:val="006477F3"/>
    <w:rsid w:val="00647952"/>
    <w:rsid w:val="00647A9F"/>
    <w:rsid w:val="00647ECF"/>
    <w:rsid w:val="0065049F"/>
    <w:rsid w:val="0065082B"/>
    <w:rsid w:val="006511C2"/>
    <w:rsid w:val="006516BC"/>
    <w:rsid w:val="00651720"/>
    <w:rsid w:val="006517BB"/>
    <w:rsid w:val="00652014"/>
    <w:rsid w:val="00652622"/>
    <w:rsid w:val="006528A4"/>
    <w:rsid w:val="00652C32"/>
    <w:rsid w:val="00652F20"/>
    <w:rsid w:val="00652FDA"/>
    <w:rsid w:val="006533EE"/>
    <w:rsid w:val="0065438F"/>
    <w:rsid w:val="00654C40"/>
    <w:rsid w:val="00654E0B"/>
    <w:rsid w:val="006552CE"/>
    <w:rsid w:val="0065534A"/>
    <w:rsid w:val="00655916"/>
    <w:rsid w:val="00655B0F"/>
    <w:rsid w:val="00655B80"/>
    <w:rsid w:val="00655FDC"/>
    <w:rsid w:val="0065617D"/>
    <w:rsid w:val="00656467"/>
    <w:rsid w:val="00657168"/>
    <w:rsid w:val="00660236"/>
    <w:rsid w:val="00660A2C"/>
    <w:rsid w:val="00660ED8"/>
    <w:rsid w:val="00660F60"/>
    <w:rsid w:val="00660FC5"/>
    <w:rsid w:val="00661E1F"/>
    <w:rsid w:val="00661E3B"/>
    <w:rsid w:val="00662ACF"/>
    <w:rsid w:val="00662C54"/>
    <w:rsid w:val="00662EAE"/>
    <w:rsid w:val="006630E1"/>
    <w:rsid w:val="0066336B"/>
    <w:rsid w:val="006633BA"/>
    <w:rsid w:val="006635A1"/>
    <w:rsid w:val="006639E6"/>
    <w:rsid w:val="00663BFF"/>
    <w:rsid w:val="00663EC9"/>
    <w:rsid w:val="006643B2"/>
    <w:rsid w:val="00664A74"/>
    <w:rsid w:val="006654CA"/>
    <w:rsid w:val="006655FE"/>
    <w:rsid w:val="00665F75"/>
    <w:rsid w:val="00665FA7"/>
    <w:rsid w:val="00666828"/>
    <w:rsid w:val="00667017"/>
    <w:rsid w:val="0066715F"/>
    <w:rsid w:val="0066729D"/>
    <w:rsid w:val="00667C0A"/>
    <w:rsid w:val="00667CBF"/>
    <w:rsid w:val="00670452"/>
    <w:rsid w:val="00670620"/>
    <w:rsid w:val="00670624"/>
    <w:rsid w:val="00670FDE"/>
    <w:rsid w:val="006710B6"/>
    <w:rsid w:val="0067115C"/>
    <w:rsid w:val="00671205"/>
    <w:rsid w:val="006712AE"/>
    <w:rsid w:val="006716A3"/>
    <w:rsid w:val="006720C9"/>
    <w:rsid w:val="00672139"/>
    <w:rsid w:val="00672604"/>
    <w:rsid w:val="0067265B"/>
    <w:rsid w:val="0067278A"/>
    <w:rsid w:val="0067293B"/>
    <w:rsid w:val="00672D94"/>
    <w:rsid w:val="00673BF9"/>
    <w:rsid w:val="00673F75"/>
    <w:rsid w:val="00673F7F"/>
    <w:rsid w:val="00674378"/>
    <w:rsid w:val="006743A8"/>
    <w:rsid w:val="006743E4"/>
    <w:rsid w:val="00674A04"/>
    <w:rsid w:val="00674FBE"/>
    <w:rsid w:val="00675735"/>
    <w:rsid w:val="0067589A"/>
    <w:rsid w:val="00675B55"/>
    <w:rsid w:val="00675BA0"/>
    <w:rsid w:val="00675F96"/>
    <w:rsid w:val="006760FB"/>
    <w:rsid w:val="006777DF"/>
    <w:rsid w:val="00677859"/>
    <w:rsid w:val="00677B4C"/>
    <w:rsid w:val="00677D3E"/>
    <w:rsid w:val="00677FA8"/>
    <w:rsid w:val="00680759"/>
    <w:rsid w:val="006807EC"/>
    <w:rsid w:val="00682138"/>
    <w:rsid w:val="0068227E"/>
    <w:rsid w:val="006823EF"/>
    <w:rsid w:val="00682680"/>
    <w:rsid w:val="00682BE2"/>
    <w:rsid w:val="00682F56"/>
    <w:rsid w:val="00683879"/>
    <w:rsid w:val="00683DAD"/>
    <w:rsid w:val="00684154"/>
    <w:rsid w:val="0068421C"/>
    <w:rsid w:val="00684465"/>
    <w:rsid w:val="00684752"/>
    <w:rsid w:val="00684855"/>
    <w:rsid w:val="00684AFB"/>
    <w:rsid w:val="00684CA9"/>
    <w:rsid w:val="00685076"/>
    <w:rsid w:val="006853C5"/>
    <w:rsid w:val="0068549C"/>
    <w:rsid w:val="00685AE2"/>
    <w:rsid w:val="00685B26"/>
    <w:rsid w:val="00686092"/>
    <w:rsid w:val="00686609"/>
    <w:rsid w:val="0068695A"/>
    <w:rsid w:val="00686B16"/>
    <w:rsid w:val="00686E5D"/>
    <w:rsid w:val="00686F90"/>
    <w:rsid w:val="0068707B"/>
    <w:rsid w:val="0068716A"/>
    <w:rsid w:val="006873B4"/>
    <w:rsid w:val="006873D3"/>
    <w:rsid w:val="006873FD"/>
    <w:rsid w:val="006877BC"/>
    <w:rsid w:val="00687C67"/>
    <w:rsid w:val="00690903"/>
    <w:rsid w:val="0069104C"/>
    <w:rsid w:val="00691248"/>
    <w:rsid w:val="0069163C"/>
    <w:rsid w:val="00691C32"/>
    <w:rsid w:val="00691F2B"/>
    <w:rsid w:val="00692057"/>
    <w:rsid w:val="0069211B"/>
    <w:rsid w:val="006921E0"/>
    <w:rsid w:val="006923C1"/>
    <w:rsid w:val="0069260C"/>
    <w:rsid w:val="00692B54"/>
    <w:rsid w:val="006931EF"/>
    <w:rsid w:val="0069372B"/>
    <w:rsid w:val="006937CC"/>
    <w:rsid w:val="006937E3"/>
    <w:rsid w:val="006944DE"/>
    <w:rsid w:val="00694921"/>
    <w:rsid w:val="00694B37"/>
    <w:rsid w:val="00694F09"/>
    <w:rsid w:val="006950C5"/>
    <w:rsid w:val="00695189"/>
    <w:rsid w:val="0069544B"/>
    <w:rsid w:val="00695567"/>
    <w:rsid w:val="0069580A"/>
    <w:rsid w:val="0069592D"/>
    <w:rsid w:val="00696287"/>
    <w:rsid w:val="006965A3"/>
    <w:rsid w:val="006966CF"/>
    <w:rsid w:val="0069676B"/>
    <w:rsid w:val="00696812"/>
    <w:rsid w:val="00696852"/>
    <w:rsid w:val="00696ACB"/>
    <w:rsid w:val="00696D57"/>
    <w:rsid w:val="00696D8E"/>
    <w:rsid w:val="00697B7B"/>
    <w:rsid w:val="00697EAA"/>
    <w:rsid w:val="006A03E2"/>
    <w:rsid w:val="006A09C9"/>
    <w:rsid w:val="006A0B1D"/>
    <w:rsid w:val="006A0DD5"/>
    <w:rsid w:val="006A0E54"/>
    <w:rsid w:val="006A0FE5"/>
    <w:rsid w:val="006A10DE"/>
    <w:rsid w:val="006A11D0"/>
    <w:rsid w:val="006A12A2"/>
    <w:rsid w:val="006A1899"/>
    <w:rsid w:val="006A1C5E"/>
    <w:rsid w:val="006A1FAF"/>
    <w:rsid w:val="006A214A"/>
    <w:rsid w:val="006A2875"/>
    <w:rsid w:val="006A2B4C"/>
    <w:rsid w:val="006A2DF7"/>
    <w:rsid w:val="006A34E9"/>
    <w:rsid w:val="006A37C3"/>
    <w:rsid w:val="006A3B98"/>
    <w:rsid w:val="006A3DE9"/>
    <w:rsid w:val="006A3E28"/>
    <w:rsid w:val="006A4183"/>
    <w:rsid w:val="006A445C"/>
    <w:rsid w:val="006A4481"/>
    <w:rsid w:val="006A498B"/>
    <w:rsid w:val="006A4A62"/>
    <w:rsid w:val="006A4C31"/>
    <w:rsid w:val="006A4EDF"/>
    <w:rsid w:val="006A55C7"/>
    <w:rsid w:val="006A58FE"/>
    <w:rsid w:val="006A5DF7"/>
    <w:rsid w:val="006A5F99"/>
    <w:rsid w:val="006A614F"/>
    <w:rsid w:val="006A61FF"/>
    <w:rsid w:val="006A63E2"/>
    <w:rsid w:val="006A66BF"/>
    <w:rsid w:val="006A7032"/>
    <w:rsid w:val="006A7182"/>
    <w:rsid w:val="006A7297"/>
    <w:rsid w:val="006A79C9"/>
    <w:rsid w:val="006A7C77"/>
    <w:rsid w:val="006B0168"/>
    <w:rsid w:val="006B02C5"/>
    <w:rsid w:val="006B0344"/>
    <w:rsid w:val="006B0884"/>
    <w:rsid w:val="006B0C99"/>
    <w:rsid w:val="006B0CA0"/>
    <w:rsid w:val="006B1530"/>
    <w:rsid w:val="006B16A1"/>
    <w:rsid w:val="006B1894"/>
    <w:rsid w:val="006B1C50"/>
    <w:rsid w:val="006B2C16"/>
    <w:rsid w:val="006B3405"/>
    <w:rsid w:val="006B349B"/>
    <w:rsid w:val="006B3560"/>
    <w:rsid w:val="006B3F76"/>
    <w:rsid w:val="006B437B"/>
    <w:rsid w:val="006B47DE"/>
    <w:rsid w:val="006B4CA1"/>
    <w:rsid w:val="006B560E"/>
    <w:rsid w:val="006B5D58"/>
    <w:rsid w:val="006B5EFC"/>
    <w:rsid w:val="006B65C9"/>
    <w:rsid w:val="006B7049"/>
    <w:rsid w:val="006B7508"/>
    <w:rsid w:val="006B7781"/>
    <w:rsid w:val="006C0597"/>
    <w:rsid w:val="006C07E2"/>
    <w:rsid w:val="006C0C87"/>
    <w:rsid w:val="006C1251"/>
    <w:rsid w:val="006C13A6"/>
    <w:rsid w:val="006C1C01"/>
    <w:rsid w:val="006C1CAD"/>
    <w:rsid w:val="006C1F1F"/>
    <w:rsid w:val="006C1F54"/>
    <w:rsid w:val="006C2171"/>
    <w:rsid w:val="006C219B"/>
    <w:rsid w:val="006C2290"/>
    <w:rsid w:val="006C282B"/>
    <w:rsid w:val="006C408C"/>
    <w:rsid w:val="006C417A"/>
    <w:rsid w:val="006C41B9"/>
    <w:rsid w:val="006C486B"/>
    <w:rsid w:val="006C4EA1"/>
    <w:rsid w:val="006C5C25"/>
    <w:rsid w:val="006C5E0D"/>
    <w:rsid w:val="006C5F3F"/>
    <w:rsid w:val="006C621C"/>
    <w:rsid w:val="006C642F"/>
    <w:rsid w:val="006C65B4"/>
    <w:rsid w:val="006C7584"/>
    <w:rsid w:val="006C783C"/>
    <w:rsid w:val="006C7B79"/>
    <w:rsid w:val="006D00D7"/>
    <w:rsid w:val="006D0167"/>
    <w:rsid w:val="006D01DB"/>
    <w:rsid w:val="006D0465"/>
    <w:rsid w:val="006D068F"/>
    <w:rsid w:val="006D08D2"/>
    <w:rsid w:val="006D0B9C"/>
    <w:rsid w:val="006D0D5D"/>
    <w:rsid w:val="006D1011"/>
    <w:rsid w:val="006D1093"/>
    <w:rsid w:val="006D10E5"/>
    <w:rsid w:val="006D1141"/>
    <w:rsid w:val="006D11C9"/>
    <w:rsid w:val="006D12F3"/>
    <w:rsid w:val="006D1307"/>
    <w:rsid w:val="006D1E59"/>
    <w:rsid w:val="006D1FFC"/>
    <w:rsid w:val="006D2A9E"/>
    <w:rsid w:val="006D2C55"/>
    <w:rsid w:val="006D2CE8"/>
    <w:rsid w:val="006D2E13"/>
    <w:rsid w:val="006D2F77"/>
    <w:rsid w:val="006D3022"/>
    <w:rsid w:val="006D37A3"/>
    <w:rsid w:val="006D3A82"/>
    <w:rsid w:val="006D403A"/>
    <w:rsid w:val="006D459B"/>
    <w:rsid w:val="006D4759"/>
    <w:rsid w:val="006D51F6"/>
    <w:rsid w:val="006D5CA8"/>
    <w:rsid w:val="006D5DE9"/>
    <w:rsid w:val="006D5E7A"/>
    <w:rsid w:val="006D6190"/>
    <w:rsid w:val="006D61C4"/>
    <w:rsid w:val="006D66DC"/>
    <w:rsid w:val="006D687E"/>
    <w:rsid w:val="006D6D35"/>
    <w:rsid w:val="006D76A6"/>
    <w:rsid w:val="006D7714"/>
    <w:rsid w:val="006D7D2A"/>
    <w:rsid w:val="006D7DBD"/>
    <w:rsid w:val="006E04C6"/>
    <w:rsid w:val="006E0751"/>
    <w:rsid w:val="006E0799"/>
    <w:rsid w:val="006E0881"/>
    <w:rsid w:val="006E0C08"/>
    <w:rsid w:val="006E128F"/>
    <w:rsid w:val="006E1329"/>
    <w:rsid w:val="006E150A"/>
    <w:rsid w:val="006E1B9C"/>
    <w:rsid w:val="006E2198"/>
    <w:rsid w:val="006E23A5"/>
    <w:rsid w:val="006E23FB"/>
    <w:rsid w:val="006E2C6E"/>
    <w:rsid w:val="006E2ECE"/>
    <w:rsid w:val="006E3789"/>
    <w:rsid w:val="006E3B23"/>
    <w:rsid w:val="006E3C1E"/>
    <w:rsid w:val="006E4164"/>
    <w:rsid w:val="006E43DA"/>
    <w:rsid w:val="006E4A1E"/>
    <w:rsid w:val="006E4DC7"/>
    <w:rsid w:val="006E5454"/>
    <w:rsid w:val="006E5B5E"/>
    <w:rsid w:val="006E5D97"/>
    <w:rsid w:val="006E5E66"/>
    <w:rsid w:val="006E5EE6"/>
    <w:rsid w:val="006E623D"/>
    <w:rsid w:val="006E6930"/>
    <w:rsid w:val="006E73E0"/>
    <w:rsid w:val="006E74D9"/>
    <w:rsid w:val="006E7752"/>
    <w:rsid w:val="006E7EAC"/>
    <w:rsid w:val="006F036C"/>
    <w:rsid w:val="006F08DD"/>
    <w:rsid w:val="006F0AA9"/>
    <w:rsid w:val="006F0D46"/>
    <w:rsid w:val="006F0FAC"/>
    <w:rsid w:val="006F115E"/>
    <w:rsid w:val="006F132F"/>
    <w:rsid w:val="006F1BD5"/>
    <w:rsid w:val="006F1C5B"/>
    <w:rsid w:val="006F1FF4"/>
    <w:rsid w:val="006F2CA2"/>
    <w:rsid w:val="006F2CE5"/>
    <w:rsid w:val="006F30AA"/>
    <w:rsid w:val="006F3463"/>
    <w:rsid w:val="006F3528"/>
    <w:rsid w:val="006F35FA"/>
    <w:rsid w:val="006F36AB"/>
    <w:rsid w:val="006F428D"/>
    <w:rsid w:val="006F4C2D"/>
    <w:rsid w:val="006F4F75"/>
    <w:rsid w:val="006F58A2"/>
    <w:rsid w:val="006F5BE2"/>
    <w:rsid w:val="006F5DF2"/>
    <w:rsid w:val="006F60BF"/>
    <w:rsid w:val="006F67B6"/>
    <w:rsid w:val="006F6E7F"/>
    <w:rsid w:val="006F6FDF"/>
    <w:rsid w:val="006F7000"/>
    <w:rsid w:val="006F7551"/>
    <w:rsid w:val="006F7AC1"/>
    <w:rsid w:val="006F7F84"/>
    <w:rsid w:val="007005EC"/>
    <w:rsid w:val="0070224B"/>
    <w:rsid w:val="007025D2"/>
    <w:rsid w:val="007027B9"/>
    <w:rsid w:val="00702D0C"/>
    <w:rsid w:val="007034FF"/>
    <w:rsid w:val="00703679"/>
    <w:rsid w:val="007036E2"/>
    <w:rsid w:val="007037DE"/>
    <w:rsid w:val="00704092"/>
    <w:rsid w:val="00704351"/>
    <w:rsid w:val="007043C9"/>
    <w:rsid w:val="00704655"/>
    <w:rsid w:val="00705790"/>
    <w:rsid w:val="00705ADC"/>
    <w:rsid w:val="00705EEA"/>
    <w:rsid w:val="007064F7"/>
    <w:rsid w:val="00706820"/>
    <w:rsid w:val="00706DCE"/>
    <w:rsid w:val="007073CB"/>
    <w:rsid w:val="007077EA"/>
    <w:rsid w:val="007079CC"/>
    <w:rsid w:val="0070B918"/>
    <w:rsid w:val="00710A02"/>
    <w:rsid w:val="00710C41"/>
    <w:rsid w:val="007110DB"/>
    <w:rsid w:val="0071187D"/>
    <w:rsid w:val="00711B7C"/>
    <w:rsid w:val="00711C7C"/>
    <w:rsid w:val="00711D85"/>
    <w:rsid w:val="00711E18"/>
    <w:rsid w:val="00712B3A"/>
    <w:rsid w:val="007136A4"/>
    <w:rsid w:val="00713748"/>
    <w:rsid w:val="00713EA4"/>
    <w:rsid w:val="00714D3C"/>
    <w:rsid w:val="00714FB8"/>
    <w:rsid w:val="00715056"/>
    <w:rsid w:val="00715252"/>
    <w:rsid w:val="00715891"/>
    <w:rsid w:val="00715C1A"/>
    <w:rsid w:val="00716160"/>
    <w:rsid w:val="00716628"/>
    <w:rsid w:val="00716A87"/>
    <w:rsid w:val="00716AB1"/>
    <w:rsid w:val="00716D74"/>
    <w:rsid w:val="00716F55"/>
    <w:rsid w:val="007170F6"/>
    <w:rsid w:val="007174A3"/>
    <w:rsid w:val="00717B9F"/>
    <w:rsid w:val="00717DD4"/>
    <w:rsid w:val="00717ED7"/>
    <w:rsid w:val="007207DC"/>
    <w:rsid w:val="00720F22"/>
    <w:rsid w:val="00720FFA"/>
    <w:rsid w:val="0072133C"/>
    <w:rsid w:val="007213CD"/>
    <w:rsid w:val="0072202D"/>
    <w:rsid w:val="0072223F"/>
    <w:rsid w:val="007222BC"/>
    <w:rsid w:val="00722396"/>
    <w:rsid w:val="007224E1"/>
    <w:rsid w:val="0072258B"/>
    <w:rsid w:val="007227B9"/>
    <w:rsid w:val="007227CC"/>
    <w:rsid w:val="007235C5"/>
    <w:rsid w:val="00723C3A"/>
    <w:rsid w:val="007244C4"/>
    <w:rsid w:val="00724586"/>
    <w:rsid w:val="00724686"/>
    <w:rsid w:val="00726032"/>
    <w:rsid w:val="00726249"/>
    <w:rsid w:val="007264FB"/>
    <w:rsid w:val="00726A21"/>
    <w:rsid w:val="00726E63"/>
    <w:rsid w:val="00726F67"/>
    <w:rsid w:val="00727162"/>
    <w:rsid w:val="007274DB"/>
    <w:rsid w:val="00727507"/>
    <w:rsid w:val="00727634"/>
    <w:rsid w:val="00727CE7"/>
    <w:rsid w:val="00727D98"/>
    <w:rsid w:val="00727E5C"/>
    <w:rsid w:val="0072D73A"/>
    <w:rsid w:val="00730028"/>
    <w:rsid w:val="00732927"/>
    <w:rsid w:val="00732994"/>
    <w:rsid w:val="00732FFD"/>
    <w:rsid w:val="0073300A"/>
    <w:rsid w:val="007330D0"/>
    <w:rsid w:val="0073374B"/>
    <w:rsid w:val="00733BDC"/>
    <w:rsid w:val="00733EBE"/>
    <w:rsid w:val="007341E2"/>
    <w:rsid w:val="00734C47"/>
    <w:rsid w:val="00734CC9"/>
    <w:rsid w:val="007353C4"/>
    <w:rsid w:val="007356B9"/>
    <w:rsid w:val="007358DD"/>
    <w:rsid w:val="00735A8F"/>
    <w:rsid w:val="00735B49"/>
    <w:rsid w:val="00736C7E"/>
    <w:rsid w:val="00737CE3"/>
    <w:rsid w:val="007400C3"/>
    <w:rsid w:val="00740781"/>
    <w:rsid w:val="00740B89"/>
    <w:rsid w:val="007410BC"/>
    <w:rsid w:val="00741215"/>
    <w:rsid w:val="007415F3"/>
    <w:rsid w:val="0074226A"/>
    <w:rsid w:val="0074297C"/>
    <w:rsid w:val="007430B1"/>
    <w:rsid w:val="0074318F"/>
    <w:rsid w:val="00743B81"/>
    <w:rsid w:val="00743DCC"/>
    <w:rsid w:val="00744ECA"/>
    <w:rsid w:val="0074522F"/>
    <w:rsid w:val="00745B12"/>
    <w:rsid w:val="00745D20"/>
    <w:rsid w:val="00745D59"/>
    <w:rsid w:val="00746072"/>
    <w:rsid w:val="00746418"/>
    <w:rsid w:val="0074643F"/>
    <w:rsid w:val="00746F6C"/>
    <w:rsid w:val="00746FD1"/>
    <w:rsid w:val="0074701B"/>
    <w:rsid w:val="007472CB"/>
    <w:rsid w:val="00747D96"/>
    <w:rsid w:val="00750169"/>
    <w:rsid w:val="007501FC"/>
    <w:rsid w:val="00750A25"/>
    <w:rsid w:val="00750C7F"/>
    <w:rsid w:val="00750D2A"/>
    <w:rsid w:val="00750ED3"/>
    <w:rsid w:val="00751091"/>
    <w:rsid w:val="0075120E"/>
    <w:rsid w:val="00751722"/>
    <w:rsid w:val="007517E4"/>
    <w:rsid w:val="0075190B"/>
    <w:rsid w:val="00751F2E"/>
    <w:rsid w:val="00752759"/>
    <w:rsid w:val="00752842"/>
    <w:rsid w:val="00752924"/>
    <w:rsid w:val="0075293E"/>
    <w:rsid w:val="00752D28"/>
    <w:rsid w:val="007530AA"/>
    <w:rsid w:val="007532A2"/>
    <w:rsid w:val="007532B8"/>
    <w:rsid w:val="00753382"/>
    <w:rsid w:val="00753989"/>
    <w:rsid w:val="0075420C"/>
    <w:rsid w:val="007542EA"/>
    <w:rsid w:val="00755023"/>
    <w:rsid w:val="00755826"/>
    <w:rsid w:val="007558FF"/>
    <w:rsid w:val="007559AD"/>
    <w:rsid w:val="007560FC"/>
    <w:rsid w:val="0075621E"/>
    <w:rsid w:val="007565B8"/>
    <w:rsid w:val="00756839"/>
    <w:rsid w:val="007570AF"/>
    <w:rsid w:val="007572CC"/>
    <w:rsid w:val="00757822"/>
    <w:rsid w:val="00757C12"/>
    <w:rsid w:val="00757C65"/>
    <w:rsid w:val="00760BF9"/>
    <w:rsid w:val="00760EFD"/>
    <w:rsid w:val="00760F3F"/>
    <w:rsid w:val="0076120B"/>
    <w:rsid w:val="00761601"/>
    <w:rsid w:val="00761969"/>
    <w:rsid w:val="007619BF"/>
    <w:rsid w:val="007619C7"/>
    <w:rsid w:val="00761D16"/>
    <w:rsid w:val="00762250"/>
    <w:rsid w:val="00762490"/>
    <w:rsid w:val="00762D2C"/>
    <w:rsid w:val="00762D63"/>
    <w:rsid w:val="00762F94"/>
    <w:rsid w:val="0076304A"/>
    <w:rsid w:val="00763267"/>
    <w:rsid w:val="0076328D"/>
    <w:rsid w:val="0076335C"/>
    <w:rsid w:val="00763BD4"/>
    <w:rsid w:val="00763C80"/>
    <w:rsid w:val="00763D00"/>
    <w:rsid w:val="0076485D"/>
    <w:rsid w:val="0076489C"/>
    <w:rsid w:val="00764D37"/>
    <w:rsid w:val="00765195"/>
    <w:rsid w:val="00765608"/>
    <w:rsid w:val="007656D7"/>
    <w:rsid w:val="007660E7"/>
    <w:rsid w:val="007664FA"/>
    <w:rsid w:val="00766939"/>
    <w:rsid w:val="0076745A"/>
    <w:rsid w:val="007679FD"/>
    <w:rsid w:val="00767ADD"/>
    <w:rsid w:val="00767AEB"/>
    <w:rsid w:val="00767EAA"/>
    <w:rsid w:val="00770031"/>
    <w:rsid w:val="007703EC"/>
    <w:rsid w:val="00770BCD"/>
    <w:rsid w:val="00771060"/>
    <w:rsid w:val="0077161F"/>
    <w:rsid w:val="00771C65"/>
    <w:rsid w:val="00771FDE"/>
    <w:rsid w:val="00772022"/>
    <w:rsid w:val="0077213E"/>
    <w:rsid w:val="007721D7"/>
    <w:rsid w:val="00772A25"/>
    <w:rsid w:val="00772B35"/>
    <w:rsid w:val="00772E3C"/>
    <w:rsid w:val="00772E5B"/>
    <w:rsid w:val="007732D2"/>
    <w:rsid w:val="0077487A"/>
    <w:rsid w:val="00774DA8"/>
    <w:rsid w:val="00774E55"/>
    <w:rsid w:val="00774E80"/>
    <w:rsid w:val="00774EE8"/>
    <w:rsid w:val="00775247"/>
    <w:rsid w:val="00775387"/>
    <w:rsid w:val="00775C4F"/>
    <w:rsid w:val="007767AB"/>
    <w:rsid w:val="007769EB"/>
    <w:rsid w:val="00776A67"/>
    <w:rsid w:val="0077703E"/>
    <w:rsid w:val="0077727A"/>
    <w:rsid w:val="0077759A"/>
    <w:rsid w:val="0077775A"/>
    <w:rsid w:val="00777C6F"/>
    <w:rsid w:val="00780334"/>
    <w:rsid w:val="00780B06"/>
    <w:rsid w:val="007810CE"/>
    <w:rsid w:val="007810D2"/>
    <w:rsid w:val="00781140"/>
    <w:rsid w:val="0078117A"/>
    <w:rsid w:val="007814CA"/>
    <w:rsid w:val="0078157D"/>
    <w:rsid w:val="00781FAF"/>
    <w:rsid w:val="00782093"/>
    <w:rsid w:val="00782389"/>
    <w:rsid w:val="00782BF5"/>
    <w:rsid w:val="007836F1"/>
    <w:rsid w:val="00783C11"/>
    <w:rsid w:val="007840AA"/>
    <w:rsid w:val="0078489C"/>
    <w:rsid w:val="00784A5A"/>
    <w:rsid w:val="00784B7A"/>
    <w:rsid w:val="00784C13"/>
    <w:rsid w:val="00784E99"/>
    <w:rsid w:val="00784F0D"/>
    <w:rsid w:val="00785639"/>
    <w:rsid w:val="00785928"/>
    <w:rsid w:val="00785A83"/>
    <w:rsid w:val="00785C7E"/>
    <w:rsid w:val="00786AF8"/>
    <w:rsid w:val="00786C4B"/>
    <w:rsid w:val="00786EE2"/>
    <w:rsid w:val="00787C0F"/>
    <w:rsid w:val="00787CDE"/>
    <w:rsid w:val="00790E7F"/>
    <w:rsid w:val="007914D3"/>
    <w:rsid w:val="007916FD"/>
    <w:rsid w:val="00791775"/>
    <w:rsid w:val="00791941"/>
    <w:rsid w:val="00791983"/>
    <w:rsid w:val="00791B81"/>
    <w:rsid w:val="00791BDA"/>
    <w:rsid w:val="00793CCF"/>
    <w:rsid w:val="00793E8F"/>
    <w:rsid w:val="007945F4"/>
    <w:rsid w:val="0079479F"/>
    <w:rsid w:val="00794881"/>
    <w:rsid w:val="00794898"/>
    <w:rsid w:val="00794C66"/>
    <w:rsid w:val="00794D1B"/>
    <w:rsid w:val="00794D93"/>
    <w:rsid w:val="0079515D"/>
    <w:rsid w:val="00795286"/>
    <w:rsid w:val="00795398"/>
    <w:rsid w:val="00795692"/>
    <w:rsid w:val="00795790"/>
    <w:rsid w:val="00795C5D"/>
    <w:rsid w:val="00795E19"/>
    <w:rsid w:val="007967FB"/>
    <w:rsid w:val="007974FC"/>
    <w:rsid w:val="00797BB7"/>
    <w:rsid w:val="007A0DE0"/>
    <w:rsid w:val="007A1092"/>
    <w:rsid w:val="007A144E"/>
    <w:rsid w:val="007A162F"/>
    <w:rsid w:val="007A170B"/>
    <w:rsid w:val="007A190B"/>
    <w:rsid w:val="007A25BD"/>
    <w:rsid w:val="007A26F8"/>
    <w:rsid w:val="007A2E7A"/>
    <w:rsid w:val="007A2F45"/>
    <w:rsid w:val="007A30A8"/>
    <w:rsid w:val="007A3667"/>
    <w:rsid w:val="007A37B3"/>
    <w:rsid w:val="007A39FA"/>
    <w:rsid w:val="007A41A5"/>
    <w:rsid w:val="007A4247"/>
    <w:rsid w:val="007A4721"/>
    <w:rsid w:val="007A4976"/>
    <w:rsid w:val="007A4A7B"/>
    <w:rsid w:val="007A54DE"/>
    <w:rsid w:val="007A591D"/>
    <w:rsid w:val="007A5B73"/>
    <w:rsid w:val="007A5B93"/>
    <w:rsid w:val="007A669E"/>
    <w:rsid w:val="007A6786"/>
    <w:rsid w:val="007A6EB4"/>
    <w:rsid w:val="007A6F27"/>
    <w:rsid w:val="007A7019"/>
    <w:rsid w:val="007A7A54"/>
    <w:rsid w:val="007A7EC7"/>
    <w:rsid w:val="007B0641"/>
    <w:rsid w:val="007B0A3F"/>
    <w:rsid w:val="007B0BA8"/>
    <w:rsid w:val="007B0DD0"/>
    <w:rsid w:val="007B146A"/>
    <w:rsid w:val="007B169F"/>
    <w:rsid w:val="007B17A7"/>
    <w:rsid w:val="007B18EF"/>
    <w:rsid w:val="007B1B14"/>
    <w:rsid w:val="007B1E87"/>
    <w:rsid w:val="007B1EE6"/>
    <w:rsid w:val="007B1F96"/>
    <w:rsid w:val="007B21C8"/>
    <w:rsid w:val="007B22F0"/>
    <w:rsid w:val="007B2308"/>
    <w:rsid w:val="007B31A1"/>
    <w:rsid w:val="007B351F"/>
    <w:rsid w:val="007B3852"/>
    <w:rsid w:val="007B3AC7"/>
    <w:rsid w:val="007B3B37"/>
    <w:rsid w:val="007B3BA9"/>
    <w:rsid w:val="007B4305"/>
    <w:rsid w:val="007B44A2"/>
    <w:rsid w:val="007B53E2"/>
    <w:rsid w:val="007B5728"/>
    <w:rsid w:val="007B58D4"/>
    <w:rsid w:val="007B62A6"/>
    <w:rsid w:val="007B66F5"/>
    <w:rsid w:val="007B6EA6"/>
    <w:rsid w:val="007B6F60"/>
    <w:rsid w:val="007B708C"/>
    <w:rsid w:val="007B720C"/>
    <w:rsid w:val="007B7253"/>
    <w:rsid w:val="007B7C0D"/>
    <w:rsid w:val="007B7E48"/>
    <w:rsid w:val="007C00E1"/>
    <w:rsid w:val="007C0184"/>
    <w:rsid w:val="007C070D"/>
    <w:rsid w:val="007C08FF"/>
    <w:rsid w:val="007C09BF"/>
    <w:rsid w:val="007C0C09"/>
    <w:rsid w:val="007C0E0E"/>
    <w:rsid w:val="007C0F75"/>
    <w:rsid w:val="007C14F5"/>
    <w:rsid w:val="007C15B0"/>
    <w:rsid w:val="007C1B87"/>
    <w:rsid w:val="007C22AD"/>
    <w:rsid w:val="007C25EF"/>
    <w:rsid w:val="007C340A"/>
    <w:rsid w:val="007C347E"/>
    <w:rsid w:val="007C3513"/>
    <w:rsid w:val="007C3F8C"/>
    <w:rsid w:val="007C48B3"/>
    <w:rsid w:val="007C4B3A"/>
    <w:rsid w:val="007C5B01"/>
    <w:rsid w:val="007C5E4D"/>
    <w:rsid w:val="007C601F"/>
    <w:rsid w:val="007C6651"/>
    <w:rsid w:val="007C6906"/>
    <w:rsid w:val="007C72ED"/>
    <w:rsid w:val="007C74D9"/>
    <w:rsid w:val="007C755D"/>
    <w:rsid w:val="007C75A9"/>
    <w:rsid w:val="007C79BC"/>
    <w:rsid w:val="007CA35E"/>
    <w:rsid w:val="007D0813"/>
    <w:rsid w:val="007D0C31"/>
    <w:rsid w:val="007D15B2"/>
    <w:rsid w:val="007D192D"/>
    <w:rsid w:val="007D1B36"/>
    <w:rsid w:val="007D1DE7"/>
    <w:rsid w:val="007D1ECA"/>
    <w:rsid w:val="007D24AB"/>
    <w:rsid w:val="007D2B0A"/>
    <w:rsid w:val="007D38A0"/>
    <w:rsid w:val="007D395F"/>
    <w:rsid w:val="007D446E"/>
    <w:rsid w:val="007D45B4"/>
    <w:rsid w:val="007D45BC"/>
    <w:rsid w:val="007D484F"/>
    <w:rsid w:val="007D4941"/>
    <w:rsid w:val="007D4C9A"/>
    <w:rsid w:val="007D5136"/>
    <w:rsid w:val="007D5166"/>
    <w:rsid w:val="007D51FF"/>
    <w:rsid w:val="007D561F"/>
    <w:rsid w:val="007D65C3"/>
    <w:rsid w:val="007D669B"/>
    <w:rsid w:val="007D6C7F"/>
    <w:rsid w:val="007D6F67"/>
    <w:rsid w:val="007D7090"/>
    <w:rsid w:val="007D7523"/>
    <w:rsid w:val="007D755B"/>
    <w:rsid w:val="007D7812"/>
    <w:rsid w:val="007D7E03"/>
    <w:rsid w:val="007D7FF7"/>
    <w:rsid w:val="007E0060"/>
    <w:rsid w:val="007E09B5"/>
    <w:rsid w:val="007E1227"/>
    <w:rsid w:val="007E130B"/>
    <w:rsid w:val="007E15F4"/>
    <w:rsid w:val="007E17FB"/>
    <w:rsid w:val="007E1C56"/>
    <w:rsid w:val="007E1F8B"/>
    <w:rsid w:val="007E28A8"/>
    <w:rsid w:val="007E2AFD"/>
    <w:rsid w:val="007E2E69"/>
    <w:rsid w:val="007E3120"/>
    <w:rsid w:val="007E3699"/>
    <w:rsid w:val="007E3BA9"/>
    <w:rsid w:val="007E3C0F"/>
    <w:rsid w:val="007E3CEC"/>
    <w:rsid w:val="007E448C"/>
    <w:rsid w:val="007E45C9"/>
    <w:rsid w:val="007E48FE"/>
    <w:rsid w:val="007E4FBC"/>
    <w:rsid w:val="007E546A"/>
    <w:rsid w:val="007E6017"/>
    <w:rsid w:val="007E635E"/>
    <w:rsid w:val="007E6A1A"/>
    <w:rsid w:val="007E6BE4"/>
    <w:rsid w:val="007E77CD"/>
    <w:rsid w:val="007E7901"/>
    <w:rsid w:val="007E79C9"/>
    <w:rsid w:val="007E7D33"/>
    <w:rsid w:val="007F041F"/>
    <w:rsid w:val="007F0810"/>
    <w:rsid w:val="007F0B35"/>
    <w:rsid w:val="007F0DF9"/>
    <w:rsid w:val="007F1378"/>
    <w:rsid w:val="007F1A44"/>
    <w:rsid w:val="007F1AF2"/>
    <w:rsid w:val="007F245B"/>
    <w:rsid w:val="007F2B12"/>
    <w:rsid w:val="007F309F"/>
    <w:rsid w:val="007F313C"/>
    <w:rsid w:val="007F3342"/>
    <w:rsid w:val="007F363D"/>
    <w:rsid w:val="007F3685"/>
    <w:rsid w:val="007F3700"/>
    <w:rsid w:val="007F39E4"/>
    <w:rsid w:val="007F3C15"/>
    <w:rsid w:val="007F3E08"/>
    <w:rsid w:val="007F407E"/>
    <w:rsid w:val="007F41B7"/>
    <w:rsid w:val="007F45DC"/>
    <w:rsid w:val="007F5081"/>
    <w:rsid w:val="007F541E"/>
    <w:rsid w:val="007F54C5"/>
    <w:rsid w:val="007F5806"/>
    <w:rsid w:val="007F5BF7"/>
    <w:rsid w:val="007F5E49"/>
    <w:rsid w:val="007F6300"/>
    <w:rsid w:val="007F6577"/>
    <w:rsid w:val="007F6D60"/>
    <w:rsid w:val="007F756E"/>
    <w:rsid w:val="007F7796"/>
    <w:rsid w:val="007F7E40"/>
    <w:rsid w:val="008007F9"/>
    <w:rsid w:val="00800AF6"/>
    <w:rsid w:val="00800B9D"/>
    <w:rsid w:val="00800F26"/>
    <w:rsid w:val="0080112C"/>
    <w:rsid w:val="00801520"/>
    <w:rsid w:val="00801792"/>
    <w:rsid w:val="00801864"/>
    <w:rsid w:val="008018FA"/>
    <w:rsid w:val="0080196C"/>
    <w:rsid w:val="00801A81"/>
    <w:rsid w:val="00801CE4"/>
    <w:rsid w:val="00802254"/>
    <w:rsid w:val="008023A3"/>
    <w:rsid w:val="00802A97"/>
    <w:rsid w:val="00802E51"/>
    <w:rsid w:val="00802E79"/>
    <w:rsid w:val="00803703"/>
    <w:rsid w:val="008039CF"/>
    <w:rsid w:val="00803E34"/>
    <w:rsid w:val="00803FA8"/>
    <w:rsid w:val="0080441E"/>
    <w:rsid w:val="00804AF2"/>
    <w:rsid w:val="00805340"/>
    <w:rsid w:val="00805416"/>
    <w:rsid w:val="00805444"/>
    <w:rsid w:val="00805A77"/>
    <w:rsid w:val="008062F1"/>
    <w:rsid w:val="0080647B"/>
    <w:rsid w:val="008069D9"/>
    <w:rsid w:val="00806C68"/>
    <w:rsid w:val="00806F47"/>
    <w:rsid w:val="00806F92"/>
    <w:rsid w:val="00807127"/>
    <w:rsid w:val="0080728E"/>
    <w:rsid w:val="00807462"/>
    <w:rsid w:val="00807899"/>
    <w:rsid w:val="00810174"/>
    <w:rsid w:val="00810A81"/>
    <w:rsid w:val="00810F07"/>
    <w:rsid w:val="0081103C"/>
    <w:rsid w:val="0081125D"/>
    <w:rsid w:val="00811310"/>
    <w:rsid w:val="0081162E"/>
    <w:rsid w:val="0081191D"/>
    <w:rsid w:val="00811AFC"/>
    <w:rsid w:val="00811BDD"/>
    <w:rsid w:val="00812DF3"/>
    <w:rsid w:val="00812F59"/>
    <w:rsid w:val="00812FAB"/>
    <w:rsid w:val="0081325D"/>
    <w:rsid w:val="00813A92"/>
    <w:rsid w:val="00813FF7"/>
    <w:rsid w:val="008148C6"/>
    <w:rsid w:val="00814BE8"/>
    <w:rsid w:val="00814E7A"/>
    <w:rsid w:val="0081535A"/>
    <w:rsid w:val="00815366"/>
    <w:rsid w:val="008153D6"/>
    <w:rsid w:val="008158BA"/>
    <w:rsid w:val="008159FD"/>
    <w:rsid w:val="00815C2B"/>
    <w:rsid w:val="008166B3"/>
    <w:rsid w:val="00816FF0"/>
    <w:rsid w:val="008171D7"/>
    <w:rsid w:val="00817295"/>
    <w:rsid w:val="0081729F"/>
    <w:rsid w:val="0081771E"/>
    <w:rsid w:val="0081795E"/>
    <w:rsid w:val="00817A65"/>
    <w:rsid w:val="00817F30"/>
    <w:rsid w:val="00820795"/>
    <w:rsid w:val="00820FA0"/>
    <w:rsid w:val="008211EE"/>
    <w:rsid w:val="0082134E"/>
    <w:rsid w:val="00821498"/>
    <w:rsid w:val="00821A25"/>
    <w:rsid w:val="00821D4C"/>
    <w:rsid w:val="00821D7B"/>
    <w:rsid w:val="00822434"/>
    <w:rsid w:val="00822789"/>
    <w:rsid w:val="00822836"/>
    <w:rsid w:val="00823724"/>
    <w:rsid w:val="00823807"/>
    <w:rsid w:val="00823B4C"/>
    <w:rsid w:val="00823B81"/>
    <w:rsid w:val="00823FFE"/>
    <w:rsid w:val="0082423F"/>
    <w:rsid w:val="00824596"/>
    <w:rsid w:val="0082464E"/>
    <w:rsid w:val="00824B99"/>
    <w:rsid w:val="00824E7A"/>
    <w:rsid w:val="00825319"/>
    <w:rsid w:val="008253A3"/>
    <w:rsid w:val="00825A8B"/>
    <w:rsid w:val="00825B75"/>
    <w:rsid w:val="00825E0F"/>
    <w:rsid w:val="008266FE"/>
    <w:rsid w:val="00827A5E"/>
    <w:rsid w:val="00827C1F"/>
    <w:rsid w:val="0082A22C"/>
    <w:rsid w:val="00830338"/>
    <w:rsid w:val="008306D5"/>
    <w:rsid w:val="00830BA5"/>
    <w:rsid w:val="00830DCD"/>
    <w:rsid w:val="00831419"/>
    <w:rsid w:val="0083153B"/>
    <w:rsid w:val="0083158D"/>
    <w:rsid w:val="0083158F"/>
    <w:rsid w:val="008316AD"/>
    <w:rsid w:val="00831705"/>
    <w:rsid w:val="00831AD7"/>
    <w:rsid w:val="00831B24"/>
    <w:rsid w:val="00832140"/>
    <w:rsid w:val="00832743"/>
    <w:rsid w:val="00832FDB"/>
    <w:rsid w:val="00833131"/>
    <w:rsid w:val="008341AE"/>
    <w:rsid w:val="00834295"/>
    <w:rsid w:val="00834839"/>
    <w:rsid w:val="00834B75"/>
    <w:rsid w:val="00834D26"/>
    <w:rsid w:val="00835465"/>
    <w:rsid w:val="008355D2"/>
    <w:rsid w:val="00835956"/>
    <w:rsid w:val="00835D25"/>
    <w:rsid w:val="00835E80"/>
    <w:rsid w:val="008366CF"/>
    <w:rsid w:val="008366F7"/>
    <w:rsid w:val="008367C1"/>
    <w:rsid w:val="008367E7"/>
    <w:rsid w:val="00836C36"/>
    <w:rsid w:val="00836FFD"/>
    <w:rsid w:val="0083707A"/>
    <w:rsid w:val="008371C2"/>
    <w:rsid w:val="00837FF0"/>
    <w:rsid w:val="00838504"/>
    <w:rsid w:val="00840343"/>
    <w:rsid w:val="008404B7"/>
    <w:rsid w:val="00840627"/>
    <w:rsid w:val="00840AC8"/>
    <w:rsid w:val="00840CF7"/>
    <w:rsid w:val="008412AB"/>
    <w:rsid w:val="008413A3"/>
    <w:rsid w:val="00841600"/>
    <w:rsid w:val="008418D6"/>
    <w:rsid w:val="00841E10"/>
    <w:rsid w:val="00842190"/>
    <w:rsid w:val="00843202"/>
    <w:rsid w:val="00843258"/>
    <w:rsid w:val="008432ED"/>
    <w:rsid w:val="00843FA2"/>
    <w:rsid w:val="00844187"/>
    <w:rsid w:val="008444C6"/>
    <w:rsid w:val="008444EB"/>
    <w:rsid w:val="00844514"/>
    <w:rsid w:val="00844A61"/>
    <w:rsid w:val="00845511"/>
    <w:rsid w:val="008456F1"/>
    <w:rsid w:val="0084623B"/>
    <w:rsid w:val="00846409"/>
    <w:rsid w:val="00846D48"/>
    <w:rsid w:val="00846D4E"/>
    <w:rsid w:val="00846DE9"/>
    <w:rsid w:val="0084758C"/>
    <w:rsid w:val="00847CBD"/>
    <w:rsid w:val="00847E48"/>
    <w:rsid w:val="00850201"/>
    <w:rsid w:val="008505A8"/>
    <w:rsid w:val="0085067A"/>
    <w:rsid w:val="00850803"/>
    <w:rsid w:val="00850B7D"/>
    <w:rsid w:val="00850C04"/>
    <w:rsid w:val="0085111B"/>
    <w:rsid w:val="0085117A"/>
    <w:rsid w:val="008514AB"/>
    <w:rsid w:val="00851576"/>
    <w:rsid w:val="00851E69"/>
    <w:rsid w:val="008520F1"/>
    <w:rsid w:val="008521E0"/>
    <w:rsid w:val="0085245C"/>
    <w:rsid w:val="00852834"/>
    <w:rsid w:val="00852D42"/>
    <w:rsid w:val="00852FB7"/>
    <w:rsid w:val="0085307B"/>
    <w:rsid w:val="0085354A"/>
    <w:rsid w:val="008542ED"/>
    <w:rsid w:val="008543FD"/>
    <w:rsid w:val="008545E7"/>
    <w:rsid w:val="00855127"/>
    <w:rsid w:val="00855578"/>
    <w:rsid w:val="00855A41"/>
    <w:rsid w:val="00855C27"/>
    <w:rsid w:val="00855F77"/>
    <w:rsid w:val="008562FC"/>
    <w:rsid w:val="00856A09"/>
    <w:rsid w:val="00857101"/>
    <w:rsid w:val="00857FC8"/>
    <w:rsid w:val="00860597"/>
    <w:rsid w:val="00860D27"/>
    <w:rsid w:val="008616E7"/>
    <w:rsid w:val="00861804"/>
    <w:rsid w:val="00861849"/>
    <w:rsid w:val="00861D5C"/>
    <w:rsid w:val="008621BF"/>
    <w:rsid w:val="0086253D"/>
    <w:rsid w:val="008625AB"/>
    <w:rsid w:val="00862898"/>
    <w:rsid w:val="00862E65"/>
    <w:rsid w:val="008630F4"/>
    <w:rsid w:val="0086358F"/>
    <w:rsid w:val="00863653"/>
    <w:rsid w:val="00863C9F"/>
    <w:rsid w:val="00863F9D"/>
    <w:rsid w:val="008640AC"/>
    <w:rsid w:val="00864475"/>
    <w:rsid w:val="008645A1"/>
    <w:rsid w:val="008646B1"/>
    <w:rsid w:val="00864A0A"/>
    <w:rsid w:val="00864DD7"/>
    <w:rsid w:val="008653C7"/>
    <w:rsid w:val="008654FC"/>
    <w:rsid w:val="00865AD6"/>
    <w:rsid w:val="00865B37"/>
    <w:rsid w:val="00865BD8"/>
    <w:rsid w:val="008661B0"/>
    <w:rsid w:val="0086637B"/>
    <w:rsid w:val="00866A6F"/>
    <w:rsid w:val="008679E4"/>
    <w:rsid w:val="00867FEA"/>
    <w:rsid w:val="008707A1"/>
    <w:rsid w:val="00870824"/>
    <w:rsid w:val="0087122C"/>
    <w:rsid w:val="00871522"/>
    <w:rsid w:val="0087162A"/>
    <w:rsid w:val="0087188D"/>
    <w:rsid w:val="00871B25"/>
    <w:rsid w:val="00871B71"/>
    <w:rsid w:val="008730E4"/>
    <w:rsid w:val="00873330"/>
    <w:rsid w:val="00873E04"/>
    <w:rsid w:val="00873E5F"/>
    <w:rsid w:val="00874E09"/>
    <w:rsid w:val="0087503D"/>
    <w:rsid w:val="0087511F"/>
    <w:rsid w:val="008753FD"/>
    <w:rsid w:val="00875603"/>
    <w:rsid w:val="00875735"/>
    <w:rsid w:val="0087576B"/>
    <w:rsid w:val="00875817"/>
    <w:rsid w:val="00875F0C"/>
    <w:rsid w:val="008762D1"/>
    <w:rsid w:val="00876AC8"/>
    <w:rsid w:val="0087761D"/>
    <w:rsid w:val="00877AA2"/>
    <w:rsid w:val="00877F64"/>
    <w:rsid w:val="00880352"/>
    <w:rsid w:val="00880DD7"/>
    <w:rsid w:val="00880E02"/>
    <w:rsid w:val="00881100"/>
    <w:rsid w:val="008814BD"/>
    <w:rsid w:val="0088167F"/>
    <w:rsid w:val="00881785"/>
    <w:rsid w:val="00881AC3"/>
    <w:rsid w:val="00881B3B"/>
    <w:rsid w:val="00882268"/>
    <w:rsid w:val="00882789"/>
    <w:rsid w:val="00882A7D"/>
    <w:rsid w:val="00882BED"/>
    <w:rsid w:val="00883A4C"/>
    <w:rsid w:val="00883A9F"/>
    <w:rsid w:val="0088415B"/>
    <w:rsid w:val="00884275"/>
    <w:rsid w:val="0088427E"/>
    <w:rsid w:val="0088440E"/>
    <w:rsid w:val="00884990"/>
    <w:rsid w:val="0088533A"/>
    <w:rsid w:val="008853E2"/>
    <w:rsid w:val="0088563E"/>
    <w:rsid w:val="00886128"/>
    <w:rsid w:val="00886254"/>
    <w:rsid w:val="00886512"/>
    <w:rsid w:val="008869D3"/>
    <w:rsid w:val="00886B17"/>
    <w:rsid w:val="0088708A"/>
    <w:rsid w:val="008870B3"/>
    <w:rsid w:val="00887388"/>
    <w:rsid w:val="0088739F"/>
    <w:rsid w:val="00887425"/>
    <w:rsid w:val="00887A22"/>
    <w:rsid w:val="00890825"/>
    <w:rsid w:val="00890B17"/>
    <w:rsid w:val="00890C2F"/>
    <w:rsid w:val="00890EF0"/>
    <w:rsid w:val="00890FB0"/>
    <w:rsid w:val="00891612"/>
    <w:rsid w:val="00891655"/>
    <w:rsid w:val="00891995"/>
    <w:rsid w:val="00891BD7"/>
    <w:rsid w:val="00891BDD"/>
    <w:rsid w:val="0089270A"/>
    <w:rsid w:val="00892902"/>
    <w:rsid w:val="00892B8E"/>
    <w:rsid w:val="00893031"/>
    <w:rsid w:val="008934E3"/>
    <w:rsid w:val="008936E2"/>
    <w:rsid w:val="008938F1"/>
    <w:rsid w:val="0089497B"/>
    <w:rsid w:val="00895004"/>
    <w:rsid w:val="00895A77"/>
    <w:rsid w:val="0089643B"/>
    <w:rsid w:val="0089655F"/>
    <w:rsid w:val="00896BD7"/>
    <w:rsid w:val="00896C0A"/>
    <w:rsid w:val="00896C1A"/>
    <w:rsid w:val="00897170"/>
    <w:rsid w:val="0089728A"/>
    <w:rsid w:val="00897491"/>
    <w:rsid w:val="0089785F"/>
    <w:rsid w:val="00897A98"/>
    <w:rsid w:val="00897F45"/>
    <w:rsid w:val="008A022A"/>
    <w:rsid w:val="008A06C7"/>
    <w:rsid w:val="008A0F6E"/>
    <w:rsid w:val="008A0FCC"/>
    <w:rsid w:val="008A103A"/>
    <w:rsid w:val="008A1792"/>
    <w:rsid w:val="008A1FF6"/>
    <w:rsid w:val="008A204D"/>
    <w:rsid w:val="008A226A"/>
    <w:rsid w:val="008A24B1"/>
    <w:rsid w:val="008A25E0"/>
    <w:rsid w:val="008A2605"/>
    <w:rsid w:val="008A35FD"/>
    <w:rsid w:val="008A3AAA"/>
    <w:rsid w:val="008A4B94"/>
    <w:rsid w:val="008A4C26"/>
    <w:rsid w:val="008A4E04"/>
    <w:rsid w:val="008A50A5"/>
    <w:rsid w:val="008A54AE"/>
    <w:rsid w:val="008A553A"/>
    <w:rsid w:val="008A69AB"/>
    <w:rsid w:val="008A6B85"/>
    <w:rsid w:val="008A701C"/>
    <w:rsid w:val="008A7416"/>
    <w:rsid w:val="008A7BBD"/>
    <w:rsid w:val="008A7E03"/>
    <w:rsid w:val="008A7E20"/>
    <w:rsid w:val="008B0249"/>
    <w:rsid w:val="008B07AF"/>
    <w:rsid w:val="008B0AF1"/>
    <w:rsid w:val="008B0BDA"/>
    <w:rsid w:val="008B0C65"/>
    <w:rsid w:val="008B0EB7"/>
    <w:rsid w:val="008B129D"/>
    <w:rsid w:val="008B1850"/>
    <w:rsid w:val="008B2699"/>
    <w:rsid w:val="008B2726"/>
    <w:rsid w:val="008B30F9"/>
    <w:rsid w:val="008B3134"/>
    <w:rsid w:val="008B31A6"/>
    <w:rsid w:val="008B3207"/>
    <w:rsid w:val="008B33A7"/>
    <w:rsid w:val="008B40D7"/>
    <w:rsid w:val="008B43D0"/>
    <w:rsid w:val="008B46EF"/>
    <w:rsid w:val="008B499E"/>
    <w:rsid w:val="008B5221"/>
    <w:rsid w:val="008B6242"/>
    <w:rsid w:val="008B6CCB"/>
    <w:rsid w:val="008B762D"/>
    <w:rsid w:val="008B7AA8"/>
    <w:rsid w:val="008B7D52"/>
    <w:rsid w:val="008C0725"/>
    <w:rsid w:val="008C0F3D"/>
    <w:rsid w:val="008C1169"/>
    <w:rsid w:val="008C1660"/>
    <w:rsid w:val="008C17BC"/>
    <w:rsid w:val="008C248A"/>
    <w:rsid w:val="008C2851"/>
    <w:rsid w:val="008C30CF"/>
    <w:rsid w:val="008C3467"/>
    <w:rsid w:val="008C35B2"/>
    <w:rsid w:val="008C38F5"/>
    <w:rsid w:val="008C3A75"/>
    <w:rsid w:val="008C42C5"/>
    <w:rsid w:val="008C42C8"/>
    <w:rsid w:val="008C43C5"/>
    <w:rsid w:val="008C4570"/>
    <w:rsid w:val="008C4FD5"/>
    <w:rsid w:val="008C50AB"/>
    <w:rsid w:val="008C52EA"/>
    <w:rsid w:val="008C59D6"/>
    <w:rsid w:val="008C59F4"/>
    <w:rsid w:val="008C6DDE"/>
    <w:rsid w:val="008C707B"/>
    <w:rsid w:val="008C7105"/>
    <w:rsid w:val="008C7260"/>
    <w:rsid w:val="008C7531"/>
    <w:rsid w:val="008C765A"/>
    <w:rsid w:val="008C767C"/>
    <w:rsid w:val="008C77B0"/>
    <w:rsid w:val="008C789B"/>
    <w:rsid w:val="008D0447"/>
    <w:rsid w:val="008D05F0"/>
    <w:rsid w:val="008D06E7"/>
    <w:rsid w:val="008D082E"/>
    <w:rsid w:val="008D0D09"/>
    <w:rsid w:val="008D0F71"/>
    <w:rsid w:val="008D1334"/>
    <w:rsid w:val="008D18F8"/>
    <w:rsid w:val="008D2079"/>
    <w:rsid w:val="008D2153"/>
    <w:rsid w:val="008D21A2"/>
    <w:rsid w:val="008D243C"/>
    <w:rsid w:val="008D2E46"/>
    <w:rsid w:val="008D311D"/>
    <w:rsid w:val="008D34AE"/>
    <w:rsid w:val="008D34BA"/>
    <w:rsid w:val="008D39AD"/>
    <w:rsid w:val="008D3E96"/>
    <w:rsid w:val="008D50EB"/>
    <w:rsid w:val="008D5294"/>
    <w:rsid w:val="008D54F1"/>
    <w:rsid w:val="008D563C"/>
    <w:rsid w:val="008D5D49"/>
    <w:rsid w:val="008D64E5"/>
    <w:rsid w:val="008D6AB5"/>
    <w:rsid w:val="008D7731"/>
    <w:rsid w:val="008D7766"/>
    <w:rsid w:val="008D79B8"/>
    <w:rsid w:val="008E00ED"/>
    <w:rsid w:val="008E0155"/>
    <w:rsid w:val="008E0639"/>
    <w:rsid w:val="008E0C5C"/>
    <w:rsid w:val="008E0D57"/>
    <w:rsid w:val="008E157D"/>
    <w:rsid w:val="008E188F"/>
    <w:rsid w:val="008E20E5"/>
    <w:rsid w:val="008E2121"/>
    <w:rsid w:val="008E22FA"/>
    <w:rsid w:val="008E2914"/>
    <w:rsid w:val="008E2AF9"/>
    <w:rsid w:val="008E320F"/>
    <w:rsid w:val="008E3602"/>
    <w:rsid w:val="008E36A0"/>
    <w:rsid w:val="008E3F52"/>
    <w:rsid w:val="008E42F5"/>
    <w:rsid w:val="008E44C5"/>
    <w:rsid w:val="008E44E8"/>
    <w:rsid w:val="008E4D6D"/>
    <w:rsid w:val="008E4D97"/>
    <w:rsid w:val="008E4EAA"/>
    <w:rsid w:val="008E508C"/>
    <w:rsid w:val="008E5812"/>
    <w:rsid w:val="008E5CB3"/>
    <w:rsid w:val="008E6150"/>
    <w:rsid w:val="008E621B"/>
    <w:rsid w:val="008E64E8"/>
    <w:rsid w:val="008E686B"/>
    <w:rsid w:val="008E6DF1"/>
    <w:rsid w:val="008E7582"/>
    <w:rsid w:val="008F03D8"/>
    <w:rsid w:val="008F05F4"/>
    <w:rsid w:val="008F09F3"/>
    <w:rsid w:val="008F0C75"/>
    <w:rsid w:val="008F0DAB"/>
    <w:rsid w:val="008F13FD"/>
    <w:rsid w:val="008F1521"/>
    <w:rsid w:val="008F1859"/>
    <w:rsid w:val="008F1968"/>
    <w:rsid w:val="008F1D26"/>
    <w:rsid w:val="008F1FD6"/>
    <w:rsid w:val="008F2458"/>
    <w:rsid w:val="008F252E"/>
    <w:rsid w:val="008F2825"/>
    <w:rsid w:val="008F2A8B"/>
    <w:rsid w:val="008F3241"/>
    <w:rsid w:val="008F32FD"/>
    <w:rsid w:val="008F35AC"/>
    <w:rsid w:val="008F3DC0"/>
    <w:rsid w:val="008F3FC5"/>
    <w:rsid w:val="008F409D"/>
    <w:rsid w:val="008F4BC9"/>
    <w:rsid w:val="008F522C"/>
    <w:rsid w:val="008F541F"/>
    <w:rsid w:val="008F5794"/>
    <w:rsid w:val="008F5842"/>
    <w:rsid w:val="008F5A66"/>
    <w:rsid w:val="008F5ACD"/>
    <w:rsid w:val="008F5AE6"/>
    <w:rsid w:val="008F6758"/>
    <w:rsid w:val="008F6766"/>
    <w:rsid w:val="008F6850"/>
    <w:rsid w:val="008F6C5D"/>
    <w:rsid w:val="008F71C9"/>
    <w:rsid w:val="008F795A"/>
    <w:rsid w:val="008F7F21"/>
    <w:rsid w:val="008F7FD0"/>
    <w:rsid w:val="00901051"/>
    <w:rsid w:val="0090125B"/>
    <w:rsid w:val="0090158A"/>
    <w:rsid w:val="00901CFB"/>
    <w:rsid w:val="00901F1D"/>
    <w:rsid w:val="0090200B"/>
    <w:rsid w:val="00902603"/>
    <w:rsid w:val="00902712"/>
    <w:rsid w:val="009032B5"/>
    <w:rsid w:val="0090344A"/>
    <w:rsid w:val="00903A99"/>
    <w:rsid w:val="00903AEE"/>
    <w:rsid w:val="009043E9"/>
    <w:rsid w:val="009044D4"/>
    <w:rsid w:val="009049E9"/>
    <w:rsid w:val="00904AC8"/>
    <w:rsid w:val="00904F22"/>
    <w:rsid w:val="00905768"/>
    <w:rsid w:val="00905788"/>
    <w:rsid w:val="00905930"/>
    <w:rsid w:val="00905A8D"/>
    <w:rsid w:val="00905BCD"/>
    <w:rsid w:val="00906413"/>
    <w:rsid w:val="009064D7"/>
    <w:rsid w:val="00906D78"/>
    <w:rsid w:val="009073A2"/>
    <w:rsid w:val="00907938"/>
    <w:rsid w:val="00907979"/>
    <w:rsid w:val="00907AC6"/>
    <w:rsid w:val="00907B11"/>
    <w:rsid w:val="00907D37"/>
    <w:rsid w:val="00907F67"/>
    <w:rsid w:val="0091018E"/>
    <w:rsid w:val="009101A9"/>
    <w:rsid w:val="009103B3"/>
    <w:rsid w:val="00910547"/>
    <w:rsid w:val="00910EDB"/>
    <w:rsid w:val="00910F99"/>
    <w:rsid w:val="009115DD"/>
    <w:rsid w:val="00911BB4"/>
    <w:rsid w:val="00912314"/>
    <w:rsid w:val="009123E2"/>
    <w:rsid w:val="00912551"/>
    <w:rsid w:val="009129BC"/>
    <w:rsid w:val="00912A73"/>
    <w:rsid w:val="00912F2E"/>
    <w:rsid w:val="0091366E"/>
    <w:rsid w:val="00913877"/>
    <w:rsid w:val="009138BB"/>
    <w:rsid w:val="00913FEB"/>
    <w:rsid w:val="00914417"/>
    <w:rsid w:val="00914C64"/>
    <w:rsid w:val="009155AB"/>
    <w:rsid w:val="00915B1C"/>
    <w:rsid w:val="00915C8F"/>
    <w:rsid w:val="00915CAF"/>
    <w:rsid w:val="00915E0B"/>
    <w:rsid w:val="00916A7D"/>
    <w:rsid w:val="00917091"/>
    <w:rsid w:val="009173E5"/>
    <w:rsid w:val="00920609"/>
    <w:rsid w:val="00920988"/>
    <w:rsid w:val="00920B4D"/>
    <w:rsid w:val="00921017"/>
    <w:rsid w:val="0092201C"/>
    <w:rsid w:val="009223C0"/>
    <w:rsid w:val="0092356B"/>
    <w:rsid w:val="00923FCE"/>
    <w:rsid w:val="0092432B"/>
    <w:rsid w:val="00924404"/>
    <w:rsid w:val="00924897"/>
    <w:rsid w:val="00924AD9"/>
    <w:rsid w:val="00924B46"/>
    <w:rsid w:val="00924C01"/>
    <w:rsid w:val="00924E2B"/>
    <w:rsid w:val="00925243"/>
    <w:rsid w:val="00925BDF"/>
    <w:rsid w:val="00925DA9"/>
    <w:rsid w:val="00925DFB"/>
    <w:rsid w:val="00925E5F"/>
    <w:rsid w:val="00925F55"/>
    <w:rsid w:val="0092640C"/>
    <w:rsid w:val="0092682C"/>
    <w:rsid w:val="009268A4"/>
    <w:rsid w:val="009268CD"/>
    <w:rsid w:val="00926C53"/>
    <w:rsid w:val="00927385"/>
    <w:rsid w:val="009303F0"/>
    <w:rsid w:val="00930557"/>
    <w:rsid w:val="00930610"/>
    <w:rsid w:val="00930A21"/>
    <w:rsid w:val="00930CAB"/>
    <w:rsid w:val="00930FB7"/>
    <w:rsid w:val="00931038"/>
    <w:rsid w:val="0093123F"/>
    <w:rsid w:val="009312AC"/>
    <w:rsid w:val="0093145C"/>
    <w:rsid w:val="009315EB"/>
    <w:rsid w:val="0093175C"/>
    <w:rsid w:val="00931D4E"/>
    <w:rsid w:val="00931FC5"/>
    <w:rsid w:val="00931FC9"/>
    <w:rsid w:val="00932586"/>
    <w:rsid w:val="00932A1A"/>
    <w:rsid w:val="00933409"/>
    <w:rsid w:val="00933410"/>
    <w:rsid w:val="00933DC0"/>
    <w:rsid w:val="009345A2"/>
    <w:rsid w:val="00934C18"/>
    <w:rsid w:val="0093523F"/>
    <w:rsid w:val="0093641F"/>
    <w:rsid w:val="0093642E"/>
    <w:rsid w:val="00936771"/>
    <w:rsid w:val="00936843"/>
    <w:rsid w:val="00937189"/>
    <w:rsid w:val="009378CC"/>
    <w:rsid w:val="009378FA"/>
    <w:rsid w:val="00937ED6"/>
    <w:rsid w:val="0094063D"/>
    <w:rsid w:val="00940DA0"/>
    <w:rsid w:val="00940E52"/>
    <w:rsid w:val="00940E57"/>
    <w:rsid w:val="0094112E"/>
    <w:rsid w:val="00941189"/>
    <w:rsid w:val="009412ED"/>
    <w:rsid w:val="009413A4"/>
    <w:rsid w:val="009419C5"/>
    <w:rsid w:val="00941E2C"/>
    <w:rsid w:val="009423AA"/>
    <w:rsid w:val="00942487"/>
    <w:rsid w:val="00942691"/>
    <w:rsid w:val="00942ED6"/>
    <w:rsid w:val="00942F52"/>
    <w:rsid w:val="0094307A"/>
    <w:rsid w:val="00943309"/>
    <w:rsid w:val="00943885"/>
    <w:rsid w:val="00943A1C"/>
    <w:rsid w:val="00943CDB"/>
    <w:rsid w:val="00943EFC"/>
    <w:rsid w:val="00944548"/>
    <w:rsid w:val="00944DD3"/>
    <w:rsid w:val="00944EF0"/>
    <w:rsid w:val="0094507D"/>
    <w:rsid w:val="009451E2"/>
    <w:rsid w:val="009454C7"/>
    <w:rsid w:val="0094565B"/>
    <w:rsid w:val="00945714"/>
    <w:rsid w:val="009458DF"/>
    <w:rsid w:val="00945B6C"/>
    <w:rsid w:val="009461CD"/>
    <w:rsid w:val="009461EE"/>
    <w:rsid w:val="00946337"/>
    <w:rsid w:val="009464DE"/>
    <w:rsid w:val="00946B0F"/>
    <w:rsid w:val="00946FC5"/>
    <w:rsid w:val="009477F4"/>
    <w:rsid w:val="00950124"/>
    <w:rsid w:val="00950443"/>
    <w:rsid w:val="00950A0D"/>
    <w:rsid w:val="009510BC"/>
    <w:rsid w:val="0095155E"/>
    <w:rsid w:val="009517BE"/>
    <w:rsid w:val="009521BC"/>
    <w:rsid w:val="00952287"/>
    <w:rsid w:val="00952744"/>
    <w:rsid w:val="0095304C"/>
    <w:rsid w:val="009533EC"/>
    <w:rsid w:val="00953C78"/>
    <w:rsid w:val="009540E6"/>
    <w:rsid w:val="00954B6C"/>
    <w:rsid w:val="009550C0"/>
    <w:rsid w:val="0095564C"/>
    <w:rsid w:val="009556D3"/>
    <w:rsid w:val="009558B5"/>
    <w:rsid w:val="00955A94"/>
    <w:rsid w:val="00955C6E"/>
    <w:rsid w:val="00955F5A"/>
    <w:rsid w:val="00955F99"/>
    <w:rsid w:val="00956008"/>
    <w:rsid w:val="00956397"/>
    <w:rsid w:val="009565CE"/>
    <w:rsid w:val="00956961"/>
    <w:rsid w:val="00957503"/>
    <w:rsid w:val="009578D4"/>
    <w:rsid w:val="00957EEA"/>
    <w:rsid w:val="00957F17"/>
    <w:rsid w:val="009601B3"/>
    <w:rsid w:val="0096033E"/>
    <w:rsid w:val="009603EA"/>
    <w:rsid w:val="0096040C"/>
    <w:rsid w:val="00960E83"/>
    <w:rsid w:val="00961537"/>
    <w:rsid w:val="009616AE"/>
    <w:rsid w:val="00961880"/>
    <w:rsid w:val="009618A2"/>
    <w:rsid w:val="00961C4F"/>
    <w:rsid w:val="00961E61"/>
    <w:rsid w:val="00961E6D"/>
    <w:rsid w:val="009621AD"/>
    <w:rsid w:val="0096222B"/>
    <w:rsid w:val="0096227D"/>
    <w:rsid w:val="00962AB1"/>
    <w:rsid w:val="00962B02"/>
    <w:rsid w:val="00962E97"/>
    <w:rsid w:val="009630ED"/>
    <w:rsid w:val="009631F6"/>
    <w:rsid w:val="0096359A"/>
    <w:rsid w:val="009639D6"/>
    <w:rsid w:val="00963A07"/>
    <w:rsid w:val="00964DE1"/>
    <w:rsid w:val="0096510F"/>
    <w:rsid w:val="00965F3D"/>
    <w:rsid w:val="009662E8"/>
    <w:rsid w:val="0096637C"/>
    <w:rsid w:val="0096670F"/>
    <w:rsid w:val="00966924"/>
    <w:rsid w:val="00966EB7"/>
    <w:rsid w:val="0096720A"/>
    <w:rsid w:val="009673B8"/>
    <w:rsid w:val="009677D2"/>
    <w:rsid w:val="0096795D"/>
    <w:rsid w:val="00967A5E"/>
    <w:rsid w:val="00967D7C"/>
    <w:rsid w:val="00967EC3"/>
    <w:rsid w:val="00970205"/>
    <w:rsid w:val="009704F9"/>
    <w:rsid w:val="00970510"/>
    <w:rsid w:val="009706EC"/>
    <w:rsid w:val="009708B1"/>
    <w:rsid w:val="00970BC7"/>
    <w:rsid w:val="00970E09"/>
    <w:rsid w:val="009711F1"/>
    <w:rsid w:val="00971723"/>
    <w:rsid w:val="00971825"/>
    <w:rsid w:val="0097188B"/>
    <w:rsid w:val="00971927"/>
    <w:rsid w:val="00971B5E"/>
    <w:rsid w:val="0097232A"/>
    <w:rsid w:val="0097233B"/>
    <w:rsid w:val="00973726"/>
    <w:rsid w:val="00973CCF"/>
    <w:rsid w:val="00974182"/>
    <w:rsid w:val="0097481E"/>
    <w:rsid w:val="009749EF"/>
    <w:rsid w:val="00974A67"/>
    <w:rsid w:val="00974C1B"/>
    <w:rsid w:val="00975076"/>
    <w:rsid w:val="009753DC"/>
    <w:rsid w:val="00975481"/>
    <w:rsid w:val="00975BAD"/>
    <w:rsid w:val="00976458"/>
    <w:rsid w:val="00976504"/>
    <w:rsid w:val="0097680B"/>
    <w:rsid w:val="00976FBB"/>
    <w:rsid w:val="00976FF7"/>
    <w:rsid w:val="009778E8"/>
    <w:rsid w:val="00977A9A"/>
    <w:rsid w:val="00977AA6"/>
    <w:rsid w:val="00977FFA"/>
    <w:rsid w:val="009803EE"/>
    <w:rsid w:val="009805F5"/>
    <w:rsid w:val="00980660"/>
    <w:rsid w:val="009806D3"/>
    <w:rsid w:val="00980958"/>
    <w:rsid w:val="00980BB9"/>
    <w:rsid w:val="00980D52"/>
    <w:rsid w:val="00981084"/>
    <w:rsid w:val="00981491"/>
    <w:rsid w:val="009828D1"/>
    <w:rsid w:val="00983161"/>
    <w:rsid w:val="009834A9"/>
    <w:rsid w:val="00983A51"/>
    <w:rsid w:val="00983B08"/>
    <w:rsid w:val="00983B9C"/>
    <w:rsid w:val="00984105"/>
    <w:rsid w:val="009844FB"/>
    <w:rsid w:val="00984549"/>
    <w:rsid w:val="00984A32"/>
    <w:rsid w:val="00984C00"/>
    <w:rsid w:val="009851EE"/>
    <w:rsid w:val="0098555D"/>
    <w:rsid w:val="00985662"/>
    <w:rsid w:val="009857AB"/>
    <w:rsid w:val="00985BE7"/>
    <w:rsid w:val="00985CF5"/>
    <w:rsid w:val="00986907"/>
    <w:rsid w:val="00986941"/>
    <w:rsid w:val="00986D2E"/>
    <w:rsid w:val="00986D6E"/>
    <w:rsid w:val="0098779C"/>
    <w:rsid w:val="00987E21"/>
    <w:rsid w:val="00987EBD"/>
    <w:rsid w:val="0099032C"/>
    <w:rsid w:val="00990BBC"/>
    <w:rsid w:val="00990BBF"/>
    <w:rsid w:val="00990C7C"/>
    <w:rsid w:val="00990F42"/>
    <w:rsid w:val="0099178F"/>
    <w:rsid w:val="00991BAB"/>
    <w:rsid w:val="009922E5"/>
    <w:rsid w:val="009925B5"/>
    <w:rsid w:val="0099300A"/>
    <w:rsid w:val="00993A82"/>
    <w:rsid w:val="00993FB0"/>
    <w:rsid w:val="009943C3"/>
    <w:rsid w:val="00995DE7"/>
    <w:rsid w:val="00995E20"/>
    <w:rsid w:val="009967C5"/>
    <w:rsid w:val="00996A89"/>
    <w:rsid w:val="00996B08"/>
    <w:rsid w:val="00997393"/>
    <w:rsid w:val="009973F3"/>
    <w:rsid w:val="0099955D"/>
    <w:rsid w:val="009A00BE"/>
    <w:rsid w:val="009A068B"/>
    <w:rsid w:val="009A1377"/>
    <w:rsid w:val="009A188C"/>
    <w:rsid w:val="009A1AE8"/>
    <w:rsid w:val="009A1FD5"/>
    <w:rsid w:val="009A29A0"/>
    <w:rsid w:val="009A2A84"/>
    <w:rsid w:val="009A306A"/>
    <w:rsid w:val="009A3496"/>
    <w:rsid w:val="009A377E"/>
    <w:rsid w:val="009A42EA"/>
    <w:rsid w:val="009A4C30"/>
    <w:rsid w:val="009A4E67"/>
    <w:rsid w:val="009A5014"/>
    <w:rsid w:val="009A55BC"/>
    <w:rsid w:val="009A5C14"/>
    <w:rsid w:val="009A5E6B"/>
    <w:rsid w:val="009A606E"/>
    <w:rsid w:val="009A6779"/>
    <w:rsid w:val="009A67B2"/>
    <w:rsid w:val="009A6F9B"/>
    <w:rsid w:val="009A702F"/>
    <w:rsid w:val="009A7033"/>
    <w:rsid w:val="009A72CA"/>
    <w:rsid w:val="009A7855"/>
    <w:rsid w:val="009A78DE"/>
    <w:rsid w:val="009A9558"/>
    <w:rsid w:val="009B019C"/>
    <w:rsid w:val="009B0D5B"/>
    <w:rsid w:val="009B0E39"/>
    <w:rsid w:val="009B118C"/>
    <w:rsid w:val="009B119B"/>
    <w:rsid w:val="009B1DD9"/>
    <w:rsid w:val="009B1F29"/>
    <w:rsid w:val="009B220F"/>
    <w:rsid w:val="009B2960"/>
    <w:rsid w:val="009B2B2D"/>
    <w:rsid w:val="009B2E9C"/>
    <w:rsid w:val="009B347C"/>
    <w:rsid w:val="009B38E9"/>
    <w:rsid w:val="009B3EDD"/>
    <w:rsid w:val="009B402B"/>
    <w:rsid w:val="009B41F8"/>
    <w:rsid w:val="009B42D8"/>
    <w:rsid w:val="009B443F"/>
    <w:rsid w:val="009B470B"/>
    <w:rsid w:val="009B4C12"/>
    <w:rsid w:val="009B50BF"/>
    <w:rsid w:val="009B5210"/>
    <w:rsid w:val="009B5318"/>
    <w:rsid w:val="009B55B1"/>
    <w:rsid w:val="009B5730"/>
    <w:rsid w:val="009B57F0"/>
    <w:rsid w:val="009B65B6"/>
    <w:rsid w:val="009B6678"/>
    <w:rsid w:val="009B6D2A"/>
    <w:rsid w:val="009B6EAA"/>
    <w:rsid w:val="009B71E5"/>
    <w:rsid w:val="009B7425"/>
    <w:rsid w:val="009B75FA"/>
    <w:rsid w:val="009B7BFE"/>
    <w:rsid w:val="009B7C7F"/>
    <w:rsid w:val="009B7C8D"/>
    <w:rsid w:val="009C0621"/>
    <w:rsid w:val="009C08BD"/>
    <w:rsid w:val="009C105C"/>
    <w:rsid w:val="009C1589"/>
    <w:rsid w:val="009C1978"/>
    <w:rsid w:val="009C1D9E"/>
    <w:rsid w:val="009C1DCF"/>
    <w:rsid w:val="009C24A4"/>
    <w:rsid w:val="009C2542"/>
    <w:rsid w:val="009C2752"/>
    <w:rsid w:val="009C2A1B"/>
    <w:rsid w:val="009C2B6E"/>
    <w:rsid w:val="009C2B87"/>
    <w:rsid w:val="009C2DCB"/>
    <w:rsid w:val="009C31DD"/>
    <w:rsid w:val="009C321F"/>
    <w:rsid w:val="009C3940"/>
    <w:rsid w:val="009C39EC"/>
    <w:rsid w:val="009C406E"/>
    <w:rsid w:val="009C470A"/>
    <w:rsid w:val="009C4A03"/>
    <w:rsid w:val="009C4AEB"/>
    <w:rsid w:val="009C4FD4"/>
    <w:rsid w:val="009C5421"/>
    <w:rsid w:val="009C569F"/>
    <w:rsid w:val="009C5D2B"/>
    <w:rsid w:val="009C5DA2"/>
    <w:rsid w:val="009C5EBE"/>
    <w:rsid w:val="009C6286"/>
    <w:rsid w:val="009C6E4D"/>
    <w:rsid w:val="009C6EB7"/>
    <w:rsid w:val="009C7815"/>
    <w:rsid w:val="009C7EFC"/>
    <w:rsid w:val="009D014E"/>
    <w:rsid w:val="009D032A"/>
    <w:rsid w:val="009D0A12"/>
    <w:rsid w:val="009D0DFF"/>
    <w:rsid w:val="009D1AB9"/>
    <w:rsid w:val="009D1F42"/>
    <w:rsid w:val="009D22EE"/>
    <w:rsid w:val="009D237B"/>
    <w:rsid w:val="009D255B"/>
    <w:rsid w:val="009D3061"/>
    <w:rsid w:val="009D31BB"/>
    <w:rsid w:val="009D3457"/>
    <w:rsid w:val="009D35D3"/>
    <w:rsid w:val="009D3AC1"/>
    <w:rsid w:val="009D4A41"/>
    <w:rsid w:val="009D4D85"/>
    <w:rsid w:val="009D4FBE"/>
    <w:rsid w:val="009D5110"/>
    <w:rsid w:val="009D5278"/>
    <w:rsid w:val="009D5375"/>
    <w:rsid w:val="009D5567"/>
    <w:rsid w:val="009D56A3"/>
    <w:rsid w:val="009D6127"/>
    <w:rsid w:val="009D66BB"/>
    <w:rsid w:val="009D6BFF"/>
    <w:rsid w:val="009D6E80"/>
    <w:rsid w:val="009D6FCC"/>
    <w:rsid w:val="009D712D"/>
    <w:rsid w:val="009D76B7"/>
    <w:rsid w:val="009D7A74"/>
    <w:rsid w:val="009D7F65"/>
    <w:rsid w:val="009E06D7"/>
    <w:rsid w:val="009E0995"/>
    <w:rsid w:val="009E0B1A"/>
    <w:rsid w:val="009E1018"/>
    <w:rsid w:val="009E116D"/>
    <w:rsid w:val="009E16E3"/>
    <w:rsid w:val="009E17A2"/>
    <w:rsid w:val="009E1A2F"/>
    <w:rsid w:val="009E1B39"/>
    <w:rsid w:val="009E1D8D"/>
    <w:rsid w:val="009E26E2"/>
    <w:rsid w:val="009E2C48"/>
    <w:rsid w:val="009E2DA8"/>
    <w:rsid w:val="009E34A5"/>
    <w:rsid w:val="009E369B"/>
    <w:rsid w:val="009E4219"/>
    <w:rsid w:val="009E43E3"/>
    <w:rsid w:val="009E4770"/>
    <w:rsid w:val="009E4891"/>
    <w:rsid w:val="009E4A39"/>
    <w:rsid w:val="009E4CDE"/>
    <w:rsid w:val="009E4D7D"/>
    <w:rsid w:val="009E4F5B"/>
    <w:rsid w:val="009E51E8"/>
    <w:rsid w:val="009E52C7"/>
    <w:rsid w:val="009E58A0"/>
    <w:rsid w:val="009E71E1"/>
    <w:rsid w:val="009E72D8"/>
    <w:rsid w:val="009E73DE"/>
    <w:rsid w:val="009E75CF"/>
    <w:rsid w:val="009E7AFE"/>
    <w:rsid w:val="009F035C"/>
    <w:rsid w:val="009F04CE"/>
    <w:rsid w:val="009F088F"/>
    <w:rsid w:val="009F0D4E"/>
    <w:rsid w:val="009F0E33"/>
    <w:rsid w:val="009F0E79"/>
    <w:rsid w:val="009F0F7B"/>
    <w:rsid w:val="009F1035"/>
    <w:rsid w:val="009F130B"/>
    <w:rsid w:val="009F1341"/>
    <w:rsid w:val="009F1946"/>
    <w:rsid w:val="009F1D2C"/>
    <w:rsid w:val="009F1F32"/>
    <w:rsid w:val="009F2352"/>
    <w:rsid w:val="009F284A"/>
    <w:rsid w:val="009F2D08"/>
    <w:rsid w:val="009F3187"/>
    <w:rsid w:val="009F342E"/>
    <w:rsid w:val="009F3B60"/>
    <w:rsid w:val="009F3B68"/>
    <w:rsid w:val="009F3C03"/>
    <w:rsid w:val="009F42B4"/>
    <w:rsid w:val="009F4449"/>
    <w:rsid w:val="009F4DED"/>
    <w:rsid w:val="009F574F"/>
    <w:rsid w:val="009F58AE"/>
    <w:rsid w:val="009F5DE3"/>
    <w:rsid w:val="009F60F2"/>
    <w:rsid w:val="009F6788"/>
    <w:rsid w:val="009F686D"/>
    <w:rsid w:val="009F6ADC"/>
    <w:rsid w:val="009F6E36"/>
    <w:rsid w:val="009F730A"/>
    <w:rsid w:val="009F757A"/>
    <w:rsid w:val="009F75E2"/>
    <w:rsid w:val="009F7660"/>
    <w:rsid w:val="009F788F"/>
    <w:rsid w:val="009F7DF6"/>
    <w:rsid w:val="00A00479"/>
    <w:rsid w:val="00A00782"/>
    <w:rsid w:val="00A00F2F"/>
    <w:rsid w:val="00A00F8F"/>
    <w:rsid w:val="00A0138B"/>
    <w:rsid w:val="00A0141A"/>
    <w:rsid w:val="00A01981"/>
    <w:rsid w:val="00A01AE1"/>
    <w:rsid w:val="00A01AEB"/>
    <w:rsid w:val="00A01C86"/>
    <w:rsid w:val="00A02D58"/>
    <w:rsid w:val="00A03101"/>
    <w:rsid w:val="00A031D5"/>
    <w:rsid w:val="00A03844"/>
    <w:rsid w:val="00A043D1"/>
    <w:rsid w:val="00A046CA"/>
    <w:rsid w:val="00A04AEA"/>
    <w:rsid w:val="00A04BFD"/>
    <w:rsid w:val="00A05512"/>
    <w:rsid w:val="00A0597C"/>
    <w:rsid w:val="00A05980"/>
    <w:rsid w:val="00A05C5E"/>
    <w:rsid w:val="00A06D49"/>
    <w:rsid w:val="00A0703B"/>
    <w:rsid w:val="00A07186"/>
    <w:rsid w:val="00A07425"/>
    <w:rsid w:val="00A0765F"/>
    <w:rsid w:val="00A076DC"/>
    <w:rsid w:val="00A07BD3"/>
    <w:rsid w:val="00A07E3A"/>
    <w:rsid w:val="00A07F59"/>
    <w:rsid w:val="00A10DC9"/>
    <w:rsid w:val="00A1181C"/>
    <w:rsid w:val="00A11A80"/>
    <w:rsid w:val="00A12593"/>
    <w:rsid w:val="00A1276A"/>
    <w:rsid w:val="00A12896"/>
    <w:rsid w:val="00A1289C"/>
    <w:rsid w:val="00A129DE"/>
    <w:rsid w:val="00A12C81"/>
    <w:rsid w:val="00A13163"/>
    <w:rsid w:val="00A13173"/>
    <w:rsid w:val="00A13256"/>
    <w:rsid w:val="00A13BFA"/>
    <w:rsid w:val="00A1456D"/>
    <w:rsid w:val="00A1492E"/>
    <w:rsid w:val="00A14B52"/>
    <w:rsid w:val="00A14F61"/>
    <w:rsid w:val="00A15769"/>
    <w:rsid w:val="00A15901"/>
    <w:rsid w:val="00A15B18"/>
    <w:rsid w:val="00A15EA2"/>
    <w:rsid w:val="00A16003"/>
    <w:rsid w:val="00A160D3"/>
    <w:rsid w:val="00A168CE"/>
    <w:rsid w:val="00A16998"/>
    <w:rsid w:val="00A16F4C"/>
    <w:rsid w:val="00A1701B"/>
    <w:rsid w:val="00A171A3"/>
    <w:rsid w:val="00A172B7"/>
    <w:rsid w:val="00A173C6"/>
    <w:rsid w:val="00A175C4"/>
    <w:rsid w:val="00A17C78"/>
    <w:rsid w:val="00A2079B"/>
    <w:rsid w:val="00A208A3"/>
    <w:rsid w:val="00A20910"/>
    <w:rsid w:val="00A20A27"/>
    <w:rsid w:val="00A20D25"/>
    <w:rsid w:val="00A213D1"/>
    <w:rsid w:val="00A21577"/>
    <w:rsid w:val="00A22B8C"/>
    <w:rsid w:val="00A22C96"/>
    <w:rsid w:val="00A22EAC"/>
    <w:rsid w:val="00A22FFC"/>
    <w:rsid w:val="00A230F8"/>
    <w:rsid w:val="00A231EA"/>
    <w:rsid w:val="00A235DD"/>
    <w:rsid w:val="00A23685"/>
    <w:rsid w:val="00A23CD1"/>
    <w:rsid w:val="00A24498"/>
    <w:rsid w:val="00A24997"/>
    <w:rsid w:val="00A249F0"/>
    <w:rsid w:val="00A24A13"/>
    <w:rsid w:val="00A24CC3"/>
    <w:rsid w:val="00A251CF"/>
    <w:rsid w:val="00A251D9"/>
    <w:rsid w:val="00A25411"/>
    <w:rsid w:val="00A255FB"/>
    <w:rsid w:val="00A2616A"/>
    <w:rsid w:val="00A265A0"/>
    <w:rsid w:val="00A269C1"/>
    <w:rsid w:val="00A26B2A"/>
    <w:rsid w:val="00A26D11"/>
    <w:rsid w:val="00A26D89"/>
    <w:rsid w:val="00A27AEF"/>
    <w:rsid w:val="00A27BD3"/>
    <w:rsid w:val="00A27DD8"/>
    <w:rsid w:val="00A300E4"/>
    <w:rsid w:val="00A30475"/>
    <w:rsid w:val="00A309DB"/>
    <w:rsid w:val="00A30E51"/>
    <w:rsid w:val="00A30ED5"/>
    <w:rsid w:val="00A3137C"/>
    <w:rsid w:val="00A313F5"/>
    <w:rsid w:val="00A31621"/>
    <w:rsid w:val="00A316AC"/>
    <w:rsid w:val="00A31752"/>
    <w:rsid w:val="00A32B69"/>
    <w:rsid w:val="00A3303F"/>
    <w:rsid w:val="00A33168"/>
    <w:rsid w:val="00A3328B"/>
    <w:rsid w:val="00A33360"/>
    <w:rsid w:val="00A333FD"/>
    <w:rsid w:val="00A33455"/>
    <w:rsid w:val="00A3346F"/>
    <w:rsid w:val="00A33491"/>
    <w:rsid w:val="00A3382F"/>
    <w:rsid w:val="00A33C3A"/>
    <w:rsid w:val="00A33CFC"/>
    <w:rsid w:val="00A33EB1"/>
    <w:rsid w:val="00A342BE"/>
    <w:rsid w:val="00A34444"/>
    <w:rsid w:val="00A34C41"/>
    <w:rsid w:val="00A34CCB"/>
    <w:rsid w:val="00A3534B"/>
    <w:rsid w:val="00A353F8"/>
    <w:rsid w:val="00A35428"/>
    <w:rsid w:val="00A35432"/>
    <w:rsid w:val="00A358E2"/>
    <w:rsid w:val="00A35BCC"/>
    <w:rsid w:val="00A35BDC"/>
    <w:rsid w:val="00A35C29"/>
    <w:rsid w:val="00A35D70"/>
    <w:rsid w:val="00A35E11"/>
    <w:rsid w:val="00A35E86"/>
    <w:rsid w:val="00A36601"/>
    <w:rsid w:val="00A36992"/>
    <w:rsid w:val="00A36F1F"/>
    <w:rsid w:val="00A3707C"/>
    <w:rsid w:val="00A373AD"/>
    <w:rsid w:val="00A37577"/>
    <w:rsid w:val="00A37A51"/>
    <w:rsid w:val="00A40347"/>
    <w:rsid w:val="00A40CBE"/>
    <w:rsid w:val="00A414F1"/>
    <w:rsid w:val="00A41AC7"/>
    <w:rsid w:val="00A42799"/>
    <w:rsid w:val="00A42B1D"/>
    <w:rsid w:val="00A42C8E"/>
    <w:rsid w:val="00A42F33"/>
    <w:rsid w:val="00A43BDB"/>
    <w:rsid w:val="00A43FE0"/>
    <w:rsid w:val="00A44314"/>
    <w:rsid w:val="00A44480"/>
    <w:rsid w:val="00A44497"/>
    <w:rsid w:val="00A44750"/>
    <w:rsid w:val="00A4497E"/>
    <w:rsid w:val="00A44BA2"/>
    <w:rsid w:val="00A455EC"/>
    <w:rsid w:val="00A45922"/>
    <w:rsid w:val="00A4603E"/>
    <w:rsid w:val="00A466BA"/>
    <w:rsid w:val="00A46A40"/>
    <w:rsid w:val="00A46BFD"/>
    <w:rsid w:val="00A46FC1"/>
    <w:rsid w:val="00A47BFC"/>
    <w:rsid w:val="00A47E3D"/>
    <w:rsid w:val="00A508BB"/>
    <w:rsid w:val="00A50BB6"/>
    <w:rsid w:val="00A50CBA"/>
    <w:rsid w:val="00A50E81"/>
    <w:rsid w:val="00A50FE1"/>
    <w:rsid w:val="00A51215"/>
    <w:rsid w:val="00A512AE"/>
    <w:rsid w:val="00A51462"/>
    <w:rsid w:val="00A51578"/>
    <w:rsid w:val="00A51667"/>
    <w:rsid w:val="00A52156"/>
    <w:rsid w:val="00A52231"/>
    <w:rsid w:val="00A52411"/>
    <w:rsid w:val="00A52E3F"/>
    <w:rsid w:val="00A53604"/>
    <w:rsid w:val="00A5384C"/>
    <w:rsid w:val="00A54DEE"/>
    <w:rsid w:val="00A55958"/>
    <w:rsid w:val="00A559E6"/>
    <w:rsid w:val="00A560E0"/>
    <w:rsid w:val="00A5651B"/>
    <w:rsid w:val="00A5696B"/>
    <w:rsid w:val="00A56E5B"/>
    <w:rsid w:val="00A56EF2"/>
    <w:rsid w:val="00A5701A"/>
    <w:rsid w:val="00A57405"/>
    <w:rsid w:val="00A615CD"/>
    <w:rsid w:val="00A61F42"/>
    <w:rsid w:val="00A62C1B"/>
    <w:rsid w:val="00A62E41"/>
    <w:rsid w:val="00A634BF"/>
    <w:rsid w:val="00A63BFA"/>
    <w:rsid w:val="00A63CD9"/>
    <w:rsid w:val="00A64B28"/>
    <w:rsid w:val="00A64ED4"/>
    <w:rsid w:val="00A64FBC"/>
    <w:rsid w:val="00A652EA"/>
    <w:rsid w:val="00A653A2"/>
    <w:rsid w:val="00A65D50"/>
    <w:rsid w:val="00A660AF"/>
    <w:rsid w:val="00A669CE"/>
    <w:rsid w:val="00A67071"/>
    <w:rsid w:val="00A675E0"/>
    <w:rsid w:val="00A6761D"/>
    <w:rsid w:val="00A67B2D"/>
    <w:rsid w:val="00A67F98"/>
    <w:rsid w:val="00A70D2B"/>
    <w:rsid w:val="00A70F0F"/>
    <w:rsid w:val="00A70F16"/>
    <w:rsid w:val="00A71A10"/>
    <w:rsid w:val="00A71CC3"/>
    <w:rsid w:val="00A723B7"/>
    <w:rsid w:val="00A727CD"/>
    <w:rsid w:val="00A72B17"/>
    <w:rsid w:val="00A730BC"/>
    <w:rsid w:val="00A731EE"/>
    <w:rsid w:val="00A732EA"/>
    <w:rsid w:val="00A733EC"/>
    <w:rsid w:val="00A73651"/>
    <w:rsid w:val="00A736B9"/>
    <w:rsid w:val="00A738D4"/>
    <w:rsid w:val="00A73BE0"/>
    <w:rsid w:val="00A73C40"/>
    <w:rsid w:val="00A7481F"/>
    <w:rsid w:val="00A74BE7"/>
    <w:rsid w:val="00A74DB9"/>
    <w:rsid w:val="00A75B25"/>
    <w:rsid w:val="00A75DFD"/>
    <w:rsid w:val="00A763F6"/>
    <w:rsid w:val="00A76AB7"/>
    <w:rsid w:val="00A76CC3"/>
    <w:rsid w:val="00A76DE5"/>
    <w:rsid w:val="00A77237"/>
    <w:rsid w:val="00A7727A"/>
    <w:rsid w:val="00A776A1"/>
    <w:rsid w:val="00A776EC"/>
    <w:rsid w:val="00A77A29"/>
    <w:rsid w:val="00A77B19"/>
    <w:rsid w:val="00A77B9F"/>
    <w:rsid w:val="00A8028A"/>
    <w:rsid w:val="00A80416"/>
    <w:rsid w:val="00A806BB"/>
    <w:rsid w:val="00A8074B"/>
    <w:rsid w:val="00A812FE"/>
    <w:rsid w:val="00A8143D"/>
    <w:rsid w:val="00A81EC8"/>
    <w:rsid w:val="00A824F4"/>
    <w:rsid w:val="00A82A7E"/>
    <w:rsid w:val="00A85006"/>
    <w:rsid w:val="00A850E8"/>
    <w:rsid w:val="00A851B5"/>
    <w:rsid w:val="00A85252"/>
    <w:rsid w:val="00A852EE"/>
    <w:rsid w:val="00A85D23"/>
    <w:rsid w:val="00A8640C"/>
    <w:rsid w:val="00A864AE"/>
    <w:rsid w:val="00A86B59"/>
    <w:rsid w:val="00A86D6C"/>
    <w:rsid w:val="00A87312"/>
    <w:rsid w:val="00A87377"/>
    <w:rsid w:val="00A8783A"/>
    <w:rsid w:val="00A879A8"/>
    <w:rsid w:val="00A905BA"/>
    <w:rsid w:val="00A9068F"/>
    <w:rsid w:val="00A90998"/>
    <w:rsid w:val="00A90CF4"/>
    <w:rsid w:val="00A90D54"/>
    <w:rsid w:val="00A90F7E"/>
    <w:rsid w:val="00A9138D"/>
    <w:rsid w:val="00A9160D"/>
    <w:rsid w:val="00A9178F"/>
    <w:rsid w:val="00A91D64"/>
    <w:rsid w:val="00A91EB8"/>
    <w:rsid w:val="00A924E2"/>
    <w:rsid w:val="00A925FF"/>
    <w:rsid w:val="00A92D8E"/>
    <w:rsid w:val="00A92DA6"/>
    <w:rsid w:val="00A92E93"/>
    <w:rsid w:val="00A92F68"/>
    <w:rsid w:val="00A933EF"/>
    <w:rsid w:val="00A9420E"/>
    <w:rsid w:val="00A942DE"/>
    <w:rsid w:val="00A945F8"/>
    <w:rsid w:val="00A947D6"/>
    <w:rsid w:val="00A94D4E"/>
    <w:rsid w:val="00A94D64"/>
    <w:rsid w:val="00A9550C"/>
    <w:rsid w:val="00A9578F"/>
    <w:rsid w:val="00A959B3"/>
    <w:rsid w:val="00A96143"/>
    <w:rsid w:val="00A964A3"/>
    <w:rsid w:val="00A96764"/>
    <w:rsid w:val="00A96886"/>
    <w:rsid w:val="00A96AA4"/>
    <w:rsid w:val="00A970C8"/>
    <w:rsid w:val="00A97388"/>
    <w:rsid w:val="00A979B2"/>
    <w:rsid w:val="00A97E0F"/>
    <w:rsid w:val="00A97EC1"/>
    <w:rsid w:val="00A9B491"/>
    <w:rsid w:val="00AA0162"/>
    <w:rsid w:val="00AA01B0"/>
    <w:rsid w:val="00AA1208"/>
    <w:rsid w:val="00AA13D1"/>
    <w:rsid w:val="00AA1E5B"/>
    <w:rsid w:val="00AA21D4"/>
    <w:rsid w:val="00AA23FA"/>
    <w:rsid w:val="00AA33BC"/>
    <w:rsid w:val="00AA345E"/>
    <w:rsid w:val="00AA353E"/>
    <w:rsid w:val="00AA3C8E"/>
    <w:rsid w:val="00AA3E38"/>
    <w:rsid w:val="00AA3F82"/>
    <w:rsid w:val="00AA4068"/>
    <w:rsid w:val="00AA43F8"/>
    <w:rsid w:val="00AA457C"/>
    <w:rsid w:val="00AA4CAB"/>
    <w:rsid w:val="00AA533B"/>
    <w:rsid w:val="00AA55B2"/>
    <w:rsid w:val="00AA59A7"/>
    <w:rsid w:val="00AA59C2"/>
    <w:rsid w:val="00AA59DC"/>
    <w:rsid w:val="00AA5A03"/>
    <w:rsid w:val="00AA5E69"/>
    <w:rsid w:val="00AA6618"/>
    <w:rsid w:val="00AA6F30"/>
    <w:rsid w:val="00AA70C2"/>
    <w:rsid w:val="00AA7F32"/>
    <w:rsid w:val="00AB0078"/>
    <w:rsid w:val="00AB08ED"/>
    <w:rsid w:val="00AB0D25"/>
    <w:rsid w:val="00AB108E"/>
    <w:rsid w:val="00AB1A73"/>
    <w:rsid w:val="00AB23AF"/>
    <w:rsid w:val="00AB25C6"/>
    <w:rsid w:val="00AB2CCE"/>
    <w:rsid w:val="00AB3415"/>
    <w:rsid w:val="00AB3847"/>
    <w:rsid w:val="00AB39C4"/>
    <w:rsid w:val="00AB39CF"/>
    <w:rsid w:val="00AB3E7F"/>
    <w:rsid w:val="00AB3F5F"/>
    <w:rsid w:val="00AB4127"/>
    <w:rsid w:val="00AB42DA"/>
    <w:rsid w:val="00AB43C3"/>
    <w:rsid w:val="00AB43C4"/>
    <w:rsid w:val="00AB449C"/>
    <w:rsid w:val="00AB4FF6"/>
    <w:rsid w:val="00AB50E9"/>
    <w:rsid w:val="00AB52A3"/>
    <w:rsid w:val="00AB579D"/>
    <w:rsid w:val="00AB58C6"/>
    <w:rsid w:val="00AB59DB"/>
    <w:rsid w:val="00AB5B56"/>
    <w:rsid w:val="00AB5F52"/>
    <w:rsid w:val="00AB6142"/>
    <w:rsid w:val="00AB6336"/>
    <w:rsid w:val="00AB651A"/>
    <w:rsid w:val="00AB6846"/>
    <w:rsid w:val="00AB6ECD"/>
    <w:rsid w:val="00AB6FF6"/>
    <w:rsid w:val="00AB7A38"/>
    <w:rsid w:val="00AC062A"/>
    <w:rsid w:val="00AC09A2"/>
    <w:rsid w:val="00AC0BDD"/>
    <w:rsid w:val="00AC106C"/>
    <w:rsid w:val="00AC1BDE"/>
    <w:rsid w:val="00AC2139"/>
    <w:rsid w:val="00AC2260"/>
    <w:rsid w:val="00AC28A2"/>
    <w:rsid w:val="00AC30DD"/>
    <w:rsid w:val="00AC3AD4"/>
    <w:rsid w:val="00AC4719"/>
    <w:rsid w:val="00AC49EA"/>
    <w:rsid w:val="00AC4AA1"/>
    <w:rsid w:val="00AC4C6F"/>
    <w:rsid w:val="00AC4CD8"/>
    <w:rsid w:val="00AC5A99"/>
    <w:rsid w:val="00AC69E2"/>
    <w:rsid w:val="00AC7109"/>
    <w:rsid w:val="00AC7754"/>
    <w:rsid w:val="00AC7C6A"/>
    <w:rsid w:val="00AC7D82"/>
    <w:rsid w:val="00AC7D93"/>
    <w:rsid w:val="00AC7E1F"/>
    <w:rsid w:val="00AD0483"/>
    <w:rsid w:val="00AD082F"/>
    <w:rsid w:val="00AD0E2B"/>
    <w:rsid w:val="00AD0EF8"/>
    <w:rsid w:val="00AD1195"/>
    <w:rsid w:val="00AD15C0"/>
    <w:rsid w:val="00AD226E"/>
    <w:rsid w:val="00AD22B4"/>
    <w:rsid w:val="00AD230E"/>
    <w:rsid w:val="00AD24A3"/>
    <w:rsid w:val="00AD252B"/>
    <w:rsid w:val="00AD28FC"/>
    <w:rsid w:val="00AD2D35"/>
    <w:rsid w:val="00AD2D47"/>
    <w:rsid w:val="00AD310D"/>
    <w:rsid w:val="00AD35D3"/>
    <w:rsid w:val="00AD38EC"/>
    <w:rsid w:val="00AD3E4D"/>
    <w:rsid w:val="00AD4017"/>
    <w:rsid w:val="00AD4869"/>
    <w:rsid w:val="00AD49E4"/>
    <w:rsid w:val="00AD529E"/>
    <w:rsid w:val="00AD5845"/>
    <w:rsid w:val="00AD58FD"/>
    <w:rsid w:val="00AD5B0F"/>
    <w:rsid w:val="00AD5B2E"/>
    <w:rsid w:val="00AD5E7A"/>
    <w:rsid w:val="00AD7146"/>
    <w:rsid w:val="00AD71EE"/>
    <w:rsid w:val="00AD744E"/>
    <w:rsid w:val="00AD7577"/>
    <w:rsid w:val="00AD7B31"/>
    <w:rsid w:val="00AD7B6A"/>
    <w:rsid w:val="00AD7E04"/>
    <w:rsid w:val="00AD7E31"/>
    <w:rsid w:val="00AD7F7D"/>
    <w:rsid w:val="00AE0418"/>
    <w:rsid w:val="00AE0889"/>
    <w:rsid w:val="00AE096C"/>
    <w:rsid w:val="00AE0A6C"/>
    <w:rsid w:val="00AE0BCE"/>
    <w:rsid w:val="00AE0CF9"/>
    <w:rsid w:val="00AE104A"/>
    <w:rsid w:val="00AE106F"/>
    <w:rsid w:val="00AE15D1"/>
    <w:rsid w:val="00AE1874"/>
    <w:rsid w:val="00AE18E2"/>
    <w:rsid w:val="00AE19C1"/>
    <w:rsid w:val="00AE1E1A"/>
    <w:rsid w:val="00AE2120"/>
    <w:rsid w:val="00AE25CB"/>
    <w:rsid w:val="00AE25F3"/>
    <w:rsid w:val="00AE2648"/>
    <w:rsid w:val="00AE2A2F"/>
    <w:rsid w:val="00AE2D22"/>
    <w:rsid w:val="00AE3427"/>
    <w:rsid w:val="00AE3747"/>
    <w:rsid w:val="00AE3F3E"/>
    <w:rsid w:val="00AE4141"/>
    <w:rsid w:val="00AE4548"/>
    <w:rsid w:val="00AE5301"/>
    <w:rsid w:val="00AE54CF"/>
    <w:rsid w:val="00AE5BD1"/>
    <w:rsid w:val="00AE5E9A"/>
    <w:rsid w:val="00AE5FF7"/>
    <w:rsid w:val="00AE6848"/>
    <w:rsid w:val="00AE6E9C"/>
    <w:rsid w:val="00AE6EE8"/>
    <w:rsid w:val="00AE6EFA"/>
    <w:rsid w:val="00AE703F"/>
    <w:rsid w:val="00AE71FC"/>
    <w:rsid w:val="00AE79CA"/>
    <w:rsid w:val="00AE79F2"/>
    <w:rsid w:val="00AE7A73"/>
    <w:rsid w:val="00AE7D5B"/>
    <w:rsid w:val="00AF08B8"/>
    <w:rsid w:val="00AF0D67"/>
    <w:rsid w:val="00AF1589"/>
    <w:rsid w:val="00AF1659"/>
    <w:rsid w:val="00AF18A1"/>
    <w:rsid w:val="00AF18F1"/>
    <w:rsid w:val="00AF1DEA"/>
    <w:rsid w:val="00AF2514"/>
    <w:rsid w:val="00AF28EC"/>
    <w:rsid w:val="00AF2A9C"/>
    <w:rsid w:val="00AF3222"/>
    <w:rsid w:val="00AF3278"/>
    <w:rsid w:val="00AF3B26"/>
    <w:rsid w:val="00AF4179"/>
    <w:rsid w:val="00AF46BC"/>
    <w:rsid w:val="00AF47D4"/>
    <w:rsid w:val="00AF483D"/>
    <w:rsid w:val="00AF49A9"/>
    <w:rsid w:val="00AF4C0C"/>
    <w:rsid w:val="00AF4FB1"/>
    <w:rsid w:val="00AF54CF"/>
    <w:rsid w:val="00AF5F2C"/>
    <w:rsid w:val="00AF6B6D"/>
    <w:rsid w:val="00AF6FD2"/>
    <w:rsid w:val="00AF7A09"/>
    <w:rsid w:val="00AF7AB5"/>
    <w:rsid w:val="00AF7BD1"/>
    <w:rsid w:val="00B00504"/>
    <w:rsid w:val="00B00A0B"/>
    <w:rsid w:val="00B00C2A"/>
    <w:rsid w:val="00B013A1"/>
    <w:rsid w:val="00B01A0B"/>
    <w:rsid w:val="00B01C61"/>
    <w:rsid w:val="00B02377"/>
    <w:rsid w:val="00B02C6D"/>
    <w:rsid w:val="00B034A7"/>
    <w:rsid w:val="00B038AC"/>
    <w:rsid w:val="00B03A19"/>
    <w:rsid w:val="00B03CB2"/>
    <w:rsid w:val="00B04771"/>
    <w:rsid w:val="00B04E90"/>
    <w:rsid w:val="00B05052"/>
    <w:rsid w:val="00B05592"/>
    <w:rsid w:val="00B060EB"/>
    <w:rsid w:val="00B06215"/>
    <w:rsid w:val="00B06C74"/>
    <w:rsid w:val="00B06D4C"/>
    <w:rsid w:val="00B07413"/>
    <w:rsid w:val="00B07580"/>
    <w:rsid w:val="00B1024D"/>
    <w:rsid w:val="00B103BA"/>
    <w:rsid w:val="00B10770"/>
    <w:rsid w:val="00B10B85"/>
    <w:rsid w:val="00B10B94"/>
    <w:rsid w:val="00B10D3D"/>
    <w:rsid w:val="00B1138B"/>
    <w:rsid w:val="00B116DF"/>
    <w:rsid w:val="00B11826"/>
    <w:rsid w:val="00B1224B"/>
    <w:rsid w:val="00B123F2"/>
    <w:rsid w:val="00B1259C"/>
    <w:rsid w:val="00B12A16"/>
    <w:rsid w:val="00B12A76"/>
    <w:rsid w:val="00B12F93"/>
    <w:rsid w:val="00B1348E"/>
    <w:rsid w:val="00B13D1E"/>
    <w:rsid w:val="00B13EA4"/>
    <w:rsid w:val="00B14139"/>
    <w:rsid w:val="00B1426B"/>
    <w:rsid w:val="00B15C61"/>
    <w:rsid w:val="00B15D3C"/>
    <w:rsid w:val="00B15E45"/>
    <w:rsid w:val="00B15E67"/>
    <w:rsid w:val="00B1619F"/>
    <w:rsid w:val="00B1656D"/>
    <w:rsid w:val="00B1673C"/>
    <w:rsid w:val="00B16F38"/>
    <w:rsid w:val="00B170BA"/>
    <w:rsid w:val="00B1713E"/>
    <w:rsid w:val="00B17414"/>
    <w:rsid w:val="00B179FF"/>
    <w:rsid w:val="00B17A83"/>
    <w:rsid w:val="00B20136"/>
    <w:rsid w:val="00B206B4"/>
    <w:rsid w:val="00B20A41"/>
    <w:rsid w:val="00B21639"/>
    <w:rsid w:val="00B218EA"/>
    <w:rsid w:val="00B219D6"/>
    <w:rsid w:val="00B21A9F"/>
    <w:rsid w:val="00B21D11"/>
    <w:rsid w:val="00B21F47"/>
    <w:rsid w:val="00B21FCD"/>
    <w:rsid w:val="00B221A5"/>
    <w:rsid w:val="00B22564"/>
    <w:rsid w:val="00B23000"/>
    <w:rsid w:val="00B23099"/>
    <w:rsid w:val="00B23110"/>
    <w:rsid w:val="00B233AD"/>
    <w:rsid w:val="00B233D3"/>
    <w:rsid w:val="00B23B8D"/>
    <w:rsid w:val="00B23E9B"/>
    <w:rsid w:val="00B23F6B"/>
    <w:rsid w:val="00B246F9"/>
    <w:rsid w:val="00B24DD9"/>
    <w:rsid w:val="00B24F63"/>
    <w:rsid w:val="00B24FEF"/>
    <w:rsid w:val="00B25152"/>
    <w:rsid w:val="00B252AF"/>
    <w:rsid w:val="00B255F6"/>
    <w:rsid w:val="00B2566D"/>
    <w:rsid w:val="00B2632E"/>
    <w:rsid w:val="00B265D9"/>
    <w:rsid w:val="00B26940"/>
    <w:rsid w:val="00B27273"/>
    <w:rsid w:val="00B2775C"/>
    <w:rsid w:val="00B279E7"/>
    <w:rsid w:val="00B27AA2"/>
    <w:rsid w:val="00B27ACD"/>
    <w:rsid w:val="00B27CDC"/>
    <w:rsid w:val="00B27E3B"/>
    <w:rsid w:val="00B30581"/>
    <w:rsid w:val="00B30DE1"/>
    <w:rsid w:val="00B3107C"/>
    <w:rsid w:val="00B312AD"/>
    <w:rsid w:val="00B31324"/>
    <w:rsid w:val="00B315D0"/>
    <w:rsid w:val="00B3167D"/>
    <w:rsid w:val="00B31D9F"/>
    <w:rsid w:val="00B320E6"/>
    <w:rsid w:val="00B326AC"/>
    <w:rsid w:val="00B32DD0"/>
    <w:rsid w:val="00B33084"/>
    <w:rsid w:val="00B33771"/>
    <w:rsid w:val="00B33AC1"/>
    <w:rsid w:val="00B33CD1"/>
    <w:rsid w:val="00B33F8E"/>
    <w:rsid w:val="00B340CF"/>
    <w:rsid w:val="00B34923"/>
    <w:rsid w:val="00B34A7E"/>
    <w:rsid w:val="00B35253"/>
    <w:rsid w:val="00B35400"/>
    <w:rsid w:val="00B3580E"/>
    <w:rsid w:val="00B35908"/>
    <w:rsid w:val="00B35FFC"/>
    <w:rsid w:val="00B36149"/>
    <w:rsid w:val="00B361F3"/>
    <w:rsid w:val="00B36CB1"/>
    <w:rsid w:val="00B37086"/>
    <w:rsid w:val="00B3719B"/>
    <w:rsid w:val="00B37BEB"/>
    <w:rsid w:val="00B4004A"/>
    <w:rsid w:val="00B401F0"/>
    <w:rsid w:val="00B402E3"/>
    <w:rsid w:val="00B40520"/>
    <w:rsid w:val="00B405D4"/>
    <w:rsid w:val="00B4064C"/>
    <w:rsid w:val="00B40809"/>
    <w:rsid w:val="00B40E23"/>
    <w:rsid w:val="00B41A05"/>
    <w:rsid w:val="00B41F2C"/>
    <w:rsid w:val="00B41F49"/>
    <w:rsid w:val="00B4281A"/>
    <w:rsid w:val="00B4283D"/>
    <w:rsid w:val="00B42863"/>
    <w:rsid w:val="00B42A02"/>
    <w:rsid w:val="00B42B31"/>
    <w:rsid w:val="00B42DB7"/>
    <w:rsid w:val="00B4345B"/>
    <w:rsid w:val="00B436B5"/>
    <w:rsid w:val="00B43BB8"/>
    <w:rsid w:val="00B446D3"/>
    <w:rsid w:val="00B44BE2"/>
    <w:rsid w:val="00B450FC"/>
    <w:rsid w:val="00B4534F"/>
    <w:rsid w:val="00B457A3"/>
    <w:rsid w:val="00B459F7"/>
    <w:rsid w:val="00B45F24"/>
    <w:rsid w:val="00B46225"/>
    <w:rsid w:val="00B46662"/>
    <w:rsid w:val="00B46687"/>
    <w:rsid w:val="00B467AC"/>
    <w:rsid w:val="00B4680E"/>
    <w:rsid w:val="00B46A56"/>
    <w:rsid w:val="00B46F17"/>
    <w:rsid w:val="00B470AC"/>
    <w:rsid w:val="00B47688"/>
    <w:rsid w:val="00B477AC"/>
    <w:rsid w:val="00B47E48"/>
    <w:rsid w:val="00B50181"/>
    <w:rsid w:val="00B5030E"/>
    <w:rsid w:val="00B50D69"/>
    <w:rsid w:val="00B52383"/>
    <w:rsid w:val="00B523A4"/>
    <w:rsid w:val="00B52945"/>
    <w:rsid w:val="00B52D83"/>
    <w:rsid w:val="00B52DC6"/>
    <w:rsid w:val="00B52E6D"/>
    <w:rsid w:val="00B53479"/>
    <w:rsid w:val="00B539A4"/>
    <w:rsid w:val="00B53B04"/>
    <w:rsid w:val="00B544BC"/>
    <w:rsid w:val="00B54AC1"/>
    <w:rsid w:val="00B55262"/>
    <w:rsid w:val="00B55776"/>
    <w:rsid w:val="00B55A1A"/>
    <w:rsid w:val="00B55A64"/>
    <w:rsid w:val="00B56024"/>
    <w:rsid w:val="00B565E6"/>
    <w:rsid w:val="00B5664B"/>
    <w:rsid w:val="00B56839"/>
    <w:rsid w:val="00B56920"/>
    <w:rsid w:val="00B570BD"/>
    <w:rsid w:val="00B57359"/>
    <w:rsid w:val="00B57892"/>
    <w:rsid w:val="00B57D85"/>
    <w:rsid w:val="00B57E45"/>
    <w:rsid w:val="00B601C6"/>
    <w:rsid w:val="00B604D0"/>
    <w:rsid w:val="00B609AC"/>
    <w:rsid w:val="00B609FF"/>
    <w:rsid w:val="00B60B29"/>
    <w:rsid w:val="00B60B8E"/>
    <w:rsid w:val="00B60D98"/>
    <w:rsid w:val="00B61108"/>
    <w:rsid w:val="00B611B1"/>
    <w:rsid w:val="00B612EA"/>
    <w:rsid w:val="00B612F6"/>
    <w:rsid w:val="00B6135F"/>
    <w:rsid w:val="00B61933"/>
    <w:rsid w:val="00B61E6C"/>
    <w:rsid w:val="00B61EEE"/>
    <w:rsid w:val="00B62D0C"/>
    <w:rsid w:val="00B62F42"/>
    <w:rsid w:val="00B63183"/>
    <w:rsid w:val="00B63308"/>
    <w:rsid w:val="00B63D51"/>
    <w:rsid w:val="00B6401A"/>
    <w:rsid w:val="00B64268"/>
    <w:rsid w:val="00B6454D"/>
    <w:rsid w:val="00B648C4"/>
    <w:rsid w:val="00B64D9A"/>
    <w:rsid w:val="00B64FF5"/>
    <w:rsid w:val="00B65193"/>
    <w:rsid w:val="00B652CB"/>
    <w:rsid w:val="00B65949"/>
    <w:rsid w:val="00B65AA0"/>
    <w:rsid w:val="00B65B23"/>
    <w:rsid w:val="00B6663C"/>
    <w:rsid w:val="00B668AD"/>
    <w:rsid w:val="00B6737C"/>
    <w:rsid w:val="00B67640"/>
    <w:rsid w:val="00B67718"/>
    <w:rsid w:val="00B67E19"/>
    <w:rsid w:val="00B6B496"/>
    <w:rsid w:val="00B70925"/>
    <w:rsid w:val="00B70ACC"/>
    <w:rsid w:val="00B70B67"/>
    <w:rsid w:val="00B70C5D"/>
    <w:rsid w:val="00B718BA"/>
    <w:rsid w:val="00B71CA3"/>
    <w:rsid w:val="00B72022"/>
    <w:rsid w:val="00B72777"/>
    <w:rsid w:val="00B72CD5"/>
    <w:rsid w:val="00B72EAB"/>
    <w:rsid w:val="00B73801"/>
    <w:rsid w:val="00B73A64"/>
    <w:rsid w:val="00B73A68"/>
    <w:rsid w:val="00B73BC6"/>
    <w:rsid w:val="00B7410C"/>
    <w:rsid w:val="00B744F0"/>
    <w:rsid w:val="00B747C2"/>
    <w:rsid w:val="00B74E7E"/>
    <w:rsid w:val="00B74F63"/>
    <w:rsid w:val="00B750C6"/>
    <w:rsid w:val="00B75358"/>
    <w:rsid w:val="00B75431"/>
    <w:rsid w:val="00B75F56"/>
    <w:rsid w:val="00B7632F"/>
    <w:rsid w:val="00B76516"/>
    <w:rsid w:val="00B7777D"/>
    <w:rsid w:val="00B77CAD"/>
    <w:rsid w:val="00B77D16"/>
    <w:rsid w:val="00B77DB1"/>
    <w:rsid w:val="00B800A8"/>
    <w:rsid w:val="00B804DA"/>
    <w:rsid w:val="00B80D55"/>
    <w:rsid w:val="00B81022"/>
    <w:rsid w:val="00B814C5"/>
    <w:rsid w:val="00B81DB4"/>
    <w:rsid w:val="00B81F83"/>
    <w:rsid w:val="00B827C7"/>
    <w:rsid w:val="00B8293C"/>
    <w:rsid w:val="00B82E5E"/>
    <w:rsid w:val="00B82EB4"/>
    <w:rsid w:val="00B831FC"/>
    <w:rsid w:val="00B8336D"/>
    <w:rsid w:val="00B834B1"/>
    <w:rsid w:val="00B83575"/>
    <w:rsid w:val="00B83701"/>
    <w:rsid w:val="00B83A4B"/>
    <w:rsid w:val="00B83B24"/>
    <w:rsid w:val="00B848E8"/>
    <w:rsid w:val="00B84CBD"/>
    <w:rsid w:val="00B8535B"/>
    <w:rsid w:val="00B857B7"/>
    <w:rsid w:val="00B859EE"/>
    <w:rsid w:val="00B85B65"/>
    <w:rsid w:val="00B85B72"/>
    <w:rsid w:val="00B85BBA"/>
    <w:rsid w:val="00B85E55"/>
    <w:rsid w:val="00B86201"/>
    <w:rsid w:val="00B86361"/>
    <w:rsid w:val="00B863A6"/>
    <w:rsid w:val="00B86684"/>
    <w:rsid w:val="00B86878"/>
    <w:rsid w:val="00B86B4D"/>
    <w:rsid w:val="00B86CBA"/>
    <w:rsid w:val="00B8731D"/>
    <w:rsid w:val="00B904CE"/>
    <w:rsid w:val="00B91232"/>
    <w:rsid w:val="00B912F7"/>
    <w:rsid w:val="00B917A1"/>
    <w:rsid w:val="00B9189A"/>
    <w:rsid w:val="00B918B0"/>
    <w:rsid w:val="00B91D08"/>
    <w:rsid w:val="00B91DFE"/>
    <w:rsid w:val="00B91E02"/>
    <w:rsid w:val="00B91F7E"/>
    <w:rsid w:val="00B921F8"/>
    <w:rsid w:val="00B922AC"/>
    <w:rsid w:val="00B923B4"/>
    <w:rsid w:val="00B92427"/>
    <w:rsid w:val="00B932A7"/>
    <w:rsid w:val="00B93328"/>
    <w:rsid w:val="00B93FFE"/>
    <w:rsid w:val="00B940BC"/>
    <w:rsid w:val="00B942BA"/>
    <w:rsid w:val="00B94409"/>
    <w:rsid w:val="00B94677"/>
    <w:rsid w:val="00B94824"/>
    <w:rsid w:val="00B94873"/>
    <w:rsid w:val="00B94AB2"/>
    <w:rsid w:val="00B94D96"/>
    <w:rsid w:val="00B956A9"/>
    <w:rsid w:val="00B95941"/>
    <w:rsid w:val="00B95B23"/>
    <w:rsid w:val="00B95CA6"/>
    <w:rsid w:val="00B95F4F"/>
    <w:rsid w:val="00B9601E"/>
    <w:rsid w:val="00B9614C"/>
    <w:rsid w:val="00B96D6D"/>
    <w:rsid w:val="00B97806"/>
    <w:rsid w:val="00B97900"/>
    <w:rsid w:val="00B97D28"/>
    <w:rsid w:val="00BA01BE"/>
    <w:rsid w:val="00BA0224"/>
    <w:rsid w:val="00BA02B6"/>
    <w:rsid w:val="00BA03C5"/>
    <w:rsid w:val="00BA0432"/>
    <w:rsid w:val="00BA1212"/>
    <w:rsid w:val="00BA14C9"/>
    <w:rsid w:val="00BA17B4"/>
    <w:rsid w:val="00BA17E7"/>
    <w:rsid w:val="00BA1BB2"/>
    <w:rsid w:val="00BA1CBD"/>
    <w:rsid w:val="00BA283F"/>
    <w:rsid w:val="00BA2D86"/>
    <w:rsid w:val="00BA2E0D"/>
    <w:rsid w:val="00BA2EF3"/>
    <w:rsid w:val="00BA31B5"/>
    <w:rsid w:val="00BA3CEB"/>
    <w:rsid w:val="00BA43C8"/>
    <w:rsid w:val="00BA47C8"/>
    <w:rsid w:val="00BA596E"/>
    <w:rsid w:val="00BA5C5B"/>
    <w:rsid w:val="00BA63EE"/>
    <w:rsid w:val="00BA65EC"/>
    <w:rsid w:val="00BA68FC"/>
    <w:rsid w:val="00BA6E51"/>
    <w:rsid w:val="00BA708B"/>
    <w:rsid w:val="00BA7415"/>
    <w:rsid w:val="00BA75D4"/>
    <w:rsid w:val="00BA7A81"/>
    <w:rsid w:val="00BA7B35"/>
    <w:rsid w:val="00BA7BD9"/>
    <w:rsid w:val="00BA7E3E"/>
    <w:rsid w:val="00BB0059"/>
    <w:rsid w:val="00BB00AF"/>
    <w:rsid w:val="00BB0524"/>
    <w:rsid w:val="00BB058C"/>
    <w:rsid w:val="00BB0E9F"/>
    <w:rsid w:val="00BB12A4"/>
    <w:rsid w:val="00BB1370"/>
    <w:rsid w:val="00BB14D1"/>
    <w:rsid w:val="00BB1570"/>
    <w:rsid w:val="00BB1805"/>
    <w:rsid w:val="00BB1E3F"/>
    <w:rsid w:val="00BB1EA3"/>
    <w:rsid w:val="00BB22AC"/>
    <w:rsid w:val="00BB2500"/>
    <w:rsid w:val="00BB250B"/>
    <w:rsid w:val="00BB2770"/>
    <w:rsid w:val="00BB31EA"/>
    <w:rsid w:val="00BB35CD"/>
    <w:rsid w:val="00BB380B"/>
    <w:rsid w:val="00BB3B6B"/>
    <w:rsid w:val="00BB40B1"/>
    <w:rsid w:val="00BB4212"/>
    <w:rsid w:val="00BB4A2E"/>
    <w:rsid w:val="00BB4FC8"/>
    <w:rsid w:val="00BB50F6"/>
    <w:rsid w:val="00BB5459"/>
    <w:rsid w:val="00BB5482"/>
    <w:rsid w:val="00BB586D"/>
    <w:rsid w:val="00BB5911"/>
    <w:rsid w:val="00BB5951"/>
    <w:rsid w:val="00BB5C1E"/>
    <w:rsid w:val="00BB6213"/>
    <w:rsid w:val="00BB642D"/>
    <w:rsid w:val="00BB6622"/>
    <w:rsid w:val="00BB68AD"/>
    <w:rsid w:val="00BB6AC9"/>
    <w:rsid w:val="00BB7566"/>
    <w:rsid w:val="00BB75C0"/>
    <w:rsid w:val="00BB78C8"/>
    <w:rsid w:val="00BC09ED"/>
    <w:rsid w:val="00BC0ACA"/>
    <w:rsid w:val="00BC0EBC"/>
    <w:rsid w:val="00BC1034"/>
    <w:rsid w:val="00BC18BA"/>
    <w:rsid w:val="00BC2209"/>
    <w:rsid w:val="00BC29CD"/>
    <w:rsid w:val="00BC30B6"/>
    <w:rsid w:val="00BC3496"/>
    <w:rsid w:val="00BC3AC6"/>
    <w:rsid w:val="00BC466C"/>
    <w:rsid w:val="00BC479D"/>
    <w:rsid w:val="00BC4B16"/>
    <w:rsid w:val="00BC4B27"/>
    <w:rsid w:val="00BC5053"/>
    <w:rsid w:val="00BC55BE"/>
    <w:rsid w:val="00BC5D78"/>
    <w:rsid w:val="00BC60F0"/>
    <w:rsid w:val="00BC6122"/>
    <w:rsid w:val="00BC7286"/>
    <w:rsid w:val="00BC75E8"/>
    <w:rsid w:val="00BC78C3"/>
    <w:rsid w:val="00BD0104"/>
    <w:rsid w:val="00BD0345"/>
    <w:rsid w:val="00BD08F4"/>
    <w:rsid w:val="00BD0A8A"/>
    <w:rsid w:val="00BD0E01"/>
    <w:rsid w:val="00BD137A"/>
    <w:rsid w:val="00BD1AB4"/>
    <w:rsid w:val="00BD1E6F"/>
    <w:rsid w:val="00BD210C"/>
    <w:rsid w:val="00BD2272"/>
    <w:rsid w:val="00BD2382"/>
    <w:rsid w:val="00BD2E61"/>
    <w:rsid w:val="00BD365F"/>
    <w:rsid w:val="00BD3859"/>
    <w:rsid w:val="00BD3CDF"/>
    <w:rsid w:val="00BD3D6D"/>
    <w:rsid w:val="00BD3E5A"/>
    <w:rsid w:val="00BD412F"/>
    <w:rsid w:val="00BD46D4"/>
    <w:rsid w:val="00BD4705"/>
    <w:rsid w:val="00BD5585"/>
    <w:rsid w:val="00BD5A12"/>
    <w:rsid w:val="00BD64B1"/>
    <w:rsid w:val="00BD65C5"/>
    <w:rsid w:val="00BD66BD"/>
    <w:rsid w:val="00BD6C64"/>
    <w:rsid w:val="00BD6D8F"/>
    <w:rsid w:val="00BD7000"/>
    <w:rsid w:val="00BD7170"/>
    <w:rsid w:val="00BD76E4"/>
    <w:rsid w:val="00BD77E1"/>
    <w:rsid w:val="00BE0228"/>
    <w:rsid w:val="00BE0519"/>
    <w:rsid w:val="00BE081D"/>
    <w:rsid w:val="00BE0990"/>
    <w:rsid w:val="00BE0C39"/>
    <w:rsid w:val="00BE0C59"/>
    <w:rsid w:val="00BE0EB4"/>
    <w:rsid w:val="00BE0EF1"/>
    <w:rsid w:val="00BE135D"/>
    <w:rsid w:val="00BE1C86"/>
    <w:rsid w:val="00BE1F3D"/>
    <w:rsid w:val="00BE2890"/>
    <w:rsid w:val="00BE3213"/>
    <w:rsid w:val="00BE3222"/>
    <w:rsid w:val="00BE34A0"/>
    <w:rsid w:val="00BE3838"/>
    <w:rsid w:val="00BE3E36"/>
    <w:rsid w:val="00BE4301"/>
    <w:rsid w:val="00BE4C84"/>
    <w:rsid w:val="00BE560B"/>
    <w:rsid w:val="00BE5966"/>
    <w:rsid w:val="00BE5AE8"/>
    <w:rsid w:val="00BE625E"/>
    <w:rsid w:val="00BE651E"/>
    <w:rsid w:val="00BE66B0"/>
    <w:rsid w:val="00BE6CDD"/>
    <w:rsid w:val="00BE7929"/>
    <w:rsid w:val="00BE7B46"/>
    <w:rsid w:val="00BE7BA8"/>
    <w:rsid w:val="00BF108C"/>
    <w:rsid w:val="00BF1134"/>
    <w:rsid w:val="00BF14F1"/>
    <w:rsid w:val="00BF19FF"/>
    <w:rsid w:val="00BF1B6D"/>
    <w:rsid w:val="00BF1F4E"/>
    <w:rsid w:val="00BF287B"/>
    <w:rsid w:val="00BF2B64"/>
    <w:rsid w:val="00BF2FE2"/>
    <w:rsid w:val="00BF3365"/>
    <w:rsid w:val="00BF3AC3"/>
    <w:rsid w:val="00BF3AD0"/>
    <w:rsid w:val="00BF3CFA"/>
    <w:rsid w:val="00BF3D35"/>
    <w:rsid w:val="00BF3E22"/>
    <w:rsid w:val="00BF4384"/>
    <w:rsid w:val="00BF4988"/>
    <w:rsid w:val="00BF4B76"/>
    <w:rsid w:val="00BF4D5C"/>
    <w:rsid w:val="00BF50E5"/>
    <w:rsid w:val="00BF5115"/>
    <w:rsid w:val="00BF551F"/>
    <w:rsid w:val="00BF57EC"/>
    <w:rsid w:val="00BF5CC8"/>
    <w:rsid w:val="00BF61E5"/>
    <w:rsid w:val="00BF64BE"/>
    <w:rsid w:val="00BF6AF8"/>
    <w:rsid w:val="00BF6CAF"/>
    <w:rsid w:val="00BF718D"/>
    <w:rsid w:val="00BF71A7"/>
    <w:rsid w:val="00BF757A"/>
    <w:rsid w:val="00BF76CB"/>
    <w:rsid w:val="00BF78E2"/>
    <w:rsid w:val="00BF7C27"/>
    <w:rsid w:val="00BF7E05"/>
    <w:rsid w:val="00BFAA74"/>
    <w:rsid w:val="00C0004D"/>
    <w:rsid w:val="00C01063"/>
    <w:rsid w:val="00C018C2"/>
    <w:rsid w:val="00C0192E"/>
    <w:rsid w:val="00C01E13"/>
    <w:rsid w:val="00C01ED7"/>
    <w:rsid w:val="00C0207A"/>
    <w:rsid w:val="00C023AF"/>
    <w:rsid w:val="00C0286E"/>
    <w:rsid w:val="00C03323"/>
    <w:rsid w:val="00C03D56"/>
    <w:rsid w:val="00C04B68"/>
    <w:rsid w:val="00C05025"/>
    <w:rsid w:val="00C05CFB"/>
    <w:rsid w:val="00C05F99"/>
    <w:rsid w:val="00C060AD"/>
    <w:rsid w:val="00C06229"/>
    <w:rsid w:val="00C062E0"/>
    <w:rsid w:val="00C0649A"/>
    <w:rsid w:val="00C06FE9"/>
    <w:rsid w:val="00C076D7"/>
    <w:rsid w:val="00C07A41"/>
    <w:rsid w:val="00C07BC8"/>
    <w:rsid w:val="00C07D29"/>
    <w:rsid w:val="00C07DB2"/>
    <w:rsid w:val="00C07F7D"/>
    <w:rsid w:val="00C10644"/>
    <w:rsid w:val="00C10D99"/>
    <w:rsid w:val="00C10F59"/>
    <w:rsid w:val="00C11168"/>
    <w:rsid w:val="00C11AF6"/>
    <w:rsid w:val="00C11D7B"/>
    <w:rsid w:val="00C1212F"/>
    <w:rsid w:val="00C12202"/>
    <w:rsid w:val="00C122AA"/>
    <w:rsid w:val="00C1265C"/>
    <w:rsid w:val="00C12C53"/>
    <w:rsid w:val="00C12F52"/>
    <w:rsid w:val="00C13031"/>
    <w:rsid w:val="00C135AC"/>
    <w:rsid w:val="00C1390E"/>
    <w:rsid w:val="00C13E58"/>
    <w:rsid w:val="00C13E7C"/>
    <w:rsid w:val="00C1402A"/>
    <w:rsid w:val="00C141FD"/>
    <w:rsid w:val="00C146E5"/>
    <w:rsid w:val="00C14D26"/>
    <w:rsid w:val="00C1555F"/>
    <w:rsid w:val="00C1559D"/>
    <w:rsid w:val="00C156E0"/>
    <w:rsid w:val="00C15D4B"/>
    <w:rsid w:val="00C161BF"/>
    <w:rsid w:val="00C1624A"/>
    <w:rsid w:val="00C16B5D"/>
    <w:rsid w:val="00C16D6C"/>
    <w:rsid w:val="00C20899"/>
    <w:rsid w:val="00C20F02"/>
    <w:rsid w:val="00C20FC3"/>
    <w:rsid w:val="00C21150"/>
    <w:rsid w:val="00C21565"/>
    <w:rsid w:val="00C21607"/>
    <w:rsid w:val="00C22123"/>
    <w:rsid w:val="00C22738"/>
    <w:rsid w:val="00C227B7"/>
    <w:rsid w:val="00C22D03"/>
    <w:rsid w:val="00C23993"/>
    <w:rsid w:val="00C23EE8"/>
    <w:rsid w:val="00C24412"/>
    <w:rsid w:val="00C24662"/>
    <w:rsid w:val="00C25046"/>
    <w:rsid w:val="00C251BC"/>
    <w:rsid w:val="00C2577C"/>
    <w:rsid w:val="00C25922"/>
    <w:rsid w:val="00C25B75"/>
    <w:rsid w:val="00C25B8C"/>
    <w:rsid w:val="00C25D1B"/>
    <w:rsid w:val="00C25D4C"/>
    <w:rsid w:val="00C261BF"/>
    <w:rsid w:val="00C2653E"/>
    <w:rsid w:val="00C27634"/>
    <w:rsid w:val="00C276F5"/>
    <w:rsid w:val="00C27B5C"/>
    <w:rsid w:val="00C27DE1"/>
    <w:rsid w:val="00C27EAB"/>
    <w:rsid w:val="00C2937A"/>
    <w:rsid w:val="00C30580"/>
    <w:rsid w:val="00C30994"/>
    <w:rsid w:val="00C30F35"/>
    <w:rsid w:val="00C31037"/>
    <w:rsid w:val="00C314FF"/>
    <w:rsid w:val="00C31670"/>
    <w:rsid w:val="00C3183C"/>
    <w:rsid w:val="00C3207A"/>
    <w:rsid w:val="00C32583"/>
    <w:rsid w:val="00C325B9"/>
    <w:rsid w:val="00C327CC"/>
    <w:rsid w:val="00C327EB"/>
    <w:rsid w:val="00C33C54"/>
    <w:rsid w:val="00C33E31"/>
    <w:rsid w:val="00C33FB9"/>
    <w:rsid w:val="00C34124"/>
    <w:rsid w:val="00C3463D"/>
    <w:rsid w:val="00C34EE0"/>
    <w:rsid w:val="00C34F66"/>
    <w:rsid w:val="00C352B1"/>
    <w:rsid w:val="00C3535F"/>
    <w:rsid w:val="00C35698"/>
    <w:rsid w:val="00C359AE"/>
    <w:rsid w:val="00C35B1C"/>
    <w:rsid w:val="00C35D4E"/>
    <w:rsid w:val="00C361E0"/>
    <w:rsid w:val="00C36348"/>
    <w:rsid w:val="00C36361"/>
    <w:rsid w:val="00C36465"/>
    <w:rsid w:val="00C366A9"/>
    <w:rsid w:val="00C36821"/>
    <w:rsid w:val="00C368A1"/>
    <w:rsid w:val="00C36943"/>
    <w:rsid w:val="00C36F28"/>
    <w:rsid w:val="00C372B2"/>
    <w:rsid w:val="00C374E6"/>
    <w:rsid w:val="00C3758F"/>
    <w:rsid w:val="00C4038C"/>
    <w:rsid w:val="00C403EA"/>
    <w:rsid w:val="00C40501"/>
    <w:rsid w:val="00C40A3E"/>
    <w:rsid w:val="00C40C3B"/>
    <w:rsid w:val="00C414EA"/>
    <w:rsid w:val="00C41BA2"/>
    <w:rsid w:val="00C41DE2"/>
    <w:rsid w:val="00C41E3C"/>
    <w:rsid w:val="00C4270A"/>
    <w:rsid w:val="00C4299F"/>
    <w:rsid w:val="00C42CBA"/>
    <w:rsid w:val="00C42D25"/>
    <w:rsid w:val="00C42D4A"/>
    <w:rsid w:val="00C42F2D"/>
    <w:rsid w:val="00C430F5"/>
    <w:rsid w:val="00C4337C"/>
    <w:rsid w:val="00C43DED"/>
    <w:rsid w:val="00C440E0"/>
    <w:rsid w:val="00C44311"/>
    <w:rsid w:val="00C445D1"/>
    <w:rsid w:val="00C449A7"/>
    <w:rsid w:val="00C458AB"/>
    <w:rsid w:val="00C45A20"/>
    <w:rsid w:val="00C45B2D"/>
    <w:rsid w:val="00C45D52"/>
    <w:rsid w:val="00C45F66"/>
    <w:rsid w:val="00C463F4"/>
    <w:rsid w:val="00C46452"/>
    <w:rsid w:val="00C46685"/>
    <w:rsid w:val="00C46990"/>
    <w:rsid w:val="00C46B50"/>
    <w:rsid w:val="00C47255"/>
    <w:rsid w:val="00C47800"/>
    <w:rsid w:val="00C47985"/>
    <w:rsid w:val="00C47EBD"/>
    <w:rsid w:val="00C5008A"/>
    <w:rsid w:val="00C503CB"/>
    <w:rsid w:val="00C50BD4"/>
    <w:rsid w:val="00C5225D"/>
    <w:rsid w:val="00C52358"/>
    <w:rsid w:val="00C5235B"/>
    <w:rsid w:val="00C5235D"/>
    <w:rsid w:val="00C525AC"/>
    <w:rsid w:val="00C52EAF"/>
    <w:rsid w:val="00C52FC9"/>
    <w:rsid w:val="00C5367D"/>
    <w:rsid w:val="00C53AC6"/>
    <w:rsid w:val="00C53C27"/>
    <w:rsid w:val="00C53DFF"/>
    <w:rsid w:val="00C53FEE"/>
    <w:rsid w:val="00C54167"/>
    <w:rsid w:val="00C5438A"/>
    <w:rsid w:val="00C550A3"/>
    <w:rsid w:val="00C55381"/>
    <w:rsid w:val="00C5594C"/>
    <w:rsid w:val="00C55BE7"/>
    <w:rsid w:val="00C55FF0"/>
    <w:rsid w:val="00C569E3"/>
    <w:rsid w:val="00C56BDF"/>
    <w:rsid w:val="00C56C4C"/>
    <w:rsid w:val="00C56C53"/>
    <w:rsid w:val="00C56DFB"/>
    <w:rsid w:val="00C56E82"/>
    <w:rsid w:val="00C5763C"/>
    <w:rsid w:val="00C57855"/>
    <w:rsid w:val="00C57BFD"/>
    <w:rsid w:val="00C57C24"/>
    <w:rsid w:val="00C60273"/>
    <w:rsid w:val="00C6033B"/>
    <w:rsid w:val="00C60F5C"/>
    <w:rsid w:val="00C61048"/>
    <w:rsid w:val="00C613F4"/>
    <w:rsid w:val="00C618A4"/>
    <w:rsid w:val="00C61D1A"/>
    <w:rsid w:val="00C62317"/>
    <w:rsid w:val="00C62454"/>
    <w:rsid w:val="00C6251C"/>
    <w:rsid w:val="00C62A73"/>
    <w:rsid w:val="00C62C06"/>
    <w:rsid w:val="00C62FAF"/>
    <w:rsid w:val="00C631F6"/>
    <w:rsid w:val="00C63C92"/>
    <w:rsid w:val="00C63D9F"/>
    <w:rsid w:val="00C65613"/>
    <w:rsid w:val="00C658F0"/>
    <w:rsid w:val="00C6644F"/>
    <w:rsid w:val="00C66572"/>
    <w:rsid w:val="00C6677E"/>
    <w:rsid w:val="00C668CC"/>
    <w:rsid w:val="00C66953"/>
    <w:rsid w:val="00C66994"/>
    <w:rsid w:val="00C66DD0"/>
    <w:rsid w:val="00C672D3"/>
    <w:rsid w:val="00C67887"/>
    <w:rsid w:val="00C67B0C"/>
    <w:rsid w:val="00C70192"/>
    <w:rsid w:val="00C70217"/>
    <w:rsid w:val="00C7029B"/>
    <w:rsid w:val="00C70393"/>
    <w:rsid w:val="00C7068F"/>
    <w:rsid w:val="00C70890"/>
    <w:rsid w:val="00C70D02"/>
    <w:rsid w:val="00C7153E"/>
    <w:rsid w:val="00C71DE5"/>
    <w:rsid w:val="00C722BD"/>
    <w:rsid w:val="00C72CE7"/>
    <w:rsid w:val="00C732A7"/>
    <w:rsid w:val="00C7524B"/>
    <w:rsid w:val="00C75ACF"/>
    <w:rsid w:val="00C76AF1"/>
    <w:rsid w:val="00C77220"/>
    <w:rsid w:val="00C804D6"/>
    <w:rsid w:val="00C80786"/>
    <w:rsid w:val="00C810BE"/>
    <w:rsid w:val="00C8123E"/>
    <w:rsid w:val="00C81260"/>
    <w:rsid w:val="00C8179B"/>
    <w:rsid w:val="00C81B77"/>
    <w:rsid w:val="00C8225F"/>
    <w:rsid w:val="00C833C1"/>
    <w:rsid w:val="00C83616"/>
    <w:rsid w:val="00C8374B"/>
    <w:rsid w:val="00C85131"/>
    <w:rsid w:val="00C85689"/>
    <w:rsid w:val="00C85B2E"/>
    <w:rsid w:val="00C8626D"/>
    <w:rsid w:val="00C86736"/>
    <w:rsid w:val="00C8687A"/>
    <w:rsid w:val="00C868C0"/>
    <w:rsid w:val="00C87E02"/>
    <w:rsid w:val="00C87E72"/>
    <w:rsid w:val="00C87E74"/>
    <w:rsid w:val="00C9000C"/>
    <w:rsid w:val="00C9046C"/>
    <w:rsid w:val="00C904F9"/>
    <w:rsid w:val="00C90A71"/>
    <w:rsid w:val="00C90B93"/>
    <w:rsid w:val="00C90E11"/>
    <w:rsid w:val="00C90F4B"/>
    <w:rsid w:val="00C90FF8"/>
    <w:rsid w:val="00C915DA"/>
    <w:rsid w:val="00C91F98"/>
    <w:rsid w:val="00C922BB"/>
    <w:rsid w:val="00C92671"/>
    <w:rsid w:val="00C92D1E"/>
    <w:rsid w:val="00C93714"/>
    <w:rsid w:val="00C93B9A"/>
    <w:rsid w:val="00C93CAC"/>
    <w:rsid w:val="00C93DC4"/>
    <w:rsid w:val="00C93E43"/>
    <w:rsid w:val="00C93E91"/>
    <w:rsid w:val="00C93FC4"/>
    <w:rsid w:val="00C942E2"/>
    <w:rsid w:val="00C9478C"/>
    <w:rsid w:val="00C94A5A"/>
    <w:rsid w:val="00C96075"/>
    <w:rsid w:val="00C967DA"/>
    <w:rsid w:val="00C96AF4"/>
    <w:rsid w:val="00C97508"/>
    <w:rsid w:val="00C97A47"/>
    <w:rsid w:val="00CA0890"/>
    <w:rsid w:val="00CA0904"/>
    <w:rsid w:val="00CA0D5A"/>
    <w:rsid w:val="00CA1021"/>
    <w:rsid w:val="00CA1870"/>
    <w:rsid w:val="00CA1B58"/>
    <w:rsid w:val="00CA1F97"/>
    <w:rsid w:val="00CA2020"/>
    <w:rsid w:val="00CA23AA"/>
    <w:rsid w:val="00CA241F"/>
    <w:rsid w:val="00CA25C4"/>
    <w:rsid w:val="00CA28DE"/>
    <w:rsid w:val="00CA2BA8"/>
    <w:rsid w:val="00CA30D4"/>
    <w:rsid w:val="00CA3183"/>
    <w:rsid w:val="00CA3250"/>
    <w:rsid w:val="00CA3316"/>
    <w:rsid w:val="00CA375B"/>
    <w:rsid w:val="00CA3899"/>
    <w:rsid w:val="00CA43C2"/>
    <w:rsid w:val="00CA4438"/>
    <w:rsid w:val="00CA4C38"/>
    <w:rsid w:val="00CA4C45"/>
    <w:rsid w:val="00CA4CB0"/>
    <w:rsid w:val="00CA5024"/>
    <w:rsid w:val="00CA529F"/>
    <w:rsid w:val="00CA5304"/>
    <w:rsid w:val="00CA5939"/>
    <w:rsid w:val="00CA59F2"/>
    <w:rsid w:val="00CA5C89"/>
    <w:rsid w:val="00CA61E4"/>
    <w:rsid w:val="00CA62A5"/>
    <w:rsid w:val="00CA6497"/>
    <w:rsid w:val="00CA708D"/>
    <w:rsid w:val="00CA7130"/>
    <w:rsid w:val="00CA7247"/>
    <w:rsid w:val="00CA7703"/>
    <w:rsid w:val="00CA77CA"/>
    <w:rsid w:val="00CB0018"/>
    <w:rsid w:val="00CB00C0"/>
    <w:rsid w:val="00CB0363"/>
    <w:rsid w:val="00CB068B"/>
    <w:rsid w:val="00CB0B8B"/>
    <w:rsid w:val="00CB0CB9"/>
    <w:rsid w:val="00CB1900"/>
    <w:rsid w:val="00CB1E84"/>
    <w:rsid w:val="00CB20CA"/>
    <w:rsid w:val="00CB2158"/>
    <w:rsid w:val="00CB25CC"/>
    <w:rsid w:val="00CB3000"/>
    <w:rsid w:val="00CB3419"/>
    <w:rsid w:val="00CB381A"/>
    <w:rsid w:val="00CB3E24"/>
    <w:rsid w:val="00CB46AF"/>
    <w:rsid w:val="00CB4BC7"/>
    <w:rsid w:val="00CB4E78"/>
    <w:rsid w:val="00CB5104"/>
    <w:rsid w:val="00CB5262"/>
    <w:rsid w:val="00CB547A"/>
    <w:rsid w:val="00CB59A8"/>
    <w:rsid w:val="00CB5F23"/>
    <w:rsid w:val="00CB682C"/>
    <w:rsid w:val="00CB6AAC"/>
    <w:rsid w:val="00CB6F3B"/>
    <w:rsid w:val="00CB701F"/>
    <w:rsid w:val="00CB7791"/>
    <w:rsid w:val="00CC0335"/>
    <w:rsid w:val="00CC05A8"/>
    <w:rsid w:val="00CC0BD4"/>
    <w:rsid w:val="00CC0C21"/>
    <w:rsid w:val="00CC0E27"/>
    <w:rsid w:val="00CC116F"/>
    <w:rsid w:val="00CC11B8"/>
    <w:rsid w:val="00CC1212"/>
    <w:rsid w:val="00CC13F6"/>
    <w:rsid w:val="00CC171B"/>
    <w:rsid w:val="00CC1AA0"/>
    <w:rsid w:val="00CC1B9C"/>
    <w:rsid w:val="00CC1EEC"/>
    <w:rsid w:val="00CC22F1"/>
    <w:rsid w:val="00CC241B"/>
    <w:rsid w:val="00CC24F7"/>
    <w:rsid w:val="00CC296F"/>
    <w:rsid w:val="00CC29C0"/>
    <w:rsid w:val="00CC311A"/>
    <w:rsid w:val="00CC366F"/>
    <w:rsid w:val="00CC3A2D"/>
    <w:rsid w:val="00CC3A4A"/>
    <w:rsid w:val="00CC3AFF"/>
    <w:rsid w:val="00CC3D55"/>
    <w:rsid w:val="00CC3E48"/>
    <w:rsid w:val="00CC3F7F"/>
    <w:rsid w:val="00CC4561"/>
    <w:rsid w:val="00CC5570"/>
    <w:rsid w:val="00CC592B"/>
    <w:rsid w:val="00CC5BB6"/>
    <w:rsid w:val="00CC6245"/>
    <w:rsid w:val="00CC64ED"/>
    <w:rsid w:val="00CC686C"/>
    <w:rsid w:val="00CC6E9C"/>
    <w:rsid w:val="00CC6EE4"/>
    <w:rsid w:val="00CC71A8"/>
    <w:rsid w:val="00CC78B7"/>
    <w:rsid w:val="00CC7BD3"/>
    <w:rsid w:val="00CC7C3C"/>
    <w:rsid w:val="00CD0214"/>
    <w:rsid w:val="00CD0252"/>
    <w:rsid w:val="00CD0874"/>
    <w:rsid w:val="00CD10AD"/>
    <w:rsid w:val="00CD1F6B"/>
    <w:rsid w:val="00CD2099"/>
    <w:rsid w:val="00CD2428"/>
    <w:rsid w:val="00CD2465"/>
    <w:rsid w:val="00CD26D3"/>
    <w:rsid w:val="00CD274C"/>
    <w:rsid w:val="00CD28F9"/>
    <w:rsid w:val="00CD296F"/>
    <w:rsid w:val="00CD2EDF"/>
    <w:rsid w:val="00CD3082"/>
    <w:rsid w:val="00CD38CA"/>
    <w:rsid w:val="00CD397E"/>
    <w:rsid w:val="00CD4460"/>
    <w:rsid w:val="00CD4626"/>
    <w:rsid w:val="00CD494B"/>
    <w:rsid w:val="00CD49D4"/>
    <w:rsid w:val="00CD4E8A"/>
    <w:rsid w:val="00CD525E"/>
    <w:rsid w:val="00CD557B"/>
    <w:rsid w:val="00CD57DF"/>
    <w:rsid w:val="00CD62C1"/>
    <w:rsid w:val="00CD6AAA"/>
    <w:rsid w:val="00CD6DFB"/>
    <w:rsid w:val="00CD6E07"/>
    <w:rsid w:val="00CD7300"/>
    <w:rsid w:val="00CD7328"/>
    <w:rsid w:val="00CD7977"/>
    <w:rsid w:val="00CD7A0C"/>
    <w:rsid w:val="00CD7A19"/>
    <w:rsid w:val="00CD7E15"/>
    <w:rsid w:val="00CD7E9B"/>
    <w:rsid w:val="00CD7FE2"/>
    <w:rsid w:val="00CE05CC"/>
    <w:rsid w:val="00CE070C"/>
    <w:rsid w:val="00CE0852"/>
    <w:rsid w:val="00CE0ADE"/>
    <w:rsid w:val="00CE0D40"/>
    <w:rsid w:val="00CE10BE"/>
    <w:rsid w:val="00CE1503"/>
    <w:rsid w:val="00CE2AE0"/>
    <w:rsid w:val="00CE2B3F"/>
    <w:rsid w:val="00CE3389"/>
    <w:rsid w:val="00CE3C65"/>
    <w:rsid w:val="00CE44D9"/>
    <w:rsid w:val="00CE4D13"/>
    <w:rsid w:val="00CE4DAF"/>
    <w:rsid w:val="00CE4FC2"/>
    <w:rsid w:val="00CE58D8"/>
    <w:rsid w:val="00CE5E55"/>
    <w:rsid w:val="00CE61F2"/>
    <w:rsid w:val="00CE6B89"/>
    <w:rsid w:val="00CE6BF9"/>
    <w:rsid w:val="00CE6CF3"/>
    <w:rsid w:val="00CE6DB1"/>
    <w:rsid w:val="00CE6E44"/>
    <w:rsid w:val="00CE739B"/>
    <w:rsid w:val="00CE7BB9"/>
    <w:rsid w:val="00CE7E92"/>
    <w:rsid w:val="00CF027E"/>
    <w:rsid w:val="00CF0594"/>
    <w:rsid w:val="00CF08A8"/>
    <w:rsid w:val="00CF0AF5"/>
    <w:rsid w:val="00CF0B1E"/>
    <w:rsid w:val="00CF141E"/>
    <w:rsid w:val="00CF24AF"/>
    <w:rsid w:val="00CF2A97"/>
    <w:rsid w:val="00CF2CCC"/>
    <w:rsid w:val="00CF40F6"/>
    <w:rsid w:val="00CF44C8"/>
    <w:rsid w:val="00CF47DB"/>
    <w:rsid w:val="00CF49F7"/>
    <w:rsid w:val="00CF4CA4"/>
    <w:rsid w:val="00CF4DB5"/>
    <w:rsid w:val="00CF5220"/>
    <w:rsid w:val="00CF54D0"/>
    <w:rsid w:val="00CF5A75"/>
    <w:rsid w:val="00CF5C5C"/>
    <w:rsid w:val="00CF5F69"/>
    <w:rsid w:val="00CF6091"/>
    <w:rsid w:val="00CF6601"/>
    <w:rsid w:val="00CF6BA8"/>
    <w:rsid w:val="00CF6BCD"/>
    <w:rsid w:val="00CF6C61"/>
    <w:rsid w:val="00CF741D"/>
    <w:rsid w:val="00CF7671"/>
    <w:rsid w:val="00CF7E0E"/>
    <w:rsid w:val="00D00138"/>
    <w:rsid w:val="00D002B3"/>
    <w:rsid w:val="00D00C9E"/>
    <w:rsid w:val="00D00CDF"/>
    <w:rsid w:val="00D01695"/>
    <w:rsid w:val="00D0189A"/>
    <w:rsid w:val="00D01A32"/>
    <w:rsid w:val="00D020EE"/>
    <w:rsid w:val="00D02C83"/>
    <w:rsid w:val="00D031B7"/>
    <w:rsid w:val="00D03252"/>
    <w:rsid w:val="00D033F6"/>
    <w:rsid w:val="00D034C9"/>
    <w:rsid w:val="00D03960"/>
    <w:rsid w:val="00D03C18"/>
    <w:rsid w:val="00D03C6E"/>
    <w:rsid w:val="00D03CFB"/>
    <w:rsid w:val="00D03DD6"/>
    <w:rsid w:val="00D04229"/>
    <w:rsid w:val="00D04BC1"/>
    <w:rsid w:val="00D04EA2"/>
    <w:rsid w:val="00D04F36"/>
    <w:rsid w:val="00D04FF4"/>
    <w:rsid w:val="00D05101"/>
    <w:rsid w:val="00D05FFE"/>
    <w:rsid w:val="00D06425"/>
    <w:rsid w:val="00D0661A"/>
    <w:rsid w:val="00D06A63"/>
    <w:rsid w:val="00D06C3E"/>
    <w:rsid w:val="00D06D3B"/>
    <w:rsid w:val="00D06E21"/>
    <w:rsid w:val="00D07345"/>
    <w:rsid w:val="00D076E9"/>
    <w:rsid w:val="00D07A1E"/>
    <w:rsid w:val="00D1011D"/>
    <w:rsid w:val="00D1013E"/>
    <w:rsid w:val="00D116C3"/>
    <w:rsid w:val="00D121B3"/>
    <w:rsid w:val="00D127D3"/>
    <w:rsid w:val="00D12A01"/>
    <w:rsid w:val="00D12C69"/>
    <w:rsid w:val="00D12F46"/>
    <w:rsid w:val="00D1344E"/>
    <w:rsid w:val="00D13F61"/>
    <w:rsid w:val="00D14370"/>
    <w:rsid w:val="00D1476A"/>
    <w:rsid w:val="00D149A2"/>
    <w:rsid w:val="00D149CA"/>
    <w:rsid w:val="00D14C80"/>
    <w:rsid w:val="00D14E6E"/>
    <w:rsid w:val="00D15091"/>
    <w:rsid w:val="00D150B1"/>
    <w:rsid w:val="00D15428"/>
    <w:rsid w:val="00D156A3"/>
    <w:rsid w:val="00D1577D"/>
    <w:rsid w:val="00D15810"/>
    <w:rsid w:val="00D15822"/>
    <w:rsid w:val="00D15CCF"/>
    <w:rsid w:val="00D15D02"/>
    <w:rsid w:val="00D15D61"/>
    <w:rsid w:val="00D15ECC"/>
    <w:rsid w:val="00D15F74"/>
    <w:rsid w:val="00D16063"/>
    <w:rsid w:val="00D1635E"/>
    <w:rsid w:val="00D16660"/>
    <w:rsid w:val="00D16F74"/>
    <w:rsid w:val="00D17030"/>
    <w:rsid w:val="00D2001A"/>
    <w:rsid w:val="00D202DE"/>
    <w:rsid w:val="00D20A0C"/>
    <w:rsid w:val="00D20DC9"/>
    <w:rsid w:val="00D20EB2"/>
    <w:rsid w:val="00D20F7A"/>
    <w:rsid w:val="00D22016"/>
    <w:rsid w:val="00D22325"/>
    <w:rsid w:val="00D22A64"/>
    <w:rsid w:val="00D232C9"/>
    <w:rsid w:val="00D23412"/>
    <w:rsid w:val="00D2353C"/>
    <w:rsid w:val="00D2386B"/>
    <w:rsid w:val="00D239A6"/>
    <w:rsid w:val="00D239F3"/>
    <w:rsid w:val="00D23B48"/>
    <w:rsid w:val="00D23C87"/>
    <w:rsid w:val="00D23D17"/>
    <w:rsid w:val="00D23E07"/>
    <w:rsid w:val="00D244E0"/>
    <w:rsid w:val="00D24548"/>
    <w:rsid w:val="00D245E9"/>
    <w:rsid w:val="00D24689"/>
    <w:rsid w:val="00D264F5"/>
    <w:rsid w:val="00D27744"/>
    <w:rsid w:val="00D27B4E"/>
    <w:rsid w:val="00D27D7F"/>
    <w:rsid w:val="00D27FC1"/>
    <w:rsid w:val="00D30099"/>
    <w:rsid w:val="00D30682"/>
    <w:rsid w:val="00D30DDF"/>
    <w:rsid w:val="00D31116"/>
    <w:rsid w:val="00D31122"/>
    <w:rsid w:val="00D31408"/>
    <w:rsid w:val="00D3155A"/>
    <w:rsid w:val="00D31717"/>
    <w:rsid w:val="00D31D43"/>
    <w:rsid w:val="00D3237C"/>
    <w:rsid w:val="00D323E6"/>
    <w:rsid w:val="00D32691"/>
    <w:rsid w:val="00D3293B"/>
    <w:rsid w:val="00D32AF3"/>
    <w:rsid w:val="00D32D1B"/>
    <w:rsid w:val="00D33466"/>
    <w:rsid w:val="00D335C1"/>
    <w:rsid w:val="00D33894"/>
    <w:rsid w:val="00D33A46"/>
    <w:rsid w:val="00D33DCD"/>
    <w:rsid w:val="00D341C1"/>
    <w:rsid w:val="00D3423C"/>
    <w:rsid w:val="00D34523"/>
    <w:rsid w:val="00D349BC"/>
    <w:rsid w:val="00D3531C"/>
    <w:rsid w:val="00D355DE"/>
    <w:rsid w:val="00D35B29"/>
    <w:rsid w:val="00D35C7B"/>
    <w:rsid w:val="00D36BAA"/>
    <w:rsid w:val="00D36C19"/>
    <w:rsid w:val="00D36CDB"/>
    <w:rsid w:val="00D36FCF"/>
    <w:rsid w:val="00D378C6"/>
    <w:rsid w:val="00D37AD9"/>
    <w:rsid w:val="00D40085"/>
    <w:rsid w:val="00D400E4"/>
    <w:rsid w:val="00D401D5"/>
    <w:rsid w:val="00D4021C"/>
    <w:rsid w:val="00D403C2"/>
    <w:rsid w:val="00D40944"/>
    <w:rsid w:val="00D40BE2"/>
    <w:rsid w:val="00D40EED"/>
    <w:rsid w:val="00D416D5"/>
    <w:rsid w:val="00D41B08"/>
    <w:rsid w:val="00D41B7D"/>
    <w:rsid w:val="00D41D74"/>
    <w:rsid w:val="00D42C3D"/>
    <w:rsid w:val="00D432DD"/>
    <w:rsid w:val="00D433D8"/>
    <w:rsid w:val="00D43479"/>
    <w:rsid w:val="00D437CB"/>
    <w:rsid w:val="00D43D15"/>
    <w:rsid w:val="00D43F0C"/>
    <w:rsid w:val="00D43FA8"/>
    <w:rsid w:val="00D440B4"/>
    <w:rsid w:val="00D44357"/>
    <w:rsid w:val="00D44700"/>
    <w:rsid w:val="00D44DEF"/>
    <w:rsid w:val="00D44F58"/>
    <w:rsid w:val="00D4515C"/>
    <w:rsid w:val="00D454AD"/>
    <w:rsid w:val="00D4563F"/>
    <w:rsid w:val="00D457EE"/>
    <w:rsid w:val="00D45A46"/>
    <w:rsid w:val="00D45D78"/>
    <w:rsid w:val="00D463EE"/>
    <w:rsid w:val="00D4652D"/>
    <w:rsid w:val="00D469D6"/>
    <w:rsid w:val="00D4725A"/>
    <w:rsid w:val="00D473DE"/>
    <w:rsid w:val="00D474C3"/>
    <w:rsid w:val="00D47C3D"/>
    <w:rsid w:val="00D47FE1"/>
    <w:rsid w:val="00D47FFE"/>
    <w:rsid w:val="00D501C7"/>
    <w:rsid w:val="00D50281"/>
    <w:rsid w:val="00D5030D"/>
    <w:rsid w:val="00D50EFB"/>
    <w:rsid w:val="00D51047"/>
    <w:rsid w:val="00D51884"/>
    <w:rsid w:val="00D51990"/>
    <w:rsid w:val="00D519D2"/>
    <w:rsid w:val="00D51D38"/>
    <w:rsid w:val="00D5212E"/>
    <w:rsid w:val="00D52403"/>
    <w:rsid w:val="00D54533"/>
    <w:rsid w:val="00D54562"/>
    <w:rsid w:val="00D5456B"/>
    <w:rsid w:val="00D54A45"/>
    <w:rsid w:val="00D54E36"/>
    <w:rsid w:val="00D54F51"/>
    <w:rsid w:val="00D550BE"/>
    <w:rsid w:val="00D5529F"/>
    <w:rsid w:val="00D554EB"/>
    <w:rsid w:val="00D55553"/>
    <w:rsid w:val="00D55926"/>
    <w:rsid w:val="00D55F4F"/>
    <w:rsid w:val="00D56274"/>
    <w:rsid w:val="00D56358"/>
    <w:rsid w:val="00D570EF"/>
    <w:rsid w:val="00D579FB"/>
    <w:rsid w:val="00D5DB7F"/>
    <w:rsid w:val="00D60556"/>
    <w:rsid w:val="00D60646"/>
    <w:rsid w:val="00D60896"/>
    <w:rsid w:val="00D60E73"/>
    <w:rsid w:val="00D6139F"/>
    <w:rsid w:val="00D6170F"/>
    <w:rsid w:val="00D61AA5"/>
    <w:rsid w:val="00D62634"/>
    <w:rsid w:val="00D63189"/>
    <w:rsid w:val="00D63221"/>
    <w:rsid w:val="00D632EF"/>
    <w:rsid w:val="00D64197"/>
    <w:rsid w:val="00D64335"/>
    <w:rsid w:val="00D64616"/>
    <w:rsid w:val="00D647BF"/>
    <w:rsid w:val="00D6493B"/>
    <w:rsid w:val="00D64977"/>
    <w:rsid w:val="00D6552D"/>
    <w:rsid w:val="00D655BC"/>
    <w:rsid w:val="00D65893"/>
    <w:rsid w:val="00D659CA"/>
    <w:rsid w:val="00D65DA1"/>
    <w:rsid w:val="00D65EC3"/>
    <w:rsid w:val="00D66784"/>
    <w:rsid w:val="00D66A78"/>
    <w:rsid w:val="00D66BD3"/>
    <w:rsid w:val="00D66CF7"/>
    <w:rsid w:val="00D67164"/>
    <w:rsid w:val="00D67B1B"/>
    <w:rsid w:val="00D67B97"/>
    <w:rsid w:val="00D67F3A"/>
    <w:rsid w:val="00D70899"/>
    <w:rsid w:val="00D70A48"/>
    <w:rsid w:val="00D70ACA"/>
    <w:rsid w:val="00D70CAB"/>
    <w:rsid w:val="00D727E7"/>
    <w:rsid w:val="00D728D7"/>
    <w:rsid w:val="00D73520"/>
    <w:rsid w:val="00D73766"/>
    <w:rsid w:val="00D73CC4"/>
    <w:rsid w:val="00D740D6"/>
    <w:rsid w:val="00D7421D"/>
    <w:rsid w:val="00D74432"/>
    <w:rsid w:val="00D74498"/>
    <w:rsid w:val="00D751D6"/>
    <w:rsid w:val="00D75273"/>
    <w:rsid w:val="00D759AF"/>
    <w:rsid w:val="00D75DF4"/>
    <w:rsid w:val="00D75E43"/>
    <w:rsid w:val="00D76164"/>
    <w:rsid w:val="00D761A5"/>
    <w:rsid w:val="00D767A0"/>
    <w:rsid w:val="00D76CC8"/>
    <w:rsid w:val="00D76FE7"/>
    <w:rsid w:val="00D77094"/>
    <w:rsid w:val="00D77A09"/>
    <w:rsid w:val="00D77FF9"/>
    <w:rsid w:val="00D800E4"/>
    <w:rsid w:val="00D80317"/>
    <w:rsid w:val="00D803ED"/>
    <w:rsid w:val="00D804C6"/>
    <w:rsid w:val="00D80532"/>
    <w:rsid w:val="00D8077C"/>
    <w:rsid w:val="00D8103E"/>
    <w:rsid w:val="00D813A0"/>
    <w:rsid w:val="00D81534"/>
    <w:rsid w:val="00D81655"/>
    <w:rsid w:val="00D8178B"/>
    <w:rsid w:val="00D818CA"/>
    <w:rsid w:val="00D81B4B"/>
    <w:rsid w:val="00D81DD7"/>
    <w:rsid w:val="00D823B2"/>
    <w:rsid w:val="00D82BDF"/>
    <w:rsid w:val="00D82C94"/>
    <w:rsid w:val="00D82D87"/>
    <w:rsid w:val="00D82DFC"/>
    <w:rsid w:val="00D832A5"/>
    <w:rsid w:val="00D83466"/>
    <w:rsid w:val="00D8346F"/>
    <w:rsid w:val="00D83702"/>
    <w:rsid w:val="00D83771"/>
    <w:rsid w:val="00D84171"/>
    <w:rsid w:val="00D845B1"/>
    <w:rsid w:val="00D8511A"/>
    <w:rsid w:val="00D8569D"/>
    <w:rsid w:val="00D85A45"/>
    <w:rsid w:val="00D85B2D"/>
    <w:rsid w:val="00D86272"/>
    <w:rsid w:val="00D868E9"/>
    <w:rsid w:val="00D86BC5"/>
    <w:rsid w:val="00D87340"/>
    <w:rsid w:val="00D878A7"/>
    <w:rsid w:val="00D87B3F"/>
    <w:rsid w:val="00D8D3DA"/>
    <w:rsid w:val="00D90390"/>
    <w:rsid w:val="00D90A5A"/>
    <w:rsid w:val="00D90C41"/>
    <w:rsid w:val="00D91569"/>
    <w:rsid w:val="00D9163C"/>
    <w:rsid w:val="00D92161"/>
    <w:rsid w:val="00D925B0"/>
    <w:rsid w:val="00D92ADC"/>
    <w:rsid w:val="00D92AE1"/>
    <w:rsid w:val="00D930A6"/>
    <w:rsid w:val="00D930CD"/>
    <w:rsid w:val="00D93DCF"/>
    <w:rsid w:val="00D93F70"/>
    <w:rsid w:val="00D940EE"/>
    <w:rsid w:val="00D946B9"/>
    <w:rsid w:val="00D94779"/>
    <w:rsid w:val="00D94C91"/>
    <w:rsid w:val="00D9568F"/>
    <w:rsid w:val="00D95A21"/>
    <w:rsid w:val="00D95BED"/>
    <w:rsid w:val="00D9626B"/>
    <w:rsid w:val="00D96611"/>
    <w:rsid w:val="00D96821"/>
    <w:rsid w:val="00D96A11"/>
    <w:rsid w:val="00D96C41"/>
    <w:rsid w:val="00D96D28"/>
    <w:rsid w:val="00D96DB3"/>
    <w:rsid w:val="00D96E20"/>
    <w:rsid w:val="00D971C3"/>
    <w:rsid w:val="00D97898"/>
    <w:rsid w:val="00D97AF6"/>
    <w:rsid w:val="00D9AF1E"/>
    <w:rsid w:val="00DA0074"/>
    <w:rsid w:val="00DA0223"/>
    <w:rsid w:val="00DA0898"/>
    <w:rsid w:val="00DA0B6F"/>
    <w:rsid w:val="00DA0C01"/>
    <w:rsid w:val="00DA0E6F"/>
    <w:rsid w:val="00DA138A"/>
    <w:rsid w:val="00DA13AE"/>
    <w:rsid w:val="00DA13AF"/>
    <w:rsid w:val="00DA1EE9"/>
    <w:rsid w:val="00DA2010"/>
    <w:rsid w:val="00DA2C28"/>
    <w:rsid w:val="00DA2D00"/>
    <w:rsid w:val="00DA314D"/>
    <w:rsid w:val="00DA3973"/>
    <w:rsid w:val="00DA3CA4"/>
    <w:rsid w:val="00DA3E72"/>
    <w:rsid w:val="00DA4646"/>
    <w:rsid w:val="00DA4873"/>
    <w:rsid w:val="00DA52A1"/>
    <w:rsid w:val="00DA55A6"/>
    <w:rsid w:val="00DA55B9"/>
    <w:rsid w:val="00DA5705"/>
    <w:rsid w:val="00DA584C"/>
    <w:rsid w:val="00DA5A9A"/>
    <w:rsid w:val="00DA6954"/>
    <w:rsid w:val="00DA6C32"/>
    <w:rsid w:val="00DA7A27"/>
    <w:rsid w:val="00DA7BE9"/>
    <w:rsid w:val="00DB00BD"/>
    <w:rsid w:val="00DB016C"/>
    <w:rsid w:val="00DB03C9"/>
    <w:rsid w:val="00DB04CC"/>
    <w:rsid w:val="00DB0D3C"/>
    <w:rsid w:val="00DB0E45"/>
    <w:rsid w:val="00DB1239"/>
    <w:rsid w:val="00DB13A4"/>
    <w:rsid w:val="00DB13E5"/>
    <w:rsid w:val="00DB1711"/>
    <w:rsid w:val="00DB1C08"/>
    <w:rsid w:val="00DB1C8E"/>
    <w:rsid w:val="00DB20B8"/>
    <w:rsid w:val="00DB233A"/>
    <w:rsid w:val="00DB2484"/>
    <w:rsid w:val="00DB298C"/>
    <w:rsid w:val="00DB2A63"/>
    <w:rsid w:val="00DB2E41"/>
    <w:rsid w:val="00DB30CA"/>
    <w:rsid w:val="00DB32DC"/>
    <w:rsid w:val="00DB36CA"/>
    <w:rsid w:val="00DB388D"/>
    <w:rsid w:val="00DB42F7"/>
    <w:rsid w:val="00DB44F3"/>
    <w:rsid w:val="00DB4957"/>
    <w:rsid w:val="00DB49A3"/>
    <w:rsid w:val="00DB534E"/>
    <w:rsid w:val="00DB5482"/>
    <w:rsid w:val="00DB5D21"/>
    <w:rsid w:val="00DB5E0C"/>
    <w:rsid w:val="00DB5F63"/>
    <w:rsid w:val="00DB6EDA"/>
    <w:rsid w:val="00DB6F52"/>
    <w:rsid w:val="00DB7214"/>
    <w:rsid w:val="00DB7473"/>
    <w:rsid w:val="00DB74BC"/>
    <w:rsid w:val="00DB7AA6"/>
    <w:rsid w:val="00DC029C"/>
    <w:rsid w:val="00DC0C82"/>
    <w:rsid w:val="00DC0CC8"/>
    <w:rsid w:val="00DC0FEB"/>
    <w:rsid w:val="00DC1BFC"/>
    <w:rsid w:val="00DC1E90"/>
    <w:rsid w:val="00DC20DE"/>
    <w:rsid w:val="00DC20EB"/>
    <w:rsid w:val="00DC2242"/>
    <w:rsid w:val="00DC2656"/>
    <w:rsid w:val="00DC26EE"/>
    <w:rsid w:val="00DC2C75"/>
    <w:rsid w:val="00DC3288"/>
    <w:rsid w:val="00DC32B1"/>
    <w:rsid w:val="00DC36E4"/>
    <w:rsid w:val="00DC467E"/>
    <w:rsid w:val="00DC470F"/>
    <w:rsid w:val="00DC47ED"/>
    <w:rsid w:val="00DC48B1"/>
    <w:rsid w:val="00DC48B3"/>
    <w:rsid w:val="00DC4BA7"/>
    <w:rsid w:val="00DC51AF"/>
    <w:rsid w:val="00DC56DC"/>
    <w:rsid w:val="00DC59DB"/>
    <w:rsid w:val="00DC5BDF"/>
    <w:rsid w:val="00DC5C59"/>
    <w:rsid w:val="00DC5E87"/>
    <w:rsid w:val="00DC5FFA"/>
    <w:rsid w:val="00DC6317"/>
    <w:rsid w:val="00DC649F"/>
    <w:rsid w:val="00DC6B5E"/>
    <w:rsid w:val="00DC6C3C"/>
    <w:rsid w:val="00DC6FE8"/>
    <w:rsid w:val="00DC73C2"/>
    <w:rsid w:val="00DC7A9D"/>
    <w:rsid w:val="00DC7B42"/>
    <w:rsid w:val="00DC7E0B"/>
    <w:rsid w:val="00DCD541"/>
    <w:rsid w:val="00DD02F7"/>
    <w:rsid w:val="00DD0305"/>
    <w:rsid w:val="00DD0309"/>
    <w:rsid w:val="00DD04A9"/>
    <w:rsid w:val="00DD059C"/>
    <w:rsid w:val="00DD07BD"/>
    <w:rsid w:val="00DD0A54"/>
    <w:rsid w:val="00DD0D0E"/>
    <w:rsid w:val="00DD0D57"/>
    <w:rsid w:val="00DD0E4E"/>
    <w:rsid w:val="00DD0EEC"/>
    <w:rsid w:val="00DD11E0"/>
    <w:rsid w:val="00DD1763"/>
    <w:rsid w:val="00DD1A38"/>
    <w:rsid w:val="00DD1AEF"/>
    <w:rsid w:val="00DD1F94"/>
    <w:rsid w:val="00DD2179"/>
    <w:rsid w:val="00DD2309"/>
    <w:rsid w:val="00DD2761"/>
    <w:rsid w:val="00DD2C80"/>
    <w:rsid w:val="00DD2E70"/>
    <w:rsid w:val="00DD30C9"/>
    <w:rsid w:val="00DD3503"/>
    <w:rsid w:val="00DD37C0"/>
    <w:rsid w:val="00DD37E5"/>
    <w:rsid w:val="00DD3C4B"/>
    <w:rsid w:val="00DD4190"/>
    <w:rsid w:val="00DD41D0"/>
    <w:rsid w:val="00DD4B17"/>
    <w:rsid w:val="00DD4B3C"/>
    <w:rsid w:val="00DD4D77"/>
    <w:rsid w:val="00DD4F3B"/>
    <w:rsid w:val="00DD5039"/>
    <w:rsid w:val="00DD5A00"/>
    <w:rsid w:val="00DD5DA1"/>
    <w:rsid w:val="00DD5E99"/>
    <w:rsid w:val="00DD60D4"/>
    <w:rsid w:val="00DD6927"/>
    <w:rsid w:val="00DD6A6F"/>
    <w:rsid w:val="00DD6F53"/>
    <w:rsid w:val="00DD70D1"/>
    <w:rsid w:val="00DD7408"/>
    <w:rsid w:val="00DD748C"/>
    <w:rsid w:val="00DD7530"/>
    <w:rsid w:val="00DD7556"/>
    <w:rsid w:val="00DD7B1F"/>
    <w:rsid w:val="00DD7F6D"/>
    <w:rsid w:val="00DE0122"/>
    <w:rsid w:val="00DE05F4"/>
    <w:rsid w:val="00DE0D99"/>
    <w:rsid w:val="00DE0F52"/>
    <w:rsid w:val="00DE147F"/>
    <w:rsid w:val="00DE16D7"/>
    <w:rsid w:val="00DE19EC"/>
    <w:rsid w:val="00DE1BF3"/>
    <w:rsid w:val="00DE1D34"/>
    <w:rsid w:val="00DE1F82"/>
    <w:rsid w:val="00DE21CC"/>
    <w:rsid w:val="00DE2EBE"/>
    <w:rsid w:val="00DE2F6B"/>
    <w:rsid w:val="00DE3810"/>
    <w:rsid w:val="00DE428D"/>
    <w:rsid w:val="00DE460A"/>
    <w:rsid w:val="00DE4A0F"/>
    <w:rsid w:val="00DE4A7C"/>
    <w:rsid w:val="00DE5588"/>
    <w:rsid w:val="00DE587A"/>
    <w:rsid w:val="00DE5BD6"/>
    <w:rsid w:val="00DE6425"/>
    <w:rsid w:val="00DE6C97"/>
    <w:rsid w:val="00DE6CC4"/>
    <w:rsid w:val="00DE709A"/>
    <w:rsid w:val="00DF01FE"/>
    <w:rsid w:val="00DF0368"/>
    <w:rsid w:val="00DF0E65"/>
    <w:rsid w:val="00DF1015"/>
    <w:rsid w:val="00DF11F3"/>
    <w:rsid w:val="00DF1627"/>
    <w:rsid w:val="00DF1C8C"/>
    <w:rsid w:val="00DF2070"/>
    <w:rsid w:val="00DF20A7"/>
    <w:rsid w:val="00DF224F"/>
    <w:rsid w:val="00DF227F"/>
    <w:rsid w:val="00DF2849"/>
    <w:rsid w:val="00DF2B1B"/>
    <w:rsid w:val="00DF317A"/>
    <w:rsid w:val="00DF36BA"/>
    <w:rsid w:val="00DF37C9"/>
    <w:rsid w:val="00DF37D8"/>
    <w:rsid w:val="00DF3EB2"/>
    <w:rsid w:val="00DF42BD"/>
    <w:rsid w:val="00DF43AD"/>
    <w:rsid w:val="00DF4962"/>
    <w:rsid w:val="00DF4B40"/>
    <w:rsid w:val="00DF4DF3"/>
    <w:rsid w:val="00DF4E97"/>
    <w:rsid w:val="00DF54B9"/>
    <w:rsid w:val="00DF5859"/>
    <w:rsid w:val="00DF5971"/>
    <w:rsid w:val="00DF5C9F"/>
    <w:rsid w:val="00DF61D5"/>
    <w:rsid w:val="00DF67C2"/>
    <w:rsid w:val="00DF6D1B"/>
    <w:rsid w:val="00E00BA1"/>
    <w:rsid w:val="00E010AD"/>
    <w:rsid w:val="00E0117F"/>
    <w:rsid w:val="00E013F1"/>
    <w:rsid w:val="00E0142B"/>
    <w:rsid w:val="00E0182E"/>
    <w:rsid w:val="00E02059"/>
    <w:rsid w:val="00E02270"/>
    <w:rsid w:val="00E02C06"/>
    <w:rsid w:val="00E02D31"/>
    <w:rsid w:val="00E02E9B"/>
    <w:rsid w:val="00E03A33"/>
    <w:rsid w:val="00E03A77"/>
    <w:rsid w:val="00E040EB"/>
    <w:rsid w:val="00E04442"/>
    <w:rsid w:val="00E046DD"/>
    <w:rsid w:val="00E048AA"/>
    <w:rsid w:val="00E0494C"/>
    <w:rsid w:val="00E049A4"/>
    <w:rsid w:val="00E04A36"/>
    <w:rsid w:val="00E04BA9"/>
    <w:rsid w:val="00E04C26"/>
    <w:rsid w:val="00E04C9F"/>
    <w:rsid w:val="00E04FBB"/>
    <w:rsid w:val="00E05457"/>
    <w:rsid w:val="00E05936"/>
    <w:rsid w:val="00E05BBF"/>
    <w:rsid w:val="00E05DAC"/>
    <w:rsid w:val="00E0634D"/>
    <w:rsid w:val="00E06567"/>
    <w:rsid w:val="00E06BE4"/>
    <w:rsid w:val="00E06D44"/>
    <w:rsid w:val="00E06DEF"/>
    <w:rsid w:val="00E06E3F"/>
    <w:rsid w:val="00E071E5"/>
    <w:rsid w:val="00E07EA7"/>
    <w:rsid w:val="00E09BEC"/>
    <w:rsid w:val="00E107B7"/>
    <w:rsid w:val="00E10805"/>
    <w:rsid w:val="00E109AF"/>
    <w:rsid w:val="00E10A36"/>
    <w:rsid w:val="00E10BCD"/>
    <w:rsid w:val="00E10C74"/>
    <w:rsid w:val="00E11C9D"/>
    <w:rsid w:val="00E11D99"/>
    <w:rsid w:val="00E123D9"/>
    <w:rsid w:val="00E1255C"/>
    <w:rsid w:val="00E1290E"/>
    <w:rsid w:val="00E12D22"/>
    <w:rsid w:val="00E13163"/>
    <w:rsid w:val="00E137D4"/>
    <w:rsid w:val="00E13860"/>
    <w:rsid w:val="00E139CF"/>
    <w:rsid w:val="00E13C4F"/>
    <w:rsid w:val="00E13E83"/>
    <w:rsid w:val="00E141EB"/>
    <w:rsid w:val="00E1430F"/>
    <w:rsid w:val="00E1452D"/>
    <w:rsid w:val="00E14D75"/>
    <w:rsid w:val="00E15C2F"/>
    <w:rsid w:val="00E15ECE"/>
    <w:rsid w:val="00E15FB1"/>
    <w:rsid w:val="00E16B29"/>
    <w:rsid w:val="00E16C4B"/>
    <w:rsid w:val="00E16D9C"/>
    <w:rsid w:val="00E17082"/>
    <w:rsid w:val="00E17187"/>
    <w:rsid w:val="00E1774E"/>
    <w:rsid w:val="00E1789A"/>
    <w:rsid w:val="00E178E5"/>
    <w:rsid w:val="00E1794C"/>
    <w:rsid w:val="00E17C1E"/>
    <w:rsid w:val="00E17C6D"/>
    <w:rsid w:val="00E17F5F"/>
    <w:rsid w:val="00E2003D"/>
    <w:rsid w:val="00E202BD"/>
    <w:rsid w:val="00E20674"/>
    <w:rsid w:val="00E20953"/>
    <w:rsid w:val="00E20D2D"/>
    <w:rsid w:val="00E21A62"/>
    <w:rsid w:val="00E2203C"/>
    <w:rsid w:val="00E22217"/>
    <w:rsid w:val="00E22840"/>
    <w:rsid w:val="00E232F1"/>
    <w:rsid w:val="00E235F7"/>
    <w:rsid w:val="00E23674"/>
    <w:rsid w:val="00E2395E"/>
    <w:rsid w:val="00E246BF"/>
    <w:rsid w:val="00E2492E"/>
    <w:rsid w:val="00E24AF6"/>
    <w:rsid w:val="00E24F54"/>
    <w:rsid w:val="00E2584C"/>
    <w:rsid w:val="00E25981"/>
    <w:rsid w:val="00E260CD"/>
    <w:rsid w:val="00E263F3"/>
    <w:rsid w:val="00E26B4F"/>
    <w:rsid w:val="00E26B83"/>
    <w:rsid w:val="00E27142"/>
    <w:rsid w:val="00E27159"/>
    <w:rsid w:val="00E27CD0"/>
    <w:rsid w:val="00E30392"/>
    <w:rsid w:val="00E3068F"/>
    <w:rsid w:val="00E3087D"/>
    <w:rsid w:val="00E3170E"/>
    <w:rsid w:val="00E31BE3"/>
    <w:rsid w:val="00E31E92"/>
    <w:rsid w:val="00E329D5"/>
    <w:rsid w:val="00E33115"/>
    <w:rsid w:val="00E337AA"/>
    <w:rsid w:val="00E338F8"/>
    <w:rsid w:val="00E33A3E"/>
    <w:rsid w:val="00E33B84"/>
    <w:rsid w:val="00E33D46"/>
    <w:rsid w:val="00E33FD7"/>
    <w:rsid w:val="00E3427C"/>
    <w:rsid w:val="00E35473"/>
    <w:rsid w:val="00E35D50"/>
    <w:rsid w:val="00E36569"/>
    <w:rsid w:val="00E36649"/>
    <w:rsid w:val="00E36724"/>
    <w:rsid w:val="00E36C67"/>
    <w:rsid w:val="00E36F8A"/>
    <w:rsid w:val="00E3751D"/>
    <w:rsid w:val="00E40418"/>
    <w:rsid w:val="00E40468"/>
    <w:rsid w:val="00E40878"/>
    <w:rsid w:val="00E40ED7"/>
    <w:rsid w:val="00E412FE"/>
    <w:rsid w:val="00E41353"/>
    <w:rsid w:val="00E413AB"/>
    <w:rsid w:val="00E413F7"/>
    <w:rsid w:val="00E4195C"/>
    <w:rsid w:val="00E41DAF"/>
    <w:rsid w:val="00E41E9D"/>
    <w:rsid w:val="00E41FC9"/>
    <w:rsid w:val="00E426FC"/>
    <w:rsid w:val="00E4284B"/>
    <w:rsid w:val="00E42D63"/>
    <w:rsid w:val="00E4315F"/>
    <w:rsid w:val="00E4329B"/>
    <w:rsid w:val="00E4352D"/>
    <w:rsid w:val="00E43B54"/>
    <w:rsid w:val="00E43B8C"/>
    <w:rsid w:val="00E43BA3"/>
    <w:rsid w:val="00E447CB"/>
    <w:rsid w:val="00E448F5"/>
    <w:rsid w:val="00E44E9D"/>
    <w:rsid w:val="00E44FFE"/>
    <w:rsid w:val="00E45CE0"/>
    <w:rsid w:val="00E45E16"/>
    <w:rsid w:val="00E45F9C"/>
    <w:rsid w:val="00E46020"/>
    <w:rsid w:val="00E460F9"/>
    <w:rsid w:val="00E4676A"/>
    <w:rsid w:val="00E4694A"/>
    <w:rsid w:val="00E472DC"/>
    <w:rsid w:val="00E47CC6"/>
    <w:rsid w:val="00E47F52"/>
    <w:rsid w:val="00E47F6F"/>
    <w:rsid w:val="00E50408"/>
    <w:rsid w:val="00E5067F"/>
    <w:rsid w:val="00E50A33"/>
    <w:rsid w:val="00E50B16"/>
    <w:rsid w:val="00E50B50"/>
    <w:rsid w:val="00E512C8"/>
    <w:rsid w:val="00E51B52"/>
    <w:rsid w:val="00E5258B"/>
    <w:rsid w:val="00E5289C"/>
    <w:rsid w:val="00E52EAD"/>
    <w:rsid w:val="00E52F31"/>
    <w:rsid w:val="00E53696"/>
    <w:rsid w:val="00E538A4"/>
    <w:rsid w:val="00E53ED1"/>
    <w:rsid w:val="00E54748"/>
    <w:rsid w:val="00E54A03"/>
    <w:rsid w:val="00E54BFF"/>
    <w:rsid w:val="00E54ECA"/>
    <w:rsid w:val="00E559F0"/>
    <w:rsid w:val="00E55B89"/>
    <w:rsid w:val="00E55FC1"/>
    <w:rsid w:val="00E55FFF"/>
    <w:rsid w:val="00E560F4"/>
    <w:rsid w:val="00E56B8C"/>
    <w:rsid w:val="00E56C49"/>
    <w:rsid w:val="00E57F5A"/>
    <w:rsid w:val="00E587F3"/>
    <w:rsid w:val="00E6001E"/>
    <w:rsid w:val="00E60135"/>
    <w:rsid w:val="00E605BE"/>
    <w:rsid w:val="00E60759"/>
    <w:rsid w:val="00E60A2F"/>
    <w:rsid w:val="00E60E49"/>
    <w:rsid w:val="00E60F35"/>
    <w:rsid w:val="00E61511"/>
    <w:rsid w:val="00E61DE3"/>
    <w:rsid w:val="00E6213B"/>
    <w:rsid w:val="00E6254B"/>
    <w:rsid w:val="00E62664"/>
    <w:rsid w:val="00E62722"/>
    <w:rsid w:val="00E62960"/>
    <w:rsid w:val="00E63C98"/>
    <w:rsid w:val="00E64F06"/>
    <w:rsid w:val="00E65264"/>
    <w:rsid w:val="00E652C1"/>
    <w:rsid w:val="00E656CA"/>
    <w:rsid w:val="00E6573C"/>
    <w:rsid w:val="00E657C4"/>
    <w:rsid w:val="00E65BC9"/>
    <w:rsid w:val="00E65C00"/>
    <w:rsid w:val="00E65FEA"/>
    <w:rsid w:val="00E660AB"/>
    <w:rsid w:val="00E668A5"/>
    <w:rsid w:val="00E66954"/>
    <w:rsid w:val="00E66D9A"/>
    <w:rsid w:val="00E66E6E"/>
    <w:rsid w:val="00E6724C"/>
    <w:rsid w:val="00E67480"/>
    <w:rsid w:val="00E675B1"/>
    <w:rsid w:val="00E67A90"/>
    <w:rsid w:val="00E67AD4"/>
    <w:rsid w:val="00E7024E"/>
    <w:rsid w:val="00E70639"/>
    <w:rsid w:val="00E7098C"/>
    <w:rsid w:val="00E70A3E"/>
    <w:rsid w:val="00E70CEB"/>
    <w:rsid w:val="00E70F5E"/>
    <w:rsid w:val="00E71025"/>
    <w:rsid w:val="00E711BA"/>
    <w:rsid w:val="00E7139E"/>
    <w:rsid w:val="00E7173C"/>
    <w:rsid w:val="00E717F8"/>
    <w:rsid w:val="00E71A43"/>
    <w:rsid w:val="00E72342"/>
    <w:rsid w:val="00E7263C"/>
    <w:rsid w:val="00E72A58"/>
    <w:rsid w:val="00E72C4F"/>
    <w:rsid w:val="00E731BE"/>
    <w:rsid w:val="00E73298"/>
    <w:rsid w:val="00E736CB"/>
    <w:rsid w:val="00E73F7C"/>
    <w:rsid w:val="00E74279"/>
    <w:rsid w:val="00E74D05"/>
    <w:rsid w:val="00E75265"/>
    <w:rsid w:val="00E75465"/>
    <w:rsid w:val="00E75A60"/>
    <w:rsid w:val="00E75F68"/>
    <w:rsid w:val="00E7629D"/>
    <w:rsid w:val="00E76402"/>
    <w:rsid w:val="00E76586"/>
    <w:rsid w:val="00E76A86"/>
    <w:rsid w:val="00E76E4E"/>
    <w:rsid w:val="00E77BBC"/>
    <w:rsid w:val="00E77D0F"/>
    <w:rsid w:val="00E803A7"/>
    <w:rsid w:val="00E8085B"/>
    <w:rsid w:val="00E80A8E"/>
    <w:rsid w:val="00E811EC"/>
    <w:rsid w:val="00E812EB"/>
    <w:rsid w:val="00E814D4"/>
    <w:rsid w:val="00E816B3"/>
    <w:rsid w:val="00E81E59"/>
    <w:rsid w:val="00E820D6"/>
    <w:rsid w:val="00E825E2"/>
    <w:rsid w:val="00E82A22"/>
    <w:rsid w:val="00E82AEF"/>
    <w:rsid w:val="00E82ED6"/>
    <w:rsid w:val="00E8324D"/>
    <w:rsid w:val="00E832D6"/>
    <w:rsid w:val="00E83762"/>
    <w:rsid w:val="00E839AA"/>
    <w:rsid w:val="00E839EC"/>
    <w:rsid w:val="00E83E8F"/>
    <w:rsid w:val="00E843FE"/>
    <w:rsid w:val="00E846D2"/>
    <w:rsid w:val="00E84BC4"/>
    <w:rsid w:val="00E85196"/>
    <w:rsid w:val="00E8549F"/>
    <w:rsid w:val="00E85780"/>
    <w:rsid w:val="00E85E45"/>
    <w:rsid w:val="00E86301"/>
    <w:rsid w:val="00E867D4"/>
    <w:rsid w:val="00E86AB1"/>
    <w:rsid w:val="00E86F46"/>
    <w:rsid w:val="00E879BB"/>
    <w:rsid w:val="00E9063A"/>
    <w:rsid w:val="00E912F4"/>
    <w:rsid w:val="00E91C70"/>
    <w:rsid w:val="00E924B9"/>
    <w:rsid w:val="00E9267C"/>
    <w:rsid w:val="00E9298C"/>
    <w:rsid w:val="00E92B73"/>
    <w:rsid w:val="00E92CF5"/>
    <w:rsid w:val="00E92D48"/>
    <w:rsid w:val="00E92D84"/>
    <w:rsid w:val="00E92E8A"/>
    <w:rsid w:val="00E9370F"/>
    <w:rsid w:val="00E9392B"/>
    <w:rsid w:val="00E93F39"/>
    <w:rsid w:val="00E94025"/>
    <w:rsid w:val="00E941E8"/>
    <w:rsid w:val="00E94E05"/>
    <w:rsid w:val="00E956FE"/>
    <w:rsid w:val="00E958E1"/>
    <w:rsid w:val="00E9597A"/>
    <w:rsid w:val="00E95D5A"/>
    <w:rsid w:val="00E963E6"/>
    <w:rsid w:val="00E96686"/>
    <w:rsid w:val="00E97005"/>
    <w:rsid w:val="00E971E0"/>
    <w:rsid w:val="00E97437"/>
    <w:rsid w:val="00E9766E"/>
    <w:rsid w:val="00EA04E5"/>
    <w:rsid w:val="00EA0D16"/>
    <w:rsid w:val="00EA0F97"/>
    <w:rsid w:val="00EA1145"/>
    <w:rsid w:val="00EA1530"/>
    <w:rsid w:val="00EA1D93"/>
    <w:rsid w:val="00EA202F"/>
    <w:rsid w:val="00EA222D"/>
    <w:rsid w:val="00EA2581"/>
    <w:rsid w:val="00EA2FA7"/>
    <w:rsid w:val="00EA2FF4"/>
    <w:rsid w:val="00EA341D"/>
    <w:rsid w:val="00EA3A4B"/>
    <w:rsid w:val="00EA3B0A"/>
    <w:rsid w:val="00EA3E34"/>
    <w:rsid w:val="00EA4203"/>
    <w:rsid w:val="00EA4B04"/>
    <w:rsid w:val="00EA4BA6"/>
    <w:rsid w:val="00EA4E68"/>
    <w:rsid w:val="00EA5346"/>
    <w:rsid w:val="00EA5583"/>
    <w:rsid w:val="00EA5633"/>
    <w:rsid w:val="00EA5695"/>
    <w:rsid w:val="00EA5A4C"/>
    <w:rsid w:val="00EA60CD"/>
    <w:rsid w:val="00EA64C7"/>
    <w:rsid w:val="00EA6609"/>
    <w:rsid w:val="00EA6703"/>
    <w:rsid w:val="00EA6880"/>
    <w:rsid w:val="00EA68E0"/>
    <w:rsid w:val="00EA6DD1"/>
    <w:rsid w:val="00EA766E"/>
    <w:rsid w:val="00EA76D8"/>
    <w:rsid w:val="00EA78DE"/>
    <w:rsid w:val="00EA7917"/>
    <w:rsid w:val="00EA7A76"/>
    <w:rsid w:val="00EA7BDE"/>
    <w:rsid w:val="00EB08F3"/>
    <w:rsid w:val="00EB1D61"/>
    <w:rsid w:val="00EB24AA"/>
    <w:rsid w:val="00EB25C0"/>
    <w:rsid w:val="00EB285D"/>
    <w:rsid w:val="00EB2B3B"/>
    <w:rsid w:val="00EB2C1E"/>
    <w:rsid w:val="00EB2C89"/>
    <w:rsid w:val="00EB2EAD"/>
    <w:rsid w:val="00EB31BC"/>
    <w:rsid w:val="00EB3298"/>
    <w:rsid w:val="00EB331F"/>
    <w:rsid w:val="00EB38A7"/>
    <w:rsid w:val="00EB3AF5"/>
    <w:rsid w:val="00EB4095"/>
    <w:rsid w:val="00EB45DE"/>
    <w:rsid w:val="00EB4749"/>
    <w:rsid w:val="00EB4CCF"/>
    <w:rsid w:val="00EB535E"/>
    <w:rsid w:val="00EB55C0"/>
    <w:rsid w:val="00EB56D4"/>
    <w:rsid w:val="00EB58A0"/>
    <w:rsid w:val="00EB5B9D"/>
    <w:rsid w:val="00EB5D88"/>
    <w:rsid w:val="00EB5F14"/>
    <w:rsid w:val="00EB6832"/>
    <w:rsid w:val="00EB69A8"/>
    <w:rsid w:val="00EB69E4"/>
    <w:rsid w:val="00EB6A2F"/>
    <w:rsid w:val="00EB6C53"/>
    <w:rsid w:val="00EB6CA6"/>
    <w:rsid w:val="00EB6E7D"/>
    <w:rsid w:val="00EB72BD"/>
    <w:rsid w:val="00EC027C"/>
    <w:rsid w:val="00EC05EC"/>
    <w:rsid w:val="00EC0A15"/>
    <w:rsid w:val="00EC0D05"/>
    <w:rsid w:val="00EC0D25"/>
    <w:rsid w:val="00EC0DB2"/>
    <w:rsid w:val="00EC1251"/>
    <w:rsid w:val="00EC1374"/>
    <w:rsid w:val="00EC189E"/>
    <w:rsid w:val="00EC1B8E"/>
    <w:rsid w:val="00EC2C7B"/>
    <w:rsid w:val="00EC346C"/>
    <w:rsid w:val="00EC3522"/>
    <w:rsid w:val="00EC3B1C"/>
    <w:rsid w:val="00EC3B90"/>
    <w:rsid w:val="00EC3C5F"/>
    <w:rsid w:val="00EC4528"/>
    <w:rsid w:val="00EC56B6"/>
    <w:rsid w:val="00EC56F1"/>
    <w:rsid w:val="00EC5D05"/>
    <w:rsid w:val="00EC65DD"/>
    <w:rsid w:val="00EC68C9"/>
    <w:rsid w:val="00EC6A01"/>
    <w:rsid w:val="00EC7034"/>
    <w:rsid w:val="00EC72E8"/>
    <w:rsid w:val="00EC7346"/>
    <w:rsid w:val="00EC77F1"/>
    <w:rsid w:val="00EC78F7"/>
    <w:rsid w:val="00EC7B4D"/>
    <w:rsid w:val="00ED022B"/>
    <w:rsid w:val="00ED05C5"/>
    <w:rsid w:val="00ED07B8"/>
    <w:rsid w:val="00ED0BC2"/>
    <w:rsid w:val="00ED1064"/>
    <w:rsid w:val="00ED128E"/>
    <w:rsid w:val="00ED221A"/>
    <w:rsid w:val="00ED2367"/>
    <w:rsid w:val="00ED28DD"/>
    <w:rsid w:val="00ED29E0"/>
    <w:rsid w:val="00ED2E78"/>
    <w:rsid w:val="00ED3058"/>
    <w:rsid w:val="00ED3272"/>
    <w:rsid w:val="00ED35DA"/>
    <w:rsid w:val="00ED3A54"/>
    <w:rsid w:val="00ED3AAA"/>
    <w:rsid w:val="00ED3AE1"/>
    <w:rsid w:val="00ED3D6E"/>
    <w:rsid w:val="00ED403F"/>
    <w:rsid w:val="00ED4060"/>
    <w:rsid w:val="00ED47E9"/>
    <w:rsid w:val="00ED4924"/>
    <w:rsid w:val="00ED5660"/>
    <w:rsid w:val="00ED5C07"/>
    <w:rsid w:val="00ED64E8"/>
    <w:rsid w:val="00ED66F1"/>
    <w:rsid w:val="00ED69D7"/>
    <w:rsid w:val="00ED69ED"/>
    <w:rsid w:val="00ED79ED"/>
    <w:rsid w:val="00ED7B73"/>
    <w:rsid w:val="00ED7C70"/>
    <w:rsid w:val="00ED7F91"/>
    <w:rsid w:val="00EE122A"/>
    <w:rsid w:val="00EE1298"/>
    <w:rsid w:val="00EE1351"/>
    <w:rsid w:val="00EE1398"/>
    <w:rsid w:val="00EE185D"/>
    <w:rsid w:val="00EE1A42"/>
    <w:rsid w:val="00EE1A5E"/>
    <w:rsid w:val="00EE1E6F"/>
    <w:rsid w:val="00EE211F"/>
    <w:rsid w:val="00EE2275"/>
    <w:rsid w:val="00EE2298"/>
    <w:rsid w:val="00EE2ADE"/>
    <w:rsid w:val="00EE2B0B"/>
    <w:rsid w:val="00EE2B61"/>
    <w:rsid w:val="00EE3291"/>
    <w:rsid w:val="00EE3A91"/>
    <w:rsid w:val="00EE43B5"/>
    <w:rsid w:val="00EE4F39"/>
    <w:rsid w:val="00EE500E"/>
    <w:rsid w:val="00EE520A"/>
    <w:rsid w:val="00EE52E5"/>
    <w:rsid w:val="00EE633C"/>
    <w:rsid w:val="00EE65DA"/>
    <w:rsid w:val="00EE676E"/>
    <w:rsid w:val="00EE69BC"/>
    <w:rsid w:val="00EE6BEE"/>
    <w:rsid w:val="00EE77B5"/>
    <w:rsid w:val="00EE7A29"/>
    <w:rsid w:val="00EE7F11"/>
    <w:rsid w:val="00EE7F1C"/>
    <w:rsid w:val="00EF04C3"/>
    <w:rsid w:val="00EF0537"/>
    <w:rsid w:val="00EF05CA"/>
    <w:rsid w:val="00EF07D5"/>
    <w:rsid w:val="00EF09F0"/>
    <w:rsid w:val="00EF0C25"/>
    <w:rsid w:val="00EF0EBE"/>
    <w:rsid w:val="00EF155F"/>
    <w:rsid w:val="00EF16AF"/>
    <w:rsid w:val="00EF1986"/>
    <w:rsid w:val="00EF263E"/>
    <w:rsid w:val="00EF3578"/>
    <w:rsid w:val="00EF3C10"/>
    <w:rsid w:val="00EF3C36"/>
    <w:rsid w:val="00EF4217"/>
    <w:rsid w:val="00EF42DD"/>
    <w:rsid w:val="00EF4A41"/>
    <w:rsid w:val="00EF4BA2"/>
    <w:rsid w:val="00EF5063"/>
    <w:rsid w:val="00EF518B"/>
    <w:rsid w:val="00EF51BC"/>
    <w:rsid w:val="00EF5274"/>
    <w:rsid w:val="00EF552E"/>
    <w:rsid w:val="00EF5D2D"/>
    <w:rsid w:val="00EF607F"/>
    <w:rsid w:val="00EF60AD"/>
    <w:rsid w:val="00EF6637"/>
    <w:rsid w:val="00EF667C"/>
    <w:rsid w:val="00EF66E0"/>
    <w:rsid w:val="00EF7747"/>
    <w:rsid w:val="00EF7911"/>
    <w:rsid w:val="00EFD63D"/>
    <w:rsid w:val="00F0000D"/>
    <w:rsid w:val="00F00244"/>
    <w:rsid w:val="00F011CC"/>
    <w:rsid w:val="00F01214"/>
    <w:rsid w:val="00F014EC"/>
    <w:rsid w:val="00F01ABA"/>
    <w:rsid w:val="00F01B8B"/>
    <w:rsid w:val="00F01BC2"/>
    <w:rsid w:val="00F01E26"/>
    <w:rsid w:val="00F023E1"/>
    <w:rsid w:val="00F024A7"/>
    <w:rsid w:val="00F02A44"/>
    <w:rsid w:val="00F02DB0"/>
    <w:rsid w:val="00F02FBE"/>
    <w:rsid w:val="00F03028"/>
    <w:rsid w:val="00F03255"/>
    <w:rsid w:val="00F03D88"/>
    <w:rsid w:val="00F0430A"/>
    <w:rsid w:val="00F048CB"/>
    <w:rsid w:val="00F04E0B"/>
    <w:rsid w:val="00F05A62"/>
    <w:rsid w:val="00F06014"/>
    <w:rsid w:val="00F06512"/>
    <w:rsid w:val="00F065E1"/>
    <w:rsid w:val="00F070F6"/>
    <w:rsid w:val="00F07226"/>
    <w:rsid w:val="00F0747E"/>
    <w:rsid w:val="00F07958"/>
    <w:rsid w:val="00F07FBC"/>
    <w:rsid w:val="00F10061"/>
    <w:rsid w:val="00F103EA"/>
    <w:rsid w:val="00F11188"/>
    <w:rsid w:val="00F116F0"/>
    <w:rsid w:val="00F11B2E"/>
    <w:rsid w:val="00F12047"/>
    <w:rsid w:val="00F12699"/>
    <w:rsid w:val="00F126DB"/>
    <w:rsid w:val="00F129D4"/>
    <w:rsid w:val="00F12CB0"/>
    <w:rsid w:val="00F132BA"/>
    <w:rsid w:val="00F133B1"/>
    <w:rsid w:val="00F13F39"/>
    <w:rsid w:val="00F13FDA"/>
    <w:rsid w:val="00F1464F"/>
    <w:rsid w:val="00F1482B"/>
    <w:rsid w:val="00F14854"/>
    <w:rsid w:val="00F149A3"/>
    <w:rsid w:val="00F149E4"/>
    <w:rsid w:val="00F14B7A"/>
    <w:rsid w:val="00F1513D"/>
    <w:rsid w:val="00F151D0"/>
    <w:rsid w:val="00F15C37"/>
    <w:rsid w:val="00F15E74"/>
    <w:rsid w:val="00F15EED"/>
    <w:rsid w:val="00F16AA2"/>
    <w:rsid w:val="00F17A69"/>
    <w:rsid w:val="00F17BFF"/>
    <w:rsid w:val="00F17E39"/>
    <w:rsid w:val="00F20CA8"/>
    <w:rsid w:val="00F21041"/>
    <w:rsid w:val="00F21252"/>
    <w:rsid w:val="00F21569"/>
    <w:rsid w:val="00F21602"/>
    <w:rsid w:val="00F21B05"/>
    <w:rsid w:val="00F223C0"/>
    <w:rsid w:val="00F22836"/>
    <w:rsid w:val="00F22A05"/>
    <w:rsid w:val="00F22BC1"/>
    <w:rsid w:val="00F22E9B"/>
    <w:rsid w:val="00F230A6"/>
    <w:rsid w:val="00F234BF"/>
    <w:rsid w:val="00F237CE"/>
    <w:rsid w:val="00F23D5B"/>
    <w:rsid w:val="00F2451C"/>
    <w:rsid w:val="00F24800"/>
    <w:rsid w:val="00F24CCB"/>
    <w:rsid w:val="00F250B9"/>
    <w:rsid w:val="00F25120"/>
    <w:rsid w:val="00F25865"/>
    <w:rsid w:val="00F26286"/>
    <w:rsid w:val="00F26A6F"/>
    <w:rsid w:val="00F26B7D"/>
    <w:rsid w:val="00F26D31"/>
    <w:rsid w:val="00F26F0C"/>
    <w:rsid w:val="00F27042"/>
    <w:rsid w:val="00F27278"/>
    <w:rsid w:val="00F27CDF"/>
    <w:rsid w:val="00F303E3"/>
    <w:rsid w:val="00F308F0"/>
    <w:rsid w:val="00F30A35"/>
    <w:rsid w:val="00F30F85"/>
    <w:rsid w:val="00F30FF8"/>
    <w:rsid w:val="00F315AB"/>
    <w:rsid w:val="00F316E5"/>
    <w:rsid w:val="00F319EE"/>
    <w:rsid w:val="00F31D9C"/>
    <w:rsid w:val="00F31E74"/>
    <w:rsid w:val="00F3232B"/>
    <w:rsid w:val="00F32353"/>
    <w:rsid w:val="00F32B4C"/>
    <w:rsid w:val="00F32B67"/>
    <w:rsid w:val="00F333C5"/>
    <w:rsid w:val="00F33421"/>
    <w:rsid w:val="00F33503"/>
    <w:rsid w:val="00F33517"/>
    <w:rsid w:val="00F336C3"/>
    <w:rsid w:val="00F337DE"/>
    <w:rsid w:val="00F33B4E"/>
    <w:rsid w:val="00F34113"/>
    <w:rsid w:val="00F3428F"/>
    <w:rsid w:val="00F343E9"/>
    <w:rsid w:val="00F34554"/>
    <w:rsid w:val="00F34733"/>
    <w:rsid w:val="00F34FE6"/>
    <w:rsid w:val="00F3503B"/>
    <w:rsid w:val="00F353EB"/>
    <w:rsid w:val="00F35727"/>
    <w:rsid w:val="00F3596E"/>
    <w:rsid w:val="00F35AD6"/>
    <w:rsid w:val="00F362EE"/>
    <w:rsid w:val="00F3657C"/>
    <w:rsid w:val="00F36F14"/>
    <w:rsid w:val="00F36F6B"/>
    <w:rsid w:val="00F372BC"/>
    <w:rsid w:val="00F3757D"/>
    <w:rsid w:val="00F37F31"/>
    <w:rsid w:val="00F40063"/>
    <w:rsid w:val="00F400F1"/>
    <w:rsid w:val="00F40311"/>
    <w:rsid w:val="00F4065C"/>
    <w:rsid w:val="00F40DE1"/>
    <w:rsid w:val="00F40E8D"/>
    <w:rsid w:val="00F411A1"/>
    <w:rsid w:val="00F414CB"/>
    <w:rsid w:val="00F41976"/>
    <w:rsid w:val="00F41ABF"/>
    <w:rsid w:val="00F41D94"/>
    <w:rsid w:val="00F42444"/>
    <w:rsid w:val="00F429E2"/>
    <w:rsid w:val="00F42D56"/>
    <w:rsid w:val="00F42E00"/>
    <w:rsid w:val="00F43C3F"/>
    <w:rsid w:val="00F43D4D"/>
    <w:rsid w:val="00F43F2E"/>
    <w:rsid w:val="00F43FB9"/>
    <w:rsid w:val="00F446B3"/>
    <w:rsid w:val="00F44D9A"/>
    <w:rsid w:val="00F44F3D"/>
    <w:rsid w:val="00F450D2"/>
    <w:rsid w:val="00F454B6"/>
    <w:rsid w:val="00F4555B"/>
    <w:rsid w:val="00F4562D"/>
    <w:rsid w:val="00F459EC"/>
    <w:rsid w:val="00F45DA1"/>
    <w:rsid w:val="00F461A5"/>
    <w:rsid w:val="00F46209"/>
    <w:rsid w:val="00F4627D"/>
    <w:rsid w:val="00F4630B"/>
    <w:rsid w:val="00F46571"/>
    <w:rsid w:val="00F47102"/>
    <w:rsid w:val="00F4747B"/>
    <w:rsid w:val="00F474E8"/>
    <w:rsid w:val="00F476F2"/>
    <w:rsid w:val="00F4F6DF"/>
    <w:rsid w:val="00F501CA"/>
    <w:rsid w:val="00F5020C"/>
    <w:rsid w:val="00F503B0"/>
    <w:rsid w:val="00F508F4"/>
    <w:rsid w:val="00F50935"/>
    <w:rsid w:val="00F50A6E"/>
    <w:rsid w:val="00F50AE9"/>
    <w:rsid w:val="00F51107"/>
    <w:rsid w:val="00F51BEE"/>
    <w:rsid w:val="00F51DFD"/>
    <w:rsid w:val="00F52AAC"/>
    <w:rsid w:val="00F52EF6"/>
    <w:rsid w:val="00F53177"/>
    <w:rsid w:val="00F53E58"/>
    <w:rsid w:val="00F53FA1"/>
    <w:rsid w:val="00F543EF"/>
    <w:rsid w:val="00F54698"/>
    <w:rsid w:val="00F54963"/>
    <w:rsid w:val="00F54D01"/>
    <w:rsid w:val="00F54D55"/>
    <w:rsid w:val="00F54E79"/>
    <w:rsid w:val="00F553E4"/>
    <w:rsid w:val="00F55530"/>
    <w:rsid w:val="00F556FB"/>
    <w:rsid w:val="00F55D72"/>
    <w:rsid w:val="00F55DD0"/>
    <w:rsid w:val="00F56370"/>
    <w:rsid w:val="00F56590"/>
    <w:rsid w:val="00F56714"/>
    <w:rsid w:val="00F56809"/>
    <w:rsid w:val="00F56AB8"/>
    <w:rsid w:val="00F5703D"/>
    <w:rsid w:val="00F5718D"/>
    <w:rsid w:val="00F571DA"/>
    <w:rsid w:val="00F57250"/>
    <w:rsid w:val="00F57500"/>
    <w:rsid w:val="00F577EF"/>
    <w:rsid w:val="00F57944"/>
    <w:rsid w:val="00F57BEA"/>
    <w:rsid w:val="00F60774"/>
    <w:rsid w:val="00F61069"/>
    <w:rsid w:val="00F6146A"/>
    <w:rsid w:val="00F61585"/>
    <w:rsid w:val="00F61D12"/>
    <w:rsid w:val="00F62260"/>
    <w:rsid w:val="00F6237A"/>
    <w:rsid w:val="00F62C1A"/>
    <w:rsid w:val="00F62E8F"/>
    <w:rsid w:val="00F6326F"/>
    <w:rsid w:val="00F632E1"/>
    <w:rsid w:val="00F63595"/>
    <w:rsid w:val="00F63AFC"/>
    <w:rsid w:val="00F63D12"/>
    <w:rsid w:val="00F63DE8"/>
    <w:rsid w:val="00F64483"/>
    <w:rsid w:val="00F644DF"/>
    <w:rsid w:val="00F64553"/>
    <w:rsid w:val="00F64659"/>
    <w:rsid w:val="00F64BE6"/>
    <w:rsid w:val="00F652F7"/>
    <w:rsid w:val="00F6533D"/>
    <w:rsid w:val="00F656B6"/>
    <w:rsid w:val="00F65848"/>
    <w:rsid w:val="00F65901"/>
    <w:rsid w:val="00F66398"/>
    <w:rsid w:val="00F666E3"/>
    <w:rsid w:val="00F66826"/>
    <w:rsid w:val="00F673FE"/>
    <w:rsid w:val="00F6790C"/>
    <w:rsid w:val="00F67B67"/>
    <w:rsid w:val="00F7024B"/>
    <w:rsid w:val="00F70697"/>
    <w:rsid w:val="00F70B63"/>
    <w:rsid w:val="00F70BAF"/>
    <w:rsid w:val="00F70CC7"/>
    <w:rsid w:val="00F714FB"/>
    <w:rsid w:val="00F71567"/>
    <w:rsid w:val="00F71B20"/>
    <w:rsid w:val="00F71E39"/>
    <w:rsid w:val="00F72234"/>
    <w:rsid w:val="00F72521"/>
    <w:rsid w:val="00F7268D"/>
    <w:rsid w:val="00F72795"/>
    <w:rsid w:val="00F72BD4"/>
    <w:rsid w:val="00F7329A"/>
    <w:rsid w:val="00F734CC"/>
    <w:rsid w:val="00F73C6D"/>
    <w:rsid w:val="00F73F32"/>
    <w:rsid w:val="00F74316"/>
    <w:rsid w:val="00F745B5"/>
    <w:rsid w:val="00F75329"/>
    <w:rsid w:val="00F7575A"/>
    <w:rsid w:val="00F758CB"/>
    <w:rsid w:val="00F75A75"/>
    <w:rsid w:val="00F75AED"/>
    <w:rsid w:val="00F75B60"/>
    <w:rsid w:val="00F75B8E"/>
    <w:rsid w:val="00F76102"/>
    <w:rsid w:val="00F76202"/>
    <w:rsid w:val="00F7630E"/>
    <w:rsid w:val="00F76B5E"/>
    <w:rsid w:val="00F76D7F"/>
    <w:rsid w:val="00F76E79"/>
    <w:rsid w:val="00F773BA"/>
    <w:rsid w:val="00F77603"/>
    <w:rsid w:val="00F776BE"/>
    <w:rsid w:val="00F7792F"/>
    <w:rsid w:val="00F77BD3"/>
    <w:rsid w:val="00F7C285"/>
    <w:rsid w:val="00F8003E"/>
    <w:rsid w:val="00F800A5"/>
    <w:rsid w:val="00F80171"/>
    <w:rsid w:val="00F80350"/>
    <w:rsid w:val="00F80A5B"/>
    <w:rsid w:val="00F80FE2"/>
    <w:rsid w:val="00F82010"/>
    <w:rsid w:val="00F8279C"/>
    <w:rsid w:val="00F828A4"/>
    <w:rsid w:val="00F828C5"/>
    <w:rsid w:val="00F82AB9"/>
    <w:rsid w:val="00F82B25"/>
    <w:rsid w:val="00F82F74"/>
    <w:rsid w:val="00F8310C"/>
    <w:rsid w:val="00F83175"/>
    <w:rsid w:val="00F834BC"/>
    <w:rsid w:val="00F834D5"/>
    <w:rsid w:val="00F837C1"/>
    <w:rsid w:val="00F83EFA"/>
    <w:rsid w:val="00F83F2A"/>
    <w:rsid w:val="00F840BC"/>
    <w:rsid w:val="00F84673"/>
    <w:rsid w:val="00F84855"/>
    <w:rsid w:val="00F848FF"/>
    <w:rsid w:val="00F84B6E"/>
    <w:rsid w:val="00F84FE4"/>
    <w:rsid w:val="00F84FF4"/>
    <w:rsid w:val="00F84FFF"/>
    <w:rsid w:val="00F8531C"/>
    <w:rsid w:val="00F8580C"/>
    <w:rsid w:val="00F85C3B"/>
    <w:rsid w:val="00F85D46"/>
    <w:rsid w:val="00F8629D"/>
    <w:rsid w:val="00F86352"/>
    <w:rsid w:val="00F86696"/>
    <w:rsid w:val="00F869FA"/>
    <w:rsid w:val="00F86FF9"/>
    <w:rsid w:val="00F90761"/>
    <w:rsid w:val="00F90A57"/>
    <w:rsid w:val="00F912ED"/>
    <w:rsid w:val="00F912F9"/>
    <w:rsid w:val="00F9134B"/>
    <w:rsid w:val="00F91565"/>
    <w:rsid w:val="00F916A1"/>
    <w:rsid w:val="00F916A9"/>
    <w:rsid w:val="00F9173E"/>
    <w:rsid w:val="00F91798"/>
    <w:rsid w:val="00F91DBC"/>
    <w:rsid w:val="00F91FA0"/>
    <w:rsid w:val="00F92111"/>
    <w:rsid w:val="00F929BA"/>
    <w:rsid w:val="00F92FF1"/>
    <w:rsid w:val="00F9372E"/>
    <w:rsid w:val="00F93E28"/>
    <w:rsid w:val="00F942F6"/>
    <w:rsid w:val="00F94342"/>
    <w:rsid w:val="00F9434A"/>
    <w:rsid w:val="00F9450A"/>
    <w:rsid w:val="00F9516C"/>
    <w:rsid w:val="00F9547A"/>
    <w:rsid w:val="00F95659"/>
    <w:rsid w:val="00F957A3"/>
    <w:rsid w:val="00F957F1"/>
    <w:rsid w:val="00F95854"/>
    <w:rsid w:val="00F958CB"/>
    <w:rsid w:val="00F95D48"/>
    <w:rsid w:val="00F95F01"/>
    <w:rsid w:val="00F96479"/>
    <w:rsid w:val="00F968CF"/>
    <w:rsid w:val="00F96B5C"/>
    <w:rsid w:val="00F9728C"/>
    <w:rsid w:val="00F975BD"/>
    <w:rsid w:val="00F97ED7"/>
    <w:rsid w:val="00FA0259"/>
    <w:rsid w:val="00FA030D"/>
    <w:rsid w:val="00FA0392"/>
    <w:rsid w:val="00FA0590"/>
    <w:rsid w:val="00FA0684"/>
    <w:rsid w:val="00FA0974"/>
    <w:rsid w:val="00FA09C6"/>
    <w:rsid w:val="00FA0C05"/>
    <w:rsid w:val="00FA0D49"/>
    <w:rsid w:val="00FA0EFD"/>
    <w:rsid w:val="00FA1638"/>
    <w:rsid w:val="00FA1855"/>
    <w:rsid w:val="00FA200B"/>
    <w:rsid w:val="00FA2042"/>
    <w:rsid w:val="00FA20AC"/>
    <w:rsid w:val="00FA21B4"/>
    <w:rsid w:val="00FA2285"/>
    <w:rsid w:val="00FA2286"/>
    <w:rsid w:val="00FA3178"/>
    <w:rsid w:val="00FA3976"/>
    <w:rsid w:val="00FA46A6"/>
    <w:rsid w:val="00FA4877"/>
    <w:rsid w:val="00FA4966"/>
    <w:rsid w:val="00FA4C99"/>
    <w:rsid w:val="00FA4F89"/>
    <w:rsid w:val="00FA5065"/>
    <w:rsid w:val="00FA51B0"/>
    <w:rsid w:val="00FA52D7"/>
    <w:rsid w:val="00FA5BCA"/>
    <w:rsid w:val="00FA5C4E"/>
    <w:rsid w:val="00FA60C7"/>
    <w:rsid w:val="00FA61EB"/>
    <w:rsid w:val="00FA63D0"/>
    <w:rsid w:val="00FA6A06"/>
    <w:rsid w:val="00FA6B54"/>
    <w:rsid w:val="00FA6BE9"/>
    <w:rsid w:val="00FA6CE5"/>
    <w:rsid w:val="00FA7016"/>
    <w:rsid w:val="00FA7AA1"/>
    <w:rsid w:val="00FA7C3C"/>
    <w:rsid w:val="00FA7F6E"/>
    <w:rsid w:val="00FB0137"/>
    <w:rsid w:val="00FB059A"/>
    <w:rsid w:val="00FB06A0"/>
    <w:rsid w:val="00FB11E4"/>
    <w:rsid w:val="00FB178C"/>
    <w:rsid w:val="00FB1878"/>
    <w:rsid w:val="00FB198D"/>
    <w:rsid w:val="00FB28C4"/>
    <w:rsid w:val="00FB3A23"/>
    <w:rsid w:val="00FB3ED4"/>
    <w:rsid w:val="00FB4317"/>
    <w:rsid w:val="00FB43C6"/>
    <w:rsid w:val="00FB47E3"/>
    <w:rsid w:val="00FB4A3B"/>
    <w:rsid w:val="00FB556F"/>
    <w:rsid w:val="00FB5903"/>
    <w:rsid w:val="00FB59B1"/>
    <w:rsid w:val="00FB6849"/>
    <w:rsid w:val="00FB6A22"/>
    <w:rsid w:val="00FB6FA7"/>
    <w:rsid w:val="00FB7AC6"/>
    <w:rsid w:val="00FB7C72"/>
    <w:rsid w:val="00FC00EC"/>
    <w:rsid w:val="00FC0428"/>
    <w:rsid w:val="00FC053E"/>
    <w:rsid w:val="00FC0635"/>
    <w:rsid w:val="00FC063B"/>
    <w:rsid w:val="00FC09D0"/>
    <w:rsid w:val="00FC0D08"/>
    <w:rsid w:val="00FC0F95"/>
    <w:rsid w:val="00FC1031"/>
    <w:rsid w:val="00FC1067"/>
    <w:rsid w:val="00FC1101"/>
    <w:rsid w:val="00FC12B2"/>
    <w:rsid w:val="00FC1A5E"/>
    <w:rsid w:val="00FC1F86"/>
    <w:rsid w:val="00FC2137"/>
    <w:rsid w:val="00FC217C"/>
    <w:rsid w:val="00FC21E4"/>
    <w:rsid w:val="00FC3328"/>
    <w:rsid w:val="00FC35A0"/>
    <w:rsid w:val="00FC37FB"/>
    <w:rsid w:val="00FC43FF"/>
    <w:rsid w:val="00FC46EE"/>
    <w:rsid w:val="00FC495D"/>
    <w:rsid w:val="00FC4B57"/>
    <w:rsid w:val="00FC4EEF"/>
    <w:rsid w:val="00FC4FCD"/>
    <w:rsid w:val="00FC4FE2"/>
    <w:rsid w:val="00FC5696"/>
    <w:rsid w:val="00FC5AC2"/>
    <w:rsid w:val="00FC5C1A"/>
    <w:rsid w:val="00FC5EE2"/>
    <w:rsid w:val="00FC5F01"/>
    <w:rsid w:val="00FC5FA9"/>
    <w:rsid w:val="00FC62E2"/>
    <w:rsid w:val="00FC65E2"/>
    <w:rsid w:val="00FC6AA2"/>
    <w:rsid w:val="00FC6E12"/>
    <w:rsid w:val="00FC6FB8"/>
    <w:rsid w:val="00FC70B5"/>
    <w:rsid w:val="00FC732D"/>
    <w:rsid w:val="00FC7422"/>
    <w:rsid w:val="00FC768D"/>
    <w:rsid w:val="00FC775A"/>
    <w:rsid w:val="00FC7773"/>
    <w:rsid w:val="00FC7A62"/>
    <w:rsid w:val="00FC7C5C"/>
    <w:rsid w:val="00FD0029"/>
    <w:rsid w:val="00FD0252"/>
    <w:rsid w:val="00FD0F60"/>
    <w:rsid w:val="00FD1997"/>
    <w:rsid w:val="00FD19A0"/>
    <w:rsid w:val="00FD2077"/>
    <w:rsid w:val="00FD26D8"/>
    <w:rsid w:val="00FD2789"/>
    <w:rsid w:val="00FD293E"/>
    <w:rsid w:val="00FD2990"/>
    <w:rsid w:val="00FD2B75"/>
    <w:rsid w:val="00FD2EF4"/>
    <w:rsid w:val="00FD2FA4"/>
    <w:rsid w:val="00FD321C"/>
    <w:rsid w:val="00FD34F7"/>
    <w:rsid w:val="00FD39EF"/>
    <w:rsid w:val="00FD403E"/>
    <w:rsid w:val="00FD497F"/>
    <w:rsid w:val="00FD4A2A"/>
    <w:rsid w:val="00FD4D12"/>
    <w:rsid w:val="00FD4E09"/>
    <w:rsid w:val="00FD4F48"/>
    <w:rsid w:val="00FD5626"/>
    <w:rsid w:val="00FD5CFD"/>
    <w:rsid w:val="00FD68FF"/>
    <w:rsid w:val="00FD6B52"/>
    <w:rsid w:val="00FD6F2D"/>
    <w:rsid w:val="00FD7291"/>
    <w:rsid w:val="00FD7554"/>
    <w:rsid w:val="00FD7738"/>
    <w:rsid w:val="00FD7F87"/>
    <w:rsid w:val="00FE0510"/>
    <w:rsid w:val="00FE0EDE"/>
    <w:rsid w:val="00FE1370"/>
    <w:rsid w:val="00FE154C"/>
    <w:rsid w:val="00FE1C86"/>
    <w:rsid w:val="00FE1F81"/>
    <w:rsid w:val="00FE1FE9"/>
    <w:rsid w:val="00FE234B"/>
    <w:rsid w:val="00FE2D1D"/>
    <w:rsid w:val="00FE2F77"/>
    <w:rsid w:val="00FE36A2"/>
    <w:rsid w:val="00FE3CCA"/>
    <w:rsid w:val="00FE3EC4"/>
    <w:rsid w:val="00FE3FE9"/>
    <w:rsid w:val="00FE4005"/>
    <w:rsid w:val="00FE424E"/>
    <w:rsid w:val="00FE464B"/>
    <w:rsid w:val="00FE46FA"/>
    <w:rsid w:val="00FE487C"/>
    <w:rsid w:val="00FE56C8"/>
    <w:rsid w:val="00FE58B7"/>
    <w:rsid w:val="00FE6744"/>
    <w:rsid w:val="00FE6E17"/>
    <w:rsid w:val="00FE74EE"/>
    <w:rsid w:val="00FE7647"/>
    <w:rsid w:val="00FE764C"/>
    <w:rsid w:val="00FE7CC6"/>
    <w:rsid w:val="00FF0348"/>
    <w:rsid w:val="00FF04EA"/>
    <w:rsid w:val="00FF051C"/>
    <w:rsid w:val="00FF072D"/>
    <w:rsid w:val="00FF0C74"/>
    <w:rsid w:val="00FF0E84"/>
    <w:rsid w:val="00FF0F2F"/>
    <w:rsid w:val="00FF134C"/>
    <w:rsid w:val="00FF1757"/>
    <w:rsid w:val="00FF1854"/>
    <w:rsid w:val="00FF1BAF"/>
    <w:rsid w:val="00FF1D1F"/>
    <w:rsid w:val="00FF1DCC"/>
    <w:rsid w:val="00FF2181"/>
    <w:rsid w:val="00FF2558"/>
    <w:rsid w:val="00FF281B"/>
    <w:rsid w:val="00FF296D"/>
    <w:rsid w:val="00FF2E73"/>
    <w:rsid w:val="00FF2ED5"/>
    <w:rsid w:val="00FF3237"/>
    <w:rsid w:val="00FF37A3"/>
    <w:rsid w:val="00FF3A0F"/>
    <w:rsid w:val="00FF3C15"/>
    <w:rsid w:val="00FF3DFB"/>
    <w:rsid w:val="00FF3F7A"/>
    <w:rsid w:val="00FF42D8"/>
    <w:rsid w:val="00FF498C"/>
    <w:rsid w:val="00FF4A0D"/>
    <w:rsid w:val="00FF4E4D"/>
    <w:rsid w:val="00FF55C9"/>
    <w:rsid w:val="00FF5724"/>
    <w:rsid w:val="00FF57B2"/>
    <w:rsid w:val="00FF5C15"/>
    <w:rsid w:val="00FF5EA6"/>
    <w:rsid w:val="00FF60BB"/>
    <w:rsid w:val="00FF61EF"/>
    <w:rsid w:val="00FF66D5"/>
    <w:rsid w:val="00FF68C6"/>
    <w:rsid w:val="00FF6A0D"/>
    <w:rsid w:val="00FF6A7E"/>
    <w:rsid w:val="00FF6D6F"/>
    <w:rsid w:val="00FF709E"/>
    <w:rsid w:val="00FF71B4"/>
    <w:rsid w:val="00FF7203"/>
    <w:rsid w:val="00FF74BE"/>
    <w:rsid w:val="010A3445"/>
    <w:rsid w:val="010E035B"/>
    <w:rsid w:val="010FFAAF"/>
    <w:rsid w:val="01211906"/>
    <w:rsid w:val="01265585"/>
    <w:rsid w:val="0129FFD6"/>
    <w:rsid w:val="012D63EF"/>
    <w:rsid w:val="01339EF1"/>
    <w:rsid w:val="013A39D2"/>
    <w:rsid w:val="013D7FEC"/>
    <w:rsid w:val="01483CC5"/>
    <w:rsid w:val="015201AC"/>
    <w:rsid w:val="015A6EFD"/>
    <w:rsid w:val="015A7BFE"/>
    <w:rsid w:val="01624C97"/>
    <w:rsid w:val="016D0F09"/>
    <w:rsid w:val="01708612"/>
    <w:rsid w:val="0171218B"/>
    <w:rsid w:val="017CD788"/>
    <w:rsid w:val="01877795"/>
    <w:rsid w:val="018B3B87"/>
    <w:rsid w:val="01900FF0"/>
    <w:rsid w:val="0196F2B2"/>
    <w:rsid w:val="01A2D1BF"/>
    <w:rsid w:val="01A32D1C"/>
    <w:rsid w:val="01A4BCB4"/>
    <w:rsid w:val="01A6A26C"/>
    <w:rsid w:val="01A7FE26"/>
    <w:rsid w:val="01AA24D1"/>
    <w:rsid w:val="01ACFD9C"/>
    <w:rsid w:val="01B4A706"/>
    <w:rsid w:val="01BF159C"/>
    <w:rsid w:val="01C148E8"/>
    <w:rsid w:val="01C34DD4"/>
    <w:rsid w:val="01C45949"/>
    <w:rsid w:val="01C84A98"/>
    <w:rsid w:val="01CF7392"/>
    <w:rsid w:val="01D0D755"/>
    <w:rsid w:val="01DB92DB"/>
    <w:rsid w:val="01DC50B0"/>
    <w:rsid w:val="01E1ACF9"/>
    <w:rsid w:val="01EB7C6B"/>
    <w:rsid w:val="01ED44A9"/>
    <w:rsid w:val="01EED036"/>
    <w:rsid w:val="01EFEFFD"/>
    <w:rsid w:val="01FF958C"/>
    <w:rsid w:val="0200012E"/>
    <w:rsid w:val="0204D77A"/>
    <w:rsid w:val="020CAD42"/>
    <w:rsid w:val="020D918B"/>
    <w:rsid w:val="0213D127"/>
    <w:rsid w:val="02144AEB"/>
    <w:rsid w:val="0214FB92"/>
    <w:rsid w:val="02185F55"/>
    <w:rsid w:val="0219FCE5"/>
    <w:rsid w:val="021D9777"/>
    <w:rsid w:val="021DEB3A"/>
    <w:rsid w:val="021F2256"/>
    <w:rsid w:val="02206EF7"/>
    <w:rsid w:val="0225B8F1"/>
    <w:rsid w:val="0227ED5B"/>
    <w:rsid w:val="022F2502"/>
    <w:rsid w:val="022F4142"/>
    <w:rsid w:val="0232B593"/>
    <w:rsid w:val="02333C64"/>
    <w:rsid w:val="023469CB"/>
    <w:rsid w:val="0236E7BA"/>
    <w:rsid w:val="0240919F"/>
    <w:rsid w:val="02447018"/>
    <w:rsid w:val="0244AB51"/>
    <w:rsid w:val="02455BFB"/>
    <w:rsid w:val="02467634"/>
    <w:rsid w:val="02487446"/>
    <w:rsid w:val="024CC406"/>
    <w:rsid w:val="025337F1"/>
    <w:rsid w:val="025831CB"/>
    <w:rsid w:val="02594A48"/>
    <w:rsid w:val="025C9F85"/>
    <w:rsid w:val="0262B607"/>
    <w:rsid w:val="0263D1B0"/>
    <w:rsid w:val="0268F08C"/>
    <w:rsid w:val="02697CCB"/>
    <w:rsid w:val="026A2321"/>
    <w:rsid w:val="0276AF55"/>
    <w:rsid w:val="02869A26"/>
    <w:rsid w:val="02888D1F"/>
    <w:rsid w:val="028E9915"/>
    <w:rsid w:val="02917601"/>
    <w:rsid w:val="029AD3FE"/>
    <w:rsid w:val="02A09D87"/>
    <w:rsid w:val="02A22ABE"/>
    <w:rsid w:val="02A9A040"/>
    <w:rsid w:val="02B0385D"/>
    <w:rsid w:val="02B564EF"/>
    <w:rsid w:val="02B590B3"/>
    <w:rsid w:val="02B5A6B2"/>
    <w:rsid w:val="02B61656"/>
    <w:rsid w:val="02BAC4E9"/>
    <w:rsid w:val="02BFA62D"/>
    <w:rsid w:val="02C31A5F"/>
    <w:rsid w:val="02C3332A"/>
    <w:rsid w:val="02C88AAD"/>
    <w:rsid w:val="02C9E528"/>
    <w:rsid w:val="02CB57D4"/>
    <w:rsid w:val="02CBEB68"/>
    <w:rsid w:val="02CC25DC"/>
    <w:rsid w:val="02CDF3AA"/>
    <w:rsid w:val="02DBA8D3"/>
    <w:rsid w:val="02DC3E2B"/>
    <w:rsid w:val="02DE0380"/>
    <w:rsid w:val="02E0ECCB"/>
    <w:rsid w:val="02E369BF"/>
    <w:rsid w:val="02ED8021"/>
    <w:rsid w:val="02F84B69"/>
    <w:rsid w:val="02F93C22"/>
    <w:rsid w:val="02FBA2B1"/>
    <w:rsid w:val="03058CB3"/>
    <w:rsid w:val="0308549E"/>
    <w:rsid w:val="03090BDC"/>
    <w:rsid w:val="030F5A04"/>
    <w:rsid w:val="03106242"/>
    <w:rsid w:val="031A7754"/>
    <w:rsid w:val="03237653"/>
    <w:rsid w:val="0326EC73"/>
    <w:rsid w:val="03294115"/>
    <w:rsid w:val="032BEB6C"/>
    <w:rsid w:val="0335A0E6"/>
    <w:rsid w:val="03367A55"/>
    <w:rsid w:val="0339B4B6"/>
    <w:rsid w:val="033A8C2E"/>
    <w:rsid w:val="033CEE1E"/>
    <w:rsid w:val="033E80E2"/>
    <w:rsid w:val="03402A62"/>
    <w:rsid w:val="0345AEE6"/>
    <w:rsid w:val="034ACFEE"/>
    <w:rsid w:val="034B9E9E"/>
    <w:rsid w:val="034BE2BA"/>
    <w:rsid w:val="034CAED7"/>
    <w:rsid w:val="034DDE82"/>
    <w:rsid w:val="034FD6B1"/>
    <w:rsid w:val="03512A97"/>
    <w:rsid w:val="03524B0F"/>
    <w:rsid w:val="035267F9"/>
    <w:rsid w:val="0355AC14"/>
    <w:rsid w:val="035C4C24"/>
    <w:rsid w:val="035E91E8"/>
    <w:rsid w:val="03635D14"/>
    <w:rsid w:val="03636A0D"/>
    <w:rsid w:val="0363FDF6"/>
    <w:rsid w:val="036849E6"/>
    <w:rsid w:val="03704D87"/>
    <w:rsid w:val="03708D4B"/>
    <w:rsid w:val="0370B413"/>
    <w:rsid w:val="0376A09C"/>
    <w:rsid w:val="0376F79B"/>
    <w:rsid w:val="0380292E"/>
    <w:rsid w:val="0383236A"/>
    <w:rsid w:val="0384B864"/>
    <w:rsid w:val="0386CD05"/>
    <w:rsid w:val="0387929D"/>
    <w:rsid w:val="0389A301"/>
    <w:rsid w:val="038A23E4"/>
    <w:rsid w:val="038A6E14"/>
    <w:rsid w:val="038A7B45"/>
    <w:rsid w:val="038B8A6D"/>
    <w:rsid w:val="0394BCAF"/>
    <w:rsid w:val="039B56E5"/>
    <w:rsid w:val="039CD318"/>
    <w:rsid w:val="039E9CF2"/>
    <w:rsid w:val="03A44133"/>
    <w:rsid w:val="03AA6CF7"/>
    <w:rsid w:val="03AE581C"/>
    <w:rsid w:val="03B24EBE"/>
    <w:rsid w:val="03BBF065"/>
    <w:rsid w:val="03BEF828"/>
    <w:rsid w:val="03C80FAF"/>
    <w:rsid w:val="03C8BE77"/>
    <w:rsid w:val="03C98C83"/>
    <w:rsid w:val="03D2498A"/>
    <w:rsid w:val="03D24ECC"/>
    <w:rsid w:val="03DE37EF"/>
    <w:rsid w:val="03DE3F47"/>
    <w:rsid w:val="03E323B5"/>
    <w:rsid w:val="03E37192"/>
    <w:rsid w:val="03EC4BA1"/>
    <w:rsid w:val="03EDB7D8"/>
    <w:rsid w:val="03EFD783"/>
    <w:rsid w:val="03F75EE2"/>
    <w:rsid w:val="03F7E36E"/>
    <w:rsid w:val="03FF92A7"/>
    <w:rsid w:val="0400BF2F"/>
    <w:rsid w:val="0402936C"/>
    <w:rsid w:val="040554E0"/>
    <w:rsid w:val="04097EFF"/>
    <w:rsid w:val="040997CF"/>
    <w:rsid w:val="041B1E9B"/>
    <w:rsid w:val="041CAA18"/>
    <w:rsid w:val="041DE6D2"/>
    <w:rsid w:val="041F0E60"/>
    <w:rsid w:val="04272E66"/>
    <w:rsid w:val="04350959"/>
    <w:rsid w:val="043EC9DD"/>
    <w:rsid w:val="04484A67"/>
    <w:rsid w:val="045849AA"/>
    <w:rsid w:val="045B3649"/>
    <w:rsid w:val="045C8818"/>
    <w:rsid w:val="045FBCAA"/>
    <w:rsid w:val="0461ABA5"/>
    <w:rsid w:val="0462C78E"/>
    <w:rsid w:val="04645F5E"/>
    <w:rsid w:val="04662B11"/>
    <w:rsid w:val="046FFFFD"/>
    <w:rsid w:val="0475AB17"/>
    <w:rsid w:val="0475DB62"/>
    <w:rsid w:val="0483D991"/>
    <w:rsid w:val="04842591"/>
    <w:rsid w:val="04940038"/>
    <w:rsid w:val="04964E06"/>
    <w:rsid w:val="04980ECA"/>
    <w:rsid w:val="049C78D5"/>
    <w:rsid w:val="04A382DB"/>
    <w:rsid w:val="04A7C7DC"/>
    <w:rsid w:val="04A7EBB3"/>
    <w:rsid w:val="04A95769"/>
    <w:rsid w:val="04A9B6CD"/>
    <w:rsid w:val="04AB9326"/>
    <w:rsid w:val="04B35474"/>
    <w:rsid w:val="04B81042"/>
    <w:rsid w:val="04B9904C"/>
    <w:rsid w:val="04BA5B7C"/>
    <w:rsid w:val="04BB9013"/>
    <w:rsid w:val="04BCB4D1"/>
    <w:rsid w:val="04BCE9A7"/>
    <w:rsid w:val="04C0911E"/>
    <w:rsid w:val="04C3FB55"/>
    <w:rsid w:val="04CB9A0B"/>
    <w:rsid w:val="04CB9F49"/>
    <w:rsid w:val="04D8B227"/>
    <w:rsid w:val="04EA4545"/>
    <w:rsid w:val="04F03C96"/>
    <w:rsid w:val="04FA7844"/>
    <w:rsid w:val="04FBB3E7"/>
    <w:rsid w:val="04FD740A"/>
    <w:rsid w:val="050775AA"/>
    <w:rsid w:val="0509A1F5"/>
    <w:rsid w:val="050A6355"/>
    <w:rsid w:val="050EF7A1"/>
    <w:rsid w:val="05120108"/>
    <w:rsid w:val="0513BF9B"/>
    <w:rsid w:val="05144A18"/>
    <w:rsid w:val="0515D8E9"/>
    <w:rsid w:val="0515E0F0"/>
    <w:rsid w:val="051714E5"/>
    <w:rsid w:val="051953B6"/>
    <w:rsid w:val="051D7991"/>
    <w:rsid w:val="05270B00"/>
    <w:rsid w:val="052E02BE"/>
    <w:rsid w:val="052EE424"/>
    <w:rsid w:val="05336E49"/>
    <w:rsid w:val="05346127"/>
    <w:rsid w:val="0534A992"/>
    <w:rsid w:val="05370FCE"/>
    <w:rsid w:val="053A49C3"/>
    <w:rsid w:val="053B2092"/>
    <w:rsid w:val="053D641E"/>
    <w:rsid w:val="053D8CC9"/>
    <w:rsid w:val="053F7CDC"/>
    <w:rsid w:val="05407B29"/>
    <w:rsid w:val="0540E685"/>
    <w:rsid w:val="05501678"/>
    <w:rsid w:val="05503360"/>
    <w:rsid w:val="055131F5"/>
    <w:rsid w:val="0552C5F9"/>
    <w:rsid w:val="0554C56A"/>
    <w:rsid w:val="055ECAAF"/>
    <w:rsid w:val="055FF0E9"/>
    <w:rsid w:val="0569A4D0"/>
    <w:rsid w:val="056A039B"/>
    <w:rsid w:val="056B04B2"/>
    <w:rsid w:val="056B30F7"/>
    <w:rsid w:val="056BF20B"/>
    <w:rsid w:val="05774511"/>
    <w:rsid w:val="0582CAE4"/>
    <w:rsid w:val="058C1E5F"/>
    <w:rsid w:val="058F548B"/>
    <w:rsid w:val="05A04408"/>
    <w:rsid w:val="05ABDBD2"/>
    <w:rsid w:val="05AC4B5A"/>
    <w:rsid w:val="05AD62E5"/>
    <w:rsid w:val="05B85477"/>
    <w:rsid w:val="05BE6CCB"/>
    <w:rsid w:val="05BF5DD1"/>
    <w:rsid w:val="05BF6C43"/>
    <w:rsid w:val="05C013A7"/>
    <w:rsid w:val="05C099C1"/>
    <w:rsid w:val="05C5F429"/>
    <w:rsid w:val="05CB8736"/>
    <w:rsid w:val="05D658F9"/>
    <w:rsid w:val="05DB7FB5"/>
    <w:rsid w:val="05DE760E"/>
    <w:rsid w:val="05DEFD08"/>
    <w:rsid w:val="05EDE835"/>
    <w:rsid w:val="05F08F8B"/>
    <w:rsid w:val="05F22722"/>
    <w:rsid w:val="05F51459"/>
    <w:rsid w:val="05F832AE"/>
    <w:rsid w:val="05F92654"/>
    <w:rsid w:val="05F977A9"/>
    <w:rsid w:val="05FDDC0F"/>
    <w:rsid w:val="060554E1"/>
    <w:rsid w:val="060D9C61"/>
    <w:rsid w:val="060F5B21"/>
    <w:rsid w:val="06138A13"/>
    <w:rsid w:val="061794D2"/>
    <w:rsid w:val="06211A50"/>
    <w:rsid w:val="06267CA1"/>
    <w:rsid w:val="062D8EDC"/>
    <w:rsid w:val="062FBD6A"/>
    <w:rsid w:val="0633DD15"/>
    <w:rsid w:val="0639F626"/>
    <w:rsid w:val="0639FBB8"/>
    <w:rsid w:val="063BC36B"/>
    <w:rsid w:val="063BE38C"/>
    <w:rsid w:val="06453925"/>
    <w:rsid w:val="064968BF"/>
    <w:rsid w:val="0649E7D2"/>
    <w:rsid w:val="0655A16E"/>
    <w:rsid w:val="065754D4"/>
    <w:rsid w:val="06583CC1"/>
    <w:rsid w:val="06587AA6"/>
    <w:rsid w:val="06626C76"/>
    <w:rsid w:val="0662AB88"/>
    <w:rsid w:val="0662D069"/>
    <w:rsid w:val="066488FF"/>
    <w:rsid w:val="066D0C3F"/>
    <w:rsid w:val="066D1B58"/>
    <w:rsid w:val="066D1EAB"/>
    <w:rsid w:val="0672DC03"/>
    <w:rsid w:val="0678B51E"/>
    <w:rsid w:val="0679BC77"/>
    <w:rsid w:val="06800244"/>
    <w:rsid w:val="0681AAA1"/>
    <w:rsid w:val="06883CC7"/>
    <w:rsid w:val="068A4DE3"/>
    <w:rsid w:val="069755D2"/>
    <w:rsid w:val="0698ACEC"/>
    <w:rsid w:val="06AA4EE9"/>
    <w:rsid w:val="06B0D1A7"/>
    <w:rsid w:val="06B8A631"/>
    <w:rsid w:val="06BDD438"/>
    <w:rsid w:val="06C0FDF7"/>
    <w:rsid w:val="06C4D4D5"/>
    <w:rsid w:val="06CD5011"/>
    <w:rsid w:val="06D3CB33"/>
    <w:rsid w:val="06DA8D04"/>
    <w:rsid w:val="06DCDC2F"/>
    <w:rsid w:val="06DF286A"/>
    <w:rsid w:val="06E1C324"/>
    <w:rsid w:val="06E96EB0"/>
    <w:rsid w:val="06F35FA7"/>
    <w:rsid w:val="06FC8AE5"/>
    <w:rsid w:val="06FCEA36"/>
    <w:rsid w:val="0703E981"/>
    <w:rsid w:val="0705444D"/>
    <w:rsid w:val="0708222E"/>
    <w:rsid w:val="070D01E5"/>
    <w:rsid w:val="070DA825"/>
    <w:rsid w:val="0710D64B"/>
    <w:rsid w:val="0719FCAF"/>
    <w:rsid w:val="071E266F"/>
    <w:rsid w:val="071FE98D"/>
    <w:rsid w:val="07234C72"/>
    <w:rsid w:val="07335836"/>
    <w:rsid w:val="073950DA"/>
    <w:rsid w:val="0746C705"/>
    <w:rsid w:val="074B04EC"/>
    <w:rsid w:val="074CCC38"/>
    <w:rsid w:val="0755461F"/>
    <w:rsid w:val="075B42C4"/>
    <w:rsid w:val="075D49E5"/>
    <w:rsid w:val="07684CB4"/>
    <w:rsid w:val="0769F03C"/>
    <w:rsid w:val="076D08E5"/>
    <w:rsid w:val="076F4732"/>
    <w:rsid w:val="0772C2E9"/>
    <w:rsid w:val="0776515F"/>
    <w:rsid w:val="077DB121"/>
    <w:rsid w:val="077F09F2"/>
    <w:rsid w:val="0782ED03"/>
    <w:rsid w:val="079667C2"/>
    <w:rsid w:val="079B293E"/>
    <w:rsid w:val="079B9A2A"/>
    <w:rsid w:val="07A5133F"/>
    <w:rsid w:val="07A5955C"/>
    <w:rsid w:val="07A6F38F"/>
    <w:rsid w:val="07AE4630"/>
    <w:rsid w:val="07AF6C2A"/>
    <w:rsid w:val="07B2C2E8"/>
    <w:rsid w:val="07B3B999"/>
    <w:rsid w:val="07B574E0"/>
    <w:rsid w:val="07BB7120"/>
    <w:rsid w:val="07C15D59"/>
    <w:rsid w:val="07C1BD98"/>
    <w:rsid w:val="07C3697A"/>
    <w:rsid w:val="07D179A5"/>
    <w:rsid w:val="07D3DF50"/>
    <w:rsid w:val="07DC10FC"/>
    <w:rsid w:val="07DFAC27"/>
    <w:rsid w:val="07E85693"/>
    <w:rsid w:val="07EB8253"/>
    <w:rsid w:val="07F7E6C9"/>
    <w:rsid w:val="07F803BC"/>
    <w:rsid w:val="07F86867"/>
    <w:rsid w:val="07FECE0A"/>
    <w:rsid w:val="08039F25"/>
    <w:rsid w:val="0803D44C"/>
    <w:rsid w:val="080498B1"/>
    <w:rsid w:val="0804F1AC"/>
    <w:rsid w:val="08073D62"/>
    <w:rsid w:val="0808BEB3"/>
    <w:rsid w:val="080926DB"/>
    <w:rsid w:val="080F320F"/>
    <w:rsid w:val="0816963E"/>
    <w:rsid w:val="081C339B"/>
    <w:rsid w:val="08206651"/>
    <w:rsid w:val="0823A01E"/>
    <w:rsid w:val="08246D5F"/>
    <w:rsid w:val="08315DF9"/>
    <w:rsid w:val="083A47F6"/>
    <w:rsid w:val="083AC5BE"/>
    <w:rsid w:val="083C5179"/>
    <w:rsid w:val="083D1FFB"/>
    <w:rsid w:val="0848EFE6"/>
    <w:rsid w:val="0849D1DD"/>
    <w:rsid w:val="084B437C"/>
    <w:rsid w:val="084CD2CA"/>
    <w:rsid w:val="084E31EE"/>
    <w:rsid w:val="08516633"/>
    <w:rsid w:val="0856BD65"/>
    <w:rsid w:val="0856E15D"/>
    <w:rsid w:val="085B4F73"/>
    <w:rsid w:val="08612DC1"/>
    <w:rsid w:val="0867220E"/>
    <w:rsid w:val="08686471"/>
    <w:rsid w:val="086B2D58"/>
    <w:rsid w:val="086C5944"/>
    <w:rsid w:val="086EC226"/>
    <w:rsid w:val="08710CF4"/>
    <w:rsid w:val="087C1FDE"/>
    <w:rsid w:val="088D7F1D"/>
    <w:rsid w:val="089C5E25"/>
    <w:rsid w:val="08A68B6C"/>
    <w:rsid w:val="08A75439"/>
    <w:rsid w:val="08AA0AA0"/>
    <w:rsid w:val="08AC511C"/>
    <w:rsid w:val="08ACB075"/>
    <w:rsid w:val="08ADF824"/>
    <w:rsid w:val="08AEB720"/>
    <w:rsid w:val="08AF8818"/>
    <w:rsid w:val="08B6D74C"/>
    <w:rsid w:val="08BB54B6"/>
    <w:rsid w:val="08C2F8A4"/>
    <w:rsid w:val="08C4BA4E"/>
    <w:rsid w:val="08CA5FF7"/>
    <w:rsid w:val="08CE009F"/>
    <w:rsid w:val="08D168EF"/>
    <w:rsid w:val="08D3B9AA"/>
    <w:rsid w:val="08D845D3"/>
    <w:rsid w:val="08DFAF20"/>
    <w:rsid w:val="08E90F98"/>
    <w:rsid w:val="08EBF46C"/>
    <w:rsid w:val="08ED110B"/>
    <w:rsid w:val="08F1E035"/>
    <w:rsid w:val="08F4807A"/>
    <w:rsid w:val="08F68871"/>
    <w:rsid w:val="08FE5B5E"/>
    <w:rsid w:val="0904F6E7"/>
    <w:rsid w:val="09087AA0"/>
    <w:rsid w:val="090A7630"/>
    <w:rsid w:val="090BC53D"/>
    <w:rsid w:val="090CDA29"/>
    <w:rsid w:val="090D6947"/>
    <w:rsid w:val="090EDFA6"/>
    <w:rsid w:val="090FFFE5"/>
    <w:rsid w:val="091332B1"/>
    <w:rsid w:val="091830DA"/>
    <w:rsid w:val="0919EC25"/>
    <w:rsid w:val="091C375D"/>
    <w:rsid w:val="0924FD03"/>
    <w:rsid w:val="092A5171"/>
    <w:rsid w:val="093460AD"/>
    <w:rsid w:val="0938F529"/>
    <w:rsid w:val="093ECC33"/>
    <w:rsid w:val="0947AD7B"/>
    <w:rsid w:val="094D1E2B"/>
    <w:rsid w:val="094F4F2B"/>
    <w:rsid w:val="0950FABC"/>
    <w:rsid w:val="09579ED3"/>
    <w:rsid w:val="095860B1"/>
    <w:rsid w:val="0958CF9C"/>
    <w:rsid w:val="095E6917"/>
    <w:rsid w:val="09619720"/>
    <w:rsid w:val="09631D4F"/>
    <w:rsid w:val="09632C5A"/>
    <w:rsid w:val="09674955"/>
    <w:rsid w:val="096D7396"/>
    <w:rsid w:val="09731044"/>
    <w:rsid w:val="097C08FC"/>
    <w:rsid w:val="09826CB5"/>
    <w:rsid w:val="09853CC6"/>
    <w:rsid w:val="0987482A"/>
    <w:rsid w:val="09894349"/>
    <w:rsid w:val="098FBE43"/>
    <w:rsid w:val="099270C2"/>
    <w:rsid w:val="099D4ED4"/>
    <w:rsid w:val="099D5B81"/>
    <w:rsid w:val="09A0763C"/>
    <w:rsid w:val="09AA9814"/>
    <w:rsid w:val="09B181D6"/>
    <w:rsid w:val="09B3402D"/>
    <w:rsid w:val="09B50A05"/>
    <w:rsid w:val="09B798B4"/>
    <w:rsid w:val="09BA9455"/>
    <w:rsid w:val="09CC38A0"/>
    <w:rsid w:val="09CDBA5C"/>
    <w:rsid w:val="09CF5283"/>
    <w:rsid w:val="09D2BB99"/>
    <w:rsid w:val="09D79EA6"/>
    <w:rsid w:val="09D86B8B"/>
    <w:rsid w:val="09D94851"/>
    <w:rsid w:val="09DCC42A"/>
    <w:rsid w:val="09DE8719"/>
    <w:rsid w:val="09E09440"/>
    <w:rsid w:val="09E3F935"/>
    <w:rsid w:val="09E8D9BB"/>
    <w:rsid w:val="09EAD0A8"/>
    <w:rsid w:val="09F57929"/>
    <w:rsid w:val="09F65DCC"/>
    <w:rsid w:val="09F7197B"/>
    <w:rsid w:val="0A0324D9"/>
    <w:rsid w:val="0A05431A"/>
    <w:rsid w:val="0A0831A8"/>
    <w:rsid w:val="0A099518"/>
    <w:rsid w:val="0A0BA1EF"/>
    <w:rsid w:val="0A12A2BD"/>
    <w:rsid w:val="0A161D19"/>
    <w:rsid w:val="0A195118"/>
    <w:rsid w:val="0A1A10D3"/>
    <w:rsid w:val="0A1B1B2F"/>
    <w:rsid w:val="0A203391"/>
    <w:rsid w:val="0A254357"/>
    <w:rsid w:val="0A2B5A3A"/>
    <w:rsid w:val="0A3007EB"/>
    <w:rsid w:val="0A30FC78"/>
    <w:rsid w:val="0A3264C6"/>
    <w:rsid w:val="0A330087"/>
    <w:rsid w:val="0A34F4D1"/>
    <w:rsid w:val="0A35850D"/>
    <w:rsid w:val="0A3868F4"/>
    <w:rsid w:val="0A3D7CB1"/>
    <w:rsid w:val="0A3DFD64"/>
    <w:rsid w:val="0A410D82"/>
    <w:rsid w:val="0A43ACFC"/>
    <w:rsid w:val="0A45233B"/>
    <w:rsid w:val="0A45B170"/>
    <w:rsid w:val="0A49FF49"/>
    <w:rsid w:val="0A50E6A5"/>
    <w:rsid w:val="0A536697"/>
    <w:rsid w:val="0A55E1A6"/>
    <w:rsid w:val="0A5EB5F7"/>
    <w:rsid w:val="0A5F9471"/>
    <w:rsid w:val="0A620179"/>
    <w:rsid w:val="0A66805C"/>
    <w:rsid w:val="0A6ABA79"/>
    <w:rsid w:val="0A6B8DD9"/>
    <w:rsid w:val="0A769E9D"/>
    <w:rsid w:val="0A78B532"/>
    <w:rsid w:val="0A7D70E7"/>
    <w:rsid w:val="0A7FE2F2"/>
    <w:rsid w:val="0A878AC5"/>
    <w:rsid w:val="0A898310"/>
    <w:rsid w:val="0A8AB6D4"/>
    <w:rsid w:val="0A967622"/>
    <w:rsid w:val="0A968763"/>
    <w:rsid w:val="0A9FD490"/>
    <w:rsid w:val="0AA0C522"/>
    <w:rsid w:val="0AA45B1D"/>
    <w:rsid w:val="0AA76432"/>
    <w:rsid w:val="0AB116F1"/>
    <w:rsid w:val="0AB3E982"/>
    <w:rsid w:val="0AB5BD21"/>
    <w:rsid w:val="0AB76FB0"/>
    <w:rsid w:val="0AB88BE7"/>
    <w:rsid w:val="0ABC35F8"/>
    <w:rsid w:val="0ABD1987"/>
    <w:rsid w:val="0ABF9F31"/>
    <w:rsid w:val="0AC12AF8"/>
    <w:rsid w:val="0AC33DC8"/>
    <w:rsid w:val="0AC817EC"/>
    <w:rsid w:val="0ACE641D"/>
    <w:rsid w:val="0AD39C51"/>
    <w:rsid w:val="0AD50873"/>
    <w:rsid w:val="0AD716A0"/>
    <w:rsid w:val="0ADA2206"/>
    <w:rsid w:val="0AE0F648"/>
    <w:rsid w:val="0AEC67F8"/>
    <w:rsid w:val="0AECDAD3"/>
    <w:rsid w:val="0AF15414"/>
    <w:rsid w:val="0AF5C6F1"/>
    <w:rsid w:val="0AFAE0DB"/>
    <w:rsid w:val="0AFF49ED"/>
    <w:rsid w:val="0B00889C"/>
    <w:rsid w:val="0B02A66D"/>
    <w:rsid w:val="0B13938C"/>
    <w:rsid w:val="0B13E13E"/>
    <w:rsid w:val="0B18968A"/>
    <w:rsid w:val="0B194FC8"/>
    <w:rsid w:val="0B1CEA6C"/>
    <w:rsid w:val="0B20D31A"/>
    <w:rsid w:val="0B22C9C9"/>
    <w:rsid w:val="0B259980"/>
    <w:rsid w:val="0B2629EA"/>
    <w:rsid w:val="0B269A5E"/>
    <w:rsid w:val="0B275264"/>
    <w:rsid w:val="0B3232DB"/>
    <w:rsid w:val="0B3ACFFF"/>
    <w:rsid w:val="0B4014D0"/>
    <w:rsid w:val="0B4631AB"/>
    <w:rsid w:val="0B48C5F5"/>
    <w:rsid w:val="0B4A6428"/>
    <w:rsid w:val="0B4CACCE"/>
    <w:rsid w:val="0B517880"/>
    <w:rsid w:val="0B584BF4"/>
    <w:rsid w:val="0B58FD86"/>
    <w:rsid w:val="0B5A071B"/>
    <w:rsid w:val="0B63D2D3"/>
    <w:rsid w:val="0B704333"/>
    <w:rsid w:val="0B71B4D0"/>
    <w:rsid w:val="0B771E06"/>
    <w:rsid w:val="0B781126"/>
    <w:rsid w:val="0B7B86CB"/>
    <w:rsid w:val="0B7D3595"/>
    <w:rsid w:val="0B7DE256"/>
    <w:rsid w:val="0B7E0F96"/>
    <w:rsid w:val="0B8065E5"/>
    <w:rsid w:val="0B82C7BC"/>
    <w:rsid w:val="0B902CC4"/>
    <w:rsid w:val="0B97DEA9"/>
    <w:rsid w:val="0B9B7FFC"/>
    <w:rsid w:val="0BA14789"/>
    <w:rsid w:val="0BA2A579"/>
    <w:rsid w:val="0BA522ED"/>
    <w:rsid w:val="0BA57169"/>
    <w:rsid w:val="0BACB8A4"/>
    <w:rsid w:val="0BC52519"/>
    <w:rsid w:val="0BC906F4"/>
    <w:rsid w:val="0BCB4692"/>
    <w:rsid w:val="0BCDE085"/>
    <w:rsid w:val="0BD5177B"/>
    <w:rsid w:val="0BD73A3D"/>
    <w:rsid w:val="0BDAE386"/>
    <w:rsid w:val="0BE07C7E"/>
    <w:rsid w:val="0BE5366F"/>
    <w:rsid w:val="0BE597C3"/>
    <w:rsid w:val="0BEA1BFB"/>
    <w:rsid w:val="0BEAE57F"/>
    <w:rsid w:val="0BEC9B2C"/>
    <w:rsid w:val="0BF2653D"/>
    <w:rsid w:val="0BF45C1A"/>
    <w:rsid w:val="0BF55E3D"/>
    <w:rsid w:val="0BF65988"/>
    <w:rsid w:val="0C00030F"/>
    <w:rsid w:val="0C022164"/>
    <w:rsid w:val="0C0288AF"/>
    <w:rsid w:val="0C02CD79"/>
    <w:rsid w:val="0C035783"/>
    <w:rsid w:val="0C0F2EAD"/>
    <w:rsid w:val="0C1192B5"/>
    <w:rsid w:val="0C1F054B"/>
    <w:rsid w:val="0C23650E"/>
    <w:rsid w:val="0C245258"/>
    <w:rsid w:val="0C2B69ED"/>
    <w:rsid w:val="0C371D9C"/>
    <w:rsid w:val="0C3E5B08"/>
    <w:rsid w:val="0C44F694"/>
    <w:rsid w:val="0C479419"/>
    <w:rsid w:val="0C488BA1"/>
    <w:rsid w:val="0C4AC8CA"/>
    <w:rsid w:val="0C519E97"/>
    <w:rsid w:val="0C5565A2"/>
    <w:rsid w:val="0C59FD29"/>
    <w:rsid w:val="0C5E9DD0"/>
    <w:rsid w:val="0C640F18"/>
    <w:rsid w:val="0C69D7D2"/>
    <w:rsid w:val="0C7305A0"/>
    <w:rsid w:val="0C83B367"/>
    <w:rsid w:val="0C865C77"/>
    <w:rsid w:val="0C89412B"/>
    <w:rsid w:val="0C8AE9B5"/>
    <w:rsid w:val="0C925C05"/>
    <w:rsid w:val="0C994974"/>
    <w:rsid w:val="0CA60F84"/>
    <w:rsid w:val="0CAF6773"/>
    <w:rsid w:val="0CB998E3"/>
    <w:rsid w:val="0CBAD420"/>
    <w:rsid w:val="0CC2CB9E"/>
    <w:rsid w:val="0CC49B9C"/>
    <w:rsid w:val="0CC66F12"/>
    <w:rsid w:val="0CCA40A8"/>
    <w:rsid w:val="0CCEDD8B"/>
    <w:rsid w:val="0CD3C378"/>
    <w:rsid w:val="0CDD496F"/>
    <w:rsid w:val="0CE698C6"/>
    <w:rsid w:val="0CE6F581"/>
    <w:rsid w:val="0CEE3FE8"/>
    <w:rsid w:val="0CF2ED93"/>
    <w:rsid w:val="0CFA2D39"/>
    <w:rsid w:val="0CFEACC2"/>
    <w:rsid w:val="0CFF3337"/>
    <w:rsid w:val="0D02C1DE"/>
    <w:rsid w:val="0D032867"/>
    <w:rsid w:val="0D06515B"/>
    <w:rsid w:val="0D0DFC14"/>
    <w:rsid w:val="0D0E44D2"/>
    <w:rsid w:val="0D1335C2"/>
    <w:rsid w:val="0D15594A"/>
    <w:rsid w:val="0D17633C"/>
    <w:rsid w:val="0D1D46EF"/>
    <w:rsid w:val="0D1F5869"/>
    <w:rsid w:val="0D278841"/>
    <w:rsid w:val="0D28C763"/>
    <w:rsid w:val="0D295FD5"/>
    <w:rsid w:val="0D2B8AA7"/>
    <w:rsid w:val="0D311F74"/>
    <w:rsid w:val="0D3526C8"/>
    <w:rsid w:val="0D357325"/>
    <w:rsid w:val="0D37E350"/>
    <w:rsid w:val="0D3F8C78"/>
    <w:rsid w:val="0D433026"/>
    <w:rsid w:val="0D4B4C63"/>
    <w:rsid w:val="0D4CE497"/>
    <w:rsid w:val="0D4FD0EA"/>
    <w:rsid w:val="0D520330"/>
    <w:rsid w:val="0D52F873"/>
    <w:rsid w:val="0D55ED25"/>
    <w:rsid w:val="0D5E0337"/>
    <w:rsid w:val="0D5E0C71"/>
    <w:rsid w:val="0D5ED43C"/>
    <w:rsid w:val="0D6186FB"/>
    <w:rsid w:val="0D6241B4"/>
    <w:rsid w:val="0D6309A2"/>
    <w:rsid w:val="0D63E8DE"/>
    <w:rsid w:val="0D72BB23"/>
    <w:rsid w:val="0D73C43C"/>
    <w:rsid w:val="0D747ABD"/>
    <w:rsid w:val="0D77BE05"/>
    <w:rsid w:val="0D7A7450"/>
    <w:rsid w:val="0D7BE286"/>
    <w:rsid w:val="0D7DA8AE"/>
    <w:rsid w:val="0D7F60D0"/>
    <w:rsid w:val="0D7FA6BD"/>
    <w:rsid w:val="0D814859"/>
    <w:rsid w:val="0D8162A7"/>
    <w:rsid w:val="0D889C99"/>
    <w:rsid w:val="0D8AA9B8"/>
    <w:rsid w:val="0D8CA5F6"/>
    <w:rsid w:val="0D8E88BE"/>
    <w:rsid w:val="0D904716"/>
    <w:rsid w:val="0D9319E0"/>
    <w:rsid w:val="0D95697D"/>
    <w:rsid w:val="0D9644EE"/>
    <w:rsid w:val="0D987976"/>
    <w:rsid w:val="0D98B010"/>
    <w:rsid w:val="0D9F504E"/>
    <w:rsid w:val="0DA249EF"/>
    <w:rsid w:val="0DA765AB"/>
    <w:rsid w:val="0DBE51B5"/>
    <w:rsid w:val="0DC0A0A9"/>
    <w:rsid w:val="0DC3AF9A"/>
    <w:rsid w:val="0DC4C0A7"/>
    <w:rsid w:val="0DCAD65D"/>
    <w:rsid w:val="0DD780D5"/>
    <w:rsid w:val="0DD9CA5C"/>
    <w:rsid w:val="0DD9F125"/>
    <w:rsid w:val="0DDA09EA"/>
    <w:rsid w:val="0DE89253"/>
    <w:rsid w:val="0DF005E1"/>
    <w:rsid w:val="0DF6E807"/>
    <w:rsid w:val="0DF86FFB"/>
    <w:rsid w:val="0DFE8B74"/>
    <w:rsid w:val="0E056C85"/>
    <w:rsid w:val="0E094B34"/>
    <w:rsid w:val="0E0D2316"/>
    <w:rsid w:val="0E1107D4"/>
    <w:rsid w:val="0E148F52"/>
    <w:rsid w:val="0E1AC88C"/>
    <w:rsid w:val="0E26B4E3"/>
    <w:rsid w:val="0E27B325"/>
    <w:rsid w:val="0E283FAD"/>
    <w:rsid w:val="0E2B040E"/>
    <w:rsid w:val="0E398DD1"/>
    <w:rsid w:val="0E42620C"/>
    <w:rsid w:val="0E43CC7A"/>
    <w:rsid w:val="0E4D2C1D"/>
    <w:rsid w:val="0E525873"/>
    <w:rsid w:val="0E53A353"/>
    <w:rsid w:val="0E576C56"/>
    <w:rsid w:val="0E59FD80"/>
    <w:rsid w:val="0E643C5E"/>
    <w:rsid w:val="0E64DFB2"/>
    <w:rsid w:val="0E677752"/>
    <w:rsid w:val="0E67B987"/>
    <w:rsid w:val="0E797BFE"/>
    <w:rsid w:val="0E7A29B4"/>
    <w:rsid w:val="0E7CFE42"/>
    <w:rsid w:val="0E7E39C3"/>
    <w:rsid w:val="0E7F2206"/>
    <w:rsid w:val="0E85241B"/>
    <w:rsid w:val="0E86F62D"/>
    <w:rsid w:val="0E8BA59E"/>
    <w:rsid w:val="0E8BB1D0"/>
    <w:rsid w:val="0E8F065E"/>
    <w:rsid w:val="0E909708"/>
    <w:rsid w:val="0E913438"/>
    <w:rsid w:val="0E98DF5E"/>
    <w:rsid w:val="0E990926"/>
    <w:rsid w:val="0E99301C"/>
    <w:rsid w:val="0E9E3454"/>
    <w:rsid w:val="0E9F7BB2"/>
    <w:rsid w:val="0E9F9C85"/>
    <w:rsid w:val="0EA12FDC"/>
    <w:rsid w:val="0EA2F1AF"/>
    <w:rsid w:val="0EA4C09F"/>
    <w:rsid w:val="0EADE824"/>
    <w:rsid w:val="0EB2EF6A"/>
    <w:rsid w:val="0EB47441"/>
    <w:rsid w:val="0EB48377"/>
    <w:rsid w:val="0EBB7619"/>
    <w:rsid w:val="0EBE7C1E"/>
    <w:rsid w:val="0ECB9147"/>
    <w:rsid w:val="0ECE3988"/>
    <w:rsid w:val="0ED2CE6A"/>
    <w:rsid w:val="0EDBF2C9"/>
    <w:rsid w:val="0EECA3F7"/>
    <w:rsid w:val="0EEEB37C"/>
    <w:rsid w:val="0EF44B33"/>
    <w:rsid w:val="0EFA2365"/>
    <w:rsid w:val="0EFB0377"/>
    <w:rsid w:val="0EFDBDEE"/>
    <w:rsid w:val="0F049768"/>
    <w:rsid w:val="0F0BEB92"/>
    <w:rsid w:val="0F0C3F54"/>
    <w:rsid w:val="0F1D3308"/>
    <w:rsid w:val="0F1DC73D"/>
    <w:rsid w:val="0F1E59D9"/>
    <w:rsid w:val="0F254979"/>
    <w:rsid w:val="0F2BD9F0"/>
    <w:rsid w:val="0F370E63"/>
    <w:rsid w:val="0F37408B"/>
    <w:rsid w:val="0F37CBFC"/>
    <w:rsid w:val="0F38E642"/>
    <w:rsid w:val="0F3D9F1E"/>
    <w:rsid w:val="0F45C765"/>
    <w:rsid w:val="0F4816D1"/>
    <w:rsid w:val="0F5C5342"/>
    <w:rsid w:val="0F756B75"/>
    <w:rsid w:val="0F767925"/>
    <w:rsid w:val="0F7F8EC9"/>
    <w:rsid w:val="0F826354"/>
    <w:rsid w:val="0F82EF98"/>
    <w:rsid w:val="0F892650"/>
    <w:rsid w:val="0F8BDABE"/>
    <w:rsid w:val="0F8C4D0D"/>
    <w:rsid w:val="0F8FD110"/>
    <w:rsid w:val="0F91960B"/>
    <w:rsid w:val="0F95097B"/>
    <w:rsid w:val="0F96670F"/>
    <w:rsid w:val="0F9C3202"/>
    <w:rsid w:val="0FA1413F"/>
    <w:rsid w:val="0FAA55A1"/>
    <w:rsid w:val="0FAEBC66"/>
    <w:rsid w:val="0FB12044"/>
    <w:rsid w:val="0FB71337"/>
    <w:rsid w:val="0FBD3B42"/>
    <w:rsid w:val="0FC11423"/>
    <w:rsid w:val="0FC269A4"/>
    <w:rsid w:val="0FC3CA7E"/>
    <w:rsid w:val="0FC49C70"/>
    <w:rsid w:val="0FC99650"/>
    <w:rsid w:val="0FCEC35B"/>
    <w:rsid w:val="0FD17975"/>
    <w:rsid w:val="0FDB1393"/>
    <w:rsid w:val="0FDB61DC"/>
    <w:rsid w:val="0FE414A5"/>
    <w:rsid w:val="0FE72472"/>
    <w:rsid w:val="0FF133B0"/>
    <w:rsid w:val="0FF4970D"/>
    <w:rsid w:val="0FF5554C"/>
    <w:rsid w:val="0FF5786B"/>
    <w:rsid w:val="0FF6950C"/>
    <w:rsid w:val="0FF6F28D"/>
    <w:rsid w:val="0FF9B5F5"/>
    <w:rsid w:val="1001413C"/>
    <w:rsid w:val="10044F42"/>
    <w:rsid w:val="10067F3B"/>
    <w:rsid w:val="10122F90"/>
    <w:rsid w:val="101BE278"/>
    <w:rsid w:val="102398AD"/>
    <w:rsid w:val="1023DFC8"/>
    <w:rsid w:val="102890FA"/>
    <w:rsid w:val="103089BF"/>
    <w:rsid w:val="10399828"/>
    <w:rsid w:val="103AF713"/>
    <w:rsid w:val="104A01B9"/>
    <w:rsid w:val="104E7C59"/>
    <w:rsid w:val="105318EB"/>
    <w:rsid w:val="10535013"/>
    <w:rsid w:val="10593674"/>
    <w:rsid w:val="10609E8A"/>
    <w:rsid w:val="1060B418"/>
    <w:rsid w:val="1061DF04"/>
    <w:rsid w:val="1062A3FE"/>
    <w:rsid w:val="10669310"/>
    <w:rsid w:val="106856F8"/>
    <w:rsid w:val="10756FCC"/>
    <w:rsid w:val="1075A1AF"/>
    <w:rsid w:val="1080A1EE"/>
    <w:rsid w:val="108526C7"/>
    <w:rsid w:val="10862B0B"/>
    <w:rsid w:val="1086D4C1"/>
    <w:rsid w:val="108A0216"/>
    <w:rsid w:val="108A0E34"/>
    <w:rsid w:val="108D6525"/>
    <w:rsid w:val="108E9F6E"/>
    <w:rsid w:val="10964919"/>
    <w:rsid w:val="109DAB10"/>
    <w:rsid w:val="10A222C9"/>
    <w:rsid w:val="10B74DFC"/>
    <w:rsid w:val="10BA6E3B"/>
    <w:rsid w:val="10BADAAC"/>
    <w:rsid w:val="10BF86F2"/>
    <w:rsid w:val="10C15148"/>
    <w:rsid w:val="10C5B44C"/>
    <w:rsid w:val="10D30930"/>
    <w:rsid w:val="10D5E13F"/>
    <w:rsid w:val="10D7F950"/>
    <w:rsid w:val="10D80704"/>
    <w:rsid w:val="10D9C558"/>
    <w:rsid w:val="10DA7A1C"/>
    <w:rsid w:val="10DA93FB"/>
    <w:rsid w:val="10DF671A"/>
    <w:rsid w:val="10E26790"/>
    <w:rsid w:val="10E41D89"/>
    <w:rsid w:val="10E5A427"/>
    <w:rsid w:val="10ECEEDB"/>
    <w:rsid w:val="10FA53EC"/>
    <w:rsid w:val="10FCB079"/>
    <w:rsid w:val="10FF43C3"/>
    <w:rsid w:val="1100A64A"/>
    <w:rsid w:val="1101E76F"/>
    <w:rsid w:val="11024418"/>
    <w:rsid w:val="11029DFD"/>
    <w:rsid w:val="11039DC3"/>
    <w:rsid w:val="1105DF0E"/>
    <w:rsid w:val="11060AD0"/>
    <w:rsid w:val="1107D43A"/>
    <w:rsid w:val="110DAA95"/>
    <w:rsid w:val="110DF951"/>
    <w:rsid w:val="110EF500"/>
    <w:rsid w:val="110F8860"/>
    <w:rsid w:val="11126554"/>
    <w:rsid w:val="111AAE91"/>
    <w:rsid w:val="111C26C5"/>
    <w:rsid w:val="11224AF6"/>
    <w:rsid w:val="112369CA"/>
    <w:rsid w:val="1123AF39"/>
    <w:rsid w:val="112B2FF2"/>
    <w:rsid w:val="112BB0F1"/>
    <w:rsid w:val="112CA701"/>
    <w:rsid w:val="112D14F1"/>
    <w:rsid w:val="1136770A"/>
    <w:rsid w:val="11397436"/>
    <w:rsid w:val="113B70E2"/>
    <w:rsid w:val="1140223F"/>
    <w:rsid w:val="1145F5F6"/>
    <w:rsid w:val="1146B737"/>
    <w:rsid w:val="114C02B8"/>
    <w:rsid w:val="11583DA7"/>
    <w:rsid w:val="11590909"/>
    <w:rsid w:val="115921FF"/>
    <w:rsid w:val="115ADC65"/>
    <w:rsid w:val="115D1F87"/>
    <w:rsid w:val="115E0DC6"/>
    <w:rsid w:val="115EECCA"/>
    <w:rsid w:val="11606CBD"/>
    <w:rsid w:val="11616DED"/>
    <w:rsid w:val="1162466E"/>
    <w:rsid w:val="11665968"/>
    <w:rsid w:val="11666786"/>
    <w:rsid w:val="116E59B9"/>
    <w:rsid w:val="1170A46F"/>
    <w:rsid w:val="1173A232"/>
    <w:rsid w:val="117BF2F1"/>
    <w:rsid w:val="11829A6B"/>
    <w:rsid w:val="11846B6E"/>
    <w:rsid w:val="11865D96"/>
    <w:rsid w:val="118E65E7"/>
    <w:rsid w:val="118FA315"/>
    <w:rsid w:val="11901100"/>
    <w:rsid w:val="119347BE"/>
    <w:rsid w:val="11943938"/>
    <w:rsid w:val="1199ABBB"/>
    <w:rsid w:val="119E3F88"/>
    <w:rsid w:val="11A19C5F"/>
    <w:rsid w:val="11A1A3A8"/>
    <w:rsid w:val="11A85B32"/>
    <w:rsid w:val="11AE8F20"/>
    <w:rsid w:val="11B0EAEB"/>
    <w:rsid w:val="11B1D3D1"/>
    <w:rsid w:val="11BB1B1E"/>
    <w:rsid w:val="11CB2C7B"/>
    <w:rsid w:val="11CEEA6D"/>
    <w:rsid w:val="11D0DEA8"/>
    <w:rsid w:val="11D33EE1"/>
    <w:rsid w:val="11D4C04F"/>
    <w:rsid w:val="11D54A58"/>
    <w:rsid w:val="11DC4BD7"/>
    <w:rsid w:val="11FA902E"/>
    <w:rsid w:val="11FC0BDE"/>
    <w:rsid w:val="120E3FD7"/>
    <w:rsid w:val="12101CA0"/>
    <w:rsid w:val="1212A152"/>
    <w:rsid w:val="121D0627"/>
    <w:rsid w:val="122BC760"/>
    <w:rsid w:val="122DD588"/>
    <w:rsid w:val="122E7E9D"/>
    <w:rsid w:val="122FC049"/>
    <w:rsid w:val="12303062"/>
    <w:rsid w:val="1237C9F3"/>
    <w:rsid w:val="123845E4"/>
    <w:rsid w:val="1238ACFF"/>
    <w:rsid w:val="123C9B13"/>
    <w:rsid w:val="123F1A1E"/>
    <w:rsid w:val="12446DCA"/>
    <w:rsid w:val="1247E708"/>
    <w:rsid w:val="124ED519"/>
    <w:rsid w:val="124F4C7B"/>
    <w:rsid w:val="12565158"/>
    <w:rsid w:val="1256B521"/>
    <w:rsid w:val="125DE4FF"/>
    <w:rsid w:val="126660DC"/>
    <w:rsid w:val="12674B2D"/>
    <w:rsid w:val="1269E4C0"/>
    <w:rsid w:val="126A3089"/>
    <w:rsid w:val="126D100C"/>
    <w:rsid w:val="126E51BF"/>
    <w:rsid w:val="1275BAD0"/>
    <w:rsid w:val="12775738"/>
    <w:rsid w:val="12815765"/>
    <w:rsid w:val="128B4AF0"/>
    <w:rsid w:val="128BA8C8"/>
    <w:rsid w:val="128D5059"/>
    <w:rsid w:val="128E9000"/>
    <w:rsid w:val="129211CE"/>
    <w:rsid w:val="1293198B"/>
    <w:rsid w:val="1297BAFF"/>
    <w:rsid w:val="129F655D"/>
    <w:rsid w:val="12A72BB3"/>
    <w:rsid w:val="12AC46D2"/>
    <w:rsid w:val="12AD79EE"/>
    <w:rsid w:val="12B2F994"/>
    <w:rsid w:val="12B555A8"/>
    <w:rsid w:val="12BCE0A7"/>
    <w:rsid w:val="12BD66C2"/>
    <w:rsid w:val="12BEFE48"/>
    <w:rsid w:val="12C0028C"/>
    <w:rsid w:val="12C20DEC"/>
    <w:rsid w:val="12C75A16"/>
    <w:rsid w:val="12C93759"/>
    <w:rsid w:val="12D67AE7"/>
    <w:rsid w:val="12DC09D8"/>
    <w:rsid w:val="12E82EA9"/>
    <w:rsid w:val="12EE04C0"/>
    <w:rsid w:val="12F8D19B"/>
    <w:rsid w:val="12FA3C6A"/>
    <w:rsid w:val="12FA9082"/>
    <w:rsid w:val="12FAAF5A"/>
    <w:rsid w:val="12FC6548"/>
    <w:rsid w:val="12FF8933"/>
    <w:rsid w:val="130420DA"/>
    <w:rsid w:val="130540F3"/>
    <w:rsid w:val="1306837B"/>
    <w:rsid w:val="13083192"/>
    <w:rsid w:val="130AC2E6"/>
    <w:rsid w:val="130EEC5C"/>
    <w:rsid w:val="131DEEA4"/>
    <w:rsid w:val="13200CCA"/>
    <w:rsid w:val="1322ADFC"/>
    <w:rsid w:val="1339DCE2"/>
    <w:rsid w:val="1347DDFC"/>
    <w:rsid w:val="13537D4E"/>
    <w:rsid w:val="135C0248"/>
    <w:rsid w:val="135C97FA"/>
    <w:rsid w:val="135D7204"/>
    <w:rsid w:val="135ECE92"/>
    <w:rsid w:val="1361B368"/>
    <w:rsid w:val="136781E5"/>
    <w:rsid w:val="136A3FD5"/>
    <w:rsid w:val="136B40DA"/>
    <w:rsid w:val="136E6A4A"/>
    <w:rsid w:val="136F035A"/>
    <w:rsid w:val="13738358"/>
    <w:rsid w:val="13743ADA"/>
    <w:rsid w:val="1376249A"/>
    <w:rsid w:val="13828268"/>
    <w:rsid w:val="1384EA5B"/>
    <w:rsid w:val="13854061"/>
    <w:rsid w:val="138FFA36"/>
    <w:rsid w:val="139202C2"/>
    <w:rsid w:val="139765FE"/>
    <w:rsid w:val="13980C8F"/>
    <w:rsid w:val="139B9944"/>
    <w:rsid w:val="139DADA2"/>
    <w:rsid w:val="139E1AB7"/>
    <w:rsid w:val="139EA392"/>
    <w:rsid w:val="13A0DF9C"/>
    <w:rsid w:val="13A18485"/>
    <w:rsid w:val="13A67654"/>
    <w:rsid w:val="13ACE767"/>
    <w:rsid w:val="13B76AE5"/>
    <w:rsid w:val="13C973A4"/>
    <w:rsid w:val="13CA78CD"/>
    <w:rsid w:val="13CB3EAB"/>
    <w:rsid w:val="13CB8AC9"/>
    <w:rsid w:val="13CE3701"/>
    <w:rsid w:val="13D0184C"/>
    <w:rsid w:val="13D468C5"/>
    <w:rsid w:val="13D6C9DB"/>
    <w:rsid w:val="13E1DFFE"/>
    <w:rsid w:val="13E2AE90"/>
    <w:rsid w:val="13E91197"/>
    <w:rsid w:val="13E9F2B8"/>
    <w:rsid w:val="13F10DA2"/>
    <w:rsid w:val="13F11779"/>
    <w:rsid w:val="13F1E197"/>
    <w:rsid w:val="13F1FF08"/>
    <w:rsid w:val="13F4092E"/>
    <w:rsid w:val="14036917"/>
    <w:rsid w:val="1403E60F"/>
    <w:rsid w:val="140CFAE1"/>
    <w:rsid w:val="1412106D"/>
    <w:rsid w:val="1414265E"/>
    <w:rsid w:val="1414F97D"/>
    <w:rsid w:val="141675BA"/>
    <w:rsid w:val="14184CBB"/>
    <w:rsid w:val="14214A0C"/>
    <w:rsid w:val="1424C1D3"/>
    <w:rsid w:val="14256321"/>
    <w:rsid w:val="142BF272"/>
    <w:rsid w:val="142E076C"/>
    <w:rsid w:val="14319173"/>
    <w:rsid w:val="14354A2A"/>
    <w:rsid w:val="14385E89"/>
    <w:rsid w:val="143B40B2"/>
    <w:rsid w:val="143BAFE9"/>
    <w:rsid w:val="143E1E78"/>
    <w:rsid w:val="14439F87"/>
    <w:rsid w:val="144492A4"/>
    <w:rsid w:val="1447CCEA"/>
    <w:rsid w:val="14497734"/>
    <w:rsid w:val="144D4B20"/>
    <w:rsid w:val="144F7091"/>
    <w:rsid w:val="144F9CB1"/>
    <w:rsid w:val="144FA7A8"/>
    <w:rsid w:val="14500503"/>
    <w:rsid w:val="1450D34C"/>
    <w:rsid w:val="145199E5"/>
    <w:rsid w:val="14630621"/>
    <w:rsid w:val="14639770"/>
    <w:rsid w:val="14641482"/>
    <w:rsid w:val="146F58BE"/>
    <w:rsid w:val="1470E734"/>
    <w:rsid w:val="147C5F3A"/>
    <w:rsid w:val="14840FA2"/>
    <w:rsid w:val="148AF767"/>
    <w:rsid w:val="148CE3FC"/>
    <w:rsid w:val="14944F34"/>
    <w:rsid w:val="14985C1A"/>
    <w:rsid w:val="149A2243"/>
    <w:rsid w:val="149CAE0A"/>
    <w:rsid w:val="14AF077C"/>
    <w:rsid w:val="14AFA670"/>
    <w:rsid w:val="14AFF66A"/>
    <w:rsid w:val="14B1C673"/>
    <w:rsid w:val="14B2D6D9"/>
    <w:rsid w:val="14B49F08"/>
    <w:rsid w:val="14B74FF4"/>
    <w:rsid w:val="14BE301B"/>
    <w:rsid w:val="14C3D694"/>
    <w:rsid w:val="14C61151"/>
    <w:rsid w:val="14C774CF"/>
    <w:rsid w:val="14C8AFAD"/>
    <w:rsid w:val="14CE2D98"/>
    <w:rsid w:val="14D828DB"/>
    <w:rsid w:val="14D89754"/>
    <w:rsid w:val="14E0CCBB"/>
    <w:rsid w:val="14E60397"/>
    <w:rsid w:val="14EC418A"/>
    <w:rsid w:val="14EEF704"/>
    <w:rsid w:val="14F9BF1E"/>
    <w:rsid w:val="14FDD953"/>
    <w:rsid w:val="1501BFF3"/>
    <w:rsid w:val="150726C2"/>
    <w:rsid w:val="150BB306"/>
    <w:rsid w:val="151BB8FF"/>
    <w:rsid w:val="151C8723"/>
    <w:rsid w:val="151D3FCE"/>
    <w:rsid w:val="151EE14A"/>
    <w:rsid w:val="1523477E"/>
    <w:rsid w:val="1526BCD6"/>
    <w:rsid w:val="15279F7C"/>
    <w:rsid w:val="152917BF"/>
    <w:rsid w:val="152BCF3B"/>
    <w:rsid w:val="152BD31E"/>
    <w:rsid w:val="1539B427"/>
    <w:rsid w:val="153D6EF9"/>
    <w:rsid w:val="154304EB"/>
    <w:rsid w:val="1544CE8C"/>
    <w:rsid w:val="154BA75A"/>
    <w:rsid w:val="154D1FCA"/>
    <w:rsid w:val="1552C6F8"/>
    <w:rsid w:val="1556941F"/>
    <w:rsid w:val="1557924B"/>
    <w:rsid w:val="15582FA1"/>
    <w:rsid w:val="155C39D3"/>
    <w:rsid w:val="155CDB61"/>
    <w:rsid w:val="15672023"/>
    <w:rsid w:val="156B8C03"/>
    <w:rsid w:val="156E0E19"/>
    <w:rsid w:val="15701F46"/>
    <w:rsid w:val="1572996C"/>
    <w:rsid w:val="1580F8AD"/>
    <w:rsid w:val="1582FBA5"/>
    <w:rsid w:val="1583D533"/>
    <w:rsid w:val="15855746"/>
    <w:rsid w:val="1586F163"/>
    <w:rsid w:val="158AFDB1"/>
    <w:rsid w:val="1590B0B6"/>
    <w:rsid w:val="15963E40"/>
    <w:rsid w:val="15972322"/>
    <w:rsid w:val="1597C7F8"/>
    <w:rsid w:val="15A164D3"/>
    <w:rsid w:val="15A71CBC"/>
    <w:rsid w:val="15AB263C"/>
    <w:rsid w:val="15B070AF"/>
    <w:rsid w:val="15BD71F0"/>
    <w:rsid w:val="15BEAB6B"/>
    <w:rsid w:val="15C0ED7B"/>
    <w:rsid w:val="15C38FBB"/>
    <w:rsid w:val="15C48772"/>
    <w:rsid w:val="15C58F5D"/>
    <w:rsid w:val="15CAEAC6"/>
    <w:rsid w:val="15CAEE93"/>
    <w:rsid w:val="15CB9B71"/>
    <w:rsid w:val="15CBE0D0"/>
    <w:rsid w:val="15CC42AD"/>
    <w:rsid w:val="15CC8893"/>
    <w:rsid w:val="15CD54FD"/>
    <w:rsid w:val="15CDC073"/>
    <w:rsid w:val="15CDE376"/>
    <w:rsid w:val="15D44279"/>
    <w:rsid w:val="15D9DBB6"/>
    <w:rsid w:val="15EB9638"/>
    <w:rsid w:val="15F0CF3C"/>
    <w:rsid w:val="15F2DCD5"/>
    <w:rsid w:val="16006950"/>
    <w:rsid w:val="16011A02"/>
    <w:rsid w:val="160C1264"/>
    <w:rsid w:val="1611121E"/>
    <w:rsid w:val="16173EA5"/>
    <w:rsid w:val="16185389"/>
    <w:rsid w:val="161D340E"/>
    <w:rsid w:val="161DB9BC"/>
    <w:rsid w:val="161EF90E"/>
    <w:rsid w:val="1624A89C"/>
    <w:rsid w:val="1627E0C3"/>
    <w:rsid w:val="16297E06"/>
    <w:rsid w:val="162AD4CE"/>
    <w:rsid w:val="16354AF3"/>
    <w:rsid w:val="1638E541"/>
    <w:rsid w:val="163A066E"/>
    <w:rsid w:val="163A3C5F"/>
    <w:rsid w:val="163AFAB1"/>
    <w:rsid w:val="163BBC19"/>
    <w:rsid w:val="163DE879"/>
    <w:rsid w:val="163EFBC1"/>
    <w:rsid w:val="16405EFF"/>
    <w:rsid w:val="164369E5"/>
    <w:rsid w:val="164A50D7"/>
    <w:rsid w:val="164CA5CF"/>
    <w:rsid w:val="164D9CA6"/>
    <w:rsid w:val="164F7803"/>
    <w:rsid w:val="16509C80"/>
    <w:rsid w:val="1651EC93"/>
    <w:rsid w:val="1655488F"/>
    <w:rsid w:val="1657C5EA"/>
    <w:rsid w:val="165C24C1"/>
    <w:rsid w:val="1669DADE"/>
    <w:rsid w:val="166A8E14"/>
    <w:rsid w:val="166AA6CB"/>
    <w:rsid w:val="16720281"/>
    <w:rsid w:val="16781795"/>
    <w:rsid w:val="167AA604"/>
    <w:rsid w:val="167AD7AF"/>
    <w:rsid w:val="167B81C5"/>
    <w:rsid w:val="167D72D9"/>
    <w:rsid w:val="16873BCB"/>
    <w:rsid w:val="168C1EEF"/>
    <w:rsid w:val="168E4749"/>
    <w:rsid w:val="169232A2"/>
    <w:rsid w:val="16934FDC"/>
    <w:rsid w:val="16A07E9F"/>
    <w:rsid w:val="16A72C34"/>
    <w:rsid w:val="16AA0FF1"/>
    <w:rsid w:val="16AB418E"/>
    <w:rsid w:val="16AC72C8"/>
    <w:rsid w:val="16AF8B11"/>
    <w:rsid w:val="16B0AE1B"/>
    <w:rsid w:val="16B27D8F"/>
    <w:rsid w:val="16B5110D"/>
    <w:rsid w:val="16B5AF89"/>
    <w:rsid w:val="16B7E0B6"/>
    <w:rsid w:val="16D2A2BF"/>
    <w:rsid w:val="16D7BE6C"/>
    <w:rsid w:val="16DC350D"/>
    <w:rsid w:val="16DD1ECB"/>
    <w:rsid w:val="16E24254"/>
    <w:rsid w:val="16E2DDCC"/>
    <w:rsid w:val="16E3EBDC"/>
    <w:rsid w:val="16E4D07C"/>
    <w:rsid w:val="16E66B8A"/>
    <w:rsid w:val="16E78BBF"/>
    <w:rsid w:val="16E7904C"/>
    <w:rsid w:val="16E8EDDD"/>
    <w:rsid w:val="16EB0FAC"/>
    <w:rsid w:val="16EB3FBA"/>
    <w:rsid w:val="16F16E78"/>
    <w:rsid w:val="16F72A0C"/>
    <w:rsid w:val="16F7E8C3"/>
    <w:rsid w:val="1704C4E3"/>
    <w:rsid w:val="1708453B"/>
    <w:rsid w:val="170A94CD"/>
    <w:rsid w:val="1712A84B"/>
    <w:rsid w:val="17176823"/>
    <w:rsid w:val="1721D8BD"/>
    <w:rsid w:val="17293EE0"/>
    <w:rsid w:val="172C7D8B"/>
    <w:rsid w:val="172D02BA"/>
    <w:rsid w:val="1731EEFE"/>
    <w:rsid w:val="1733F856"/>
    <w:rsid w:val="1734C5AE"/>
    <w:rsid w:val="173ED017"/>
    <w:rsid w:val="1748FE89"/>
    <w:rsid w:val="174A6096"/>
    <w:rsid w:val="174F9EEC"/>
    <w:rsid w:val="175C57EB"/>
    <w:rsid w:val="175CD4E4"/>
    <w:rsid w:val="1763AD93"/>
    <w:rsid w:val="1767D433"/>
    <w:rsid w:val="176C5374"/>
    <w:rsid w:val="176DE689"/>
    <w:rsid w:val="176FE865"/>
    <w:rsid w:val="1779D0F3"/>
    <w:rsid w:val="177A8A4E"/>
    <w:rsid w:val="177AB189"/>
    <w:rsid w:val="178D98A8"/>
    <w:rsid w:val="178EF50A"/>
    <w:rsid w:val="17926F39"/>
    <w:rsid w:val="1792FC65"/>
    <w:rsid w:val="179557ED"/>
    <w:rsid w:val="179675DC"/>
    <w:rsid w:val="17A03598"/>
    <w:rsid w:val="17A4614C"/>
    <w:rsid w:val="17A7000A"/>
    <w:rsid w:val="17A9BF80"/>
    <w:rsid w:val="17AED885"/>
    <w:rsid w:val="17B0C69F"/>
    <w:rsid w:val="17B59C40"/>
    <w:rsid w:val="17B61FE0"/>
    <w:rsid w:val="17BAEE21"/>
    <w:rsid w:val="17BB8AD9"/>
    <w:rsid w:val="17C45A5B"/>
    <w:rsid w:val="17C95DF0"/>
    <w:rsid w:val="17CC3FED"/>
    <w:rsid w:val="17CEDA23"/>
    <w:rsid w:val="17D59C69"/>
    <w:rsid w:val="17DDC249"/>
    <w:rsid w:val="17E0593E"/>
    <w:rsid w:val="17EE79FE"/>
    <w:rsid w:val="17F08340"/>
    <w:rsid w:val="17FABE66"/>
    <w:rsid w:val="17FD28B0"/>
    <w:rsid w:val="1800A56B"/>
    <w:rsid w:val="1800D81A"/>
    <w:rsid w:val="180B87CC"/>
    <w:rsid w:val="180BB534"/>
    <w:rsid w:val="1814D430"/>
    <w:rsid w:val="181A6EDC"/>
    <w:rsid w:val="181A9D9E"/>
    <w:rsid w:val="181D4739"/>
    <w:rsid w:val="18208EE0"/>
    <w:rsid w:val="18208F00"/>
    <w:rsid w:val="182570AC"/>
    <w:rsid w:val="1828F4F6"/>
    <w:rsid w:val="18318412"/>
    <w:rsid w:val="183895BA"/>
    <w:rsid w:val="183C26A1"/>
    <w:rsid w:val="1842580E"/>
    <w:rsid w:val="1843BF93"/>
    <w:rsid w:val="184B172D"/>
    <w:rsid w:val="184BD9BB"/>
    <w:rsid w:val="1850D90B"/>
    <w:rsid w:val="1854EDE3"/>
    <w:rsid w:val="185DC746"/>
    <w:rsid w:val="1860A60B"/>
    <w:rsid w:val="18726EE6"/>
    <w:rsid w:val="18737552"/>
    <w:rsid w:val="18750F41"/>
    <w:rsid w:val="187EDC32"/>
    <w:rsid w:val="18883C2D"/>
    <w:rsid w:val="18884C48"/>
    <w:rsid w:val="188D0842"/>
    <w:rsid w:val="188E4766"/>
    <w:rsid w:val="188ED6A5"/>
    <w:rsid w:val="1894B9A0"/>
    <w:rsid w:val="189CA765"/>
    <w:rsid w:val="18AF03A3"/>
    <w:rsid w:val="18B54335"/>
    <w:rsid w:val="18BBCFD9"/>
    <w:rsid w:val="18BDA0C8"/>
    <w:rsid w:val="18BE47B9"/>
    <w:rsid w:val="18C0112A"/>
    <w:rsid w:val="18CA0D42"/>
    <w:rsid w:val="18D00444"/>
    <w:rsid w:val="18D338D4"/>
    <w:rsid w:val="18DB4688"/>
    <w:rsid w:val="18DB9581"/>
    <w:rsid w:val="18DC92C3"/>
    <w:rsid w:val="18DCDEFB"/>
    <w:rsid w:val="18DDA739"/>
    <w:rsid w:val="18DEF42A"/>
    <w:rsid w:val="18E844BF"/>
    <w:rsid w:val="18E84CAF"/>
    <w:rsid w:val="18EBD887"/>
    <w:rsid w:val="18F61828"/>
    <w:rsid w:val="18FBCCB6"/>
    <w:rsid w:val="18FE5CC9"/>
    <w:rsid w:val="18FFFAAC"/>
    <w:rsid w:val="1901DBC9"/>
    <w:rsid w:val="1902F75A"/>
    <w:rsid w:val="190EABE9"/>
    <w:rsid w:val="19170981"/>
    <w:rsid w:val="191763F1"/>
    <w:rsid w:val="191F698E"/>
    <w:rsid w:val="19271877"/>
    <w:rsid w:val="1928B841"/>
    <w:rsid w:val="192C5A6F"/>
    <w:rsid w:val="1932EF2B"/>
    <w:rsid w:val="193A4D02"/>
    <w:rsid w:val="194242AE"/>
    <w:rsid w:val="1946DBEF"/>
    <w:rsid w:val="194B2596"/>
    <w:rsid w:val="194BC5BE"/>
    <w:rsid w:val="194C277E"/>
    <w:rsid w:val="194EDBD3"/>
    <w:rsid w:val="194F05FE"/>
    <w:rsid w:val="194F7768"/>
    <w:rsid w:val="195213ED"/>
    <w:rsid w:val="195503CE"/>
    <w:rsid w:val="19566B32"/>
    <w:rsid w:val="195E1874"/>
    <w:rsid w:val="195E3B00"/>
    <w:rsid w:val="19656CE2"/>
    <w:rsid w:val="196D40F9"/>
    <w:rsid w:val="196F9A10"/>
    <w:rsid w:val="19758D41"/>
    <w:rsid w:val="197C0B8F"/>
    <w:rsid w:val="197CF7B0"/>
    <w:rsid w:val="19825800"/>
    <w:rsid w:val="19880AE5"/>
    <w:rsid w:val="198E2FCC"/>
    <w:rsid w:val="1994BF53"/>
    <w:rsid w:val="199546ED"/>
    <w:rsid w:val="199BB42A"/>
    <w:rsid w:val="199CC987"/>
    <w:rsid w:val="19A42741"/>
    <w:rsid w:val="19A9C51D"/>
    <w:rsid w:val="19AAF817"/>
    <w:rsid w:val="19B55E21"/>
    <w:rsid w:val="19B9467B"/>
    <w:rsid w:val="19BF4A15"/>
    <w:rsid w:val="19BF5E66"/>
    <w:rsid w:val="19C2AE98"/>
    <w:rsid w:val="19C60793"/>
    <w:rsid w:val="19C6A210"/>
    <w:rsid w:val="19C93B72"/>
    <w:rsid w:val="19CAEAF2"/>
    <w:rsid w:val="19D3D2EB"/>
    <w:rsid w:val="19D49886"/>
    <w:rsid w:val="19DBA325"/>
    <w:rsid w:val="19DFDFE1"/>
    <w:rsid w:val="19F121AC"/>
    <w:rsid w:val="19F28C44"/>
    <w:rsid w:val="19F486EA"/>
    <w:rsid w:val="19F6C520"/>
    <w:rsid w:val="19F8E593"/>
    <w:rsid w:val="19F916D8"/>
    <w:rsid w:val="1A03AD97"/>
    <w:rsid w:val="1A0D7FB7"/>
    <w:rsid w:val="1A140A04"/>
    <w:rsid w:val="1A18BBCC"/>
    <w:rsid w:val="1A2AE9DB"/>
    <w:rsid w:val="1A2D2E95"/>
    <w:rsid w:val="1A3692AE"/>
    <w:rsid w:val="1A372C86"/>
    <w:rsid w:val="1A40C173"/>
    <w:rsid w:val="1A480969"/>
    <w:rsid w:val="1A49D9DE"/>
    <w:rsid w:val="1A4E0C39"/>
    <w:rsid w:val="1A4F7EED"/>
    <w:rsid w:val="1A4FE7A3"/>
    <w:rsid w:val="1A51CB39"/>
    <w:rsid w:val="1A55081E"/>
    <w:rsid w:val="1A5F1882"/>
    <w:rsid w:val="1A600A88"/>
    <w:rsid w:val="1A6287E5"/>
    <w:rsid w:val="1A6C8ADB"/>
    <w:rsid w:val="1A7192F4"/>
    <w:rsid w:val="1A72D0CD"/>
    <w:rsid w:val="1A736942"/>
    <w:rsid w:val="1A75ABB9"/>
    <w:rsid w:val="1A7B409D"/>
    <w:rsid w:val="1A7BAE03"/>
    <w:rsid w:val="1A7E9278"/>
    <w:rsid w:val="1A7ED5E0"/>
    <w:rsid w:val="1A806163"/>
    <w:rsid w:val="1A814B93"/>
    <w:rsid w:val="1A84874B"/>
    <w:rsid w:val="1A871022"/>
    <w:rsid w:val="1A936822"/>
    <w:rsid w:val="1A943C97"/>
    <w:rsid w:val="1A94EF98"/>
    <w:rsid w:val="1A9698F0"/>
    <w:rsid w:val="1A9C372F"/>
    <w:rsid w:val="1A9D8080"/>
    <w:rsid w:val="1A9EABC2"/>
    <w:rsid w:val="1AAB1BAF"/>
    <w:rsid w:val="1AAE65FD"/>
    <w:rsid w:val="1AB0D721"/>
    <w:rsid w:val="1AB577C6"/>
    <w:rsid w:val="1ABC8699"/>
    <w:rsid w:val="1ABE7D06"/>
    <w:rsid w:val="1ABF8C05"/>
    <w:rsid w:val="1AC33DEE"/>
    <w:rsid w:val="1AC53993"/>
    <w:rsid w:val="1AC6D955"/>
    <w:rsid w:val="1ACD02ED"/>
    <w:rsid w:val="1AD30CFE"/>
    <w:rsid w:val="1AD5086B"/>
    <w:rsid w:val="1AD78C2D"/>
    <w:rsid w:val="1AD9110F"/>
    <w:rsid w:val="1ADA9637"/>
    <w:rsid w:val="1ADEBED9"/>
    <w:rsid w:val="1ADF0843"/>
    <w:rsid w:val="1AE1A62D"/>
    <w:rsid w:val="1AE90A73"/>
    <w:rsid w:val="1AE9A93B"/>
    <w:rsid w:val="1AEADC7A"/>
    <w:rsid w:val="1AEC5BAD"/>
    <w:rsid w:val="1AEC966B"/>
    <w:rsid w:val="1AED3970"/>
    <w:rsid w:val="1AF60968"/>
    <w:rsid w:val="1AFC3787"/>
    <w:rsid w:val="1AFFA58A"/>
    <w:rsid w:val="1B01B6DE"/>
    <w:rsid w:val="1B0AE9C8"/>
    <w:rsid w:val="1B0CF103"/>
    <w:rsid w:val="1B0EE700"/>
    <w:rsid w:val="1B0F9747"/>
    <w:rsid w:val="1B154664"/>
    <w:rsid w:val="1B17F2A1"/>
    <w:rsid w:val="1B1A8728"/>
    <w:rsid w:val="1B1F4C2B"/>
    <w:rsid w:val="1B21E957"/>
    <w:rsid w:val="1B27D4A9"/>
    <w:rsid w:val="1B2A1139"/>
    <w:rsid w:val="1B2C78E6"/>
    <w:rsid w:val="1B34A2FF"/>
    <w:rsid w:val="1B34FC59"/>
    <w:rsid w:val="1B374EC6"/>
    <w:rsid w:val="1B3968FF"/>
    <w:rsid w:val="1B3BAF29"/>
    <w:rsid w:val="1B3E8D0F"/>
    <w:rsid w:val="1B484BBB"/>
    <w:rsid w:val="1B48C90D"/>
    <w:rsid w:val="1B48D9EE"/>
    <w:rsid w:val="1B49E17E"/>
    <w:rsid w:val="1B4E0273"/>
    <w:rsid w:val="1B4EFBDA"/>
    <w:rsid w:val="1B4F431E"/>
    <w:rsid w:val="1B50574C"/>
    <w:rsid w:val="1B54AF04"/>
    <w:rsid w:val="1B555392"/>
    <w:rsid w:val="1B5D561D"/>
    <w:rsid w:val="1B5F21E2"/>
    <w:rsid w:val="1B6182B6"/>
    <w:rsid w:val="1B61C1A3"/>
    <w:rsid w:val="1B62D427"/>
    <w:rsid w:val="1B6438F3"/>
    <w:rsid w:val="1B6C39EA"/>
    <w:rsid w:val="1B718CAD"/>
    <w:rsid w:val="1B75A08A"/>
    <w:rsid w:val="1B7828BE"/>
    <w:rsid w:val="1B83EC61"/>
    <w:rsid w:val="1B840309"/>
    <w:rsid w:val="1B877952"/>
    <w:rsid w:val="1B88C9EE"/>
    <w:rsid w:val="1B88E38E"/>
    <w:rsid w:val="1B896724"/>
    <w:rsid w:val="1B963D3A"/>
    <w:rsid w:val="1B9790A0"/>
    <w:rsid w:val="1B9DDA85"/>
    <w:rsid w:val="1B9E0818"/>
    <w:rsid w:val="1B9E1184"/>
    <w:rsid w:val="1B9F489B"/>
    <w:rsid w:val="1BA1C30B"/>
    <w:rsid w:val="1BA1E773"/>
    <w:rsid w:val="1BA8E332"/>
    <w:rsid w:val="1BAA9BE8"/>
    <w:rsid w:val="1BB05762"/>
    <w:rsid w:val="1BB2921A"/>
    <w:rsid w:val="1BB463C7"/>
    <w:rsid w:val="1BB4BBA5"/>
    <w:rsid w:val="1BB5E894"/>
    <w:rsid w:val="1BB69F1E"/>
    <w:rsid w:val="1BB766BD"/>
    <w:rsid w:val="1BBE0CB0"/>
    <w:rsid w:val="1BD07CFE"/>
    <w:rsid w:val="1BD2F491"/>
    <w:rsid w:val="1BDCAEC0"/>
    <w:rsid w:val="1BDD4814"/>
    <w:rsid w:val="1BE373CB"/>
    <w:rsid w:val="1BE5F621"/>
    <w:rsid w:val="1BE7EA5C"/>
    <w:rsid w:val="1BE81F16"/>
    <w:rsid w:val="1BEBEA5E"/>
    <w:rsid w:val="1BECF21C"/>
    <w:rsid w:val="1BED7B12"/>
    <w:rsid w:val="1BEF35C5"/>
    <w:rsid w:val="1BEF4639"/>
    <w:rsid w:val="1BF1BEBC"/>
    <w:rsid w:val="1BF7D1EA"/>
    <w:rsid w:val="1C008890"/>
    <w:rsid w:val="1C077B51"/>
    <w:rsid w:val="1C091000"/>
    <w:rsid w:val="1C0A5DB8"/>
    <w:rsid w:val="1C0EA010"/>
    <w:rsid w:val="1C15CFCB"/>
    <w:rsid w:val="1C1AE3D3"/>
    <w:rsid w:val="1C1BBC56"/>
    <w:rsid w:val="1C2446EE"/>
    <w:rsid w:val="1C2A9DD2"/>
    <w:rsid w:val="1C356EBB"/>
    <w:rsid w:val="1C36305F"/>
    <w:rsid w:val="1C377E0A"/>
    <w:rsid w:val="1C52A030"/>
    <w:rsid w:val="1C53580C"/>
    <w:rsid w:val="1C560DC1"/>
    <w:rsid w:val="1C564C50"/>
    <w:rsid w:val="1C5A108F"/>
    <w:rsid w:val="1C5D0888"/>
    <w:rsid w:val="1C5F4981"/>
    <w:rsid w:val="1C6BCCE7"/>
    <w:rsid w:val="1C6D00EA"/>
    <w:rsid w:val="1C75DF7D"/>
    <w:rsid w:val="1C782616"/>
    <w:rsid w:val="1C79984A"/>
    <w:rsid w:val="1C803B16"/>
    <w:rsid w:val="1C870B3E"/>
    <w:rsid w:val="1C91E4AC"/>
    <w:rsid w:val="1C93A39F"/>
    <w:rsid w:val="1C9CEBF0"/>
    <w:rsid w:val="1C9FD75D"/>
    <w:rsid w:val="1C9FEDEE"/>
    <w:rsid w:val="1CA143BD"/>
    <w:rsid w:val="1CA28EB4"/>
    <w:rsid w:val="1CA3C6C3"/>
    <w:rsid w:val="1CA4C3BA"/>
    <w:rsid w:val="1CA511E5"/>
    <w:rsid w:val="1CA5CD5B"/>
    <w:rsid w:val="1CAB6E89"/>
    <w:rsid w:val="1CAB8AE0"/>
    <w:rsid w:val="1CAED454"/>
    <w:rsid w:val="1CB13DEE"/>
    <w:rsid w:val="1CB40668"/>
    <w:rsid w:val="1CB86E42"/>
    <w:rsid w:val="1CB8D9F8"/>
    <w:rsid w:val="1CBBA5E7"/>
    <w:rsid w:val="1CC09EEB"/>
    <w:rsid w:val="1CC45375"/>
    <w:rsid w:val="1CC8912A"/>
    <w:rsid w:val="1CCB39CE"/>
    <w:rsid w:val="1CD58A56"/>
    <w:rsid w:val="1CE5EA51"/>
    <w:rsid w:val="1CF0CF4C"/>
    <w:rsid w:val="1CF2A6FA"/>
    <w:rsid w:val="1CF58348"/>
    <w:rsid w:val="1CF7AB0D"/>
    <w:rsid w:val="1CFCC46E"/>
    <w:rsid w:val="1D004D52"/>
    <w:rsid w:val="1D00CC21"/>
    <w:rsid w:val="1D01D1D5"/>
    <w:rsid w:val="1D04963E"/>
    <w:rsid w:val="1D0734EA"/>
    <w:rsid w:val="1D0AC3ED"/>
    <w:rsid w:val="1D0CCC76"/>
    <w:rsid w:val="1D143470"/>
    <w:rsid w:val="1D146BC0"/>
    <w:rsid w:val="1D14A82E"/>
    <w:rsid w:val="1D3102D9"/>
    <w:rsid w:val="1D36A185"/>
    <w:rsid w:val="1D3EA748"/>
    <w:rsid w:val="1D49A2C4"/>
    <w:rsid w:val="1D4E17E6"/>
    <w:rsid w:val="1D4FA69B"/>
    <w:rsid w:val="1D4FBCFD"/>
    <w:rsid w:val="1D5A6A5D"/>
    <w:rsid w:val="1D5A7396"/>
    <w:rsid w:val="1D5ED9FE"/>
    <w:rsid w:val="1D62C4C8"/>
    <w:rsid w:val="1D63C33F"/>
    <w:rsid w:val="1D6452A8"/>
    <w:rsid w:val="1D68E21C"/>
    <w:rsid w:val="1D6BA5A3"/>
    <w:rsid w:val="1D7102D2"/>
    <w:rsid w:val="1D79CABB"/>
    <w:rsid w:val="1D80F26B"/>
    <w:rsid w:val="1D856A0A"/>
    <w:rsid w:val="1D8A6D4F"/>
    <w:rsid w:val="1D907FD6"/>
    <w:rsid w:val="1D920A69"/>
    <w:rsid w:val="1D93C6DB"/>
    <w:rsid w:val="1D95D844"/>
    <w:rsid w:val="1D97E32C"/>
    <w:rsid w:val="1DA190BE"/>
    <w:rsid w:val="1DA1BBAA"/>
    <w:rsid w:val="1DA85EDC"/>
    <w:rsid w:val="1DA93EEF"/>
    <w:rsid w:val="1DB59F18"/>
    <w:rsid w:val="1DBAF960"/>
    <w:rsid w:val="1DBCEE29"/>
    <w:rsid w:val="1DC11FCE"/>
    <w:rsid w:val="1DC3E87B"/>
    <w:rsid w:val="1DC415DC"/>
    <w:rsid w:val="1DCA6D80"/>
    <w:rsid w:val="1DCAE769"/>
    <w:rsid w:val="1DCEE0A0"/>
    <w:rsid w:val="1DD04AF4"/>
    <w:rsid w:val="1DD2434E"/>
    <w:rsid w:val="1DD53762"/>
    <w:rsid w:val="1DD64234"/>
    <w:rsid w:val="1DDC9116"/>
    <w:rsid w:val="1DE1CD6E"/>
    <w:rsid w:val="1DE368EE"/>
    <w:rsid w:val="1DE3853A"/>
    <w:rsid w:val="1DE54071"/>
    <w:rsid w:val="1DE866E4"/>
    <w:rsid w:val="1DEB8A8D"/>
    <w:rsid w:val="1DEF666D"/>
    <w:rsid w:val="1DF14F2A"/>
    <w:rsid w:val="1DF24EC2"/>
    <w:rsid w:val="1DFC6846"/>
    <w:rsid w:val="1DFC8550"/>
    <w:rsid w:val="1E14D771"/>
    <w:rsid w:val="1E17E7C4"/>
    <w:rsid w:val="1E19DC98"/>
    <w:rsid w:val="1E1A41FF"/>
    <w:rsid w:val="1E1A8F77"/>
    <w:rsid w:val="1E285A3D"/>
    <w:rsid w:val="1E2BE097"/>
    <w:rsid w:val="1E2F56E0"/>
    <w:rsid w:val="1E3179D2"/>
    <w:rsid w:val="1E3501D8"/>
    <w:rsid w:val="1E4976DC"/>
    <w:rsid w:val="1E4C4285"/>
    <w:rsid w:val="1E51960C"/>
    <w:rsid w:val="1E53031A"/>
    <w:rsid w:val="1E5648A9"/>
    <w:rsid w:val="1E5EC1B1"/>
    <w:rsid w:val="1E6F4F5D"/>
    <w:rsid w:val="1E724F91"/>
    <w:rsid w:val="1E726281"/>
    <w:rsid w:val="1E782C76"/>
    <w:rsid w:val="1E7E4830"/>
    <w:rsid w:val="1E7E4AC3"/>
    <w:rsid w:val="1E872DB5"/>
    <w:rsid w:val="1E8D0B96"/>
    <w:rsid w:val="1E8DAF76"/>
    <w:rsid w:val="1E8E6CA3"/>
    <w:rsid w:val="1E958F44"/>
    <w:rsid w:val="1E9B6B4E"/>
    <w:rsid w:val="1EA97409"/>
    <w:rsid w:val="1EAE6743"/>
    <w:rsid w:val="1EAEEA99"/>
    <w:rsid w:val="1EB04171"/>
    <w:rsid w:val="1EB0868B"/>
    <w:rsid w:val="1EB80B96"/>
    <w:rsid w:val="1EBC1198"/>
    <w:rsid w:val="1ECAD727"/>
    <w:rsid w:val="1ECD330C"/>
    <w:rsid w:val="1ED2B3B0"/>
    <w:rsid w:val="1ED40124"/>
    <w:rsid w:val="1EE31FE7"/>
    <w:rsid w:val="1EE49219"/>
    <w:rsid w:val="1EF5C74E"/>
    <w:rsid w:val="1EF60221"/>
    <w:rsid w:val="1EFAAD0A"/>
    <w:rsid w:val="1F0BAAC4"/>
    <w:rsid w:val="1F0BC590"/>
    <w:rsid w:val="1F0D1FC9"/>
    <w:rsid w:val="1F113BED"/>
    <w:rsid w:val="1F128B28"/>
    <w:rsid w:val="1F147C2E"/>
    <w:rsid w:val="1F1C256A"/>
    <w:rsid w:val="1F226E95"/>
    <w:rsid w:val="1F22E062"/>
    <w:rsid w:val="1F286559"/>
    <w:rsid w:val="1F31A08B"/>
    <w:rsid w:val="1F33A554"/>
    <w:rsid w:val="1F38F72D"/>
    <w:rsid w:val="1F3B6633"/>
    <w:rsid w:val="1F45D33A"/>
    <w:rsid w:val="1F4B695F"/>
    <w:rsid w:val="1F549196"/>
    <w:rsid w:val="1F54F2A5"/>
    <w:rsid w:val="1F68CD2F"/>
    <w:rsid w:val="1F6A25C0"/>
    <w:rsid w:val="1F71FB94"/>
    <w:rsid w:val="1F74B6FE"/>
    <w:rsid w:val="1F777DC7"/>
    <w:rsid w:val="1F7E56B2"/>
    <w:rsid w:val="1F80EC09"/>
    <w:rsid w:val="1F84D4F1"/>
    <w:rsid w:val="1F8B7AFF"/>
    <w:rsid w:val="1F8CBBCC"/>
    <w:rsid w:val="1F8DDCB0"/>
    <w:rsid w:val="1F90CA1E"/>
    <w:rsid w:val="1F91EE31"/>
    <w:rsid w:val="1F931B0B"/>
    <w:rsid w:val="1F941B59"/>
    <w:rsid w:val="1F9B37A7"/>
    <w:rsid w:val="1F9E8BC4"/>
    <w:rsid w:val="1FA15954"/>
    <w:rsid w:val="1FA3D15B"/>
    <w:rsid w:val="1FAAE8F5"/>
    <w:rsid w:val="1FAF29E9"/>
    <w:rsid w:val="1FB0391D"/>
    <w:rsid w:val="1FB17BEB"/>
    <w:rsid w:val="1FB22FFC"/>
    <w:rsid w:val="1FB38BB2"/>
    <w:rsid w:val="1FB4BA65"/>
    <w:rsid w:val="1FB751F7"/>
    <w:rsid w:val="1FC07BED"/>
    <w:rsid w:val="1FC0AFFA"/>
    <w:rsid w:val="1FC5EECB"/>
    <w:rsid w:val="1FCF4A23"/>
    <w:rsid w:val="1FD1B985"/>
    <w:rsid w:val="1FD4EAE8"/>
    <w:rsid w:val="1FD71515"/>
    <w:rsid w:val="1FDB521B"/>
    <w:rsid w:val="1FDFCF1F"/>
    <w:rsid w:val="1FE0A6A5"/>
    <w:rsid w:val="1FE0B758"/>
    <w:rsid w:val="1FE7FA78"/>
    <w:rsid w:val="1FE9288E"/>
    <w:rsid w:val="1FEA8F70"/>
    <w:rsid w:val="1FEC4A2E"/>
    <w:rsid w:val="1FEFF4A5"/>
    <w:rsid w:val="1FF3413A"/>
    <w:rsid w:val="1FF906E5"/>
    <w:rsid w:val="2001AB0E"/>
    <w:rsid w:val="20072D54"/>
    <w:rsid w:val="200B3F7E"/>
    <w:rsid w:val="200C4C5E"/>
    <w:rsid w:val="200C76C2"/>
    <w:rsid w:val="200F752F"/>
    <w:rsid w:val="200F9FC5"/>
    <w:rsid w:val="20123C58"/>
    <w:rsid w:val="20126AD2"/>
    <w:rsid w:val="20152667"/>
    <w:rsid w:val="20189D3E"/>
    <w:rsid w:val="2028A120"/>
    <w:rsid w:val="202937E5"/>
    <w:rsid w:val="20313390"/>
    <w:rsid w:val="203270C1"/>
    <w:rsid w:val="20356854"/>
    <w:rsid w:val="2038744E"/>
    <w:rsid w:val="203A5198"/>
    <w:rsid w:val="203C6262"/>
    <w:rsid w:val="20415851"/>
    <w:rsid w:val="204276C3"/>
    <w:rsid w:val="20463512"/>
    <w:rsid w:val="2047CC6E"/>
    <w:rsid w:val="2048A09C"/>
    <w:rsid w:val="2049A76D"/>
    <w:rsid w:val="20583089"/>
    <w:rsid w:val="20604FDB"/>
    <w:rsid w:val="20624F32"/>
    <w:rsid w:val="2062C483"/>
    <w:rsid w:val="206477F8"/>
    <w:rsid w:val="20655C9D"/>
    <w:rsid w:val="2075B79B"/>
    <w:rsid w:val="2075D890"/>
    <w:rsid w:val="20761BAD"/>
    <w:rsid w:val="207C7FD6"/>
    <w:rsid w:val="207C8676"/>
    <w:rsid w:val="207CD25C"/>
    <w:rsid w:val="208199A0"/>
    <w:rsid w:val="20831B9F"/>
    <w:rsid w:val="2084C4D9"/>
    <w:rsid w:val="208D8849"/>
    <w:rsid w:val="208EC6D1"/>
    <w:rsid w:val="208FB688"/>
    <w:rsid w:val="20939C34"/>
    <w:rsid w:val="2095CEA3"/>
    <w:rsid w:val="209CD420"/>
    <w:rsid w:val="209DD358"/>
    <w:rsid w:val="20A56B2A"/>
    <w:rsid w:val="20A57AE0"/>
    <w:rsid w:val="20A65B5C"/>
    <w:rsid w:val="20AA3164"/>
    <w:rsid w:val="20AA68C1"/>
    <w:rsid w:val="20AAAE59"/>
    <w:rsid w:val="20AD1062"/>
    <w:rsid w:val="20AE4F50"/>
    <w:rsid w:val="20B79547"/>
    <w:rsid w:val="20C4115E"/>
    <w:rsid w:val="20CAFCD3"/>
    <w:rsid w:val="20D2500A"/>
    <w:rsid w:val="20D5E113"/>
    <w:rsid w:val="20DCB03F"/>
    <w:rsid w:val="20DD8A39"/>
    <w:rsid w:val="20DE79F9"/>
    <w:rsid w:val="20DFB1A0"/>
    <w:rsid w:val="20E2408C"/>
    <w:rsid w:val="20E610B1"/>
    <w:rsid w:val="20EA5670"/>
    <w:rsid w:val="20EB6D08"/>
    <w:rsid w:val="20ED568B"/>
    <w:rsid w:val="20F4180E"/>
    <w:rsid w:val="20F4D6EB"/>
    <w:rsid w:val="20F7A763"/>
    <w:rsid w:val="20FD042C"/>
    <w:rsid w:val="2100B011"/>
    <w:rsid w:val="2102F792"/>
    <w:rsid w:val="21050D68"/>
    <w:rsid w:val="2108AA23"/>
    <w:rsid w:val="210C6C37"/>
    <w:rsid w:val="210F1C64"/>
    <w:rsid w:val="210F2357"/>
    <w:rsid w:val="211D45B1"/>
    <w:rsid w:val="212C1AF8"/>
    <w:rsid w:val="212CB63E"/>
    <w:rsid w:val="212E2A39"/>
    <w:rsid w:val="21363D84"/>
    <w:rsid w:val="213B3B0E"/>
    <w:rsid w:val="2144CF5E"/>
    <w:rsid w:val="214A8065"/>
    <w:rsid w:val="214C4CBD"/>
    <w:rsid w:val="214D57E3"/>
    <w:rsid w:val="215223D3"/>
    <w:rsid w:val="2152F40A"/>
    <w:rsid w:val="215384CD"/>
    <w:rsid w:val="215ACEB5"/>
    <w:rsid w:val="215B47CC"/>
    <w:rsid w:val="215FB3C0"/>
    <w:rsid w:val="2165100B"/>
    <w:rsid w:val="2167BB55"/>
    <w:rsid w:val="21709E29"/>
    <w:rsid w:val="2176BD05"/>
    <w:rsid w:val="21772F3F"/>
    <w:rsid w:val="217C2453"/>
    <w:rsid w:val="217E749D"/>
    <w:rsid w:val="2181AE2A"/>
    <w:rsid w:val="218A9F00"/>
    <w:rsid w:val="218B5647"/>
    <w:rsid w:val="218D4230"/>
    <w:rsid w:val="21900727"/>
    <w:rsid w:val="2199B7D2"/>
    <w:rsid w:val="219CAC42"/>
    <w:rsid w:val="21AA9C04"/>
    <w:rsid w:val="21AD4645"/>
    <w:rsid w:val="21B1992C"/>
    <w:rsid w:val="21B2E777"/>
    <w:rsid w:val="21BB57E7"/>
    <w:rsid w:val="21BC5A5C"/>
    <w:rsid w:val="21BD9534"/>
    <w:rsid w:val="21C14151"/>
    <w:rsid w:val="21C42632"/>
    <w:rsid w:val="21C8EB0B"/>
    <w:rsid w:val="21CCE123"/>
    <w:rsid w:val="21CE4C3B"/>
    <w:rsid w:val="21CFC528"/>
    <w:rsid w:val="21D033D4"/>
    <w:rsid w:val="21D2D37B"/>
    <w:rsid w:val="21DEF499"/>
    <w:rsid w:val="21DF6092"/>
    <w:rsid w:val="21E0DE91"/>
    <w:rsid w:val="21EB5CAA"/>
    <w:rsid w:val="21F3906A"/>
    <w:rsid w:val="21FA1C99"/>
    <w:rsid w:val="21FC770D"/>
    <w:rsid w:val="21FD8CA1"/>
    <w:rsid w:val="21FEB4BD"/>
    <w:rsid w:val="2201D55C"/>
    <w:rsid w:val="220B3E29"/>
    <w:rsid w:val="2210DC3D"/>
    <w:rsid w:val="22180D73"/>
    <w:rsid w:val="22193C84"/>
    <w:rsid w:val="221BA44C"/>
    <w:rsid w:val="221BD663"/>
    <w:rsid w:val="221F4597"/>
    <w:rsid w:val="222169CD"/>
    <w:rsid w:val="22224ED9"/>
    <w:rsid w:val="222CBA1C"/>
    <w:rsid w:val="22321F8C"/>
    <w:rsid w:val="22332278"/>
    <w:rsid w:val="223413D7"/>
    <w:rsid w:val="22351E24"/>
    <w:rsid w:val="223854D7"/>
    <w:rsid w:val="223B8FC2"/>
    <w:rsid w:val="223BEF87"/>
    <w:rsid w:val="223FD566"/>
    <w:rsid w:val="2245A750"/>
    <w:rsid w:val="22487D28"/>
    <w:rsid w:val="2250A362"/>
    <w:rsid w:val="225CDEC4"/>
    <w:rsid w:val="225E9C95"/>
    <w:rsid w:val="22616332"/>
    <w:rsid w:val="22616674"/>
    <w:rsid w:val="2261D9EC"/>
    <w:rsid w:val="2265087A"/>
    <w:rsid w:val="226AF3A9"/>
    <w:rsid w:val="2276370F"/>
    <w:rsid w:val="227A35D2"/>
    <w:rsid w:val="227ECF80"/>
    <w:rsid w:val="2280379D"/>
    <w:rsid w:val="228A7C5A"/>
    <w:rsid w:val="228B58F7"/>
    <w:rsid w:val="22922D7B"/>
    <w:rsid w:val="22930AAA"/>
    <w:rsid w:val="22960890"/>
    <w:rsid w:val="22970B82"/>
    <w:rsid w:val="22A01D50"/>
    <w:rsid w:val="22A224F1"/>
    <w:rsid w:val="22A8C756"/>
    <w:rsid w:val="22AB5FC9"/>
    <w:rsid w:val="22B0A0C0"/>
    <w:rsid w:val="22B87BA4"/>
    <w:rsid w:val="22B98368"/>
    <w:rsid w:val="22BEB2DB"/>
    <w:rsid w:val="22CC2388"/>
    <w:rsid w:val="22CC3A4B"/>
    <w:rsid w:val="22CC585F"/>
    <w:rsid w:val="22CCADE2"/>
    <w:rsid w:val="22D18136"/>
    <w:rsid w:val="22D3701F"/>
    <w:rsid w:val="22D6D97F"/>
    <w:rsid w:val="22D81DB7"/>
    <w:rsid w:val="22DB8015"/>
    <w:rsid w:val="22DCD18B"/>
    <w:rsid w:val="22DDCD8F"/>
    <w:rsid w:val="22DE7891"/>
    <w:rsid w:val="22DE8160"/>
    <w:rsid w:val="22DFCDD6"/>
    <w:rsid w:val="22E27633"/>
    <w:rsid w:val="22E42C3D"/>
    <w:rsid w:val="22E63336"/>
    <w:rsid w:val="22E8B6F4"/>
    <w:rsid w:val="22EC121A"/>
    <w:rsid w:val="22ECEC1F"/>
    <w:rsid w:val="22ED5E0D"/>
    <w:rsid w:val="22F2BA75"/>
    <w:rsid w:val="22F3D303"/>
    <w:rsid w:val="22F48F24"/>
    <w:rsid w:val="22F7BDC0"/>
    <w:rsid w:val="22FE85EA"/>
    <w:rsid w:val="23113BD9"/>
    <w:rsid w:val="231A495F"/>
    <w:rsid w:val="232276F6"/>
    <w:rsid w:val="2324F7FE"/>
    <w:rsid w:val="232B6428"/>
    <w:rsid w:val="233491F5"/>
    <w:rsid w:val="2336E295"/>
    <w:rsid w:val="23394D90"/>
    <w:rsid w:val="2344246A"/>
    <w:rsid w:val="23507465"/>
    <w:rsid w:val="2350C01A"/>
    <w:rsid w:val="2355CE34"/>
    <w:rsid w:val="2356CE1A"/>
    <w:rsid w:val="235A0050"/>
    <w:rsid w:val="235DB3E8"/>
    <w:rsid w:val="236737D0"/>
    <w:rsid w:val="236C1EA6"/>
    <w:rsid w:val="236D6A47"/>
    <w:rsid w:val="23767BC0"/>
    <w:rsid w:val="2378C150"/>
    <w:rsid w:val="23798DCA"/>
    <w:rsid w:val="237A8D45"/>
    <w:rsid w:val="2382B140"/>
    <w:rsid w:val="2386ABAD"/>
    <w:rsid w:val="238CE9AD"/>
    <w:rsid w:val="238D4AC4"/>
    <w:rsid w:val="238D87AF"/>
    <w:rsid w:val="238E6459"/>
    <w:rsid w:val="238EF5F5"/>
    <w:rsid w:val="2396A6F3"/>
    <w:rsid w:val="2396F20C"/>
    <w:rsid w:val="239A17E1"/>
    <w:rsid w:val="239D8756"/>
    <w:rsid w:val="23A13395"/>
    <w:rsid w:val="23A2AF7A"/>
    <w:rsid w:val="23A9C4CE"/>
    <w:rsid w:val="23AAE62A"/>
    <w:rsid w:val="23B5FE6A"/>
    <w:rsid w:val="23C204B1"/>
    <w:rsid w:val="23C39B5F"/>
    <w:rsid w:val="23C541DD"/>
    <w:rsid w:val="23C808AF"/>
    <w:rsid w:val="23CC8D9A"/>
    <w:rsid w:val="23D413AA"/>
    <w:rsid w:val="23D6A7DC"/>
    <w:rsid w:val="23D831C5"/>
    <w:rsid w:val="23DA917B"/>
    <w:rsid w:val="23DAD032"/>
    <w:rsid w:val="23F46863"/>
    <w:rsid w:val="23F5155D"/>
    <w:rsid w:val="23F8D85C"/>
    <w:rsid w:val="23FC1692"/>
    <w:rsid w:val="23FD7AE1"/>
    <w:rsid w:val="23FDB256"/>
    <w:rsid w:val="24031D7E"/>
    <w:rsid w:val="2407B511"/>
    <w:rsid w:val="240B0ABD"/>
    <w:rsid w:val="240D9F5A"/>
    <w:rsid w:val="24107235"/>
    <w:rsid w:val="241A5770"/>
    <w:rsid w:val="241B3D70"/>
    <w:rsid w:val="242248A4"/>
    <w:rsid w:val="24231B5D"/>
    <w:rsid w:val="2428D704"/>
    <w:rsid w:val="242FADBE"/>
    <w:rsid w:val="24329E3A"/>
    <w:rsid w:val="24382A91"/>
    <w:rsid w:val="243A48FC"/>
    <w:rsid w:val="243C3252"/>
    <w:rsid w:val="243EC3FA"/>
    <w:rsid w:val="244B40FE"/>
    <w:rsid w:val="244F1061"/>
    <w:rsid w:val="2450EA5C"/>
    <w:rsid w:val="24519DB5"/>
    <w:rsid w:val="24544017"/>
    <w:rsid w:val="2457CF3F"/>
    <w:rsid w:val="246754B0"/>
    <w:rsid w:val="246F202C"/>
    <w:rsid w:val="246F3122"/>
    <w:rsid w:val="24742AE5"/>
    <w:rsid w:val="247A6FBD"/>
    <w:rsid w:val="247B7132"/>
    <w:rsid w:val="247DB438"/>
    <w:rsid w:val="2483D24E"/>
    <w:rsid w:val="248624B7"/>
    <w:rsid w:val="24871E14"/>
    <w:rsid w:val="2491E5A2"/>
    <w:rsid w:val="24967BD1"/>
    <w:rsid w:val="249CC64D"/>
    <w:rsid w:val="249E0617"/>
    <w:rsid w:val="24A15603"/>
    <w:rsid w:val="24A23C71"/>
    <w:rsid w:val="24A2C26E"/>
    <w:rsid w:val="24A8B700"/>
    <w:rsid w:val="24A92A15"/>
    <w:rsid w:val="24A9DB8A"/>
    <w:rsid w:val="24AB9D48"/>
    <w:rsid w:val="24B08F1F"/>
    <w:rsid w:val="24B0B721"/>
    <w:rsid w:val="24B83725"/>
    <w:rsid w:val="24BDC9C7"/>
    <w:rsid w:val="24C7169E"/>
    <w:rsid w:val="24C7FD28"/>
    <w:rsid w:val="24C9F6DB"/>
    <w:rsid w:val="24CA46DD"/>
    <w:rsid w:val="24D17700"/>
    <w:rsid w:val="24D2B474"/>
    <w:rsid w:val="24D4BBC5"/>
    <w:rsid w:val="24D50D0A"/>
    <w:rsid w:val="24D7F847"/>
    <w:rsid w:val="24D9B4A8"/>
    <w:rsid w:val="24E10CD2"/>
    <w:rsid w:val="24E1C7AF"/>
    <w:rsid w:val="24E36AD3"/>
    <w:rsid w:val="24E4168D"/>
    <w:rsid w:val="24E53BC0"/>
    <w:rsid w:val="24E5AA9A"/>
    <w:rsid w:val="24F5BE88"/>
    <w:rsid w:val="24F69413"/>
    <w:rsid w:val="24F7B87D"/>
    <w:rsid w:val="2502E818"/>
    <w:rsid w:val="2504575D"/>
    <w:rsid w:val="2509029E"/>
    <w:rsid w:val="250C8441"/>
    <w:rsid w:val="251047AD"/>
    <w:rsid w:val="25174DBC"/>
    <w:rsid w:val="251CB393"/>
    <w:rsid w:val="251F450A"/>
    <w:rsid w:val="25207342"/>
    <w:rsid w:val="2520D890"/>
    <w:rsid w:val="2521CC2B"/>
    <w:rsid w:val="25250691"/>
    <w:rsid w:val="2526F212"/>
    <w:rsid w:val="252DACAC"/>
    <w:rsid w:val="2531845C"/>
    <w:rsid w:val="25343C24"/>
    <w:rsid w:val="253530FA"/>
    <w:rsid w:val="2535C7C8"/>
    <w:rsid w:val="253689D2"/>
    <w:rsid w:val="25391EBA"/>
    <w:rsid w:val="253FB985"/>
    <w:rsid w:val="254293CB"/>
    <w:rsid w:val="25438A15"/>
    <w:rsid w:val="25447F2D"/>
    <w:rsid w:val="2549E735"/>
    <w:rsid w:val="254C910F"/>
    <w:rsid w:val="254F988F"/>
    <w:rsid w:val="25513B92"/>
    <w:rsid w:val="25524244"/>
    <w:rsid w:val="2557E461"/>
    <w:rsid w:val="255B2A43"/>
    <w:rsid w:val="2569ECDF"/>
    <w:rsid w:val="256A512A"/>
    <w:rsid w:val="256BE948"/>
    <w:rsid w:val="256BF904"/>
    <w:rsid w:val="256E3A1B"/>
    <w:rsid w:val="256F50EA"/>
    <w:rsid w:val="25794988"/>
    <w:rsid w:val="257DFAF3"/>
    <w:rsid w:val="25814C04"/>
    <w:rsid w:val="2591ED40"/>
    <w:rsid w:val="25925104"/>
    <w:rsid w:val="2598BF6A"/>
    <w:rsid w:val="25A6FC54"/>
    <w:rsid w:val="25B1BA96"/>
    <w:rsid w:val="25BA317C"/>
    <w:rsid w:val="25BB5E91"/>
    <w:rsid w:val="25BF4501"/>
    <w:rsid w:val="25C0F1B0"/>
    <w:rsid w:val="25C52A8A"/>
    <w:rsid w:val="25D282A2"/>
    <w:rsid w:val="25D4165F"/>
    <w:rsid w:val="25D45B6E"/>
    <w:rsid w:val="25D49536"/>
    <w:rsid w:val="25D5AF66"/>
    <w:rsid w:val="25E51612"/>
    <w:rsid w:val="25EA44F7"/>
    <w:rsid w:val="25EA7C1B"/>
    <w:rsid w:val="25EAEB97"/>
    <w:rsid w:val="25EF3D85"/>
    <w:rsid w:val="25F6B1A5"/>
    <w:rsid w:val="260222FA"/>
    <w:rsid w:val="2602D5F1"/>
    <w:rsid w:val="260B4B83"/>
    <w:rsid w:val="260D5009"/>
    <w:rsid w:val="26116708"/>
    <w:rsid w:val="26195AFD"/>
    <w:rsid w:val="26267B8F"/>
    <w:rsid w:val="262775FE"/>
    <w:rsid w:val="262C04E0"/>
    <w:rsid w:val="262C8244"/>
    <w:rsid w:val="262CF38C"/>
    <w:rsid w:val="26303CE6"/>
    <w:rsid w:val="2634BAAC"/>
    <w:rsid w:val="263B343F"/>
    <w:rsid w:val="263DCD87"/>
    <w:rsid w:val="26479B6F"/>
    <w:rsid w:val="264B1DE1"/>
    <w:rsid w:val="26597418"/>
    <w:rsid w:val="265977D2"/>
    <w:rsid w:val="26647C64"/>
    <w:rsid w:val="266659AC"/>
    <w:rsid w:val="266BF97B"/>
    <w:rsid w:val="266C25ED"/>
    <w:rsid w:val="266E03FC"/>
    <w:rsid w:val="2673EBFE"/>
    <w:rsid w:val="267A3F5B"/>
    <w:rsid w:val="26855423"/>
    <w:rsid w:val="26915191"/>
    <w:rsid w:val="2691ACA6"/>
    <w:rsid w:val="2691FD2F"/>
    <w:rsid w:val="2697C6D0"/>
    <w:rsid w:val="2699E871"/>
    <w:rsid w:val="269A706E"/>
    <w:rsid w:val="26A3A134"/>
    <w:rsid w:val="26B67EAB"/>
    <w:rsid w:val="26B74139"/>
    <w:rsid w:val="26B89669"/>
    <w:rsid w:val="26BA4079"/>
    <w:rsid w:val="26BFA189"/>
    <w:rsid w:val="26C383E8"/>
    <w:rsid w:val="26C58A4E"/>
    <w:rsid w:val="26C6ADD2"/>
    <w:rsid w:val="26C96B24"/>
    <w:rsid w:val="26D0C807"/>
    <w:rsid w:val="26EE17A8"/>
    <w:rsid w:val="26EEF40E"/>
    <w:rsid w:val="26FC3E6A"/>
    <w:rsid w:val="26FE3639"/>
    <w:rsid w:val="26FF32C6"/>
    <w:rsid w:val="270BF505"/>
    <w:rsid w:val="2713617D"/>
    <w:rsid w:val="2714F842"/>
    <w:rsid w:val="272928A2"/>
    <w:rsid w:val="272F58EF"/>
    <w:rsid w:val="272FE939"/>
    <w:rsid w:val="27331FD1"/>
    <w:rsid w:val="273D1235"/>
    <w:rsid w:val="2743092D"/>
    <w:rsid w:val="2743FC64"/>
    <w:rsid w:val="2748F1AA"/>
    <w:rsid w:val="27493425"/>
    <w:rsid w:val="2750337F"/>
    <w:rsid w:val="275ABC31"/>
    <w:rsid w:val="27616F5F"/>
    <w:rsid w:val="276E4989"/>
    <w:rsid w:val="276FDBE4"/>
    <w:rsid w:val="27755734"/>
    <w:rsid w:val="277976AC"/>
    <w:rsid w:val="277EF73C"/>
    <w:rsid w:val="27803767"/>
    <w:rsid w:val="278487B7"/>
    <w:rsid w:val="278B74A2"/>
    <w:rsid w:val="278E0685"/>
    <w:rsid w:val="27933618"/>
    <w:rsid w:val="2798EC43"/>
    <w:rsid w:val="279BF0B1"/>
    <w:rsid w:val="279CB67D"/>
    <w:rsid w:val="27A0236C"/>
    <w:rsid w:val="27A46981"/>
    <w:rsid w:val="27A481B0"/>
    <w:rsid w:val="27AD5AE1"/>
    <w:rsid w:val="27ADB320"/>
    <w:rsid w:val="27B4DA08"/>
    <w:rsid w:val="27B5DF2D"/>
    <w:rsid w:val="27C029A1"/>
    <w:rsid w:val="27C1E273"/>
    <w:rsid w:val="27C775F8"/>
    <w:rsid w:val="27CA9F57"/>
    <w:rsid w:val="27CCC937"/>
    <w:rsid w:val="27D0280C"/>
    <w:rsid w:val="27DE501F"/>
    <w:rsid w:val="27DF61E5"/>
    <w:rsid w:val="27E79C06"/>
    <w:rsid w:val="27E9E9D8"/>
    <w:rsid w:val="27EBFDC3"/>
    <w:rsid w:val="27EC9FC3"/>
    <w:rsid w:val="27EFB10A"/>
    <w:rsid w:val="27F21AA5"/>
    <w:rsid w:val="27F62988"/>
    <w:rsid w:val="27FAB149"/>
    <w:rsid w:val="280064B4"/>
    <w:rsid w:val="28067F80"/>
    <w:rsid w:val="280A0898"/>
    <w:rsid w:val="28106F3B"/>
    <w:rsid w:val="2815B69B"/>
    <w:rsid w:val="281622AC"/>
    <w:rsid w:val="281ACE56"/>
    <w:rsid w:val="281F63D0"/>
    <w:rsid w:val="281FE1F4"/>
    <w:rsid w:val="2823B790"/>
    <w:rsid w:val="282CD22A"/>
    <w:rsid w:val="2833E956"/>
    <w:rsid w:val="28391B88"/>
    <w:rsid w:val="283B916C"/>
    <w:rsid w:val="284812A8"/>
    <w:rsid w:val="2854211D"/>
    <w:rsid w:val="2854DAF3"/>
    <w:rsid w:val="2856867B"/>
    <w:rsid w:val="285FCBB9"/>
    <w:rsid w:val="2863DB97"/>
    <w:rsid w:val="286573FE"/>
    <w:rsid w:val="28662EB7"/>
    <w:rsid w:val="286A73D3"/>
    <w:rsid w:val="286AFDCB"/>
    <w:rsid w:val="286D97E2"/>
    <w:rsid w:val="28727F68"/>
    <w:rsid w:val="287D2850"/>
    <w:rsid w:val="287FEC02"/>
    <w:rsid w:val="2884688F"/>
    <w:rsid w:val="28848CC1"/>
    <w:rsid w:val="288D7BCB"/>
    <w:rsid w:val="288DF157"/>
    <w:rsid w:val="289816E0"/>
    <w:rsid w:val="289A07AC"/>
    <w:rsid w:val="289ED921"/>
    <w:rsid w:val="289F34B0"/>
    <w:rsid w:val="28A061F2"/>
    <w:rsid w:val="28A2513F"/>
    <w:rsid w:val="28A825A7"/>
    <w:rsid w:val="28AA549A"/>
    <w:rsid w:val="28AA798A"/>
    <w:rsid w:val="28BC3FA8"/>
    <w:rsid w:val="28BFCFAC"/>
    <w:rsid w:val="28C11DE4"/>
    <w:rsid w:val="28C41BAC"/>
    <w:rsid w:val="28C5AABF"/>
    <w:rsid w:val="28CAB573"/>
    <w:rsid w:val="28CEAF71"/>
    <w:rsid w:val="28D30162"/>
    <w:rsid w:val="28D304EE"/>
    <w:rsid w:val="28D5F6DB"/>
    <w:rsid w:val="28DDCEB9"/>
    <w:rsid w:val="28E86D8C"/>
    <w:rsid w:val="28F1D992"/>
    <w:rsid w:val="28F7B302"/>
    <w:rsid w:val="28FA15BF"/>
    <w:rsid w:val="28FFB768"/>
    <w:rsid w:val="29094653"/>
    <w:rsid w:val="290DCA01"/>
    <w:rsid w:val="2910A53E"/>
    <w:rsid w:val="291BB8B1"/>
    <w:rsid w:val="291C637B"/>
    <w:rsid w:val="291FE813"/>
    <w:rsid w:val="29319EDD"/>
    <w:rsid w:val="29343272"/>
    <w:rsid w:val="29391ECB"/>
    <w:rsid w:val="293A011D"/>
    <w:rsid w:val="293B57BE"/>
    <w:rsid w:val="2940390B"/>
    <w:rsid w:val="2941394E"/>
    <w:rsid w:val="29468371"/>
    <w:rsid w:val="29484E10"/>
    <w:rsid w:val="294C73D3"/>
    <w:rsid w:val="294D50B2"/>
    <w:rsid w:val="2956FAA9"/>
    <w:rsid w:val="295E73A5"/>
    <w:rsid w:val="29607084"/>
    <w:rsid w:val="2965BF4B"/>
    <w:rsid w:val="296D1BE0"/>
    <w:rsid w:val="296DB711"/>
    <w:rsid w:val="2970B9F7"/>
    <w:rsid w:val="29760E00"/>
    <w:rsid w:val="29796D1A"/>
    <w:rsid w:val="297A9A50"/>
    <w:rsid w:val="297D161A"/>
    <w:rsid w:val="29879193"/>
    <w:rsid w:val="2988E1B1"/>
    <w:rsid w:val="2996B8F4"/>
    <w:rsid w:val="2998EE69"/>
    <w:rsid w:val="29A3D737"/>
    <w:rsid w:val="29AEDC76"/>
    <w:rsid w:val="29B320AF"/>
    <w:rsid w:val="29B4D3AE"/>
    <w:rsid w:val="29B5EC6D"/>
    <w:rsid w:val="29BEE04C"/>
    <w:rsid w:val="29C1E1BB"/>
    <w:rsid w:val="29C96C24"/>
    <w:rsid w:val="29C9C1B5"/>
    <w:rsid w:val="29CA98DF"/>
    <w:rsid w:val="29CD45D8"/>
    <w:rsid w:val="29CE0E63"/>
    <w:rsid w:val="29D16164"/>
    <w:rsid w:val="29D4BF87"/>
    <w:rsid w:val="29D8ABA3"/>
    <w:rsid w:val="29D9AD49"/>
    <w:rsid w:val="29D9C107"/>
    <w:rsid w:val="29DA37FE"/>
    <w:rsid w:val="29DA55DD"/>
    <w:rsid w:val="29E2A393"/>
    <w:rsid w:val="29E2AD45"/>
    <w:rsid w:val="29E4FE03"/>
    <w:rsid w:val="29E651C4"/>
    <w:rsid w:val="29E7CE40"/>
    <w:rsid w:val="29F1B300"/>
    <w:rsid w:val="29F1F7C3"/>
    <w:rsid w:val="29FA6168"/>
    <w:rsid w:val="2A0B0076"/>
    <w:rsid w:val="2A0E66EC"/>
    <w:rsid w:val="2A0FA670"/>
    <w:rsid w:val="2A135B73"/>
    <w:rsid w:val="2A1E97CE"/>
    <w:rsid w:val="2A227EE3"/>
    <w:rsid w:val="2A2538FA"/>
    <w:rsid w:val="2A298BAE"/>
    <w:rsid w:val="2A2CCB2B"/>
    <w:rsid w:val="2A2E1FFE"/>
    <w:rsid w:val="2A326B7D"/>
    <w:rsid w:val="2A3F2250"/>
    <w:rsid w:val="2A43B399"/>
    <w:rsid w:val="2A491BC0"/>
    <w:rsid w:val="2A492803"/>
    <w:rsid w:val="2A4BACF4"/>
    <w:rsid w:val="2A4C26ED"/>
    <w:rsid w:val="2A4EDED5"/>
    <w:rsid w:val="2A4F3475"/>
    <w:rsid w:val="2A5439AD"/>
    <w:rsid w:val="2A5B92C6"/>
    <w:rsid w:val="2A5E7D91"/>
    <w:rsid w:val="2A600145"/>
    <w:rsid w:val="2A61E8F2"/>
    <w:rsid w:val="2A620688"/>
    <w:rsid w:val="2A64971B"/>
    <w:rsid w:val="2A651D2B"/>
    <w:rsid w:val="2A6E4658"/>
    <w:rsid w:val="2A735D59"/>
    <w:rsid w:val="2A741BC7"/>
    <w:rsid w:val="2A8127A8"/>
    <w:rsid w:val="2A819BF1"/>
    <w:rsid w:val="2A867823"/>
    <w:rsid w:val="2A86CE95"/>
    <w:rsid w:val="2A8CFBAD"/>
    <w:rsid w:val="2AA0A3B6"/>
    <w:rsid w:val="2AA8F2AE"/>
    <w:rsid w:val="2AACA205"/>
    <w:rsid w:val="2AB21992"/>
    <w:rsid w:val="2AB3C645"/>
    <w:rsid w:val="2ADCA224"/>
    <w:rsid w:val="2ADDEB81"/>
    <w:rsid w:val="2ADDF858"/>
    <w:rsid w:val="2AE01810"/>
    <w:rsid w:val="2AED5DFB"/>
    <w:rsid w:val="2AEEDFC0"/>
    <w:rsid w:val="2B014337"/>
    <w:rsid w:val="2B02C11B"/>
    <w:rsid w:val="2B16AFE2"/>
    <w:rsid w:val="2B1A9F70"/>
    <w:rsid w:val="2B1C23C9"/>
    <w:rsid w:val="2B1D9684"/>
    <w:rsid w:val="2B2053C5"/>
    <w:rsid w:val="2B2DF830"/>
    <w:rsid w:val="2B31299D"/>
    <w:rsid w:val="2B33697C"/>
    <w:rsid w:val="2B3DB94D"/>
    <w:rsid w:val="2B404169"/>
    <w:rsid w:val="2B40925E"/>
    <w:rsid w:val="2B415214"/>
    <w:rsid w:val="2B418690"/>
    <w:rsid w:val="2B485CEC"/>
    <w:rsid w:val="2B4B7553"/>
    <w:rsid w:val="2B535A85"/>
    <w:rsid w:val="2B546526"/>
    <w:rsid w:val="2B58334E"/>
    <w:rsid w:val="2B5C3196"/>
    <w:rsid w:val="2B64325E"/>
    <w:rsid w:val="2B653F3D"/>
    <w:rsid w:val="2B6D567C"/>
    <w:rsid w:val="2B6E1BEF"/>
    <w:rsid w:val="2B726568"/>
    <w:rsid w:val="2B7618DA"/>
    <w:rsid w:val="2B772D63"/>
    <w:rsid w:val="2B7D9A23"/>
    <w:rsid w:val="2B7DE819"/>
    <w:rsid w:val="2B83D28C"/>
    <w:rsid w:val="2B849D9F"/>
    <w:rsid w:val="2B852C0E"/>
    <w:rsid w:val="2B86EC2F"/>
    <w:rsid w:val="2B8AA5CB"/>
    <w:rsid w:val="2B8B641D"/>
    <w:rsid w:val="2B94A755"/>
    <w:rsid w:val="2B94C860"/>
    <w:rsid w:val="2B971D96"/>
    <w:rsid w:val="2B9A69EA"/>
    <w:rsid w:val="2B9A8FB7"/>
    <w:rsid w:val="2B9C0895"/>
    <w:rsid w:val="2B9F1CE9"/>
    <w:rsid w:val="2BA26881"/>
    <w:rsid w:val="2BA6934A"/>
    <w:rsid w:val="2BBDBAED"/>
    <w:rsid w:val="2BC1C99C"/>
    <w:rsid w:val="2BC4C1BB"/>
    <w:rsid w:val="2BCE9613"/>
    <w:rsid w:val="2BCFE5BB"/>
    <w:rsid w:val="2BD01C07"/>
    <w:rsid w:val="2BD543A0"/>
    <w:rsid w:val="2BD9849A"/>
    <w:rsid w:val="2BEE86F9"/>
    <w:rsid w:val="2BEF0E0E"/>
    <w:rsid w:val="2BF03A9F"/>
    <w:rsid w:val="2BF57593"/>
    <w:rsid w:val="2BF72267"/>
    <w:rsid w:val="2BFB079B"/>
    <w:rsid w:val="2BFD46B6"/>
    <w:rsid w:val="2BFED57F"/>
    <w:rsid w:val="2C0B2184"/>
    <w:rsid w:val="2C1299DF"/>
    <w:rsid w:val="2C15AE8A"/>
    <w:rsid w:val="2C182FC7"/>
    <w:rsid w:val="2C1A6645"/>
    <w:rsid w:val="2C20D6F1"/>
    <w:rsid w:val="2C261C50"/>
    <w:rsid w:val="2C289AEF"/>
    <w:rsid w:val="2C2D4558"/>
    <w:rsid w:val="2C3EE749"/>
    <w:rsid w:val="2C3F955A"/>
    <w:rsid w:val="2C44BAE1"/>
    <w:rsid w:val="2C4BB78E"/>
    <w:rsid w:val="2C4CE940"/>
    <w:rsid w:val="2C4D03F7"/>
    <w:rsid w:val="2C5B078C"/>
    <w:rsid w:val="2C5D3325"/>
    <w:rsid w:val="2C6A0550"/>
    <w:rsid w:val="2C6B48FC"/>
    <w:rsid w:val="2C6F6B1B"/>
    <w:rsid w:val="2C77F9D9"/>
    <w:rsid w:val="2C83D7CF"/>
    <w:rsid w:val="2C84865C"/>
    <w:rsid w:val="2C887D26"/>
    <w:rsid w:val="2C8C8238"/>
    <w:rsid w:val="2C8F897A"/>
    <w:rsid w:val="2C90C4C5"/>
    <w:rsid w:val="2C94C880"/>
    <w:rsid w:val="2C961791"/>
    <w:rsid w:val="2C975003"/>
    <w:rsid w:val="2C9F40F3"/>
    <w:rsid w:val="2CA50F55"/>
    <w:rsid w:val="2CAA3582"/>
    <w:rsid w:val="2CB2CE75"/>
    <w:rsid w:val="2CB39473"/>
    <w:rsid w:val="2CB5BC95"/>
    <w:rsid w:val="2CBCB8D2"/>
    <w:rsid w:val="2CBDE75A"/>
    <w:rsid w:val="2CBDFDAE"/>
    <w:rsid w:val="2CCAB87D"/>
    <w:rsid w:val="2CD0E947"/>
    <w:rsid w:val="2CDA7341"/>
    <w:rsid w:val="2CDDD968"/>
    <w:rsid w:val="2CDE6D3A"/>
    <w:rsid w:val="2CE08C07"/>
    <w:rsid w:val="2CE1396F"/>
    <w:rsid w:val="2CEFE1F4"/>
    <w:rsid w:val="2D066A56"/>
    <w:rsid w:val="2D075AF1"/>
    <w:rsid w:val="2D0D7FC6"/>
    <w:rsid w:val="2D0ECF24"/>
    <w:rsid w:val="2D125F8E"/>
    <w:rsid w:val="2D158B71"/>
    <w:rsid w:val="2D176D0C"/>
    <w:rsid w:val="2D238907"/>
    <w:rsid w:val="2D2877A3"/>
    <w:rsid w:val="2D2A0180"/>
    <w:rsid w:val="2D2BB981"/>
    <w:rsid w:val="2D2C9A6D"/>
    <w:rsid w:val="2D2E2FBC"/>
    <w:rsid w:val="2D340821"/>
    <w:rsid w:val="2D3529EC"/>
    <w:rsid w:val="2D3C1C7A"/>
    <w:rsid w:val="2D3E9F23"/>
    <w:rsid w:val="2D4A8D29"/>
    <w:rsid w:val="2D4E9FCE"/>
    <w:rsid w:val="2D553199"/>
    <w:rsid w:val="2D5A9404"/>
    <w:rsid w:val="2D5BBBB0"/>
    <w:rsid w:val="2D5C702F"/>
    <w:rsid w:val="2D5CB162"/>
    <w:rsid w:val="2D5FADC7"/>
    <w:rsid w:val="2D656EA5"/>
    <w:rsid w:val="2D71E9E8"/>
    <w:rsid w:val="2D7672A6"/>
    <w:rsid w:val="2D777576"/>
    <w:rsid w:val="2D8389A8"/>
    <w:rsid w:val="2D84687A"/>
    <w:rsid w:val="2D868BB7"/>
    <w:rsid w:val="2D8BA134"/>
    <w:rsid w:val="2D8C5EA9"/>
    <w:rsid w:val="2D930E01"/>
    <w:rsid w:val="2D9B2CE6"/>
    <w:rsid w:val="2D9D2CA4"/>
    <w:rsid w:val="2DA1C79F"/>
    <w:rsid w:val="2DA90507"/>
    <w:rsid w:val="2DAB95E3"/>
    <w:rsid w:val="2DAE8EBE"/>
    <w:rsid w:val="2DAE91D1"/>
    <w:rsid w:val="2DB6A7DA"/>
    <w:rsid w:val="2DBB5E3F"/>
    <w:rsid w:val="2DBE4A46"/>
    <w:rsid w:val="2DC685F7"/>
    <w:rsid w:val="2DC9C386"/>
    <w:rsid w:val="2DCA71E3"/>
    <w:rsid w:val="2DD1592B"/>
    <w:rsid w:val="2DD7E0F8"/>
    <w:rsid w:val="2DDE3C9E"/>
    <w:rsid w:val="2DDE97B1"/>
    <w:rsid w:val="2DE65B9E"/>
    <w:rsid w:val="2DE779E9"/>
    <w:rsid w:val="2DE8FB4C"/>
    <w:rsid w:val="2DED3786"/>
    <w:rsid w:val="2DF3248A"/>
    <w:rsid w:val="2DF619C3"/>
    <w:rsid w:val="2DF7AF4E"/>
    <w:rsid w:val="2DF8B15A"/>
    <w:rsid w:val="2E035E6E"/>
    <w:rsid w:val="2E0A6F33"/>
    <w:rsid w:val="2E15D7EA"/>
    <w:rsid w:val="2E17C37A"/>
    <w:rsid w:val="2E185C14"/>
    <w:rsid w:val="2E1AC8D8"/>
    <w:rsid w:val="2E1DD2DA"/>
    <w:rsid w:val="2E1EF39D"/>
    <w:rsid w:val="2E25534A"/>
    <w:rsid w:val="2E2752AB"/>
    <w:rsid w:val="2E2AE0B0"/>
    <w:rsid w:val="2E2D11D1"/>
    <w:rsid w:val="2E33F92A"/>
    <w:rsid w:val="2E352B8D"/>
    <w:rsid w:val="2E39AA8A"/>
    <w:rsid w:val="2E3DCA93"/>
    <w:rsid w:val="2E4021D0"/>
    <w:rsid w:val="2E459490"/>
    <w:rsid w:val="2E4DDCF9"/>
    <w:rsid w:val="2E4EE5AB"/>
    <w:rsid w:val="2E4F44F7"/>
    <w:rsid w:val="2E50FFDD"/>
    <w:rsid w:val="2E621023"/>
    <w:rsid w:val="2E69FA85"/>
    <w:rsid w:val="2E6D79F5"/>
    <w:rsid w:val="2E6E211B"/>
    <w:rsid w:val="2E71C7AF"/>
    <w:rsid w:val="2E7D8CC3"/>
    <w:rsid w:val="2E818999"/>
    <w:rsid w:val="2E8246D0"/>
    <w:rsid w:val="2E83D2D0"/>
    <w:rsid w:val="2E848941"/>
    <w:rsid w:val="2E84EDEB"/>
    <w:rsid w:val="2E8B7F7D"/>
    <w:rsid w:val="2E8C820A"/>
    <w:rsid w:val="2E957031"/>
    <w:rsid w:val="2E9F1E5F"/>
    <w:rsid w:val="2E9F7AD1"/>
    <w:rsid w:val="2EA7C3E8"/>
    <w:rsid w:val="2EA8C0ED"/>
    <w:rsid w:val="2EACB083"/>
    <w:rsid w:val="2EB13924"/>
    <w:rsid w:val="2EB7CC6A"/>
    <w:rsid w:val="2EBCC089"/>
    <w:rsid w:val="2EC0E248"/>
    <w:rsid w:val="2EC17F01"/>
    <w:rsid w:val="2EC29E5F"/>
    <w:rsid w:val="2EC49F2E"/>
    <w:rsid w:val="2EC4F5A2"/>
    <w:rsid w:val="2ECA364A"/>
    <w:rsid w:val="2ECC22EB"/>
    <w:rsid w:val="2ED18E48"/>
    <w:rsid w:val="2ED954F7"/>
    <w:rsid w:val="2ED9A31F"/>
    <w:rsid w:val="2ED9FACF"/>
    <w:rsid w:val="2EE4FD06"/>
    <w:rsid w:val="2EE6A095"/>
    <w:rsid w:val="2EE93326"/>
    <w:rsid w:val="2EE99AC5"/>
    <w:rsid w:val="2EEDF88B"/>
    <w:rsid w:val="2EF4E826"/>
    <w:rsid w:val="2EF760F7"/>
    <w:rsid w:val="2F001A0D"/>
    <w:rsid w:val="2F094BA5"/>
    <w:rsid w:val="2F0ECF51"/>
    <w:rsid w:val="2F10D601"/>
    <w:rsid w:val="2F1AA486"/>
    <w:rsid w:val="2F1DAFE5"/>
    <w:rsid w:val="2F1DD406"/>
    <w:rsid w:val="2F1E0896"/>
    <w:rsid w:val="2F2035AB"/>
    <w:rsid w:val="2F213893"/>
    <w:rsid w:val="2F25B55E"/>
    <w:rsid w:val="2F2865B0"/>
    <w:rsid w:val="2F289A9C"/>
    <w:rsid w:val="2F29AF0C"/>
    <w:rsid w:val="2F2C7E85"/>
    <w:rsid w:val="2F2E4602"/>
    <w:rsid w:val="2F3C8BFB"/>
    <w:rsid w:val="2F475FC4"/>
    <w:rsid w:val="2F4DD0C6"/>
    <w:rsid w:val="2F4F6FC9"/>
    <w:rsid w:val="2F4FA395"/>
    <w:rsid w:val="2F52F6C7"/>
    <w:rsid w:val="2F5ACB1D"/>
    <w:rsid w:val="2F5D5306"/>
    <w:rsid w:val="2F680115"/>
    <w:rsid w:val="2F69C6CF"/>
    <w:rsid w:val="2F6BFF6E"/>
    <w:rsid w:val="2F78CB99"/>
    <w:rsid w:val="2F7D065A"/>
    <w:rsid w:val="2F7F8616"/>
    <w:rsid w:val="2F8DC306"/>
    <w:rsid w:val="2F936524"/>
    <w:rsid w:val="2F94326B"/>
    <w:rsid w:val="2F945536"/>
    <w:rsid w:val="2F96EC71"/>
    <w:rsid w:val="2F972239"/>
    <w:rsid w:val="2F9CFB00"/>
    <w:rsid w:val="2FA493DA"/>
    <w:rsid w:val="2FB417C2"/>
    <w:rsid w:val="2FB72354"/>
    <w:rsid w:val="2FB929FE"/>
    <w:rsid w:val="2FB9D8BE"/>
    <w:rsid w:val="2FC139C8"/>
    <w:rsid w:val="2FC30BF4"/>
    <w:rsid w:val="2FC7632D"/>
    <w:rsid w:val="2FC7F52F"/>
    <w:rsid w:val="2FC82FA2"/>
    <w:rsid w:val="2FCDA446"/>
    <w:rsid w:val="2FCE5E88"/>
    <w:rsid w:val="2FD02DE3"/>
    <w:rsid w:val="2FD21FB5"/>
    <w:rsid w:val="2FD98D05"/>
    <w:rsid w:val="2FE30FA1"/>
    <w:rsid w:val="2FF21EC6"/>
    <w:rsid w:val="2FF28B6B"/>
    <w:rsid w:val="2FF2A32A"/>
    <w:rsid w:val="2FFB0F61"/>
    <w:rsid w:val="2FFEEAC7"/>
    <w:rsid w:val="2FFFDB0C"/>
    <w:rsid w:val="30023508"/>
    <w:rsid w:val="3007637A"/>
    <w:rsid w:val="3008BF03"/>
    <w:rsid w:val="30091A1E"/>
    <w:rsid w:val="300B5C92"/>
    <w:rsid w:val="300BD550"/>
    <w:rsid w:val="300EBDF5"/>
    <w:rsid w:val="30123CAE"/>
    <w:rsid w:val="301667EB"/>
    <w:rsid w:val="30189676"/>
    <w:rsid w:val="301C2C1D"/>
    <w:rsid w:val="301C376B"/>
    <w:rsid w:val="30235D14"/>
    <w:rsid w:val="302875B7"/>
    <w:rsid w:val="302F53AE"/>
    <w:rsid w:val="3030EFF4"/>
    <w:rsid w:val="30326E95"/>
    <w:rsid w:val="303A9E76"/>
    <w:rsid w:val="303E4F1C"/>
    <w:rsid w:val="3042721B"/>
    <w:rsid w:val="3044A2F4"/>
    <w:rsid w:val="30453CFE"/>
    <w:rsid w:val="30466BA0"/>
    <w:rsid w:val="304C9098"/>
    <w:rsid w:val="304F046E"/>
    <w:rsid w:val="306014DF"/>
    <w:rsid w:val="306A8682"/>
    <w:rsid w:val="306C1CF6"/>
    <w:rsid w:val="306E45AC"/>
    <w:rsid w:val="3071667C"/>
    <w:rsid w:val="307628A0"/>
    <w:rsid w:val="3076EA7C"/>
    <w:rsid w:val="307D2F6B"/>
    <w:rsid w:val="307FACBD"/>
    <w:rsid w:val="30839D29"/>
    <w:rsid w:val="30850995"/>
    <w:rsid w:val="308A45DB"/>
    <w:rsid w:val="309E9042"/>
    <w:rsid w:val="30A23E2C"/>
    <w:rsid w:val="30A2AE6F"/>
    <w:rsid w:val="30B0BCFD"/>
    <w:rsid w:val="30B16804"/>
    <w:rsid w:val="30B437AE"/>
    <w:rsid w:val="30B7287A"/>
    <w:rsid w:val="30BB1200"/>
    <w:rsid w:val="30BCB66D"/>
    <w:rsid w:val="30BE16EF"/>
    <w:rsid w:val="30BE2808"/>
    <w:rsid w:val="30C006C0"/>
    <w:rsid w:val="30C5A54E"/>
    <w:rsid w:val="30C72707"/>
    <w:rsid w:val="30DFEC28"/>
    <w:rsid w:val="30E3CAA3"/>
    <w:rsid w:val="30E6E214"/>
    <w:rsid w:val="30EA2333"/>
    <w:rsid w:val="30F5F1B2"/>
    <w:rsid w:val="30F7869B"/>
    <w:rsid w:val="30F7FC89"/>
    <w:rsid w:val="3100D2AF"/>
    <w:rsid w:val="310204A0"/>
    <w:rsid w:val="31062772"/>
    <w:rsid w:val="31090193"/>
    <w:rsid w:val="310C7854"/>
    <w:rsid w:val="3115FDF2"/>
    <w:rsid w:val="311CEF3B"/>
    <w:rsid w:val="311EE820"/>
    <w:rsid w:val="3123B116"/>
    <w:rsid w:val="31252C38"/>
    <w:rsid w:val="312F3FDA"/>
    <w:rsid w:val="3130078E"/>
    <w:rsid w:val="313014ED"/>
    <w:rsid w:val="31317026"/>
    <w:rsid w:val="3132AF51"/>
    <w:rsid w:val="313340D6"/>
    <w:rsid w:val="31378238"/>
    <w:rsid w:val="313B9120"/>
    <w:rsid w:val="313C0C92"/>
    <w:rsid w:val="313C3CB9"/>
    <w:rsid w:val="313DAEA8"/>
    <w:rsid w:val="31413CDD"/>
    <w:rsid w:val="3148F7A4"/>
    <w:rsid w:val="314D6794"/>
    <w:rsid w:val="314E68A1"/>
    <w:rsid w:val="314EAC1B"/>
    <w:rsid w:val="3151439E"/>
    <w:rsid w:val="3152A907"/>
    <w:rsid w:val="3154079F"/>
    <w:rsid w:val="31632FDC"/>
    <w:rsid w:val="3166881B"/>
    <w:rsid w:val="3169F0FC"/>
    <w:rsid w:val="316CB5F1"/>
    <w:rsid w:val="316CE0F4"/>
    <w:rsid w:val="317F17F3"/>
    <w:rsid w:val="3188C80C"/>
    <w:rsid w:val="318C616B"/>
    <w:rsid w:val="3195A1EC"/>
    <w:rsid w:val="31969966"/>
    <w:rsid w:val="3199E60B"/>
    <w:rsid w:val="319F1E34"/>
    <w:rsid w:val="31A216F9"/>
    <w:rsid w:val="31A591C6"/>
    <w:rsid w:val="31A98F13"/>
    <w:rsid w:val="31B3180C"/>
    <w:rsid w:val="31B3404B"/>
    <w:rsid w:val="31B50867"/>
    <w:rsid w:val="31CE04D1"/>
    <w:rsid w:val="31CE30BD"/>
    <w:rsid w:val="31DE9F1A"/>
    <w:rsid w:val="31E9BE08"/>
    <w:rsid w:val="31F06380"/>
    <w:rsid w:val="320A7FFC"/>
    <w:rsid w:val="32177E52"/>
    <w:rsid w:val="3217FF63"/>
    <w:rsid w:val="32184C69"/>
    <w:rsid w:val="321BA14A"/>
    <w:rsid w:val="321BFCBB"/>
    <w:rsid w:val="321D77E4"/>
    <w:rsid w:val="321EC2E8"/>
    <w:rsid w:val="321FEEF5"/>
    <w:rsid w:val="322427CF"/>
    <w:rsid w:val="322494FA"/>
    <w:rsid w:val="32282559"/>
    <w:rsid w:val="322A57A3"/>
    <w:rsid w:val="3232161B"/>
    <w:rsid w:val="32363FBD"/>
    <w:rsid w:val="323A6DEE"/>
    <w:rsid w:val="323D85FE"/>
    <w:rsid w:val="323F7DEE"/>
    <w:rsid w:val="32498F4A"/>
    <w:rsid w:val="324AE41C"/>
    <w:rsid w:val="324E78A8"/>
    <w:rsid w:val="3251360E"/>
    <w:rsid w:val="3257D21C"/>
    <w:rsid w:val="325A4066"/>
    <w:rsid w:val="325DCCD4"/>
    <w:rsid w:val="326F0288"/>
    <w:rsid w:val="32730580"/>
    <w:rsid w:val="327398C2"/>
    <w:rsid w:val="3279E232"/>
    <w:rsid w:val="327A1E1A"/>
    <w:rsid w:val="327F7834"/>
    <w:rsid w:val="3280CA2D"/>
    <w:rsid w:val="32890D41"/>
    <w:rsid w:val="328E0119"/>
    <w:rsid w:val="328FD4F5"/>
    <w:rsid w:val="329A9058"/>
    <w:rsid w:val="329A9DAD"/>
    <w:rsid w:val="32A09225"/>
    <w:rsid w:val="32A3D25B"/>
    <w:rsid w:val="32A437EC"/>
    <w:rsid w:val="32A7EA50"/>
    <w:rsid w:val="32AB28A7"/>
    <w:rsid w:val="32B923F2"/>
    <w:rsid w:val="32BF440B"/>
    <w:rsid w:val="32C7DEE1"/>
    <w:rsid w:val="32CA17B6"/>
    <w:rsid w:val="32CE49E0"/>
    <w:rsid w:val="32D23A17"/>
    <w:rsid w:val="32D2BE4A"/>
    <w:rsid w:val="32D3AE26"/>
    <w:rsid w:val="32DA6B7D"/>
    <w:rsid w:val="32DBE293"/>
    <w:rsid w:val="32DC7D99"/>
    <w:rsid w:val="32DD157C"/>
    <w:rsid w:val="32DF80F1"/>
    <w:rsid w:val="32E1365A"/>
    <w:rsid w:val="32E9776B"/>
    <w:rsid w:val="32E9AAC1"/>
    <w:rsid w:val="32ED285E"/>
    <w:rsid w:val="32F8543F"/>
    <w:rsid w:val="3300F82D"/>
    <w:rsid w:val="33069B2C"/>
    <w:rsid w:val="33069F99"/>
    <w:rsid w:val="330A8A52"/>
    <w:rsid w:val="330E2ADE"/>
    <w:rsid w:val="330E6FC5"/>
    <w:rsid w:val="330E8DDF"/>
    <w:rsid w:val="3315FF57"/>
    <w:rsid w:val="3319D826"/>
    <w:rsid w:val="33227BCE"/>
    <w:rsid w:val="33247CB3"/>
    <w:rsid w:val="332ADA1F"/>
    <w:rsid w:val="3331B660"/>
    <w:rsid w:val="33394281"/>
    <w:rsid w:val="33443549"/>
    <w:rsid w:val="33461969"/>
    <w:rsid w:val="33484B6C"/>
    <w:rsid w:val="334EC451"/>
    <w:rsid w:val="335C2AEB"/>
    <w:rsid w:val="335CDEA0"/>
    <w:rsid w:val="335F94B8"/>
    <w:rsid w:val="33611DBE"/>
    <w:rsid w:val="336ADF15"/>
    <w:rsid w:val="337004AA"/>
    <w:rsid w:val="3378897C"/>
    <w:rsid w:val="3378CD67"/>
    <w:rsid w:val="3379541B"/>
    <w:rsid w:val="337E69F9"/>
    <w:rsid w:val="3382412E"/>
    <w:rsid w:val="338340E8"/>
    <w:rsid w:val="338757A8"/>
    <w:rsid w:val="3389AE16"/>
    <w:rsid w:val="338B3D49"/>
    <w:rsid w:val="33997036"/>
    <w:rsid w:val="33A26951"/>
    <w:rsid w:val="33AA294B"/>
    <w:rsid w:val="33AAC3EE"/>
    <w:rsid w:val="33B3C435"/>
    <w:rsid w:val="33B66FB4"/>
    <w:rsid w:val="33BBD795"/>
    <w:rsid w:val="33C5C49E"/>
    <w:rsid w:val="33C978F6"/>
    <w:rsid w:val="33D49DA9"/>
    <w:rsid w:val="33D80272"/>
    <w:rsid w:val="33DCB911"/>
    <w:rsid w:val="33DD3F51"/>
    <w:rsid w:val="33DEDF6A"/>
    <w:rsid w:val="33E34BD3"/>
    <w:rsid w:val="33E9B493"/>
    <w:rsid w:val="33EB2E22"/>
    <w:rsid w:val="33F6C541"/>
    <w:rsid w:val="33F95969"/>
    <w:rsid w:val="33FC25EE"/>
    <w:rsid w:val="34001F9A"/>
    <w:rsid w:val="340044B7"/>
    <w:rsid w:val="340E4E3A"/>
    <w:rsid w:val="340F6804"/>
    <w:rsid w:val="340FB461"/>
    <w:rsid w:val="341986D9"/>
    <w:rsid w:val="34277D38"/>
    <w:rsid w:val="342F496E"/>
    <w:rsid w:val="3434BB1B"/>
    <w:rsid w:val="343E486E"/>
    <w:rsid w:val="34413926"/>
    <w:rsid w:val="344382D1"/>
    <w:rsid w:val="344D9986"/>
    <w:rsid w:val="345299D0"/>
    <w:rsid w:val="345A1AF5"/>
    <w:rsid w:val="345F8A41"/>
    <w:rsid w:val="3467A5DC"/>
    <w:rsid w:val="346C9954"/>
    <w:rsid w:val="346CABCC"/>
    <w:rsid w:val="346EF31F"/>
    <w:rsid w:val="34709E0A"/>
    <w:rsid w:val="347151E3"/>
    <w:rsid w:val="34739C52"/>
    <w:rsid w:val="347418C3"/>
    <w:rsid w:val="347A4432"/>
    <w:rsid w:val="347B5638"/>
    <w:rsid w:val="347B62BB"/>
    <w:rsid w:val="3483887C"/>
    <w:rsid w:val="3493537A"/>
    <w:rsid w:val="3498930E"/>
    <w:rsid w:val="3499CF17"/>
    <w:rsid w:val="349B30D9"/>
    <w:rsid w:val="349BB2F6"/>
    <w:rsid w:val="349E5626"/>
    <w:rsid w:val="34A0DCD0"/>
    <w:rsid w:val="34A413C9"/>
    <w:rsid w:val="34B7AB9A"/>
    <w:rsid w:val="34C171E3"/>
    <w:rsid w:val="34C22044"/>
    <w:rsid w:val="34C4AE38"/>
    <w:rsid w:val="34C6526C"/>
    <w:rsid w:val="34C67E4A"/>
    <w:rsid w:val="34D22D41"/>
    <w:rsid w:val="34D315C8"/>
    <w:rsid w:val="34DFF19D"/>
    <w:rsid w:val="34E23138"/>
    <w:rsid w:val="34E330AF"/>
    <w:rsid w:val="34E59DD5"/>
    <w:rsid w:val="34E7626E"/>
    <w:rsid w:val="34E867C2"/>
    <w:rsid w:val="34EFC53F"/>
    <w:rsid w:val="34FA6ECE"/>
    <w:rsid w:val="34FE142D"/>
    <w:rsid w:val="350556D1"/>
    <w:rsid w:val="350FF30B"/>
    <w:rsid w:val="351419E9"/>
    <w:rsid w:val="3518F16E"/>
    <w:rsid w:val="351DEB62"/>
    <w:rsid w:val="3523BDF5"/>
    <w:rsid w:val="3526440F"/>
    <w:rsid w:val="3530549C"/>
    <w:rsid w:val="35355617"/>
    <w:rsid w:val="35370530"/>
    <w:rsid w:val="353A2A23"/>
    <w:rsid w:val="353AC3B5"/>
    <w:rsid w:val="35431B73"/>
    <w:rsid w:val="3543D117"/>
    <w:rsid w:val="354FC691"/>
    <w:rsid w:val="355041D9"/>
    <w:rsid w:val="35543108"/>
    <w:rsid w:val="355A0203"/>
    <w:rsid w:val="355C0E20"/>
    <w:rsid w:val="3568EC20"/>
    <w:rsid w:val="3571B33C"/>
    <w:rsid w:val="35733ECE"/>
    <w:rsid w:val="35734B9B"/>
    <w:rsid w:val="35740257"/>
    <w:rsid w:val="3584B81E"/>
    <w:rsid w:val="35850FBF"/>
    <w:rsid w:val="358FB2A0"/>
    <w:rsid w:val="359220C6"/>
    <w:rsid w:val="35938F66"/>
    <w:rsid w:val="3597E1E5"/>
    <w:rsid w:val="3599FC96"/>
    <w:rsid w:val="359BDDAC"/>
    <w:rsid w:val="359EC7D1"/>
    <w:rsid w:val="35A0814D"/>
    <w:rsid w:val="35A14D6A"/>
    <w:rsid w:val="35B0C713"/>
    <w:rsid w:val="35B47A41"/>
    <w:rsid w:val="35B6035F"/>
    <w:rsid w:val="35BCD7DB"/>
    <w:rsid w:val="35C33077"/>
    <w:rsid w:val="35C83698"/>
    <w:rsid w:val="35C8477E"/>
    <w:rsid w:val="35CA6A7D"/>
    <w:rsid w:val="35D8C73E"/>
    <w:rsid w:val="35DCE369"/>
    <w:rsid w:val="35DD3FD5"/>
    <w:rsid w:val="35E3BB3A"/>
    <w:rsid w:val="35E9FCA6"/>
    <w:rsid w:val="35EA9A21"/>
    <w:rsid w:val="36025B44"/>
    <w:rsid w:val="360D6859"/>
    <w:rsid w:val="361327F5"/>
    <w:rsid w:val="361D5B12"/>
    <w:rsid w:val="3628623F"/>
    <w:rsid w:val="362BF1AD"/>
    <w:rsid w:val="362F8BED"/>
    <w:rsid w:val="36314772"/>
    <w:rsid w:val="3638FF87"/>
    <w:rsid w:val="363958E4"/>
    <w:rsid w:val="363F82D0"/>
    <w:rsid w:val="3641CD45"/>
    <w:rsid w:val="36452C27"/>
    <w:rsid w:val="36491913"/>
    <w:rsid w:val="36499B59"/>
    <w:rsid w:val="364E42A3"/>
    <w:rsid w:val="36512D09"/>
    <w:rsid w:val="3655BD69"/>
    <w:rsid w:val="3662FC62"/>
    <w:rsid w:val="366488C3"/>
    <w:rsid w:val="3667C0B5"/>
    <w:rsid w:val="366A5E6E"/>
    <w:rsid w:val="366B2C19"/>
    <w:rsid w:val="366DF946"/>
    <w:rsid w:val="3671AE30"/>
    <w:rsid w:val="3675D4BA"/>
    <w:rsid w:val="367DD92B"/>
    <w:rsid w:val="367EC88D"/>
    <w:rsid w:val="367F23C5"/>
    <w:rsid w:val="3682F6EE"/>
    <w:rsid w:val="368326E8"/>
    <w:rsid w:val="36832C39"/>
    <w:rsid w:val="368FD6E7"/>
    <w:rsid w:val="36926901"/>
    <w:rsid w:val="3693CFBF"/>
    <w:rsid w:val="3699A230"/>
    <w:rsid w:val="369D1965"/>
    <w:rsid w:val="369E0927"/>
    <w:rsid w:val="36A0AC75"/>
    <w:rsid w:val="36A20691"/>
    <w:rsid w:val="36A35721"/>
    <w:rsid w:val="36A3E661"/>
    <w:rsid w:val="36A500BB"/>
    <w:rsid w:val="36A6ACC8"/>
    <w:rsid w:val="36AA55C8"/>
    <w:rsid w:val="36AE371F"/>
    <w:rsid w:val="36B9664B"/>
    <w:rsid w:val="36BEA906"/>
    <w:rsid w:val="36C5A164"/>
    <w:rsid w:val="36C85500"/>
    <w:rsid w:val="36CC1910"/>
    <w:rsid w:val="36D275B5"/>
    <w:rsid w:val="36D3155A"/>
    <w:rsid w:val="36D77231"/>
    <w:rsid w:val="36D7BF0B"/>
    <w:rsid w:val="36E5397B"/>
    <w:rsid w:val="36EAC07A"/>
    <w:rsid w:val="36EEA17C"/>
    <w:rsid w:val="36EF7F28"/>
    <w:rsid w:val="36F3F10C"/>
    <w:rsid w:val="36F52912"/>
    <w:rsid w:val="3704062E"/>
    <w:rsid w:val="370E70C7"/>
    <w:rsid w:val="3711810B"/>
    <w:rsid w:val="371C0C5D"/>
    <w:rsid w:val="371DAD11"/>
    <w:rsid w:val="372F571C"/>
    <w:rsid w:val="37310FB8"/>
    <w:rsid w:val="373CE884"/>
    <w:rsid w:val="37434314"/>
    <w:rsid w:val="3748D89B"/>
    <w:rsid w:val="374CAA5E"/>
    <w:rsid w:val="374D300E"/>
    <w:rsid w:val="37559F26"/>
    <w:rsid w:val="375F12E1"/>
    <w:rsid w:val="37642FE9"/>
    <w:rsid w:val="376867B8"/>
    <w:rsid w:val="3769787D"/>
    <w:rsid w:val="376C1EBE"/>
    <w:rsid w:val="37702D4E"/>
    <w:rsid w:val="3773BB2E"/>
    <w:rsid w:val="377CF91C"/>
    <w:rsid w:val="37854293"/>
    <w:rsid w:val="37860474"/>
    <w:rsid w:val="37864A2B"/>
    <w:rsid w:val="3787B814"/>
    <w:rsid w:val="378CD52F"/>
    <w:rsid w:val="37915AFF"/>
    <w:rsid w:val="3792976A"/>
    <w:rsid w:val="37942921"/>
    <w:rsid w:val="379EAB45"/>
    <w:rsid w:val="37A22FC6"/>
    <w:rsid w:val="37A39E33"/>
    <w:rsid w:val="37A50E90"/>
    <w:rsid w:val="37A6F586"/>
    <w:rsid w:val="37A8C30F"/>
    <w:rsid w:val="37A8E94E"/>
    <w:rsid w:val="37AA05C4"/>
    <w:rsid w:val="37B2997D"/>
    <w:rsid w:val="37B3E4BC"/>
    <w:rsid w:val="37BEDAA6"/>
    <w:rsid w:val="37D3C252"/>
    <w:rsid w:val="37D448C3"/>
    <w:rsid w:val="37D66A1C"/>
    <w:rsid w:val="37D7F6A5"/>
    <w:rsid w:val="37DE08E6"/>
    <w:rsid w:val="37E427F5"/>
    <w:rsid w:val="37E75F00"/>
    <w:rsid w:val="37E81A5A"/>
    <w:rsid w:val="37E83D58"/>
    <w:rsid w:val="37F78266"/>
    <w:rsid w:val="38016F58"/>
    <w:rsid w:val="380A5C2E"/>
    <w:rsid w:val="3818A6B1"/>
    <w:rsid w:val="381AA2FD"/>
    <w:rsid w:val="381F62F9"/>
    <w:rsid w:val="38278D14"/>
    <w:rsid w:val="382B89F6"/>
    <w:rsid w:val="382C15FC"/>
    <w:rsid w:val="382E776C"/>
    <w:rsid w:val="3830A6A3"/>
    <w:rsid w:val="38324638"/>
    <w:rsid w:val="383B736B"/>
    <w:rsid w:val="38447753"/>
    <w:rsid w:val="3844C917"/>
    <w:rsid w:val="38469A0A"/>
    <w:rsid w:val="384769EF"/>
    <w:rsid w:val="3851D8EE"/>
    <w:rsid w:val="3855FCDA"/>
    <w:rsid w:val="3858B9AB"/>
    <w:rsid w:val="385BABAA"/>
    <w:rsid w:val="3865858B"/>
    <w:rsid w:val="3865D254"/>
    <w:rsid w:val="38669897"/>
    <w:rsid w:val="386B497F"/>
    <w:rsid w:val="387C7142"/>
    <w:rsid w:val="387F49C2"/>
    <w:rsid w:val="3880FFA0"/>
    <w:rsid w:val="3883779D"/>
    <w:rsid w:val="38843305"/>
    <w:rsid w:val="3895DA52"/>
    <w:rsid w:val="3897480F"/>
    <w:rsid w:val="389B0BAF"/>
    <w:rsid w:val="389CBD1B"/>
    <w:rsid w:val="38A7599B"/>
    <w:rsid w:val="38A95054"/>
    <w:rsid w:val="38AC0C3F"/>
    <w:rsid w:val="38ADF902"/>
    <w:rsid w:val="38B7BBF5"/>
    <w:rsid w:val="38BB24CE"/>
    <w:rsid w:val="38BBEC2E"/>
    <w:rsid w:val="38BE9BEF"/>
    <w:rsid w:val="38BF6054"/>
    <w:rsid w:val="38C25DC5"/>
    <w:rsid w:val="38C582E8"/>
    <w:rsid w:val="38C97ACE"/>
    <w:rsid w:val="38CE6496"/>
    <w:rsid w:val="38CFB852"/>
    <w:rsid w:val="38D50F16"/>
    <w:rsid w:val="38D932A1"/>
    <w:rsid w:val="38DDAF25"/>
    <w:rsid w:val="38E68E7F"/>
    <w:rsid w:val="38E8A39D"/>
    <w:rsid w:val="38F04A0B"/>
    <w:rsid w:val="38FB8B01"/>
    <w:rsid w:val="38FFD1B2"/>
    <w:rsid w:val="390001CB"/>
    <w:rsid w:val="3905186D"/>
    <w:rsid w:val="3908FE47"/>
    <w:rsid w:val="390913A9"/>
    <w:rsid w:val="390C8A28"/>
    <w:rsid w:val="390CDF55"/>
    <w:rsid w:val="390CF937"/>
    <w:rsid w:val="391288ED"/>
    <w:rsid w:val="39167E04"/>
    <w:rsid w:val="39197E28"/>
    <w:rsid w:val="391E663E"/>
    <w:rsid w:val="39223319"/>
    <w:rsid w:val="3923BB56"/>
    <w:rsid w:val="39391092"/>
    <w:rsid w:val="3939C155"/>
    <w:rsid w:val="393F108C"/>
    <w:rsid w:val="39402882"/>
    <w:rsid w:val="3943CB40"/>
    <w:rsid w:val="39456F98"/>
    <w:rsid w:val="3946A9AA"/>
    <w:rsid w:val="39484378"/>
    <w:rsid w:val="39486D36"/>
    <w:rsid w:val="394CB147"/>
    <w:rsid w:val="394D693B"/>
    <w:rsid w:val="394E6487"/>
    <w:rsid w:val="39547C80"/>
    <w:rsid w:val="3957C669"/>
    <w:rsid w:val="39590366"/>
    <w:rsid w:val="395E1821"/>
    <w:rsid w:val="39608AC2"/>
    <w:rsid w:val="3961959E"/>
    <w:rsid w:val="396276B7"/>
    <w:rsid w:val="3962A515"/>
    <w:rsid w:val="3964FD2C"/>
    <w:rsid w:val="396AE802"/>
    <w:rsid w:val="396B94F4"/>
    <w:rsid w:val="396DFD40"/>
    <w:rsid w:val="3973A1DA"/>
    <w:rsid w:val="3979A524"/>
    <w:rsid w:val="3979DD47"/>
    <w:rsid w:val="398386C2"/>
    <w:rsid w:val="398702BD"/>
    <w:rsid w:val="398B48C6"/>
    <w:rsid w:val="399596FB"/>
    <w:rsid w:val="399C81B1"/>
    <w:rsid w:val="399CF73C"/>
    <w:rsid w:val="399D938F"/>
    <w:rsid w:val="39A18A9A"/>
    <w:rsid w:val="39AE47D4"/>
    <w:rsid w:val="39B25A26"/>
    <w:rsid w:val="39C5CE70"/>
    <w:rsid w:val="39CADC71"/>
    <w:rsid w:val="39CB1BF4"/>
    <w:rsid w:val="39CC3F11"/>
    <w:rsid w:val="39CF6EB0"/>
    <w:rsid w:val="39CF9DA5"/>
    <w:rsid w:val="39D8522C"/>
    <w:rsid w:val="39D8587C"/>
    <w:rsid w:val="39D8F193"/>
    <w:rsid w:val="39E9848D"/>
    <w:rsid w:val="39EA2E54"/>
    <w:rsid w:val="39F166C4"/>
    <w:rsid w:val="39F41FD4"/>
    <w:rsid w:val="39F6258D"/>
    <w:rsid w:val="39F77354"/>
    <w:rsid w:val="39FC858C"/>
    <w:rsid w:val="39FE75EB"/>
    <w:rsid w:val="39FEBA83"/>
    <w:rsid w:val="3A02ED0D"/>
    <w:rsid w:val="3A08C73A"/>
    <w:rsid w:val="3A0C52F2"/>
    <w:rsid w:val="3A0D266F"/>
    <w:rsid w:val="3A1123B2"/>
    <w:rsid w:val="3A137533"/>
    <w:rsid w:val="3A18EB1F"/>
    <w:rsid w:val="3A19FE29"/>
    <w:rsid w:val="3A1DA9E6"/>
    <w:rsid w:val="3A267339"/>
    <w:rsid w:val="3A28E9A5"/>
    <w:rsid w:val="3A32D8C5"/>
    <w:rsid w:val="3A3D6E01"/>
    <w:rsid w:val="3A3E500A"/>
    <w:rsid w:val="3A40098F"/>
    <w:rsid w:val="3A40D744"/>
    <w:rsid w:val="3A4AB72A"/>
    <w:rsid w:val="3A4E83E0"/>
    <w:rsid w:val="3A500835"/>
    <w:rsid w:val="3A5CBCF5"/>
    <w:rsid w:val="3A5D8010"/>
    <w:rsid w:val="3A6F6BC8"/>
    <w:rsid w:val="3A7A9FA5"/>
    <w:rsid w:val="3A7B8BF1"/>
    <w:rsid w:val="3A7B8DAD"/>
    <w:rsid w:val="3A80E43A"/>
    <w:rsid w:val="3A839A44"/>
    <w:rsid w:val="3A864C6F"/>
    <w:rsid w:val="3A8881D2"/>
    <w:rsid w:val="3A88B10D"/>
    <w:rsid w:val="3A8B3D72"/>
    <w:rsid w:val="3A8B9FB7"/>
    <w:rsid w:val="3A8DED53"/>
    <w:rsid w:val="3A8F7B0B"/>
    <w:rsid w:val="3AA85984"/>
    <w:rsid w:val="3AB46F13"/>
    <w:rsid w:val="3ABB807B"/>
    <w:rsid w:val="3ABDF44F"/>
    <w:rsid w:val="3AC4CFFC"/>
    <w:rsid w:val="3AD0850B"/>
    <w:rsid w:val="3AD15D62"/>
    <w:rsid w:val="3AD2D517"/>
    <w:rsid w:val="3AD4942B"/>
    <w:rsid w:val="3AD565A1"/>
    <w:rsid w:val="3AD5E64A"/>
    <w:rsid w:val="3AD6B8DD"/>
    <w:rsid w:val="3ADA59B5"/>
    <w:rsid w:val="3ADB402B"/>
    <w:rsid w:val="3ADE87A6"/>
    <w:rsid w:val="3ADF02A7"/>
    <w:rsid w:val="3AE13F6D"/>
    <w:rsid w:val="3AE5D561"/>
    <w:rsid w:val="3AE6EFAA"/>
    <w:rsid w:val="3AE95C34"/>
    <w:rsid w:val="3AECFAA9"/>
    <w:rsid w:val="3AF2EC1A"/>
    <w:rsid w:val="3AF57CDE"/>
    <w:rsid w:val="3AF6D9C4"/>
    <w:rsid w:val="3AF9DEFA"/>
    <w:rsid w:val="3AFB8605"/>
    <w:rsid w:val="3B0973AD"/>
    <w:rsid w:val="3B0F3FEA"/>
    <w:rsid w:val="3B11C88D"/>
    <w:rsid w:val="3B152E4F"/>
    <w:rsid w:val="3B19317E"/>
    <w:rsid w:val="3B1E1942"/>
    <w:rsid w:val="3B2382EC"/>
    <w:rsid w:val="3B2D2741"/>
    <w:rsid w:val="3B2EFF35"/>
    <w:rsid w:val="3B2F3631"/>
    <w:rsid w:val="3B309D52"/>
    <w:rsid w:val="3B32964D"/>
    <w:rsid w:val="3B362117"/>
    <w:rsid w:val="3B3CF35D"/>
    <w:rsid w:val="3B563171"/>
    <w:rsid w:val="3B5AF6C9"/>
    <w:rsid w:val="3B5CDC8B"/>
    <w:rsid w:val="3B657BC5"/>
    <w:rsid w:val="3B6BF0DF"/>
    <w:rsid w:val="3B73A4DD"/>
    <w:rsid w:val="3B77F049"/>
    <w:rsid w:val="3B8124E8"/>
    <w:rsid w:val="3B82E443"/>
    <w:rsid w:val="3B8B35E0"/>
    <w:rsid w:val="3B8CE092"/>
    <w:rsid w:val="3B8FE692"/>
    <w:rsid w:val="3B9138EC"/>
    <w:rsid w:val="3B99E57B"/>
    <w:rsid w:val="3B9A0750"/>
    <w:rsid w:val="3B9ECBF2"/>
    <w:rsid w:val="3BA08C47"/>
    <w:rsid w:val="3BA1A265"/>
    <w:rsid w:val="3BAA723A"/>
    <w:rsid w:val="3BAB592C"/>
    <w:rsid w:val="3BB0C313"/>
    <w:rsid w:val="3BBAB3C6"/>
    <w:rsid w:val="3BBD5EAA"/>
    <w:rsid w:val="3BBE4F77"/>
    <w:rsid w:val="3BC0BE71"/>
    <w:rsid w:val="3BC4F731"/>
    <w:rsid w:val="3BD80456"/>
    <w:rsid w:val="3BD91A9D"/>
    <w:rsid w:val="3BDC2C35"/>
    <w:rsid w:val="3BDF5886"/>
    <w:rsid w:val="3BE2D3F9"/>
    <w:rsid w:val="3BE69C48"/>
    <w:rsid w:val="3BECE387"/>
    <w:rsid w:val="3BF33788"/>
    <w:rsid w:val="3BFDAFB3"/>
    <w:rsid w:val="3C032815"/>
    <w:rsid w:val="3C0586F5"/>
    <w:rsid w:val="3C08D6BF"/>
    <w:rsid w:val="3C0E6196"/>
    <w:rsid w:val="3C1232E5"/>
    <w:rsid w:val="3C1312C1"/>
    <w:rsid w:val="3C159C4E"/>
    <w:rsid w:val="3C1769EC"/>
    <w:rsid w:val="3C182EFA"/>
    <w:rsid w:val="3C193241"/>
    <w:rsid w:val="3C19FB05"/>
    <w:rsid w:val="3C1D4078"/>
    <w:rsid w:val="3C213787"/>
    <w:rsid w:val="3C27ACE9"/>
    <w:rsid w:val="3C2E1B60"/>
    <w:rsid w:val="3C2F9A2C"/>
    <w:rsid w:val="3C38B2DC"/>
    <w:rsid w:val="3C38CEF5"/>
    <w:rsid w:val="3C3BEBB4"/>
    <w:rsid w:val="3C3FA343"/>
    <w:rsid w:val="3C411203"/>
    <w:rsid w:val="3C482CE8"/>
    <w:rsid w:val="3C4D0081"/>
    <w:rsid w:val="3C5092E9"/>
    <w:rsid w:val="3C524DAA"/>
    <w:rsid w:val="3C576623"/>
    <w:rsid w:val="3C5FB453"/>
    <w:rsid w:val="3C68E51E"/>
    <w:rsid w:val="3C6B0184"/>
    <w:rsid w:val="3C6ED18B"/>
    <w:rsid w:val="3C72B78B"/>
    <w:rsid w:val="3C7394AD"/>
    <w:rsid w:val="3C742F67"/>
    <w:rsid w:val="3C745A04"/>
    <w:rsid w:val="3C755624"/>
    <w:rsid w:val="3C77C159"/>
    <w:rsid w:val="3C78141B"/>
    <w:rsid w:val="3C7D60E8"/>
    <w:rsid w:val="3C7D930A"/>
    <w:rsid w:val="3C813B41"/>
    <w:rsid w:val="3C829595"/>
    <w:rsid w:val="3C889F42"/>
    <w:rsid w:val="3C90FCE1"/>
    <w:rsid w:val="3C938057"/>
    <w:rsid w:val="3C944E93"/>
    <w:rsid w:val="3C971BE9"/>
    <w:rsid w:val="3C9BDFCB"/>
    <w:rsid w:val="3C9F887C"/>
    <w:rsid w:val="3CA882F9"/>
    <w:rsid w:val="3CB41013"/>
    <w:rsid w:val="3CB556B7"/>
    <w:rsid w:val="3CB77496"/>
    <w:rsid w:val="3CB8EDA6"/>
    <w:rsid w:val="3CB95AF1"/>
    <w:rsid w:val="3CBB3FDC"/>
    <w:rsid w:val="3CBE41D7"/>
    <w:rsid w:val="3CC37FD7"/>
    <w:rsid w:val="3CD06474"/>
    <w:rsid w:val="3CD5FD51"/>
    <w:rsid w:val="3CD619ED"/>
    <w:rsid w:val="3CD81A44"/>
    <w:rsid w:val="3CD86B15"/>
    <w:rsid w:val="3CDC87D9"/>
    <w:rsid w:val="3CE5223D"/>
    <w:rsid w:val="3CE55A3E"/>
    <w:rsid w:val="3CEB45DA"/>
    <w:rsid w:val="3CF3AA19"/>
    <w:rsid w:val="3CF4FE56"/>
    <w:rsid w:val="3CFE9ED8"/>
    <w:rsid w:val="3D134F83"/>
    <w:rsid w:val="3D17575C"/>
    <w:rsid w:val="3D233EB7"/>
    <w:rsid w:val="3D2864C8"/>
    <w:rsid w:val="3D2ADA98"/>
    <w:rsid w:val="3D2C9720"/>
    <w:rsid w:val="3D385728"/>
    <w:rsid w:val="3D39CFB9"/>
    <w:rsid w:val="3D3A098A"/>
    <w:rsid w:val="3D478498"/>
    <w:rsid w:val="3D53702A"/>
    <w:rsid w:val="3D5556E9"/>
    <w:rsid w:val="3D5CFC5B"/>
    <w:rsid w:val="3D5D8418"/>
    <w:rsid w:val="3D5F4A15"/>
    <w:rsid w:val="3D5F860E"/>
    <w:rsid w:val="3D60570D"/>
    <w:rsid w:val="3D635957"/>
    <w:rsid w:val="3D642A6A"/>
    <w:rsid w:val="3D686BC0"/>
    <w:rsid w:val="3D70199A"/>
    <w:rsid w:val="3D719B2A"/>
    <w:rsid w:val="3D7879DE"/>
    <w:rsid w:val="3D81D823"/>
    <w:rsid w:val="3D8812F8"/>
    <w:rsid w:val="3D92D53E"/>
    <w:rsid w:val="3D9A8032"/>
    <w:rsid w:val="3DAF885C"/>
    <w:rsid w:val="3DB0D84E"/>
    <w:rsid w:val="3DC12085"/>
    <w:rsid w:val="3DC3C3FC"/>
    <w:rsid w:val="3DC9324B"/>
    <w:rsid w:val="3DC936AB"/>
    <w:rsid w:val="3DCB1412"/>
    <w:rsid w:val="3DCC8EF3"/>
    <w:rsid w:val="3DCFE96F"/>
    <w:rsid w:val="3DD60FC2"/>
    <w:rsid w:val="3DDC6930"/>
    <w:rsid w:val="3DDD1A8D"/>
    <w:rsid w:val="3DE26E76"/>
    <w:rsid w:val="3DE31BFE"/>
    <w:rsid w:val="3DED8CCA"/>
    <w:rsid w:val="3DF8A2BC"/>
    <w:rsid w:val="3DFE59B4"/>
    <w:rsid w:val="3DFF1ADF"/>
    <w:rsid w:val="3E003643"/>
    <w:rsid w:val="3E01D27A"/>
    <w:rsid w:val="3E04D724"/>
    <w:rsid w:val="3E0932FE"/>
    <w:rsid w:val="3E0C2D4B"/>
    <w:rsid w:val="3E0C703D"/>
    <w:rsid w:val="3E124155"/>
    <w:rsid w:val="3E19C573"/>
    <w:rsid w:val="3E1C5C53"/>
    <w:rsid w:val="3E202580"/>
    <w:rsid w:val="3E203A67"/>
    <w:rsid w:val="3E2B5398"/>
    <w:rsid w:val="3E2E1021"/>
    <w:rsid w:val="3E2F4943"/>
    <w:rsid w:val="3E32C862"/>
    <w:rsid w:val="3E3CE057"/>
    <w:rsid w:val="3E42A2AA"/>
    <w:rsid w:val="3E4D45CC"/>
    <w:rsid w:val="3E4EB342"/>
    <w:rsid w:val="3E50C9C1"/>
    <w:rsid w:val="3E52B8C7"/>
    <w:rsid w:val="3E545BC9"/>
    <w:rsid w:val="3E566544"/>
    <w:rsid w:val="3E59E1F5"/>
    <w:rsid w:val="3E5F59FF"/>
    <w:rsid w:val="3E64C054"/>
    <w:rsid w:val="3E677F2E"/>
    <w:rsid w:val="3E69F874"/>
    <w:rsid w:val="3E6FC0D3"/>
    <w:rsid w:val="3E73CEDA"/>
    <w:rsid w:val="3E73EB04"/>
    <w:rsid w:val="3E743035"/>
    <w:rsid w:val="3E7D1312"/>
    <w:rsid w:val="3E80713E"/>
    <w:rsid w:val="3E81CCD8"/>
    <w:rsid w:val="3E822019"/>
    <w:rsid w:val="3E865655"/>
    <w:rsid w:val="3E8829BA"/>
    <w:rsid w:val="3E8A6E30"/>
    <w:rsid w:val="3E8AE888"/>
    <w:rsid w:val="3E94D425"/>
    <w:rsid w:val="3E968CE7"/>
    <w:rsid w:val="3E9A4959"/>
    <w:rsid w:val="3E9CCEC2"/>
    <w:rsid w:val="3EA1937D"/>
    <w:rsid w:val="3EA270A6"/>
    <w:rsid w:val="3EA6794D"/>
    <w:rsid w:val="3EA7CEE3"/>
    <w:rsid w:val="3EB561DB"/>
    <w:rsid w:val="3EB5BCEC"/>
    <w:rsid w:val="3EB6F4E7"/>
    <w:rsid w:val="3EB8949E"/>
    <w:rsid w:val="3EBBE8C1"/>
    <w:rsid w:val="3EBD70BF"/>
    <w:rsid w:val="3EBDC99C"/>
    <w:rsid w:val="3EC1D3F7"/>
    <w:rsid w:val="3ECBB623"/>
    <w:rsid w:val="3ED0A14A"/>
    <w:rsid w:val="3ED2B43E"/>
    <w:rsid w:val="3EDDF263"/>
    <w:rsid w:val="3EE1F0E8"/>
    <w:rsid w:val="3EE2F456"/>
    <w:rsid w:val="3EE3715F"/>
    <w:rsid w:val="3EF30C1F"/>
    <w:rsid w:val="3EF5B8F8"/>
    <w:rsid w:val="3EFD541F"/>
    <w:rsid w:val="3F0002D8"/>
    <w:rsid w:val="3F08ECB0"/>
    <w:rsid w:val="3F1BDA3F"/>
    <w:rsid w:val="3F220EDF"/>
    <w:rsid w:val="3F245742"/>
    <w:rsid w:val="3F293D79"/>
    <w:rsid w:val="3F2AB2A1"/>
    <w:rsid w:val="3F2D128B"/>
    <w:rsid w:val="3F367E98"/>
    <w:rsid w:val="3F36F9F1"/>
    <w:rsid w:val="3F3A0F25"/>
    <w:rsid w:val="3F4A74DA"/>
    <w:rsid w:val="3F4BDCBC"/>
    <w:rsid w:val="3F5E5C4B"/>
    <w:rsid w:val="3F626A54"/>
    <w:rsid w:val="3F632587"/>
    <w:rsid w:val="3F681AE2"/>
    <w:rsid w:val="3F6DAED5"/>
    <w:rsid w:val="3F72263B"/>
    <w:rsid w:val="3F741DAF"/>
    <w:rsid w:val="3F745570"/>
    <w:rsid w:val="3F76A491"/>
    <w:rsid w:val="3F7F160A"/>
    <w:rsid w:val="3F84C216"/>
    <w:rsid w:val="3F87F5F1"/>
    <w:rsid w:val="3F895898"/>
    <w:rsid w:val="3F896B40"/>
    <w:rsid w:val="3F907F38"/>
    <w:rsid w:val="3F919D15"/>
    <w:rsid w:val="3F96D9E1"/>
    <w:rsid w:val="3F9D0AE7"/>
    <w:rsid w:val="3F9DCA7C"/>
    <w:rsid w:val="3FA88DC2"/>
    <w:rsid w:val="3FB403CB"/>
    <w:rsid w:val="3FB53621"/>
    <w:rsid w:val="3FB832C8"/>
    <w:rsid w:val="3FBEC5D9"/>
    <w:rsid w:val="3FC1BB9C"/>
    <w:rsid w:val="3FE1771E"/>
    <w:rsid w:val="3FE1C1EE"/>
    <w:rsid w:val="3FE3E713"/>
    <w:rsid w:val="3FE77502"/>
    <w:rsid w:val="3FF016DC"/>
    <w:rsid w:val="3FF04809"/>
    <w:rsid w:val="3FFA14D4"/>
    <w:rsid w:val="3FFA79CC"/>
    <w:rsid w:val="3FFEE31A"/>
    <w:rsid w:val="4002D6C3"/>
    <w:rsid w:val="400A6C82"/>
    <w:rsid w:val="400C909E"/>
    <w:rsid w:val="400CAD56"/>
    <w:rsid w:val="40106D29"/>
    <w:rsid w:val="401F67F2"/>
    <w:rsid w:val="4027C392"/>
    <w:rsid w:val="40285D97"/>
    <w:rsid w:val="4028ECF9"/>
    <w:rsid w:val="402D4191"/>
    <w:rsid w:val="402DA1BC"/>
    <w:rsid w:val="4030B6B8"/>
    <w:rsid w:val="40317CD6"/>
    <w:rsid w:val="403DA2B5"/>
    <w:rsid w:val="4040EA16"/>
    <w:rsid w:val="404B0B26"/>
    <w:rsid w:val="404B4029"/>
    <w:rsid w:val="404E9967"/>
    <w:rsid w:val="40502868"/>
    <w:rsid w:val="4050A06E"/>
    <w:rsid w:val="40544536"/>
    <w:rsid w:val="4054B79B"/>
    <w:rsid w:val="405A2589"/>
    <w:rsid w:val="405CCFF8"/>
    <w:rsid w:val="405DFDDF"/>
    <w:rsid w:val="405F4134"/>
    <w:rsid w:val="4060CC43"/>
    <w:rsid w:val="406E83F1"/>
    <w:rsid w:val="40758A5A"/>
    <w:rsid w:val="4079303A"/>
    <w:rsid w:val="4085939D"/>
    <w:rsid w:val="4088EFB9"/>
    <w:rsid w:val="408EF8B9"/>
    <w:rsid w:val="4094149A"/>
    <w:rsid w:val="409554BB"/>
    <w:rsid w:val="409AEFC0"/>
    <w:rsid w:val="409F6FC1"/>
    <w:rsid w:val="40A21B97"/>
    <w:rsid w:val="40AB8F35"/>
    <w:rsid w:val="40AC7A40"/>
    <w:rsid w:val="40AE5E6B"/>
    <w:rsid w:val="40B45D4E"/>
    <w:rsid w:val="40B6A094"/>
    <w:rsid w:val="40BBBF6A"/>
    <w:rsid w:val="40BE42F7"/>
    <w:rsid w:val="40C31E29"/>
    <w:rsid w:val="40C38475"/>
    <w:rsid w:val="40C84A85"/>
    <w:rsid w:val="40CC48C9"/>
    <w:rsid w:val="40D527A0"/>
    <w:rsid w:val="40D704C1"/>
    <w:rsid w:val="40DEAF8D"/>
    <w:rsid w:val="40E64D12"/>
    <w:rsid w:val="40EBA34B"/>
    <w:rsid w:val="40F07495"/>
    <w:rsid w:val="40F1214A"/>
    <w:rsid w:val="40FD9C91"/>
    <w:rsid w:val="40FE6880"/>
    <w:rsid w:val="4103FFB1"/>
    <w:rsid w:val="4105092D"/>
    <w:rsid w:val="410B5904"/>
    <w:rsid w:val="4114BC0C"/>
    <w:rsid w:val="4118BCF4"/>
    <w:rsid w:val="411AC4F4"/>
    <w:rsid w:val="411FABC2"/>
    <w:rsid w:val="4121CA1B"/>
    <w:rsid w:val="4123E593"/>
    <w:rsid w:val="4126C51D"/>
    <w:rsid w:val="4139F999"/>
    <w:rsid w:val="413B7922"/>
    <w:rsid w:val="414A1A0C"/>
    <w:rsid w:val="414A23C1"/>
    <w:rsid w:val="4155AF43"/>
    <w:rsid w:val="415D19E8"/>
    <w:rsid w:val="41646F74"/>
    <w:rsid w:val="41667718"/>
    <w:rsid w:val="41713479"/>
    <w:rsid w:val="4179C330"/>
    <w:rsid w:val="4188B62F"/>
    <w:rsid w:val="418BAAFF"/>
    <w:rsid w:val="41938609"/>
    <w:rsid w:val="4195309F"/>
    <w:rsid w:val="41963986"/>
    <w:rsid w:val="41973750"/>
    <w:rsid w:val="419B9623"/>
    <w:rsid w:val="419C02F5"/>
    <w:rsid w:val="419DA5F6"/>
    <w:rsid w:val="419E68E2"/>
    <w:rsid w:val="41AC140C"/>
    <w:rsid w:val="41B54930"/>
    <w:rsid w:val="41C22F77"/>
    <w:rsid w:val="41C60904"/>
    <w:rsid w:val="41D03E23"/>
    <w:rsid w:val="41D1B89F"/>
    <w:rsid w:val="41D9EAB0"/>
    <w:rsid w:val="41DA0FBD"/>
    <w:rsid w:val="41E409C1"/>
    <w:rsid w:val="41EE7AE5"/>
    <w:rsid w:val="41F0ACDE"/>
    <w:rsid w:val="41F3662C"/>
    <w:rsid w:val="41F79713"/>
    <w:rsid w:val="41F9CE40"/>
    <w:rsid w:val="41FA488A"/>
    <w:rsid w:val="41FF7812"/>
    <w:rsid w:val="41FFE0BE"/>
    <w:rsid w:val="420295E2"/>
    <w:rsid w:val="420418BD"/>
    <w:rsid w:val="420E6E72"/>
    <w:rsid w:val="421151B2"/>
    <w:rsid w:val="421167F5"/>
    <w:rsid w:val="4215AA34"/>
    <w:rsid w:val="421B1A28"/>
    <w:rsid w:val="421F1AA2"/>
    <w:rsid w:val="4222CBD3"/>
    <w:rsid w:val="42240C02"/>
    <w:rsid w:val="4224F82D"/>
    <w:rsid w:val="422F03B0"/>
    <w:rsid w:val="423268FF"/>
    <w:rsid w:val="423CF793"/>
    <w:rsid w:val="424B2F22"/>
    <w:rsid w:val="4253CA4D"/>
    <w:rsid w:val="42647132"/>
    <w:rsid w:val="42688D3B"/>
    <w:rsid w:val="426A038E"/>
    <w:rsid w:val="42703C6A"/>
    <w:rsid w:val="427051DC"/>
    <w:rsid w:val="427A10B0"/>
    <w:rsid w:val="42834408"/>
    <w:rsid w:val="42845C63"/>
    <w:rsid w:val="4285FC20"/>
    <w:rsid w:val="428AB7FA"/>
    <w:rsid w:val="428DC9C5"/>
    <w:rsid w:val="428E90ED"/>
    <w:rsid w:val="42902B34"/>
    <w:rsid w:val="429449F5"/>
    <w:rsid w:val="429E6923"/>
    <w:rsid w:val="429EC61E"/>
    <w:rsid w:val="429FC3C8"/>
    <w:rsid w:val="42A0C682"/>
    <w:rsid w:val="42A0DD3F"/>
    <w:rsid w:val="42A1B82F"/>
    <w:rsid w:val="42A822C5"/>
    <w:rsid w:val="42AB20AC"/>
    <w:rsid w:val="42ADE1AE"/>
    <w:rsid w:val="42AEEE97"/>
    <w:rsid w:val="42B11669"/>
    <w:rsid w:val="42B48F5A"/>
    <w:rsid w:val="42C500CA"/>
    <w:rsid w:val="42C5BC4D"/>
    <w:rsid w:val="42C962E4"/>
    <w:rsid w:val="42DD8A5E"/>
    <w:rsid w:val="42E289BA"/>
    <w:rsid w:val="42E2D7F7"/>
    <w:rsid w:val="42ECAB11"/>
    <w:rsid w:val="42F11D08"/>
    <w:rsid w:val="42F35F3D"/>
    <w:rsid w:val="42F63E52"/>
    <w:rsid w:val="42FA259F"/>
    <w:rsid w:val="42FC1488"/>
    <w:rsid w:val="4301CE66"/>
    <w:rsid w:val="43071D3C"/>
    <w:rsid w:val="4309A854"/>
    <w:rsid w:val="431063A7"/>
    <w:rsid w:val="43113398"/>
    <w:rsid w:val="4326701A"/>
    <w:rsid w:val="4328BE72"/>
    <w:rsid w:val="4336AA20"/>
    <w:rsid w:val="4336DDD2"/>
    <w:rsid w:val="433D0DBF"/>
    <w:rsid w:val="4344BFF2"/>
    <w:rsid w:val="434C9DD8"/>
    <w:rsid w:val="434CC3FD"/>
    <w:rsid w:val="43525E37"/>
    <w:rsid w:val="4358E1FA"/>
    <w:rsid w:val="435C958B"/>
    <w:rsid w:val="435CFE9C"/>
    <w:rsid w:val="436052AA"/>
    <w:rsid w:val="43630E88"/>
    <w:rsid w:val="43667BB7"/>
    <w:rsid w:val="4367A0D9"/>
    <w:rsid w:val="436A1D0C"/>
    <w:rsid w:val="4373728E"/>
    <w:rsid w:val="43794B90"/>
    <w:rsid w:val="4379C744"/>
    <w:rsid w:val="437EA83C"/>
    <w:rsid w:val="4381A724"/>
    <w:rsid w:val="43999388"/>
    <w:rsid w:val="43A7EF89"/>
    <w:rsid w:val="43A84B20"/>
    <w:rsid w:val="43AAEEEF"/>
    <w:rsid w:val="43AE3CA0"/>
    <w:rsid w:val="43B6AC01"/>
    <w:rsid w:val="43C2804C"/>
    <w:rsid w:val="43C2AEA3"/>
    <w:rsid w:val="43C66373"/>
    <w:rsid w:val="43C687BD"/>
    <w:rsid w:val="43CA9505"/>
    <w:rsid w:val="43CB5BD2"/>
    <w:rsid w:val="43D4502F"/>
    <w:rsid w:val="43DD6462"/>
    <w:rsid w:val="43E1B402"/>
    <w:rsid w:val="43E3BED2"/>
    <w:rsid w:val="43E60918"/>
    <w:rsid w:val="43E7444B"/>
    <w:rsid w:val="43E92B9E"/>
    <w:rsid w:val="43E9D2AA"/>
    <w:rsid w:val="43EAEBB7"/>
    <w:rsid w:val="43F0B3ED"/>
    <w:rsid w:val="43F237EC"/>
    <w:rsid w:val="43F844DF"/>
    <w:rsid w:val="44005B0C"/>
    <w:rsid w:val="44080876"/>
    <w:rsid w:val="440C3FC6"/>
    <w:rsid w:val="440CC4C5"/>
    <w:rsid w:val="441271EA"/>
    <w:rsid w:val="4413BA33"/>
    <w:rsid w:val="4413BE68"/>
    <w:rsid w:val="44177CF7"/>
    <w:rsid w:val="4417FDFE"/>
    <w:rsid w:val="4418E30E"/>
    <w:rsid w:val="441AD472"/>
    <w:rsid w:val="441B34D8"/>
    <w:rsid w:val="4424725D"/>
    <w:rsid w:val="44251CBC"/>
    <w:rsid w:val="44336343"/>
    <w:rsid w:val="44397C9A"/>
    <w:rsid w:val="44397EFD"/>
    <w:rsid w:val="443FB881"/>
    <w:rsid w:val="4445A8B0"/>
    <w:rsid w:val="44462F43"/>
    <w:rsid w:val="44464891"/>
    <w:rsid w:val="444867E5"/>
    <w:rsid w:val="4448E267"/>
    <w:rsid w:val="444A2837"/>
    <w:rsid w:val="444EF42C"/>
    <w:rsid w:val="444FA019"/>
    <w:rsid w:val="44540EB4"/>
    <w:rsid w:val="44649F61"/>
    <w:rsid w:val="44684CDC"/>
    <w:rsid w:val="446A97A9"/>
    <w:rsid w:val="446DE4E8"/>
    <w:rsid w:val="446E6417"/>
    <w:rsid w:val="446F619C"/>
    <w:rsid w:val="44732F60"/>
    <w:rsid w:val="44775481"/>
    <w:rsid w:val="447B892C"/>
    <w:rsid w:val="448457E9"/>
    <w:rsid w:val="448F494A"/>
    <w:rsid w:val="4495197F"/>
    <w:rsid w:val="44958D90"/>
    <w:rsid w:val="4495B64C"/>
    <w:rsid w:val="449AB77F"/>
    <w:rsid w:val="44ABCAEE"/>
    <w:rsid w:val="44AD824A"/>
    <w:rsid w:val="44AED809"/>
    <w:rsid w:val="44B7D5BD"/>
    <w:rsid w:val="44B8A6C9"/>
    <w:rsid w:val="44B965FB"/>
    <w:rsid w:val="44C583EE"/>
    <w:rsid w:val="44C69B7E"/>
    <w:rsid w:val="44C6EB2A"/>
    <w:rsid w:val="44D3264C"/>
    <w:rsid w:val="44D6AFEE"/>
    <w:rsid w:val="44D77545"/>
    <w:rsid w:val="44DDCEC3"/>
    <w:rsid w:val="44E11DDA"/>
    <w:rsid w:val="44E2570D"/>
    <w:rsid w:val="44E46D51"/>
    <w:rsid w:val="44E66949"/>
    <w:rsid w:val="44E68EC9"/>
    <w:rsid w:val="44ED182F"/>
    <w:rsid w:val="44EF26D3"/>
    <w:rsid w:val="44EF925B"/>
    <w:rsid w:val="44F89A56"/>
    <w:rsid w:val="44F9A5FC"/>
    <w:rsid w:val="450A377F"/>
    <w:rsid w:val="450AD485"/>
    <w:rsid w:val="4513DDCB"/>
    <w:rsid w:val="4519232A"/>
    <w:rsid w:val="451A93B8"/>
    <w:rsid w:val="452375D2"/>
    <w:rsid w:val="4528DEDD"/>
    <w:rsid w:val="452CA57C"/>
    <w:rsid w:val="45337E0C"/>
    <w:rsid w:val="453E3285"/>
    <w:rsid w:val="45407D8E"/>
    <w:rsid w:val="454172E0"/>
    <w:rsid w:val="4545F8B1"/>
    <w:rsid w:val="4547723F"/>
    <w:rsid w:val="4547D8A7"/>
    <w:rsid w:val="45486220"/>
    <w:rsid w:val="45487DFC"/>
    <w:rsid w:val="455B3CAB"/>
    <w:rsid w:val="4567A56D"/>
    <w:rsid w:val="456BCFA7"/>
    <w:rsid w:val="456BDC45"/>
    <w:rsid w:val="456EA50C"/>
    <w:rsid w:val="456F9424"/>
    <w:rsid w:val="45728785"/>
    <w:rsid w:val="45734AFD"/>
    <w:rsid w:val="45735C61"/>
    <w:rsid w:val="457FE3BD"/>
    <w:rsid w:val="4580216C"/>
    <w:rsid w:val="45810A69"/>
    <w:rsid w:val="4582765B"/>
    <w:rsid w:val="458422EB"/>
    <w:rsid w:val="45979758"/>
    <w:rsid w:val="459DC017"/>
    <w:rsid w:val="459E44E2"/>
    <w:rsid w:val="45A1395E"/>
    <w:rsid w:val="45A62EBB"/>
    <w:rsid w:val="45A946F0"/>
    <w:rsid w:val="45ABF9AC"/>
    <w:rsid w:val="45AD009D"/>
    <w:rsid w:val="45AE8EBB"/>
    <w:rsid w:val="45B35F17"/>
    <w:rsid w:val="45B586E5"/>
    <w:rsid w:val="45B70449"/>
    <w:rsid w:val="45BA5A52"/>
    <w:rsid w:val="45BF58B0"/>
    <w:rsid w:val="45C286A7"/>
    <w:rsid w:val="45CCAC54"/>
    <w:rsid w:val="45CCCDA9"/>
    <w:rsid w:val="45CD514E"/>
    <w:rsid w:val="45D66C31"/>
    <w:rsid w:val="45D6AE15"/>
    <w:rsid w:val="45E33E60"/>
    <w:rsid w:val="45E492BC"/>
    <w:rsid w:val="45E641C6"/>
    <w:rsid w:val="45E93A97"/>
    <w:rsid w:val="45E95EED"/>
    <w:rsid w:val="45EA8CDA"/>
    <w:rsid w:val="45EB6123"/>
    <w:rsid w:val="45F57665"/>
    <w:rsid w:val="45F7CDD6"/>
    <w:rsid w:val="45F8BED7"/>
    <w:rsid w:val="45FB89B5"/>
    <w:rsid w:val="46075C3F"/>
    <w:rsid w:val="4608ADC5"/>
    <w:rsid w:val="4608C5C9"/>
    <w:rsid w:val="46127246"/>
    <w:rsid w:val="4618171D"/>
    <w:rsid w:val="4618A31D"/>
    <w:rsid w:val="46208707"/>
    <w:rsid w:val="462A002B"/>
    <w:rsid w:val="4638204B"/>
    <w:rsid w:val="463BD205"/>
    <w:rsid w:val="463D10EE"/>
    <w:rsid w:val="46423E9B"/>
    <w:rsid w:val="46475140"/>
    <w:rsid w:val="464B386D"/>
    <w:rsid w:val="464B9648"/>
    <w:rsid w:val="464C6AFC"/>
    <w:rsid w:val="464EA043"/>
    <w:rsid w:val="464EFF6C"/>
    <w:rsid w:val="465926C3"/>
    <w:rsid w:val="46603536"/>
    <w:rsid w:val="46660B8C"/>
    <w:rsid w:val="466E11FC"/>
    <w:rsid w:val="466F4F43"/>
    <w:rsid w:val="4676176A"/>
    <w:rsid w:val="467EAF04"/>
    <w:rsid w:val="46829C85"/>
    <w:rsid w:val="468A2D51"/>
    <w:rsid w:val="468F2374"/>
    <w:rsid w:val="4691E9B5"/>
    <w:rsid w:val="46974A4F"/>
    <w:rsid w:val="469992C7"/>
    <w:rsid w:val="469C50E7"/>
    <w:rsid w:val="46A400FE"/>
    <w:rsid w:val="46A9E7FF"/>
    <w:rsid w:val="46AA8BCD"/>
    <w:rsid w:val="46B256DA"/>
    <w:rsid w:val="46B707C7"/>
    <w:rsid w:val="46B8F8A5"/>
    <w:rsid w:val="46B9015E"/>
    <w:rsid w:val="46BBCBEB"/>
    <w:rsid w:val="46BCBB57"/>
    <w:rsid w:val="46C19125"/>
    <w:rsid w:val="46C841B5"/>
    <w:rsid w:val="46CE3D00"/>
    <w:rsid w:val="46DA0512"/>
    <w:rsid w:val="46DBC34A"/>
    <w:rsid w:val="46E05209"/>
    <w:rsid w:val="46E10517"/>
    <w:rsid w:val="46E3655D"/>
    <w:rsid w:val="46E3C4B9"/>
    <w:rsid w:val="46E3D5DB"/>
    <w:rsid w:val="46E6581A"/>
    <w:rsid w:val="46E8E84F"/>
    <w:rsid w:val="46ECF9BB"/>
    <w:rsid w:val="46ED1BEA"/>
    <w:rsid w:val="46F08F07"/>
    <w:rsid w:val="46F970DD"/>
    <w:rsid w:val="46FEB9F1"/>
    <w:rsid w:val="4707CCF4"/>
    <w:rsid w:val="470A2051"/>
    <w:rsid w:val="470B9DF4"/>
    <w:rsid w:val="4711C3F5"/>
    <w:rsid w:val="4712B812"/>
    <w:rsid w:val="4716635F"/>
    <w:rsid w:val="471876F0"/>
    <w:rsid w:val="471D1E18"/>
    <w:rsid w:val="471F13F5"/>
    <w:rsid w:val="4720D03D"/>
    <w:rsid w:val="472A6B3B"/>
    <w:rsid w:val="47304130"/>
    <w:rsid w:val="4730BDA0"/>
    <w:rsid w:val="473395D4"/>
    <w:rsid w:val="47357220"/>
    <w:rsid w:val="47361FF9"/>
    <w:rsid w:val="4739B982"/>
    <w:rsid w:val="4740DE5A"/>
    <w:rsid w:val="47495C66"/>
    <w:rsid w:val="474BCBBB"/>
    <w:rsid w:val="474D38A1"/>
    <w:rsid w:val="474E9EE4"/>
    <w:rsid w:val="4755D1FE"/>
    <w:rsid w:val="475831DA"/>
    <w:rsid w:val="475F7959"/>
    <w:rsid w:val="475F9A1E"/>
    <w:rsid w:val="47626F46"/>
    <w:rsid w:val="4765AEEE"/>
    <w:rsid w:val="476DE8FA"/>
    <w:rsid w:val="47728608"/>
    <w:rsid w:val="47742AF4"/>
    <w:rsid w:val="4776D031"/>
    <w:rsid w:val="4778475C"/>
    <w:rsid w:val="47794EEF"/>
    <w:rsid w:val="4779A5D3"/>
    <w:rsid w:val="477E0767"/>
    <w:rsid w:val="47809F75"/>
    <w:rsid w:val="4787BBDF"/>
    <w:rsid w:val="47882410"/>
    <w:rsid w:val="478A6058"/>
    <w:rsid w:val="4790D2A8"/>
    <w:rsid w:val="47918878"/>
    <w:rsid w:val="479A39D6"/>
    <w:rsid w:val="479CCC37"/>
    <w:rsid w:val="479DDBDE"/>
    <w:rsid w:val="479FEA3E"/>
    <w:rsid w:val="47A266A5"/>
    <w:rsid w:val="47A2890B"/>
    <w:rsid w:val="47A497B7"/>
    <w:rsid w:val="47C4AE57"/>
    <w:rsid w:val="47C658E2"/>
    <w:rsid w:val="47C75B5D"/>
    <w:rsid w:val="47CC6DE6"/>
    <w:rsid w:val="47D665FF"/>
    <w:rsid w:val="47D7CBB2"/>
    <w:rsid w:val="47D8399A"/>
    <w:rsid w:val="47D86F70"/>
    <w:rsid w:val="47DF94CB"/>
    <w:rsid w:val="47E15596"/>
    <w:rsid w:val="47E6B52E"/>
    <w:rsid w:val="47E7BCC9"/>
    <w:rsid w:val="47E9AD6F"/>
    <w:rsid w:val="47F13A5D"/>
    <w:rsid w:val="47F2883F"/>
    <w:rsid w:val="47F2B6C7"/>
    <w:rsid w:val="47FC45FB"/>
    <w:rsid w:val="48014749"/>
    <w:rsid w:val="4808273F"/>
    <w:rsid w:val="480E9C57"/>
    <w:rsid w:val="481D12BC"/>
    <w:rsid w:val="481EE5F1"/>
    <w:rsid w:val="48213EDB"/>
    <w:rsid w:val="48214E7E"/>
    <w:rsid w:val="4821DAEC"/>
    <w:rsid w:val="4822AF34"/>
    <w:rsid w:val="482DC8DD"/>
    <w:rsid w:val="4833ACA2"/>
    <w:rsid w:val="483B57D4"/>
    <w:rsid w:val="483DF9EF"/>
    <w:rsid w:val="48404B34"/>
    <w:rsid w:val="4842A324"/>
    <w:rsid w:val="484454DA"/>
    <w:rsid w:val="4844D500"/>
    <w:rsid w:val="484D4E62"/>
    <w:rsid w:val="4855F3F5"/>
    <w:rsid w:val="48587B8A"/>
    <w:rsid w:val="485B14B5"/>
    <w:rsid w:val="485F9AB0"/>
    <w:rsid w:val="4861723F"/>
    <w:rsid w:val="48626367"/>
    <w:rsid w:val="486482E0"/>
    <w:rsid w:val="4867153B"/>
    <w:rsid w:val="48697B33"/>
    <w:rsid w:val="487B1BC0"/>
    <w:rsid w:val="487B2376"/>
    <w:rsid w:val="4883DFA2"/>
    <w:rsid w:val="48858C12"/>
    <w:rsid w:val="48885C75"/>
    <w:rsid w:val="488A4AAE"/>
    <w:rsid w:val="488B3699"/>
    <w:rsid w:val="488D2EAD"/>
    <w:rsid w:val="48985900"/>
    <w:rsid w:val="489C3460"/>
    <w:rsid w:val="489D6ED7"/>
    <w:rsid w:val="48A0DC54"/>
    <w:rsid w:val="48A2461E"/>
    <w:rsid w:val="48A4EEDA"/>
    <w:rsid w:val="48A65438"/>
    <w:rsid w:val="48AC646D"/>
    <w:rsid w:val="48B6FD2D"/>
    <w:rsid w:val="48B82A94"/>
    <w:rsid w:val="48B9A64A"/>
    <w:rsid w:val="48BDC6AE"/>
    <w:rsid w:val="48BF2D8D"/>
    <w:rsid w:val="48C2D683"/>
    <w:rsid w:val="48C534DC"/>
    <w:rsid w:val="48D5497E"/>
    <w:rsid w:val="48DC1E77"/>
    <w:rsid w:val="48E3FC2C"/>
    <w:rsid w:val="48E66162"/>
    <w:rsid w:val="48EE899C"/>
    <w:rsid w:val="48F5AD3E"/>
    <w:rsid w:val="48F5DC61"/>
    <w:rsid w:val="48F7B5FD"/>
    <w:rsid w:val="48F86477"/>
    <w:rsid w:val="4901A1C4"/>
    <w:rsid w:val="4901B5ED"/>
    <w:rsid w:val="490869E0"/>
    <w:rsid w:val="4908E1FA"/>
    <w:rsid w:val="490D35D5"/>
    <w:rsid w:val="4913F6CF"/>
    <w:rsid w:val="491785B6"/>
    <w:rsid w:val="491806CD"/>
    <w:rsid w:val="4919655B"/>
    <w:rsid w:val="492019E9"/>
    <w:rsid w:val="4922B8DE"/>
    <w:rsid w:val="49296F83"/>
    <w:rsid w:val="492AFFEC"/>
    <w:rsid w:val="492C6FBB"/>
    <w:rsid w:val="49379BE6"/>
    <w:rsid w:val="4939C9E7"/>
    <w:rsid w:val="493A8044"/>
    <w:rsid w:val="493C787D"/>
    <w:rsid w:val="4948EA40"/>
    <w:rsid w:val="494AAF8F"/>
    <w:rsid w:val="494CBBB2"/>
    <w:rsid w:val="495249A1"/>
    <w:rsid w:val="4959124B"/>
    <w:rsid w:val="49596265"/>
    <w:rsid w:val="4965CAD4"/>
    <w:rsid w:val="496743C2"/>
    <w:rsid w:val="496CE5FA"/>
    <w:rsid w:val="49705820"/>
    <w:rsid w:val="49712E57"/>
    <w:rsid w:val="4977B27C"/>
    <w:rsid w:val="497B406F"/>
    <w:rsid w:val="49803236"/>
    <w:rsid w:val="4981699C"/>
    <w:rsid w:val="49840506"/>
    <w:rsid w:val="498B28A0"/>
    <w:rsid w:val="499377DF"/>
    <w:rsid w:val="4996B278"/>
    <w:rsid w:val="499F6371"/>
    <w:rsid w:val="49A46F28"/>
    <w:rsid w:val="49A687B6"/>
    <w:rsid w:val="49A6B17C"/>
    <w:rsid w:val="49A8209B"/>
    <w:rsid w:val="49AF4580"/>
    <w:rsid w:val="49B1B627"/>
    <w:rsid w:val="49B37D5F"/>
    <w:rsid w:val="49B7547A"/>
    <w:rsid w:val="49B8E99D"/>
    <w:rsid w:val="49BAA1C8"/>
    <w:rsid w:val="49BBD722"/>
    <w:rsid w:val="49CB6BED"/>
    <w:rsid w:val="49CDC2A1"/>
    <w:rsid w:val="49CE8849"/>
    <w:rsid w:val="49D7D7FC"/>
    <w:rsid w:val="49DB4D14"/>
    <w:rsid w:val="49E5A67D"/>
    <w:rsid w:val="49EEA4AB"/>
    <w:rsid w:val="49F14580"/>
    <w:rsid w:val="49F56213"/>
    <w:rsid w:val="49FC2FF7"/>
    <w:rsid w:val="4A016F28"/>
    <w:rsid w:val="4A065A3A"/>
    <w:rsid w:val="4A10816F"/>
    <w:rsid w:val="4A12EB5C"/>
    <w:rsid w:val="4A191CBA"/>
    <w:rsid w:val="4A1E6FEF"/>
    <w:rsid w:val="4A2144B4"/>
    <w:rsid w:val="4A21519B"/>
    <w:rsid w:val="4A29C1F9"/>
    <w:rsid w:val="4A2A6583"/>
    <w:rsid w:val="4A2CC5B5"/>
    <w:rsid w:val="4A309793"/>
    <w:rsid w:val="4A313D6D"/>
    <w:rsid w:val="4A33E0A5"/>
    <w:rsid w:val="4A34A989"/>
    <w:rsid w:val="4A366D44"/>
    <w:rsid w:val="4A371F8A"/>
    <w:rsid w:val="4A389DFB"/>
    <w:rsid w:val="4A3B3DFA"/>
    <w:rsid w:val="4A3BFCB3"/>
    <w:rsid w:val="4A3CE801"/>
    <w:rsid w:val="4A413BA5"/>
    <w:rsid w:val="4A51A57C"/>
    <w:rsid w:val="4A53EC99"/>
    <w:rsid w:val="4A5834AB"/>
    <w:rsid w:val="4A5C24B1"/>
    <w:rsid w:val="4A5F122B"/>
    <w:rsid w:val="4A60B43D"/>
    <w:rsid w:val="4A63A763"/>
    <w:rsid w:val="4A644303"/>
    <w:rsid w:val="4A672FE9"/>
    <w:rsid w:val="4A685ECD"/>
    <w:rsid w:val="4A6A881E"/>
    <w:rsid w:val="4A73610A"/>
    <w:rsid w:val="4A7647FD"/>
    <w:rsid w:val="4A791BE9"/>
    <w:rsid w:val="4A7BE3FC"/>
    <w:rsid w:val="4A7F9E91"/>
    <w:rsid w:val="4A847763"/>
    <w:rsid w:val="4A86E5AC"/>
    <w:rsid w:val="4A870484"/>
    <w:rsid w:val="4A887ED4"/>
    <w:rsid w:val="4A88FD46"/>
    <w:rsid w:val="4A896357"/>
    <w:rsid w:val="4A8A1442"/>
    <w:rsid w:val="4A91E99E"/>
    <w:rsid w:val="4A962C52"/>
    <w:rsid w:val="4A96EDB6"/>
    <w:rsid w:val="4A98AB7B"/>
    <w:rsid w:val="4A9AAFAB"/>
    <w:rsid w:val="4A9D2104"/>
    <w:rsid w:val="4AA83649"/>
    <w:rsid w:val="4AACDDC5"/>
    <w:rsid w:val="4AB39CB0"/>
    <w:rsid w:val="4AB3A281"/>
    <w:rsid w:val="4AB4A360"/>
    <w:rsid w:val="4AB6F20C"/>
    <w:rsid w:val="4AB85D43"/>
    <w:rsid w:val="4AB95149"/>
    <w:rsid w:val="4AB9C4B0"/>
    <w:rsid w:val="4ABBD68A"/>
    <w:rsid w:val="4AC47F40"/>
    <w:rsid w:val="4ACF4142"/>
    <w:rsid w:val="4AD52107"/>
    <w:rsid w:val="4AF10E71"/>
    <w:rsid w:val="4AF58D97"/>
    <w:rsid w:val="4AF61729"/>
    <w:rsid w:val="4AFA22BD"/>
    <w:rsid w:val="4AFBF9D3"/>
    <w:rsid w:val="4AFD2537"/>
    <w:rsid w:val="4AFF668A"/>
    <w:rsid w:val="4B0010BD"/>
    <w:rsid w:val="4B08657F"/>
    <w:rsid w:val="4B100FFC"/>
    <w:rsid w:val="4B1BB397"/>
    <w:rsid w:val="4B1CC73E"/>
    <w:rsid w:val="4B206671"/>
    <w:rsid w:val="4B27E198"/>
    <w:rsid w:val="4B286904"/>
    <w:rsid w:val="4B298828"/>
    <w:rsid w:val="4B29ADF5"/>
    <w:rsid w:val="4B2C2061"/>
    <w:rsid w:val="4B2EFD10"/>
    <w:rsid w:val="4B31DA00"/>
    <w:rsid w:val="4B356B3C"/>
    <w:rsid w:val="4B387BAB"/>
    <w:rsid w:val="4B3C3D0D"/>
    <w:rsid w:val="4B3C9F59"/>
    <w:rsid w:val="4B438795"/>
    <w:rsid w:val="4B4A078C"/>
    <w:rsid w:val="4B4B9B5B"/>
    <w:rsid w:val="4B4E454F"/>
    <w:rsid w:val="4B5084EB"/>
    <w:rsid w:val="4B566C45"/>
    <w:rsid w:val="4B5B575E"/>
    <w:rsid w:val="4B634B8F"/>
    <w:rsid w:val="4B69A3F6"/>
    <w:rsid w:val="4B76A1F3"/>
    <w:rsid w:val="4B78C68C"/>
    <w:rsid w:val="4B78DFE5"/>
    <w:rsid w:val="4B7917C2"/>
    <w:rsid w:val="4B793F66"/>
    <w:rsid w:val="4B7A2F09"/>
    <w:rsid w:val="4B7AC8BE"/>
    <w:rsid w:val="4B7EF786"/>
    <w:rsid w:val="4B871E0E"/>
    <w:rsid w:val="4B8839A8"/>
    <w:rsid w:val="4B88ACCB"/>
    <w:rsid w:val="4B88D217"/>
    <w:rsid w:val="4B88E606"/>
    <w:rsid w:val="4B892253"/>
    <w:rsid w:val="4B8DCF74"/>
    <w:rsid w:val="4B926636"/>
    <w:rsid w:val="4B9635DE"/>
    <w:rsid w:val="4B99D944"/>
    <w:rsid w:val="4B9D26FB"/>
    <w:rsid w:val="4B9E5E05"/>
    <w:rsid w:val="4BA00B3D"/>
    <w:rsid w:val="4BA279D5"/>
    <w:rsid w:val="4BA545A0"/>
    <w:rsid w:val="4BAC595E"/>
    <w:rsid w:val="4BAC99D4"/>
    <w:rsid w:val="4BAD3B9D"/>
    <w:rsid w:val="4BBA1CBB"/>
    <w:rsid w:val="4BBE8F79"/>
    <w:rsid w:val="4BC2A8EB"/>
    <w:rsid w:val="4BC495CD"/>
    <w:rsid w:val="4BC9A1ED"/>
    <w:rsid w:val="4BCF9A90"/>
    <w:rsid w:val="4BD64935"/>
    <w:rsid w:val="4BD8638B"/>
    <w:rsid w:val="4BE8B967"/>
    <w:rsid w:val="4BF57412"/>
    <w:rsid w:val="4C1C51EE"/>
    <w:rsid w:val="4C1F3100"/>
    <w:rsid w:val="4C2094BE"/>
    <w:rsid w:val="4C20E724"/>
    <w:rsid w:val="4C23EC56"/>
    <w:rsid w:val="4C243B95"/>
    <w:rsid w:val="4C2461F5"/>
    <w:rsid w:val="4C27973D"/>
    <w:rsid w:val="4C288E66"/>
    <w:rsid w:val="4C294277"/>
    <w:rsid w:val="4C2C7C7B"/>
    <w:rsid w:val="4C2D8756"/>
    <w:rsid w:val="4C34B4DB"/>
    <w:rsid w:val="4C3D0C3B"/>
    <w:rsid w:val="4C463889"/>
    <w:rsid w:val="4C46C1E4"/>
    <w:rsid w:val="4C470338"/>
    <w:rsid w:val="4C4F2C51"/>
    <w:rsid w:val="4C4F59C8"/>
    <w:rsid w:val="4C4F8396"/>
    <w:rsid w:val="4C53CC53"/>
    <w:rsid w:val="4C5406FB"/>
    <w:rsid w:val="4C551A0B"/>
    <w:rsid w:val="4C574C87"/>
    <w:rsid w:val="4C5759E5"/>
    <w:rsid w:val="4C5798AF"/>
    <w:rsid w:val="4C58CCF4"/>
    <w:rsid w:val="4C5D7A91"/>
    <w:rsid w:val="4C75AE11"/>
    <w:rsid w:val="4C764F09"/>
    <w:rsid w:val="4C8069EC"/>
    <w:rsid w:val="4C8313F8"/>
    <w:rsid w:val="4C83C202"/>
    <w:rsid w:val="4C84C6CD"/>
    <w:rsid w:val="4C870276"/>
    <w:rsid w:val="4C8BE0A2"/>
    <w:rsid w:val="4C8E5808"/>
    <w:rsid w:val="4C90FD63"/>
    <w:rsid w:val="4C96522F"/>
    <w:rsid w:val="4C976E61"/>
    <w:rsid w:val="4C9F3A88"/>
    <w:rsid w:val="4CA1EEBE"/>
    <w:rsid w:val="4CAA65CD"/>
    <w:rsid w:val="4CAE50FD"/>
    <w:rsid w:val="4CB4597E"/>
    <w:rsid w:val="4CB7A131"/>
    <w:rsid w:val="4CB7A5EA"/>
    <w:rsid w:val="4CB8A3D8"/>
    <w:rsid w:val="4CBBB9BC"/>
    <w:rsid w:val="4CBBF004"/>
    <w:rsid w:val="4CBFC89F"/>
    <w:rsid w:val="4CC07889"/>
    <w:rsid w:val="4CC1B839"/>
    <w:rsid w:val="4CC2E010"/>
    <w:rsid w:val="4CCB87AA"/>
    <w:rsid w:val="4CCD70CA"/>
    <w:rsid w:val="4CD4C200"/>
    <w:rsid w:val="4CD682BC"/>
    <w:rsid w:val="4CD72D3E"/>
    <w:rsid w:val="4CDAD48A"/>
    <w:rsid w:val="4CDC342B"/>
    <w:rsid w:val="4CDFAFBF"/>
    <w:rsid w:val="4CED279B"/>
    <w:rsid w:val="4CF217B3"/>
    <w:rsid w:val="4CF25346"/>
    <w:rsid w:val="4CFEEBEE"/>
    <w:rsid w:val="4D00E615"/>
    <w:rsid w:val="4D0683F5"/>
    <w:rsid w:val="4D0EC8F7"/>
    <w:rsid w:val="4D0F340F"/>
    <w:rsid w:val="4D1E5201"/>
    <w:rsid w:val="4D2AC9BA"/>
    <w:rsid w:val="4D422253"/>
    <w:rsid w:val="4D435FDC"/>
    <w:rsid w:val="4D493080"/>
    <w:rsid w:val="4D4F2BDB"/>
    <w:rsid w:val="4D55CEE3"/>
    <w:rsid w:val="4D5723E2"/>
    <w:rsid w:val="4D573596"/>
    <w:rsid w:val="4D59B0C4"/>
    <w:rsid w:val="4D5AA02A"/>
    <w:rsid w:val="4D615BE5"/>
    <w:rsid w:val="4D61C6D9"/>
    <w:rsid w:val="4D692F65"/>
    <w:rsid w:val="4D6B0C12"/>
    <w:rsid w:val="4D6E0BAB"/>
    <w:rsid w:val="4D70E271"/>
    <w:rsid w:val="4D70E6D8"/>
    <w:rsid w:val="4D722350"/>
    <w:rsid w:val="4D74CA82"/>
    <w:rsid w:val="4D7842EF"/>
    <w:rsid w:val="4D7BE4E3"/>
    <w:rsid w:val="4D7CABFC"/>
    <w:rsid w:val="4D80A8EC"/>
    <w:rsid w:val="4D822899"/>
    <w:rsid w:val="4D843E35"/>
    <w:rsid w:val="4D8C22FB"/>
    <w:rsid w:val="4D94D1DB"/>
    <w:rsid w:val="4D9D6AB7"/>
    <w:rsid w:val="4DA03D62"/>
    <w:rsid w:val="4DB038B4"/>
    <w:rsid w:val="4DBE9740"/>
    <w:rsid w:val="4DBFE24F"/>
    <w:rsid w:val="4DC0743E"/>
    <w:rsid w:val="4DC33F53"/>
    <w:rsid w:val="4DC3B72C"/>
    <w:rsid w:val="4DC5F0E0"/>
    <w:rsid w:val="4DC7991E"/>
    <w:rsid w:val="4DCDE1EE"/>
    <w:rsid w:val="4DD4FF20"/>
    <w:rsid w:val="4DD62BAF"/>
    <w:rsid w:val="4DD7B495"/>
    <w:rsid w:val="4DD7C43D"/>
    <w:rsid w:val="4DDD8090"/>
    <w:rsid w:val="4DE4DAB5"/>
    <w:rsid w:val="4DE936CA"/>
    <w:rsid w:val="4DE9738F"/>
    <w:rsid w:val="4DEA66A5"/>
    <w:rsid w:val="4DF0EDE3"/>
    <w:rsid w:val="4DF127DC"/>
    <w:rsid w:val="4DF66868"/>
    <w:rsid w:val="4DF66874"/>
    <w:rsid w:val="4DFEDBFB"/>
    <w:rsid w:val="4E004D20"/>
    <w:rsid w:val="4E084DC2"/>
    <w:rsid w:val="4E0D8ED5"/>
    <w:rsid w:val="4E2384B3"/>
    <w:rsid w:val="4E28C59D"/>
    <w:rsid w:val="4E2F41C6"/>
    <w:rsid w:val="4E308966"/>
    <w:rsid w:val="4E31C977"/>
    <w:rsid w:val="4E3B8882"/>
    <w:rsid w:val="4E469624"/>
    <w:rsid w:val="4E47065E"/>
    <w:rsid w:val="4E4B6C01"/>
    <w:rsid w:val="4E4BB721"/>
    <w:rsid w:val="4E4DD658"/>
    <w:rsid w:val="4E4E7B6D"/>
    <w:rsid w:val="4E500ECF"/>
    <w:rsid w:val="4E5D7908"/>
    <w:rsid w:val="4E66F641"/>
    <w:rsid w:val="4E6AF8FD"/>
    <w:rsid w:val="4E6FF830"/>
    <w:rsid w:val="4E740CE9"/>
    <w:rsid w:val="4E79BAC3"/>
    <w:rsid w:val="4E7D3890"/>
    <w:rsid w:val="4E8AE15B"/>
    <w:rsid w:val="4E914A1F"/>
    <w:rsid w:val="4E937FC4"/>
    <w:rsid w:val="4E97557C"/>
    <w:rsid w:val="4E9FC24B"/>
    <w:rsid w:val="4EA4282D"/>
    <w:rsid w:val="4EA6FD76"/>
    <w:rsid w:val="4EA723AA"/>
    <w:rsid w:val="4EA98E65"/>
    <w:rsid w:val="4EA9F716"/>
    <w:rsid w:val="4EC1497C"/>
    <w:rsid w:val="4EC210F1"/>
    <w:rsid w:val="4EC4EFF7"/>
    <w:rsid w:val="4EC5CFBF"/>
    <w:rsid w:val="4EC6711E"/>
    <w:rsid w:val="4ECCDA8A"/>
    <w:rsid w:val="4EDAEAA4"/>
    <w:rsid w:val="4EE28C49"/>
    <w:rsid w:val="4EE30D60"/>
    <w:rsid w:val="4EE5954D"/>
    <w:rsid w:val="4EECA4E5"/>
    <w:rsid w:val="4EED3C31"/>
    <w:rsid w:val="4EF3F32E"/>
    <w:rsid w:val="4EF774D5"/>
    <w:rsid w:val="4EF8E3F3"/>
    <w:rsid w:val="4F0010A3"/>
    <w:rsid w:val="4F03BA00"/>
    <w:rsid w:val="4F0A2358"/>
    <w:rsid w:val="4F0C52CB"/>
    <w:rsid w:val="4F0CFCA7"/>
    <w:rsid w:val="4F0FF19D"/>
    <w:rsid w:val="4F1CAC17"/>
    <w:rsid w:val="4F1D4765"/>
    <w:rsid w:val="4F1D68E7"/>
    <w:rsid w:val="4F23AC07"/>
    <w:rsid w:val="4F25D630"/>
    <w:rsid w:val="4F2A29E8"/>
    <w:rsid w:val="4F2A7FE3"/>
    <w:rsid w:val="4F2C7C19"/>
    <w:rsid w:val="4F2CDE9A"/>
    <w:rsid w:val="4F2E209B"/>
    <w:rsid w:val="4F302690"/>
    <w:rsid w:val="4F368CCB"/>
    <w:rsid w:val="4F40510C"/>
    <w:rsid w:val="4F40D9E4"/>
    <w:rsid w:val="4F41311C"/>
    <w:rsid w:val="4F43466A"/>
    <w:rsid w:val="4F4572F1"/>
    <w:rsid w:val="4F4A1EAF"/>
    <w:rsid w:val="4F4DE16D"/>
    <w:rsid w:val="4F56A078"/>
    <w:rsid w:val="4F57EB2A"/>
    <w:rsid w:val="4F64A51E"/>
    <w:rsid w:val="4F660798"/>
    <w:rsid w:val="4F6C0161"/>
    <w:rsid w:val="4F76CA8A"/>
    <w:rsid w:val="4F77C6F1"/>
    <w:rsid w:val="4F7BE932"/>
    <w:rsid w:val="4F7E1558"/>
    <w:rsid w:val="4F8248B6"/>
    <w:rsid w:val="4F862A60"/>
    <w:rsid w:val="4F8643C2"/>
    <w:rsid w:val="4F8D0DA2"/>
    <w:rsid w:val="4F9B2EF2"/>
    <w:rsid w:val="4F9C73C1"/>
    <w:rsid w:val="4F9CAAA3"/>
    <w:rsid w:val="4FA15BE1"/>
    <w:rsid w:val="4FA46FE6"/>
    <w:rsid w:val="4FA97327"/>
    <w:rsid w:val="4FAB0049"/>
    <w:rsid w:val="4FB7AA21"/>
    <w:rsid w:val="4FC433FF"/>
    <w:rsid w:val="4FC9CAAD"/>
    <w:rsid w:val="4FCA4B79"/>
    <w:rsid w:val="4FCA9DFD"/>
    <w:rsid w:val="4FCF4DD1"/>
    <w:rsid w:val="4FD44FEE"/>
    <w:rsid w:val="4FE57CF9"/>
    <w:rsid w:val="4FE591B1"/>
    <w:rsid w:val="4FE6CC53"/>
    <w:rsid w:val="4FE70ADD"/>
    <w:rsid w:val="4FEADC21"/>
    <w:rsid w:val="4FEDB46F"/>
    <w:rsid w:val="4FEEFC79"/>
    <w:rsid w:val="4FF421AE"/>
    <w:rsid w:val="4FFDD196"/>
    <w:rsid w:val="5001D4FF"/>
    <w:rsid w:val="500A944B"/>
    <w:rsid w:val="50123016"/>
    <w:rsid w:val="50159388"/>
    <w:rsid w:val="5019F670"/>
    <w:rsid w:val="501DF94E"/>
    <w:rsid w:val="501E63F8"/>
    <w:rsid w:val="50285830"/>
    <w:rsid w:val="50330ECF"/>
    <w:rsid w:val="50360B74"/>
    <w:rsid w:val="503855D3"/>
    <w:rsid w:val="503943DA"/>
    <w:rsid w:val="503A9D6E"/>
    <w:rsid w:val="503EC9B3"/>
    <w:rsid w:val="504059C2"/>
    <w:rsid w:val="5042AFBD"/>
    <w:rsid w:val="50452211"/>
    <w:rsid w:val="504717A0"/>
    <w:rsid w:val="504ABDC4"/>
    <w:rsid w:val="504C1681"/>
    <w:rsid w:val="5053D4D3"/>
    <w:rsid w:val="50588EED"/>
    <w:rsid w:val="505AD697"/>
    <w:rsid w:val="50658D64"/>
    <w:rsid w:val="5066C454"/>
    <w:rsid w:val="506D73F1"/>
    <w:rsid w:val="507391F2"/>
    <w:rsid w:val="5076E0C2"/>
    <w:rsid w:val="507C17D4"/>
    <w:rsid w:val="507E5CCE"/>
    <w:rsid w:val="5082E608"/>
    <w:rsid w:val="5087B5D3"/>
    <w:rsid w:val="508B933E"/>
    <w:rsid w:val="508C01D5"/>
    <w:rsid w:val="509A6AE9"/>
    <w:rsid w:val="509BC6B6"/>
    <w:rsid w:val="509C9494"/>
    <w:rsid w:val="509CE1A8"/>
    <w:rsid w:val="509E7C12"/>
    <w:rsid w:val="50A70FD2"/>
    <w:rsid w:val="50A8BF89"/>
    <w:rsid w:val="50B24CC1"/>
    <w:rsid w:val="50CE09C1"/>
    <w:rsid w:val="50D1D329"/>
    <w:rsid w:val="50D4E2A5"/>
    <w:rsid w:val="50D55A41"/>
    <w:rsid w:val="50D6B353"/>
    <w:rsid w:val="50D722F3"/>
    <w:rsid w:val="50DD1FF8"/>
    <w:rsid w:val="50E4CDB4"/>
    <w:rsid w:val="50E55AD0"/>
    <w:rsid w:val="50E83363"/>
    <w:rsid w:val="50EAEB08"/>
    <w:rsid w:val="50F97DFE"/>
    <w:rsid w:val="50FF020F"/>
    <w:rsid w:val="51040ED9"/>
    <w:rsid w:val="5106F773"/>
    <w:rsid w:val="51078089"/>
    <w:rsid w:val="51099D84"/>
    <w:rsid w:val="510E33DF"/>
    <w:rsid w:val="5110BCA1"/>
    <w:rsid w:val="5113E7DE"/>
    <w:rsid w:val="511417CB"/>
    <w:rsid w:val="511DC26F"/>
    <w:rsid w:val="511E17E3"/>
    <w:rsid w:val="512100E1"/>
    <w:rsid w:val="5132E4EF"/>
    <w:rsid w:val="5134DC5F"/>
    <w:rsid w:val="51359C06"/>
    <w:rsid w:val="5135A2EE"/>
    <w:rsid w:val="51373591"/>
    <w:rsid w:val="513CE39C"/>
    <w:rsid w:val="513F8BA8"/>
    <w:rsid w:val="51414E5B"/>
    <w:rsid w:val="5141D68E"/>
    <w:rsid w:val="514466F9"/>
    <w:rsid w:val="514B43BB"/>
    <w:rsid w:val="514DFE6F"/>
    <w:rsid w:val="515521BA"/>
    <w:rsid w:val="5155558A"/>
    <w:rsid w:val="5156EB3F"/>
    <w:rsid w:val="515E39E9"/>
    <w:rsid w:val="515EBFCA"/>
    <w:rsid w:val="5166BA76"/>
    <w:rsid w:val="5167062F"/>
    <w:rsid w:val="51695BE3"/>
    <w:rsid w:val="517A8827"/>
    <w:rsid w:val="517C6080"/>
    <w:rsid w:val="517D574A"/>
    <w:rsid w:val="51826D33"/>
    <w:rsid w:val="5183F29A"/>
    <w:rsid w:val="518777A1"/>
    <w:rsid w:val="5192F688"/>
    <w:rsid w:val="519422DA"/>
    <w:rsid w:val="519DA3FB"/>
    <w:rsid w:val="519E6BF0"/>
    <w:rsid w:val="51A01CE3"/>
    <w:rsid w:val="51A8B7A9"/>
    <w:rsid w:val="51A98FCD"/>
    <w:rsid w:val="51AC1D7D"/>
    <w:rsid w:val="51AC1F9B"/>
    <w:rsid w:val="51AFF4BC"/>
    <w:rsid w:val="51B038BE"/>
    <w:rsid w:val="51BACFFD"/>
    <w:rsid w:val="51C99982"/>
    <w:rsid w:val="51CE77CC"/>
    <w:rsid w:val="51CEDE40"/>
    <w:rsid w:val="51CF4FB3"/>
    <w:rsid w:val="51D1D548"/>
    <w:rsid w:val="51D2AC47"/>
    <w:rsid w:val="51D61249"/>
    <w:rsid w:val="51DB2239"/>
    <w:rsid w:val="51E3D4C5"/>
    <w:rsid w:val="51E6D498"/>
    <w:rsid w:val="51E75398"/>
    <w:rsid w:val="51E7E861"/>
    <w:rsid w:val="51EF9BDE"/>
    <w:rsid w:val="51F04A24"/>
    <w:rsid w:val="51F1F5A0"/>
    <w:rsid w:val="51F89172"/>
    <w:rsid w:val="51FEB44A"/>
    <w:rsid w:val="51FFA683"/>
    <w:rsid w:val="52003315"/>
    <w:rsid w:val="52010991"/>
    <w:rsid w:val="52081585"/>
    <w:rsid w:val="520DDA75"/>
    <w:rsid w:val="521280A4"/>
    <w:rsid w:val="5218FA4D"/>
    <w:rsid w:val="5223325B"/>
    <w:rsid w:val="5226D935"/>
    <w:rsid w:val="522C2819"/>
    <w:rsid w:val="52338DB9"/>
    <w:rsid w:val="523429D5"/>
    <w:rsid w:val="52355E43"/>
    <w:rsid w:val="52383A84"/>
    <w:rsid w:val="523C06B4"/>
    <w:rsid w:val="5251AEC8"/>
    <w:rsid w:val="5254F2ED"/>
    <w:rsid w:val="52616CF1"/>
    <w:rsid w:val="526BADB9"/>
    <w:rsid w:val="526C8A2E"/>
    <w:rsid w:val="527ED017"/>
    <w:rsid w:val="5284DB9A"/>
    <w:rsid w:val="52858C81"/>
    <w:rsid w:val="5286534E"/>
    <w:rsid w:val="528A2766"/>
    <w:rsid w:val="528CD0EE"/>
    <w:rsid w:val="52940597"/>
    <w:rsid w:val="52954DE3"/>
    <w:rsid w:val="52992F0E"/>
    <w:rsid w:val="5299EDED"/>
    <w:rsid w:val="529A1530"/>
    <w:rsid w:val="529B1B24"/>
    <w:rsid w:val="529DBAC8"/>
    <w:rsid w:val="529EEE33"/>
    <w:rsid w:val="52A5E2E9"/>
    <w:rsid w:val="52AC5664"/>
    <w:rsid w:val="52B3EA82"/>
    <w:rsid w:val="52B498A2"/>
    <w:rsid w:val="52B9FC7E"/>
    <w:rsid w:val="52BEC986"/>
    <w:rsid w:val="52C06470"/>
    <w:rsid w:val="52C07841"/>
    <w:rsid w:val="52C3D87F"/>
    <w:rsid w:val="52C72737"/>
    <w:rsid w:val="52CA309C"/>
    <w:rsid w:val="52CAF9F3"/>
    <w:rsid w:val="52D00F97"/>
    <w:rsid w:val="52D3B444"/>
    <w:rsid w:val="52D9AB96"/>
    <w:rsid w:val="52F02D63"/>
    <w:rsid w:val="52F0C12B"/>
    <w:rsid w:val="52F46F5A"/>
    <w:rsid w:val="52F84FDE"/>
    <w:rsid w:val="52FDB75E"/>
    <w:rsid w:val="52FDBBC4"/>
    <w:rsid w:val="53074284"/>
    <w:rsid w:val="530A6376"/>
    <w:rsid w:val="530C42E4"/>
    <w:rsid w:val="530E0F5A"/>
    <w:rsid w:val="531120CF"/>
    <w:rsid w:val="5323A401"/>
    <w:rsid w:val="5325AFC9"/>
    <w:rsid w:val="53288615"/>
    <w:rsid w:val="53365DCD"/>
    <w:rsid w:val="5338F9E5"/>
    <w:rsid w:val="53399725"/>
    <w:rsid w:val="533DD50E"/>
    <w:rsid w:val="5345A45F"/>
    <w:rsid w:val="5348ECBE"/>
    <w:rsid w:val="534CF65B"/>
    <w:rsid w:val="53546D2D"/>
    <w:rsid w:val="53548730"/>
    <w:rsid w:val="53555AB4"/>
    <w:rsid w:val="535932AE"/>
    <w:rsid w:val="535C57E3"/>
    <w:rsid w:val="535DBB06"/>
    <w:rsid w:val="536157E4"/>
    <w:rsid w:val="5361A341"/>
    <w:rsid w:val="53665FC9"/>
    <w:rsid w:val="5370507B"/>
    <w:rsid w:val="5371307B"/>
    <w:rsid w:val="53719665"/>
    <w:rsid w:val="53733479"/>
    <w:rsid w:val="5374945E"/>
    <w:rsid w:val="5383DAA6"/>
    <w:rsid w:val="5389C54D"/>
    <w:rsid w:val="53918482"/>
    <w:rsid w:val="5392ADEF"/>
    <w:rsid w:val="53941967"/>
    <w:rsid w:val="53952D10"/>
    <w:rsid w:val="53994E41"/>
    <w:rsid w:val="539E1369"/>
    <w:rsid w:val="53A088ED"/>
    <w:rsid w:val="53A37F04"/>
    <w:rsid w:val="53A774DE"/>
    <w:rsid w:val="53A9FF75"/>
    <w:rsid w:val="53B2C34E"/>
    <w:rsid w:val="53BD7F4C"/>
    <w:rsid w:val="53C346B1"/>
    <w:rsid w:val="53C86925"/>
    <w:rsid w:val="53C9F863"/>
    <w:rsid w:val="53CBCF9F"/>
    <w:rsid w:val="53CE064C"/>
    <w:rsid w:val="53CE86E6"/>
    <w:rsid w:val="53D7D3EA"/>
    <w:rsid w:val="53D866FE"/>
    <w:rsid w:val="53DB7C26"/>
    <w:rsid w:val="53E27A93"/>
    <w:rsid w:val="53E75D75"/>
    <w:rsid w:val="53E9DA73"/>
    <w:rsid w:val="53EA9948"/>
    <w:rsid w:val="53ED3FD2"/>
    <w:rsid w:val="53F07FAA"/>
    <w:rsid w:val="53F6B7D7"/>
    <w:rsid w:val="53F9F671"/>
    <w:rsid w:val="53FA4FF6"/>
    <w:rsid w:val="53FF5CBF"/>
    <w:rsid w:val="5415F07B"/>
    <w:rsid w:val="541627E1"/>
    <w:rsid w:val="541643BF"/>
    <w:rsid w:val="5419A86F"/>
    <w:rsid w:val="541A4296"/>
    <w:rsid w:val="541A503D"/>
    <w:rsid w:val="542365E7"/>
    <w:rsid w:val="54278D27"/>
    <w:rsid w:val="542C3A8A"/>
    <w:rsid w:val="542D014A"/>
    <w:rsid w:val="54333D94"/>
    <w:rsid w:val="5437DA5D"/>
    <w:rsid w:val="54399C35"/>
    <w:rsid w:val="5439BC5B"/>
    <w:rsid w:val="543A084A"/>
    <w:rsid w:val="543D0F33"/>
    <w:rsid w:val="544801B5"/>
    <w:rsid w:val="544858C2"/>
    <w:rsid w:val="544A0817"/>
    <w:rsid w:val="5454FE7F"/>
    <w:rsid w:val="545810EB"/>
    <w:rsid w:val="545AA63F"/>
    <w:rsid w:val="545B1132"/>
    <w:rsid w:val="545FC82E"/>
    <w:rsid w:val="5460F8ED"/>
    <w:rsid w:val="54617E44"/>
    <w:rsid w:val="546A7BC1"/>
    <w:rsid w:val="546C801E"/>
    <w:rsid w:val="54729F7C"/>
    <w:rsid w:val="54783B64"/>
    <w:rsid w:val="547AE3A1"/>
    <w:rsid w:val="5480D579"/>
    <w:rsid w:val="5480DEBE"/>
    <w:rsid w:val="54893697"/>
    <w:rsid w:val="548FC592"/>
    <w:rsid w:val="54918533"/>
    <w:rsid w:val="549354AE"/>
    <w:rsid w:val="54982A85"/>
    <w:rsid w:val="549B3B74"/>
    <w:rsid w:val="549BB338"/>
    <w:rsid w:val="54A5E6E7"/>
    <w:rsid w:val="54A5EE80"/>
    <w:rsid w:val="54A77535"/>
    <w:rsid w:val="54AFC0D4"/>
    <w:rsid w:val="54B15EA5"/>
    <w:rsid w:val="54B65EA0"/>
    <w:rsid w:val="54B6E3E9"/>
    <w:rsid w:val="54C1E9EE"/>
    <w:rsid w:val="54C22C4C"/>
    <w:rsid w:val="54CC61D7"/>
    <w:rsid w:val="54D45F2A"/>
    <w:rsid w:val="54D64D4C"/>
    <w:rsid w:val="54D66E2D"/>
    <w:rsid w:val="54DC7E5A"/>
    <w:rsid w:val="54DDF749"/>
    <w:rsid w:val="54E143DC"/>
    <w:rsid w:val="54E2EA24"/>
    <w:rsid w:val="54EA2C6A"/>
    <w:rsid w:val="54EAAFDE"/>
    <w:rsid w:val="54ED15CC"/>
    <w:rsid w:val="54F40D0A"/>
    <w:rsid w:val="54F5E777"/>
    <w:rsid w:val="5502CB33"/>
    <w:rsid w:val="550528AB"/>
    <w:rsid w:val="55060343"/>
    <w:rsid w:val="55087163"/>
    <w:rsid w:val="5508C09D"/>
    <w:rsid w:val="550990B7"/>
    <w:rsid w:val="5509A4BC"/>
    <w:rsid w:val="55148727"/>
    <w:rsid w:val="55188F10"/>
    <w:rsid w:val="551A17E3"/>
    <w:rsid w:val="552024A5"/>
    <w:rsid w:val="55294A5D"/>
    <w:rsid w:val="552C799E"/>
    <w:rsid w:val="55300541"/>
    <w:rsid w:val="5531B07F"/>
    <w:rsid w:val="5535C3B9"/>
    <w:rsid w:val="55387BC6"/>
    <w:rsid w:val="5539BF6F"/>
    <w:rsid w:val="553B517F"/>
    <w:rsid w:val="553CCE85"/>
    <w:rsid w:val="5541464B"/>
    <w:rsid w:val="555CD8E3"/>
    <w:rsid w:val="555D7D6B"/>
    <w:rsid w:val="556A9F1C"/>
    <w:rsid w:val="556ADD1B"/>
    <w:rsid w:val="556E9DE9"/>
    <w:rsid w:val="5578A69A"/>
    <w:rsid w:val="557E441B"/>
    <w:rsid w:val="55840349"/>
    <w:rsid w:val="55860761"/>
    <w:rsid w:val="558B9A09"/>
    <w:rsid w:val="55948DAB"/>
    <w:rsid w:val="55960999"/>
    <w:rsid w:val="559938A4"/>
    <w:rsid w:val="5599EE1F"/>
    <w:rsid w:val="55A64E6C"/>
    <w:rsid w:val="55A83E52"/>
    <w:rsid w:val="55ABD055"/>
    <w:rsid w:val="55ABDA91"/>
    <w:rsid w:val="55AD7549"/>
    <w:rsid w:val="55B231F9"/>
    <w:rsid w:val="55B46388"/>
    <w:rsid w:val="55B65ECB"/>
    <w:rsid w:val="55B9F50D"/>
    <w:rsid w:val="55BAF84D"/>
    <w:rsid w:val="55BFEABC"/>
    <w:rsid w:val="55C0E7BC"/>
    <w:rsid w:val="55C1E7BD"/>
    <w:rsid w:val="55C2EB46"/>
    <w:rsid w:val="55C575F1"/>
    <w:rsid w:val="55C8B3AB"/>
    <w:rsid w:val="55C9B584"/>
    <w:rsid w:val="55CA7DBF"/>
    <w:rsid w:val="55CB90F4"/>
    <w:rsid w:val="55CBB8E2"/>
    <w:rsid w:val="55CEFC86"/>
    <w:rsid w:val="55D0681D"/>
    <w:rsid w:val="55D3AABE"/>
    <w:rsid w:val="55D5388A"/>
    <w:rsid w:val="55DACEFD"/>
    <w:rsid w:val="55E34FA9"/>
    <w:rsid w:val="55F09F9F"/>
    <w:rsid w:val="55F55DF6"/>
    <w:rsid w:val="55F6BE2E"/>
    <w:rsid w:val="55FE8067"/>
    <w:rsid w:val="5604A0B0"/>
    <w:rsid w:val="56099FF7"/>
    <w:rsid w:val="560ECC83"/>
    <w:rsid w:val="560FD39D"/>
    <w:rsid w:val="561351FF"/>
    <w:rsid w:val="561B5C68"/>
    <w:rsid w:val="561E561B"/>
    <w:rsid w:val="56256040"/>
    <w:rsid w:val="562570D3"/>
    <w:rsid w:val="562AF329"/>
    <w:rsid w:val="56348604"/>
    <w:rsid w:val="563781C0"/>
    <w:rsid w:val="56386C05"/>
    <w:rsid w:val="56397AE4"/>
    <w:rsid w:val="563A68E3"/>
    <w:rsid w:val="5649CCB5"/>
    <w:rsid w:val="5650C339"/>
    <w:rsid w:val="56515BFF"/>
    <w:rsid w:val="5652F00C"/>
    <w:rsid w:val="5655FDDB"/>
    <w:rsid w:val="5657F22F"/>
    <w:rsid w:val="565CD3F3"/>
    <w:rsid w:val="5661E940"/>
    <w:rsid w:val="5667FAFC"/>
    <w:rsid w:val="567BEFBB"/>
    <w:rsid w:val="5680F930"/>
    <w:rsid w:val="56886D34"/>
    <w:rsid w:val="568918E1"/>
    <w:rsid w:val="5689D82E"/>
    <w:rsid w:val="568D4C52"/>
    <w:rsid w:val="56955D35"/>
    <w:rsid w:val="56965AC5"/>
    <w:rsid w:val="569A03D7"/>
    <w:rsid w:val="569C2D05"/>
    <w:rsid w:val="56A37AB6"/>
    <w:rsid w:val="56A38062"/>
    <w:rsid w:val="56A5A1FB"/>
    <w:rsid w:val="56A9ADA5"/>
    <w:rsid w:val="56AE0392"/>
    <w:rsid w:val="56AECFDE"/>
    <w:rsid w:val="56AF2AD9"/>
    <w:rsid w:val="56B0EBA2"/>
    <w:rsid w:val="56B141A2"/>
    <w:rsid w:val="56B267E0"/>
    <w:rsid w:val="56B37C00"/>
    <w:rsid w:val="56B4AA48"/>
    <w:rsid w:val="56B91FDE"/>
    <w:rsid w:val="56BE36BC"/>
    <w:rsid w:val="56BE4C10"/>
    <w:rsid w:val="56BF5769"/>
    <w:rsid w:val="56C1B0F4"/>
    <w:rsid w:val="56C41209"/>
    <w:rsid w:val="56C47DF6"/>
    <w:rsid w:val="56CC51D5"/>
    <w:rsid w:val="56D01F4A"/>
    <w:rsid w:val="56D65C05"/>
    <w:rsid w:val="56D8B2DD"/>
    <w:rsid w:val="56DB05F7"/>
    <w:rsid w:val="56E40FED"/>
    <w:rsid w:val="56E85257"/>
    <w:rsid w:val="56EACEC3"/>
    <w:rsid w:val="56F414BC"/>
    <w:rsid w:val="56FC6268"/>
    <w:rsid w:val="56FCAC97"/>
    <w:rsid w:val="56FF8F2F"/>
    <w:rsid w:val="57008921"/>
    <w:rsid w:val="570200FB"/>
    <w:rsid w:val="5704A100"/>
    <w:rsid w:val="570A558B"/>
    <w:rsid w:val="570D7428"/>
    <w:rsid w:val="570DEAB3"/>
    <w:rsid w:val="5711F834"/>
    <w:rsid w:val="57196A66"/>
    <w:rsid w:val="57256794"/>
    <w:rsid w:val="57272637"/>
    <w:rsid w:val="5727B923"/>
    <w:rsid w:val="5727E759"/>
    <w:rsid w:val="572D2D8D"/>
    <w:rsid w:val="572E44E0"/>
    <w:rsid w:val="57303259"/>
    <w:rsid w:val="5737CC75"/>
    <w:rsid w:val="57384DFA"/>
    <w:rsid w:val="573C4919"/>
    <w:rsid w:val="57469645"/>
    <w:rsid w:val="574729D4"/>
    <w:rsid w:val="57501118"/>
    <w:rsid w:val="57566196"/>
    <w:rsid w:val="5758CADD"/>
    <w:rsid w:val="575A2116"/>
    <w:rsid w:val="575BEBC8"/>
    <w:rsid w:val="57648A4B"/>
    <w:rsid w:val="57664EC4"/>
    <w:rsid w:val="57678F47"/>
    <w:rsid w:val="576B994F"/>
    <w:rsid w:val="5770F8E4"/>
    <w:rsid w:val="57746EDA"/>
    <w:rsid w:val="5778C4BB"/>
    <w:rsid w:val="57799D82"/>
    <w:rsid w:val="577AD2D6"/>
    <w:rsid w:val="57806CDD"/>
    <w:rsid w:val="5788E111"/>
    <w:rsid w:val="5788FA78"/>
    <w:rsid w:val="578BFD20"/>
    <w:rsid w:val="579126FD"/>
    <w:rsid w:val="579DF5EF"/>
    <w:rsid w:val="57AC315A"/>
    <w:rsid w:val="57AD154B"/>
    <w:rsid w:val="57B2553C"/>
    <w:rsid w:val="57B43E9F"/>
    <w:rsid w:val="57B584A8"/>
    <w:rsid w:val="57B6B77E"/>
    <w:rsid w:val="57BE44C5"/>
    <w:rsid w:val="57C56E22"/>
    <w:rsid w:val="57C5C175"/>
    <w:rsid w:val="57C8073E"/>
    <w:rsid w:val="57CB1E81"/>
    <w:rsid w:val="57CE33DF"/>
    <w:rsid w:val="57CEA6FB"/>
    <w:rsid w:val="57D582B0"/>
    <w:rsid w:val="57D7D302"/>
    <w:rsid w:val="57D99B64"/>
    <w:rsid w:val="57DD4133"/>
    <w:rsid w:val="57DE071D"/>
    <w:rsid w:val="57DEA147"/>
    <w:rsid w:val="57DF9AE8"/>
    <w:rsid w:val="57E28C0E"/>
    <w:rsid w:val="57E296CA"/>
    <w:rsid w:val="57EE2CD9"/>
    <w:rsid w:val="57F0955F"/>
    <w:rsid w:val="57F5ED24"/>
    <w:rsid w:val="57FE4AE7"/>
    <w:rsid w:val="57FF04CE"/>
    <w:rsid w:val="57FFB3EF"/>
    <w:rsid w:val="580807E7"/>
    <w:rsid w:val="580A6C44"/>
    <w:rsid w:val="580BA99D"/>
    <w:rsid w:val="5818B836"/>
    <w:rsid w:val="5818CE39"/>
    <w:rsid w:val="5819B859"/>
    <w:rsid w:val="581E2C23"/>
    <w:rsid w:val="581FB728"/>
    <w:rsid w:val="5820C3C3"/>
    <w:rsid w:val="5823B2A9"/>
    <w:rsid w:val="58274539"/>
    <w:rsid w:val="5827C4F7"/>
    <w:rsid w:val="582FAC6E"/>
    <w:rsid w:val="583E70CE"/>
    <w:rsid w:val="5845F4E4"/>
    <w:rsid w:val="5848659E"/>
    <w:rsid w:val="58505251"/>
    <w:rsid w:val="585BE2C7"/>
    <w:rsid w:val="585EA671"/>
    <w:rsid w:val="5861D5BF"/>
    <w:rsid w:val="5866F25D"/>
    <w:rsid w:val="5869C17D"/>
    <w:rsid w:val="587141EF"/>
    <w:rsid w:val="587C9F9F"/>
    <w:rsid w:val="5881A696"/>
    <w:rsid w:val="5882A480"/>
    <w:rsid w:val="5886DAD1"/>
    <w:rsid w:val="5888E2CA"/>
    <w:rsid w:val="588AC389"/>
    <w:rsid w:val="588AFB74"/>
    <w:rsid w:val="588C4860"/>
    <w:rsid w:val="588D76B2"/>
    <w:rsid w:val="5890949E"/>
    <w:rsid w:val="5893015B"/>
    <w:rsid w:val="58986676"/>
    <w:rsid w:val="589D93D6"/>
    <w:rsid w:val="58A014FD"/>
    <w:rsid w:val="58A920EF"/>
    <w:rsid w:val="58AB8661"/>
    <w:rsid w:val="58AFD430"/>
    <w:rsid w:val="58B13B08"/>
    <w:rsid w:val="58BC32C3"/>
    <w:rsid w:val="58BFDB4F"/>
    <w:rsid w:val="58C162BF"/>
    <w:rsid w:val="58C2FA19"/>
    <w:rsid w:val="58C9A6A0"/>
    <w:rsid w:val="58D0F21A"/>
    <w:rsid w:val="58D97F1E"/>
    <w:rsid w:val="58DCE3A3"/>
    <w:rsid w:val="58E267BB"/>
    <w:rsid w:val="58E2CF95"/>
    <w:rsid w:val="58E6F390"/>
    <w:rsid w:val="58E7B750"/>
    <w:rsid w:val="58E7D835"/>
    <w:rsid w:val="58EA7430"/>
    <w:rsid w:val="58ED05E4"/>
    <w:rsid w:val="58EFE621"/>
    <w:rsid w:val="58F0FBC1"/>
    <w:rsid w:val="58F13E83"/>
    <w:rsid w:val="58F17456"/>
    <w:rsid w:val="58FE3771"/>
    <w:rsid w:val="58FF3A6C"/>
    <w:rsid w:val="590052F3"/>
    <w:rsid w:val="590654B1"/>
    <w:rsid w:val="590A72FE"/>
    <w:rsid w:val="591E17AE"/>
    <w:rsid w:val="591F14D1"/>
    <w:rsid w:val="5924466A"/>
    <w:rsid w:val="5926361E"/>
    <w:rsid w:val="5929F8DB"/>
    <w:rsid w:val="592CC853"/>
    <w:rsid w:val="5930B14F"/>
    <w:rsid w:val="59367FF0"/>
    <w:rsid w:val="593DF6C7"/>
    <w:rsid w:val="5943F54A"/>
    <w:rsid w:val="59483AD0"/>
    <w:rsid w:val="594A98F0"/>
    <w:rsid w:val="5952DBC1"/>
    <w:rsid w:val="59591136"/>
    <w:rsid w:val="595B5FBB"/>
    <w:rsid w:val="595B84F7"/>
    <w:rsid w:val="5961E6A0"/>
    <w:rsid w:val="5963D4EE"/>
    <w:rsid w:val="597203CA"/>
    <w:rsid w:val="5974B507"/>
    <w:rsid w:val="5974F5A4"/>
    <w:rsid w:val="59759E2D"/>
    <w:rsid w:val="597B7C39"/>
    <w:rsid w:val="597B8169"/>
    <w:rsid w:val="597EB74F"/>
    <w:rsid w:val="59843DBA"/>
    <w:rsid w:val="598F2204"/>
    <w:rsid w:val="5991530D"/>
    <w:rsid w:val="5991E3EE"/>
    <w:rsid w:val="5995E2CD"/>
    <w:rsid w:val="59983AFF"/>
    <w:rsid w:val="59A92134"/>
    <w:rsid w:val="59AFCD04"/>
    <w:rsid w:val="59B1F2FB"/>
    <w:rsid w:val="59B568C8"/>
    <w:rsid w:val="59B5C02A"/>
    <w:rsid w:val="59B8EA52"/>
    <w:rsid w:val="59BA0918"/>
    <w:rsid w:val="59BC3FE7"/>
    <w:rsid w:val="59C4BDA9"/>
    <w:rsid w:val="59C7D38B"/>
    <w:rsid w:val="59C88ABD"/>
    <w:rsid w:val="59CBED17"/>
    <w:rsid w:val="59CE73C4"/>
    <w:rsid w:val="59D0BF55"/>
    <w:rsid w:val="59DF581D"/>
    <w:rsid w:val="59E57BCB"/>
    <w:rsid w:val="59E93842"/>
    <w:rsid w:val="59F435F3"/>
    <w:rsid w:val="5A02A956"/>
    <w:rsid w:val="5A0D2072"/>
    <w:rsid w:val="5A1FF799"/>
    <w:rsid w:val="5A201843"/>
    <w:rsid w:val="5A22639F"/>
    <w:rsid w:val="5A2561FB"/>
    <w:rsid w:val="5A261C9F"/>
    <w:rsid w:val="5A2DACF1"/>
    <w:rsid w:val="5A2DFC33"/>
    <w:rsid w:val="5A30EDD7"/>
    <w:rsid w:val="5A32AA58"/>
    <w:rsid w:val="5A32D87D"/>
    <w:rsid w:val="5A3B1399"/>
    <w:rsid w:val="5A3CBFB9"/>
    <w:rsid w:val="5A3E602E"/>
    <w:rsid w:val="5A3EB8A8"/>
    <w:rsid w:val="5A4B43E5"/>
    <w:rsid w:val="5A4BA411"/>
    <w:rsid w:val="5A4CD41F"/>
    <w:rsid w:val="5A4D71AD"/>
    <w:rsid w:val="5A57ECDE"/>
    <w:rsid w:val="5A5E5C4B"/>
    <w:rsid w:val="5A5E7EE6"/>
    <w:rsid w:val="5A62E30A"/>
    <w:rsid w:val="5A671D20"/>
    <w:rsid w:val="5A68B0A7"/>
    <w:rsid w:val="5A7225A9"/>
    <w:rsid w:val="5A74498A"/>
    <w:rsid w:val="5A77CF80"/>
    <w:rsid w:val="5A82C8F1"/>
    <w:rsid w:val="5A86ADDC"/>
    <w:rsid w:val="5A87124A"/>
    <w:rsid w:val="5A89A6C3"/>
    <w:rsid w:val="5A98C197"/>
    <w:rsid w:val="5A9BEC06"/>
    <w:rsid w:val="5AA27D9C"/>
    <w:rsid w:val="5AAD83DE"/>
    <w:rsid w:val="5AB46CCF"/>
    <w:rsid w:val="5AC52CC1"/>
    <w:rsid w:val="5AC5BF1A"/>
    <w:rsid w:val="5AC5F12C"/>
    <w:rsid w:val="5AC99F3A"/>
    <w:rsid w:val="5AD33A37"/>
    <w:rsid w:val="5AD3CF40"/>
    <w:rsid w:val="5AD3E65A"/>
    <w:rsid w:val="5AD4305E"/>
    <w:rsid w:val="5AD730F7"/>
    <w:rsid w:val="5AD8E253"/>
    <w:rsid w:val="5AD9C728"/>
    <w:rsid w:val="5ADA5E53"/>
    <w:rsid w:val="5ADBE8EA"/>
    <w:rsid w:val="5ADFCA9A"/>
    <w:rsid w:val="5AE18930"/>
    <w:rsid w:val="5AE81579"/>
    <w:rsid w:val="5AF4D1CE"/>
    <w:rsid w:val="5AF98F5C"/>
    <w:rsid w:val="5AFA0495"/>
    <w:rsid w:val="5AFA06E2"/>
    <w:rsid w:val="5AFA12F9"/>
    <w:rsid w:val="5B02F841"/>
    <w:rsid w:val="5B052EE9"/>
    <w:rsid w:val="5B0AFBDA"/>
    <w:rsid w:val="5B1063D5"/>
    <w:rsid w:val="5B1C0778"/>
    <w:rsid w:val="5B1EBDBF"/>
    <w:rsid w:val="5B2663F4"/>
    <w:rsid w:val="5B285B08"/>
    <w:rsid w:val="5B2F6076"/>
    <w:rsid w:val="5B391962"/>
    <w:rsid w:val="5B3BB1B3"/>
    <w:rsid w:val="5B3D5172"/>
    <w:rsid w:val="5B47856D"/>
    <w:rsid w:val="5B48BB30"/>
    <w:rsid w:val="5B4A0EE8"/>
    <w:rsid w:val="5B4A737B"/>
    <w:rsid w:val="5B4CAAAC"/>
    <w:rsid w:val="5B56D275"/>
    <w:rsid w:val="5B597DAB"/>
    <w:rsid w:val="5B5DB7A6"/>
    <w:rsid w:val="5B6CEC72"/>
    <w:rsid w:val="5B6EF118"/>
    <w:rsid w:val="5B6F8A86"/>
    <w:rsid w:val="5B7321E2"/>
    <w:rsid w:val="5B7D307E"/>
    <w:rsid w:val="5B88EE99"/>
    <w:rsid w:val="5B93A284"/>
    <w:rsid w:val="5B95A72D"/>
    <w:rsid w:val="5B996560"/>
    <w:rsid w:val="5BA03026"/>
    <w:rsid w:val="5BA72C0F"/>
    <w:rsid w:val="5BACF650"/>
    <w:rsid w:val="5BAEBE03"/>
    <w:rsid w:val="5BBA930E"/>
    <w:rsid w:val="5BBBF7EF"/>
    <w:rsid w:val="5BC425C0"/>
    <w:rsid w:val="5BC96EB4"/>
    <w:rsid w:val="5BCD9D84"/>
    <w:rsid w:val="5BD04C59"/>
    <w:rsid w:val="5BD2F035"/>
    <w:rsid w:val="5BDA1E93"/>
    <w:rsid w:val="5BDF60E8"/>
    <w:rsid w:val="5BE3D846"/>
    <w:rsid w:val="5BEA8A1C"/>
    <w:rsid w:val="5BF5EC60"/>
    <w:rsid w:val="5BF7C85E"/>
    <w:rsid w:val="5C0542A1"/>
    <w:rsid w:val="5C0F46D0"/>
    <w:rsid w:val="5C11E279"/>
    <w:rsid w:val="5C121BA3"/>
    <w:rsid w:val="5C17D85F"/>
    <w:rsid w:val="5C1E30A6"/>
    <w:rsid w:val="5C236C81"/>
    <w:rsid w:val="5C242DC2"/>
    <w:rsid w:val="5C271D7A"/>
    <w:rsid w:val="5C2913FD"/>
    <w:rsid w:val="5C3491F8"/>
    <w:rsid w:val="5C3637E6"/>
    <w:rsid w:val="5C3CF058"/>
    <w:rsid w:val="5C3EA5B9"/>
    <w:rsid w:val="5C473991"/>
    <w:rsid w:val="5C4E6E96"/>
    <w:rsid w:val="5C5C1DFB"/>
    <w:rsid w:val="5C5DED06"/>
    <w:rsid w:val="5C62D536"/>
    <w:rsid w:val="5C733A58"/>
    <w:rsid w:val="5C81C101"/>
    <w:rsid w:val="5C84AB95"/>
    <w:rsid w:val="5C8575E1"/>
    <w:rsid w:val="5C87E52C"/>
    <w:rsid w:val="5C8B799E"/>
    <w:rsid w:val="5C8EDD9A"/>
    <w:rsid w:val="5C98A492"/>
    <w:rsid w:val="5C9D9B4D"/>
    <w:rsid w:val="5CA11AA3"/>
    <w:rsid w:val="5CA37CAB"/>
    <w:rsid w:val="5CA55CCB"/>
    <w:rsid w:val="5CA8BE8C"/>
    <w:rsid w:val="5CAF8B3E"/>
    <w:rsid w:val="5CB70D64"/>
    <w:rsid w:val="5CB833C3"/>
    <w:rsid w:val="5CB86DE2"/>
    <w:rsid w:val="5CBA75FA"/>
    <w:rsid w:val="5CBA9005"/>
    <w:rsid w:val="5CBFF3F5"/>
    <w:rsid w:val="5CC39B9E"/>
    <w:rsid w:val="5CC483A3"/>
    <w:rsid w:val="5CC5DAD6"/>
    <w:rsid w:val="5CC5E8E5"/>
    <w:rsid w:val="5CCB5A1B"/>
    <w:rsid w:val="5CCC6390"/>
    <w:rsid w:val="5CD09F0F"/>
    <w:rsid w:val="5CD24F3C"/>
    <w:rsid w:val="5CD9EF12"/>
    <w:rsid w:val="5CDC96A3"/>
    <w:rsid w:val="5CE3D373"/>
    <w:rsid w:val="5CE6DB4B"/>
    <w:rsid w:val="5CE7C446"/>
    <w:rsid w:val="5CF7E53D"/>
    <w:rsid w:val="5CFA7884"/>
    <w:rsid w:val="5D072B45"/>
    <w:rsid w:val="5D093FA6"/>
    <w:rsid w:val="5D09E891"/>
    <w:rsid w:val="5D0C2B2C"/>
    <w:rsid w:val="5D0D555D"/>
    <w:rsid w:val="5D0D6976"/>
    <w:rsid w:val="5D133225"/>
    <w:rsid w:val="5D214BB7"/>
    <w:rsid w:val="5D221335"/>
    <w:rsid w:val="5D2684ED"/>
    <w:rsid w:val="5D2FC596"/>
    <w:rsid w:val="5D3350C4"/>
    <w:rsid w:val="5D36EB54"/>
    <w:rsid w:val="5D3956EA"/>
    <w:rsid w:val="5D3F8A79"/>
    <w:rsid w:val="5D3FA644"/>
    <w:rsid w:val="5D4169DA"/>
    <w:rsid w:val="5D57EC2D"/>
    <w:rsid w:val="5D5A4ED8"/>
    <w:rsid w:val="5D5C902D"/>
    <w:rsid w:val="5D626178"/>
    <w:rsid w:val="5D63C145"/>
    <w:rsid w:val="5D6BB0AB"/>
    <w:rsid w:val="5D71955D"/>
    <w:rsid w:val="5D73B4E6"/>
    <w:rsid w:val="5D772575"/>
    <w:rsid w:val="5D77F1B5"/>
    <w:rsid w:val="5D77FE73"/>
    <w:rsid w:val="5D823AA3"/>
    <w:rsid w:val="5D898DD7"/>
    <w:rsid w:val="5D8AEECD"/>
    <w:rsid w:val="5D8D1994"/>
    <w:rsid w:val="5D9C2D02"/>
    <w:rsid w:val="5D9CE370"/>
    <w:rsid w:val="5DA08EB8"/>
    <w:rsid w:val="5DA19FA9"/>
    <w:rsid w:val="5DB1CC27"/>
    <w:rsid w:val="5DB7E6B9"/>
    <w:rsid w:val="5DBBCD41"/>
    <w:rsid w:val="5DBBF787"/>
    <w:rsid w:val="5DBD2BA1"/>
    <w:rsid w:val="5DBF18BA"/>
    <w:rsid w:val="5DBF48C5"/>
    <w:rsid w:val="5DC1670A"/>
    <w:rsid w:val="5DC3B341"/>
    <w:rsid w:val="5DC452F1"/>
    <w:rsid w:val="5DC54FED"/>
    <w:rsid w:val="5DC56D0D"/>
    <w:rsid w:val="5DC80130"/>
    <w:rsid w:val="5DCC256F"/>
    <w:rsid w:val="5DD23525"/>
    <w:rsid w:val="5DD970B6"/>
    <w:rsid w:val="5DDC944E"/>
    <w:rsid w:val="5DE0FDA0"/>
    <w:rsid w:val="5DE538D3"/>
    <w:rsid w:val="5DECFA08"/>
    <w:rsid w:val="5DEEBA6C"/>
    <w:rsid w:val="5DF50557"/>
    <w:rsid w:val="5DF623C5"/>
    <w:rsid w:val="5DFA24FB"/>
    <w:rsid w:val="5E031C5E"/>
    <w:rsid w:val="5E0AB435"/>
    <w:rsid w:val="5E152AC7"/>
    <w:rsid w:val="5E240C7B"/>
    <w:rsid w:val="5E2450E5"/>
    <w:rsid w:val="5E339B1C"/>
    <w:rsid w:val="5E4E7F31"/>
    <w:rsid w:val="5E52E55B"/>
    <w:rsid w:val="5E531FFE"/>
    <w:rsid w:val="5E53D565"/>
    <w:rsid w:val="5E599A0A"/>
    <w:rsid w:val="5E5EB0EE"/>
    <w:rsid w:val="5E629001"/>
    <w:rsid w:val="5E66D7EF"/>
    <w:rsid w:val="5E740956"/>
    <w:rsid w:val="5E788A5D"/>
    <w:rsid w:val="5E7BDE38"/>
    <w:rsid w:val="5E804181"/>
    <w:rsid w:val="5E8168E3"/>
    <w:rsid w:val="5E827227"/>
    <w:rsid w:val="5E85AF2F"/>
    <w:rsid w:val="5E895A18"/>
    <w:rsid w:val="5E8AE0C2"/>
    <w:rsid w:val="5E907309"/>
    <w:rsid w:val="5E91C904"/>
    <w:rsid w:val="5E96C26B"/>
    <w:rsid w:val="5E9CD317"/>
    <w:rsid w:val="5E9D7696"/>
    <w:rsid w:val="5EA49A36"/>
    <w:rsid w:val="5EA4C646"/>
    <w:rsid w:val="5EA67769"/>
    <w:rsid w:val="5EAB13D8"/>
    <w:rsid w:val="5EAE4DB1"/>
    <w:rsid w:val="5EBC6C7E"/>
    <w:rsid w:val="5EC43026"/>
    <w:rsid w:val="5EC62788"/>
    <w:rsid w:val="5EC6F401"/>
    <w:rsid w:val="5EC9B2AA"/>
    <w:rsid w:val="5ECB37EA"/>
    <w:rsid w:val="5ECE2BB5"/>
    <w:rsid w:val="5ED86E72"/>
    <w:rsid w:val="5ED967C7"/>
    <w:rsid w:val="5EDA3842"/>
    <w:rsid w:val="5EDC5535"/>
    <w:rsid w:val="5EDD3A3B"/>
    <w:rsid w:val="5EE27F29"/>
    <w:rsid w:val="5EE2B01D"/>
    <w:rsid w:val="5EE32531"/>
    <w:rsid w:val="5EE67054"/>
    <w:rsid w:val="5EE789A4"/>
    <w:rsid w:val="5EEAF21A"/>
    <w:rsid w:val="5EF2BF9C"/>
    <w:rsid w:val="5EF5608E"/>
    <w:rsid w:val="5EF6C9DF"/>
    <w:rsid w:val="5EF8E3CA"/>
    <w:rsid w:val="5EFDF731"/>
    <w:rsid w:val="5F001D6A"/>
    <w:rsid w:val="5F00CDB1"/>
    <w:rsid w:val="5F069811"/>
    <w:rsid w:val="5F14AF53"/>
    <w:rsid w:val="5F162378"/>
    <w:rsid w:val="5F16D8F4"/>
    <w:rsid w:val="5F174217"/>
    <w:rsid w:val="5F17CFB7"/>
    <w:rsid w:val="5F24FD91"/>
    <w:rsid w:val="5F27561D"/>
    <w:rsid w:val="5F29DF44"/>
    <w:rsid w:val="5F2DB35D"/>
    <w:rsid w:val="5F2F14C3"/>
    <w:rsid w:val="5F332BB4"/>
    <w:rsid w:val="5F382659"/>
    <w:rsid w:val="5F386226"/>
    <w:rsid w:val="5F3A8E43"/>
    <w:rsid w:val="5F40E1A9"/>
    <w:rsid w:val="5F43E3BD"/>
    <w:rsid w:val="5F46E237"/>
    <w:rsid w:val="5F4AA37D"/>
    <w:rsid w:val="5F4E32B8"/>
    <w:rsid w:val="5F4E4117"/>
    <w:rsid w:val="5F517FD3"/>
    <w:rsid w:val="5F51BFDD"/>
    <w:rsid w:val="5F52FFE2"/>
    <w:rsid w:val="5F61E905"/>
    <w:rsid w:val="5F6B8408"/>
    <w:rsid w:val="5F6CE865"/>
    <w:rsid w:val="5F722932"/>
    <w:rsid w:val="5F733041"/>
    <w:rsid w:val="5F75D04C"/>
    <w:rsid w:val="5F79D0AE"/>
    <w:rsid w:val="5F83C2AB"/>
    <w:rsid w:val="5F86745D"/>
    <w:rsid w:val="5F8C5675"/>
    <w:rsid w:val="5F90B4BD"/>
    <w:rsid w:val="5F945DDB"/>
    <w:rsid w:val="5FA17502"/>
    <w:rsid w:val="5FA31358"/>
    <w:rsid w:val="5FA5224C"/>
    <w:rsid w:val="5FAC4432"/>
    <w:rsid w:val="5FAC5B33"/>
    <w:rsid w:val="5FB86D05"/>
    <w:rsid w:val="5FBAEA95"/>
    <w:rsid w:val="5FBBC3F8"/>
    <w:rsid w:val="5FBD880C"/>
    <w:rsid w:val="5FC83766"/>
    <w:rsid w:val="5FCA5876"/>
    <w:rsid w:val="5FCD5C4E"/>
    <w:rsid w:val="5FCD6CB4"/>
    <w:rsid w:val="5FD0A7B7"/>
    <w:rsid w:val="5FD3E078"/>
    <w:rsid w:val="5FD63240"/>
    <w:rsid w:val="5FDC42DA"/>
    <w:rsid w:val="5FDD8F87"/>
    <w:rsid w:val="5FDDEC97"/>
    <w:rsid w:val="5FE2BF31"/>
    <w:rsid w:val="5FE2D1DD"/>
    <w:rsid w:val="5FEC56BE"/>
    <w:rsid w:val="5FF5F0B7"/>
    <w:rsid w:val="5FF7B7DF"/>
    <w:rsid w:val="5FFB6EC2"/>
    <w:rsid w:val="5FFC507C"/>
    <w:rsid w:val="5FFC5E61"/>
    <w:rsid w:val="60010074"/>
    <w:rsid w:val="600FA096"/>
    <w:rsid w:val="6012F7E9"/>
    <w:rsid w:val="60131B6B"/>
    <w:rsid w:val="60136F01"/>
    <w:rsid w:val="6018B95E"/>
    <w:rsid w:val="601E0CFC"/>
    <w:rsid w:val="602565C0"/>
    <w:rsid w:val="602BC5A6"/>
    <w:rsid w:val="602ED8DB"/>
    <w:rsid w:val="6031552C"/>
    <w:rsid w:val="6032CBE8"/>
    <w:rsid w:val="60342187"/>
    <w:rsid w:val="60353E1C"/>
    <w:rsid w:val="6037BB71"/>
    <w:rsid w:val="603CAF32"/>
    <w:rsid w:val="603F5002"/>
    <w:rsid w:val="603FA765"/>
    <w:rsid w:val="6044F492"/>
    <w:rsid w:val="60463FB4"/>
    <w:rsid w:val="604CA217"/>
    <w:rsid w:val="604CA868"/>
    <w:rsid w:val="604CD52C"/>
    <w:rsid w:val="604CF413"/>
    <w:rsid w:val="6056A032"/>
    <w:rsid w:val="6056C6D8"/>
    <w:rsid w:val="6061091B"/>
    <w:rsid w:val="6064AF05"/>
    <w:rsid w:val="60654B63"/>
    <w:rsid w:val="606A3194"/>
    <w:rsid w:val="606CDE85"/>
    <w:rsid w:val="60721369"/>
    <w:rsid w:val="60733DA7"/>
    <w:rsid w:val="60793134"/>
    <w:rsid w:val="607B9F23"/>
    <w:rsid w:val="6080A08A"/>
    <w:rsid w:val="60819B52"/>
    <w:rsid w:val="60894E80"/>
    <w:rsid w:val="608B579F"/>
    <w:rsid w:val="608C571A"/>
    <w:rsid w:val="6090EA1D"/>
    <w:rsid w:val="609AEDC3"/>
    <w:rsid w:val="609B3205"/>
    <w:rsid w:val="609DD41C"/>
    <w:rsid w:val="609F52D8"/>
    <w:rsid w:val="60A3E663"/>
    <w:rsid w:val="60A67395"/>
    <w:rsid w:val="60A89877"/>
    <w:rsid w:val="60ABE878"/>
    <w:rsid w:val="60AD05BA"/>
    <w:rsid w:val="60AEFB7E"/>
    <w:rsid w:val="60B59E19"/>
    <w:rsid w:val="60BE2679"/>
    <w:rsid w:val="60C00325"/>
    <w:rsid w:val="60C2B2CC"/>
    <w:rsid w:val="60CD831D"/>
    <w:rsid w:val="60D61DF7"/>
    <w:rsid w:val="60D65EA4"/>
    <w:rsid w:val="60D66BE3"/>
    <w:rsid w:val="60D8E026"/>
    <w:rsid w:val="60DAFB2B"/>
    <w:rsid w:val="60DD1660"/>
    <w:rsid w:val="60E48747"/>
    <w:rsid w:val="60E57FA9"/>
    <w:rsid w:val="60E67078"/>
    <w:rsid w:val="60E93C60"/>
    <w:rsid w:val="60F5C141"/>
    <w:rsid w:val="60FB4B4F"/>
    <w:rsid w:val="60FB9199"/>
    <w:rsid w:val="60FDB047"/>
    <w:rsid w:val="6111CC74"/>
    <w:rsid w:val="611222BF"/>
    <w:rsid w:val="61140924"/>
    <w:rsid w:val="611438BC"/>
    <w:rsid w:val="61147321"/>
    <w:rsid w:val="611A8D72"/>
    <w:rsid w:val="61234B12"/>
    <w:rsid w:val="612636DD"/>
    <w:rsid w:val="6128637A"/>
    <w:rsid w:val="61334A8E"/>
    <w:rsid w:val="61369651"/>
    <w:rsid w:val="6136F0B0"/>
    <w:rsid w:val="613C4274"/>
    <w:rsid w:val="613F7634"/>
    <w:rsid w:val="613FAA60"/>
    <w:rsid w:val="61408766"/>
    <w:rsid w:val="61418191"/>
    <w:rsid w:val="614338C7"/>
    <w:rsid w:val="614659F5"/>
    <w:rsid w:val="614CCF43"/>
    <w:rsid w:val="614D4F39"/>
    <w:rsid w:val="6153BB3F"/>
    <w:rsid w:val="61559894"/>
    <w:rsid w:val="61563FED"/>
    <w:rsid w:val="615722B6"/>
    <w:rsid w:val="6158F6DA"/>
    <w:rsid w:val="615E46AE"/>
    <w:rsid w:val="6160286E"/>
    <w:rsid w:val="616087AC"/>
    <w:rsid w:val="616C112E"/>
    <w:rsid w:val="6177D54D"/>
    <w:rsid w:val="6179A29D"/>
    <w:rsid w:val="617A16EF"/>
    <w:rsid w:val="617B46FA"/>
    <w:rsid w:val="617E076B"/>
    <w:rsid w:val="6182BFBA"/>
    <w:rsid w:val="618DD6CD"/>
    <w:rsid w:val="6191857F"/>
    <w:rsid w:val="6196DBC8"/>
    <w:rsid w:val="619CFCC3"/>
    <w:rsid w:val="619E1347"/>
    <w:rsid w:val="61A503C0"/>
    <w:rsid w:val="61A82A68"/>
    <w:rsid w:val="61AA704D"/>
    <w:rsid w:val="61B46076"/>
    <w:rsid w:val="61BA444C"/>
    <w:rsid w:val="61C023E0"/>
    <w:rsid w:val="61C11332"/>
    <w:rsid w:val="61C82C68"/>
    <w:rsid w:val="61C874C8"/>
    <w:rsid w:val="61CACFD9"/>
    <w:rsid w:val="61CF1C15"/>
    <w:rsid w:val="61D0B06D"/>
    <w:rsid w:val="61D305A6"/>
    <w:rsid w:val="61D4BB7B"/>
    <w:rsid w:val="61D51F9C"/>
    <w:rsid w:val="61E40CF5"/>
    <w:rsid w:val="61EB8D49"/>
    <w:rsid w:val="61EFE229"/>
    <w:rsid w:val="61F13845"/>
    <w:rsid w:val="61F3A96A"/>
    <w:rsid w:val="61F3B9F0"/>
    <w:rsid w:val="61F58FB3"/>
    <w:rsid w:val="62036658"/>
    <w:rsid w:val="62061A2D"/>
    <w:rsid w:val="62091E37"/>
    <w:rsid w:val="620E88BE"/>
    <w:rsid w:val="620FD5EF"/>
    <w:rsid w:val="62153F2F"/>
    <w:rsid w:val="621843A0"/>
    <w:rsid w:val="621D2E98"/>
    <w:rsid w:val="621D378C"/>
    <w:rsid w:val="622677C3"/>
    <w:rsid w:val="6227999A"/>
    <w:rsid w:val="6233ECEC"/>
    <w:rsid w:val="62343813"/>
    <w:rsid w:val="62398A7A"/>
    <w:rsid w:val="624AFEC3"/>
    <w:rsid w:val="624B44C6"/>
    <w:rsid w:val="6250A989"/>
    <w:rsid w:val="62561C47"/>
    <w:rsid w:val="625664A0"/>
    <w:rsid w:val="6256F2A2"/>
    <w:rsid w:val="62581689"/>
    <w:rsid w:val="62597DC0"/>
    <w:rsid w:val="625D641B"/>
    <w:rsid w:val="6262322B"/>
    <w:rsid w:val="626BFB70"/>
    <w:rsid w:val="62707A63"/>
    <w:rsid w:val="6273716F"/>
    <w:rsid w:val="62738BCA"/>
    <w:rsid w:val="6275FAC4"/>
    <w:rsid w:val="627764B6"/>
    <w:rsid w:val="627C515F"/>
    <w:rsid w:val="6284F5E4"/>
    <w:rsid w:val="6288CD9C"/>
    <w:rsid w:val="6289F36D"/>
    <w:rsid w:val="628DBF32"/>
    <w:rsid w:val="628EA1D2"/>
    <w:rsid w:val="62984CF6"/>
    <w:rsid w:val="629A1C96"/>
    <w:rsid w:val="629C6DAA"/>
    <w:rsid w:val="629E1DC2"/>
    <w:rsid w:val="629F7158"/>
    <w:rsid w:val="62A02B85"/>
    <w:rsid w:val="62A3048D"/>
    <w:rsid w:val="62A9ADA0"/>
    <w:rsid w:val="62AA53CB"/>
    <w:rsid w:val="62AB504F"/>
    <w:rsid w:val="62B097E5"/>
    <w:rsid w:val="62B435FF"/>
    <w:rsid w:val="62B617E0"/>
    <w:rsid w:val="62B628C7"/>
    <w:rsid w:val="62BDB6AF"/>
    <w:rsid w:val="62C06D86"/>
    <w:rsid w:val="62C9D229"/>
    <w:rsid w:val="62CF8F33"/>
    <w:rsid w:val="62D2472C"/>
    <w:rsid w:val="62D5EF1F"/>
    <w:rsid w:val="62DC6582"/>
    <w:rsid w:val="62E4B39B"/>
    <w:rsid w:val="62F3D4B9"/>
    <w:rsid w:val="62F484A6"/>
    <w:rsid w:val="62F8EC33"/>
    <w:rsid w:val="62F8FB4F"/>
    <w:rsid w:val="62F90F44"/>
    <w:rsid w:val="62FFB777"/>
    <w:rsid w:val="6305A94A"/>
    <w:rsid w:val="6309646A"/>
    <w:rsid w:val="6309D32B"/>
    <w:rsid w:val="630FE634"/>
    <w:rsid w:val="630FFCCF"/>
    <w:rsid w:val="6310566E"/>
    <w:rsid w:val="63122E44"/>
    <w:rsid w:val="63135DF1"/>
    <w:rsid w:val="631AB235"/>
    <w:rsid w:val="6320EE70"/>
    <w:rsid w:val="6324BFEE"/>
    <w:rsid w:val="632F61CE"/>
    <w:rsid w:val="632FA2A9"/>
    <w:rsid w:val="6330FB04"/>
    <w:rsid w:val="6331D059"/>
    <w:rsid w:val="6335A3EA"/>
    <w:rsid w:val="633DFE08"/>
    <w:rsid w:val="633E3F72"/>
    <w:rsid w:val="63415C80"/>
    <w:rsid w:val="634358BA"/>
    <w:rsid w:val="6346320C"/>
    <w:rsid w:val="6348939D"/>
    <w:rsid w:val="634B5EA6"/>
    <w:rsid w:val="634C50CA"/>
    <w:rsid w:val="63547613"/>
    <w:rsid w:val="635E0ED8"/>
    <w:rsid w:val="6363B237"/>
    <w:rsid w:val="636654F1"/>
    <w:rsid w:val="6366CC0C"/>
    <w:rsid w:val="63765AA5"/>
    <w:rsid w:val="63771A79"/>
    <w:rsid w:val="6377A4D2"/>
    <w:rsid w:val="637A5DED"/>
    <w:rsid w:val="6380A4D4"/>
    <w:rsid w:val="63832AC5"/>
    <w:rsid w:val="63849308"/>
    <w:rsid w:val="63861069"/>
    <w:rsid w:val="63868CF2"/>
    <w:rsid w:val="63884594"/>
    <w:rsid w:val="638C4EC3"/>
    <w:rsid w:val="638DF25B"/>
    <w:rsid w:val="638ECE99"/>
    <w:rsid w:val="6397E397"/>
    <w:rsid w:val="63987160"/>
    <w:rsid w:val="639CA4BC"/>
    <w:rsid w:val="639E33A1"/>
    <w:rsid w:val="63A6FBD7"/>
    <w:rsid w:val="63A8D919"/>
    <w:rsid w:val="63A9ACF4"/>
    <w:rsid w:val="63ABCAB6"/>
    <w:rsid w:val="63ABF840"/>
    <w:rsid w:val="63B3B118"/>
    <w:rsid w:val="63B94908"/>
    <w:rsid w:val="63BF2EB3"/>
    <w:rsid w:val="63C06DDB"/>
    <w:rsid w:val="63C30B09"/>
    <w:rsid w:val="63C5CD33"/>
    <w:rsid w:val="63C630C7"/>
    <w:rsid w:val="63C8E20F"/>
    <w:rsid w:val="63CABC33"/>
    <w:rsid w:val="63D8C0D1"/>
    <w:rsid w:val="63D9B5F9"/>
    <w:rsid w:val="63DE3247"/>
    <w:rsid w:val="63E0F872"/>
    <w:rsid w:val="63E101FB"/>
    <w:rsid w:val="63E70E1B"/>
    <w:rsid w:val="63E8A254"/>
    <w:rsid w:val="63E99635"/>
    <w:rsid w:val="63F2B20D"/>
    <w:rsid w:val="63F46B52"/>
    <w:rsid w:val="63F64F5C"/>
    <w:rsid w:val="63F97EEA"/>
    <w:rsid w:val="63FC12A1"/>
    <w:rsid w:val="63FF8958"/>
    <w:rsid w:val="64117398"/>
    <w:rsid w:val="64125111"/>
    <w:rsid w:val="64139432"/>
    <w:rsid w:val="641A4B59"/>
    <w:rsid w:val="641C6B5C"/>
    <w:rsid w:val="642BDE24"/>
    <w:rsid w:val="642CA75C"/>
    <w:rsid w:val="642CAB16"/>
    <w:rsid w:val="64305B2E"/>
    <w:rsid w:val="6436AD41"/>
    <w:rsid w:val="6438341E"/>
    <w:rsid w:val="6438DE50"/>
    <w:rsid w:val="6446D1FB"/>
    <w:rsid w:val="64581FA2"/>
    <w:rsid w:val="645E61D5"/>
    <w:rsid w:val="645E96A0"/>
    <w:rsid w:val="645F1EFE"/>
    <w:rsid w:val="646550AF"/>
    <w:rsid w:val="6469D182"/>
    <w:rsid w:val="646DE72B"/>
    <w:rsid w:val="647E3B28"/>
    <w:rsid w:val="648191C5"/>
    <w:rsid w:val="648A125C"/>
    <w:rsid w:val="648DD06F"/>
    <w:rsid w:val="648F79C1"/>
    <w:rsid w:val="64922A31"/>
    <w:rsid w:val="64936E31"/>
    <w:rsid w:val="64A04E02"/>
    <w:rsid w:val="64A37866"/>
    <w:rsid w:val="64A46398"/>
    <w:rsid w:val="64A77239"/>
    <w:rsid w:val="64A95BC0"/>
    <w:rsid w:val="64AA929E"/>
    <w:rsid w:val="64BFB598"/>
    <w:rsid w:val="64C533A9"/>
    <w:rsid w:val="64C6F238"/>
    <w:rsid w:val="64C87928"/>
    <w:rsid w:val="64C96FC1"/>
    <w:rsid w:val="64CA85FF"/>
    <w:rsid w:val="64CFA5C7"/>
    <w:rsid w:val="64DBE883"/>
    <w:rsid w:val="64DD4E9A"/>
    <w:rsid w:val="64E17788"/>
    <w:rsid w:val="64E3D71D"/>
    <w:rsid w:val="64E50494"/>
    <w:rsid w:val="64E7680F"/>
    <w:rsid w:val="64EF45D4"/>
    <w:rsid w:val="64F791B2"/>
    <w:rsid w:val="64FD5FD3"/>
    <w:rsid w:val="64FF8298"/>
    <w:rsid w:val="6507CA86"/>
    <w:rsid w:val="650F2D81"/>
    <w:rsid w:val="650FC3B7"/>
    <w:rsid w:val="6511F197"/>
    <w:rsid w:val="6525C5B7"/>
    <w:rsid w:val="6526AF8C"/>
    <w:rsid w:val="65317717"/>
    <w:rsid w:val="6532E85B"/>
    <w:rsid w:val="6533FAC8"/>
    <w:rsid w:val="65348808"/>
    <w:rsid w:val="6535834C"/>
    <w:rsid w:val="6536181F"/>
    <w:rsid w:val="6536AFD6"/>
    <w:rsid w:val="65464014"/>
    <w:rsid w:val="6551580B"/>
    <w:rsid w:val="6551D3AE"/>
    <w:rsid w:val="65597003"/>
    <w:rsid w:val="6559CF86"/>
    <w:rsid w:val="6559D231"/>
    <w:rsid w:val="655ADF81"/>
    <w:rsid w:val="655BFE9B"/>
    <w:rsid w:val="655D23B6"/>
    <w:rsid w:val="655F14BF"/>
    <w:rsid w:val="65613747"/>
    <w:rsid w:val="65652666"/>
    <w:rsid w:val="65686AA9"/>
    <w:rsid w:val="656EC55D"/>
    <w:rsid w:val="656FADC2"/>
    <w:rsid w:val="6573D064"/>
    <w:rsid w:val="6575D6D8"/>
    <w:rsid w:val="6575FEC7"/>
    <w:rsid w:val="657BABDE"/>
    <w:rsid w:val="65823973"/>
    <w:rsid w:val="65857E95"/>
    <w:rsid w:val="6588D8A8"/>
    <w:rsid w:val="659133CB"/>
    <w:rsid w:val="65980868"/>
    <w:rsid w:val="659F1877"/>
    <w:rsid w:val="65A95B7C"/>
    <w:rsid w:val="65AD6292"/>
    <w:rsid w:val="65B47838"/>
    <w:rsid w:val="65B94866"/>
    <w:rsid w:val="65B9F918"/>
    <w:rsid w:val="65BC4414"/>
    <w:rsid w:val="65C5930A"/>
    <w:rsid w:val="65CA258D"/>
    <w:rsid w:val="65CED811"/>
    <w:rsid w:val="65D92F93"/>
    <w:rsid w:val="65E2188A"/>
    <w:rsid w:val="65E4A4A2"/>
    <w:rsid w:val="65E5846A"/>
    <w:rsid w:val="65E83D03"/>
    <w:rsid w:val="65EAFE77"/>
    <w:rsid w:val="65EBBD5F"/>
    <w:rsid w:val="65F288BC"/>
    <w:rsid w:val="65F2AA7C"/>
    <w:rsid w:val="65FC236B"/>
    <w:rsid w:val="65FEC6FA"/>
    <w:rsid w:val="6601757C"/>
    <w:rsid w:val="66072515"/>
    <w:rsid w:val="66088029"/>
    <w:rsid w:val="661A846E"/>
    <w:rsid w:val="662ADA91"/>
    <w:rsid w:val="662D968F"/>
    <w:rsid w:val="662FC1A1"/>
    <w:rsid w:val="6636154F"/>
    <w:rsid w:val="66370700"/>
    <w:rsid w:val="663FC623"/>
    <w:rsid w:val="66433FB2"/>
    <w:rsid w:val="664998BD"/>
    <w:rsid w:val="664ACF4A"/>
    <w:rsid w:val="664ECB9C"/>
    <w:rsid w:val="665202BA"/>
    <w:rsid w:val="6652FE23"/>
    <w:rsid w:val="66542DBB"/>
    <w:rsid w:val="66543EA4"/>
    <w:rsid w:val="666396F7"/>
    <w:rsid w:val="666F51BF"/>
    <w:rsid w:val="66701E6B"/>
    <w:rsid w:val="6676F46F"/>
    <w:rsid w:val="6677E38B"/>
    <w:rsid w:val="6679CD2E"/>
    <w:rsid w:val="66823B9F"/>
    <w:rsid w:val="66876BDD"/>
    <w:rsid w:val="668B099D"/>
    <w:rsid w:val="668DC1BE"/>
    <w:rsid w:val="668F9073"/>
    <w:rsid w:val="669459FF"/>
    <w:rsid w:val="6694A3C8"/>
    <w:rsid w:val="669B5AA8"/>
    <w:rsid w:val="669B92B3"/>
    <w:rsid w:val="669F4202"/>
    <w:rsid w:val="66ACF632"/>
    <w:rsid w:val="66B56C81"/>
    <w:rsid w:val="66B86566"/>
    <w:rsid w:val="66C18852"/>
    <w:rsid w:val="66CF2CA3"/>
    <w:rsid w:val="66CFC46B"/>
    <w:rsid w:val="66D17E52"/>
    <w:rsid w:val="66D7384D"/>
    <w:rsid w:val="66D73FA5"/>
    <w:rsid w:val="66DE1E3B"/>
    <w:rsid w:val="66DF9EAF"/>
    <w:rsid w:val="66E05EE3"/>
    <w:rsid w:val="66E0E1AF"/>
    <w:rsid w:val="66E65449"/>
    <w:rsid w:val="66F04933"/>
    <w:rsid w:val="66F8C392"/>
    <w:rsid w:val="67052191"/>
    <w:rsid w:val="670618BE"/>
    <w:rsid w:val="670866FE"/>
    <w:rsid w:val="6709F9C7"/>
    <w:rsid w:val="670A014B"/>
    <w:rsid w:val="670FB421"/>
    <w:rsid w:val="67137744"/>
    <w:rsid w:val="671C87CB"/>
    <w:rsid w:val="671DA553"/>
    <w:rsid w:val="672082A7"/>
    <w:rsid w:val="67210F6E"/>
    <w:rsid w:val="672249C5"/>
    <w:rsid w:val="672487E6"/>
    <w:rsid w:val="672664A7"/>
    <w:rsid w:val="6727CFFB"/>
    <w:rsid w:val="6728CC9D"/>
    <w:rsid w:val="672DAFBA"/>
    <w:rsid w:val="6733A565"/>
    <w:rsid w:val="6739F75B"/>
    <w:rsid w:val="673B70B4"/>
    <w:rsid w:val="673E4626"/>
    <w:rsid w:val="67487C9B"/>
    <w:rsid w:val="674BAD00"/>
    <w:rsid w:val="67526563"/>
    <w:rsid w:val="675AFBA2"/>
    <w:rsid w:val="676E5028"/>
    <w:rsid w:val="6772CCA5"/>
    <w:rsid w:val="677C960D"/>
    <w:rsid w:val="6784C945"/>
    <w:rsid w:val="6784EBF5"/>
    <w:rsid w:val="6785316C"/>
    <w:rsid w:val="678534F4"/>
    <w:rsid w:val="678739E1"/>
    <w:rsid w:val="6789C9BC"/>
    <w:rsid w:val="6789FBB7"/>
    <w:rsid w:val="678B018D"/>
    <w:rsid w:val="678F229F"/>
    <w:rsid w:val="678F6AD8"/>
    <w:rsid w:val="6793A951"/>
    <w:rsid w:val="6797E6F4"/>
    <w:rsid w:val="679A4799"/>
    <w:rsid w:val="679DF19F"/>
    <w:rsid w:val="679FBF7D"/>
    <w:rsid w:val="67A018FF"/>
    <w:rsid w:val="67A3386E"/>
    <w:rsid w:val="67AAB1CC"/>
    <w:rsid w:val="67ABC917"/>
    <w:rsid w:val="67ACFD9D"/>
    <w:rsid w:val="67AE90B1"/>
    <w:rsid w:val="67B1172B"/>
    <w:rsid w:val="67B2BC0C"/>
    <w:rsid w:val="67B2CC9E"/>
    <w:rsid w:val="67B989BD"/>
    <w:rsid w:val="67BBCC30"/>
    <w:rsid w:val="67BF3154"/>
    <w:rsid w:val="67C07B73"/>
    <w:rsid w:val="67D1B8C7"/>
    <w:rsid w:val="67D80992"/>
    <w:rsid w:val="67D9C320"/>
    <w:rsid w:val="67E27684"/>
    <w:rsid w:val="67E3A3D3"/>
    <w:rsid w:val="67E6F7D3"/>
    <w:rsid w:val="67E8CC00"/>
    <w:rsid w:val="67E9BD99"/>
    <w:rsid w:val="67ECEC59"/>
    <w:rsid w:val="67F015AF"/>
    <w:rsid w:val="67F165C6"/>
    <w:rsid w:val="67F53312"/>
    <w:rsid w:val="67FAA9D2"/>
    <w:rsid w:val="67FB1A82"/>
    <w:rsid w:val="68009331"/>
    <w:rsid w:val="6805BBBC"/>
    <w:rsid w:val="6817EC32"/>
    <w:rsid w:val="6821866C"/>
    <w:rsid w:val="682828E8"/>
    <w:rsid w:val="68296047"/>
    <w:rsid w:val="6829940F"/>
    <w:rsid w:val="682E2A31"/>
    <w:rsid w:val="682F2199"/>
    <w:rsid w:val="6833CC3B"/>
    <w:rsid w:val="68343A47"/>
    <w:rsid w:val="683F8856"/>
    <w:rsid w:val="68410039"/>
    <w:rsid w:val="6845DF89"/>
    <w:rsid w:val="684CAFB7"/>
    <w:rsid w:val="684CE389"/>
    <w:rsid w:val="684EE102"/>
    <w:rsid w:val="684FF13E"/>
    <w:rsid w:val="68524857"/>
    <w:rsid w:val="68559B41"/>
    <w:rsid w:val="68580225"/>
    <w:rsid w:val="6858599D"/>
    <w:rsid w:val="68664E2B"/>
    <w:rsid w:val="6866A6B9"/>
    <w:rsid w:val="68672A31"/>
    <w:rsid w:val="686E1506"/>
    <w:rsid w:val="686F5DFA"/>
    <w:rsid w:val="68701048"/>
    <w:rsid w:val="6873C8FE"/>
    <w:rsid w:val="687C6F91"/>
    <w:rsid w:val="687FE6DF"/>
    <w:rsid w:val="68841EEE"/>
    <w:rsid w:val="68857242"/>
    <w:rsid w:val="6886B738"/>
    <w:rsid w:val="688B49E2"/>
    <w:rsid w:val="688DF02A"/>
    <w:rsid w:val="6892199E"/>
    <w:rsid w:val="68969675"/>
    <w:rsid w:val="6899F4E9"/>
    <w:rsid w:val="689A0894"/>
    <w:rsid w:val="689A5127"/>
    <w:rsid w:val="689A7B7C"/>
    <w:rsid w:val="68A2EB53"/>
    <w:rsid w:val="68A754BA"/>
    <w:rsid w:val="68A93FC2"/>
    <w:rsid w:val="68A94902"/>
    <w:rsid w:val="68AF5826"/>
    <w:rsid w:val="68B0FA4B"/>
    <w:rsid w:val="68B44FDC"/>
    <w:rsid w:val="68B52368"/>
    <w:rsid w:val="68BEBD4F"/>
    <w:rsid w:val="68CCCA91"/>
    <w:rsid w:val="68CF1750"/>
    <w:rsid w:val="68D12F9F"/>
    <w:rsid w:val="68D4EF11"/>
    <w:rsid w:val="68D855A1"/>
    <w:rsid w:val="68DECBD3"/>
    <w:rsid w:val="68E987C7"/>
    <w:rsid w:val="68EAB2C3"/>
    <w:rsid w:val="68ED2366"/>
    <w:rsid w:val="68EDE4AA"/>
    <w:rsid w:val="68F2C001"/>
    <w:rsid w:val="68F443AD"/>
    <w:rsid w:val="68F56014"/>
    <w:rsid w:val="68F58F83"/>
    <w:rsid w:val="68F5B618"/>
    <w:rsid w:val="6901B73B"/>
    <w:rsid w:val="690435F5"/>
    <w:rsid w:val="690D3964"/>
    <w:rsid w:val="690FE8DC"/>
    <w:rsid w:val="6910BF4E"/>
    <w:rsid w:val="69118F56"/>
    <w:rsid w:val="691AAEC1"/>
    <w:rsid w:val="691CF1C7"/>
    <w:rsid w:val="691F042B"/>
    <w:rsid w:val="6920FD39"/>
    <w:rsid w:val="692721A4"/>
    <w:rsid w:val="692A7814"/>
    <w:rsid w:val="69366856"/>
    <w:rsid w:val="693760F6"/>
    <w:rsid w:val="6941935C"/>
    <w:rsid w:val="6946DEB4"/>
    <w:rsid w:val="694CAD70"/>
    <w:rsid w:val="694D860B"/>
    <w:rsid w:val="6952BE50"/>
    <w:rsid w:val="6958D23F"/>
    <w:rsid w:val="695ADCBF"/>
    <w:rsid w:val="695CD84B"/>
    <w:rsid w:val="695DAE0E"/>
    <w:rsid w:val="696324B9"/>
    <w:rsid w:val="69685387"/>
    <w:rsid w:val="696BB950"/>
    <w:rsid w:val="696C1966"/>
    <w:rsid w:val="696CE51E"/>
    <w:rsid w:val="696FA841"/>
    <w:rsid w:val="6970AF75"/>
    <w:rsid w:val="697CA785"/>
    <w:rsid w:val="697E4D34"/>
    <w:rsid w:val="6980169D"/>
    <w:rsid w:val="69832AA5"/>
    <w:rsid w:val="6984B5FF"/>
    <w:rsid w:val="698592F0"/>
    <w:rsid w:val="6985CB51"/>
    <w:rsid w:val="6985F2F6"/>
    <w:rsid w:val="6987C41B"/>
    <w:rsid w:val="698B683C"/>
    <w:rsid w:val="698E6F6D"/>
    <w:rsid w:val="698E9F8D"/>
    <w:rsid w:val="6990972E"/>
    <w:rsid w:val="6991E8A9"/>
    <w:rsid w:val="6993E52C"/>
    <w:rsid w:val="69942172"/>
    <w:rsid w:val="699D058F"/>
    <w:rsid w:val="699D1894"/>
    <w:rsid w:val="69A4D9B7"/>
    <w:rsid w:val="69B6CC53"/>
    <w:rsid w:val="69BD4D7F"/>
    <w:rsid w:val="69C3F50D"/>
    <w:rsid w:val="69D9AF3B"/>
    <w:rsid w:val="69DCDE7F"/>
    <w:rsid w:val="69E108A7"/>
    <w:rsid w:val="69E4C7D4"/>
    <w:rsid w:val="69EBB8DD"/>
    <w:rsid w:val="69F0D73D"/>
    <w:rsid w:val="69F27A04"/>
    <w:rsid w:val="6A08BFA1"/>
    <w:rsid w:val="6A0DD3CA"/>
    <w:rsid w:val="6A1A6D04"/>
    <w:rsid w:val="6A1C75E6"/>
    <w:rsid w:val="6A1F386C"/>
    <w:rsid w:val="6A20A961"/>
    <w:rsid w:val="6A235E35"/>
    <w:rsid w:val="6A23E6B2"/>
    <w:rsid w:val="6A297035"/>
    <w:rsid w:val="6A2A0A93"/>
    <w:rsid w:val="6A334A6B"/>
    <w:rsid w:val="6A336D7F"/>
    <w:rsid w:val="6A366EF9"/>
    <w:rsid w:val="6A38BEF9"/>
    <w:rsid w:val="6A3D37E0"/>
    <w:rsid w:val="6A3E6771"/>
    <w:rsid w:val="6A401E57"/>
    <w:rsid w:val="6A411C95"/>
    <w:rsid w:val="6A4E4253"/>
    <w:rsid w:val="6A4F09F5"/>
    <w:rsid w:val="6A51DCDC"/>
    <w:rsid w:val="6A55736C"/>
    <w:rsid w:val="6A565E03"/>
    <w:rsid w:val="6A56C65F"/>
    <w:rsid w:val="6A577134"/>
    <w:rsid w:val="6A6083F5"/>
    <w:rsid w:val="6A6B09FB"/>
    <w:rsid w:val="6A6E6547"/>
    <w:rsid w:val="6A6F5418"/>
    <w:rsid w:val="6A70C16F"/>
    <w:rsid w:val="6A74EB59"/>
    <w:rsid w:val="6A75D1D5"/>
    <w:rsid w:val="6A83CBAF"/>
    <w:rsid w:val="6A88A10F"/>
    <w:rsid w:val="6A89CCFC"/>
    <w:rsid w:val="6A8CA0A2"/>
    <w:rsid w:val="6AA39CBE"/>
    <w:rsid w:val="6AABC4D7"/>
    <w:rsid w:val="6AAFC6F2"/>
    <w:rsid w:val="6AB09F75"/>
    <w:rsid w:val="6AB5BF60"/>
    <w:rsid w:val="6AB65F70"/>
    <w:rsid w:val="6AB98DED"/>
    <w:rsid w:val="6ABA5244"/>
    <w:rsid w:val="6AC28447"/>
    <w:rsid w:val="6AC4E30F"/>
    <w:rsid w:val="6ACA328E"/>
    <w:rsid w:val="6ACE2B7A"/>
    <w:rsid w:val="6AD244C9"/>
    <w:rsid w:val="6AE21802"/>
    <w:rsid w:val="6AE392A2"/>
    <w:rsid w:val="6AE7D95E"/>
    <w:rsid w:val="6AEB4FE4"/>
    <w:rsid w:val="6AF2BAA1"/>
    <w:rsid w:val="6AF6E4A0"/>
    <w:rsid w:val="6AF80531"/>
    <w:rsid w:val="6AF98464"/>
    <w:rsid w:val="6AF9F93B"/>
    <w:rsid w:val="6B0A5BCF"/>
    <w:rsid w:val="6B0CE9BA"/>
    <w:rsid w:val="6B106386"/>
    <w:rsid w:val="6B11855A"/>
    <w:rsid w:val="6B1637FA"/>
    <w:rsid w:val="6B1E5B5A"/>
    <w:rsid w:val="6B1F2492"/>
    <w:rsid w:val="6B20B2C9"/>
    <w:rsid w:val="6B232CB0"/>
    <w:rsid w:val="6B23DC37"/>
    <w:rsid w:val="6B24064D"/>
    <w:rsid w:val="6B240DBC"/>
    <w:rsid w:val="6B2AE7CA"/>
    <w:rsid w:val="6B2C6878"/>
    <w:rsid w:val="6B31CB7A"/>
    <w:rsid w:val="6B3F527C"/>
    <w:rsid w:val="6B409AFE"/>
    <w:rsid w:val="6B40EA32"/>
    <w:rsid w:val="6B47E900"/>
    <w:rsid w:val="6B48AC63"/>
    <w:rsid w:val="6B52B139"/>
    <w:rsid w:val="6B57424F"/>
    <w:rsid w:val="6B5AF5F0"/>
    <w:rsid w:val="6B5EFACB"/>
    <w:rsid w:val="6B66CAA7"/>
    <w:rsid w:val="6B6D6F37"/>
    <w:rsid w:val="6B730193"/>
    <w:rsid w:val="6B755F3B"/>
    <w:rsid w:val="6B777C60"/>
    <w:rsid w:val="6B7E9FDC"/>
    <w:rsid w:val="6B83AE7C"/>
    <w:rsid w:val="6B8672A5"/>
    <w:rsid w:val="6B8B00F2"/>
    <w:rsid w:val="6B94C13B"/>
    <w:rsid w:val="6B9B8276"/>
    <w:rsid w:val="6BA289B7"/>
    <w:rsid w:val="6BA8B7B1"/>
    <w:rsid w:val="6BA9069B"/>
    <w:rsid w:val="6BAF25F7"/>
    <w:rsid w:val="6BAF973F"/>
    <w:rsid w:val="6BB00C82"/>
    <w:rsid w:val="6BB3867A"/>
    <w:rsid w:val="6BB587E1"/>
    <w:rsid w:val="6BBFA349"/>
    <w:rsid w:val="6BC0132F"/>
    <w:rsid w:val="6BC59CF6"/>
    <w:rsid w:val="6BC8607B"/>
    <w:rsid w:val="6BCEC3FC"/>
    <w:rsid w:val="6BCF2B8A"/>
    <w:rsid w:val="6BCF9B87"/>
    <w:rsid w:val="6BD393E2"/>
    <w:rsid w:val="6BD56217"/>
    <w:rsid w:val="6BDBE64E"/>
    <w:rsid w:val="6BDC6EA0"/>
    <w:rsid w:val="6BDD8468"/>
    <w:rsid w:val="6BE08DF0"/>
    <w:rsid w:val="6BE24AB9"/>
    <w:rsid w:val="6BE30C9E"/>
    <w:rsid w:val="6BE657B5"/>
    <w:rsid w:val="6BF36D7D"/>
    <w:rsid w:val="6BF38D20"/>
    <w:rsid w:val="6BF6C0A7"/>
    <w:rsid w:val="6BF77216"/>
    <w:rsid w:val="6C044356"/>
    <w:rsid w:val="6C0694B7"/>
    <w:rsid w:val="6C072D4C"/>
    <w:rsid w:val="6C0F42AF"/>
    <w:rsid w:val="6C181F11"/>
    <w:rsid w:val="6C18B22E"/>
    <w:rsid w:val="6C1BC78C"/>
    <w:rsid w:val="6C1C1595"/>
    <w:rsid w:val="6C1DD78B"/>
    <w:rsid w:val="6C1F7CF5"/>
    <w:rsid w:val="6C2D5A51"/>
    <w:rsid w:val="6C2E55C9"/>
    <w:rsid w:val="6C3B2375"/>
    <w:rsid w:val="6C3C2111"/>
    <w:rsid w:val="6C3FA388"/>
    <w:rsid w:val="6C42CD6A"/>
    <w:rsid w:val="6C48B708"/>
    <w:rsid w:val="6C4ECA4F"/>
    <w:rsid w:val="6C69B9D4"/>
    <w:rsid w:val="6C6A6B4B"/>
    <w:rsid w:val="6C6F7B7D"/>
    <w:rsid w:val="6C737B4E"/>
    <w:rsid w:val="6C739D15"/>
    <w:rsid w:val="6C76A9C2"/>
    <w:rsid w:val="6C76F1F2"/>
    <w:rsid w:val="6C7B38B0"/>
    <w:rsid w:val="6C843B52"/>
    <w:rsid w:val="6C8497D5"/>
    <w:rsid w:val="6C856A26"/>
    <w:rsid w:val="6C8A8629"/>
    <w:rsid w:val="6C8D24F7"/>
    <w:rsid w:val="6C944B2D"/>
    <w:rsid w:val="6CA7E879"/>
    <w:rsid w:val="6CA8156F"/>
    <w:rsid w:val="6CAAA6A7"/>
    <w:rsid w:val="6CAB0E62"/>
    <w:rsid w:val="6CABB87B"/>
    <w:rsid w:val="6CB17EDB"/>
    <w:rsid w:val="6CB7CE8D"/>
    <w:rsid w:val="6CC16949"/>
    <w:rsid w:val="6CC316B6"/>
    <w:rsid w:val="6CC399FA"/>
    <w:rsid w:val="6CC57472"/>
    <w:rsid w:val="6CC57E1E"/>
    <w:rsid w:val="6CC7C83E"/>
    <w:rsid w:val="6CE57E16"/>
    <w:rsid w:val="6CE5C02C"/>
    <w:rsid w:val="6CE8FE66"/>
    <w:rsid w:val="6CF38DAB"/>
    <w:rsid w:val="6CF9D86D"/>
    <w:rsid w:val="6CFAAA1B"/>
    <w:rsid w:val="6D038205"/>
    <w:rsid w:val="6D05295C"/>
    <w:rsid w:val="6D05E2D9"/>
    <w:rsid w:val="6D07BFD7"/>
    <w:rsid w:val="6D092777"/>
    <w:rsid w:val="6D14B149"/>
    <w:rsid w:val="6D17E788"/>
    <w:rsid w:val="6D19456A"/>
    <w:rsid w:val="6D1B656D"/>
    <w:rsid w:val="6D20D787"/>
    <w:rsid w:val="6D27AE6E"/>
    <w:rsid w:val="6D2E73D7"/>
    <w:rsid w:val="6D381DD4"/>
    <w:rsid w:val="6D4CE05D"/>
    <w:rsid w:val="6D50D7D6"/>
    <w:rsid w:val="6D5154E1"/>
    <w:rsid w:val="6D57A0D2"/>
    <w:rsid w:val="6D584E84"/>
    <w:rsid w:val="6D58BC94"/>
    <w:rsid w:val="6D5A2A6F"/>
    <w:rsid w:val="6D5B13C1"/>
    <w:rsid w:val="6D60CA97"/>
    <w:rsid w:val="6D615D1D"/>
    <w:rsid w:val="6D61B4BE"/>
    <w:rsid w:val="6D650428"/>
    <w:rsid w:val="6D6BA417"/>
    <w:rsid w:val="6D79C785"/>
    <w:rsid w:val="6D7AA058"/>
    <w:rsid w:val="6D7F1F2A"/>
    <w:rsid w:val="6D813C10"/>
    <w:rsid w:val="6D8190C9"/>
    <w:rsid w:val="6D8349BA"/>
    <w:rsid w:val="6D83F780"/>
    <w:rsid w:val="6D89860E"/>
    <w:rsid w:val="6D943CEC"/>
    <w:rsid w:val="6D9442C6"/>
    <w:rsid w:val="6D9C1B3D"/>
    <w:rsid w:val="6DA20553"/>
    <w:rsid w:val="6DA7DA73"/>
    <w:rsid w:val="6DA9B8D7"/>
    <w:rsid w:val="6DAB3A14"/>
    <w:rsid w:val="6DAB4FBE"/>
    <w:rsid w:val="6DADD12D"/>
    <w:rsid w:val="6DB0CA86"/>
    <w:rsid w:val="6DB10E78"/>
    <w:rsid w:val="6DCAA5E6"/>
    <w:rsid w:val="6DCB3917"/>
    <w:rsid w:val="6DCC5ABD"/>
    <w:rsid w:val="6DD19945"/>
    <w:rsid w:val="6DD1FA41"/>
    <w:rsid w:val="6DD25B92"/>
    <w:rsid w:val="6DD44D2A"/>
    <w:rsid w:val="6DDD3B40"/>
    <w:rsid w:val="6DE3819F"/>
    <w:rsid w:val="6DE861D9"/>
    <w:rsid w:val="6DEAB048"/>
    <w:rsid w:val="6DEE0D6C"/>
    <w:rsid w:val="6DF0C4D2"/>
    <w:rsid w:val="6DF5BF47"/>
    <w:rsid w:val="6DFE1280"/>
    <w:rsid w:val="6E03D1F5"/>
    <w:rsid w:val="6E049276"/>
    <w:rsid w:val="6E0847FE"/>
    <w:rsid w:val="6E0A5570"/>
    <w:rsid w:val="6E0DFC6E"/>
    <w:rsid w:val="6E126885"/>
    <w:rsid w:val="6E14DF42"/>
    <w:rsid w:val="6E181026"/>
    <w:rsid w:val="6E1A85E1"/>
    <w:rsid w:val="6E21067B"/>
    <w:rsid w:val="6E214B4E"/>
    <w:rsid w:val="6E21D5E6"/>
    <w:rsid w:val="6E231258"/>
    <w:rsid w:val="6E263CCF"/>
    <w:rsid w:val="6E278AE5"/>
    <w:rsid w:val="6E2B62A2"/>
    <w:rsid w:val="6E306F8E"/>
    <w:rsid w:val="6E35F1BA"/>
    <w:rsid w:val="6E390355"/>
    <w:rsid w:val="6E3C2171"/>
    <w:rsid w:val="6E42EFBC"/>
    <w:rsid w:val="6E44D47D"/>
    <w:rsid w:val="6E467594"/>
    <w:rsid w:val="6E5E268F"/>
    <w:rsid w:val="6E6160B9"/>
    <w:rsid w:val="6E655266"/>
    <w:rsid w:val="6E66ADCE"/>
    <w:rsid w:val="6E703CAB"/>
    <w:rsid w:val="6E72ED01"/>
    <w:rsid w:val="6E74ED3C"/>
    <w:rsid w:val="6E78BFF8"/>
    <w:rsid w:val="6E7F0533"/>
    <w:rsid w:val="6E804CB3"/>
    <w:rsid w:val="6E84A494"/>
    <w:rsid w:val="6E880800"/>
    <w:rsid w:val="6E91E193"/>
    <w:rsid w:val="6E93C713"/>
    <w:rsid w:val="6E943068"/>
    <w:rsid w:val="6E95BCD1"/>
    <w:rsid w:val="6E9ABD0A"/>
    <w:rsid w:val="6E9C7131"/>
    <w:rsid w:val="6EA755E3"/>
    <w:rsid w:val="6EA9A97E"/>
    <w:rsid w:val="6EAAE4D8"/>
    <w:rsid w:val="6EB0B2D6"/>
    <w:rsid w:val="6EB4B5F8"/>
    <w:rsid w:val="6EB931AF"/>
    <w:rsid w:val="6EBBEC84"/>
    <w:rsid w:val="6EBD29CD"/>
    <w:rsid w:val="6EBF35D4"/>
    <w:rsid w:val="6EC0AEF1"/>
    <w:rsid w:val="6EC13D58"/>
    <w:rsid w:val="6EC33A24"/>
    <w:rsid w:val="6EC583DD"/>
    <w:rsid w:val="6ECCF13F"/>
    <w:rsid w:val="6ED55216"/>
    <w:rsid w:val="6ED561F1"/>
    <w:rsid w:val="6ED8636C"/>
    <w:rsid w:val="6ED9335E"/>
    <w:rsid w:val="6ED94F75"/>
    <w:rsid w:val="6EE3E5BF"/>
    <w:rsid w:val="6EE89084"/>
    <w:rsid w:val="6EEB5BF4"/>
    <w:rsid w:val="6EEDBEDC"/>
    <w:rsid w:val="6EEDE447"/>
    <w:rsid w:val="6EEE5568"/>
    <w:rsid w:val="6EEEDD47"/>
    <w:rsid w:val="6EF0B5F2"/>
    <w:rsid w:val="6EF25FAF"/>
    <w:rsid w:val="6EF517ED"/>
    <w:rsid w:val="6EF51EA1"/>
    <w:rsid w:val="6EF916BC"/>
    <w:rsid w:val="6EFD6473"/>
    <w:rsid w:val="6EFF7D51"/>
    <w:rsid w:val="6F06A46C"/>
    <w:rsid w:val="6F0754E8"/>
    <w:rsid w:val="6F081889"/>
    <w:rsid w:val="6F0D4995"/>
    <w:rsid w:val="6F0EB5FA"/>
    <w:rsid w:val="6F1496B3"/>
    <w:rsid w:val="6F169BB7"/>
    <w:rsid w:val="6F16CA7E"/>
    <w:rsid w:val="6F1E6569"/>
    <w:rsid w:val="6F2235F7"/>
    <w:rsid w:val="6F23BF1E"/>
    <w:rsid w:val="6F25302D"/>
    <w:rsid w:val="6F278C99"/>
    <w:rsid w:val="6F281E54"/>
    <w:rsid w:val="6F2881F3"/>
    <w:rsid w:val="6F29A20E"/>
    <w:rsid w:val="6F2F0E1E"/>
    <w:rsid w:val="6F3A9F16"/>
    <w:rsid w:val="6F4001AD"/>
    <w:rsid w:val="6F457E81"/>
    <w:rsid w:val="6F48E592"/>
    <w:rsid w:val="6F4AA560"/>
    <w:rsid w:val="6F4D62FE"/>
    <w:rsid w:val="6F51CAC0"/>
    <w:rsid w:val="6F546F82"/>
    <w:rsid w:val="6F57ACD0"/>
    <w:rsid w:val="6F5D8C3F"/>
    <w:rsid w:val="6F61033D"/>
    <w:rsid w:val="6F611A6A"/>
    <w:rsid w:val="6F6901BC"/>
    <w:rsid w:val="6F69CACA"/>
    <w:rsid w:val="6F719325"/>
    <w:rsid w:val="6F77328A"/>
    <w:rsid w:val="6F77D102"/>
    <w:rsid w:val="6F79077B"/>
    <w:rsid w:val="6F838921"/>
    <w:rsid w:val="6F8764EA"/>
    <w:rsid w:val="6F8B67D4"/>
    <w:rsid w:val="6F8F725B"/>
    <w:rsid w:val="6F90F41F"/>
    <w:rsid w:val="6F96ED89"/>
    <w:rsid w:val="6F9BBD77"/>
    <w:rsid w:val="6FA64A10"/>
    <w:rsid w:val="6FAB3B59"/>
    <w:rsid w:val="6FB34027"/>
    <w:rsid w:val="6FB492D3"/>
    <w:rsid w:val="6FBCCE32"/>
    <w:rsid w:val="6FCA87B4"/>
    <w:rsid w:val="6FD94301"/>
    <w:rsid w:val="6FD947F9"/>
    <w:rsid w:val="6FDF3E7F"/>
    <w:rsid w:val="6FDFCDC9"/>
    <w:rsid w:val="6FE3D1FE"/>
    <w:rsid w:val="6FE61FC3"/>
    <w:rsid w:val="6FEE79BB"/>
    <w:rsid w:val="6FEFF784"/>
    <w:rsid w:val="6FF1D7C1"/>
    <w:rsid w:val="6FF1F27A"/>
    <w:rsid w:val="6FF2FD30"/>
    <w:rsid w:val="6FF6697B"/>
    <w:rsid w:val="6FFC9031"/>
    <w:rsid w:val="700364A3"/>
    <w:rsid w:val="7006DAC3"/>
    <w:rsid w:val="700719F5"/>
    <w:rsid w:val="700A2958"/>
    <w:rsid w:val="700A3498"/>
    <w:rsid w:val="700AC0E1"/>
    <w:rsid w:val="700BA126"/>
    <w:rsid w:val="7011242E"/>
    <w:rsid w:val="70146B13"/>
    <w:rsid w:val="7014EE3A"/>
    <w:rsid w:val="70161FDC"/>
    <w:rsid w:val="701AADCC"/>
    <w:rsid w:val="70228402"/>
    <w:rsid w:val="70254FDD"/>
    <w:rsid w:val="70260566"/>
    <w:rsid w:val="7028F051"/>
    <w:rsid w:val="7029D34A"/>
    <w:rsid w:val="702A4DEE"/>
    <w:rsid w:val="70393E47"/>
    <w:rsid w:val="703BF934"/>
    <w:rsid w:val="703CC62C"/>
    <w:rsid w:val="70400C84"/>
    <w:rsid w:val="7040E75F"/>
    <w:rsid w:val="704CD9D9"/>
    <w:rsid w:val="704DFF71"/>
    <w:rsid w:val="70526F6B"/>
    <w:rsid w:val="7052B9C4"/>
    <w:rsid w:val="705662C2"/>
    <w:rsid w:val="705CB5EF"/>
    <w:rsid w:val="705F989A"/>
    <w:rsid w:val="7063EA6D"/>
    <w:rsid w:val="706A78D9"/>
    <w:rsid w:val="706C284E"/>
    <w:rsid w:val="70712163"/>
    <w:rsid w:val="7071828D"/>
    <w:rsid w:val="707E61EB"/>
    <w:rsid w:val="707F6A33"/>
    <w:rsid w:val="70809BA7"/>
    <w:rsid w:val="7080F69E"/>
    <w:rsid w:val="7086D2B6"/>
    <w:rsid w:val="708775A1"/>
    <w:rsid w:val="708CCDCE"/>
    <w:rsid w:val="708DE35E"/>
    <w:rsid w:val="7093FBD9"/>
    <w:rsid w:val="70987D84"/>
    <w:rsid w:val="709896FC"/>
    <w:rsid w:val="70A7067E"/>
    <w:rsid w:val="70ABBEE0"/>
    <w:rsid w:val="70ACDCFF"/>
    <w:rsid w:val="70B1A49B"/>
    <w:rsid w:val="70B37E2F"/>
    <w:rsid w:val="70B6FB4A"/>
    <w:rsid w:val="70B98CC8"/>
    <w:rsid w:val="70BC84F9"/>
    <w:rsid w:val="70BDF3EA"/>
    <w:rsid w:val="70BF9A94"/>
    <w:rsid w:val="70C10561"/>
    <w:rsid w:val="70C21F48"/>
    <w:rsid w:val="70CDFF76"/>
    <w:rsid w:val="70D30F23"/>
    <w:rsid w:val="70D811E0"/>
    <w:rsid w:val="70DAADC5"/>
    <w:rsid w:val="70E0D874"/>
    <w:rsid w:val="70E127F5"/>
    <w:rsid w:val="70ED616E"/>
    <w:rsid w:val="70EEB5D7"/>
    <w:rsid w:val="70F0D1D7"/>
    <w:rsid w:val="71010BF3"/>
    <w:rsid w:val="71020320"/>
    <w:rsid w:val="7103CE28"/>
    <w:rsid w:val="710528AB"/>
    <w:rsid w:val="71166BD2"/>
    <w:rsid w:val="711A5C7B"/>
    <w:rsid w:val="7121A52D"/>
    <w:rsid w:val="7127B358"/>
    <w:rsid w:val="7128510F"/>
    <w:rsid w:val="712A0754"/>
    <w:rsid w:val="712BDC95"/>
    <w:rsid w:val="713F05EF"/>
    <w:rsid w:val="71463F94"/>
    <w:rsid w:val="7146B2C6"/>
    <w:rsid w:val="714FDC4E"/>
    <w:rsid w:val="715CEC71"/>
    <w:rsid w:val="715DD928"/>
    <w:rsid w:val="7164C412"/>
    <w:rsid w:val="7165AE3D"/>
    <w:rsid w:val="7165C2CC"/>
    <w:rsid w:val="716A00A9"/>
    <w:rsid w:val="716AD9C1"/>
    <w:rsid w:val="716C5776"/>
    <w:rsid w:val="716D080C"/>
    <w:rsid w:val="71722BE8"/>
    <w:rsid w:val="7173119C"/>
    <w:rsid w:val="717ABD0E"/>
    <w:rsid w:val="717D6BE1"/>
    <w:rsid w:val="7183D3DB"/>
    <w:rsid w:val="71885A1E"/>
    <w:rsid w:val="718F3C6B"/>
    <w:rsid w:val="71932E1B"/>
    <w:rsid w:val="7195225A"/>
    <w:rsid w:val="7197EBFD"/>
    <w:rsid w:val="719A6077"/>
    <w:rsid w:val="719E2813"/>
    <w:rsid w:val="71A2352B"/>
    <w:rsid w:val="71A37D34"/>
    <w:rsid w:val="71AC60AA"/>
    <w:rsid w:val="71ADC4C5"/>
    <w:rsid w:val="71AE35D0"/>
    <w:rsid w:val="71B483B5"/>
    <w:rsid w:val="71BA8037"/>
    <w:rsid w:val="71BBD9C8"/>
    <w:rsid w:val="71C880E1"/>
    <w:rsid w:val="71CA2ACB"/>
    <w:rsid w:val="71CC890C"/>
    <w:rsid w:val="71CED6B5"/>
    <w:rsid w:val="71E6316D"/>
    <w:rsid w:val="71EE94B3"/>
    <w:rsid w:val="71F3E59E"/>
    <w:rsid w:val="71F8187A"/>
    <w:rsid w:val="720BBBDD"/>
    <w:rsid w:val="720BC378"/>
    <w:rsid w:val="720D3E50"/>
    <w:rsid w:val="721490EA"/>
    <w:rsid w:val="7218F13B"/>
    <w:rsid w:val="721F9ED4"/>
    <w:rsid w:val="72220D33"/>
    <w:rsid w:val="7222920E"/>
    <w:rsid w:val="7222FBBE"/>
    <w:rsid w:val="72233EAF"/>
    <w:rsid w:val="72237281"/>
    <w:rsid w:val="72262A0F"/>
    <w:rsid w:val="72269E06"/>
    <w:rsid w:val="722775C9"/>
    <w:rsid w:val="72352638"/>
    <w:rsid w:val="7243500E"/>
    <w:rsid w:val="724398C9"/>
    <w:rsid w:val="7243DFB5"/>
    <w:rsid w:val="7243FE78"/>
    <w:rsid w:val="7244B99D"/>
    <w:rsid w:val="724BE337"/>
    <w:rsid w:val="724C7DF3"/>
    <w:rsid w:val="725EBF69"/>
    <w:rsid w:val="725FC8F9"/>
    <w:rsid w:val="72633084"/>
    <w:rsid w:val="7265311A"/>
    <w:rsid w:val="72666638"/>
    <w:rsid w:val="7266EB9E"/>
    <w:rsid w:val="72681B32"/>
    <w:rsid w:val="7268643A"/>
    <w:rsid w:val="726AA390"/>
    <w:rsid w:val="726BE8C5"/>
    <w:rsid w:val="726DC629"/>
    <w:rsid w:val="726DD497"/>
    <w:rsid w:val="7273B5F3"/>
    <w:rsid w:val="72746767"/>
    <w:rsid w:val="7274FCE2"/>
    <w:rsid w:val="727D98E5"/>
    <w:rsid w:val="727E6D8A"/>
    <w:rsid w:val="727FD64F"/>
    <w:rsid w:val="72838414"/>
    <w:rsid w:val="728DF4A4"/>
    <w:rsid w:val="7290DA03"/>
    <w:rsid w:val="72941D56"/>
    <w:rsid w:val="7295BF27"/>
    <w:rsid w:val="729BF329"/>
    <w:rsid w:val="72A44721"/>
    <w:rsid w:val="72A67C27"/>
    <w:rsid w:val="72A685B1"/>
    <w:rsid w:val="72A86D0B"/>
    <w:rsid w:val="72AF1F0C"/>
    <w:rsid w:val="72B27843"/>
    <w:rsid w:val="72B5B5F0"/>
    <w:rsid w:val="72B71FBA"/>
    <w:rsid w:val="72B75EAD"/>
    <w:rsid w:val="72B9FD65"/>
    <w:rsid w:val="72BAC2B9"/>
    <w:rsid w:val="72BAE618"/>
    <w:rsid w:val="72BB9E53"/>
    <w:rsid w:val="72BBE10E"/>
    <w:rsid w:val="72CA96C7"/>
    <w:rsid w:val="72CABBF7"/>
    <w:rsid w:val="72CDD087"/>
    <w:rsid w:val="72CE8AC3"/>
    <w:rsid w:val="72D413A9"/>
    <w:rsid w:val="72E46921"/>
    <w:rsid w:val="72E81602"/>
    <w:rsid w:val="72EFE3ED"/>
    <w:rsid w:val="72F13A3C"/>
    <w:rsid w:val="72F633FD"/>
    <w:rsid w:val="72F69649"/>
    <w:rsid w:val="72FEC1FE"/>
    <w:rsid w:val="7303BA1E"/>
    <w:rsid w:val="7305C405"/>
    <w:rsid w:val="730A660E"/>
    <w:rsid w:val="731636F8"/>
    <w:rsid w:val="73181540"/>
    <w:rsid w:val="731906EB"/>
    <w:rsid w:val="731A127F"/>
    <w:rsid w:val="73210B50"/>
    <w:rsid w:val="73216D9D"/>
    <w:rsid w:val="73263B50"/>
    <w:rsid w:val="7326650A"/>
    <w:rsid w:val="732B51AC"/>
    <w:rsid w:val="732F3711"/>
    <w:rsid w:val="733012B2"/>
    <w:rsid w:val="73396059"/>
    <w:rsid w:val="73396C72"/>
    <w:rsid w:val="733AB67F"/>
    <w:rsid w:val="733D83D6"/>
    <w:rsid w:val="733E5BB7"/>
    <w:rsid w:val="734128A9"/>
    <w:rsid w:val="7345DFBD"/>
    <w:rsid w:val="7348CF1E"/>
    <w:rsid w:val="73513754"/>
    <w:rsid w:val="735161A0"/>
    <w:rsid w:val="735A19CC"/>
    <w:rsid w:val="735A442D"/>
    <w:rsid w:val="735D45AE"/>
    <w:rsid w:val="73630555"/>
    <w:rsid w:val="736AEC01"/>
    <w:rsid w:val="736CFE3C"/>
    <w:rsid w:val="737394DE"/>
    <w:rsid w:val="7377B2F2"/>
    <w:rsid w:val="737BF9BF"/>
    <w:rsid w:val="73813B56"/>
    <w:rsid w:val="73819B9C"/>
    <w:rsid w:val="73892D1F"/>
    <w:rsid w:val="739401EB"/>
    <w:rsid w:val="739650BD"/>
    <w:rsid w:val="7398064D"/>
    <w:rsid w:val="739A51EA"/>
    <w:rsid w:val="739BD0A9"/>
    <w:rsid w:val="739DAE77"/>
    <w:rsid w:val="73A28440"/>
    <w:rsid w:val="73A60700"/>
    <w:rsid w:val="73A672F9"/>
    <w:rsid w:val="73A7822B"/>
    <w:rsid w:val="73A8448F"/>
    <w:rsid w:val="73A9045E"/>
    <w:rsid w:val="73AC1391"/>
    <w:rsid w:val="73B37CB2"/>
    <w:rsid w:val="73B6A7EB"/>
    <w:rsid w:val="73B81703"/>
    <w:rsid w:val="73C1E83D"/>
    <w:rsid w:val="73C1EA6A"/>
    <w:rsid w:val="73C8A792"/>
    <w:rsid w:val="73CB5F1B"/>
    <w:rsid w:val="73CC1428"/>
    <w:rsid w:val="73CF8BCA"/>
    <w:rsid w:val="73D087A6"/>
    <w:rsid w:val="73D872E9"/>
    <w:rsid w:val="73E45910"/>
    <w:rsid w:val="73E7A42E"/>
    <w:rsid w:val="73E84DEA"/>
    <w:rsid w:val="73EFD17D"/>
    <w:rsid w:val="73F19CD1"/>
    <w:rsid w:val="73F35844"/>
    <w:rsid w:val="73F39E7A"/>
    <w:rsid w:val="73F3B321"/>
    <w:rsid w:val="73F6F87F"/>
    <w:rsid w:val="740B84E9"/>
    <w:rsid w:val="740E5D94"/>
    <w:rsid w:val="7410B6E4"/>
    <w:rsid w:val="74136578"/>
    <w:rsid w:val="74191A7C"/>
    <w:rsid w:val="741A630B"/>
    <w:rsid w:val="741BE76D"/>
    <w:rsid w:val="74208599"/>
    <w:rsid w:val="742A8029"/>
    <w:rsid w:val="742EBD37"/>
    <w:rsid w:val="7437122F"/>
    <w:rsid w:val="7441F7C4"/>
    <w:rsid w:val="74432200"/>
    <w:rsid w:val="74436E8F"/>
    <w:rsid w:val="74446EFC"/>
    <w:rsid w:val="74499508"/>
    <w:rsid w:val="74540FEC"/>
    <w:rsid w:val="74568B8E"/>
    <w:rsid w:val="7457ED13"/>
    <w:rsid w:val="745DF4EC"/>
    <w:rsid w:val="746E9513"/>
    <w:rsid w:val="747FBC98"/>
    <w:rsid w:val="7485D8E9"/>
    <w:rsid w:val="7485DD0A"/>
    <w:rsid w:val="74899C14"/>
    <w:rsid w:val="7489BFE5"/>
    <w:rsid w:val="748B7D76"/>
    <w:rsid w:val="74937CEE"/>
    <w:rsid w:val="7495B4F0"/>
    <w:rsid w:val="74968428"/>
    <w:rsid w:val="749BDBE0"/>
    <w:rsid w:val="74A600FF"/>
    <w:rsid w:val="74AA19F4"/>
    <w:rsid w:val="74AF02BA"/>
    <w:rsid w:val="74B3B6B2"/>
    <w:rsid w:val="74B6067E"/>
    <w:rsid w:val="74BDBB37"/>
    <w:rsid w:val="74C327B7"/>
    <w:rsid w:val="74C807CC"/>
    <w:rsid w:val="74C8908D"/>
    <w:rsid w:val="74CA5174"/>
    <w:rsid w:val="74CA638F"/>
    <w:rsid w:val="74D250E9"/>
    <w:rsid w:val="74D2F480"/>
    <w:rsid w:val="74D75715"/>
    <w:rsid w:val="74D8892D"/>
    <w:rsid w:val="74D8F6E7"/>
    <w:rsid w:val="74DBBE8E"/>
    <w:rsid w:val="74DDE6B4"/>
    <w:rsid w:val="74E4216A"/>
    <w:rsid w:val="74EE6941"/>
    <w:rsid w:val="74F7A4B2"/>
    <w:rsid w:val="74FA8832"/>
    <w:rsid w:val="74FAB641"/>
    <w:rsid w:val="74FB4C49"/>
    <w:rsid w:val="75069BE9"/>
    <w:rsid w:val="7509E817"/>
    <w:rsid w:val="7509ECDF"/>
    <w:rsid w:val="75107EF4"/>
    <w:rsid w:val="75124364"/>
    <w:rsid w:val="751273C0"/>
    <w:rsid w:val="75196EF1"/>
    <w:rsid w:val="751AF482"/>
    <w:rsid w:val="752939F3"/>
    <w:rsid w:val="752A5B08"/>
    <w:rsid w:val="752C538C"/>
    <w:rsid w:val="75339BA9"/>
    <w:rsid w:val="753587CB"/>
    <w:rsid w:val="753C3362"/>
    <w:rsid w:val="753CC11E"/>
    <w:rsid w:val="753EE087"/>
    <w:rsid w:val="75429278"/>
    <w:rsid w:val="754326F0"/>
    <w:rsid w:val="7543AAE3"/>
    <w:rsid w:val="7543E32B"/>
    <w:rsid w:val="75443F32"/>
    <w:rsid w:val="75490A7A"/>
    <w:rsid w:val="755296B7"/>
    <w:rsid w:val="7557374E"/>
    <w:rsid w:val="7558EFDE"/>
    <w:rsid w:val="75603815"/>
    <w:rsid w:val="756188AC"/>
    <w:rsid w:val="75619A2D"/>
    <w:rsid w:val="7565538D"/>
    <w:rsid w:val="7565D7EC"/>
    <w:rsid w:val="7567FA7E"/>
    <w:rsid w:val="7569CAF1"/>
    <w:rsid w:val="757138D9"/>
    <w:rsid w:val="75773D98"/>
    <w:rsid w:val="7579CE08"/>
    <w:rsid w:val="7587CCF6"/>
    <w:rsid w:val="758902DF"/>
    <w:rsid w:val="7596F0E2"/>
    <w:rsid w:val="75A0446B"/>
    <w:rsid w:val="75AF45FA"/>
    <w:rsid w:val="75B92B74"/>
    <w:rsid w:val="75BC40EB"/>
    <w:rsid w:val="75BC884A"/>
    <w:rsid w:val="75C0AE3D"/>
    <w:rsid w:val="75C4384D"/>
    <w:rsid w:val="75C4675E"/>
    <w:rsid w:val="75C5BE59"/>
    <w:rsid w:val="75D63A94"/>
    <w:rsid w:val="75D72337"/>
    <w:rsid w:val="75DA773B"/>
    <w:rsid w:val="75DA87D2"/>
    <w:rsid w:val="75DAB969"/>
    <w:rsid w:val="75DCC138"/>
    <w:rsid w:val="75DEB5D5"/>
    <w:rsid w:val="75E06C02"/>
    <w:rsid w:val="75E4053E"/>
    <w:rsid w:val="75E790CC"/>
    <w:rsid w:val="75EB070B"/>
    <w:rsid w:val="75F1043B"/>
    <w:rsid w:val="75F17B20"/>
    <w:rsid w:val="75F5200A"/>
    <w:rsid w:val="75F73A32"/>
    <w:rsid w:val="75F8FAFE"/>
    <w:rsid w:val="75FAB1FB"/>
    <w:rsid w:val="75FD2EBC"/>
    <w:rsid w:val="75FDC0F8"/>
    <w:rsid w:val="7600FF61"/>
    <w:rsid w:val="7604BCFA"/>
    <w:rsid w:val="76103B9F"/>
    <w:rsid w:val="76119E40"/>
    <w:rsid w:val="7614FF97"/>
    <w:rsid w:val="761C5C42"/>
    <w:rsid w:val="761C9FA8"/>
    <w:rsid w:val="763017E5"/>
    <w:rsid w:val="76328EBB"/>
    <w:rsid w:val="76332752"/>
    <w:rsid w:val="7634A7A1"/>
    <w:rsid w:val="7634E24E"/>
    <w:rsid w:val="7641B051"/>
    <w:rsid w:val="76442E3E"/>
    <w:rsid w:val="765086B3"/>
    <w:rsid w:val="7655FA6E"/>
    <w:rsid w:val="765876CE"/>
    <w:rsid w:val="766239D3"/>
    <w:rsid w:val="76670F37"/>
    <w:rsid w:val="7667BE5E"/>
    <w:rsid w:val="767131F0"/>
    <w:rsid w:val="76740AD7"/>
    <w:rsid w:val="7676F828"/>
    <w:rsid w:val="76779203"/>
    <w:rsid w:val="767B4B64"/>
    <w:rsid w:val="767C1F09"/>
    <w:rsid w:val="767C82B9"/>
    <w:rsid w:val="7683065D"/>
    <w:rsid w:val="768792C0"/>
    <w:rsid w:val="768B6EB4"/>
    <w:rsid w:val="768E7B8D"/>
    <w:rsid w:val="76910D92"/>
    <w:rsid w:val="7693B536"/>
    <w:rsid w:val="76967DF2"/>
    <w:rsid w:val="769AEA40"/>
    <w:rsid w:val="769C7A20"/>
    <w:rsid w:val="76A26F58"/>
    <w:rsid w:val="76A4FB40"/>
    <w:rsid w:val="76A5F6E8"/>
    <w:rsid w:val="76AAC287"/>
    <w:rsid w:val="76ABF542"/>
    <w:rsid w:val="76B6E3AD"/>
    <w:rsid w:val="76B9A531"/>
    <w:rsid w:val="76B9A5C0"/>
    <w:rsid w:val="76BC92AE"/>
    <w:rsid w:val="76BF1C90"/>
    <w:rsid w:val="76BFB82A"/>
    <w:rsid w:val="76C385B0"/>
    <w:rsid w:val="76C38DE0"/>
    <w:rsid w:val="76C44D87"/>
    <w:rsid w:val="76CEDF4C"/>
    <w:rsid w:val="76D46280"/>
    <w:rsid w:val="76D71C63"/>
    <w:rsid w:val="76D72735"/>
    <w:rsid w:val="76DACBB8"/>
    <w:rsid w:val="76E57BAD"/>
    <w:rsid w:val="76E7BBD2"/>
    <w:rsid w:val="76EBA8E9"/>
    <w:rsid w:val="7708959E"/>
    <w:rsid w:val="770DA146"/>
    <w:rsid w:val="770FBBF2"/>
    <w:rsid w:val="7712B1D0"/>
    <w:rsid w:val="77229822"/>
    <w:rsid w:val="772620AB"/>
    <w:rsid w:val="7728E3BB"/>
    <w:rsid w:val="7730CE8B"/>
    <w:rsid w:val="7731B991"/>
    <w:rsid w:val="77364FB4"/>
    <w:rsid w:val="7739A28D"/>
    <w:rsid w:val="774271AA"/>
    <w:rsid w:val="7743EDA8"/>
    <w:rsid w:val="77449483"/>
    <w:rsid w:val="774594C9"/>
    <w:rsid w:val="774F635C"/>
    <w:rsid w:val="77561AC6"/>
    <w:rsid w:val="775A6AEA"/>
    <w:rsid w:val="775CCC4A"/>
    <w:rsid w:val="77644A3E"/>
    <w:rsid w:val="77649D25"/>
    <w:rsid w:val="7765268E"/>
    <w:rsid w:val="7765B057"/>
    <w:rsid w:val="7767F9C3"/>
    <w:rsid w:val="776B7771"/>
    <w:rsid w:val="776D834D"/>
    <w:rsid w:val="77725ADF"/>
    <w:rsid w:val="7773FB71"/>
    <w:rsid w:val="777DED1F"/>
    <w:rsid w:val="778216DB"/>
    <w:rsid w:val="779123A1"/>
    <w:rsid w:val="7793E10B"/>
    <w:rsid w:val="779434DD"/>
    <w:rsid w:val="779CD4D0"/>
    <w:rsid w:val="779E523D"/>
    <w:rsid w:val="77A56E7D"/>
    <w:rsid w:val="77A635D5"/>
    <w:rsid w:val="77AEFDEC"/>
    <w:rsid w:val="77AFBF58"/>
    <w:rsid w:val="77B17B27"/>
    <w:rsid w:val="77B52519"/>
    <w:rsid w:val="77BACD56"/>
    <w:rsid w:val="77C27B2D"/>
    <w:rsid w:val="77C3F6D6"/>
    <w:rsid w:val="77C61E20"/>
    <w:rsid w:val="77C6ADD2"/>
    <w:rsid w:val="77C93B6B"/>
    <w:rsid w:val="77D23078"/>
    <w:rsid w:val="77D4F92E"/>
    <w:rsid w:val="77D79746"/>
    <w:rsid w:val="77D97C16"/>
    <w:rsid w:val="77E0E617"/>
    <w:rsid w:val="77E95D98"/>
    <w:rsid w:val="77ED29C2"/>
    <w:rsid w:val="77ED49A4"/>
    <w:rsid w:val="77F00A55"/>
    <w:rsid w:val="77F19517"/>
    <w:rsid w:val="77F38B17"/>
    <w:rsid w:val="77F5DC43"/>
    <w:rsid w:val="7804F5FC"/>
    <w:rsid w:val="7806E966"/>
    <w:rsid w:val="7807F88A"/>
    <w:rsid w:val="780F14D6"/>
    <w:rsid w:val="7815F9BA"/>
    <w:rsid w:val="78172FCB"/>
    <w:rsid w:val="7822FFD0"/>
    <w:rsid w:val="782462E0"/>
    <w:rsid w:val="78271650"/>
    <w:rsid w:val="78354A09"/>
    <w:rsid w:val="783FFA44"/>
    <w:rsid w:val="7841AC4A"/>
    <w:rsid w:val="7841E965"/>
    <w:rsid w:val="784845CB"/>
    <w:rsid w:val="78493C81"/>
    <w:rsid w:val="78595C40"/>
    <w:rsid w:val="78598556"/>
    <w:rsid w:val="785A3085"/>
    <w:rsid w:val="785E26BD"/>
    <w:rsid w:val="7860E29E"/>
    <w:rsid w:val="7863E7AE"/>
    <w:rsid w:val="786EBFD0"/>
    <w:rsid w:val="7870A537"/>
    <w:rsid w:val="78778364"/>
    <w:rsid w:val="787A0F8D"/>
    <w:rsid w:val="787C3A69"/>
    <w:rsid w:val="7884903C"/>
    <w:rsid w:val="7886C05D"/>
    <w:rsid w:val="78886E8B"/>
    <w:rsid w:val="788DD976"/>
    <w:rsid w:val="788F820B"/>
    <w:rsid w:val="7893E9C9"/>
    <w:rsid w:val="78A295A0"/>
    <w:rsid w:val="78AF7F26"/>
    <w:rsid w:val="78B2629D"/>
    <w:rsid w:val="78B61BB3"/>
    <w:rsid w:val="78BE8F27"/>
    <w:rsid w:val="78C035E9"/>
    <w:rsid w:val="78C0B04E"/>
    <w:rsid w:val="78C2E884"/>
    <w:rsid w:val="78CCDCD7"/>
    <w:rsid w:val="78D1D01A"/>
    <w:rsid w:val="78DA1C05"/>
    <w:rsid w:val="78E0529B"/>
    <w:rsid w:val="78E9CC42"/>
    <w:rsid w:val="78F017D7"/>
    <w:rsid w:val="78F0FF19"/>
    <w:rsid w:val="78F31215"/>
    <w:rsid w:val="78F556AC"/>
    <w:rsid w:val="78FD4E62"/>
    <w:rsid w:val="7900E55F"/>
    <w:rsid w:val="7905474C"/>
    <w:rsid w:val="7909863D"/>
    <w:rsid w:val="790FE9B7"/>
    <w:rsid w:val="7913A50E"/>
    <w:rsid w:val="791621F5"/>
    <w:rsid w:val="79196EF6"/>
    <w:rsid w:val="791C162B"/>
    <w:rsid w:val="79200811"/>
    <w:rsid w:val="7921E834"/>
    <w:rsid w:val="7924B5A5"/>
    <w:rsid w:val="792B6929"/>
    <w:rsid w:val="792B9BDC"/>
    <w:rsid w:val="792BD2E8"/>
    <w:rsid w:val="793C078C"/>
    <w:rsid w:val="794A6FF4"/>
    <w:rsid w:val="794D3183"/>
    <w:rsid w:val="794D7F92"/>
    <w:rsid w:val="7950356A"/>
    <w:rsid w:val="7951BDC8"/>
    <w:rsid w:val="79581395"/>
    <w:rsid w:val="79638B12"/>
    <w:rsid w:val="7965706A"/>
    <w:rsid w:val="7968302E"/>
    <w:rsid w:val="796DCB77"/>
    <w:rsid w:val="7971B83B"/>
    <w:rsid w:val="797CA09B"/>
    <w:rsid w:val="798D093F"/>
    <w:rsid w:val="7995DAFF"/>
    <w:rsid w:val="799F2B07"/>
    <w:rsid w:val="79A094A3"/>
    <w:rsid w:val="79A1CC8F"/>
    <w:rsid w:val="79A75599"/>
    <w:rsid w:val="79A86ABA"/>
    <w:rsid w:val="79AE0565"/>
    <w:rsid w:val="79AE2226"/>
    <w:rsid w:val="79AEAE91"/>
    <w:rsid w:val="79B8D3CB"/>
    <w:rsid w:val="79B9AA18"/>
    <w:rsid w:val="79C6931E"/>
    <w:rsid w:val="79C9E090"/>
    <w:rsid w:val="79CBF83A"/>
    <w:rsid w:val="79CF2E23"/>
    <w:rsid w:val="79D016F9"/>
    <w:rsid w:val="79D33B15"/>
    <w:rsid w:val="79DDA262"/>
    <w:rsid w:val="79E18265"/>
    <w:rsid w:val="79E7A731"/>
    <w:rsid w:val="79E7A80C"/>
    <w:rsid w:val="79ED4BD9"/>
    <w:rsid w:val="79EF014E"/>
    <w:rsid w:val="79F29645"/>
    <w:rsid w:val="79F7F498"/>
    <w:rsid w:val="79FA086C"/>
    <w:rsid w:val="79FD704F"/>
    <w:rsid w:val="7A0C6EE5"/>
    <w:rsid w:val="7A14FC5A"/>
    <w:rsid w:val="7A1A935B"/>
    <w:rsid w:val="7A21A314"/>
    <w:rsid w:val="7A2380A1"/>
    <w:rsid w:val="7A2A730F"/>
    <w:rsid w:val="7A2B4BE6"/>
    <w:rsid w:val="7A321257"/>
    <w:rsid w:val="7A34EA86"/>
    <w:rsid w:val="7A36624C"/>
    <w:rsid w:val="7A375C9A"/>
    <w:rsid w:val="7A389913"/>
    <w:rsid w:val="7A3BD4CD"/>
    <w:rsid w:val="7A42B71B"/>
    <w:rsid w:val="7A4C43F6"/>
    <w:rsid w:val="7A4EA75A"/>
    <w:rsid w:val="7A521F01"/>
    <w:rsid w:val="7A5311E9"/>
    <w:rsid w:val="7A56233E"/>
    <w:rsid w:val="7A5765A8"/>
    <w:rsid w:val="7A5C32B8"/>
    <w:rsid w:val="7A5E23FA"/>
    <w:rsid w:val="7A5F87C6"/>
    <w:rsid w:val="7A61B571"/>
    <w:rsid w:val="7A6535E5"/>
    <w:rsid w:val="7A7C0801"/>
    <w:rsid w:val="7A814837"/>
    <w:rsid w:val="7A823640"/>
    <w:rsid w:val="7A83A9DC"/>
    <w:rsid w:val="7A8664D4"/>
    <w:rsid w:val="7A896847"/>
    <w:rsid w:val="7A89D900"/>
    <w:rsid w:val="7A8BF902"/>
    <w:rsid w:val="7A954E6D"/>
    <w:rsid w:val="7AA1124A"/>
    <w:rsid w:val="7AB38910"/>
    <w:rsid w:val="7AB3BE7A"/>
    <w:rsid w:val="7AB4051A"/>
    <w:rsid w:val="7AB59787"/>
    <w:rsid w:val="7ABD2EED"/>
    <w:rsid w:val="7AC170FE"/>
    <w:rsid w:val="7ACB359E"/>
    <w:rsid w:val="7ACBA2C5"/>
    <w:rsid w:val="7AD536A4"/>
    <w:rsid w:val="7AD8E17E"/>
    <w:rsid w:val="7ADFFF20"/>
    <w:rsid w:val="7AE842E9"/>
    <w:rsid w:val="7AEAA908"/>
    <w:rsid w:val="7AECEE7F"/>
    <w:rsid w:val="7AEF9D1E"/>
    <w:rsid w:val="7AF5DFA3"/>
    <w:rsid w:val="7AF6AF00"/>
    <w:rsid w:val="7AF79EFA"/>
    <w:rsid w:val="7AF9FA11"/>
    <w:rsid w:val="7AFB2020"/>
    <w:rsid w:val="7AFB35B2"/>
    <w:rsid w:val="7B0695EE"/>
    <w:rsid w:val="7B0ACF57"/>
    <w:rsid w:val="7B0FCE15"/>
    <w:rsid w:val="7B115618"/>
    <w:rsid w:val="7B142BBC"/>
    <w:rsid w:val="7B170D3C"/>
    <w:rsid w:val="7B1C321F"/>
    <w:rsid w:val="7B1C75E3"/>
    <w:rsid w:val="7B2CA18A"/>
    <w:rsid w:val="7B31AA92"/>
    <w:rsid w:val="7B39007F"/>
    <w:rsid w:val="7B39516A"/>
    <w:rsid w:val="7B3952F8"/>
    <w:rsid w:val="7B3B9AFB"/>
    <w:rsid w:val="7B417B58"/>
    <w:rsid w:val="7B444938"/>
    <w:rsid w:val="7B4527C0"/>
    <w:rsid w:val="7B47A41D"/>
    <w:rsid w:val="7B4AF34F"/>
    <w:rsid w:val="7B4B4C75"/>
    <w:rsid w:val="7B4E52F4"/>
    <w:rsid w:val="7B54A87B"/>
    <w:rsid w:val="7B607ED0"/>
    <w:rsid w:val="7B62145C"/>
    <w:rsid w:val="7B62FCD5"/>
    <w:rsid w:val="7B6848CF"/>
    <w:rsid w:val="7B69DBF7"/>
    <w:rsid w:val="7B6B98FD"/>
    <w:rsid w:val="7B6D0F2B"/>
    <w:rsid w:val="7B6F59F2"/>
    <w:rsid w:val="7B74BD03"/>
    <w:rsid w:val="7B77CB5B"/>
    <w:rsid w:val="7B7FA11F"/>
    <w:rsid w:val="7B839505"/>
    <w:rsid w:val="7B841A25"/>
    <w:rsid w:val="7B844635"/>
    <w:rsid w:val="7B8906D5"/>
    <w:rsid w:val="7B894780"/>
    <w:rsid w:val="7B8D55EA"/>
    <w:rsid w:val="7B9049C1"/>
    <w:rsid w:val="7B97ECC6"/>
    <w:rsid w:val="7B98375F"/>
    <w:rsid w:val="7B9A02D6"/>
    <w:rsid w:val="7B9E947B"/>
    <w:rsid w:val="7BA868B3"/>
    <w:rsid w:val="7BAFFFEA"/>
    <w:rsid w:val="7BB16015"/>
    <w:rsid w:val="7BB1B199"/>
    <w:rsid w:val="7BB9A4B2"/>
    <w:rsid w:val="7BBC720A"/>
    <w:rsid w:val="7BBCD86D"/>
    <w:rsid w:val="7BBD52C0"/>
    <w:rsid w:val="7BC29B9B"/>
    <w:rsid w:val="7BD03E83"/>
    <w:rsid w:val="7BD4A496"/>
    <w:rsid w:val="7BDED6AD"/>
    <w:rsid w:val="7BE41CAC"/>
    <w:rsid w:val="7BE8F7CA"/>
    <w:rsid w:val="7BEA73B3"/>
    <w:rsid w:val="7BF4FA86"/>
    <w:rsid w:val="7BFD807C"/>
    <w:rsid w:val="7C00BE1C"/>
    <w:rsid w:val="7C013751"/>
    <w:rsid w:val="7C0204B9"/>
    <w:rsid w:val="7C0DA9E1"/>
    <w:rsid w:val="7C10FAE2"/>
    <w:rsid w:val="7C18BC82"/>
    <w:rsid w:val="7C1B125E"/>
    <w:rsid w:val="7C1C3F03"/>
    <w:rsid w:val="7C21F815"/>
    <w:rsid w:val="7C232C33"/>
    <w:rsid w:val="7C259E80"/>
    <w:rsid w:val="7C29A485"/>
    <w:rsid w:val="7C29C27B"/>
    <w:rsid w:val="7C2A766D"/>
    <w:rsid w:val="7C2B8560"/>
    <w:rsid w:val="7C2CABE1"/>
    <w:rsid w:val="7C2CEB1A"/>
    <w:rsid w:val="7C31791D"/>
    <w:rsid w:val="7C360DFB"/>
    <w:rsid w:val="7C374684"/>
    <w:rsid w:val="7C394C39"/>
    <w:rsid w:val="7C3CB53A"/>
    <w:rsid w:val="7C3E72AA"/>
    <w:rsid w:val="7C4DE9B9"/>
    <w:rsid w:val="7C4ECFD9"/>
    <w:rsid w:val="7C4F0A17"/>
    <w:rsid w:val="7C500CE5"/>
    <w:rsid w:val="7C51F063"/>
    <w:rsid w:val="7C58D422"/>
    <w:rsid w:val="7C6165CD"/>
    <w:rsid w:val="7C66AED6"/>
    <w:rsid w:val="7C67D322"/>
    <w:rsid w:val="7C68B4F5"/>
    <w:rsid w:val="7C68C6CB"/>
    <w:rsid w:val="7C697531"/>
    <w:rsid w:val="7C6F2C11"/>
    <w:rsid w:val="7C760025"/>
    <w:rsid w:val="7C78BB1F"/>
    <w:rsid w:val="7C82A825"/>
    <w:rsid w:val="7C83DADA"/>
    <w:rsid w:val="7C9399B5"/>
    <w:rsid w:val="7C99E3F7"/>
    <w:rsid w:val="7C9F06C7"/>
    <w:rsid w:val="7C9FD286"/>
    <w:rsid w:val="7CA32179"/>
    <w:rsid w:val="7CA3563F"/>
    <w:rsid w:val="7CA88C5F"/>
    <w:rsid w:val="7CB0356E"/>
    <w:rsid w:val="7CB083C5"/>
    <w:rsid w:val="7CB1A3A5"/>
    <w:rsid w:val="7CB77AA9"/>
    <w:rsid w:val="7CBED576"/>
    <w:rsid w:val="7CC11F80"/>
    <w:rsid w:val="7CC23C57"/>
    <w:rsid w:val="7CC9CFAA"/>
    <w:rsid w:val="7CD1C25A"/>
    <w:rsid w:val="7CD328F9"/>
    <w:rsid w:val="7CD8C825"/>
    <w:rsid w:val="7CD93C44"/>
    <w:rsid w:val="7CDD17C6"/>
    <w:rsid w:val="7CDEEC04"/>
    <w:rsid w:val="7CE1F5A5"/>
    <w:rsid w:val="7CE87FF5"/>
    <w:rsid w:val="7CEBB052"/>
    <w:rsid w:val="7CECBDE0"/>
    <w:rsid w:val="7CEE5884"/>
    <w:rsid w:val="7CF0C491"/>
    <w:rsid w:val="7CF5F732"/>
    <w:rsid w:val="7D005818"/>
    <w:rsid w:val="7D04A996"/>
    <w:rsid w:val="7D0ACEA6"/>
    <w:rsid w:val="7D0E0BAD"/>
    <w:rsid w:val="7D137441"/>
    <w:rsid w:val="7D178E49"/>
    <w:rsid w:val="7D278600"/>
    <w:rsid w:val="7D27F04A"/>
    <w:rsid w:val="7D28BEEE"/>
    <w:rsid w:val="7D2EA00D"/>
    <w:rsid w:val="7D31C8D0"/>
    <w:rsid w:val="7D333D5F"/>
    <w:rsid w:val="7D34909F"/>
    <w:rsid w:val="7D421B64"/>
    <w:rsid w:val="7D47B0E5"/>
    <w:rsid w:val="7D4C9B20"/>
    <w:rsid w:val="7D4E7212"/>
    <w:rsid w:val="7D592B89"/>
    <w:rsid w:val="7D5B1EF9"/>
    <w:rsid w:val="7D5D9B98"/>
    <w:rsid w:val="7D5E1584"/>
    <w:rsid w:val="7D639FA2"/>
    <w:rsid w:val="7D647F6C"/>
    <w:rsid w:val="7D66C8C1"/>
    <w:rsid w:val="7D6CDAD5"/>
    <w:rsid w:val="7D6D2186"/>
    <w:rsid w:val="7D74128A"/>
    <w:rsid w:val="7D7C34A3"/>
    <w:rsid w:val="7D7D141F"/>
    <w:rsid w:val="7D846B51"/>
    <w:rsid w:val="7D88FBB6"/>
    <w:rsid w:val="7D8A3958"/>
    <w:rsid w:val="7D8BB1B4"/>
    <w:rsid w:val="7D90464F"/>
    <w:rsid w:val="7D94CE4A"/>
    <w:rsid w:val="7D971237"/>
    <w:rsid w:val="7D9A9D54"/>
    <w:rsid w:val="7D9C11D8"/>
    <w:rsid w:val="7D9E9213"/>
    <w:rsid w:val="7D9FEF95"/>
    <w:rsid w:val="7DA1229D"/>
    <w:rsid w:val="7DA49483"/>
    <w:rsid w:val="7DA495C9"/>
    <w:rsid w:val="7DB016EC"/>
    <w:rsid w:val="7DB0D8AE"/>
    <w:rsid w:val="7DB27E92"/>
    <w:rsid w:val="7DB280F1"/>
    <w:rsid w:val="7DB2FC47"/>
    <w:rsid w:val="7DB3C6FF"/>
    <w:rsid w:val="7DB48CF3"/>
    <w:rsid w:val="7DB745EE"/>
    <w:rsid w:val="7DC00F9F"/>
    <w:rsid w:val="7DC057E0"/>
    <w:rsid w:val="7DC086A3"/>
    <w:rsid w:val="7DCAAACC"/>
    <w:rsid w:val="7DCD0B9F"/>
    <w:rsid w:val="7DD5F494"/>
    <w:rsid w:val="7DD7C918"/>
    <w:rsid w:val="7DDF6910"/>
    <w:rsid w:val="7DDFA1F7"/>
    <w:rsid w:val="7DE8B2CB"/>
    <w:rsid w:val="7DEDDC2A"/>
    <w:rsid w:val="7DFC4339"/>
    <w:rsid w:val="7E0FE283"/>
    <w:rsid w:val="7E16736C"/>
    <w:rsid w:val="7E16FAC7"/>
    <w:rsid w:val="7E196AB0"/>
    <w:rsid w:val="7E20AD09"/>
    <w:rsid w:val="7E24BB31"/>
    <w:rsid w:val="7E28AAA4"/>
    <w:rsid w:val="7E2A9A2A"/>
    <w:rsid w:val="7E2B2388"/>
    <w:rsid w:val="7E3329E5"/>
    <w:rsid w:val="7E462F10"/>
    <w:rsid w:val="7E4AEE10"/>
    <w:rsid w:val="7E5BDB8F"/>
    <w:rsid w:val="7E5E37ED"/>
    <w:rsid w:val="7E6395D2"/>
    <w:rsid w:val="7E63C80A"/>
    <w:rsid w:val="7E6B6D0B"/>
    <w:rsid w:val="7E730559"/>
    <w:rsid w:val="7E79AF15"/>
    <w:rsid w:val="7E84B6E5"/>
    <w:rsid w:val="7E851CB4"/>
    <w:rsid w:val="7E86B2B4"/>
    <w:rsid w:val="7E8B5E3C"/>
    <w:rsid w:val="7E919460"/>
    <w:rsid w:val="7E994822"/>
    <w:rsid w:val="7E9B89AC"/>
    <w:rsid w:val="7E9E591B"/>
    <w:rsid w:val="7EA61C57"/>
    <w:rsid w:val="7EA8D554"/>
    <w:rsid w:val="7EA97C27"/>
    <w:rsid w:val="7EAFDEEC"/>
    <w:rsid w:val="7EB43B5F"/>
    <w:rsid w:val="7EC04CF6"/>
    <w:rsid w:val="7EC25058"/>
    <w:rsid w:val="7EC2D5C1"/>
    <w:rsid w:val="7EC3D2B3"/>
    <w:rsid w:val="7EC7171D"/>
    <w:rsid w:val="7ECBAE74"/>
    <w:rsid w:val="7ECFB8A7"/>
    <w:rsid w:val="7ECFC055"/>
    <w:rsid w:val="7ED3DA97"/>
    <w:rsid w:val="7ED5B846"/>
    <w:rsid w:val="7ED61F84"/>
    <w:rsid w:val="7ED69F7E"/>
    <w:rsid w:val="7ED81DA5"/>
    <w:rsid w:val="7EDFC46A"/>
    <w:rsid w:val="7EE7433D"/>
    <w:rsid w:val="7EE95847"/>
    <w:rsid w:val="7EEE0BF9"/>
    <w:rsid w:val="7EF2E410"/>
    <w:rsid w:val="7EF4F0E5"/>
    <w:rsid w:val="7EF7D74B"/>
    <w:rsid w:val="7F0079B9"/>
    <w:rsid w:val="7F0167D7"/>
    <w:rsid w:val="7F0619F9"/>
    <w:rsid w:val="7F06E866"/>
    <w:rsid w:val="7F0A6A69"/>
    <w:rsid w:val="7F11F456"/>
    <w:rsid w:val="7F1510E4"/>
    <w:rsid w:val="7F1BF8E7"/>
    <w:rsid w:val="7F2178BC"/>
    <w:rsid w:val="7F25F4C0"/>
    <w:rsid w:val="7F268E2F"/>
    <w:rsid w:val="7F2A876D"/>
    <w:rsid w:val="7F2E5DC9"/>
    <w:rsid w:val="7F2ED1FC"/>
    <w:rsid w:val="7F3418A8"/>
    <w:rsid w:val="7F428D6B"/>
    <w:rsid w:val="7F451E8B"/>
    <w:rsid w:val="7F4593C7"/>
    <w:rsid w:val="7F46B660"/>
    <w:rsid w:val="7F48E0EE"/>
    <w:rsid w:val="7F50C580"/>
    <w:rsid w:val="7F55B1BD"/>
    <w:rsid w:val="7F56232E"/>
    <w:rsid w:val="7F614845"/>
    <w:rsid w:val="7F65295E"/>
    <w:rsid w:val="7F6A1A6F"/>
    <w:rsid w:val="7F6BD55F"/>
    <w:rsid w:val="7F6C4F63"/>
    <w:rsid w:val="7F702700"/>
    <w:rsid w:val="7F70D0F4"/>
    <w:rsid w:val="7F7CD966"/>
    <w:rsid w:val="7F7D564A"/>
    <w:rsid w:val="7F7D9178"/>
    <w:rsid w:val="7F7EB3D3"/>
    <w:rsid w:val="7F7F13E5"/>
    <w:rsid w:val="7F82DDBB"/>
    <w:rsid w:val="7F831A53"/>
    <w:rsid w:val="7F83586D"/>
    <w:rsid w:val="7F8CDC02"/>
    <w:rsid w:val="7F8D5DE2"/>
    <w:rsid w:val="7F8F0086"/>
    <w:rsid w:val="7F9526A2"/>
    <w:rsid w:val="7F9DE13B"/>
    <w:rsid w:val="7FA1467F"/>
    <w:rsid w:val="7FA16670"/>
    <w:rsid w:val="7FA46D0D"/>
    <w:rsid w:val="7FA473E8"/>
    <w:rsid w:val="7FA66C54"/>
    <w:rsid w:val="7FA875AC"/>
    <w:rsid w:val="7FB43EF3"/>
    <w:rsid w:val="7FB8D009"/>
    <w:rsid w:val="7FC37622"/>
    <w:rsid w:val="7FC594D6"/>
    <w:rsid w:val="7FC6469B"/>
    <w:rsid w:val="7FCBB045"/>
    <w:rsid w:val="7FCEF3DB"/>
    <w:rsid w:val="7FD14815"/>
    <w:rsid w:val="7FD31764"/>
    <w:rsid w:val="7FD81EE4"/>
    <w:rsid w:val="7FD82F2A"/>
    <w:rsid w:val="7FDAF683"/>
    <w:rsid w:val="7FDB3C54"/>
    <w:rsid w:val="7FDE9B95"/>
    <w:rsid w:val="7FE24262"/>
    <w:rsid w:val="7FE5363E"/>
    <w:rsid w:val="7FEAD418"/>
    <w:rsid w:val="7FF1F1A4"/>
    <w:rsid w:val="7FF33E67"/>
    <w:rsid w:val="7FF3DCC7"/>
    <w:rsid w:val="7FF42052"/>
    <w:rsid w:val="7FFCED3C"/>
    <w:rsid w:val="7FFF3785"/>
    <w:rsid w:val="7FFF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9863D"/>
  <w15:chartTrackingRefBased/>
  <w15:docId w15:val="{3B712732-B48C-4EC3-A442-AEE085B7E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4C"/>
  </w:style>
  <w:style w:type="paragraph" w:styleId="Heading1">
    <w:name w:val="heading 1"/>
    <w:basedOn w:val="Normal"/>
    <w:next w:val="Normal"/>
    <w:link w:val="Heading1Char"/>
    <w:uiPriority w:val="9"/>
    <w:qFormat/>
    <w:rsid w:val="00B611B1"/>
    <w:pPr>
      <w:keepNext/>
      <w:keepLines/>
      <w:numPr>
        <w:numId w:val="53"/>
      </w:numPr>
      <w:spacing w:before="240" w:after="0" w:line="257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FD1"/>
    <w:pPr>
      <w:keepNext/>
      <w:keepLines/>
      <w:numPr>
        <w:ilvl w:val="1"/>
        <w:numId w:val="5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6FD1"/>
    <w:pPr>
      <w:keepNext/>
      <w:keepLines/>
      <w:numPr>
        <w:ilvl w:val="2"/>
        <w:numId w:val="5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45C"/>
    <w:pPr>
      <w:keepNext/>
      <w:keepLines/>
      <w:spacing w:before="40" w:after="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5C"/>
    <w:pPr>
      <w:keepNext/>
      <w:keepLines/>
      <w:numPr>
        <w:ilvl w:val="4"/>
        <w:numId w:val="5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5C"/>
    <w:pPr>
      <w:keepNext/>
      <w:keepLines/>
      <w:numPr>
        <w:ilvl w:val="5"/>
        <w:numId w:val="5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5C"/>
    <w:pPr>
      <w:keepNext/>
      <w:keepLines/>
      <w:numPr>
        <w:ilvl w:val="6"/>
        <w:numId w:val="5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5C"/>
    <w:pPr>
      <w:keepNext/>
      <w:keepLines/>
      <w:numPr>
        <w:ilvl w:val="7"/>
        <w:numId w:val="5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5C"/>
    <w:pPr>
      <w:keepNext/>
      <w:keepLines/>
      <w:numPr>
        <w:ilvl w:val="8"/>
        <w:numId w:val="5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5554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3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0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0C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719B"/>
    <w:rPr>
      <w:color w:val="0000FF"/>
      <w:u w:val="single"/>
    </w:rPr>
  </w:style>
  <w:style w:type="paragraph" w:customStyle="1" w:styleId="paragraph">
    <w:name w:val="paragraph"/>
    <w:basedOn w:val="Normal"/>
    <w:rsid w:val="00977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9778E8"/>
  </w:style>
  <w:style w:type="character" w:customStyle="1" w:styleId="eop">
    <w:name w:val="eop"/>
    <w:basedOn w:val="DefaultParagraphFont"/>
    <w:rsid w:val="009778E8"/>
  </w:style>
  <w:style w:type="character" w:customStyle="1" w:styleId="Heading1Char">
    <w:name w:val="Heading 1 Char"/>
    <w:basedOn w:val="DefaultParagraphFont"/>
    <w:link w:val="Heading1"/>
    <w:uiPriority w:val="9"/>
    <w:rsid w:val="00B611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9D4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run">
    <w:name w:val="textrun"/>
    <w:basedOn w:val="DefaultParagraphFont"/>
    <w:rsid w:val="009D4FBE"/>
  </w:style>
  <w:style w:type="character" w:customStyle="1" w:styleId="trackchangetextinsertion">
    <w:name w:val="trackchangetextinsertion"/>
    <w:basedOn w:val="DefaultParagraphFont"/>
    <w:rsid w:val="009D4FBE"/>
  </w:style>
  <w:style w:type="character" w:customStyle="1" w:styleId="wacimagegroupcontainer">
    <w:name w:val="wacimagegroupcontainer"/>
    <w:basedOn w:val="DefaultParagraphFont"/>
    <w:rsid w:val="009D4FBE"/>
  </w:style>
  <w:style w:type="character" w:customStyle="1" w:styleId="wacimagecontainer">
    <w:name w:val="wacimagecontainer"/>
    <w:basedOn w:val="DefaultParagraphFont"/>
    <w:rsid w:val="009D4FBE"/>
  </w:style>
  <w:style w:type="character" w:customStyle="1" w:styleId="wacimageborder">
    <w:name w:val="wacimageborder"/>
    <w:basedOn w:val="DefaultParagraphFont"/>
    <w:rsid w:val="009D4FBE"/>
  </w:style>
  <w:style w:type="character" w:customStyle="1" w:styleId="trackedchange">
    <w:name w:val="trackedchange"/>
    <w:basedOn w:val="DefaultParagraphFont"/>
    <w:rsid w:val="009D4FBE"/>
  </w:style>
  <w:style w:type="character" w:customStyle="1" w:styleId="trackchangetextdeletionmarker">
    <w:name w:val="trackchangetextdeletionmarker"/>
    <w:basedOn w:val="DefaultParagraphFont"/>
    <w:rsid w:val="009D4FBE"/>
  </w:style>
  <w:style w:type="table" w:styleId="TableGrid">
    <w:name w:val="Table Grid"/>
    <w:basedOn w:val="TableNormal"/>
    <w:uiPriority w:val="39"/>
    <w:rsid w:val="003332C4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46F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6F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746FD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FD1"/>
  </w:style>
  <w:style w:type="paragraph" w:styleId="Footer">
    <w:name w:val="footer"/>
    <w:basedOn w:val="Normal"/>
    <w:link w:val="FooterChar"/>
    <w:uiPriority w:val="99"/>
    <w:unhideWhenUsed/>
    <w:rsid w:val="00746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FD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6F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6FD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0D5A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31669B"/>
    <w:rPr>
      <w:rFonts w:ascii="Segoe UI" w:hAnsi="Segoe UI" w:cs="Segoe UI" w:hint="default"/>
      <w:sz w:val="18"/>
      <w:szCs w:val="18"/>
    </w:rPr>
  </w:style>
  <w:style w:type="character" w:customStyle="1" w:styleId="tabchar">
    <w:name w:val="tabchar"/>
    <w:basedOn w:val="DefaultParagraphFont"/>
    <w:rsid w:val="00D24689"/>
  </w:style>
  <w:style w:type="character" w:customStyle="1" w:styleId="ref-lnk">
    <w:name w:val="ref-lnk"/>
    <w:basedOn w:val="DefaultParagraphFont"/>
    <w:rsid w:val="00F90A57"/>
  </w:style>
  <w:style w:type="character" w:customStyle="1" w:styleId="off-screen">
    <w:name w:val="off-screen"/>
    <w:basedOn w:val="DefaultParagraphFont"/>
    <w:rsid w:val="00F90A57"/>
  </w:style>
  <w:style w:type="paragraph" w:styleId="NormalWeb">
    <w:name w:val="Normal (Web)"/>
    <w:basedOn w:val="Normal"/>
    <w:uiPriority w:val="99"/>
    <w:semiHidden/>
    <w:unhideWhenUsed/>
    <w:rsid w:val="007E4FBC"/>
    <w:rPr>
      <w:rFonts w:ascii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45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5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5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5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587E82"/>
    <w:pPr>
      <w:spacing w:after="200" w:line="240" w:lineRule="auto"/>
    </w:pPr>
    <w:rPr>
      <w:b/>
      <w:iCs/>
      <w:szCs w:val="18"/>
    </w:rPr>
  </w:style>
  <w:style w:type="table" w:styleId="GridTable7Colorful">
    <w:name w:val="Grid Table 7 Colorful"/>
    <w:basedOn w:val="TableNormal"/>
    <w:uiPriority w:val="52"/>
    <w:rsid w:val="00EA2FA7"/>
    <w:pPr>
      <w:spacing w:after="0" w:line="240" w:lineRule="auto"/>
    </w:pPr>
    <w:rPr>
      <w:color w:val="000000" w:themeColor="text1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EA2F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FC106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41A6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2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9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0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03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56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3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56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4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02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3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8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3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8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58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40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2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0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58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3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97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5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8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64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9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96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26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4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3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83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0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45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2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24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0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1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4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8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788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15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8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602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48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62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8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04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06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602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97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57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27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67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3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9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4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4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771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976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52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7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16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0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4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6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96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0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9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010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9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9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3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70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6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68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4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5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5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38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082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9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4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82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77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4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43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60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3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5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3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197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53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1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1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89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4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7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6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15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47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02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0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132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58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4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1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9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0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6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75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1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14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5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0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1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8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3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0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996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59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6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5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49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7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06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0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1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3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9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0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229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1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55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05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00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67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92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37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82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40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09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86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2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9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63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84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0026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14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08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37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7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08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31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0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6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77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00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5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3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69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97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8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44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44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01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5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98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3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63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27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1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5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46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0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8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0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1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466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9005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9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8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2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0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8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06B483B7-EA90-4EE2-82A9-FBF9142E35F7}">
    <t:Anchor>
      <t:Comment id="1357065762"/>
    </t:Anchor>
    <t:History>
      <t:Event id="{8A35D033-08F5-47A7-B7AD-00A307D833E8}" time="2023-12-18T15:17:35.568Z">
        <t:Attribution userId="S::azar@cumulusneuro.com::ca837a98-cefb-4546-96d1-c81969bd6a37" userProvider="AD" userName="Azar Alexander-Sefre"/>
        <t:Anchor>
          <t:Comment id="1357065762"/>
        </t:Anchor>
        <t:Create/>
      </t:Event>
      <t:Event id="{BC09C81F-C5AC-468A-9B7A-F90154859370}" time="2023-12-18T15:17:35.568Z">
        <t:Attribution userId="S::azar@cumulusneuro.com::ca837a98-cefb-4546-96d1-c81969bd6a37" userProvider="AD" userName="Azar Alexander-Sefre"/>
        <t:Anchor>
          <t:Comment id="1357065762"/>
        </t:Anchor>
        <t:Assign userId="S::brian@cumulusneuro.com::e2a46b92-0a71-4327-a51c-82ec53e0ad8b" userProvider="AD" userName="Brian Murphy"/>
      </t:Event>
      <t:Event id="{9D070B25-5D59-44B6-B5EE-33507C07AC25}" time="2023-12-18T15:17:35.568Z">
        <t:Attribution userId="S::azar@cumulusneuro.com::ca837a98-cefb-4546-96d1-c81969bd6a37" userProvider="AD" userName="Azar Alexander-Sefre"/>
        <t:Anchor>
          <t:Comment id="1357065762"/>
        </t:Anchor>
        <t:SetTitle title="@Brian Murphy As discussed, suggest including further info about CPAG here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ad450abf-b573-4f01-8b44-a3c4220f19ab" xsi:nil="true"/>
    <_Flow_SignoffStatus xmlns="ad450abf-b573-4f01-8b44-a3c4220f19ab" xsi:nil="true"/>
    <SharedWithUsers xmlns="fc30c336-9e8f-4654-9d67-cf3888622222">
      <UserInfo>
        <DisplayName/>
        <AccountId xsi:nil="true"/>
        <AccountType/>
      </UserInfo>
    </SharedWithUsers>
    <lcf76f155ced4ddcb4097134ff3c332f xmlns="ad450abf-b573-4f01-8b44-a3c4220f19ab">
      <Terms xmlns="http://schemas.microsoft.com/office/infopath/2007/PartnerControls"/>
    </lcf76f155ced4ddcb4097134ff3c332f>
    <TaxCatchAll xmlns="fc30c336-9e8f-4654-9d67-cf388862222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15C836486872418EEFA215E3C4B639" ma:contentTypeVersion="21" ma:contentTypeDescription="Create a new document." ma:contentTypeScope="" ma:versionID="321fea8c300294da09f6e47c89bf45c5">
  <xsd:schema xmlns:xsd="http://www.w3.org/2001/XMLSchema" xmlns:xs="http://www.w3.org/2001/XMLSchema" xmlns:p="http://schemas.microsoft.com/office/2006/metadata/properties" xmlns:ns2="ad450abf-b573-4f01-8b44-a3c4220f19ab" xmlns:ns3="fc30c336-9e8f-4654-9d67-cf3888622222" targetNamespace="http://schemas.microsoft.com/office/2006/metadata/properties" ma:root="true" ma:fieldsID="352ee72b80fbc20f75142caf2ea41033" ns2:_="" ns3:_="">
    <xsd:import namespace="ad450abf-b573-4f01-8b44-a3c4220f19ab"/>
    <xsd:import namespace="fc30c336-9e8f-4654-9d67-cf38886222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450abf-b573-4f01-8b44-a3c4220f19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2c5832-8812-49f7-b065-270409e72de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4" nillable="true" ma:displayName="Sign-off status" ma:internalName="Sign_x002d_off_x0020_status">
      <xsd:simpleType>
        <xsd:restriction base="dms:Text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0c336-9e8f-4654-9d67-cf38886222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9607b4e-74b1-4c24-9dbc-d7b39da6770d}" ma:internalName="TaxCatchAll" ma:showField="CatchAllData" ma:web="fc30c336-9e8f-4654-9d67-cf38886222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769923-0A15-44B8-89A2-29DE4570888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554F85-11EF-4016-8BF3-2C4C94730353}">
  <ds:schemaRefs>
    <ds:schemaRef ds:uri="http://schemas.microsoft.com/office/2006/metadata/properties"/>
    <ds:schemaRef ds:uri="http://schemas.microsoft.com/office/infopath/2007/PartnerControls"/>
    <ds:schemaRef ds:uri="ad450abf-b573-4f01-8b44-a3c4220f19ab"/>
    <ds:schemaRef ds:uri="fc30c336-9e8f-4654-9d67-cf3888622222"/>
  </ds:schemaRefs>
</ds:datastoreItem>
</file>

<file path=customXml/itemProps3.xml><?xml version="1.0" encoding="utf-8"?>
<ds:datastoreItem xmlns:ds="http://schemas.openxmlformats.org/officeDocument/2006/customXml" ds:itemID="{55FB24C7-C550-4B99-A349-CB45C94E13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CFB17C0-CAFC-4E07-BC3F-ACBE2C8388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450abf-b573-4f01-8b44-a3c4220f19ab"/>
    <ds:schemaRef ds:uri="fc30c336-9e8f-4654-9d67-cf38886222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2</Pages>
  <Words>2605</Words>
  <Characters>15505</Characters>
  <Application>Microsoft Office Word</Application>
  <DocSecurity>0</DocSecurity>
  <Lines>316</Lines>
  <Paragraphs>186</Paragraphs>
  <ScaleCrop>false</ScaleCrop>
  <Company/>
  <LinksUpToDate>false</LinksUpToDate>
  <CharactersWithSpaces>1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Diggin</dc:creator>
  <cp:keywords/>
  <dc:description/>
  <cp:lastModifiedBy>Shannon Diggin</cp:lastModifiedBy>
  <cp:revision>3</cp:revision>
  <cp:lastPrinted>2025-04-29T07:55:00Z</cp:lastPrinted>
  <dcterms:created xsi:type="dcterms:W3CDTF">2025-12-05T16:47:00Z</dcterms:created>
  <dcterms:modified xsi:type="dcterms:W3CDTF">2025-12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C15C836486872418EEFA215E3C4B639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  <property fmtid="{D5CDD505-2E9C-101B-9397-08002B2CF9AE}" pid="7" name="Mendeley Document_1">
    <vt:lpwstr>True</vt:lpwstr>
  </property>
  <property fmtid="{D5CDD505-2E9C-101B-9397-08002B2CF9AE}" pid="8" name="Mendeley Unique User Id_1">
    <vt:lpwstr>942ee2c7-a6cb-3ecd-8d2e-1560ba607c72</vt:lpwstr>
  </property>
  <property fmtid="{D5CDD505-2E9C-101B-9397-08002B2CF9AE}" pid="9" name="Mendeley Citation Style_1">
    <vt:lpwstr>http://www.zotero.org/styles/apa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 11th edi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pa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modern-humanities-research-association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Id 7_1">
    <vt:lpwstr>http://www.zotero.org/styles/modern-language-association</vt:lpwstr>
  </property>
  <property fmtid="{D5CDD505-2E9C-101B-9397-08002B2CF9AE}" pid="25" name="Mendeley Recent Style Name 7_1">
    <vt:lpwstr>Modern Language Association 8th edition</vt:lpwstr>
  </property>
  <property fmtid="{D5CDD505-2E9C-101B-9397-08002B2CF9AE}" pid="26" name="Mendeley Recent Style Id 9_1">
    <vt:lpwstr>http://www.zotero.org/styles/translational-psychiatry</vt:lpwstr>
  </property>
  <property fmtid="{D5CDD505-2E9C-101B-9397-08002B2CF9AE}" pid="27" name="Mendeley Recent Style Name 9_1">
    <vt:lpwstr>Translational Psychiatry</vt:lpwstr>
  </property>
  <property fmtid="{D5CDD505-2E9C-101B-9397-08002B2CF9AE}" pid="28" name="Mendeley Recent Style Id 8_1">
    <vt:lpwstr>http://www.zotero.org/styles/nature</vt:lpwstr>
  </property>
  <property fmtid="{D5CDD505-2E9C-101B-9397-08002B2CF9AE}" pid="29" name="Mendeley Recent Style Name 8_1">
    <vt:lpwstr>Nature</vt:lpwstr>
  </property>
</Properties>
</file>